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FB75C" w14:textId="7E13A222" w:rsidR="00FD598A" w:rsidRPr="003A44A5" w:rsidRDefault="00825051" w:rsidP="00FD598A">
      <w:pPr>
        <w:shd w:val="clear" w:color="auto" w:fill="FFFFFF"/>
        <w:spacing w:before="100" w:beforeAutospacing="1" w:after="100" w:afterAutospacing="1" w:line="480" w:lineRule="auto"/>
        <w:rPr>
          <w:rFonts w:ascii="Arial" w:eastAsia="Times New Roman" w:hAnsi="Arial" w:cs="Arial"/>
          <w:b/>
          <w:u w:val="single"/>
          <w:lang w:eastAsia="en-IE"/>
        </w:rPr>
      </w:pPr>
      <w:bookmarkStart w:id="0" w:name="_GoBack"/>
      <w:bookmarkEnd w:id="0"/>
      <w:r>
        <w:rPr>
          <w:rFonts w:ascii="Arial" w:hAnsi="Arial" w:cs="Arial"/>
          <w:b/>
          <w:u w:val="single"/>
        </w:rPr>
        <w:t>Additional file</w:t>
      </w:r>
      <w:r w:rsidR="00314CCB">
        <w:rPr>
          <w:rFonts w:ascii="Arial" w:hAnsi="Arial" w:cs="Arial"/>
          <w:b/>
          <w:u w:val="single"/>
        </w:rPr>
        <w:t xml:space="preserve"> 2</w:t>
      </w:r>
      <w:r w:rsidR="00FD598A" w:rsidRPr="003A44A5">
        <w:rPr>
          <w:rFonts w:ascii="Arial" w:hAnsi="Arial" w:cs="Arial"/>
          <w:b/>
          <w:u w:val="single"/>
        </w:rPr>
        <w:t xml:space="preserve">: </w:t>
      </w:r>
      <w:r w:rsidR="00FD598A" w:rsidRPr="003A44A5">
        <w:rPr>
          <w:rFonts w:ascii="Arial" w:eastAsia="Times New Roman" w:hAnsi="Arial" w:cs="Arial"/>
          <w:b/>
          <w:u w:val="single"/>
          <w:lang w:eastAsia="en-IE"/>
        </w:rPr>
        <w:t>Risk factors for PPGP examined in more than one study</w:t>
      </w:r>
    </w:p>
    <w:p w14:paraId="5AFA00C6" w14:textId="4BCAFBE6" w:rsidR="006909A5" w:rsidRDefault="00052906" w:rsidP="006909A5">
      <w:pPr>
        <w:spacing w:line="480" w:lineRule="auto"/>
        <w:rPr>
          <w:rFonts w:ascii="Arial" w:hAnsi="Arial" w:cs="Arial"/>
          <w:sz w:val="24"/>
          <w:szCs w:val="24"/>
        </w:rPr>
      </w:pPr>
      <w:r>
        <w:rPr>
          <w:rFonts w:ascii="Arial" w:hAnsi="Arial" w:cs="Arial"/>
          <w:sz w:val="24"/>
          <w:szCs w:val="24"/>
        </w:rPr>
        <w:t>Table 7</w:t>
      </w:r>
      <w:r w:rsidR="006909A5">
        <w:rPr>
          <w:rFonts w:ascii="Arial" w:hAnsi="Arial" w:cs="Arial"/>
          <w:sz w:val="24"/>
          <w:szCs w:val="24"/>
        </w:rPr>
        <w:t>: Physical risk factors for PPGP examined in more than one study</w:t>
      </w:r>
    </w:p>
    <w:tbl>
      <w:tblPr>
        <w:tblW w:w="5000" w:type="pct"/>
        <w:tblBorders>
          <w:top w:val="single" w:sz="4" w:space="0" w:color="7F7F7F"/>
          <w:bottom w:val="single" w:sz="4" w:space="0" w:color="7F7F7F"/>
        </w:tblBorders>
        <w:tblLook w:val="04A0" w:firstRow="1" w:lastRow="0" w:firstColumn="1" w:lastColumn="0" w:noHBand="0" w:noVBand="1"/>
      </w:tblPr>
      <w:tblGrid>
        <w:gridCol w:w="2374"/>
        <w:gridCol w:w="1350"/>
        <w:gridCol w:w="1362"/>
        <w:gridCol w:w="1061"/>
        <w:gridCol w:w="826"/>
        <w:gridCol w:w="2566"/>
        <w:gridCol w:w="673"/>
        <w:gridCol w:w="1974"/>
        <w:gridCol w:w="1988"/>
      </w:tblGrid>
      <w:tr w:rsidR="00553C8C" w:rsidRPr="002B09E4" w14:paraId="3F7C704D" w14:textId="77777777" w:rsidTr="00553C8C">
        <w:trPr>
          <w:trHeight w:val="1544"/>
        </w:trPr>
        <w:tc>
          <w:tcPr>
            <w:tcW w:w="496" w:type="pct"/>
            <w:tcBorders>
              <w:bottom w:val="single" w:sz="4" w:space="0" w:color="7F7F7F"/>
            </w:tcBorders>
            <w:shd w:val="clear" w:color="auto" w:fill="auto"/>
            <w:textDirection w:val="btLr"/>
            <w:vAlign w:val="center"/>
          </w:tcPr>
          <w:p w14:paraId="43FCA4E7" w14:textId="77777777" w:rsidR="00553C8C" w:rsidRPr="002B09E4" w:rsidRDefault="00553C8C" w:rsidP="006B59C1">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Factor</w:t>
            </w:r>
          </w:p>
        </w:tc>
        <w:tc>
          <w:tcPr>
            <w:tcW w:w="519" w:type="pct"/>
            <w:tcBorders>
              <w:bottom w:val="single" w:sz="4" w:space="0" w:color="7F7F7F"/>
            </w:tcBorders>
            <w:shd w:val="clear" w:color="auto" w:fill="auto"/>
            <w:textDirection w:val="btLr"/>
            <w:vAlign w:val="center"/>
          </w:tcPr>
          <w:p w14:paraId="4E4F028A" w14:textId="77777777" w:rsidR="00553C8C" w:rsidRPr="002B09E4" w:rsidRDefault="00553C8C" w:rsidP="006B59C1">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Comparisons</w:t>
            </w:r>
          </w:p>
        </w:tc>
        <w:tc>
          <w:tcPr>
            <w:tcW w:w="523" w:type="pct"/>
            <w:tcBorders>
              <w:bottom w:val="single" w:sz="4" w:space="0" w:color="7F7F7F"/>
            </w:tcBorders>
            <w:shd w:val="clear" w:color="auto" w:fill="auto"/>
            <w:textDirection w:val="btLr"/>
            <w:vAlign w:val="center"/>
            <w:hideMark/>
          </w:tcPr>
          <w:p w14:paraId="4821530E" w14:textId="77777777" w:rsidR="00553C8C" w:rsidRPr="002B09E4" w:rsidRDefault="00553C8C" w:rsidP="006B59C1">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Study</w:t>
            </w:r>
          </w:p>
        </w:tc>
        <w:tc>
          <w:tcPr>
            <w:tcW w:w="417" w:type="pct"/>
            <w:tcBorders>
              <w:bottom w:val="single" w:sz="4" w:space="0" w:color="7F7F7F"/>
            </w:tcBorders>
            <w:shd w:val="clear" w:color="auto" w:fill="auto"/>
            <w:textDirection w:val="btLr"/>
            <w:vAlign w:val="center"/>
            <w:hideMark/>
          </w:tcPr>
          <w:p w14:paraId="417C21A5" w14:textId="77777777" w:rsidR="00553C8C" w:rsidRPr="002B09E4" w:rsidRDefault="00553C8C" w:rsidP="006B59C1">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Participants (all or subgroup)</w:t>
            </w:r>
          </w:p>
        </w:tc>
        <w:tc>
          <w:tcPr>
            <w:tcW w:w="334" w:type="pct"/>
            <w:tcBorders>
              <w:bottom w:val="single" w:sz="4" w:space="0" w:color="7F7F7F"/>
            </w:tcBorders>
            <w:shd w:val="clear" w:color="auto" w:fill="auto"/>
            <w:textDirection w:val="btLr"/>
            <w:vAlign w:val="center"/>
          </w:tcPr>
          <w:p w14:paraId="52237D73" w14:textId="77777777" w:rsidR="00553C8C" w:rsidRPr="002B09E4" w:rsidRDefault="00553C8C" w:rsidP="006B59C1">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Trimester follow up</w:t>
            </w:r>
          </w:p>
        </w:tc>
        <w:tc>
          <w:tcPr>
            <w:tcW w:w="948" w:type="pct"/>
            <w:tcBorders>
              <w:bottom w:val="single" w:sz="4" w:space="0" w:color="7F7F7F"/>
            </w:tcBorders>
            <w:shd w:val="clear" w:color="auto" w:fill="auto"/>
            <w:textDirection w:val="btLr"/>
            <w:vAlign w:val="center"/>
            <w:hideMark/>
          </w:tcPr>
          <w:p w14:paraId="36907BB2" w14:textId="77777777" w:rsidR="00553C8C" w:rsidRPr="002B09E4" w:rsidRDefault="00553C8C" w:rsidP="006B59C1">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 xml:space="preserve">Outcome </w:t>
            </w:r>
          </w:p>
        </w:tc>
        <w:tc>
          <w:tcPr>
            <w:tcW w:w="275" w:type="pct"/>
            <w:tcBorders>
              <w:bottom w:val="single" w:sz="4" w:space="0" w:color="7F7F7F"/>
            </w:tcBorders>
            <w:shd w:val="clear" w:color="auto" w:fill="auto"/>
            <w:textDirection w:val="btLr"/>
            <w:vAlign w:val="center"/>
            <w:hideMark/>
          </w:tcPr>
          <w:p w14:paraId="5FE62A1D" w14:textId="77777777" w:rsidR="00553C8C" w:rsidRPr="002B09E4" w:rsidRDefault="00553C8C" w:rsidP="006B59C1">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No of participants</w:t>
            </w:r>
          </w:p>
        </w:tc>
        <w:tc>
          <w:tcPr>
            <w:tcW w:w="744" w:type="pct"/>
            <w:tcBorders>
              <w:bottom w:val="single" w:sz="4" w:space="0" w:color="7F7F7F"/>
            </w:tcBorders>
            <w:shd w:val="clear" w:color="auto" w:fill="auto"/>
            <w:textDirection w:val="btLr"/>
            <w:vAlign w:val="center"/>
            <w:hideMark/>
          </w:tcPr>
          <w:p w14:paraId="1BEA7B32" w14:textId="77777777" w:rsidR="00553C8C" w:rsidRPr="002B09E4" w:rsidRDefault="00553C8C" w:rsidP="006B59C1">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Unadjusted OR</w:t>
            </w:r>
            <w:r>
              <w:rPr>
                <w:rFonts w:eastAsia="Times New Roman" w:cs="Arial"/>
                <w:b/>
                <w:bCs/>
                <w:color w:val="000000"/>
                <w:sz w:val="18"/>
                <w:szCs w:val="18"/>
                <w:lang w:eastAsia="en-IE"/>
              </w:rPr>
              <w:t xml:space="preserve"> unless stated otherwise</w:t>
            </w:r>
          </w:p>
        </w:tc>
        <w:tc>
          <w:tcPr>
            <w:tcW w:w="744" w:type="pct"/>
            <w:tcBorders>
              <w:bottom w:val="single" w:sz="4" w:space="0" w:color="7F7F7F"/>
            </w:tcBorders>
            <w:shd w:val="clear" w:color="auto" w:fill="auto"/>
            <w:textDirection w:val="btLr"/>
            <w:vAlign w:val="center"/>
            <w:hideMark/>
          </w:tcPr>
          <w:p w14:paraId="0D84ECC8" w14:textId="77777777" w:rsidR="00553C8C" w:rsidRPr="002B09E4" w:rsidRDefault="00553C8C" w:rsidP="006B59C1">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 xml:space="preserve">Adjusted OR </w:t>
            </w:r>
            <w:r w:rsidRPr="002B09E4">
              <w:rPr>
                <w:rFonts w:eastAsia="Times New Roman" w:cs="Arial"/>
                <w:b/>
                <w:color w:val="000000"/>
                <w:sz w:val="18"/>
                <w:szCs w:val="18"/>
                <w:lang w:eastAsia="en-IE"/>
              </w:rPr>
              <w:t>unless stated otherwise</w:t>
            </w:r>
          </w:p>
        </w:tc>
      </w:tr>
      <w:tr w:rsidR="00553C8C" w:rsidRPr="002B09E4" w14:paraId="508F2C73" w14:textId="77777777" w:rsidTr="00553C8C">
        <w:trPr>
          <w:trHeight w:val="317"/>
        </w:trPr>
        <w:tc>
          <w:tcPr>
            <w:tcW w:w="496" w:type="pct"/>
            <w:vMerge w:val="restart"/>
            <w:tcBorders>
              <w:top w:val="single" w:sz="4" w:space="0" w:color="7F7F7F"/>
              <w:bottom w:val="single" w:sz="4" w:space="0" w:color="7F7F7F"/>
            </w:tcBorders>
            <w:shd w:val="clear" w:color="auto" w:fill="auto"/>
          </w:tcPr>
          <w:p w14:paraId="23ED03EE" w14:textId="77777777" w:rsidR="00553C8C" w:rsidRPr="002B09E4" w:rsidRDefault="00553C8C" w:rsidP="00D27033">
            <w:pPr>
              <w:spacing w:after="0" w:line="240" w:lineRule="auto"/>
              <w:rPr>
                <w:rFonts w:eastAsia="Times New Roman" w:cs="Arial"/>
                <w:b/>
                <w:bCs/>
                <w:color w:val="000000"/>
                <w:sz w:val="18"/>
                <w:szCs w:val="18"/>
                <w:lang w:eastAsia="en-IE"/>
              </w:rPr>
            </w:pPr>
            <w:r w:rsidRPr="002B09E4">
              <w:rPr>
                <w:rFonts w:eastAsia="Times New Roman" w:cs="Arial"/>
                <w:b/>
                <w:bCs/>
                <w:color w:val="000000"/>
                <w:sz w:val="18"/>
                <w:szCs w:val="18"/>
                <w:lang w:eastAsia="en-IE"/>
              </w:rPr>
              <w:t>Low back pain history</w:t>
            </w:r>
          </w:p>
        </w:tc>
        <w:tc>
          <w:tcPr>
            <w:tcW w:w="519" w:type="pct"/>
            <w:vMerge w:val="restart"/>
            <w:tcBorders>
              <w:top w:val="single" w:sz="4" w:space="0" w:color="7F7F7F"/>
              <w:bottom w:val="single" w:sz="4" w:space="0" w:color="7F7F7F"/>
            </w:tcBorders>
            <w:shd w:val="clear" w:color="auto" w:fill="auto"/>
          </w:tcPr>
          <w:p w14:paraId="56BC7FA6"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Low back pain history (yes vs no)</w:t>
            </w:r>
          </w:p>
        </w:tc>
        <w:tc>
          <w:tcPr>
            <w:tcW w:w="523" w:type="pct"/>
            <w:vMerge w:val="restart"/>
            <w:tcBorders>
              <w:top w:val="single" w:sz="4" w:space="0" w:color="7F7F7F"/>
              <w:bottom w:val="single" w:sz="4" w:space="0" w:color="7F7F7F"/>
            </w:tcBorders>
            <w:shd w:val="clear" w:color="auto" w:fill="auto"/>
            <w:hideMark/>
          </w:tcPr>
          <w:p w14:paraId="1879FA5E" w14:textId="77777777" w:rsidR="00553C8C" w:rsidRPr="002B09E4" w:rsidRDefault="00553C8C" w:rsidP="007F4E18">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417" w:type="pct"/>
            <w:vMerge w:val="restart"/>
            <w:tcBorders>
              <w:top w:val="single" w:sz="4" w:space="0" w:color="7F7F7F"/>
              <w:bottom w:val="single" w:sz="4" w:space="0" w:color="7F7F7F"/>
            </w:tcBorders>
            <w:shd w:val="clear" w:color="auto" w:fill="auto"/>
            <w:hideMark/>
          </w:tcPr>
          <w:p w14:paraId="1A86B3AE"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3CA7D149"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hideMark/>
          </w:tcPr>
          <w:p w14:paraId="0D14A468"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noWrap/>
            <w:hideMark/>
          </w:tcPr>
          <w:p w14:paraId="6BF3D6D0"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75939</w:t>
            </w:r>
          </w:p>
        </w:tc>
        <w:tc>
          <w:tcPr>
            <w:tcW w:w="744" w:type="pct"/>
            <w:tcBorders>
              <w:top w:val="single" w:sz="4" w:space="0" w:color="7F7F7F"/>
              <w:bottom w:val="single" w:sz="4" w:space="0" w:color="7F7F7F"/>
            </w:tcBorders>
            <w:shd w:val="clear" w:color="auto" w:fill="auto"/>
            <w:hideMark/>
          </w:tcPr>
          <w:p w14:paraId="0484C9C6"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6</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6-1.7]</w:t>
            </w:r>
            <w:r>
              <w:rPr>
                <w:rFonts w:eastAsia="Times New Roman" w:cs="Arial"/>
                <w:color w:val="000000"/>
                <w:sz w:val="18"/>
                <w:szCs w:val="18"/>
                <w:lang w:eastAsia="en-IE"/>
              </w:rPr>
              <w:t>;</w:t>
            </w:r>
            <w:r w:rsidRPr="002B09E4">
              <w:rPr>
                <w:rFonts w:eastAsia="Times New Roman" w:cs="Arial"/>
                <w:color w:val="000000"/>
                <w:sz w:val="18"/>
                <w:szCs w:val="18"/>
                <w:lang w:eastAsia="en-IE"/>
              </w:rPr>
              <w:t xml:space="preserve"> p&lt;0.0001</w:t>
            </w:r>
          </w:p>
        </w:tc>
        <w:tc>
          <w:tcPr>
            <w:tcW w:w="744" w:type="pct"/>
            <w:tcBorders>
              <w:top w:val="single" w:sz="4" w:space="0" w:color="7F7F7F"/>
              <w:bottom w:val="single" w:sz="4" w:space="0" w:color="7F7F7F"/>
            </w:tcBorders>
            <w:shd w:val="clear" w:color="auto" w:fill="auto"/>
            <w:hideMark/>
          </w:tcPr>
          <w:p w14:paraId="753D6D18"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 [1.6-1.8]</w:t>
            </w:r>
            <w:r w:rsidRPr="002B09E4">
              <w:rPr>
                <w:rFonts w:eastAsia="Times New Roman" w:cs="Arial"/>
                <w:color w:val="000000"/>
                <w:sz w:val="18"/>
                <w:szCs w:val="18"/>
                <w:vertAlign w:val="superscript"/>
                <w:lang w:eastAsia="en-IE"/>
              </w:rPr>
              <w:t>d</w:t>
            </w:r>
            <w:r>
              <w:rPr>
                <w:rFonts w:eastAsia="Times New Roman" w:cs="Arial"/>
                <w:color w:val="000000"/>
                <w:sz w:val="18"/>
                <w:szCs w:val="18"/>
                <w:lang w:eastAsia="en-IE"/>
              </w:rPr>
              <w:t>;</w:t>
            </w:r>
            <w:r w:rsidRPr="002B09E4">
              <w:rPr>
                <w:rFonts w:eastAsia="Times New Roman" w:cs="Arial"/>
                <w:color w:val="000000"/>
                <w:sz w:val="18"/>
                <w:szCs w:val="18"/>
                <w:lang w:eastAsia="en-IE"/>
              </w:rPr>
              <w:t xml:space="preserve"> p&lt;0.001</w:t>
            </w:r>
          </w:p>
        </w:tc>
      </w:tr>
      <w:tr w:rsidR="00553C8C" w:rsidRPr="002B09E4" w14:paraId="4C98B773" w14:textId="77777777" w:rsidTr="00553C8C">
        <w:trPr>
          <w:trHeight w:val="451"/>
        </w:trPr>
        <w:tc>
          <w:tcPr>
            <w:tcW w:w="496" w:type="pct"/>
            <w:vMerge/>
            <w:shd w:val="clear" w:color="auto" w:fill="auto"/>
          </w:tcPr>
          <w:p w14:paraId="1FA92600"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372388E5"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hideMark/>
          </w:tcPr>
          <w:p w14:paraId="69478A30" w14:textId="77777777" w:rsidR="00553C8C" w:rsidRPr="002B09E4" w:rsidRDefault="00553C8C" w:rsidP="007F4E18">
            <w:pPr>
              <w:spacing w:after="0" w:line="240" w:lineRule="auto"/>
              <w:rPr>
                <w:rFonts w:eastAsia="Times New Roman" w:cs="Arial"/>
                <w:color w:val="000000"/>
                <w:sz w:val="18"/>
                <w:szCs w:val="18"/>
                <w:lang w:eastAsia="en-IE"/>
              </w:rPr>
            </w:pPr>
          </w:p>
        </w:tc>
        <w:tc>
          <w:tcPr>
            <w:tcW w:w="417" w:type="pct"/>
            <w:vMerge/>
            <w:shd w:val="clear" w:color="auto" w:fill="auto"/>
            <w:hideMark/>
          </w:tcPr>
          <w:p w14:paraId="788D3AD6"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5D17170E"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hideMark/>
          </w:tcPr>
          <w:p w14:paraId="59DC62E7"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275" w:type="pct"/>
            <w:shd w:val="clear" w:color="auto" w:fill="auto"/>
            <w:noWrap/>
            <w:hideMark/>
          </w:tcPr>
          <w:p w14:paraId="76CB2A8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75939</w:t>
            </w:r>
          </w:p>
        </w:tc>
        <w:tc>
          <w:tcPr>
            <w:tcW w:w="744" w:type="pct"/>
            <w:shd w:val="clear" w:color="auto" w:fill="auto"/>
            <w:hideMark/>
          </w:tcPr>
          <w:p w14:paraId="6B2C8657"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7-2.1]</w:t>
            </w:r>
            <w:r>
              <w:rPr>
                <w:rFonts w:eastAsia="Times New Roman" w:cs="Arial"/>
                <w:color w:val="000000"/>
                <w:sz w:val="18"/>
                <w:szCs w:val="18"/>
                <w:lang w:eastAsia="en-IE"/>
              </w:rPr>
              <w:t>;</w:t>
            </w:r>
            <w:r w:rsidRPr="002B09E4">
              <w:rPr>
                <w:rFonts w:eastAsia="Times New Roman" w:cs="Arial"/>
                <w:color w:val="000000"/>
                <w:sz w:val="18"/>
                <w:szCs w:val="18"/>
                <w:lang w:eastAsia="en-IE"/>
              </w:rPr>
              <w:t xml:space="preserve"> p&lt;0.0001</w:t>
            </w:r>
          </w:p>
        </w:tc>
        <w:tc>
          <w:tcPr>
            <w:tcW w:w="744" w:type="pct"/>
            <w:shd w:val="clear" w:color="auto" w:fill="auto"/>
            <w:hideMark/>
          </w:tcPr>
          <w:p w14:paraId="262AA215"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0 [1.8-2.2]</w:t>
            </w:r>
            <w:r w:rsidRPr="002B09E4">
              <w:rPr>
                <w:rFonts w:eastAsia="Times New Roman" w:cs="Arial"/>
                <w:color w:val="000000"/>
                <w:sz w:val="18"/>
                <w:szCs w:val="18"/>
                <w:vertAlign w:val="superscript"/>
                <w:lang w:eastAsia="en-IE"/>
              </w:rPr>
              <w:t>d</w:t>
            </w:r>
            <w:r w:rsidRPr="002B09E4">
              <w:rPr>
                <w:rFonts w:eastAsia="Times New Roman" w:cs="Arial"/>
                <w:color w:val="000000"/>
                <w:sz w:val="18"/>
                <w:szCs w:val="18"/>
                <w:lang w:eastAsia="en-IE"/>
              </w:rPr>
              <w:t>; p&lt;0.001</w:t>
            </w:r>
          </w:p>
        </w:tc>
      </w:tr>
      <w:tr w:rsidR="00553C8C" w:rsidRPr="002B09E4" w14:paraId="3FF18C44" w14:textId="77777777" w:rsidTr="00553C8C">
        <w:trPr>
          <w:trHeight w:val="70"/>
        </w:trPr>
        <w:tc>
          <w:tcPr>
            <w:tcW w:w="496" w:type="pct"/>
            <w:vMerge/>
            <w:tcBorders>
              <w:top w:val="single" w:sz="4" w:space="0" w:color="7F7F7F"/>
              <w:bottom w:val="single" w:sz="4" w:space="0" w:color="7F7F7F"/>
            </w:tcBorders>
            <w:shd w:val="clear" w:color="auto" w:fill="auto"/>
          </w:tcPr>
          <w:p w14:paraId="19C29CFB"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5A0D19BB"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val="restart"/>
            <w:tcBorders>
              <w:top w:val="single" w:sz="4" w:space="0" w:color="7F7F7F"/>
              <w:bottom w:val="single" w:sz="4" w:space="0" w:color="7F7F7F"/>
            </w:tcBorders>
            <w:shd w:val="clear" w:color="auto" w:fill="auto"/>
            <w:hideMark/>
          </w:tcPr>
          <w:p w14:paraId="43A0FEE3" w14:textId="77777777" w:rsidR="00553C8C" w:rsidRPr="002B09E4" w:rsidRDefault="00553C8C" w:rsidP="007F4E18">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lbert at al 2006</w:t>
            </w:r>
          </w:p>
        </w:tc>
        <w:tc>
          <w:tcPr>
            <w:tcW w:w="417" w:type="pct"/>
            <w:vMerge w:val="restart"/>
            <w:tcBorders>
              <w:top w:val="single" w:sz="4" w:space="0" w:color="7F7F7F"/>
              <w:bottom w:val="single" w:sz="4" w:space="0" w:color="7F7F7F"/>
            </w:tcBorders>
            <w:shd w:val="clear" w:color="auto" w:fill="auto"/>
            <w:hideMark/>
          </w:tcPr>
          <w:p w14:paraId="125F3025"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68C6C192"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hideMark/>
          </w:tcPr>
          <w:p w14:paraId="2BFCFED8"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hideMark/>
          </w:tcPr>
          <w:p w14:paraId="23C9612A"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24</w:t>
            </w:r>
          </w:p>
        </w:tc>
        <w:tc>
          <w:tcPr>
            <w:tcW w:w="744" w:type="pct"/>
            <w:tcBorders>
              <w:top w:val="single" w:sz="4" w:space="0" w:color="7F7F7F"/>
              <w:bottom w:val="single" w:sz="4" w:space="0" w:color="7F7F7F"/>
            </w:tcBorders>
            <w:shd w:val="clear" w:color="auto" w:fill="auto"/>
            <w:hideMark/>
          </w:tcPr>
          <w:p w14:paraId="7FA140AD"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3.1]; p&lt;0.0001</w:t>
            </w:r>
          </w:p>
        </w:tc>
        <w:tc>
          <w:tcPr>
            <w:tcW w:w="744" w:type="pct"/>
            <w:tcBorders>
              <w:top w:val="single" w:sz="4" w:space="0" w:color="7F7F7F"/>
              <w:bottom w:val="single" w:sz="4" w:space="0" w:color="7F7F7F"/>
            </w:tcBorders>
            <w:shd w:val="clear" w:color="auto" w:fill="auto"/>
            <w:hideMark/>
          </w:tcPr>
          <w:p w14:paraId="683B246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lt;0.001</w:t>
            </w:r>
          </w:p>
        </w:tc>
      </w:tr>
      <w:tr w:rsidR="00553C8C" w:rsidRPr="002B09E4" w14:paraId="537778A6" w14:textId="77777777" w:rsidTr="00553C8C">
        <w:trPr>
          <w:trHeight w:val="94"/>
        </w:trPr>
        <w:tc>
          <w:tcPr>
            <w:tcW w:w="496" w:type="pct"/>
            <w:vMerge/>
            <w:shd w:val="clear" w:color="auto" w:fill="auto"/>
          </w:tcPr>
          <w:p w14:paraId="309EF3A8"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5CF63D89"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hideMark/>
          </w:tcPr>
          <w:p w14:paraId="6DA391E0"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hideMark/>
          </w:tcPr>
          <w:p w14:paraId="372027CD"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67A3ACD3"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hideMark/>
          </w:tcPr>
          <w:p w14:paraId="0D2A1431"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p>
        </w:tc>
        <w:tc>
          <w:tcPr>
            <w:tcW w:w="275" w:type="pct"/>
            <w:shd w:val="clear" w:color="auto" w:fill="auto"/>
            <w:hideMark/>
          </w:tcPr>
          <w:p w14:paraId="225540B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80</w:t>
            </w:r>
          </w:p>
        </w:tc>
        <w:tc>
          <w:tcPr>
            <w:tcW w:w="744" w:type="pct"/>
            <w:shd w:val="clear" w:color="auto" w:fill="auto"/>
            <w:hideMark/>
          </w:tcPr>
          <w:p w14:paraId="3BA1818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1</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1-4.4]</w:t>
            </w:r>
            <w:r>
              <w:rPr>
                <w:rFonts w:eastAsia="Times New Roman" w:cs="Arial"/>
                <w:color w:val="000000"/>
                <w:sz w:val="18"/>
                <w:szCs w:val="18"/>
                <w:lang w:eastAsia="en-IE"/>
              </w:rPr>
              <w:t>;</w:t>
            </w:r>
            <w:r w:rsidRPr="002B09E4">
              <w:rPr>
                <w:rFonts w:eastAsia="Times New Roman" w:cs="Arial"/>
                <w:color w:val="000000"/>
                <w:sz w:val="18"/>
                <w:szCs w:val="18"/>
                <w:lang w:eastAsia="en-IE"/>
              </w:rPr>
              <w:t xml:space="preserve"> p&lt;0.0001</w:t>
            </w:r>
          </w:p>
        </w:tc>
        <w:tc>
          <w:tcPr>
            <w:tcW w:w="744" w:type="pct"/>
            <w:shd w:val="clear" w:color="auto" w:fill="auto"/>
            <w:hideMark/>
          </w:tcPr>
          <w:p w14:paraId="3DF3F7D5"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w:t>
            </w:r>
            <w:r w:rsidRPr="002B09E4">
              <w:rPr>
                <w:rFonts w:eastAsia="Times New Roman" w:cs="Arial"/>
                <w:color w:val="000000"/>
                <w:sz w:val="18"/>
                <w:szCs w:val="18"/>
                <w:vertAlign w:val="superscript"/>
                <w:lang w:eastAsia="en-IE"/>
              </w:rPr>
              <w:t xml:space="preserve"> </w:t>
            </w:r>
            <w:r w:rsidRPr="002B09E4">
              <w:rPr>
                <w:rFonts w:eastAsia="Times New Roman" w:cs="Arial"/>
                <w:color w:val="000000"/>
                <w:sz w:val="18"/>
                <w:szCs w:val="18"/>
                <w:lang w:eastAsia="en-IE"/>
              </w:rPr>
              <w:t>p&lt;0.001</w:t>
            </w:r>
          </w:p>
        </w:tc>
      </w:tr>
      <w:tr w:rsidR="00553C8C" w:rsidRPr="002B09E4" w14:paraId="3959EC43" w14:textId="77777777" w:rsidTr="00553C8C">
        <w:trPr>
          <w:trHeight w:val="309"/>
        </w:trPr>
        <w:tc>
          <w:tcPr>
            <w:tcW w:w="496" w:type="pct"/>
            <w:vMerge/>
            <w:tcBorders>
              <w:top w:val="single" w:sz="4" w:space="0" w:color="7F7F7F"/>
              <w:bottom w:val="single" w:sz="4" w:space="0" w:color="7F7F7F"/>
            </w:tcBorders>
            <w:shd w:val="clear" w:color="auto" w:fill="auto"/>
          </w:tcPr>
          <w:p w14:paraId="295C6314"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5851C9E2"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hideMark/>
          </w:tcPr>
          <w:p w14:paraId="54BAD837"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hideMark/>
          </w:tcPr>
          <w:p w14:paraId="1F058C26"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32DE634D"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hideMark/>
          </w:tcPr>
          <w:p w14:paraId="18943E1E"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ymphysiolysis</w:t>
            </w:r>
          </w:p>
        </w:tc>
        <w:tc>
          <w:tcPr>
            <w:tcW w:w="275" w:type="pct"/>
            <w:tcBorders>
              <w:top w:val="single" w:sz="4" w:space="0" w:color="7F7F7F"/>
              <w:bottom w:val="single" w:sz="4" w:space="0" w:color="7F7F7F"/>
            </w:tcBorders>
            <w:shd w:val="clear" w:color="auto" w:fill="auto"/>
            <w:hideMark/>
          </w:tcPr>
          <w:p w14:paraId="0A1FC0C5"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71</w:t>
            </w:r>
          </w:p>
        </w:tc>
        <w:tc>
          <w:tcPr>
            <w:tcW w:w="744" w:type="pct"/>
            <w:tcBorders>
              <w:top w:val="single" w:sz="4" w:space="0" w:color="7F7F7F"/>
              <w:bottom w:val="single" w:sz="4" w:space="0" w:color="7F7F7F"/>
            </w:tcBorders>
            <w:shd w:val="clear" w:color="auto" w:fill="auto"/>
            <w:hideMark/>
          </w:tcPr>
          <w:p w14:paraId="7F32FE0F"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1-3.6]</w:t>
            </w:r>
            <w:r>
              <w:rPr>
                <w:rFonts w:eastAsia="Times New Roman" w:cs="Arial"/>
                <w:color w:val="000000"/>
                <w:sz w:val="18"/>
                <w:szCs w:val="18"/>
                <w:lang w:eastAsia="en-IE"/>
              </w:rPr>
              <w:t>;</w:t>
            </w:r>
            <w:r w:rsidRPr="002B09E4">
              <w:rPr>
                <w:rFonts w:eastAsia="Times New Roman" w:cs="Arial"/>
                <w:color w:val="000000"/>
                <w:sz w:val="18"/>
                <w:szCs w:val="18"/>
                <w:lang w:eastAsia="en-IE"/>
              </w:rPr>
              <w:t xml:space="preserve"> p=0.03</w:t>
            </w:r>
          </w:p>
        </w:tc>
        <w:tc>
          <w:tcPr>
            <w:tcW w:w="744" w:type="pct"/>
            <w:tcBorders>
              <w:top w:val="single" w:sz="4" w:space="0" w:color="7F7F7F"/>
              <w:bottom w:val="single" w:sz="4" w:space="0" w:color="7F7F7F"/>
            </w:tcBorders>
            <w:shd w:val="clear" w:color="auto" w:fill="auto"/>
            <w:hideMark/>
          </w:tcPr>
          <w:p w14:paraId="62498400"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0.07</w:t>
            </w:r>
          </w:p>
        </w:tc>
      </w:tr>
      <w:tr w:rsidR="00553C8C" w:rsidRPr="002B09E4" w14:paraId="34F2F584" w14:textId="77777777" w:rsidTr="00553C8C">
        <w:trPr>
          <w:trHeight w:val="70"/>
        </w:trPr>
        <w:tc>
          <w:tcPr>
            <w:tcW w:w="496" w:type="pct"/>
            <w:vMerge/>
            <w:shd w:val="clear" w:color="auto" w:fill="auto"/>
          </w:tcPr>
          <w:p w14:paraId="49C98E45"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5463D54A"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hideMark/>
          </w:tcPr>
          <w:p w14:paraId="14FA6B20"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hideMark/>
          </w:tcPr>
          <w:p w14:paraId="65EC6C09"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39F98510"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hideMark/>
          </w:tcPr>
          <w:p w14:paraId="347290F4"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One-sided sacroiliac syndrome</w:t>
            </w:r>
          </w:p>
        </w:tc>
        <w:tc>
          <w:tcPr>
            <w:tcW w:w="275" w:type="pct"/>
            <w:shd w:val="clear" w:color="auto" w:fill="auto"/>
            <w:hideMark/>
          </w:tcPr>
          <w:p w14:paraId="2A2FA7D3"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61</w:t>
            </w:r>
          </w:p>
        </w:tc>
        <w:tc>
          <w:tcPr>
            <w:tcW w:w="744" w:type="pct"/>
            <w:shd w:val="clear" w:color="auto" w:fill="auto"/>
            <w:hideMark/>
          </w:tcPr>
          <w:p w14:paraId="01461290"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5-3.2]</w:t>
            </w:r>
            <w:r>
              <w:rPr>
                <w:rFonts w:eastAsia="Times New Roman" w:cs="Arial"/>
                <w:color w:val="000000"/>
                <w:sz w:val="18"/>
                <w:szCs w:val="18"/>
                <w:lang w:eastAsia="en-IE"/>
              </w:rPr>
              <w:t>;</w:t>
            </w:r>
            <w:r w:rsidRPr="002B09E4">
              <w:rPr>
                <w:rFonts w:eastAsia="Times New Roman" w:cs="Arial"/>
                <w:color w:val="000000"/>
                <w:sz w:val="18"/>
                <w:szCs w:val="18"/>
                <w:lang w:eastAsia="en-IE"/>
              </w:rPr>
              <w:t xml:space="preserve"> p&lt;0.0001</w:t>
            </w:r>
          </w:p>
        </w:tc>
        <w:tc>
          <w:tcPr>
            <w:tcW w:w="744" w:type="pct"/>
            <w:shd w:val="clear" w:color="auto" w:fill="auto"/>
            <w:hideMark/>
          </w:tcPr>
          <w:p w14:paraId="7842C7AB"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0</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lt;0.01</w:t>
            </w:r>
          </w:p>
        </w:tc>
      </w:tr>
      <w:tr w:rsidR="00553C8C" w:rsidRPr="002B09E4" w14:paraId="47EA9DC6" w14:textId="77777777" w:rsidTr="00553C8C">
        <w:trPr>
          <w:trHeight w:val="428"/>
        </w:trPr>
        <w:tc>
          <w:tcPr>
            <w:tcW w:w="496" w:type="pct"/>
            <w:vMerge/>
            <w:tcBorders>
              <w:top w:val="single" w:sz="4" w:space="0" w:color="7F7F7F"/>
              <w:bottom w:val="single" w:sz="4" w:space="0" w:color="7F7F7F"/>
            </w:tcBorders>
            <w:shd w:val="clear" w:color="auto" w:fill="auto"/>
          </w:tcPr>
          <w:p w14:paraId="67C19AD9"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095E6521"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hideMark/>
          </w:tcPr>
          <w:p w14:paraId="055A64DB"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hideMark/>
          </w:tcPr>
          <w:p w14:paraId="77DBCC12"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4630B651"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hideMark/>
          </w:tcPr>
          <w:p w14:paraId="55CF0AEE"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ouble-sided sacroiliac syndrome</w:t>
            </w:r>
          </w:p>
        </w:tc>
        <w:tc>
          <w:tcPr>
            <w:tcW w:w="275" w:type="pct"/>
            <w:tcBorders>
              <w:top w:val="single" w:sz="4" w:space="0" w:color="7F7F7F"/>
              <w:bottom w:val="single" w:sz="4" w:space="0" w:color="7F7F7F"/>
            </w:tcBorders>
            <w:shd w:val="clear" w:color="auto" w:fill="auto"/>
            <w:hideMark/>
          </w:tcPr>
          <w:p w14:paraId="02E32D92"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14</w:t>
            </w:r>
          </w:p>
        </w:tc>
        <w:tc>
          <w:tcPr>
            <w:tcW w:w="744" w:type="pct"/>
            <w:tcBorders>
              <w:top w:val="single" w:sz="4" w:space="0" w:color="7F7F7F"/>
              <w:bottom w:val="single" w:sz="4" w:space="0" w:color="7F7F7F"/>
            </w:tcBorders>
            <w:shd w:val="clear" w:color="auto" w:fill="auto"/>
            <w:hideMark/>
          </w:tcPr>
          <w:p w14:paraId="6057FD1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3-2.3]</w:t>
            </w:r>
            <w:r>
              <w:rPr>
                <w:rFonts w:eastAsia="Times New Roman" w:cs="Arial"/>
                <w:color w:val="000000"/>
                <w:sz w:val="18"/>
                <w:szCs w:val="18"/>
                <w:lang w:eastAsia="en-IE"/>
              </w:rPr>
              <w:t>;</w:t>
            </w:r>
            <w:r w:rsidRPr="002B09E4">
              <w:rPr>
                <w:rFonts w:eastAsia="Times New Roman" w:cs="Arial"/>
                <w:color w:val="000000"/>
                <w:sz w:val="18"/>
                <w:szCs w:val="18"/>
                <w:lang w:eastAsia="en-IE"/>
              </w:rPr>
              <w:t xml:space="preserve"> p=0.0003</w:t>
            </w:r>
          </w:p>
        </w:tc>
        <w:tc>
          <w:tcPr>
            <w:tcW w:w="744" w:type="pct"/>
            <w:tcBorders>
              <w:top w:val="single" w:sz="4" w:space="0" w:color="7F7F7F"/>
              <w:bottom w:val="single" w:sz="4" w:space="0" w:color="7F7F7F"/>
            </w:tcBorders>
            <w:shd w:val="clear" w:color="auto" w:fill="auto"/>
            <w:hideMark/>
          </w:tcPr>
          <w:p w14:paraId="2A9597BB"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lt;0.001</w:t>
            </w:r>
          </w:p>
        </w:tc>
      </w:tr>
      <w:tr w:rsidR="00553C8C" w:rsidRPr="002B09E4" w14:paraId="58244AAB" w14:textId="77777777" w:rsidTr="00553C8C">
        <w:trPr>
          <w:trHeight w:val="428"/>
        </w:trPr>
        <w:tc>
          <w:tcPr>
            <w:tcW w:w="496" w:type="pct"/>
            <w:vMerge/>
            <w:shd w:val="clear" w:color="auto" w:fill="auto"/>
          </w:tcPr>
          <w:p w14:paraId="0EB3A1A7"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1C4D4CA7"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shd w:val="clear" w:color="auto" w:fill="auto"/>
          </w:tcPr>
          <w:p w14:paraId="5C8252FF"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Pooled estimate</w:t>
            </w:r>
            <w:r w:rsidRPr="002B09E4">
              <w:rPr>
                <w:rFonts w:eastAsia="Times New Roman" w:cs="Arial"/>
                <w:color w:val="000000"/>
                <w:sz w:val="18"/>
                <w:szCs w:val="18"/>
                <w:vertAlign w:val="superscript"/>
                <w:lang w:eastAsia="en-IE"/>
              </w:rPr>
              <w:t>i</w:t>
            </w:r>
          </w:p>
        </w:tc>
        <w:tc>
          <w:tcPr>
            <w:tcW w:w="417" w:type="pct"/>
            <w:shd w:val="clear" w:color="auto" w:fill="auto"/>
          </w:tcPr>
          <w:p w14:paraId="0EB6E08C"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18D12185"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29FFA9CF"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p>
        </w:tc>
        <w:tc>
          <w:tcPr>
            <w:tcW w:w="275" w:type="pct"/>
            <w:shd w:val="clear" w:color="auto" w:fill="auto"/>
          </w:tcPr>
          <w:p w14:paraId="50223068"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77809</w:t>
            </w:r>
          </w:p>
        </w:tc>
        <w:tc>
          <w:tcPr>
            <w:tcW w:w="744" w:type="pct"/>
            <w:shd w:val="clear" w:color="auto" w:fill="auto"/>
          </w:tcPr>
          <w:p w14:paraId="4AA7E730"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 [1.2-4.0]; I</w:t>
            </w:r>
            <w:r w:rsidRPr="002B09E4">
              <w:rPr>
                <w:rFonts w:eastAsia="Times New Roman" w:cs="Arial"/>
                <w:color w:val="000000"/>
                <w:sz w:val="18"/>
                <w:szCs w:val="18"/>
                <w:vertAlign w:val="superscript"/>
                <w:lang w:eastAsia="en-IE"/>
              </w:rPr>
              <w:t>2</w:t>
            </w:r>
            <w:r w:rsidRPr="002B09E4">
              <w:rPr>
                <w:rFonts w:eastAsia="Times New Roman" w:cs="Arial"/>
                <w:color w:val="000000"/>
                <w:sz w:val="18"/>
                <w:szCs w:val="18"/>
                <w:lang w:eastAsia="en-IE"/>
              </w:rPr>
              <w:t>=91%, Chi</w:t>
            </w:r>
            <w:r w:rsidRPr="002B09E4">
              <w:rPr>
                <w:rFonts w:eastAsia="Times New Roman" w:cs="Arial"/>
                <w:color w:val="000000"/>
                <w:sz w:val="18"/>
                <w:szCs w:val="18"/>
                <w:vertAlign w:val="superscript"/>
                <w:lang w:eastAsia="en-IE"/>
              </w:rPr>
              <w:t>2</w:t>
            </w:r>
            <w:r w:rsidRPr="002B09E4">
              <w:rPr>
                <w:rFonts w:eastAsia="Times New Roman" w:cs="Arial"/>
                <w:color w:val="000000"/>
                <w:sz w:val="18"/>
                <w:szCs w:val="18"/>
                <w:lang w:eastAsia="en-IE"/>
              </w:rPr>
              <w:t>=11.71, p=0.0006</w:t>
            </w:r>
          </w:p>
        </w:tc>
        <w:tc>
          <w:tcPr>
            <w:tcW w:w="744" w:type="pct"/>
            <w:shd w:val="clear" w:color="auto" w:fill="auto"/>
          </w:tcPr>
          <w:p w14:paraId="265CFB60"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6DE8499A" w14:textId="77777777" w:rsidTr="00553C8C">
        <w:trPr>
          <w:trHeight w:val="428"/>
        </w:trPr>
        <w:tc>
          <w:tcPr>
            <w:tcW w:w="496" w:type="pct"/>
            <w:vMerge w:val="restart"/>
            <w:tcBorders>
              <w:top w:val="single" w:sz="4" w:space="0" w:color="7F7F7F"/>
              <w:bottom w:val="single" w:sz="4" w:space="0" w:color="7F7F7F"/>
            </w:tcBorders>
            <w:shd w:val="clear" w:color="auto" w:fill="auto"/>
          </w:tcPr>
          <w:p w14:paraId="03517630" w14:textId="77777777" w:rsidR="00553C8C" w:rsidRPr="002B09E4" w:rsidRDefault="00553C8C" w:rsidP="00D27033">
            <w:pPr>
              <w:spacing w:after="0" w:line="240" w:lineRule="auto"/>
              <w:rPr>
                <w:rFonts w:eastAsia="Times New Roman" w:cs="Arial"/>
                <w:b/>
                <w:bCs/>
                <w:color w:val="000000"/>
                <w:sz w:val="18"/>
                <w:szCs w:val="18"/>
                <w:lang w:eastAsia="en-IE"/>
              </w:rPr>
            </w:pPr>
            <w:r w:rsidRPr="002B09E4">
              <w:rPr>
                <w:rFonts w:eastAsia="Times New Roman" w:cs="Arial"/>
                <w:b/>
                <w:bCs/>
                <w:color w:val="000000"/>
                <w:sz w:val="18"/>
                <w:szCs w:val="18"/>
                <w:lang w:eastAsia="en-IE"/>
              </w:rPr>
              <w:t>History of low back pain not related to pregnancy</w:t>
            </w:r>
            <w:r w:rsidRPr="002B09E4">
              <w:rPr>
                <w:rFonts w:eastAsia="Times New Roman" w:cs="Arial"/>
                <w:b/>
                <w:bCs/>
                <w:color w:val="000000"/>
                <w:sz w:val="18"/>
                <w:szCs w:val="18"/>
                <w:vertAlign w:val="superscript"/>
                <w:lang w:eastAsia="en-IE"/>
              </w:rPr>
              <w:t>j</w:t>
            </w:r>
          </w:p>
        </w:tc>
        <w:tc>
          <w:tcPr>
            <w:tcW w:w="519" w:type="pct"/>
            <w:vMerge w:val="restart"/>
            <w:tcBorders>
              <w:top w:val="single" w:sz="4" w:space="0" w:color="7F7F7F"/>
              <w:bottom w:val="single" w:sz="4" w:space="0" w:color="7F7F7F"/>
            </w:tcBorders>
            <w:shd w:val="clear" w:color="auto" w:fill="auto"/>
          </w:tcPr>
          <w:p w14:paraId="672FD0C6"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History of LBP not related to pregnancy (yes vs no)</w:t>
            </w:r>
          </w:p>
        </w:tc>
        <w:tc>
          <w:tcPr>
            <w:tcW w:w="523" w:type="pct"/>
            <w:tcBorders>
              <w:top w:val="single" w:sz="4" w:space="0" w:color="7F7F7F"/>
              <w:bottom w:val="single" w:sz="4" w:space="0" w:color="7F7F7F"/>
            </w:tcBorders>
            <w:shd w:val="clear" w:color="auto" w:fill="auto"/>
          </w:tcPr>
          <w:p w14:paraId="306924C2"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417" w:type="pct"/>
            <w:tcBorders>
              <w:top w:val="single" w:sz="4" w:space="0" w:color="7F7F7F"/>
              <w:bottom w:val="single" w:sz="4" w:space="0" w:color="7F7F7F"/>
            </w:tcBorders>
            <w:shd w:val="clear" w:color="auto" w:fill="auto"/>
          </w:tcPr>
          <w:p w14:paraId="4CB3F560"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2ED947FB"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60AB356F"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tcPr>
          <w:p w14:paraId="232DC795"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53</w:t>
            </w:r>
          </w:p>
        </w:tc>
        <w:tc>
          <w:tcPr>
            <w:tcW w:w="744" w:type="pct"/>
            <w:tcBorders>
              <w:top w:val="single" w:sz="4" w:space="0" w:color="7F7F7F"/>
              <w:bottom w:val="single" w:sz="4" w:space="0" w:color="7F7F7F"/>
            </w:tcBorders>
            <w:shd w:val="clear" w:color="auto" w:fill="auto"/>
          </w:tcPr>
          <w:p w14:paraId="2E4E53F4"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2-2.0]; p=0.0005</w:t>
            </w:r>
          </w:p>
        </w:tc>
        <w:tc>
          <w:tcPr>
            <w:tcW w:w="744" w:type="pct"/>
            <w:tcBorders>
              <w:top w:val="single" w:sz="4" w:space="0" w:color="7F7F7F"/>
              <w:bottom w:val="single" w:sz="4" w:space="0" w:color="7F7F7F"/>
            </w:tcBorders>
            <w:shd w:val="clear" w:color="auto" w:fill="auto"/>
          </w:tcPr>
          <w:p w14:paraId="0DF793A8"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4A508CED" w14:textId="77777777" w:rsidTr="00553C8C">
        <w:trPr>
          <w:trHeight w:val="428"/>
        </w:trPr>
        <w:tc>
          <w:tcPr>
            <w:tcW w:w="496" w:type="pct"/>
            <w:vMerge/>
            <w:shd w:val="clear" w:color="auto" w:fill="auto"/>
          </w:tcPr>
          <w:p w14:paraId="035C9448"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11B14109"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shd w:val="clear" w:color="auto" w:fill="auto"/>
          </w:tcPr>
          <w:p w14:paraId="5818B68F"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Larsen et al 1999</w:t>
            </w:r>
          </w:p>
        </w:tc>
        <w:tc>
          <w:tcPr>
            <w:tcW w:w="417" w:type="pct"/>
            <w:shd w:val="clear" w:color="auto" w:fill="auto"/>
          </w:tcPr>
          <w:p w14:paraId="47205FF2"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400D9224"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63AC5700"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shd w:val="clear" w:color="auto" w:fill="auto"/>
          </w:tcPr>
          <w:p w14:paraId="659298BA"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16</w:t>
            </w:r>
          </w:p>
        </w:tc>
        <w:tc>
          <w:tcPr>
            <w:tcW w:w="744" w:type="pct"/>
            <w:shd w:val="clear" w:color="auto" w:fill="auto"/>
          </w:tcPr>
          <w:p w14:paraId="43FA0FD5"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6B3E264F"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 [1.2-2.6]</w:t>
            </w:r>
            <w:r w:rsidRPr="002B09E4">
              <w:rPr>
                <w:rFonts w:eastAsia="Times New Roman" w:cs="Arial"/>
                <w:color w:val="000000"/>
                <w:sz w:val="18"/>
                <w:szCs w:val="18"/>
                <w:vertAlign w:val="superscript"/>
                <w:lang w:eastAsia="en-IE"/>
              </w:rPr>
              <w:t>k</w:t>
            </w:r>
            <w:r w:rsidRPr="002B09E4">
              <w:rPr>
                <w:rFonts w:eastAsia="Times New Roman" w:cs="Arial"/>
                <w:color w:val="000000"/>
                <w:sz w:val="18"/>
                <w:szCs w:val="18"/>
                <w:lang w:eastAsia="en-IE"/>
              </w:rPr>
              <w:t>; p&lt;0.01</w:t>
            </w:r>
          </w:p>
        </w:tc>
      </w:tr>
      <w:tr w:rsidR="00553C8C" w:rsidRPr="002B09E4" w14:paraId="0D2A5D1F" w14:textId="77777777" w:rsidTr="00553C8C">
        <w:trPr>
          <w:trHeight w:val="211"/>
        </w:trPr>
        <w:tc>
          <w:tcPr>
            <w:tcW w:w="496" w:type="pct"/>
            <w:vMerge w:val="restart"/>
            <w:tcBorders>
              <w:top w:val="single" w:sz="4" w:space="0" w:color="7F7F7F"/>
              <w:bottom w:val="single" w:sz="4" w:space="0" w:color="7F7F7F"/>
            </w:tcBorders>
            <w:shd w:val="clear" w:color="auto" w:fill="auto"/>
          </w:tcPr>
          <w:p w14:paraId="0F3B2D0D" w14:textId="77777777" w:rsidR="00553C8C" w:rsidRPr="002B09E4" w:rsidRDefault="00553C8C" w:rsidP="00D27033">
            <w:pPr>
              <w:spacing w:after="0" w:line="240" w:lineRule="auto"/>
              <w:rPr>
                <w:rFonts w:eastAsia="Times New Roman" w:cs="Arial"/>
                <w:b/>
                <w:bCs/>
                <w:color w:val="000000"/>
                <w:sz w:val="18"/>
                <w:szCs w:val="18"/>
                <w:vertAlign w:val="superscript"/>
                <w:lang w:eastAsia="en-IE"/>
              </w:rPr>
            </w:pPr>
            <w:r w:rsidRPr="002B09E4">
              <w:rPr>
                <w:rFonts w:eastAsia="Times New Roman" w:cs="Arial"/>
                <w:b/>
                <w:bCs/>
                <w:color w:val="000000"/>
                <w:sz w:val="18"/>
                <w:szCs w:val="18"/>
                <w:lang w:eastAsia="en-IE"/>
              </w:rPr>
              <w:t>Parity</w:t>
            </w:r>
            <w:r w:rsidRPr="002B09E4">
              <w:rPr>
                <w:rFonts w:eastAsia="Times New Roman" w:cs="Arial"/>
                <w:b/>
                <w:bCs/>
                <w:color w:val="000000"/>
                <w:sz w:val="18"/>
                <w:szCs w:val="18"/>
                <w:vertAlign w:val="superscript"/>
                <w:lang w:eastAsia="en-IE"/>
              </w:rPr>
              <w:t>j</w:t>
            </w:r>
          </w:p>
        </w:tc>
        <w:tc>
          <w:tcPr>
            <w:tcW w:w="519" w:type="pct"/>
            <w:vMerge w:val="restart"/>
            <w:tcBorders>
              <w:top w:val="single" w:sz="4" w:space="0" w:color="7F7F7F"/>
              <w:bottom w:val="single" w:sz="4" w:space="0" w:color="7F7F7F"/>
            </w:tcBorders>
            <w:shd w:val="clear" w:color="auto" w:fill="auto"/>
          </w:tcPr>
          <w:p w14:paraId="6C3C141A"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Parity 1 vs 0</w:t>
            </w:r>
          </w:p>
        </w:tc>
        <w:tc>
          <w:tcPr>
            <w:tcW w:w="523" w:type="pct"/>
            <w:vMerge w:val="restart"/>
            <w:tcBorders>
              <w:top w:val="single" w:sz="4" w:space="0" w:color="7F7F7F"/>
              <w:bottom w:val="single" w:sz="4" w:space="0" w:color="7F7F7F"/>
            </w:tcBorders>
            <w:shd w:val="clear" w:color="auto" w:fill="auto"/>
          </w:tcPr>
          <w:p w14:paraId="57DC151E"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417" w:type="pct"/>
            <w:vMerge w:val="restart"/>
            <w:tcBorders>
              <w:top w:val="single" w:sz="4" w:space="0" w:color="7F7F7F"/>
              <w:bottom w:val="single" w:sz="4" w:space="0" w:color="7F7F7F"/>
            </w:tcBorders>
            <w:shd w:val="clear" w:color="auto" w:fill="auto"/>
          </w:tcPr>
          <w:p w14:paraId="3122FA7D"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25F0580A"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106E4E2E"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72B9E65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62189</w:t>
            </w:r>
          </w:p>
        </w:tc>
        <w:tc>
          <w:tcPr>
            <w:tcW w:w="744" w:type="pct"/>
            <w:tcBorders>
              <w:top w:val="single" w:sz="4" w:space="0" w:color="7F7F7F"/>
              <w:bottom w:val="single" w:sz="4" w:space="0" w:color="7F7F7F"/>
            </w:tcBorders>
            <w:shd w:val="clear" w:color="auto" w:fill="auto"/>
          </w:tcPr>
          <w:p w14:paraId="60C5A6B0"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8-1.9]; p&lt;0.0001</w:t>
            </w:r>
          </w:p>
        </w:tc>
        <w:tc>
          <w:tcPr>
            <w:tcW w:w="744" w:type="pct"/>
            <w:tcBorders>
              <w:top w:val="single" w:sz="4" w:space="0" w:color="7F7F7F"/>
              <w:bottom w:val="single" w:sz="4" w:space="0" w:color="7F7F7F"/>
            </w:tcBorders>
            <w:shd w:val="clear" w:color="auto" w:fill="auto"/>
          </w:tcPr>
          <w:p w14:paraId="1998921F"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0 [1.9-2.1]</w:t>
            </w:r>
            <w:r w:rsidRPr="002B09E4">
              <w:rPr>
                <w:rFonts w:eastAsia="Times New Roman" w:cs="Arial"/>
                <w:color w:val="000000"/>
                <w:sz w:val="18"/>
                <w:szCs w:val="18"/>
                <w:vertAlign w:val="superscript"/>
                <w:lang w:eastAsia="en-IE"/>
              </w:rPr>
              <w:t>m</w:t>
            </w:r>
            <w:r w:rsidRPr="002B09E4">
              <w:rPr>
                <w:rFonts w:eastAsia="Times New Roman" w:cs="Arial"/>
                <w:color w:val="000000"/>
                <w:sz w:val="18"/>
                <w:szCs w:val="18"/>
                <w:lang w:eastAsia="en-IE"/>
              </w:rPr>
              <w:t>; p&lt;0.001</w:t>
            </w:r>
          </w:p>
        </w:tc>
      </w:tr>
      <w:tr w:rsidR="00553C8C" w:rsidRPr="002B09E4" w14:paraId="3DEC1DE5" w14:textId="77777777" w:rsidTr="00553C8C">
        <w:trPr>
          <w:trHeight w:val="428"/>
        </w:trPr>
        <w:tc>
          <w:tcPr>
            <w:tcW w:w="496" w:type="pct"/>
            <w:vMerge/>
            <w:shd w:val="clear" w:color="auto" w:fill="auto"/>
          </w:tcPr>
          <w:p w14:paraId="2D432808"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04639679"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7B905215"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6AA9DD52"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119C8FFF"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3E4CF11E"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275" w:type="pct"/>
            <w:shd w:val="clear" w:color="auto" w:fill="auto"/>
          </w:tcPr>
          <w:p w14:paraId="28CAF0A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62189</w:t>
            </w:r>
          </w:p>
        </w:tc>
        <w:tc>
          <w:tcPr>
            <w:tcW w:w="744" w:type="pct"/>
            <w:shd w:val="clear" w:color="auto" w:fill="auto"/>
          </w:tcPr>
          <w:p w14:paraId="0C800274"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1-2.6]; p&lt;0.0001</w:t>
            </w:r>
          </w:p>
        </w:tc>
        <w:tc>
          <w:tcPr>
            <w:tcW w:w="744" w:type="pct"/>
            <w:shd w:val="clear" w:color="auto" w:fill="auto"/>
          </w:tcPr>
          <w:p w14:paraId="25EADB4F"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6 [2.3-2.9]</w:t>
            </w:r>
            <w:r w:rsidRPr="002B09E4">
              <w:rPr>
                <w:rFonts w:eastAsia="Times New Roman" w:cs="Arial"/>
                <w:color w:val="000000"/>
                <w:sz w:val="18"/>
                <w:szCs w:val="18"/>
                <w:vertAlign w:val="superscript"/>
                <w:lang w:eastAsia="en-IE"/>
              </w:rPr>
              <w:t>m</w:t>
            </w:r>
            <w:r w:rsidRPr="002B09E4">
              <w:rPr>
                <w:rFonts w:eastAsia="Times New Roman" w:cs="Arial"/>
                <w:color w:val="000000"/>
                <w:sz w:val="18"/>
                <w:szCs w:val="18"/>
                <w:lang w:eastAsia="en-IE"/>
              </w:rPr>
              <w:t>; p&lt;0.001</w:t>
            </w:r>
          </w:p>
        </w:tc>
      </w:tr>
      <w:tr w:rsidR="00553C8C" w:rsidRPr="002B09E4" w14:paraId="21BA3CAF" w14:textId="77777777" w:rsidTr="00553C8C">
        <w:trPr>
          <w:trHeight w:val="195"/>
        </w:trPr>
        <w:tc>
          <w:tcPr>
            <w:tcW w:w="496" w:type="pct"/>
            <w:vMerge/>
            <w:tcBorders>
              <w:top w:val="single" w:sz="4" w:space="0" w:color="7F7F7F"/>
              <w:bottom w:val="single" w:sz="4" w:space="0" w:color="7F7F7F"/>
            </w:tcBorders>
            <w:shd w:val="clear" w:color="auto" w:fill="auto"/>
          </w:tcPr>
          <w:p w14:paraId="2643BCE0"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0FB19952"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val="restart"/>
            <w:tcBorders>
              <w:top w:val="single" w:sz="4" w:space="0" w:color="7F7F7F"/>
              <w:bottom w:val="single" w:sz="4" w:space="0" w:color="7F7F7F"/>
            </w:tcBorders>
            <w:shd w:val="clear" w:color="auto" w:fill="auto"/>
          </w:tcPr>
          <w:p w14:paraId="2B539E41"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417" w:type="pct"/>
            <w:vMerge w:val="restart"/>
            <w:tcBorders>
              <w:top w:val="single" w:sz="4" w:space="0" w:color="7F7F7F"/>
              <w:bottom w:val="single" w:sz="4" w:space="0" w:color="7F7F7F"/>
            </w:tcBorders>
            <w:shd w:val="clear" w:color="auto" w:fill="auto"/>
          </w:tcPr>
          <w:p w14:paraId="41EAF7AF"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6E2CC6C5"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46D2575F"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0E6EAF42"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4055</w:t>
            </w:r>
          </w:p>
        </w:tc>
        <w:tc>
          <w:tcPr>
            <w:tcW w:w="744" w:type="pct"/>
            <w:tcBorders>
              <w:top w:val="single" w:sz="4" w:space="0" w:color="7F7F7F"/>
              <w:bottom w:val="single" w:sz="4" w:space="0" w:color="7F7F7F"/>
            </w:tcBorders>
            <w:shd w:val="clear" w:color="auto" w:fill="auto"/>
          </w:tcPr>
          <w:p w14:paraId="47461EFD"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6-2]; p&lt;0.0001</w:t>
            </w:r>
          </w:p>
        </w:tc>
        <w:tc>
          <w:tcPr>
            <w:tcW w:w="744" w:type="pct"/>
            <w:tcBorders>
              <w:top w:val="single" w:sz="4" w:space="0" w:color="7F7F7F"/>
              <w:bottom w:val="single" w:sz="4" w:space="0" w:color="7F7F7F"/>
            </w:tcBorders>
            <w:shd w:val="clear" w:color="auto" w:fill="auto"/>
          </w:tcPr>
          <w:p w14:paraId="681FA99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3E60D168" w14:textId="77777777" w:rsidTr="00553C8C">
        <w:trPr>
          <w:trHeight w:val="428"/>
        </w:trPr>
        <w:tc>
          <w:tcPr>
            <w:tcW w:w="496" w:type="pct"/>
            <w:vMerge/>
            <w:shd w:val="clear" w:color="auto" w:fill="auto"/>
          </w:tcPr>
          <w:p w14:paraId="00B6C0D9"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7E10EBF1"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6A3875B5"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1308A18F"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4D2AA7A4"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786E1D5C"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no difficulties with housework</w:t>
            </w:r>
          </w:p>
        </w:tc>
        <w:tc>
          <w:tcPr>
            <w:tcW w:w="275" w:type="pct"/>
            <w:shd w:val="clear" w:color="auto" w:fill="auto"/>
          </w:tcPr>
          <w:p w14:paraId="33694A02"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780</w:t>
            </w:r>
          </w:p>
        </w:tc>
        <w:tc>
          <w:tcPr>
            <w:tcW w:w="744" w:type="pct"/>
            <w:shd w:val="clear" w:color="auto" w:fill="auto"/>
          </w:tcPr>
          <w:p w14:paraId="694904AB"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6</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3-2]; p=0.0001</w:t>
            </w:r>
          </w:p>
        </w:tc>
        <w:tc>
          <w:tcPr>
            <w:tcW w:w="744" w:type="pct"/>
            <w:shd w:val="clear" w:color="auto" w:fill="auto"/>
          </w:tcPr>
          <w:p w14:paraId="3144FB13"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61BD706D" w14:textId="77777777" w:rsidTr="00553C8C">
        <w:trPr>
          <w:trHeight w:val="428"/>
        </w:trPr>
        <w:tc>
          <w:tcPr>
            <w:tcW w:w="496" w:type="pct"/>
            <w:vMerge/>
            <w:tcBorders>
              <w:top w:val="single" w:sz="4" w:space="0" w:color="7F7F7F"/>
              <w:bottom w:val="single" w:sz="4" w:space="0" w:color="7F7F7F"/>
            </w:tcBorders>
            <w:shd w:val="clear" w:color="auto" w:fill="auto"/>
          </w:tcPr>
          <w:p w14:paraId="234E63E4"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115AE4E4"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670BC81B"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4A08A660"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48E3804C"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5ABDD221"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some degree</w:t>
            </w:r>
          </w:p>
        </w:tc>
        <w:tc>
          <w:tcPr>
            <w:tcW w:w="275" w:type="pct"/>
            <w:tcBorders>
              <w:top w:val="single" w:sz="4" w:space="0" w:color="7F7F7F"/>
              <w:bottom w:val="single" w:sz="4" w:space="0" w:color="7F7F7F"/>
            </w:tcBorders>
            <w:shd w:val="clear" w:color="auto" w:fill="auto"/>
          </w:tcPr>
          <w:p w14:paraId="3F3312C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443</w:t>
            </w:r>
          </w:p>
        </w:tc>
        <w:tc>
          <w:tcPr>
            <w:tcW w:w="744" w:type="pct"/>
            <w:tcBorders>
              <w:top w:val="single" w:sz="4" w:space="0" w:color="7F7F7F"/>
              <w:bottom w:val="single" w:sz="4" w:space="0" w:color="7F7F7F"/>
            </w:tcBorders>
            <w:shd w:val="clear" w:color="auto" w:fill="auto"/>
          </w:tcPr>
          <w:p w14:paraId="25635CF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1-2.6]; p&lt;0.0001</w:t>
            </w:r>
          </w:p>
        </w:tc>
        <w:tc>
          <w:tcPr>
            <w:tcW w:w="744" w:type="pct"/>
            <w:tcBorders>
              <w:top w:val="single" w:sz="4" w:space="0" w:color="7F7F7F"/>
              <w:bottom w:val="single" w:sz="4" w:space="0" w:color="7F7F7F"/>
            </w:tcBorders>
            <w:shd w:val="clear" w:color="auto" w:fill="auto"/>
          </w:tcPr>
          <w:p w14:paraId="6FF33ECF"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439A7F5F" w14:textId="77777777" w:rsidTr="00553C8C">
        <w:trPr>
          <w:trHeight w:val="428"/>
        </w:trPr>
        <w:tc>
          <w:tcPr>
            <w:tcW w:w="496" w:type="pct"/>
            <w:vMerge/>
            <w:shd w:val="clear" w:color="auto" w:fill="auto"/>
          </w:tcPr>
          <w:p w14:paraId="3B8EEEB9"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756902F9"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58A40D81"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28A7023B"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2A0D4848"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5A9ACA7F"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a large/high </w:t>
            </w:r>
            <w:r w:rsidRPr="002B09E4">
              <w:rPr>
                <w:rFonts w:eastAsia="Times New Roman" w:cs="Arial"/>
                <w:color w:val="000000"/>
                <w:sz w:val="18"/>
                <w:szCs w:val="18"/>
                <w:lang w:eastAsia="en-IE"/>
              </w:rPr>
              <w:lastRenderedPageBreak/>
              <w:t>degree</w:t>
            </w:r>
          </w:p>
        </w:tc>
        <w:tc>
          <w:tcPr>
            <w:tcW w:w="275" w:type="pct"/>
            <w:shd w:val="clear" w:color="auto" w:fill="auto"/>
          </w:tcPr>
          <w:p w14:paraId="7F5749E4"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lastRenderedPageBreak/>
              <w:t>2786</w:t>
            </w:r>
          </w:p>
        </w:tc>
        <w:tc>
          <w:tcPr>
            <w:tcW w:w="744" w:type="pct"/>
            <w:shd w:val="clear" w:color="auto" w:fill="auto"/>
          </w:tcPr>
          <w:p w14:paraId="52BAB546"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7</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1-3.5]; p&lt;0.0001</w:t>
            </w:r>
          </w:p>
        </w:tc>
        <w:tc>
          <w:tcPr>
            <w:tcW w:w="744" w:type="pct"/>
            <w:shd w:val="clear" w:color="auto" w:fill="auto"/>
          </w:tcPr>
          <w:p w14:paraId="5FC92B9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281A982E" w14:textId="77777777" w:rsidTr="00553C8C">
        <w:trPr>
          <w:trHeight w:val="150"/>
        </w:trPr>
        <w:tc>
          <w:tcPr>
            <w:tcW w:w="496" w:type="pct"/>
            <w:vMerge/>
            <w:tcBorders>
              <w:top w:val="single" w:sz="4" w:space="0" w:color="7F7F7F"/>
              <w:bottom w:val="single" w:sz="4" w:space="0" w:color="7F7F7F"/>
            </w:tcBorders>
            <w:shd w:val="clear" w:color="auto" w:fill="auto"/>
          </w:tcPr>
          <w:p w14:paraId="191543D8"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val="restart"/>
            <w:tcBorders>
              <w:top w:val="single" w:sz="4" w:space="0" w:color="7F7F7F"/>
              <w:bottom w:val="single" w:sz="4" w:space="0" w:color="7F7F7F"/>
            </w:tcBorders>
            <w:shd w:val="clear" w:color="auto" w:fill="auto"/>
          </w:tcPr>
          <w:p w14:paraId="5FD87143"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Parity 2 vs 0</w:t>
            </w:r>
          </w:p>
        </w:tc>
        <w:tc>
          <w:tcPr>
            <w:tcW w:w="523" w:type="pct"/>
            <w:vMerge w:val="restart"/>
            <w:tcBorders>
              <w:top w:val="single" w:sz="4" w:space="0" w:color="7F7F7F"/>
              <w:bottom w:val="single" w:sz="4" w:space="0" w:color="7F7F7F"/>
            </w:tcBorders>
            <w:shd w:val="clear" w:color="auto" w:fill="auto"/>
          </w:tcPr>
          <w:p w14:paraId="0D7DEF3C"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417" w:type="pct"/>
            <w:vMerge w:val="restart"/>
            <w:tcBorders>
              <w:top w:val="single" w:sz="4" w:space="0" w:color="7F7F7F"/>
              <w:bottom w:val="single" w:sz="4" w:space="0" w:color="7F7F7F"/>
            </w:tcBorders>
            <w:shd w:val="clear" w:color="auto" w:fill="auto"/>
          </w:tcPr>
          <w:p w14:paraId="334F86BF"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0CF11ED6"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1938BC3B"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3099D7A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46296</w:t>
            </w:r>
          </w:p>
        </w:tc>
        <w:tc>
          <w:tcPr>
            <w:tcW w:w="744" w:type="pct"/>
            <w:tcBorders>
              <w:top w:val="single" w:sz="4" w:space="0" w:color="7F7F7F"/>
              <w:bottom w:val="single" w:sz="4" w:space="0" w:color="7F7F7F"/>
            </w:tcBorders>
            <w:shd w:val="clear" w:color="auto" w:fill="auto"/>
          </w:tcPr>
          <w:p w14:paraId="18F33907"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2-2.4]; p&lt;0.0001</w:t>
            </w:r>
          </w:p>
        </w:tc>
        <w:tc>
          <w:tcPr>
            <w:tcW w:w="744" w:type="pct"/>
            <w:tcBorders>
              <w:top w:val="single" w:sz="4" w:space="0" w:color="7F7F7F"/>
              <w:bottom w:val="single" w:sz="4" w:space="0" w:color="7F7F7F"/>
            </w:tcBorders>
            <w:shd w:val="clear" w:color="auto" w:fill="auto"/>
          </w:tcPr>
          <w:p w14:paraId="45DF71B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6 [2.4-2.7]</w:t>
            </w:r>
            <w:r w:rsidRPr="002B09E4">
              <w:rPr>
                <w:rFonts w:eastAsia="Times New Roman" w:cs="Arial"/>
                <w:color w:val="000000"/>
                <w:sz w:val="18"/>
                <w:szCs w:val="18"/>
                <w:vertAlign w:val="superscript"/>
                <w:lang w:eastAsia="en-IE"/>
              </w:rPr>
              <w:t>m</w:t>
            </w:r>
            <w:r w:rsidRPr="002B09E4">
              <w:rPr>
                <w:rFonts w:eastAsia="Times New Roman" w:cs="Arial"/>
                <w:color w:val="000000"/>
                <w:sz w:val="18"/>
                <w:szCs w:val="18"/>
                <w:lang w:eastAsia="en-IE"/>
              </w:rPr>
              <w:t>; p&lt;0.001</w:t>
            </w:r>
          </w:p>
        </w:tc>
      </w:tr>
      <w:tr w:rsidR="00553C8C" w:rsidRPr="002B09E4" w14:paraId="0AD13C02" w14:textId="77777777" w:rsidTr="00553C8C">
        <w:trPr>
          <w:trHeight w:val="428"/>
        </w:trPr>
        <w:tc>
          <w:tcPr>
            <w:tcW w:w="496" w:type="pct"/>
            <w:vMerge/>
            <w:shd w:val="clear" w:color="auto" w:fill="auto"/>
          </w:tcPr>
          <w:p w14:paraId="1F4CEB9D"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64F7A3C6"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0B52D68C"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03FD76C1"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2DC17EF0"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732F9932"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275" w:type="pct"/>
            <w:shd w:val="clear" w:color="auto" w:fill="auto"/>
          </w:tcPr>
          <w:p w14:paraId="04151578"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46296</w:t>
            </w:r>
          </w:p>
        </w:tc>
        <w:tc>
          <w:tcPr>
            <w:tcW w:w="744" w:type="pct"/>
            <w:shd w:val="clear" w:color="auto" w:fill="auto"/>
          </w:tcPr>
          <w:p w14:paraId="37E54B46"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2</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9-3.7]; p&lt;0.0001</w:t>
            </w:r>
          </w:p>
        </w:tc>
        <w:tc>
          <w:tcPr>
            <w:tcW w:w="744" w:type="pct"/>
            <w:shd w:val="clear" w:color="auto" w:fill="auto"/>
          </w:tcPr>
          <w:p w14:paraId="72859C7C"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8 [3.3-4.3]</w:t>
            </w:r>
            <w:r w:rsidRPr="002B09E4">
              <w:rPr>
                <w:rFonts w:eastAsia="Times New Roman" w:cs="Arial"/>
                <w:color w:val="000000"/>
                <w:sz w:val="18"/>
                <w:szCs w:val="18"/>
                <w:vertAlign w:val="superscript"/>
                <w:lang w:eastAsia="en-IE"/>
              </w:rPr>
              <w:t>m</w:t>
            </w:r>
            <w:r w:rsidRPr="002B09E4">
              <w:rPr>
                <w:rFonts w:eastAsia="Times New Roman" w:cs="Arial"/>
                <w:color w:val="000000"/>
                <w:sz w:val="18"/>
                <w:szCs w:val="18"/>
                <w:lang w:eastAsia="en-IE"/>
              </w:rPr>
              <w:t>; p&lt;0.001</w:t>
            </w:r>
          </w:p>
        </w:tc>
      </w:tr>
      <w:tr w:rsidR="00553C8C" w:rsidRPr="002B09E4" w14:paraId="57384422" w14:textId="77777777" w:rsidTr="00553C8C">
        <w:trPr>
          <w:trHeight w:val="105"/>
        </w:trPr>
        <w:tc>
          <w:tcPr>
            <w:tcW w:w="496" w:type="pct"/>
            <w:vMerge/>
            <w:tcBorders>
              <w:top w:val="single" w:sz="4" w:space="0" w:color="7F7F7F"/>
              <w:bottom w:val="single" w:sz="4" w:space="0" w:color="7F7F7F"/>
            </w:tcBorders>
            <w:shd w:val="clear" w:color="auto" w:fill="auto"/>
          </w:tcPr>
          <w:p w14:paraId="17F7CF0D"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18CEF3A7"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val="restart"/>
            <w:tcBorders>
              <w:top w:val="single" w:sz="4" w:space="0" w:color="7F7F7F"/>
              <w:bottom w:val="single" w:sz="4" w:space="0" w:color="7F7F7F"/>
            </w:tcBorders>
            <w:shd w:val="clear" w:color="auto" w:fill="auto"/>
          </w:tcPr>
          <w:p w14:paraId="5665FD8C"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417" w:type="pct"/>
            <w:vMerge w:val="restart"/>
            <w:tcBorders>
              <w:top w:val="single" w:sz="4" w:space="0" w:color="7F7F7F"/>
              <w:bottom w:val="single" w:sz="4" w:space="0" w:color="7F7F7F"/>
            </w:tcBorders>
            <w:shd w:val="clear" w:color="auto" w:fill="auto"/>
          </w:tcPr>
          <w:p w14:paraId="21BCC053"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612AE92C"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46401F97"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w:t>
            </w:r>
          </w:p>
        </w:tc>
        <w:tc>
          <w:tcPr>
            <w:tcW w:w="275" w:type="pct"/>
            <w:tcBorders>
              <w:top w:val="single" w:sz="4" w:space="0" w:color="7F7F7F"/>
              <w:bottom w:val="single" w:sz="4" w:space="0" w:color="7F7F7F"/>
            </w:tcBorders>
            <w:shd w:val="clear" w:color="auto" w:fill="auto"/>
          </w:tcPr>
          <w:p w14:paraId="2508BF32"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264</w:t>
            </w:r>
          </w:p>
        </w:tc>
        <w:tc>
          <w:tcPr>
            <w:tcW w:w="744" w:type="pct"/>
            <w:tcBorders>
              <w:top w:val="single" w:sz="4" w:space="0" w:color="7F7F7F"/>
              <w:bottom w:val="single" w:sz="4" w:space="0" w:color="7F7F7F"/>
            </w:tcBorders>
            <w:shd w:val="clear" w:color="auto" w:fill="auto"/>
          </w:tcPr>
          <w:p w14:paraId="5B9BA4BF"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4</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1-2.9]; p&lt;0.0001</w:t>
            </w:r>
          </w:p>
        </w:tc>
        <w:tc>
          <w:tcPr>
            <w:tcW w:w="744" w:type="pct"/>
            <w:tcBorders>
              <w:top w:val="single" w:sz="4" w:space="0" w:color="7F7F7F"/>
              <w:bottom w:val="single" w:sz="4" w:space="0" w:color="7F7F7F"/>
            </w:tcBorders>
            <w:shd w:val="clear" w:color="auto" w:fill="auto"/>
          </w:tcPr>
          <w:p w14:paraId="7D0C2D7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68F3CA6E" w14:textId="77777777" w:rsidTr="00553C8C">
        <w:trPr>
          <w:trHeight w:val="428"/>
        </w:trPr>
        <w:tc>
          <w:tcPr>
            <w:tcW w:w="496" w:type="pct"/>
            <w:vMerge/>
            <w:shd w:val="clear" w:color="auto" w:fill="auto"/>
          </w:tcPr>
          <w:p w14:paraId="249A9E66"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5ABB84EC"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66E731B7"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4E6B2D78"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00BC3555"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4F569E19"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no difficulties with housework</w:t>
            </w:r>
          </w:p>
        </w:tc>
        <w:tc>
          <w:tcPr>
            <w:tcW w:w="275" w:type="pct"/>
            <w:shd w:val="clear" w:color="auto" w:fill="auto"/>
          </w:tcPr>
          <w:p w14:paraId="48FC02F8"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57</w:t>
            </w:r>
          </w:p>
        </w:tc>
        <w:tc>
          <w:tcPr>
            <w:tcW w:w="744" w:type="pct"/>
            <w:shd w:val="clear" w:color="auto" w:fill="auto"/>
          </w:tcPr>
          <w:p w14:paraId="070AB9E4"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6-2.9]; p&lt;0.0001</w:t>
            </w:r>
          </w:p>
        </w:tc>
        <w:tc>
          <w:tcPr>
            <w:tcW w:w="744" w:type="pct"/>
            <w:shd w:val="clear" w:color="auto" w:fill="auto"/>
          </w:tcPr>
          <w:p w14:paraId="418A127B"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646FF60E" w14:textId="77777777" w:rsidTr="00553C8C">
        <w:trPr>
          <w:trHeight w:val="428"/>
        </w:trPr>
        <w:tc>
          <w:tcPr>
            <w:tcW w:w="496" w:type="pct"/>
            <w:vMerge/>
            <w:tcBorders>
              <w:top w:val="single" w:sz="4" w:space="0" w:color="7F7F7F"/>
              <w:bottom w:val="single" w:sz="4" w:space="0" w:color="7F7F7F"/>
            </w:tcBorders>
            <w:shd w:val="clear" w:color="auto" w:fill="auto"/>
          </w:tcPr>
          <w:p w14:paraId="6BA9BE51"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69F719E4"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47A93265"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40FF1C1E"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15E6730F"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44D8B6DA"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some degree</w:t>
            </w:r>
          </w:p>
        </w:tc>
        <w:tc>
          <w:tcPr>
            <w:tcW w:w="275" w:type="pct"/>
            <w:tcBorders>
              <w:top w:val="single" w:sz="4" w:space="0" w:color="7F7F7F"/>
              <w:bottom w:val="single" w:sz="4" w:space="0" w:color="7F7F7F"/>
            </w:tcBorders>
            <w:shd w:val="clear" w:color="auto" w:fill="auto"/>
          </w:tcPr>
          <w:p w14:paraId="48EBB012"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758</w:t>
            </w:r>
          </w:p>
        </w:tc>
        <w:tc>
          <w:tcPr>
            <w:tcW w:w="744" w:type="pct"/>
            <w:tcBorders>
              <w:top w:val="single" w:sz="4" w:space="0" w:color="7F7F7F"/>
              <w:bottom w:val="single" w:sz="4" w:space="0" w:color="7F7F7F"/>
            </w:tcBorders>
            <w:shd w:val="clear" w:color="auto" w:fill="auto"/>
          </w:tcPr>
          <w:p w14:paraId="14CE8B7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1-2.6]; p&lt;0.0001</w:t>
            </w:r>
          </w:p>
        </w:tc>
        <w:tc>
          <w:tcPr>
            <w:tcW w:w="744" w:type="pct"/>
            <w:tcBorders>
              <w:top w:val="single" w:sz="4" w:space="0" w:color="7F7F7F"/>
              <w:bottom w:val="single" w:sz="4" w:space="0" w:color="7F7F7F"/>
            </w:tcBorders>
            <w:shd w:val="clear" w:color="auto" w:fill="auto"/>
          </w:tcPr>
          <w:p w14:paraId="52C82CEA"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0C388917" w14:textId="77777777" w:rsidTr="00553C8C">
        <w:trPr>
          <w:trHeight w:val="428"/>
        </w:trPr>
        <w:tc>
          <w:tcPr>
            <w:tcW w:w="496" w:type="pct"/>
            <w:vMerge/>
            <w:shd w:val="clear" w:color="auto" w:fill="auto"/>
          </w:tcPr>
          <w:p w14:paraId="363F6A40"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39DBFA0F"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4714DF00"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06BBDCC5"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701115E7"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5A8242CA"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a large/high degree</w:t>
            </w:r>
          </w:p>
        </w:tc>
        <w:tc>
          <w:tcPr>
            <w:tcW w:w="275" w:type="pct"/>
            <w:shd w:val="clear" w:color="auto" w:fill="auto"/>
          </w:tcPr>
          <w:p w14:paraId="5249339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63</w:t>
            </w:r>
          </w:p>
        </w:tc>
        <w:tc>
          <w:tcPr>
            <w:tcW w:w="744" w:type="pct"/>
            <w:shd w:val="clear" w:color="auto" w:fill="auto"/>
          </w:tcPr>
          <w:p w14:paraId="5D4D43DB"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4.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3.3-5.6]; p&lt;0.0001</w:t>
            </w:r>
          </w:p>
        </w:tc>
        <w:tc>
          <w:tcPr>
            <w:tcW w:w="744" w:type="pct"/>
            <w:shd w:val="clear" w:color="auto" w:fill="auto"/>
          </w:tcPr>
          <w:p w14:paraId="78310923"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7C87CE7D" w14:textId="77777777" w:rsidTr="00553C8C">
        <w:trPr>
          <w:trHeight w:val="428"/>
        </w:trPr>
        <w:tc>
          <w:tcPr>
            <w:tcW w:w="496" w:type="pct"/>
            <w:vMerge/>
            <w:tcBorders>
              <w:top w:val="single" w:sz="4" w:space="0" w:color="7F7F7F"/>
              <w:bottom w:val="single" w:sz="4" w:space="0" w:color="7F7F7F"/>
            </w:tcBorders>
            <w:shd w:val="clear" w:color="auto" w:fill="auto"/>
          </w:tcPr>
          <w:p w14:paraId="6FEFF71E"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val="restart"/>
            <w:tcBorders>
              <w:top w:val="single" w:sz="4" w:space="0" w:color="7F7F7F"/>
              <w:bottom w:val="single" w:sz="4" w:space="0" w:color="7F7F7F"/>
            </w:tcBorders>
            <w:shd w:val="clear" w:color="auto" w:fill="auto"/>
          </w:tcPr>
          <w:p w14:paraId="63E829D7"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Parity≥3 vs 0</w:t>
            </w:r>
          </w:p>
        </w:tc>
        <w:tc>
          <w:tcPr>
            <w:tcW w:w="523" w:type="pct"/>
            <w:vMerge w:val="restart"/>
            <w:tcBorders>
              <w:top w:val="single" w:sz="4" w:space="0" w:color="7F7F7F"/>
              <w:bottom w:val="single" w:sz="4" w:space="0" w:color="7F7F7F"/>
            </w:tcBorders>
            <w:shd w:val="clear" w:color="auto" w:fill="auto"/>
          </w:tcPr>
          <w:p w14:paraId="5C9A0554"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417" w:type="pct"/>
            <w:vMerge w:val="restart"/>
            <w:tcBorders>
              <w:top w:val="single" w:sz="4" w:space="0" w:color="7F7F7F"/>
              <w:bottom w:val="single" w:sz="4" w:space="0" w:color="7F7F7F"/>
            </w:tcBorders>
            <w:shd w:val="clear" w:color="auto" w:fill="auto"/>
          </w:tcPr>
          <w:p w14:paraId="1BCB5AC2"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636585E3"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48CE4542"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2C43CF1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7684</w:t>
            </w:r>
          </w:p>
        </w:tc>
        <w:tc>
          <w:tcPr>
            <w:tcW w:w="744" w:type="pct"/>
            <w:tcBorders>
              <w:top w:val="single" w:sz="4" w:space="0" w:color="7F7F7F"/>
              <w:bottom w:val="single" w:sz="4" w:space="0" w:color="7F7F7F"/>
            </w:tcBorders>
            <w:shd w:val="clear" w:color="auto" w:fill="auto"/>
          </w:tcPr>
          <w:p w14:paraId="406D7915"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1-2.6]; p&lt;0.0001</w:t>
            </w:r>
          </w:p>
        </w:tc>
        <w:tc>
          <w:tcPr>
            <w:tcW w:w="744" w:type="pct"/>
            <w:tcBorders>
              <w:top w:val="single" w:sz="4" w:space="0" w:color="7F7F7F"/>
              <w:bottom w:val="single" w:sz="4" w:space="0" w:color="7F7F7F"/>
            </w:tcBorders>
            <w:shd w:val="clear" w:color="auto" w:fill="auto"/>
          </w:tcPr>
          <w:p w14:paraId="42CAE38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6 [2.3-2.9]</w:t>
            </w:r>
            <w:r w:rsidRPr="002B09E4">
              <w:rPr>
                <w:rFonts w:eastAsia="Times New Roman" w:cs="Arial"/>
                <w:color w:val="000000"/>
                <w:sz w:val="18"/>
                <w:szCs w:val="18"/>
                <w:vertAlign w:val="superscript"/>
                <w:lang w:eastAsia="en-IE"/>
              </w:rPr>
              <w:t>m</w:t>
            </w:r>
            <w:r w:rsidRPr="002B09E4">
              <w:rPr>
                <w:rFonts w:eastAsia="Times New Roman" w:cs="Arial"/>
                <w:color w:val="000000"/>
                <w:sz w:val="18"/>
                <w:szCs w:val="18"/>
                <w:lang w:eastAsia="en-IE"/>
              </w:rPr>
              <w:t>; p&lt;0.001</w:t>
            </w:r>
          </w:p>
        </w:tc>
      </w:tr>
      <w:tr w:rsidR="00553C8C" w:rsidRPr="002B09E4" w14:paraId="756A9BBF" w14:textId="77777777" w:rsidTr="00553C8C">
        <w:trPr>
          <w:trHeight w:val="428"/>
        </w:trPr>
        <w:tc>
          <w:tcPr>
            <w:tcW w:w="496" w:type="pct"/>
            <w:vMerge/>
            <w:shd w:val="clear" w:color="auto" w:fill="auto"/>
          </w:tcPr>
          <w:p w14:paraId="01099BCF"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68AAF431"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0166EB26"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6457CC98"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1750E17A"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14E6C6BC"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275" w:type="pct"/>
            <w:shd w:val="clear" w:color="auto" w:fill="auto"/>
          </w:tcPr>
          <w:p w14:paraId="7462E3B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7684</w:t>
            </w:r>
          </w:p>
        </w:tc>
        <w:tc>
          <w:tcPr>
            <w:tcW w:w="744" w:type="pct"/>
            <w:shd w:val="clear" w:color="auto" w:fill="auto"/>
          </w:tcPr>
          <w:p w14:paraId="10C730B6"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7-4]; p&lt;0.0001</w:t>
            </w:r>
          </w:p>
        </w:tc>
        <w:tc>
          <w:tcPr>
            <w:tcW w:w="744" w:type="pct"/>
            <w:shd w:val="clear" w:color="auto" w:fill="auto"/>
          </w:tcPr>
          <w:p w14:paraId="44A47D60"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6 [2.9-4.5]</w:t>
            </w:r>
            <w:r w:rsidRPr="002B09E4">
              <w:rPr>
                <w:rFonts w:eastAsia="Times New Roman" w:cs="Arial"/>
                <w:color w:val="000000"/>
                <w:sz w:val="18"/>
                <w:szCs w:val="18"/>
                <w:vertAlign w:val="superscript"/>
                <w:lang w:eastAsia="en-IE"/>
              </w:rPr>
              <w:t>m</w:t>
            </w:r>
            <w:r w:rsidRPr="002B09E4">
              <w:rPr>
                <w:rFonts w:eastAsia="Times New Roman" w:cs="Arial"/>
                <w:color w:val="000000"/>
                <w:sz w:val="18"/>
                <w:szCs w:val="18"/>
                <w:lang w:eastAsia="en-IE"/>
              </w:rPr>
              <w:t>; p&lt;0.001</w:t>
            </w:r>
          </w:p>
        </w:tc>
      </w:tr>
      <w:tr w:rsidR="00553C8C" w:rsidRPr="002B09E4" w14:paraId="31059FE1" w14:textId="77777777" w:rsidTr="00553C8C">
        <w:trPr>
          <w:trHeight w:val="99"/>
        </w:trPr>
        <w:tc>
          <w:tcPr>
            <w:tcW w:w="496" w:type="pct"/>
            <w:vMerge/>
            <w:tcBorders>
              <w:top w:val="single" w:sz="4" w:space="0" w:color="7F7F7F"/>
              <w:bottom w:val="single" w:sz="4" w:space="0" w:color="7F7F7F"/>
            </w:tcBorders>
            <w:shd w:val="clear" w:color="auto" w:fill="auto"/>
          </w:tcPr>
          <w:p w14:paraId="15E5E05B"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2EDCC12D"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val="restart"/>
            <w:tcBorders>
              <w:top w:val="single" w:sz="4" w:space="0" w:color="7F7F7F"/>
              <w:bottom w:val="single" w:sz="4" w:space="0" w:color="7F7F7F"/>
            </w:tcBorders>
            <w:shd w:val="clear" w:color="auto" w:fill="auto"/>
          </w:tcPr>
          <w:p w14:paraId="65EBA513"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417" w:type="pct"/>
            <w:vMerge w:val="restart"/>
            <w:tcBorders>
              <w:top w:val="single" w:sz="4" w:space="0" w:color="7F7F7F"/>
              <w:bottom w:val="single" w:sz="4" w:space="0" w:color="7F7F7F"/>
            </w:tcBorders>
            <w:shd w:val="clear" w:color="auto" w:fill="auto"/>
          </w:tcPr>
          <w:p w14:paraId="1C28BFEB"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62575111"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4ACDE9F1"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5894AA8D"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684</w:t>
            </w:r>
          </w:p>
        </w:tc>
        <w:tc>
          <w:tcPr>
            <w:tcW w:w="744" w:type="pct"/>
            <w:tcBorders>
              <w:top w:val="single" w:sz="4" w:space="0" w:color="7F7F7F"/>
              <w:bottom w:val="single" w:sz="4" w:space="0" w:color="7F7F7F"/>
            </w:tcBorders>
            <w:shd w:val="clear" w:color="auto" w:fill="auto"/>
          </w:tcPr>
          <w:p w14:paraId="5A5FC18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6</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0-3.3]; p&lt;0.0001</w:t>
            </w:r>
          </w:p>
        </w:tc>
        <w:tc>
          <w:tcPr>
            <w:tcW w:w="744" w:type="pct"/>
            <w:tcBorders>
              <w:top w:val="single" w:sz="4" w:space="0" w:color="7F7F7F"/>
              <w:bottom w:val="single" w:sz="4" w:space="0" w:color="7F7F7F"/>
            </w:tcBorders>
            <w:shd w:val="clear" w:color="auto" w:fill="auto"/>
          </w:tcPr>
          <w:p w14:paraId="269158BA"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615B188F" w14:textId="77777777" w:rsidTr="00553C8C">
        <w:trPr>
          <w:trHeight w:val="428"/>
        </w:trPr>
        <w:tc>
          <w:tcPr>
            <w:tcW w:w="496" w:type="pct"/>
            <w:vMerge/>
            <w:shd w:val="clear" w:color="auto" w:fill="auto"/>
          </w:tcPr>
          <w:p w14:paraId="3FD33914"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254192E7"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5FAD6B34"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1AF68814"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7ECF271A"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6C1C075B"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no difficulties with housework</w:t>
            </w:r>
          </w:p>
        </w:tc>
        <w:tc>
          <w:tcPr>
            <w:tcW w:w="275" w:type="pct"/>
            <w:shd w:val="clear" w:color="auto" w:fill="auto"/>
          </w:tcPr>
          <w:p w14:paraId="0A531217"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37</w:t>
            </w:r>
          </w:p>
        </w:tc>
        <w:tc>
          <w:tcPr>
            <w:tcW w:w="744" w:type="pct"/>
            <w:shd w:val="clear" w:color="auto" w:fill="auto"/>
          </w:tcPr>
          <w:p w14:paraId="2FE9C2B7"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7</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8-4.2]; p&lt;0.0001</w:t>
            </w:r>
          </w:p>
        </w:tc>
        <w:tc>
          <w:tcPr>
            <w:tcW w:w="744" w:type="pct"/>
            <w:shd w:val="clear" w:color="auto" w:fill="auto"/>
          </w:tcPr>
          <w:p w14:paraId="35DFAF76"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000A6C94" w14:textId="77777777" w:rsidTr="00553C8C">
        <w:trPr>
          <w:trHeight w:val="428"/>
        </w:trPr>
        <w:tc>
          <w:tcPr>
            <w:tcW w:w="496" w:type="pct"/>
            <w:vMerge/>
            <w:tcBorders>
              <w:top w:val="single" w:sz="4" w:space="0" w:color="7F7F7F"/>
              <w:bottom w:val="single" w:sz="4" w:space="0" w:color="7F7F7F"/>
            </w:tcBorders>
            <w:shd w:val="clear" w:color="auto" w:fill="auto"/>
          </w:tcPr>
          <w:p w14:paraId="7ECA05DB"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274F8F95"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324405B2"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769B4AD6"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3E92F764"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272996B7"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some degree</w:t>
            </w:r>
          </w:p>
        </w:tc>
        <w:tc>
          <w:tcPr>
            <w:tcW w:w="275" w:type="pct"/>
            <w:tcBorders>
              <w:top w:val="single" w:sz="4" w:space="0" w:color="7F7F7F"/>
              <w:bottom w:val="single" w:sz="4" w:space="0" w:color="7F7F7F"/>
            </w:tcBorders>
            <w:shd w:val="clear" w:color="auto" w:fill="auto"/>
          </w:tcPr>
          <w:p w14:paraId="0187A6BA"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21</w:t>
            </w:r>
          </w:p>
        </w:tc>
        <w:tc>
          <w:tcPr>
            <w:tcW w:w="744" w:type="pct"/>
            <w:tcBorders>
              <w:top w:val="single" w:sz="4" w:space="0" w:color="7F7F7F"/>
              <w:bottom w:val="single" w:sz="4" w:space="0" w:color="7F7F7F"/>
            </w:tcBorders>
            <w:shd w:val="clear" w:color="auto" w:fill="auto"/>
          </w:tcPr>
          <w:p w14:paraId="4C13E28B"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1-2.6]; p&lt;0.0001</w:t>
            </w:r>
          </w:p>
        </w:tc>
        <w:tc>
          <w:tcPr>
            <w:tcW w:w="744" w:type="pct"/>
            <w:tcBorders>
              <w:top w:val="single" w:sz="4" w:space="0" w:color="7F7F7F"/>
              <w:bottom w:val="single" w:sz="4" w:space="0" w:color="7F7F7F"/>
            </w:tcBorders>
            <w:shd w:val="clear" w:color="auto" w:fill="auto"/>
          </w:tcPr>
          <w:p w14:paraId="31E6D872"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1A868AE0" w14:textId="77777777" w:rsidTr="00553C8C">
        <w:trPr>
          <w:trHeight w:val="428"/>
        </w:trPr>
        <w:tc>
          <w:tcPr>
            <w:tcW w:w="496" w:type="pct"/>
            <w:vMerge/>
            <w:shd w:val="clear" w:color="auto" w:fill="auto"/>
          </w:tcPr>
          <w:p w14:paraId="2AF4111B"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7040FA25"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07C953E8"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51A4A580"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346DFE83"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7AC9A75A"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a large/high degree</w:t>
            </w:r>
          </w:p>
        </w:tc>
        <w:tc>
          <w:tcPr>
            <w:tcW w:w="275" w:type="pct"/>
            <w:shd w:val="clear" w:color="auto" w:fill="auto"/>
          </w:tcPr>
          <w:p w14:paraId="252617A4"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64</w:t>
            </w:r>
          </w:p>
        </w:tc>
        <w:tc>
          <w:tcPr>
            <w:tcW w:w="744" w:type="pct"/>
            <w:shd w:val="clear" w:color="auto" w:fill="auto"/>
          </w:tcPr>
          <w:p w14:paraId="4165B07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7</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8-4.1]; p&lt;0.0001</w:t>
            </w:r>
          </w:p>
        </w:tc>
        <w:tc>
          <w:tcPr>
            <w:tcW w:w="744" w:type="pct"/>
            <w:shd w:val="clear" w:color="auto" w:fill="auto"/>
          </w:tcPr>
          <w:p w14:paraId="752EABED"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0789D3F5" w14:textId="77777777" w:rsidTr="00553C8C">
        <w:trPr>
          <w:trHeight w:val="428"/>
        </w:trPr>
        <w:tc>
          <w:tcPr>
            <w:tcW w:w="496" w:type="pct"/>
            <w:vMerge/>
            <w:tcBorders>
              <w:top w:val="single" w:sz="4" w:space="0" w:color="7F7F7F"/>
              <w:bottom w:val="single" w:sz="4" w:space="0" w:color="7F7F7F"/>
            </w:tcBorders>
            <w:shd w:val="clear" w:color="auto" w:fill="auto"/>
          </w:tcPr>
          <w:p w14:paraId="368A7CE1"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val="restart"/>
            <w:tcBorders>
              <w:top w:val="single" w:sz="4" w:space="0" w:color="7F7F7F"/>
              <w:bottom w:val="single" w:sz="4" w:space="0" w:color="7F7F7F"/>
            </w:tcBorders>
            <w:shd w:val="clear" w:color="auto" w:fill="auto"/>
          </w:tcPr>
          <w:p w14:paraId="79E5A4D8"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Parity ≥1 vs 0</w:t>
            </w:r>
          </w:p>
        </w:tc>
        <w:tc>
          <w:tcPr>
            <w:tcW w:w="523" w:type="pct"/>
            <w:tcBorders>
              <w:top w:val="single" w:sz="4" w:space="0" w:color="7F7F7F"/>
              <w:bottom w:val="single" w:sz="4" w:space="0" w:color="7F7F7F"/>
            </w:tcBorders>
            <w:shd w:val="clear" w:color="auto" w:fill="auto"/>
          </w:tcPr>
          <w:p w14:paraId="79F1DBE4"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Wergeland &amp; Strand 1998</w:t>
            </w:r>
          </w:p>
        </w:tc>
        <w:tc>
          <w:tcPr>
            <w:tcW w:w="417" w:type="pct"/>
            <w:tcBorders>
              <w:top w:val="single" w:sz="4" w:space="0" w:color="7F7F7F"/>
              <w:bottom w:val="single" w:sz="4" w:space="0" w:color="7F7F7F"/>
            </w:tcBorders>
            <w:shd w:val="clear" w:color="auto" w:fill="auto"/>
          </w:tcPr>
          <w:p w14:paraId="4E8DA98C"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2BAE331B"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54EB6514"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isabling posterior pelvic pain (Posterior PPGP)</w:t>
            </w:r>
          </w:p>
        </w:tc>
        <w:tc>
          <w:tcPr>
            <w:tcW w:w="275" w:type="pct"/>
            <w:tcBorders>
              <w:top w:val="single" w:sz="4" w:space="0" w:color="7F7F7F"/>
              <w:bottom w:val="single" w:sz="4" w:space="0" w:color="7F7F7F"/>
            </w:tcBorders>
            <w:shd w:val="clear" w:color="auto" w:fill="auto"/>
          </w:tcPr>
          <w:p w14:paraId="65919B0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321</w:t>
            </w:r>
          </w:p>
        </w:tc>
        <w:tc>
          <w:tcPr>
            <w:tcW w:w="744" w:type="pct"/>
            <w:tcBorders>
              <w:top w:val="single" w:sz="4" w:space="0" w:color="7F7F7F"/>
              <w:bottom w:val="single" w:sz="4" w:space="0" w:color="7F7F7F"/>
            </w:tcBorders>
            <w:shd w:val="clear" w:color="auto" w:fill="auto"/>
          </w:tcPr>
          <w:p w14:paraId="1DF5A24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6</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3.3]; p&lt;0.0001</w:t>
            </w:r>
          </w:p>
        </w:tc>
        <w:tc>
          <w:tcPr>
            <w:tcW w:w="744" w:type="pct"/>
            <w:tcBorders>
              <w:top w:val="single" w:sz="4" w:space="0" w:color="7F7F7F"/>
              <w:bottom w:val="single" w:sz="4" w:space="0" w:color="7F7F7F"/>
            </w:tcBorders>
            <w:shd w:val="clear" w:color="auto" w:fill="auto"/>
          </w:tcPr>
          <w:p w14:paraId="735E665C"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6E9C3568" w14:textId="77777777" w:rsidTr="00553C8C">
        <w:trPr>
          <w:trHeight w:val="147"/>
        </w:trPr>
        <w:tc>
          <w:tcPr>
            <w:tcW w:w="496" w:type="pct"/>
            <w:vMerge/>
            <w:shd w:val="clear" w:color="auto" w:fill="auto"/>
          </w:tcPr>
          <w:p w14:paraId="4D950D48"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6A2B7498"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val="restart"/>
            <w:shd w:val="clear" w:color="auto" w:fill="auto"/>
          </w:tcPr>
          <w:p w14:paraId="2024EB93"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lbert et al 2006</w:t>
            </w:r>
          </w:p>
        </w:tc>
        <w:tc>
          <w:tcPr>
            <w:tcW w:w="417" w:type="pct"/>
            <w:vMerge w:val="restart"/>
            <w:shd w:val="clear" w:color="auto" w:fill="auto"/>
          </w:tcPr>
          <w:p w14:paraId="436E1FA6"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72C0F473"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6F6ED51D"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shd w:val="clear" w:color="auto" w:fill="auto"/>
          </w:tcPr>
          <w:p w14:paraId="09F2A4C3"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24</w:t>
            </w:r>
          </w:p>
        </w:tc>
        <w:tc>
          <w:tcPr>
            <w:tcW w:w="744" w:type="pct"/>
            <w:shd w:val="clear" w:color="auto" w:fill="auto"/>
          </w:tcPr>
          <w:p w14:paraId="3CA77D9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8-2.8]; p&lt;0.0001</w:t>
            </w:r>
          </w:p>
        </w:tc>
        <w:tc>
          <w:tcPr>
            <w:tcW w:w="744" w:type="pct"/>
            <w:shd w:val="clear" w:color="auto" w:fill="auto"/>
          </w:tcPr>
          <w:p w14:paraId="008AF9C2"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w:t>
            </w:r>
            <w:r w:rsidRPr="002B09E4">
              <w:rPr>
                <w:rFonts w:eastAsia="Times New Roman" w:cs="Arial"/>
                <w:color w:val="000000"/>
                <w:sz w:val="18"/>
                <w:szCs w:val="18"/>
                <w:vertAlign w:val="superscript"/>
                <w:lang w:eastAsia="en-IE"/>
              </w:rPr>
              <w:t>n</w:t>
            </w:r>
            <w:r w:rsidRPr="002B09E4">
              <w:rPr>
                <w:rFonts w:eastAsia="Times New Roman" w:cs="Arial"/>
                <w:color w:val="000000"/>
                <w:sz w:val="18"/>
                <w:szCs w:val="18"/>
                <w:lang w:eastAsia="en-IE"/>
              </w:rPr>
              <w:t>; p&lt;0.001</w:t>
            </w:r>
          </w:p>
        </w:tc>
      </w:tr>
      <w:tr w:rsidR="00553C8C" w:rsidRPr="002B09E4" w14:paraId="56B9180D" w14:textId="77777777" w:rsidTr="00553C8C">
        <w:trPr>
          <w:trHeight w:val="207"/>
        </w:trPr>
        <w:tc>
          <w:tcPr>
            <w:tcW w:w="496" w:type="pct"/>
            <w:vMerge/>
            <w:tcBorders>
              <w:top w:val="single" w:sz="4" w:space="0" w:color="7F7F7F"/>
              <w:bottom w:val="single" w:sz="4" w:space="0" w:color="7F7F7F"/>
            </w:tcBorders>
            <w:shd w:val="clear" w:color="auto" w:fill="auto"/>
          </w:tcPr>
          <w:p w14:paraId="79B9BDE1"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65B66A14"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22107F86"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6DF8EDA0"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01C10AF1"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65CD5DBF"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p>
        </w:tc>
        <w:tc>
          <w:tcPr>
            <w:tcW w:w="275" w:type="pct"/>
            <w:tcBorders>
              <w:top w:val="single" w:sz="4" w:space="0" w:color="7F7F7F"/>
              <w:bottom w:val="single" w:sz="4" w:space="0" w:color="7F7F7F"/>
            </w:tcBorders>
            <w:shd w:val="clear" w:color="auto" w:fill="auto"/>
          </w:tcPr>
          <w:p w14:paraId="129249F3"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80</w:t>
            </w:r>
          </w:p>
        </w:tc>
        <w:tc>
          <w:tcPr>
            <w:tcW w:w="744" w:type="pct"/>
            <w:tcBorders>
              <w:top w:val="single" w:sz="4" w:space="0" w:color="7F7F7F"/>
              <w:bottom w:val="single" w:sz="4" w:space="0" w:color="7F7F7F"/>
            </w:tcBorders>
            <w:shd w:val="clear" w:color="auto" w:fill="auto"/>
          </w:tcPr>
          <w:p w14:paraId="112BA66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7</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4-5.5]; p&lt;0.0001</w:t>
            </w:r>
          </w:p>
        </w:tc>
        <w:tc>
          <w:tcPr>
            <w:tcW w:w="744" w:type="pct"/>
            <w:tcBorders>
              <w:top w:val="single" w:sz="4" w:space="0" w:color="7F7F7F"/>
              <w:bottom w:val="single" w:sz="4" w:space="0" w:color="7F7F7F"/>
            </w:tcBorders>
            <w:shd w:val="clear" w:color="auto" w:fill="auto"/>
          </w:tcPr>
          <w:p w14:paraId="529C7173"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5</w:t>
            </w:r>
            <w:r w:rsidRPr="002B09E4">
              <w:rPr>
                <w:rFonts w:eastAsia="Times New Roman" w:cs="Arial"/>
                <w:color w:val="000000"/>
                <w:sz w:val="18"/>
                <w:szCs w:val="18"/>
                <w:vertAlign w:val="superscript"/>
                <w:lang w:eastAsia="en-IE"/>
              </w:rPr>
              <w:t>n</w:t>
            </w:r>
            <w:r w:rsidRPr="002B09E4">
              <w:rPr>
                <w:rFonts w:eastAsia="Times New Roman" w:cs="Arial"/>
                <w:color w:val="000000"/>
                <w:sz w:val="18"/>
                <w:szCs w:val="18"/>
                <w:lang w:eastAsia="en-IE"/>
              </w:rPr>
              <w:t>; p&lt;0.001</w:t>
            </w:r>
          </w:p>
        </w:tc>
      </w:tr>
      <w:tr w:rsidR="00553C8C" w:rsidRPr="002B09E4" w14:paraId="12F671DA" w14:textId="77777777" w:rsidTr="00553C8C">
        <w:trPr>
          <w:trHeight w:val="139"/>
        </w:trPr>
        <w:tc>
          <w:tcPr>
            <w:tcW w:w="496" w:type="pct"/>
            <w:vMerge/>
            <w:shd w:val="clear" w:color="auto" w:fill="auto"/>
          </w:tcPr>
          <w:p w14:paraId="15DC8B4F"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48D90E58"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4A082C19"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369084AA"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613E2F78"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29AFF3E6"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ymphysiolysis</w:t>
            </w:r>
          </w:p>
        </w:tc>
        <w:tc>
          <w:tcPr>
            <w:tcW w:w="275" w:type="pct"/>
            <w:shd w:val="clear" w:color="auto" w:fill="auto"/>
          </w:tcPr>
          <w:p w14:paraId="5E2C8835"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71</w:t>
            </w:r>
          </w:p>
        </w:tc>
        <w:tc>
          <w:tcPr>
            <w:tcW w:w="744" w:type="pct"/>
            <w:shd w:val="clear" w:color="auto" w:fill="auto"/>
          </w:tcPr>
          <w:p w14:paraId="6D72484C"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2-4.2]; p=0.008</w:t>
            </w:r>
          </w:p>
        </w:tc>
        <w:tc>
          <w:tcPr>
            <w:tcW w:w="744" w:type="pct"/>
            <w:shd w:val="clear" w:color="auto" w:fill="auto"/>
          </w:tcPr>
          <w:p w14:paraId="544C6CCA"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7</w:t>
            </w:r>
            <w:r w:rsidRPr="002B09E4">
              <w:rPr>
                <w:rFonts w:eastAsia="Times New Roman" w:cs="Arial"/>
                <w:color w:val="000000"/>
                <w:sz w:val="18"/>
                <w:szCs w:val="18"/>
                <w:vertAlign w:val="superscript"/>
                <w:lang w:eastAsia="en-IE"/>
              </w:rPr>
              <w:t>n</w:t>
            </w:r>
            <w:r w:rsidRPr="002B09E4">
              <w:rPr>
                <w:rFonts w:eastAsia="Times New Roman" w:cs="Arial"/>
                <w:color w:val="000000"/>
                <w:sz w:val="18"/>
                <w:szCs w:val="18"/>
                <w:lang w:eastAsia="en-IE"/>
              </w:rPr>
              <w:t>; p&lt;0.01</w:t>
            </w:r>
          </w:p>
        </w:tc>
      </w:tr>
      <w:tr w:rsidR="00553C8C" w:rsidRPr="002B09E4" w14:paraId="6C1712F9" w14:textId="77777777" w:rsidTr="00553C8C">
        <w:trPr>
          <w:trHeight w:val="428"/>
        </w:trPr>
        <w:tc>
          <w:tcPr>
            <w:tcW w:w="496" w:type="pct"/>
            <w:vMerge/>
            <w:tcBorders>
              <w:top w:val="single" w:sz="4" w:space="0" w:color="7F7F7F"/>
              <w:bottom w:val="single" w:sz="4" w:space="0" w:color="7F7F7F"/>
            </w:tcBorders>
            <w:shd w:val="clear" w:color="auto" w:fill="auto"/>
          </w:tcPr>
          <w:p w14:paraId="137A8453"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5E332C9B"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6C4328F2"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6786C8AB"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38CD3298"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331ACF54"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One-sided sacroiliac syndrome</w:t>
            </w:r>
          </w:p>
        </w:tc>
        <w:tc>
          <w:tcPr>
            <w:tcW w:w="275" w:type="pct"/>
            <w:tcBorders>
              <w:top w:val="single" w:sz="4" w:space="0" w:color="7F7F7F"/>
              <w:bottom w:val="single" w:sz="4" w:space="0" w:color="7F7F7F"/>
            </w:tcBorders>
            <w:shd w:val="clear" w:color="auto" w:fill="auto"/>
          </w:tcPr>
          <w:p w14:paraId="2690A8C0"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61</w:t>
            </w:r>
          </w:p>
        </w:tc>
        <w:tc>
          <w:tcPr>
            <w:tcW w:w="744" w:type="pct"/>
            <w:tcBorders>
              <w:top w:val="single" w:sz="4" w:space="0" w:color="7F7F7F"/>
              <w:bottom w:val="single" w:sz="4" w:space="0" w:color="7F7F7F"/>
            </w:tcBorders>
            <w:shd w:val="clear" w:color="auto" w:fill="auto"/>
          </w:tcPr>
          <w:p w14:paraId="16A6A26C"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2]; p=0.07</w:t>
            </w:r>
          </w:p>
        </w:tc>
        <w:tc>
          <w:tcPr>
            <w:tcW w:w="744" w:type="pct"/>
            <w:tcBorders>
              <w:top w:val="single" w:sz="4" w:space="0" w:color="7F7F7F"/>
              <w:bottom w:val="single" w:sz="4" w:space="0" w:color="7F7F7F"/>
            </w:tcBorders>
            <w:shd w:val="clear" w:color="auto" w:fill="auto"/>
          </w:tcPr>
          <w:p w14:paraId="11B1C674"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NS</w:t>
            </w:r>
          </w:p>
        </w:tc>
      </w:tr>
      <w:tr w:rsidR="00553C8C" w:rsidRPr="002B09E4" w14:paraId="6DD506F9" w14:textId="77777777" w:rsidTr="00553C8C">
        <w:trPr>
          <w:trHeight w:val="428"/>
        </w:trPr>
        <w:tc>
          <w:tcPr>
            <w:tcW w:w="496" w:type="pct"/>
            <w:vMerge/>
            <w:shd w:val="clear" w:color="auto" w:fill="auto"/>
          </w:tcPr>
          <w:p w14:paraId="4C3FDB8F"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48D6D597"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74CCD71F"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7165B539"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65E63A60"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4C5A59A7"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ouble-sided sacroiliac syndrome</w:t>
            </w:r>
          </w:p>
        </w:tc>
        <w:tc>
          <w:tcPr>
            <w:tcW w:w="275" w:type="pct"/>
            <w:shd w:val="clear" w:color="auto" w:fill="auto"/>
          </w:tcPr>
          <w:p w14:paraId="412E4145"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14</w:t>
            </w:r>
          </w:p>
        </w:tc>
        <w:tc>
          <w:tcPr>
            <w:tcW w:w="744" w:type="pct"/>
            <w:shd w:val="clear" w:color="auto" w:fill="auto"/>
          </w:tcPr>
          <w:p w14:paraId="268AD99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8-3.4]; p&lt;0.0001</w:t>
            </w:r>
          </w:p>
        </w:tc>
        <w:tc>
          <w:tcPr>
            <w:tcW w:w="744" w:type="pct"/>
            <w:shd w:val="clear" w:color="auto" w:fill="auto"/>
          </w:tcPr>
          <w:p w14:paraId="37CA7AC7"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4</w:t>
            </w:r>
            <w:r w:rsidRPr="002B09E4">
              <w:rPr>
                <w:rFonts w:eastAsia="Times New Roman" w:cs="Arial"/>
                <w:color w:val="000000"/>
                <w:sz w:val="18"/>
                <w:szCs w:val="18"/>
                <w:vertAlign w:val="superscript"/>
                <w:lang w:eastAsia="en-IE"/>
              </w:rPr>
              <w:t>n</w:t>
            </w:r>
            <w:r w:rsidRPr="002B09E4">
              <w:rPr>
                <w:rFonts w:eastAsia="Times New Roman" w:cs="Arial"/>
                <w:color w:val="000000"/>
                <w:sz w:val="18"/>
                <w:szCs w:val="18"/>
                <w:lang w:eastAsia="en-IE"/>
              </w:rPr>
              <w:t>; p&lt;0.001</w:t>
            </w:r>
          </w:p>
        </w:tc>
      </w:tr>
      <w:tr w:rsidR="00553C8C" w:rsidRPr="002B09E4" w14:paraId="7D39E9A5" w14:textId="77777777" w:rsidTr="00553C8C">
        <w:trPr>
          <w:trHeight w:val="428"/>
        </w:trPr>
        <w:tc>
          <w:tcPr>
            <w:tcW w:w="496" w:type="pct"/>
            <w:vMerge/>
            <w:tcBorders>
              <w:top w:val="single" w:sz="4" w:space="0" w:color="7F7F7F"/>
              <w:bottom w:val="single" w:sz="4" w:space="0" w:color="7F7F7F"/>
            </w:tcBorders>
            <w:shd w:val="clear" w:color="auto" w:fill="auto"/>
          </w:tcPr>
          <w:p w14:paraId="207960C4"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6B81FEAA"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tcBorders>
              <w:top w:val="single" w:sz="4" w:space="0" w:color="7F7F7F"/>
              <w:bottom w:val="single" w:sz="4" w:space="0" w:color="7F7F7F"/>
            </w:tcBorders>
            <w:shd w:val="clear" w:color="auto" w:fill="auto"/>
          </w:tcPr>
          <w:p w14:paraId="7513BA30"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Larsen et al 1999</w:t>
            </w:r>
          </w:p>
        </w:tc>
        <w:tc>
          <w:tcPr>
            <w:tcW w:w="417" w:type="pct"/>
            <w:tcBorders>
              <w:top w:val="single" w:sz="4" w:space="0" w:color="7F7F7F"/>
              <w:bottom w:val="single" w:sz="4" w:space="0" w:color="7F7F7F"/>
            </w:tcBorders>
            <w:shd w:val="clear" w:color="auto" w:fill="auto"/>
          </w:tcPr>
          <w:p w14:paraId="10DABC26"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p w14:paraId="3270C942"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2BE5BF72"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27EE436B"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tcPr>
          <w:p w14:paraId="7A9D32E3"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16</w:t>
            </w:r>
          </w:p>
        </w:tc>
        <w:tc>
          <w:tcPr>
            <w:tcW w:w="744" w:type="pct"/>
            <w:tcBorders>
              <w:top w:val="single" w:sz="4" w:space="0" w:color="7F7F7F"/>
              <w:bottom w:val="single" w:sz="4" w:space="0" w:color="7F7F7F"/>
            </w:tcBorders>
            <w:shd w:val="clear" w:color="auto" w:fill="auto"/>
          </w:tcPr>
          <w:p w14:paraId="7BB6388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4-2.6]; p&lt;0.0001</w:t>
            </w:r>
          </w:p>
        </w:tc>
        <w:tc>
          <w:tcPr>
            <w:tcW w:w="744" w:type="pct"/>
            <w:tcBorders>
              <w:top w:val="single" w:sz="4" w:space="0" w:color="7F7F7F"/>
              <w:bottom w:val="single" w:sz="4" w:space="0" w:color="7F7F7F"/>
            </w:tcBorders>
            <w:shd w:val="clear" w:color="auto" w:fill="auto"/>
          </w:tcPr>
          <w:p w14:paraId="18A496CD"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553C8C" w:rsidRPr="002B09E4" w14:paraId="6A61CF53" w14:textId="77777777" w:rsidTr="00553C8C">
        <w:trPr>
          <w:trHeight w:val="428"/>
        </w:trPr>
        <w:tc>
          <w:tcPr>
            <w:tcW w:w="496" w:type="pct"/>
            <w:vMerge/>
            <w:shd w:val="clear" w:color="auto" w:fill="auto"/>
          </w:tcPr>
          <w:p w14:paraId="31C56178"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val="restart"/>
            <w:shd w:val="clear" w:color="auto" w:fill="auto"/>
          </w:tcPr>
          <w:p w14:paraId="7C38FC40"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Parity (continuous)</w:t>
            </w:r>
          </w:p>
        </w:tc>
        <w:tc>
          <w:tcPr>
            <w:tcW w:w="523" w:type="pct"/>
            <w:shd w:val="clear" w:color="auto" w:fill="auto"/>
          </w:tcPr>
          <w:p w14:paraId="31322447"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Larsen et al 1999</w:t>
            </w:r>
          </w:p>
        </w:tc>
        <w:tc>
          <w:tcPr>
            <w:tcW w:w="417" w:type="pct"/>
            <w:shd w:val="clear" w:color="auto" w:fill="auto"/>
          </w:tcPr>
          <w:p w14:paraId="6BA6898A"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6EF7537D"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214AD308"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shd w:val="clear" w:color="auto" w:fill="auto"/>
          </w:tcPr>
          <w:p w14:paraId="4E8E8DA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16</w:t>
            </w:r>
          </w:p>
        </w:tc>
        <w:tc>
          <w:tcPr>
            <w:tcW w:w="744" w:type="pct"/>
            <w:shd w:val="clear" w:color="auto" w:fill="auto"/>
          </w:tcPr>
          <w:p w14:paraId="4DDE39C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615A906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 NS</w:t>
            </w:r>
          </w:p>
        </w:tc>
      </w:tr>
      <w:tr w:rsidR="00553C8C" w:rsidRPr="002B09E4" w14:paraId="162FE45C" w14:textId="77777777" w:rsidTr="00553C8C">
        <w:trPr>
          <w:trHeight w:val="428"/>
        </w:trPr>
        <w:tc>
          <w:tcPr>
            <w:tcW w:w="496" w:type="pct"/>
            <w:vMerge/>
            <w:tcBorders>
              <w:top w:val="single" w:sz="4" w:space="0" w:color="7F7F7F"/>
              <w:bottom w:val="single" w:sz="4" w:space="0" w:color="7F7F7F"/>
            </w:tcBorders>
            <w:shd w:val="clear" w:color="auto" w:fill="auto"/>
          </w:tcPr>
          <w:p w14:paraId="455B872E"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635DDC5B"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val="restart"/>
            <w:tcBorders>
              <w:top w:val="single" w:sz="4" w:space="0" w:color="7F7F7F"/>
              <w:bottom w:val="single" w:sz="4" w:space="0" w:color="7F7F7F"/>
            </w:tcBorders>
            <w:shd w:val="clear" w:color="auto" w:fill="auto"/>
          </w:tcPr>
          <w:p w14:paraId="22DB7770"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417" w:type="pct"/>
            <w:vMerge w:val="restart"/>
            <w:tcBorders>
              <w:top w:val="single" w:sz="4" w:space="0" w:color="7F7F7F"/>
              <w:bottom w:val="single" w:sz="4" w:space="0" w:color="7F7F7F"/>
            </w:tcBorders>
            <w:shd w:val="clear" w:color="auto" w:fill="auto"/>
          </w:tcPr>
          <w:p w14:paraId="5881B823"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0381F641"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2BD0BF6E"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w:t>
            </w:r>
          </w:p>
        </w:tc>
        <w:tc>
          <w:tcPr>
            <w:tcW w:w="275" w:type="pct"/>
            <w:tcBorders>
              <w:top w:val="single" w:sz="4" w:space="0" w:color="7F7F7F"/>
              <w:bottom w:val="single" w:sz="4" w:space="0" w:color="7F7F7F"/>
            </w:tcBorders>
            <w:shd w:val="clear" w:color="auto" w:fill="auto"/>
          </w:tcPr>
          <w:p w14:paraId="024CB20F"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853</w:t>
            </w:r>
          </w:p>
        </w:tc>
        <w:tc>
          <w:tcPr>
            <w:tcW w:w="744" w:type="pct"/>
            <w:tcBorders>
              <w:top w:val="single" w:sz="4" w:space="0" w:color="7F7F7F"/>
              <w:bottom w:val="single" w:sz="4" w:space="0" w:color="7F7F7F"/>
            </w:tcBorders>
            <w:shd w:val="clear" w:color="auto" w:fill="auto"/>
          </w:tcPr>
          <w:p w14:paraId="5357ADC8"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tcBorders>
              <w:top w:val="single" w:sz="4" w:space="0" w:color="7F7F7F"/>
              <w:bottom w:val="single" w:sz="4" w:space="0" w:color="7F7F7F"/>
            </w:tcBorders>
            <w:shd w:val="clear" w:color="auto" w:fill="auto"/>
          </w:tcPr>
          <w:p w14:paraId="65B2C4AC"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w:t>
            </w:r>
            <w:r w:rsidRPr="002B09E4">
              <w:rPr>
                <w:rFonts w:eastAsia="Times New Roman" w:cs="Arial"/>
                <w:color w:val="000000"/>
                <w:sz w:val="18"/>
                <w:szCs w:val="18"/>
                <w:vertAlign w:val="superscript"/>
                <w:lang w:eastAsia="en-IE"/>
              </w:rPr>
              <w:t>n</w:t>
            </w:r>
            <w:r w:rsidRPr="002B09E4">
              <w:rPr>
                <w:rFonts w:eastAsia="Times New Roman" w:cs="Arial"/>
                <w:color w:val="000000"/>
                <w:sz w:val="18"/>
                <w:szCs w:val="18"/>
                <w:lang w:eastAsia="en-IE"/>
              </w:rPr>
              <w:t xml:space="preserve"> 0.2 (T-value 7.6); p&lt;0.001</w:t>
            </w:r>
          </w:p>
        </w:tc>
      </w:tr>
      <w:tr w:rsidR="00553C8C" w:rsidRPr="002B09E4" w14:paraId="7C84BF84" w14:textId="77777777" w:rsidTr="00553C8C">
        <w:trPr>
          <w:trHeight w:val="428"/>
        </w:trPr>
        <w:tc>
          <w:tcPr>
            <w:tcW w:w="496" w:type="pct"/>
            <w:vMerge/>
            <w:shd w:val="clear" w:color="auto" w:fill="auto"/>
          </w:tcPr>
          <w:p w14:paraId="46586A26"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48ED0DA5"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4931449D"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0222146E"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707667D2"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0979D569"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w:t>
            </w:r>
          </w:p>
        </w:tc>
        <w:tc>
          <w:tcPr>
            <w:tcW w:w="275" w:type="pct"/>
            <w:shd w:val="clear" w:color="auto" w:fill="auto"/>
          </w:tcPr>
          <w:p w14:paraId="21FCD9C4"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062</w:t>
            </w:r>
          </w:p>
        </w:tc>
        <w:tc>
          <w:tcPr>
            <w:tcW w:w="744" w:type="pct"/>
            <w:shd w:val="clear" w:color="auto" w:fill="auto"/>
          </w:tcPr>
          <w:p w14:paraId="7C3AE5A7"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7A89335F"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w:t>
            </w:r>
            <w:r w:rsidRPr="002B09E4">
              <w:rPr>
                <w:rFonts w:eastAsia="Times New Roman" w:cs="Arial"/>
                <w:color w:val="000000"/>
                <w:sz w:val="18"/>
                <w:szCs w:val="18"/>
                <w:vertAlign w:val="superscript"/>
                <w:lang w:eastAsia="en-IE"/>
              </w:rPr>
              <w:t>o</w:t>
            </w:r>
            <w:r w:rsidRPr="002B09E4">
              <w:rPr>
                <w:rFonts w:eastAsia="Times New Roman" w:cs="Arial"/>
                <w:color w:val="000000"/>
                <w:sz w:val="18"/>
                <w:szCs w:val="18"/>
                <w:lang w:eastAsia="en-IE"/>
              </w:rPr>
              <w:t xml:space="preserve"> 0.3 (T-value 9.8); p&lt;0.001</w:t>
            </w:r>
          </w:p>
        </w:tc>
      </w:tr>
      <w:tr w:rsidR="00553C8C" w:rsidRPr="002B09E4" w14:paraId="23837FD4" w14:textId="77777777" w:rsidTr="00553C8C">
        <w:trPr>
          <w:trHeight w:val="428"/>
        </w:trPr>
        <w:tc>
          <w:tcPr>
            <w:tcW w:w="496" w:type="pct"/>
            <w:vMerge/>
            <w:tcBorders>
              <w:top w:val="single" w:sz="4" w:space="0" w:color="7F7F7F"/>
              <w:bottom w:val="single" w:sz="4" w:space="0" w:color="7F7F7F"/>
            </w:tcBorders>
            <w:shd w:val="clear" w:color="auto" w:fill="auto"/>
          </w:tcPr>
          <w:p w14:paraId="0BB41C79"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17B508A1"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1718C495"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2C3A5588"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54F00E3C"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185EE6BF"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 Often PLBP</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0BC6E3CA"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16</w:t>
            </w:r>
          </w:p>
        </w:tc>
        <w:tc>
          <w:tcPr>
            <w:tcW w:w="744" w:type="pct"/>
            <w:tcBorders>
              <w:top w:val="single" w:sz="4" w:space="0" w:color="7F7F7F"/>
              <w:bottom w:val="single" w:sz="4" w:space="0" w:color="7F7F7F"/>
            </w:tcBorders>
            <w:shd w:val="clear" w:color="auto" w:fill="auto"/>
          </w:tcPr>
          <w:p w14:paraId="681D6AE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tcBorders>
              <w:top w:val="single" w:sz="4" w:space="0" w:color="7F7F7F"/>
              <w:bottom w:val="single" w:sz="4" w:space="0" w:color="7F7F7F"/>
            </w:tcBorders>
            <w:shd w:val="clear" w:color="auto" w:fill="auto"/>
          </w:tcPr>
          <w:p w14:paraId="4B9B652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w:t>
            </w:r>
            <w:r w:rsidRPr="002B09E4">
              <w:rPr>
                <w:rFonts w:eastAsia="Times New Roman" w:cs="Arial"/>
                <w:color w:val="000000"/>
                <w:sz w:val="18"/>
                <w:szCs w:val="18"/>
                <w:vertAlign w:val="superscript"/>
                <w:lang w:eastAsia="en-IE"/>
              </w:rPr>
              <w:t>p</w:t>
            </w:r>
            <w:r w:rsidRPr="002B09E4">
              <w:rPr>
                <w:rFonts w:eastAsia="Times New Roman" w:cs="Arial"/>
                <w:color w:val="000000"/>
                <w:sz w:val="18"/>
                <w:szCs w:val="18"/>
                <w:lang w:eastAsia="en-IE"/>
              </w:rPr>
              <w:t xml:space="preserve"> 0.1 (T-value 3.0); p&lt;0.01</w:t>
            </w:r>
          </w:p>
        </w:tc>
      </w:tr>
      <w:tr w:rsidR="00553C8C" w:rsidRPr="002B09E4" w14:paraId="70C6047F" w14:textId="77777777" w:rsidTr="00553C8C">
        <w:trPr>
          <w:trHeight w:val="428"/>
        </w:trPr>
        <w:tc>
          <w:tcPr>
            <w:tcW w:w="496" w:type="pct"/>
            <w:vMerge/>
            <w:shd w:val="clear" w:color="auto" w:fill="auto"/>
          </w:tcPr>
          <w:p w14:paraId="06CB9D85"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4C669EF4"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17ECD3DB"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73882A88"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49D4A987"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7E787F46"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 Rarely/ never PLBP</w:t>
            </w:r>
            <w:r w:rsidRPr="002B09E4">
              <w:rPr>
                <w:rFonts w:eastAsia="Times New Roman" w:cs="Arial"/>
                <w:color w:val="000000"/>
                <w:sz w:val="18"/>
                <w:szCs w:val="18"/>
                <w:vertAlign w:val="superscript"/>
                <w:lang w:eastAsia="en-IE"/>
              </w:rPr>
              <w:t>b</w:t>
            </w:r>
          </w:p>
        </w:tc>
        <w:tc>
          <w:tcPr>
            <w:tcW w:w="275" w:type="pct"/>
            <w:shd w:val="clear" w:color="auto" w:fill="auto"/>
          </w:tcPr>
          <w:p w14:paraId="6FB79B76"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37</w:t>
            </w:r>
          </w:p>
        </w:tc>
        <w:tc>
          <w:tcPr>
            <w:tcW w:w="744" w:type="pct"/>
            <w:shd w:val="clear" w:color="auto" w:fill="auto"/>
          </w:tcPr>
          <w:p w14:paraId="71D3E198"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68827B6D"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w:t>
            </w:r>
            <w:r w:rsidRPr="002B09E4">
              <w:rPr>
                <w:rFonts w:eastAsia="Times New Roman" w:cs="Arial"/>
                <w:color w:val="000000"/>
                <w:sz w:val="18"/>
                <w:szCs w:val="18"/>
                <w:vertAlign w:val="superscript"/>
                <w:lang w:eastAsia="en-IE"/>
              </w:rPr>
              <w:t>q</w:t>
            </w:r>
            <w:r w:rsidRPr="002B09E4">
              <w:rPr>
                <w:rFonts w:eastAsia="Times New Roman" w:cs="Arial"/>
                <w:color w:val="000000"/>
                <w:sz w:val="18"/>
                <w:szCs w:val="18"/>
                <w:lang w:eastAsia="en-IE"/>
              </w:rPr>
              <w:t xml:space="preserve"> 0.3 (T-value 8.2); p&lt;0.001</w:t>
            </w:r>
          </w:p>
        </w:tc>
      </w:tr>
      <w:tr w:rsidR="00553C8C" w:rsidRPr="002B09E4" w14:paraId="553DD707" w14:textId="77777777" w:rsidTr="00553C8C">
        <w:trPr>
          <w:trHeight w:val="428"/>
        </w:trPr>
        <w:tc>
          <w:tcPr>
            <w:tcW w:w="496" w:type="pct"/>
            <w:vMerge w:val="restart"/>
            <w:tcBorders>
              <w:top w:val="single" w:sz="4" w:space="0" w:color="7F7F7F"/>
              <w:bottom w:val="single" w:sz="4" w:space="0" w:color="7F7F7F"/>
            </w:tcBorders>
            <w:shd w:val="clear" w:color="auto" w:fill="auto"/>
          </w:tcPr>
          <w:p w14:paraId="77A77EA9" w14:textId="77777777" w:rsidR="00553C8C" w:rsidRPr="002B09E4" w:rsidRDefault="00553C8C" w:rsidP="00D27033">
            <w:pPr>
              <w:spacing w:after="0" w:line="240" w:lineRule="auto"/>
              <w:rPr>
                <w:rFonts w:eastAsia="Times New Roman" w:cs="Arial"/>
                <w:b/>
                <w:bCs/>
                <w:color w:val="000000"/>
                <w:sz w:val="18"/>
                <w:szCs w:val="18"/>
                <w:vertAlign w:val="superscript"/>
                <w:lang w:eastAsia="en-IE"/>
              </w:rPr>
            </w:pPr>
            <w:r w:rsidRPr="002B09E4">
              <w:rPr>
                <w:rFonts w:eastAsia="Times New Roman" w:cs="Arial"/>
                <w:b/>
                <w:bCs/>
                <w:color w:val="000000"/>
                <w:sz w:val="18"/>
                <w:szCs w:val="18"/>
                <w:lang w:eastAsia="en-IE"/>
              </w:rPr>
              <w:t>Smoking</w:t>
            </w:r>
            <w:r w:rsidRPr="002B09E4">
              <w:rPr>
                <w:rFonts w:eastAsia="Times New Roman" w:cs="Arial"/>
                <w:b/>
                <w:bCs/>
                <w:color w:val="000000"/>
                <w:sz w:val="18"/>
                <w:szCs w:val="18"/>
                <w:vertAlign w:val="superscript"/>
                <w:lang w:eastAsia="en-IE"/>
              </w:rPr>
              <w:t>j</w:t>
            </w:r>
          </w:p>
        </w:tc>
        <w:tc>
          <w:tcPr>
            <w:tcW w:w="519" w:type="pct"/>
            <w:vMerge w:val="restart"/>
            <w:tcBorders>
              <w:top w:val="single" w:sz="4" w:space="0" w:color="7F7F7F"/>
              <w:bottom w:val="single" w:sz="4" w:space="0" w:color="7F7F7F"/>
            </w:tcBorders>
            <w:shd w:val="clear" w:color="auto" w:fill="auto"/>
          </w:tcPr>
          <w:p w14:paraId="6FB3036A"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Smoking during pregnancy: occasional smoker (vs non-smoker)</w:t>
            </w:r>
          </w:p>
        </w:tc>
        <w:tc>
          <w:tcPr>
            <w:tcW w:w="523" w:type="pct"/>
            <w:vMerge w:val="restart"/>
            <w:tcBorders>
              <w:top w:val="single" w:sz="4" w:space="0" w:color="7F7F7F"/>
              <w:bottom w:val="single" w:sz="4" w:space="0" w:color="7F7F7F"/>
            </w:tcBorders>
            <w:shd w:val="clear" w:color="auto" w:fill="auto"/>
          </w:tcPr>
          <w:p w14:paraId="4196FA9C"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417" w:type="pct"/>
            <w:vMerge w:val="restart"/>
            <w:tcBorders>
              <w:top w:val="single" w:sz="4" w:space="0" w:color="7F7F7F"/>
              <w:bottom w:val="single" w:sz="4" w:space="0" w:color="7F7F7F"/>
            </w:tcBorders>
            <w:shd w:val="clear" w:color="auto" w:fill="auto"/>
          </w:tcPr>
          <w:p w14:paraId="58190B50"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53D3D154"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0012787C"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5FA4CEEA"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71035</w:t>
            </w:r>
          </w:p>
        </w:tc>
        <w:tc>
          <w:tcPr>
            <w:tcW w:w="744" w:type="pct"/>
            <w:tcBorders>
              <w:top w:val="single" w:sz="4" w:space="0" w:color="7F7F7F"/>
              <w:bottom w:val="single" w:sz="4" w:space="0" w:color="7F7F7F"/>
            </w:tcBorders>
            <w:shd w:val="clear" w:color="auto" w:fill="auto"/>
          </w:tcPr>
          <w:p w14:paraId="50A2C4B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0-1.2]; p=0.1</w:t>
            </w:r>
          </w:p>
        </w:tc>
        <w:tc>
          <w:tcPr>
            <w:tcW w:w="744" w:type="pct"/>
            <w:tcBorders>
              <w:top w:val="single" w:sz="4" w:space="0" w:color="7F7F7F"/>
              <w:bottom w:val="single" w:sz="4" w:space="0" w:color="7F7F7F"/>
            </w:tcBorders>
            <w:shd w:val="clear" w:color="auto" w:fill="auto"/>
          </w:tcPr>
          <w:p w14:paraId="0F629D6B"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 [0.9-1.1]</w:t>
            </w:r>
            <w:r w:rsidRPr="002B09E4">
              <w:rPr>
                <w:rFonts w:eastAsia="Times New Roman" w:cs="Arial"/>
                <w:color w:val="000000"/>
                <w:sz w:val="18"/>
                <w:szCs w:val="18"/>
                <w:vertAlign w:val="superscript"/>
                <w:lang w:eastAsia="en-IE"/>
              </w:rPr>
              <w:t>s</w:t>
            </w:r>
          </w:p>
        </w:tc>
      </w:tr>
      <w:tr w:rsidR="00553C8C" w:rsidRPr="002B09E4" w14:paraId="4A7B773E" w14:textId="77777777" w:rsidTr="00553C8C">
        <w:trPr>
          <w:trHeight w:val="428"/>
        </w:trPr>
        <w:tc>
          <w:tcPr>
            <w:tcW w:w="496" w:type="pct"/>
            <w:vMerge/>
            <w:shd w:val="clear" w:color="auto" w:fill="auto"/>
          </w:tcPr>
          <w:p w14:paraId="406F1A7C"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0157D2F4"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21448E32"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5E0FC671"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1E3CBDD3"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1B4AFE81"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275" w:type="pct"/>
            <w:shd w:val="clear" w:color="auto" w:fill="auto"/>
          </w:tcPr>
          <w:p w14:paraId="27124CD8"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71035</w:t>
            </w:r>
          </w:p>
        </w:tc>
        <w:tc>
          <w:tcPr>
            <w:tcW w:w="744" w:type="pct"/>
            <w:shd w:val="clear" w:color="auto" w:fill="auto"/>
          </w:tcPr>
          <w:p w14:paraId="041AB3DE"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2-1.9]; p=0.0007</w:t>
            </w:r>
          </w:p>
        </w:tc>
        <w:tc>
          <w:tcPr>
            <w:tcW w:w="744" w:type="pct"/>
            <w:shd w:val="clear" w:color="auto" w:fill="auto"/>
          </w:tcPr>
          <w:p w14:paraId="0F73045F"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2 [1.0-1.6]</w:t>
            </w:r>
            <w:r w:rsidRPr="002B09E4">
              <w:rPr>
                <w:rFonts w:eastAsia="Times New Roman" w:cs="Arial"/>
                <w:color w:val="000000"/>
                <w:sz w:val="18"/>
                <w:szCs w:val="18"/>
                <w:vertAlign w:val="superscript"/>
                <w:lang w:eastAsia="en-IE"/>
              </w:rPr>
              <w:t>s</w:t>
            </w:r>
          </w:p>
        </w:tc>
      </w:tr>
      <w:tr w:rsidR="00553C8C" w:rsidRPr="002B09E4" w14:paraId="39AFE045" w14:textId="77777777" w:rsidTr="00553C8C">
        <w:trPr>
          <w:trHeight w:val="428"/>
        </w:trPr>
        <w:tc>
          <w:tcPr>
            <w:tcW w:w="496" w:type="pct"/>
            <w:vMerge/>
            <w:tcBorders>
              <w:top w:val="single" w:sz="4" w:space="0" w:color="7F7F7F"/>
              <w:bottom w:val="single" w:sz="4" w:space="0" w:color="7F7F7F"/>
            </w:tcBorders>
            <w:shd w:val="clear" w:color="auto" w:fill="auto"/>
          </w:tcPr>
          <w:p w14:paraId="7D9A7158"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val="restart"/>
            <w:tcBorders>
              <w:top w:val="single" w:sz="4" w:space="0" w:color="7F7F7F"/>
              <w:bottom w:val="single" w:sz="4" w:space="0" w:color="7F7F7F"/>
            </w:tcBorders>
            <w:shd w:val="clear" w:color="auto" w:fill="auto"/>
          </w:tcPr>
          <w:p w14:paraId="28FB256C" w14:textId="77777777" w:rsidR="00553C8C" w:rsidRPr="002B09E4" w:rsidRDefault="00553C8C"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Smoking during pregnancy: daily smoker (vs non-smoker)</w:t>
            </w:r>
          </w:p>
        </w:tc>
        <w:tc>
          <w:tcPr>
            <w:tcW w:w="523" w:type="pct"/>
            <w:vMerge w:val="restart"/>
            <w:tcBorders>
              <w:top w:val="single" w:sz="4" w:space="0" w:color="7F7F7F"/>
              <w:bottom w:val="single" w:sz="4" w:space="0" w:color="7F7F7F"/>
            </w:tcBorders>
            <w:shd w:val="clear" w:color="auto" w:fill="auto"/>
          </w:tcPr>
          <w:p w14:paraId="45D75BCD"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417" w:type="pct"/>
            <w:vMerge w:val="restart"/>
            <w:tcBorders>
              <w:top w:val="single" w:sz="4" w:space="0" w:color="7F7F7F"/>
              <w:bottom w:val="single" w:sz="4" w:space="0" w:color="7F7F7F"/>
            </w:tcBorders>
            <w:shd w:val="clear" w:color="auto" w:fill="auto"/>
          </w:tcPr>
          <w:p w14:paraId="71E9B0D2" w14:textId="77777777" w:rsidR="00553C8C" w:rsidRPr="002B09E4" w:rsidRDefault="00553C8C"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2D3150F7"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57FBE421"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756B9C01"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73164</w:t>
            </w:r>
          </w:p>
        </w:tc>
        <w:tc>
          <w:tcPr>
            <w:tcW w:w="744" w:type="pct"/>
            <w:tcBorders>
              <w:top w:val="single" w:sz="4" w:space="0" w:color="7F7F7F"/>
              <w:bottom w:val="single" w:sz="4" w:space="0" w:color="7F7F7F"/>
            </w:tcBorders>
            <w:shd w:val="clear" w:color="auto" w:fill="auto"/>
          </w:tcPr>
          <w:p w14:paraId="3C4CC04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6</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4-1.7]; p&lt;0.0001</w:t>
            </w:r>
          </w:p>
        </w:tc>
        <w:tc>
          <w:tcPr>
            <w:tcW w:w="744" w:type="pct"/>
            <w:tcBorders>
              <w:top w:val="single" w:sz="4" w:space="0" w:color="7F7F7F"/>
              <w:bottom w:val="single" w:sz="4" w:space="0" w:color="7F7F7F"/>
            </w:tcBorders>
            <w:shd w:val="clear" w:color="auto" w:fill="auto"/>
          </w:tcPr>
          <w:p w14:paraId="677975FA"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2 [1.1-1.3]</w:t>
            </w:r>
            <w:r w:rsidRPr="002B09E4">
              <w:rPr>
                <w:rFonts w:eastAsia="Times New Roman" w:cs="Arial"/>
                <w:color w:val="000000"/>
                <w:sz w:val="18"/>
                <w:szCs w:val="18"/>
                <w:vertAlign w:val="superscript"/>
                <w:lang w:eastAsia="en-IE"/>
              </w:rPr>
              <w:t>s</w:t>
            </w:r>
            <w:r w:rsidRPr="002B09E4">
              <w:rPr>
                <w:rFonts w:eastAsia="Times New Roman" w:cs="Arial"/>
                <w:color w:val="000000"/>
                <w:sz w:val="18"/>
                <w:szCs w:val="18"/>
                <w:lang w:eastAsia="en-IE"/>
              </w:rPr>
              <w:t>; p&lt;0.001</w:t>
            </w:r>
          </w:p>
        </w:tc>
      </w:tr>
      <w:tr w:rsidR="00553C8C" w:rsidRPr="002B09E4" w14:paraId="14AAF8A7" w14:textId="77777777" w:rsidTr="00553C8C">
        <w:trPr>
          <w:trHeight w:val="428"/>
        </w:trPr>
        <w:tc>
          <w:tcPr>
            <w:tcW w:w="496" w:type="pct"/>
            <w:vMerge/>
            <w:shd w:val="clear" w:color="auto" w:fill="auto"/>
          </w:tcPr>
          <w:p w14:paraId="2B3B98D9" w14:textId="77777777" w:rsidR="00553C8C" w:rsidRPr="002B09E4" w:rsidRDefault="00553C8C"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2863983F" w14:textId="77777777" w:rsidR="00553C8C" w:rsidRPr="002B09E4" w:rsidRDefault="00553C8C" w:rsidP="00D27033">
            <w:pPr>
              <w:spacing w:after="0" w:line="240" w:lineRule="auto"/>
              <w:rPr>
                <w:rFonts w:eastAsia="Times New Roman" w:cs="Arial"/>
                <w:color w:val="000000"/>
                <w:sz w:val="18"/>
                <w:szCs w:val="18"/>
                <w:lang w:eastAsia="en-IE"/>
              </w:rPr>
            </w:pPr>
          </w:p>
        </w:tc>
        <w:tc>
          <w:tcPr>
            <w:tcW w:w="523" w:type="pct"/>
            <w:vMerge/>
            <w:shd w:val="clear" w:color="auto" w:fill="auto"/>
          </w:tcPr>
          <w:p w14:paraId="0FD47372" w14:textId="77777777" w:rsidR="00553C8C" w:rsidRPr="002B09E4" w:rsidRDefault="00553C8C" w:rsidP="00D27033">
            <w:pPr>
              <w:spacing w:after="0" w:line="240" w:lineRule="auto"/>
              <w:rPr>
                <w:rFonts w:eastAsia="Times New Roman" w:cs="Arial"/>
                <w:color w:val="000000"/>
                <w:sz w:val="18"/>
                <w:szCs w:val="18"/>
                <w:lang w:eastAsia="en-IE"/>
              </w:rPr>
            </w:pPr>
          </w:p>
        </w:tc>
        <w:tc>
          <w:tcPr>
            <w:tcW w:w="417" w:type="pct"/>
            <w:vMerge/>
            <w:shd w:val="clear" w:color="auto" w:fill="auto"/>
          </w:tcPr>
          <w:p w14:paraId="645D859F" w14:textId="77777777" w:rsidR="00553C8C" w:rsidRPr="002B09E4" w:rsidRDefault="00553C8C"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72DC2137" w14:textId="77777777" w:rsidR="00553C8C" w:rsidRPr="002B09E4" w:rsidRDefault="00553C8C"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01F32FDF" w14:textId="77777777" w:rsidR="00553C8C" w:rsidRPr="002B09E4" w:rsidRDefault="00553C8C"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275" w:type="pct"/>
            <w:shd w:val="clear" w:color="auto" w:fill="auto"/>
          </w:tcPr>
          <w:p w14:paraId="69803F46"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73164</w:t>
            </w:r>
          </w:p>
        </w:tc>
        <w:tc>
          <w:tcPr>
            <w:tcW w:w="744" w:type="pct"/>
            <w:shd w:val="clear" w:color="auto" w:fill="auto"/>
          </w:tcPr>
          <w:p w14:paraId="78084249"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4-2.0]; p&lt;0.0001</w:t>
            </w:r>
          </w:p>
        </w:tc>
        <w:tc>
          <w:tcPr>
            <w:tcW w:w="744" w:type="pct"/>
            <w:shd w:val="clear" w:color="auto" w:fill="auto"/>
          </w:tcPr>
          <w:p w14:paraId="6FE3E3E7" w14:textId="77777777" w:rsidR="00553C8C" w:rsidRPr="002B09E4" w:rsidRDefault="00553C8C"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 [0.9-1.3]</w:t>
            </w:r>
            <w:r w:rsidRPr="002B09E4">
              <w:rPr>
                <w:rFonts w:eastAsia="Times New Roman" w:cs="Arial"/>
                <w:color w:val="000000"/>
                <w:sz w:val="18"/>
                <w:szCs w:val="18"/>
                <w:vertAlign w:val="superscript"/>
                <w:lang w:eastAsia="en-IE"/>
              </w:rPr>
              <w:t>s</w:t>
            </w:r>
          </w:p>
        </w:tc>
      </w:tr>
      <w:tr w:rsidR="006204D2" w:rsidRPr="002B09E4" w14:paraId="49005571" w14:textId="77777777" w:rsidTr="00553C8C">
        <w:trPr>
          <w:trHeight w:val="428"/>
        </w:trPr>
        <w:tc>
          <w:tcPr>
            <w:tcW w:w="496" w:type="pct"/>
            <w:vMerge/>
            <w:tcBorders>
              <w:top w:val="single" w:sz="4" w:space="0" w:color="7F7F7F"/>
              <w:bottom w:val="single" w:sz="4" w:space="0" w:color="7F7F7F"/>
            </w:tcBorders>
            <w:shd w:val="clear" w:color="auto" w:fill="auto"/>
          </w:tcPr>
          <w:p w14:paraId="552638CC"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tcBorders>
              <w:top w:val="single" w:sz="4" w:space="0" w:color="7F7F7F"/>
              <w:bottom w:val="single" w:sz="4" w:space="0" w:color="7F7F7F"/>
            </w:tcBorders>
            <w:shd w:val="clear" w:color="auto" w:fill="auto"/>
          </w:tcPr>
          <w:p w14:paraId="365DDEB3" w14:textId="2CDAB2F5" w:rsidR="006204D2" w:rsidRPr="002B09E4" w:rsidRDefault="006204D2"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Past smoker</w:t>
            </w:r>
          </w:p>
        </w:tc>
        <w:tc>
          <w:tcPr>
            <w:tcW w:w="523" w:type="pct"/>
            <w:tcBorders>
              <w:top w:val="single" w:sz="4" w:space="0" w:color="7F7F7F"/>
              <w:bottom w:val="single" w:sz="4" w:space="0" w:color="7F7F7F"/>
            </w:tcBorders>
            <w:shd w:val="clear" w:color="auto" w:fill="auto"/>
          </w:tcPr>
          <w:p w14:paraId="4A3544C8" w14:textId="5D1031DA" w:rsidR="006204D2" w:rsidRPr="002B09E4" w:rsidRDefault="006204D2"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Meucci et al 2020</w:t>
            </w:r>
          </w:p>
        </w:tc>
        <w:tc>
          <w:tcPr>
            <w:tcW w:w="417" w:type="pct"/>
            <w:tcBorders>
              <w:top w:val="single" w:sz="4" w:space="0" w:color="7F7F7F"/>
              <w:bottom w:val="single" w:sz="4" w:space="0" w:color="7F7F7F"/>
            </w:tcBorders>
            <w:shd w:val="clear" w:color="auto" w:fill="auto"/>
          </w:tcPr>
          <w:p w14:paraId="789C78A1" w14:textId="512A9596" w:rsidR="006204D2" w:rsidRPr="002B09E4" w:rsidRDefault="006204D2" w:rsidP="006B59C1">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25CCBFBC" w14:textId="69B9897C" w:rsidR="006204D2" w:rsidRPr="002B09E4" w:rsidRDefault="006204D2"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3AE463E4" w14:textId="7B9479FA" w:rsidR="006204D2" w:rsidRPr="002B09E4" w:rsidRDefault="006204D2"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PPGP/pubic sympysis pain</w:t>
            </w:r>
          </w:p>
        </w:tc>
        <w:tc>
          <w:tcPr>
            <w:tcW w:w="275" w:type="pct"/>
            <w:tcBorders>
              <w:top w:val="single" w:sz="4" w:space="0" w:color="7F7F7F"/>
              <w:bottom w:val="single" w:sz="4" w:space="0" w:color="7F7F7F"/>
            </w:tcBorders>
            <w:shd w:val="clear" w:color="auto" w:fill="auto"/>
          </w:tcPr>
          <w:p w14:paraId="66D8FE70" w14:textId="0A18717F" w:rsidR="006204D2" w:rsidRPr="002B09E4" w:rsidRDefault="006204D2" w:rsidP="009C4397">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2689</w:t>
            </w:r>
          </w:p>
        </w:tc>
        <w:tc>
          <w:tcPr>
            <w:tcW w:w="744" w:type="pct"/>
            <w:tcBorders>
              <w:top w:val="single" w:sz="4" w:space="0" w:color="7F7F7F"/>
              <w:bottom w:val="single" w:sz="4" w:space="0" w:color="7F7F7F"/>
            </w:tcBorders>
            <w:shd w:val="clear" w:color="auto" w:fill="auto"/>
          </w:tcPr>
          <w:p w14:paraId="2DA5FC02" w14:textId="2958539C"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w:t>
            </w:r>
            <w:r>
              <w:rPr>
                <w:rFonts w:eastAsia="Times New Roman" w:cs="Arial"/>
                <w:color w:val="000000"/>
                <w:sz w:val="18"/>
                <w:szCs w:val="18"/>
                <w:lang w:eastAsia="en-IE"/>
              </w:rPr>
              <w:t>0</w:t>
            </w:r>
            <w:r w:rsidRPr="002B09E4">
              <w:rPr>
                <w:rFonts w:eastAsia="Times New Roman" w:cs="Arial"/>
                <w:color w:val="000000"/>
                <w:sz w:val="18"/>
                <w:szCs w:val="18"/>
                <w:vertAlign w:val="superscript"/>
                <w:lang w:eastAsia="en-IE"/>
              </w:rPr>
              <w:t>c</w:t>
            </w:r>
            <w:r>
              <w:rPr>
                <w:rFonts w:eastAsia="Times New Roman" w:cs="Arial"/>
                <w:color w:val="000000"/>
                <w:sz w:val="18"/>
                <w:szCs w:val="18"/>
                <w:lang w:eastAsia="en-IE"/>
              </w:rPr>
              <w:t xml:space="preserve"> [0.7-1.6</w:t>
            </w:r>
            <w:r w:rsidRPr="002B09E4">
              <w:rPr>
                <w:rFonts w:eastAsia="Times New Roman" w:cs="Arial"/>
                <w:color w:val="000000"/>
                <w:sz w:val="18"/>
                <w:szCs w:val="18"/>
                <w:lang w:eastAsia="en-IE"/>
              </w:rPr>
              <w:t>]; p=0.</w:t>
            </w:r>
            <w:r>
              <w:rPr>
                <w:rFonts w:eastAsia="Times New Roman" w:cs="Arial"/>
                <w:color w:val="000000"/>
                <w:sz w:val="18"/>
                <w:szCs w:val="18"/>
                <w:lang w:eastAsia="en-IE"/>
              </w:rPr>
              <w:t>82</w:t>
            </w:r>
          </w:p>
        </w:tc>
        <w:tc>
          <w:tcPr>
            <w:tcW w:w="744" w:type="pct"/>
            <w:tcBorders>
              <w:top w:val="single" w:sz="4" w:space="0" w:color="7F7F7F"/>
              <w:bottom w:val="single" w:sz="4" w:space="0" w:color="7F7F7F"/>
            </w:tcBorders>
            <w:shd w:val="clear" w:color="auto" w:fill="auto"/>
          </w:tcPr>
          <w:p w14:paraId="53C1B317" w14:textId="77777777" w:rsidR="006204D2" w:rsidRPr="002B09E4" w:rsidRDefault="006204D2" w:rsidP="009C4397">
            <w:pPr>
              <w:spacing w:after="0" w:line="240" w:lineRule="auto"/>
              <w:jc w:val="center"/>
              <w:rPr>
                <w:rFonts w:eastAsia="Times New Roman" w:cs="Arial"/>
                <w:color w:val="000000"/>
                <w:sz w:val="18"/>
                <w:szCs w:val="18"/>
                <w:lang w:eastAsia="en-IE"/>
              </w:rPr>
            </w:pPr>
          </w:p>
        </w:tc>
      </w:tr>
      <w:tr w:rsidR="006204D2" w:rsidRPr="002B09E4" w14:paraId="674FB34C" w14:textId="77777777" w:rsidTr="00553C8C">
        <w:trPr>
          <w:trHeight w:val="428"/>
        </w:trPr>
        <w:tc>
          <w:tcPr>
            <w:tcW w:w="496" w:type="pct"/>
            <w:vMerge/>
            <w:tcBorders>
              <w:top w:val="single" w:sz="4" w:space="0" w:color="7F7F7F"/>
              <w:bottom w:val="single" w:sz="4" w:space="0" w:color="7F7F7F"/>
            </w:tcBorders>
            <w:shd w:val="clear" w:color="auto" w:fill="auto"/>
          </w:tcPr>
          <w:p w14:paraId="7E11C926"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tcBorders>
              <w:top w:val="single" w:sz="4" w:space="0" w:color="7F7F7F"/>
              <w:bottom w:val="single" w:sz="4" w:space="0" w:color="7F7F7F"/>
            </w:tcBorders>
            <w:shd w:val="clear" w:color="auto" w:fill="auto"/>
          </w:tcPr>
          <w:p w14:paraId="0B5EB6A3" w14:textId="77777777" w:rsidR="006204D2" w:rsidRPr="002B09E4" w:rsidRDefault="006204D2"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Daily smoking (yes vs no)</w:t>
            </w:r>
          </w:p>
        </w:tc>
        <w:tc>
          <w:tcPr>
            <w:tcW w:w="523" w:type="pct"/>
            <w:tcBorders>
              <w:top w:val="single" w:sz="4" w:space="0" w:color="7F7F7F"/>
              <w:bottom w:val="single" w:sz="4" w:space="0" w:color="7F7F7F"/>
            </w:tcBorders>
            <w:shd w:val="clear" w:color="auto" w:fill="auto"/>
          </w:tcPr>
          <w:p w14:paraId="4B913A32"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Wergeland &amp; Strand 1998</w:t>
            </w:r>
          </w:p>
        </w:tc>
        <w:tc>
          <w:tcPr>
            <w:tcW w:w="417" w:type="pct"/>
            <w:tcBorders>
              <w:top w:val="single" w:sz="4" w:space="0" w:color="7F7F7F"/>
              <w:bottom w:val="single" w:sz="4" w:space="0" w:color="7F7F7F"/>
            </w:tcBorders>
            <w:shd w:val="clear" w:color="auto" w:fill="auto"/>
          </w:tcPr>
          <w:p w14:paraId="1D7265BC"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48B5A168"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7AFDF0E3"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isabling posterior pelvic pain (Posterior 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w:t>
            </w:r>
          </w:p>
        </w:tc>
        <w:tc>
          <w:tcPr>
            <w:tcW w:w="275" w:type="pct"/>
            <w:tcBorders>
              <w:top w:val="single" w:sz="4" w:space="0" w:color="7F7F7F"/>
              <w:bottom w:val="single" w:sz="4" w:space="0" w:color="7F7F7F"/>
            </w:tcBorders>
            <w:shd w:val="clear" w:color="auto" w:fill="auto"/>
          </w:tcPr>
          <w:p w14:paraId="7B0F3A0F"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311</w:t>
            </w:r>
          </w:p>
        </w:tc>
        <w:tc>
          <w:tcPr>
            <w:tcW w:w="744" w:type="pct"/>
            <w:tcBorders>
              <w:top w:val="single" w:sz="4" w:space="0" w:color="7F7F7F"/>
              <w:bottom w:val="single" w:sz="4" w:space="0" w:color="7F7F7F"/>
            </w:tcBorders>
            <w:shd w:val="clear" w:color="auto" w:fill="auto"/>
          </w:tcPr>
          <w:p w14:paraId="12334C8F"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3-2.1]; p&lt;0.0001</w:t>
            </w:r>
          </w:p>
        </w:tc>
        <w:tc>
          <w:tcPr>
            <w:tcW w:w="744" w:type="pct"/>
            <w:tcBorders>
              <w:top w:val="single" w:sz="4" w:space="0" w:color="7F7F7F"/>
              <w:bottom w:val="single" w:sz="4" w:space="0" w:color="7F7F7F"/>
            </w:tcBorders>
            <w:shd w:val="clear" w:color="auto" w:fill="auto"/>
          </w:tcPr>
          <w:p w14:paraId="550CCE3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5633A22C" w14:textId="77777777" w:rsidTr="00553C8C">
        <w:trPr>
          <w:trHeight w:val="428"/>
        </w:trPr>
        <w:tc>
          <w:tcPr>
            <w:tcW w:w="496" w:type="pct"/>
            <w:vMerge/>
            <w:shd w:val="clear" w:color="auto" w:fill="auto"/>
          </w:tcPr>
          <w:p w14:paraId="779E67F6"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val="restart"/>
            <w:shd w:val="clear" w:color="auto" w:fill="auto"/>
          </w:tcPr>
          <w:p w14:paraId="13074427" w14:textId="77777777" w:rsidR="006204D2" w:rsidRPr="002B09E4" w:rsidRDefault="006204D2"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Smoking (yes vs no; unclear when)</w:t>
            </w:r>
          </w:p>
        </w:tc>
        <w:tc>
          <w:tcPr>
            <w:tcW w:w="523" w:type="pct"/>
            <w:vMerge w:val="restart"/>
            <w:shd w:val="clear" w:color="auto" w:fill="auto"/>
          </w:tcPr>
          <w:p w14:paraId="18CE425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lbert at al 2006</w:t>
            </w:r>
          </w:p>
        </w:tc>
        <w:tc>
          <w:tcPr>
            <w:tcW w:w="417" w:type="pct"/>
            <w:vMerge w:val="restart"/>
            <w:shd w:val="clear" w:color="auto" w:fill="auto"/>
          </w:tcPr>
          <w:p w14:paraId="3BD3E9F5"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4BC33A7D"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1BA7A920"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shd w:val="clear" w:color="auto" w:fill="auto"/>
          </w:tcPr>
          <w:p w14:paraId="0A0FF0B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24</w:t>
            </w:r>
          </w:p>
        </w:tc>
        <w:tc>
          <w:tcPr>
            <w:tcW w:w="744" w:type="pct"/>
            <w:shd w:val="clear" w:color="auto" w:fill="auto"/>
          </w:tcPr>
          <w:p w14:paraId="2091756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1.6]; p=0.03</w:t>
            </w:r>
          </w:p>
        </w:tc>
        <w:tc>
          <w:tcPr>
            <w:tcW w:w="744" w:type="pct"/>
            <w:shd w:val="clear" w:color="auto" w:fill="auto"/>
          </w:tcPr>
          <w:p w14:paraId="075154EC"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t</w:t>
            </w:r>
            <w:r w:rsidRPr="002B09E4">
              <w:rPr>
                <w:rFonts w:eastAsia="Times New Roman" w:cs="Arial"/>
                <w:color w:val="000000"/>
                <w:sz w:val="18"/>
                <w:szCs w:val="18"/>
                <w:lang w:eastAsia="en-IE"/>
              </w:rPr>
              <w:t xml:space="preserve"> NS</w:t>
            </w:r>
          </w:p>
        </w:tc>
      </w:tr>
      <w:tr w:rsidR="006204D2" w:rsidRPr="002B09E4" w14:paraId="745DFDB3" w14:textId="77777777" w:rsidTr="00553C8C">
        <w:trPr>
          <w:trHeight w:val="428"/>
        </w:trPr>
        <w:tc>
          <w:tcPr>
            <w:tcW w:w="496" w:type="pct"/>
            <w:vMerge/>
            <w:tcBorders>
              <w:top w:val="single" w:sz="4" w:space="0" w:color="7F7F7F"/>
              <w:bottom w:val="single" w:sz="4" w:space="0" w:color="7F7F7F"/>
            </w:tcBorders>
            <w:shd w:val="clear" w:color="auto" w:fill="auto"/>
          </w:tcPr>
          <w:p w14:paraId="15E153EB"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005D215C"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0FD588BD"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0DEB64A0"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1A80052E"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3C538471"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p>
        </w:tc>
        <w:tc>
          <w:tcPr>
            <w:tcW w:w="275" w:type="pct"/>
            <w:tcBorders>
              <w:top w:val="single" w:sz="4" w:space="0" w:color="7F7F7F"/>
              <w:bottom w:val="single" w:sz="4" w:space="0" w:color="7F7F7F"/>
            </w:tcBorders>
            <w:shd w:val="clear" w:color="auto" w:fill="auto"/>
          </w:tcPr>
          <w:p w14:paraId="6B0CC11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80</w:t>
            </w:r>
          </w:p>
        </w:tc>
        <w:tc>
          <w:tcPr>
            <w:tcW w:w="744" w:type="pct"/>
            <w:tcBorders>
              <w:top w:val="single" w:sz="4" w:space="0" w:color="7F7F7F"/>
              <w:bottom w:val="single" w:sz="4" w:space="0" w:color="7F7F7F"/>
            </w:tcBorders>
            <w:shd w:val="clear" w:color="auto" w:fill="auto"/>
          </w:tcPr>
          <w:p w14:paraId="6357894F"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0-2.1]; p=0.05</w:t>
            </w:r>
          </w:p>
        </w:tc>
        <w:tc>
          <w:tcPr>
            <w:tcW w:w="744" w:type="pct"/>
            <w:tcBorders>
              <w:top w:val="single" w:sz="4" w:space="0" w:color="7F7F7F"/>
              <w:bottom w:val="single" w:sz="4" w:space="0" w:color="7F7F7F"/>
            </w:tcBorders>
            <w:shd w:val="clear" w:color="auto" w:fill="auto"/>
          </w:tcPr>
          <w:p w14:paraId="303B775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t</w:t>
            </w:r>
            <w:r w:rsidRPr="002B09E4">
              <w:rPr>
                <w:rFonts w:eastAsia="Times New Roman" w:cs="Arial"/>
                <w:color w:val="000000"/>
                <w:sz w:val="18"/>
                <w:szCs w:val="18"/>
                <w:lang w:eastAsia="en-IE"/>
              </w:rPr>
              <w:t xml:space="preserve"> NS</w:t>
            </w:r>
          </w:p>
        </w:tc>
      </w:tr>
      <w:tr w:rsidR="006204D2" w:rsidRPr="002B09E4" w14:paraId="75F04213" w14:textId="77777777" w:rsidTr="00553C8C">
        <w:trPr>
          <w:trHeight w:val="428"/>
        </w:trPr>
        <w:tc>
          <w:tcPr>
            <w:tcW w:w="496" w:type="pct"/>
            <w:vMerge/>
            <w:shd w:val="clear" w:color="auto" w:fill="auto"/>
          </w:tcPr>
          <w:p w14:paraId="54DAA59A"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630FDC3C"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7280DB16"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5461CD68"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4711F6B5"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17325520"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ymphysiolysis</w:t>
            </w:r>
          </w:p>
        </w:tc>
        <w:tc>
          <w:tcPr>
            <w:tcW w:w="275" w:type="pct"/>
            <w:shd w:val="clear" w:color="auto" w:fill="auto"/>
          </w:tcPr>
          <w:p w14:paraId="00F8582A"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71</w:t>
            </w:r>
          </w:p>
        </w:tc>
        <w:tc>
          <w:tcPr>
            <w:tcW w:w="744" w:type="pct"/>
            <w:shd w:val="clear" w:color="auto" w:fill="auto"/>
          </w:tcPr>
          <w:p w14:paraId="525AE4D3"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1-3.4]; p=0.03</w:t>
            </w:r>
          </w:p>
        </w:tc>
        <w:tc>
          <w:tcPr>
            <w:tcW w:w="744" w:type="pct"/>
            <w:shd w:val="clear" w:color="auto" w:fill="auto"/>
          </w:tcPr>
          <w:p w14:paraId="04095AE2"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t</w:t>
            </w:r>
            <w:r w:rsidRPr="002B09E4">
              <w:rPr>
                <w:rFonts w:eastAsia="Times New Roman" w:cs="Arial"/>
                <w:color w:val="000000"/>
                <w:sz w:val="18"/>
                <w:szCs w:val="18"/>
                <w:lang w:eastAsia="en-IE"/>
              </w:rPr>
              <w:t xml:space="preserve"> 2.2; p=0.05</w:t>
            </w:r>
          </w:p>
        </w:tc>
      </w:tr>
      <w:tr w:rsidR="006204D2" w:rsidRPr="002B09E4" w14:paraId="2B8D924B" w14:textId="77777777" w:rsidTr="00553C8C">
        <w:trPr>
          <w:trHeight w:val="428"/>
        </w:trPr>
        <w:tc>
          <w:tcPr>
            <w:tcW w:w="496" w:type="pct"/>
            <w:vMerge/>
            <w:tcBorders>
              <w:top w:val="single" w:sz="4" w:space="0" w:color="7F7F7F"/>
              <w:bottom w:val="single" w:sz="4" w:space="0" w:color="7F7F7F"/>
            </w:tcBorders>
            <w:shd w:val="clear" w:color="auto" w:fill="auto"/>
          </w:tcPr>
          <w:p w14:paraId="1D23D907"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03499A6B"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39B5A92D"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092806EF"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5F9EB24C"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662B05A4"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One-sided sacroiliac syndrome</w:t>
            </w:r>
          </w:p>
        </w:tc>
        <w:tc>
          <w:tcPr>
            <w:tcW w:w="275" w:type="pct"/>
            <w:tcBorders>
              <w:top w:val="single" w:sz="4" w:space="0" w:color="7F7F7F"/>
              <w:bottom w:val="single" w:sz="4" w:space="0" w:color="7F7F7F"/>
            </w:tcBorders>
            <w:shd w:val="clear" w:color="auto" w:fill="auto"/>
          </w:tcPr>
          <w:p w14:paraId="1B84645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61</w:t>
            </w:r>
          </w:p>
        </w:tc>
        <w:tc>
          <w:tcPr>
            <w:tcW w:w="744" w:type="pct"/>
            <w:tcBorders>
              <w:top w:val="single" w:sz="4" w:space="0" w:color="7F7F7F"/>
              <w:bottom w:val="single" w:sz="4" w:space="0" w:color="7F7F7F"/>
            </w:tcBorders>
            <w:shd w:val="clear" w:color="auto" w:fill="auto"/>
          </w:tcPr>
          <w:p w14:paraId="4109DF1B"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9-2]; p=0.1</w:t>
            </w:r>
          </w:p>
        </w:tc>
        <w:tc>
          <w:tcPr>
            <w:tcW w:w="744" w:type="pct"/>
            <w:tcBorders>
              <w:top w:val="single" w:sz="4" w:space="0" w:color="7F7F7F"/>
              <w:bottom w:val="single" w:sz="4" w:space="0" w:color="7F7F7F"/>
            </w:tcBorders>
            <w:shd w:val="clear" w:color="auto" w:fill="auto"/>
          </w:tcPr>
          <w:p w14:paraId="32C0DA9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t</w:t>
            </w:r>
            <w:r w:rsidRPr="002B09E4">
              <w:rPr>
                <w:rFonts w:eastAsia="Times New Roman" w:cs="Arial"/>
                <w:color w:val="000000"/>
                <w:sz w:val="18"/>
                <w:szCs w:val="18"/>
                <w:lang w:eastAsia="en-IE"/>
              </w:rPr>
              <w:t xml:space="preserve"> NS</w:t>
            </w:r>
          </w:p>
        </w:tc>
      </w:tr>
      <w:tr w:rsidR="006204D2" w:rsidRPr="002B09E4" w14:paraId="4CCBADB2" w14:textId="77777777" w:rsidTr="00553C8C">
        <w:trPr>
          <w:trHeight w:val="428"/>
        </w:trPr>
        <w:tc>
          <w:tcPr>
            <w:tcW w:w="496" w:type="pct"/>
            <w:vMerge/>
            <w:shd w:val="clear" w:color="auto" w:fill="auto"/>
          </w:tcPr>
          <w:p w14:paraId="713201C3"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267A90B9"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470EDEDA"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20881C47"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20B1836C"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550B7F7B"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ouble-sided sacroiliac syndrome</w:t>
            </w:r>
          </w:p>
        </w:tc>
        <w:tc>
          <w:tcPr>
            <w:tcW w:w="275" w:type="pct"/>
            <w:shd w:val="clear" w:color="auto" w:fill="auto"/>
          </w:tcPr>
          <w:p w14:paraId="352662D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14</w:t>
            </w:r>
          </w:p>
        </w:tc>
        <w:tc>
          <w:tcPr>
            <w:tcW w:w="744" w:type="pct"/>
            <w:shd w:val="clear" w:color="auto" w:fill="auto"/>
          </w:tcPr>
          <w:p w14:paraId="1CAA545B"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7-1.4]; p=0.8</w:t>
            </w:r>
          </w:p>
        </w:tc>
        <w:tc>
          <w:tcPr>
            <w:tcW w:w="744" w:type="pct"/>
            <w:shd w:val="clear" w:color="auto" w:fill="auto"/>
          </w:tcPr>
          <w:p w14:paraId="4D72EBC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t</w:t>
            </w:r>
            <w:r w:rsidRPr="002B09E4">
              <w:rPr>
                <w:rFonts w:eastAsia="Times New Roman" w:cs="Arial"/>
                <w:color w:val="000000"/>
                <w:sz w:val="18"/>
                <w:szCs w:val="18"/>
                <w:lang w:eastAsia="en-IE"/>
              </w:rPr>
              <w:t xml:space="preserve"> NS</w:t>
            </w:r>
          </w:p>
        </w:tc>
      </w:tr>
      <w:tr w:rsidR="006204D2" w:rsidRPr="002B09E4" w14:paraId="01F69321" w14:textId="77777777" w:rsidTr="00553C8C">
        <w:trPr>
          <w:trHeight w:val="428"/>
        </w:trPr>
        <w:tc>
          <w:tcPr>
            <w:tcW w:w="496" w:type="pct"/>
            <w:vMerge/>
            <w:tcBorders>
              <w:top w:val="single" w:sz="4" w:space="0" w:color="7F7F7F"/>
              <w:bottom w:val="single" w:sz="4" w:space="0" w:color="7F7F7F"/>
            </w:tcBorders>
            <w:shd w:val="clear" w:color="auto" w:fill="auto"/>
          </w:tcPr>
          <w:p w14:paraId="3CD36A4B"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15A196EA"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tcBorders>
              <w:top w:val="single" w:sz="4" w:space="0" w:color="7F7F7F"/>
              <w:bottom w:val="single" w:sz="4" w:space="0" w:color="7F7F7F"/>
            </w:tcBorders>
            <w:shd w:val="clear" w:color="auto" w:fill="auto"/>
          </w:tcPr>
          <w:p w14:paraId="73275669"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Larsen et al 1999</w:t>
            </w:r>
          </w:p>
        </w:tc>
        <w:tc>
          <w:tcPr>
            <w:tcW w:w="417" w:type="pct"/>
            <w:tcBorders>
              <w:top w:val="single" w:sz="4" w:space="0" w:color="7F7F7F"/>
              <w:bottom w:val="single" w:sz="4" w:space="0" w:color="7F7F7F"/>
            </w:tcBorders>
            <w:shd w:val="clear" w:color="auto" w:fill="auto"/>
          </w:tcPr>
          <w:p w14:paraId="472AFE51"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576B5326"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4B61BDF5"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tcPr>
          <w:p w14:paraId="7FC1421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16</w:t>
            </w:r>
          </w:p>
        </w:tc>
        <w:tc>
          <w:tcPr>
            <w:tcW w:w="744" w:type="pct"/>
            <w:tcBorders>
              <w:top w:val="single" w:sz="4" w:space="0" w:color="7F7F7F"/>
              <w:bottom w:val="single" w:sz="4" w:space="0" w:color="7F7F7F"/>
            </w:tcBorders>
            <w:shd w:val="clear" w:color="auto" w:fill="auto"/>
          </w:tcPr>
          <w:p w14:paraId="341116EA"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0-1.8]; p=0.04; Chi-squared test NS</w:t>
            </w:r>
          </w:p>
        </w:tc>
        <w:tc>
          <w:tcPr>
            <w:tcW w:w="744" w:type="pct"/>
            <w:tcBorders>
              <w:top w:val="single" w:sz="4" w:space="0" w:color="7F7F7F"/>
              <w:bottom w:val="single" w:sz="4" w:space="0" w:color="7F7F7F"/>
            </w:tcBorders>
            <w:shd w:val="clear" w:color="auto" w:fill="auto"/>
          </w:tcPr>
          <w:p w14:paraId="0EA8EF72"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308705F3" w14:textId="77777777" w:rsidTr="00553C8C">
        <w:trPr>
          <w:trHeight w:val="428"/>
        </w:trPr>
        <w:tc>
          <w:tcPr>
            <w:tcW w:w="496" w:type="pct"/>
            <w:vMerge/>
            <w:shd w:val="clear" w:color="auto" w:fill="auto"/>
          </w:tcPr>
          <w:p w14:paraId="6B76FAA1"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4E79E1AF"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val="restart"/>
            <w:shd w:val="clear" w:color="auto" w:fill="auto"/>
          </w:tcPr>
          <w:p w14:paraId="34D3D669"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417" w:type="pct"/>
            <w:vMerge w:val="restart"/>
            <w:shd w:val="clear" w:color="auto" w:fill="auto"/>
          </w:tcPr>
          <w:p w14:paraId="3DD539D6"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3818895B"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205A2DE5"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p>
        </w:tc>
        <w:tc>
          <w:tcPr>
            <w:tcW w:w="275" w:type="pct"/>
            <w:shd w:val="clear" w:color="auto" w:fill="auto"/>
          </w:tcPr>
          <w:p w14:paraId="3E9F68C2"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853</w:t>
            </w:r>
          </w:p>
        </w:tc>
        <w:tc>
          <w:tcPr>
            <w:tcW w:w="744" w:type="pct"/>
            <w:shd w:val="clear" w:color="auto" w:fill="auto"/>
          </w:tcPr>
          <w:p w14:paraId="0482A7A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23668EF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w:t>
            </w:r>
            <w:r w:rsidRPr="002B09E4">
              <w:rPr>
                <w:rFonts w:eastAsia="Times New Roman" w:cs="Arial"/>
                <w:color w:val="000000"/>
                <w:sz w:val="18"/>
                <w:szCs w:val="18"/>
                <w:vertAlign w:val="superscript"/>
                <w:lang w:eastAsia="en-IE"/>
              </w:rPr>
              <w:t>u</w:t>
            </w:r>
            <w:r w:rsidRPr="002B09E4">
              <w:rPr>
                <w:rFonts w:eastAsia="Times New Roman" w:cs="Arial"/>
                <w:color w:val="000000"/>
                <w:sz w:val="18"/>
                <w:szCs w:val="18"/>
                <w:lang w:eastAsia="en-IE"/>
              </w:rPr>
              <w:t xml:space="preserve"> 0.07 (T-value 3.93); p&lt;0.001</w:t>
            </w:r>
          </w:p>
        </w:tc>
      </w:tr>
      <w:tr w:rsidR="006204D2" w:rsidRPr="002B09E4" w14:paraId="3B6A09A0" w14:textId="77777777" w:rsidTr="00553C8C">
        <w:trPr>
          <w:trHeight w:val="428"/>
        </w:trPr>
        <w:tc>
          <w:tcPr>
            <w:tcW w:w="496" w:type="pct"/>
            <w:vMerge/>
            <w:tcBorders>
              <w:top w:val="single" w:sz="4" w:space="0" w:color="7F7F7F"/>
              <w:bottom w:val="single" w:sz="4" w:space="0" w:color="7F7F7F"/>
            </w:tcBorders>
            <w:shd w:val="clear" w:color="auto" w:fill="auto"/>
          </w:tcPr>
          <w:p w14:paraId="46FC16EA"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5007EE77"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5B5434CE"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487A9A0D"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2274CF0C"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7637CF8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56217BE2"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062</w:t>
            </w:r>
          </w:p>
        </w:tc>
        <w:tc>
          <w:tcPr>
            <w:tcW w:w="744" w:type="pct"/>
            <w:tcBorders>
              <w:top w:val="single" w:sz="4" w:space="0" w:color="7F7F7F"/>
              <w:bottom w:val="single" w:sz="4" w:space="0" w:color="7F7F7F"/>
            </w:tcBorders>
            <w:shd w:val="clear" w:color="auto" w:fill="auto"/>
          </w:tcPr>
          <w:p w14:paraId="5D9A611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tcBorders>
              <w:top w:val="single" w:sz="4" w:space="0" w:color="7F7F7F"/>
              <w:bottom w:val="single" w:sz="4" w:space="0" w:color="7F7F7F"/>
            </w:tcBorders>
            <w:shd w:val="clear" w:color="auto" w:fill="auto"/>
          </w:tcPr>
          <w:p w14:paraId="068BC75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w:t>
            </w:r>
            <w:r w:rsidRPr="002B09E4">
              <w:rPr>
                <w:rFonts w:eastAsia="Times New Roman" w:cs="Arial"/>
                <w:color w:val="000000"/>
                <w:sz w:val="18"/>
                <w:szCs w:val="18"/>
                <w:vertAlign w:val="superscript"/>
                <w:lang w:eastAsia="en-IE"/>
              </w:rPr>
              <w:t>v</w:t>
            </w:r>
            <w:r w:rsidRPr="002B09E4">
              <w:rPr>
                <w:rFonts w:eastAsia="Times New Roman" w:cs="Arial"/>
                <w:color w:val="000000"/>
                <w:sz w:val="18"/>
                <w:szCs w:val="18"/>
                <w:lang w:eastAsia="en-IE"/>
              </w:rPr>
              <w:t xml:space="preserve"> 0.081 (T-value 4.41); p&lt;0.001</w:t>
            </w:r>
          </w:p>
        </w:tc>
      </w:tr>
      <w:tr w:rsidR="006204D2" w:rsidRPr="002B09E4" w14:paraId="5C79A4AB" w14:textId="77777777" w:rsidTr="00553C8C">
        <w:trPr>
          <w:trHeight w:val="428"/>
        </w:trPr>
        <w:tc>
          <w:tcPr>
            <w:tcW w:w="496" w:type="pct"/>
            <w:vMerge/>
            <w:shd w:val="clear" w:color="auto" w:fill="auto"/>
          </w:tcPr>
          <w:p w14:paraId="6E00167D"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146BB1AC"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028BDB7F"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4A70399A"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4E5EB811"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22C83CF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 xml:space="preserve">b </w:t>
            </w:r>
            <w:r w:rsidRPr="002B09E4">
              <w:rPr>
                <w:rFonts w:eastAsia="Times New Roman" w:cs="Arial"/>
                <w:color w:val="000000"/>
                <w:sz w:val="18"/>
                <w:szCs w:val="18"/>
                <w:lang w:eastAsia="en-IE"/>
              </w:rPr>
              <w:t>Rarely/ never PLBP</w:t>
            </w:r>
            <w:r w:rsidRPr="002B09E4">
              <w:rPr>
                <w:rFonts w:eastAsia="Times New Roman" w:cs="Arial"/>
                <w:color w:val="000000"/>
                <w:sz w:val="18"/>
                <w:szCs w:val="18"/>
                <w:vertAlign w:val="superscript"/>
                <w:lang w:eastAsia="en-IE"/>
              </w:rPr>
              <w:t>b</w:t>
            </w:r>
          </w:p>
        </w:tc>
        <w:tc>
          <w:tcPr>
            <w:tcW w:w="275" w:type="pct"/>
            <w:shd w:val="clear" w:color="auto" w:fill="auto"/>
          </w:tcPr>
          <w:p w14:paraId="76D7B2EF"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37</w:t>
            </w:r>
          </w:p>
        </w:tc>
        <w:tc>
          <w:tcPr>
            <w:tcW w:w="744" w:type="pct"/>
            <w:shd w:val="clear" w:color="auto" w:fill="auto"/>
          </w:tcPr>
          <w:p w14:paraId="4BF8678B"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13A92EEB"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w:t>
            </w:r>
            <w:r w:rsidRPr="002B09E4">
              <w:rPr>
                <w:rFonts w:eastAsia="Times New Roman" w:cs="Arial"/>
                <w:color w:val="000000"/>
                <w:sz w:val="18"/>
                <w:szCs w:val="18"/>
                <w:vertAlign w:val="superscript"/>
                <w:lang w:eastAsia="en-IE"/>
              </w:rPr>
              <w:t>w</w:t>
            </w:r>
            <w:r w:rsidRPr="002B09E4">
              <w:rPr>
                <w:rFonts w:eastAsia="Times New Roman" w:cs="Arial"/>
                <w:color w:val="000000"/>
                <w:sz w:val="18"/>
                <w:szCs w:val="18"/>
                <w:lang w:eastAsia="en-IE"/>
              </w:rPr>
              <w:t xml:space="preserve"> 0.09 (T-value 4.34); p&lt;0.001</w:t>
            </w:r>
          </w:p>
        </w:tc>
      </w:tr>
      <w:tr w:rsidR="006204D2" w:rsidRPr="002B09E4" w14:paraId="64C25906" w14:textId="77777777" w:rsidTr="00553C8C">
        <w:trPr>
          <w:trHeight w:val="428"/>
        </w:trPr>
        <w:tc>
          <w:tcPr>
            <w:tcW w:w="496" w:type="pct"/>
            <w:vMerge/>
            <w:shd w:val="clear" w:color="auto" w:fill="auto"/>
          </w:tcPr>
          <w:p w14:paraId="1B9DB6F3"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shd w:val="clear" w:color="auto" w:fill="auto"/>
          </w:tcPr>
          <w:p w14:paraId="0C804C17"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shd w:val="clear" w:color="auto" w:fill="auto"/>
          </w:tcPr>
          <w:p w14:paraId="30F3D098" w14:textId="515551A9" w:rsidR="006204D2" w:rsidRPr="002B09E4" w:rsidRDefault="006204D2"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Meucci et al 2020</w:t>
            </w:r>
          </w:p>
        </w:tc>
        <w:tc>
          <w:tcPr>
            <w:tcW w:w="417" w:type="pct"/>
            <w:shd w:val="clear" w:color="auto" w:fill="auto"/>
          </w:tcPr>
          <w:p w14:paraId="14962094" w14:textId="7DC9F995" w:rsidR="006204D2" w:rsidRPr="002B09E4" w:rsidRDefault="006204D2" w:rsidP="006B59C1">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ll</w:t>
            </w:r>
          </w:p>
        </w:tc>
        <w:tc>
          <w:tcPr>
            <w:tcW w:w="334" w:type="pct"/>
            <w:shd w:val="clear" w:color="auto" w:fill="auto"/>
          </w:tcPr>
          <w:p w14:paraId="5E6C7A92" w14:textId="4878BEB1" w:rsidR="006204D2" w:rsidRPr="002B09E4" w:rsidRDefault="006204D2"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ny</w:t>
            </w:r>
          </w:p>
        </w:tc>
        <w:tc>
          <w:tcPr>
            <w:tcW w:w="948" w:type="pct"/>
            <w:shd w:val="clear" w:color="auto" w:fill="auto"/>
          </w:tcPr>
          <w:p w14:paraId="02A724B6" w14:textId="5B3865FD" w:rsidR="006204D2" w:rsidRPr="002B09E4" w:rsidRDefault="006204D2"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PPGP/pubic sympysis pain</w:t>
            </w:r>
          </w:p>
        </w:tc>
        <w:tc>
          <w:tcPr>
            <w:tcW w:w="275" w:type="pct"/>
            <w:shd w:val="clear" w:color="auto" w:fill="auto"/>
          </w:tcPr>
          <w:p w14:paraId="6137FC48" w14:textId="1DAD8503" w:rsidR="006204D2" w:rsidRPr="002B09E4" w:rsidRDefault="006204D2" w:rsidP="009C4397">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2689</w:t>
            </w:r>
          </w:p>
        </w:tc>
        <w:tc>
          <w:tcPr>
            <w:tcW w:w="744" w:type="pct"/>
            <w:shd w:val="clear" w:color="auto" w:fill="auto"/>
          </w:tcPr>
          <w:p w14:paraId="3BD64FC5" w14:textId="2881685F"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w:t>
            </w:r>
            <w:r>
              <w:rPr>
                <w:rFonts w:eastAsia="Times New Roman" w:cs="Arial"/>
                <w:color w:val="000000"/>
                <w:sz w:val="18"/>
                <w:szCs w:val="18"/>
                <w:lang w:eastAsia="en-IE"/>
              </w:rPr>
              <w:t>0</w:t>
            </w:r>
            <w:r w:rsidRPr="002B09E4">
              <w:rPr>
                <w:rFonts w:eastAsia="Times New Roman" w:cs="Arial"/>
                <w:color w:val="000000"/>
                <w:sz w:val="18"/>
                <w:szCs w:val="18"/>
                <w:vertAlign w:val="superscript"/>
                <w:lang w:eastAsia="en-IE"/>
              </w:rPr>
              <w:t>c</w:t>
            </w:r>
            <w:r>
              <w:rPr>
                <w:rFonts w:eastAsia="Times New Roman" w:cs="Arial"/>
                <w:color w:val="000000"/>
                <w:sz w:val="18"/>
                <w:szCs w:val="18"/>
                <w:lang w:eastAsia="en-IE"/>
              </w:rPr>
              <w:t xml:space="preserve"> [0.7-1.6</w:t>
            </w:r>
            <w:r w:rsidRPr="002B09E4">
              <w:rPr>
                <w:rFonts w:eastAsia="Times New Roman" w:cs="Arial"/>
                <w:color w:val="000000"/>
                <w:sz w:val="18"/>
                <w:szCs w:val="18"/>
                <w:lang w:eastAsia="en-IE"/>
              </w:rPr>
              <w:t>]; p=0.</w:t>
            </w:r>
            <w:r>
              <w:rPr>
                <w:rFonts w:eastAsia="Times New Roman" w:cs="Arial"/>
                <w:color w:val="000000"/>
                <w:sz w:val="18"/>
                <w:szCs w:val="18"/>
                <w:lang w:eastAsia="en-IE"/>
              </w:rPr>
              <w:t>95</w:t>
            </w:r>
          </w:p>
        </w:tc>
        <w:tc>
          <w:tcPr>
            <w:tcW w:w="744" w:type="pct"/>
            <w:shd w:val="clear" w:color="auto" w:fill="auto"/>
          </w:tcPr>
          <w:p w14:paraId="27BEFB7B" w14:textId="77777777" w:rsidR="006204D2" w:rsidRPr="002B09E4" w:rsidRDefault="006204D2" w:rsidP="009C4397">
            <w:pPr>
              <w:spacing w:after="0" w:line="240" w:lineRule="auto"/>
              <w:jc w:val="center"/>
              <w:rPr>
                <w:rFonts w:eastAsia="Times New Roman" w:cs="Arial"/>
                <w:color w:val="000000"/>
                <w:sz w:val="18"/>
                <w:szCs w:val="18"/>
                <w:lang w:eastAsia="en-IE"/>
              </w:rPr>
            </w:pPr>
          </w:p>
        </w:tc>
      </w:tr>
      <w:tr w:rsidR="006204D2" w:rsidRPr="002B09E4" w14:paraId="285BBA4F" w14:textId="77777777" w:rsidTr="00553C8C">
        <w:trPr>
          <w:trHeight w:val="428"/>
        </w:trPr>
        <w:tc>
          <w:tcPr>
            <w:tcW w:w="496" w:type="pct"/>
            <w:vMerge/>
            <w:tcBorders>
              <w:top w:val="single" w:sz="4" w:space="0" w:color="7F7F7F"/>
              <w:bottom w:val="single" w:sz="4" w:space="0" w:color="7F7F7F"/>
            </w:tcBorders>
            <w:shd w:val="clear" w:color="auto" w:fill="auto"/>
          </w:tcPr>
          <w:p w14:paraId="41AF0FE9"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tcBorders>
              <w:top w:val="single" w:sz="4" w:space="0" w:color="7F7F7F"/>
              <w:bottom w:val="single" w:sz="4" w:space="0" w:color="7F7F7F"/>
            </w:tcBorders>
            <w:shd w:val="clear" w:color="auto" w:fill="auto"/>
          </w:tcPr>
          <w:p w14:paraId="740224AC" w14:textId="77777777" w:rsidR="006204D2" w:rsidRPr="002B09E4" w:rsidRDefault="006204D2"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Smoking quantity: 1-10/day (vs non-smoker)</w:t>
            </w:r>
          </w:p>
        </w:tc>
        <w:tc>
          <w:tcPr>
            <w:tcW w:w="523" w:type="pct"/>
            <w:tcBorders>
              <w:top w:val="single" w:sz="4" w:space="0" w:color="7F7F7F"/>
              <w:bottom w:val="single" w:sz="4" w:space="0" w:color="7F7F7F"/>
            </w:tcBorders>
            <w:shd w:val="clear" w:color="auto" w:fill="auto"/>
          </w:tcPr>
          <w:p w14:paraId="1145E22F"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417" w:type="pct"/>
            <w:tcBorders>
              <w:top w:val="single" w:sz="4" w:space="0" w:color="7F7F7F"/>
              <w:bottom w:val="single" w:sz="4" w:space="0" w:color="7F7F7F"/>
            </w:tcBorders>
            <w:shd w:val="clear" w:color="auto" w:fill="auto"/>
          </w:tcPr>
          <w:p w14:paraId="4102D6C0"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24F56E00"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7689BF34"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tcPr>
          <w:p w14:paraId="1D79197D"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24</w:t>
            </w:r>
          </w:p>
        </w:tc>
        <w:tc>
          <w:tcPr>
            <w:tcW w:w="744" w:type="pct"/>
            <w:tcBorders>
              <w:top w:val="single" w:sz="4" w:space="0" w:color="7F7F7F"/>
              <w:bottom w:val="single" w:sz="4" w:space="0" w:color="7F7F7F"/>
            </w:tcBorders>
            <w:shd w:val="clear" w:color="auto" w:fill="auto"/>
          </w:tcPr>
          <w:p w14:paraId="49D3A3F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9-2.1]; p=0.2</w:t>
            </w:r>
          </w:p>
        </w:tc>
        <w:tc>
          <w:tcPr>
            <w:tcW w:w="744" w:type="pct"/>
            <w:tcBorders>
              <w:top w:val="single" w:sz="4" w:space="0" w:color="7F7F7F"/>
              <w:bottom w:val="single" w:sz="4" w:space="0" w:color="7F7F7F"/>
            </w:tcBorders>
            <w:shd w:val="clear" w:color="auto" w:fill="auto"/>
          </w:tcPr>
          <w:p w14:paraId="5745B5C9"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08CEC050" w14:textId="77777777" w:rsidTr="00553C8C">
        <w:trPr>
          <w:trHeight w:val="428"/>
        </w:trPr>
        <w:tc>
          <w:tcPr>
            <w:tcW w:w="496" w:type="pct"/>
            <w:vMerge/>
            <w:shd w:val="clear" w:color="auto" w:fill="auto"/>
          </w:tcPr>
          <w:p w14:paraId="62073DD1"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shd w:val="clear" w:color="auto" w:fill="auto"/>
          </w:tcPr>
          <w:p w14:paraId="4ADB61F4" w14:textId="77777777" w:rsidR="006204D2" w:rsidRPr="002B09E4" w:rsidRDefault="006204D2"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Smoking quantity: 11-20/day (vs non-smoker)</w:t>
            </w:r>
          </w:p>
        </w:tc>
        <w:tc>
          <w:tcPr>
            <w:tcW w:w="523" w:type="pct"/>
            <w:shd w:val="clear" w:color="auto" w:fill="auto"/>
          </w:tcPr>
          <w:p w14:paraId="5D499E1D"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417" w:type="pct"/>
            <w:shd w:val="clear" w:color="auto" w:fill="auto"/>
          </w:tcPr>
          <w:p w14:paraId="6C439B85"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78B2271D"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65936FA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shd w:val="clear" w:color="auto" w:fill="auto"/>
          </w:tcPr>
          <w:p w14:paraId="642F5E1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17</w:t>
            </w:r>
          </w:p>
        </w:tc>
        <w:tc>
          <w:tcPr>
            <w:tcW w:w="744" w:type="pct"/>
            <w:shd w:val="clear" w:color="auto" w:fill="auto"/>
          </w:tcPr>
          <w:p w14:paraId="08388A72"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0</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4-9.5]; p=0.4</w:t>
            </w:r>
          </w:p>
        </w:tc>
        <w:tc>
          <w:tcPr>
            <w:tcW w:w="744" w:type="pct"/>
            <w:shd w:val="clear" w:color="auto" w:fill="auto"/>
          </w:tcPr>
          <w:p w14:paraId="7C23E9D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040A99DE" w14:textId="77777777" w:rsidTr="00553C8C">
        <w:trPr>
          <w:trHeight w:val="428"/>
        </w:trPr>
        <w:tc>
          <w:tcPr>
            <w:tcW w:w="496" w:type="pct"/>
            <w:vMerge/>
            <w:tcBorders>
              <w:top w:val="single" w:sz="4" w:space="0" w:color="7F7F7F"/>
              <w:bottom w:val="single" w:sz="4" w:space="0" w:color="7F7F7F"/>
            </w:tcBorders>
            <w:shd w:val="clear" w:color="auto" w:fill="auto"/>
          </w:tcPr>
          <w:p w14:paraId="7EB4836B"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tcBorders>
              <w:top w:val="single" w:sz="4" w:space="0" w:color="7F7F7F"/>
              <w:bottom w:val="single" w:sz="4" w:space="0" w:color="7F7F7F"/>
            </w:tcBorders>
            <w:shd w:val="clear" w:color="auto" w:fill="auto"/>
          </w:tcPr>
          <w:p w14:paraId="6E228F36" w14:textId="77777777" w:rsidR="006204D2" w:rsidRPr="002B09E4" w:rsidRDefault="006204D2"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Smoking quantity: &gt;20/day (vs non-smoker)</w:t>
            </w:r>
          </w:p>
        </w:tc>
        <w:tc>
          <w:tcPr>
            <w:tcW w:w="523" w:type="pct"/>
            <w:tcBorders>
              <w:top w:val="single" w:sz="4" w:space="0" w:color="7F7F7F"/>
              <w:bottom w:val="single" w:sz="4" w:space="0" w:color="7F7F7F"/>
            </w:tcBorders>
            <w:shd w:val="clear" w:color="auto" w:fill="auto"/>
          </w:tcPr>
          <w:p w14:paraId="3EDD07D3"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417" w:type="pct"/>
            <w:tcBorders>
              <w:top w:val="single" w:sz="4" w:space="0" w:color="7F7F7F"/>
              <w:bottom w:val="single" w:sz="4" w:space="0" w:color="7F7F7F"/>
            </w:tcBorders>
            <w:shd w:val="clear" w:color="auto" w:fill="auto"/>
          </w:tcPr>
          <w:p w14:paraId="4081F136"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540F6A00"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6E62637B"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tcPr>
          <w:p w14:paraId="4F8F4B9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11</w:t>
            </w:r>
          </w:p>
        </w:tc>
        <w:tc>
          <w:tcPr>
            <w:tcW w:w="744" w:type="pct"/>
            <w:tcBorders>
              <w:top w:val="single" w:sz="4" w:space="0" w:color="7F7F7F"/>
              <w:bottom w:val="single" w:sz="4" w:space="0" w:color="7F7F7F"/>
            </w:tcBorders>
            <w:shd w:val="clear" w:color="auto" w:fill="auto"/>
          </w:tcPr>
          <w:p w14:paraId="4753948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03-3.1]; p=0.3</w:t>
            </w:r>
          </w:p>
        </w:tc>
        <w:tc>
          <w:tcPr>
            <w:tcW w:w="744" w:type="pct"/>
            <w:tcBorders>
              <w:top w:val="single" w:sz="4" w:space="0" w:color="7F7F7F"/>
              <w:bottom w:val="single" w:sz="4" w:space="0" w:color="7F7F7F"/>
            </w:tcBorders>
            <w:shd w:val="clear" w:color="auto" w:fill="auto"/>
          </w:tcPr>
          <w:p w14:paraId="6C75F37B"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1C61C5AA" w14:textId="77777777" w:rsidTr="00553C8C">
        <w:trPr>
          <w:trHeight w:val="428"/>
        </w:trPr>
        <w:tc>
          <w:tcPr>
            <w:tcW w:w="496" w:type="pct"/>
            <w:vMerge w:val="restart"/>
            <w:shd w:val="clear" w:color="auto" w:fill="auto"/>
          </w:tcPr>
          <w:p w14:paraId="25BD8795" w14:textId="77777777" w:rsidR="006204D2" w:rsidRPr="002B09E4" w:rsidRDefault="006204D2" w:rsidP="00D27033">
            <w:pPr>
              <w:spacing w:after="0" w:line="240" w:lineRule="auto"/>
              <w:rPr>
                <w:rFonts w:eastAsia="Times New Roman" w:cs="Arial"/>
                <w:b/>
                <w:bCs/>
                <w:color w:val="000000"/>
                <w:sz w:val="18"/>
                <w:szCs w:val="18"/>
                <w:vertAlign w:val="superscript"/>
                <w:lang w:eastAsia="en-IE"/>
              </w:rPr>
            </w:pPr>
            <w:r w:rsidRPr="002B09E4">
              <w:rPr>
                <w:rFonts w:eastAsia="Times New Roman" w:cs="Arial"/>
                <w:b/>
                <w:bCs/>
                <w:color w:val="000000"/>
                <w:sz w:val="18"/>
                <w:szCs w:val="18"/>
                <w:lang w:eastAsia="en-IE"/>
              </w:rPr>
              <w:t>BMI</w:t>
            </w:r>
            <w:r w:rsidRPr="002B09E4">
              <w:rPr>
                <w:rFonts w:eastAsia="Times New Roman" w:cs="Arial"/>
                <w:b/>
                <w:bCs/>
                <w:color w:val="000000"/>
                <w:sz w:val="18"/>
                <w:szCs w:val="18"/>
                <w:vertAlign w:val="superscript"/>
                <w:lang w:eastAsia="en-IE"/>
              </w:rPr>
              <w:t>j</w:t>
            </w:r>
          </w:p>
        </w:tc>
        <w:tc>
          <w:tcPr>
            <w:tcW w:w="519" w:type="pct"/>
            <w:shd w:val="clear" w:color="auto" w:fill="auto"/>
          </w:tcPr>
          <w:p w14:paraId="73071FDD"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re-pregnancy Body Mass Index (BMI)</w:t>
            </w:r>
          </w:p>
        </w:tc>
        <w:tc>
          <w:tcPr>
            <w:tcW w:w="523" w:type="pct"/>
            <w:shd w:val="clear" w:color="auto" w:fill="auto"/>
          </w:tcPr>
          <w:p w14:paraId="735E5F16"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417" w:type="pct"/>
            <w:shd w:val="clear" w:color="auto" w:fill="auto"/>
          </w:tcPr>
          <w:p w14:paraId="0672CE4D"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7D610476"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0DF50E51"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shd w:val="clear" w:color="auto" w:fill="auto"/>
          </w:tcPr>
          <w:p w14:paraId="0D32FF3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49</w:t>
            </w:r>
          </w:p>
        </w:tc>
        <w:tc>
          <w:tcPr>
            <w:tcW w:w="744" w:type="pct"/>
            <w:shd w:val="clear" w:color="auto" w:fill="auto"/>
          </w:tcPr>
          <w:p w14:paraId="78748C0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Student t-test or Mann Whitney U test: p&lt;0.01</w:t>
            </w:r>
          </w:p>
        </w:tc>
        <w:tc>
          <w:tcPr>
            <w:tcW w:w="744" w:type="pct"/>
            <w:shd w:val="clear" w:color="auto" w:fill="auto"/>
          </w:tcPr>
          <w:p w14:paraId="2A2D0692"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603BA628" w14:textId="77777777" w:rsidTr="00553C8C">
        <w:trPr>
          <w:trHeight w:val="428"/>
        </w:trPr>
        <w:tc>
          <w:tcPr>
            <w:tcW w:w="496" w:type="pct"/>
            <w:vMerge/>
            <w:tcBorders>
              <w:top w:val="single" w:sz="4" w:space="0" w:color="7F7F7F"/>
              <w:bottom w:val="single" w:sz="4" w:space="0" w:color="7F7F7F"/>
            </w:tcBorders>
            <w:shd w:val="clear" w:color="auto" w:fill="auto"/>
          </w:tcPr>
          <w:p w14:paraId="6DE8CE31"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val="restart"/>
            <w:tcBorders>
              <w:top w:val="single" w:sz="4" w:space="0" w:color="7F7F7F"/>
              <w:bottom w:val="single" w:sz="4" w:space="0" w:color="7F7F7F"/>
            </w:tcBorders>
            <w:shd w:val="clear" w:color="auto" w:fill="auto"/>
          </w:tcPr>
          <w:p w14:paraId="173B19ED"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MI (at 17 weeks gestation) 25-29 (vs &lt;25)</w:t>
            </w:r>
          </w:p>
        </w:tc>
        <w:tc>
          <w:tcPr>
            <w:tcW w:w="523" w:type="pct"/>
            <w:vMerge w:val="restart"/>
            <w:tcBorders>
              <w:top w:val="single" w:sz="4" w:space="0" w:color="7F7F7F"/>
              <w:bottom w:val="single" w:sz="4" w:space="0" w:color="7F7F7F"/>
            </w:tcBorders>
            <w:shd w:val="clear" w:color="auto" w:fill="auto"/>
          </w:tcPr>
          <w:p w14:paraId="515E50C5"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417" w:type="pct"/>
            <w:vMerge w:val="restart"/>
            <w:tcBorders>
              <w:top w:val="single" w:sz="4" w:space="0" w:color="7F7F7F"/>
              <w:bottom w:val="single" w:sz="4" w:space="0" w:color="7F7F7F"/>
            </w:tcBorders>
            <w:shd w:val="clear" w:color="auto" w:fill="auto"/>
          </w:tcPr>
          <w:p w14:paraId="2A4D6DD5"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777B5D2A"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52B21DD3"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162F146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63391</w:t>
            </w:r>
          </w:p>
        </w:tc>
        <w:tc>
          <w:tcPr>
            <w:tcW w:w="744" w:type="pct"/>
            <w:tcBorders>
              <w:top w:val="single" w:sz="4" w:space="0" w:color="7F7F7F"/>
              <w:bottom w:val="single" w:sz="4" w:space="0" w:color="7F7F7F"/>
            </w:tcBorders>
            <w:shd w:val="clear" w:color="auto" w:fill="auto"/>
          </w:tcPr>
          <w:p w14:paraId="272D6FDB"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4-1.6]; p&lt;0.0001</w:t>
            </w:r>
          </w:p>
        </w:tc>
        <w:tc>
          <w:tcPr>
            <w:tcW w:w="744" w:type="pct"/>
            <w:tcBorders>
              <w:top w:val="single" w:sz="4" w:space="0" w:color="7F7F7F"/>
              <w:bottom w:val="single" w:sz="4" w:space="0" w:color="7F7F7F"/>
            </w:tcBorders>
            <w:shd w:val="clear" w:color="auto" w:fill="auto"/>
          </w:tcPr>
          <w:p w14:paraId="1528FB4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 [1.3-1.5]</w:t>
            </w:r>
            <w:r w:rsidRPr="002B09E4">
              <w:rPr>
                <w:rFonts w:eastAsia="Times New Roman" w:cs="Arial"/>
                <w:color w:val="000000"/>
                <w:sz w:val="18"/>
                <w:szCs w:val="18"/>
                <w:vertAlign w:val="superscript"/>
                <w:lang w:eastAsia="en-IE"/>
              </w:rPr>
              <w:t>x</w:t>
            </w:r>
            <w:r w:rsidRPr="00D27033">
              <w:rPr>
                <w:rFonts w:eastAsia="Times New Roman" w:cs="Arial"/>
                <w:color w:val="000000"/>
                <w:sz w:val="18"/>
                <w:szCs w:val="18"/>
                <w:lang w:eastAsia="en-IE"/>
              </w:rPr>
              <w:t xml:space="preserve">; </w:t>
            </w:r>
            <w:r w:rsidRPr="002B09E4">
              <w:rPr>
                <w:rFonts w:eastAsia="Times New Roman" w:cs="Arial"/>
                <w:color w:val="000000"/>
                <w:sz w:val="18"/>
                <w:szCs w:val="18"/>
                <w:lang w:eastAsia="en-IE"/>
              </w:rPr>
              <w:t>p&lt;0.001</w:t>
            </w:r>
          </w:p>
        </w:tc>
      </w:tr>
      <w:tr w:rsidR="006204D2" w:rsidRPr="002B09E4" w14:paraId="70B523FB" w14:textId="77777777" w:rsidTr="00553C8C">
        <w:trPr>
          <w:trHeight w:val="428"/>
        </w:trPr>
        <w:tc>
          <w:tcPr>
            <w:tcW w:w="496" w:type="pct"/>
            <w:vMerge/>
            <w:shd w:val="clear" w:color="auto" w:fill="auto"/>
          </w:tcPr>
          <w:p w14:paraId="6B62398D"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3246BB14"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5E83B49F"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7DB5271A"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29AA0D81" w14:textId="77777777" w:rsidR="006204D2" w:rsidRPr="002B09E4" w:rsidRDefault="006204D2"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7BD4C77B"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275" w:type="pct"/>
            <w:shd w:val="clear" w:color="auto" w:fill="auto"/>
          </w:tcPr>
          <w:p w14:paraId="2CF5ADAD"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63391</w:t>
            </w:r>
          </w:p>
        </w:tc>
        <w:tc>
          <w:tcPr>
            <w:tcW w:w="744" w:type="pct"/>
            <w:shd w:val="clear" w:color="auto" w:fill="auto"/>
          </w:tcPr>
          <w:p w14:paraId="68148037"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6-2.0]; p&lt;0.0001</w:t>
            </w:r>
          </w:p>
        </w:tc>
        <w:tc>
          <w:tcPr>
            <w:tcW w:w="744" w:type="pct"/>
            <w:shd w:val="clear" w:color="auto" w:fill="auto"/>
          </w:tcPr>
          <w:p w14:paraId="7587AAEC"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6 [1.4-1.8]</w:t>
            </w:r>
            <w:r w:rsidRPr="002B09E4">
              <w:rPr>
                <w:rFonts w:eastAsia="Times New Roman" w:cs="Arial"/>
                <w:color w:val="000000"/>
                <w:sz w:val="18"/>
                <w:szCs w:val="18"/>
                <w:vertAlign w:val="superscript"/>
                <w:lang w:eastAsia="en-IE"/>
              </w:rPr>
              <w:t>x</w:t>
            </w:r>
            <w:r w:rsidRPr="00D27033">
              <w:rPr>
                <w:rFonts w:eastAsia="Times New Roman" w:cs="Arial"/>
                <w:color w:val="000000"/>
                <w:sz w:val="18"/>
                <w:szCs w:val="18"/>
                <w:lang w:eastAsia="en-IE"/>
              </w:rPr>
              <w:t>;</w:t>
            </w:r>
            <w:r w:rsidRPr="002B09E4">
              <w:rPr>
                <w:rFonts w:eastAsia="Times New Roman" w:cs="Arial"/>
                <w:color w:val="000000"/>
                <w:sz w:val="18"/>
                <w:szCs w:val="18"/>
                <w:vertAlign w:val="superscript"/>
                <w:lang w:eastAsia="en-IE"/>
              </w:rPr>
              <w:t xml:space="preserve"> </w:t>
            </w:r>
            <w:r w:rsidRPr="002B09E4">
              <w:rPr>
                <w:rFonts w:eastAsia="Times New Roman" w:cs="Arial"/>
                <w:color w:val="000000"/>
                <w:sz w:val="18"/>
                <w:szCs w:val="18"/>
                <w:lang w:eastAsia="en-IE"/>
              </w:rPr>
              <w:t>p&lt;0.001</w:t>
            </w:r>
          </w:p>
        </w:tc>
      </w:tr>
      <w:tr w:rsidR="006204D2" w:rsidRPr="002B09E4" w14:paraId="4521C3B1" w14:textId="77777777" w:rsidTr="00553C8C">
        <w:trPr>
          <w:trHeight w:val="428"/>
        </w:trPr>
        <w:tc>
          <w:tcPr>
            <w:tcW w:w="496" w:type="pct"/>
            <w:vMerge/>
            <w:tcBorders>
              <w:top w:val="single" w:sz="4" w:space="0" w:color="7F7F7F"/>
              <w:bottom w:val="single" w:sz="4" w:space="0" w:color="7F7F7F"/>
            </w:tcBorders>
            <w:shd w:val="clear" w:color="auto" w:fill="auto"/>
          </w:tcPr>
          <w:p w14:paraId="703244F3"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val="restart"/>
            <w:tcBorders>
              <w:top w:val="single" w:sz="4" w:space="0" w:color="7F7F7F"/>
              <w:bottom w:val="single" w:sz="4" w:space="0" w:color="7F7F7F"/>
            </w:tcBorders>
            <w:shd w:val="clear" w:color="auto" w:fill="auto"/>
          </w:tcPr>
          <w:p w14:paraId="538C065A"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MI (at 17 weeks gestation) ≥30 (vs &lt;25)</w:t>
            </w:r>
          </w:p>
        </w:tc>
        <w:tc>
          <w:tcPr>
            <w:tcW w:w="523" w:type="pct"/>
            <w:vMerge w:val="restart"/>
            <w:tcBorders>
              <w:top w:val="single" w:sz="4" w:space="0" w:color="7F7F7F"/>
              <w:bottom w:val="single" w:sz="4" w:space="0" w:color="7F7F7F"/>
            </w:tcBorders>
            <w:shd w:val="clear" w:color="auto" w:fill="auto"/>
          </w:tcPr>
          <w:p w14:paraId="3DDC9013"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417" w:type="pct"/>
            <w:vMerge w:val="restart"/>
            <w:tcBorders>
              <w:top w:val="single" w:sz="4" w:space="0" w:color="7F7F7F"/>
              <w:bottom w:val="single" w:sz="4" w:space="0" w:color="7F7F7F"/>
            </w:tcBorders>
            <w:shd w:val="clear" w:color="auto" w:fill="auto"/>
          </w:tcPr>
          <w:p w14:paraId="518FF986"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1B64749B" w14:textId="77777777" w:rsidR="006204D2" w:rsidRPr="002B09E4" w:rsidRDefault="006204D2"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77DA1980"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275" w:type="pct"/>
            <w:tcBorders>
              <w:top w:val="single" w:sz="4" w:space="0" w:color="7F7F7F"/>
              <w:bottom w:val="single" w:sz="4" w:space="0" w:color="7F7F7F"/>
            </w:tcBorders>
            <w:shd w:val="clear" w:color="auto" w:fill="auto"/>
          </w:tcPr>
          <w:p w14:paraId="0511306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50419</w:t>
            </w:r>
          </w:p>
        </w:tc>
        <w:tc>
          <w:tcPr>
            <w:tcW w:w="744" w:type="pct"/>
            <w:tcBorders>
              <w:top w:val="single" w:sz="4" w:space="0" w:color="7F7F7F"/>
              <w:bottom w:val="single" w:sz="4" w:space="0" w:color="7F7F7F"/>
            </w:tcBorders>
            <w:shd w:val="clear" w:color="auto" w:fill="auto"/>
          </w:tcPr>
          <w:p w14:paraId="7F79838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0</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9-2.2]; p&lt;0.0001</w:t>
            </w:r>
          </w:p>
        </w:tc>
        <w:tc>
          <w:tcPr>
            <w:tcW w:w="744" w:type="pct"/>
            <w:tcBorders>
              <w:top w:val="single" w:sz="4" w:space="0" w:color="7F7F7F"/>
              <w:bottom w:val="single" w:sz="4" w:space="0" w:color="7F7F7F"/>
            </w:tcBorders>
            <w:shd w:val="clear" w:color="auto" w:fill="auto"/>
          </w:tcPr>
          <w:p w14:paraId="73B6C147"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 [1.7-1.9]</w:t>
            </w:r>
            <w:r w:rsidRPr="002B09E4">
              <w:rPr>
                <w:rFonts w:eastAsia="Times New Roman" w:cs="Arial"/>
                <w:color w:val="000000"/>
                <w:sz w:val="18"/>
                <w:szCs w:val="18"/>
                <w:vertAlign w:val="superscript"/>
                <w:lang w:eastAsia="en-IE"/>
              </w:rPr>
              <w:t>x</w:t>
            </w:r>
            <w:r w:rsidRPr="00D27033">
              <w:rPr>
                <w:rFonts w:eastAsia="Times New Roman" w:cs="Arial"/>
                <w:color w:val="000000"/>
                <w:sz w:val="18"/>
                <w:szCs w:val="18"/>
                <w:lang w:eastAsia="en-IE"/>
              </w:rPr>
              <w:t xml:space="preserve">; </w:t>
            </w:r>
            <w:r w:rsidRPr="002B09E4">
              <w:rPr>
                <w:rFonts w:eastAsia="Times New Roman" w:cs="Arial"/>
                <w:color w:val="000000"/>
                <w:sz w:val="18"/>
                <w:szCs w:val="18"/>
                <w:lang w:eastAsia="en-IE"/>
              </w:rPr>
              <w:t>p&lt;0.001</w:t>
            </w:r>
          </w:p>
        </w:tc>
      </w:tr>
      <w:tr w:rsidR="006204D2" w:rsidRPr="002B09E4" w14:paraId="4929D11F" w14:textId="77777777" w:rsidTr="00553C8C">
        <w:trPr>
          <w:trHeight w:val="428"/>
        </w:trPr>
        <w:tc>
          <w:tcPr>
            <w:tcW w:w="496" w:type="pct"/>
            <w:vMerge/>
            <w:shd w:val="clear" w:color="auto" w:fill="auto"/>
          </w:tcPr>
          <w:p w14:paraId="3B5D43BA"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03FC1C07"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79CBE9C5"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1ED4115F"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48AB2514" w14:textId="77777777" w:rsidR="006204D2" w:rsidRPr="002B09E4" w:rsidRDefault="006204D2"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68BA599D"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275" w:type="pct"/>
            <w:shd w:val="clear" w:color="auto" w:fill="auto"/>
          </w:tcPr>
          <w:p w14:paraId="500CC4B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50419</w:t>
            </w:r>
          </w:p>
        </w:tc>
        <w:tc>
          <w:tcPr>
            <w:tcW w:w="744" w:type="pct"/>
            <w:shd w:val="clear" w:color="auto" w:fill="auto"/>
          </w:tcPr>
          <w:p w14:paraId="14E34A7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2-2.2]; p&lt;0.0001</w:t>
            </w:r>
          </w:p>
        </w:tc>
        <w:tc>
          <w:tcPr>
            <w:tcW w:w="744" w:type="pct"/>
            <w:shd w:val="clear" w:color="auto" w:fill="auto"/>
          </w:tcPr>
          <w:p w14:paraId="6EABA019"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0 [1.7-2.3]</w:t>
            </w:r>
            <w:r w:rsidRPr="002B09E4">
              <w:rPr>
                <w:rFonts w:eastAsia="Times New Roman" w:cs="Arial"/>
                <w:color w:val="000000"/>
                <w:sz w:val="18"/>
                <w:szCs w:val="18"/>
                <w:vertAlign w:val="superscript"/>
                <w:lang w:eastAsia="en-IE"/>
              </w:rPr>
              <w:t>x</w:t>
            </w:r>
            <w:r w:rsidRPr="00D27033">
              <w:rPr>
                <w:rFonts w:eastAsia="Times New Roman" w:cs="Arial"/>
                <w:color w:val="000000"/>
                <w:sz w:val="18"/>
                <w:szCs w:val="18"/>
                <w:lang w:eastAsia="en-IE"/>
              </w:rPr>
              <w:t>;</w:t>
            </w:r>
            <w:r w:rsidRPr="002B09E4">
              <w:rPr>
                <w:rFonts w:eastAsia="Times New Roman" w:cs="Arial"/>
                <w:color w:val="000000"/>
                <w:sz w:val="18"/>
                <w:szCs w:val="18"/>
                <w:vertAlign w:val="superscript"/>
                <w:lang w:eastAsia="en-IE"/>
              </w:rPr>
              <w:t xml:space="preserve"> </w:t>
            </w:r>
            <w:r w:rsidRPr="002B09E4">
              <w:rPr>
                <w:rFonts w:eastAsia="Times New Roman" w:cs="Arial"/>
                <w:color w:val="000000"/>
                <w:sz w:val="18"/>
                <w:szCs w:val="18"/>
                <w:lang w:eastAsia="en-IE"/>
              </w:rPr>
              <w:t>p&lt;0.001</w:t>
            </w:r>
          </w:p>
        </w:tc>
      </w:tr>
      <w:tr w:rsidR="006204D2" w:rsidRPr="002B09E4" w14:paraId="36E90D92" w14:textId="77777777" w:rsidTr="00553C8C">
        <w:trPr>
          <w:trHeight w:val="285"/>
        </w:trPr>
        <w:tc>
          <w:tcPr>
            <w:tcW w:w="496" w:type="pct"/>
            <w:vMerge/>
            <w:tcBorders>
              <w:top w:val="single" w:sz="4" w:space="0" w:color="7F7F7F"/>
              <w:bottom w:val="single" w:sz="4" w:space="0" w:color="7F7F7F"/>
            </w:tcBorders>
            <w:shd w:val="clear" w:color="auto" w:fill="auto"/>
          </w:tcPr>
          <w:p w14:paraId="64487DC8"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val="restart"/>
            <w:tcBorders>
              <w:top w:val="single" w:sz="4" w:space="0" w:color="7F7F7F"/>
              <w:bottom w:val="single" w:sz="4" w:space="0" w:color="7F7F7F"/>
            </w:tcBorders>
            <w:shd w:val="clear" w:color="auto" w:fill="auto"/>
          </w:tcPr>
          <w:p w14:paraId="4C0E5499"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MI &gt;30 (yes vs no) (not stated when measured)</w:t>
            </w:r>
          </w:p>
        </w:tc>
        <w:tc>
          <w:tcPr>
            <w:tcW w:w="523" w:type="pct"/>
            <w:vMerge w:val="restart"/>
            <w:tcBorders>
              <w:top w:val="single" w:sz="4" w:space="0" w:color="7F7F7F"/>
              <w:bottom w:val="single" w:sz="4" w:space="0" w:color="7F7F7F"/>
            </w:tcBorders>
            <w:shd w:val="clear" w:color="auto" w:fill="auto"/>
          </w:tcPr>
          <w:p w14:paraId="5CD03D7C"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lbert at al 2006</w:t>
            </w:r>
          </w:p>
        </w:tc>
        <w:tc>
          <w:tcPr>
            <w:tcW w:w="417" w:type="pct"/>
            <w:vMerge w:val="restart"/>
            <w:tcBorders>
              <w:top w:val="single" w:sz="4" w:space="0" w:color="7F7F7F"/>
              <w:bottom w:val="single" w:sz="4" w:space="0" w:color="7F7F7F"/>
            </w:tcBorders>
            <w:shd w:val="clear" w:color="auto" w:fill="auto"/>
          </w:tcPr>
          <w:p w14:paraId="3BD397F6"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3F799102"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35BCCEFF"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tcPr>
          <w:p w14:paraId="275DDB3D"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24</w:t>
            </w:r>
          </w:p>
        </w:tc>
        <w:tc>
          <w:tcPr>
            <w:tcW w:w="744" w:type="pct"/>
            <w:tcBorders>
              <w:top w:val="single" w:sz="4" w:space="0" w:color="7F7F7F"/>
              <w:bottom w:val="single" w:sz="4" w:space="0" w:color="7F7F7F"/>
            </w:tcBorders>
            <w:shd w:val="clear" w:color="auto" w:fill="auto"/>
          </w:tcPr>
          <w:p w14:paraId="56B07B6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8-2.1]; p=0.3</w:t>
            </w:r>
          </w:p>
        </w:tc>
        <w:tc>
          <w:tcPr>
            <w:tcW w:w="744" w:type="pct"/>
            <w:tcBorders>
              <w:top w:val="single" w:sz="4" w:space="0" w:color="7F7F7F"/>
              <w:bottom w:val="single" w:sz="4" w:space="0" w:color="7F7F7F"/>
            </w:tcBorders>
            <w:shd w:val="clear" w:color="auto" w:fill="auto"/>
          </w:tcPr>
          <w:p w14:paraId="4B7A891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6BC700AE" w14:textId="77777777" w:rsidTr="00553C8C">
        <w:trPr>
          <w:trHeight w:val="289"/>
        </w:trPr>
        <w:tc>
          <w:tcPr>
            <w:tcW w:w="496" w:type="pct"/>
            <w:vMerge/>
            <w:shd w:val="clear" w:color="auto" w:fill="auto"/>
          </w:tcPr>
          <w:p w14:paraId="25BA5CF4"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798CB7FB"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267B12FE"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5A946906"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0A8DE15A"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000AE8D4"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p>
        </w:tc>
        <w:tc>
          <w:tcPr>
            <w:tcW w:w="275" w:type="pct"/>
            <w:shd w:val="clear" w:color="auto" w:fill="auto"/>
          </w:tcPr>
          <w:p w14:paraId="3D92CA2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80</w:t>
            </w:r>
          </w:p>
        </w:tc>
        <w:tc>
          <w:tcPr>
            <w:tcW w:w="744" w:type="pct"/>
            <w:shd w:val="clear" w:color="auto" w:fill="auto"/>
          </w:tcPr>
          <w:p w14:paraId="436242C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2-4.4]; p=0.009</w:t>
            </w:r>
          </w:p>
        </w:tc>
        <w:tc>
          <w:tcPr>
            <w:tcW w:w="744" w:type="pct"/>
            <w:shd w:val="clear" w:color="auto" w:fill="auto"/>
          </w:tcPr>
          <w:p w14:paraId="2BA81F5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7374E609" w14:textId="77777777" w:rsidTr="00553C8C">
        <w:trPr>
          <w:trHeight w:val="279"/>
        </w:trPr>
        <w:tc>
          <w:tcPr>
            <w:tcW w:w="496" w:type="pct"/>
            <w:vMerge/>
            <w:tcBorders>
              <w:top w:val="single" w:sz="4" w:space="0" w:color="7F7F7F"/>
              <w:bottom w:val="single" w:sz="4" w:space="0" w:color="7F7F7F"/>
            </w:tcBorders>
            <w:shd w:val="clear" w:color="auto" w:fill="auto"/>
          </w:tcPr>
          <w:p w14:paraId="4C71F644"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4B016DA3"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10D7E561"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45876193"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75B72C1A"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0F23CA46"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ymphysiolysis</w:t>
            </w:r>
          </w:p>
        </w:tc>
        <w:tc>
          <w:tcPr>
            <w:tcW w:w="275" w:type="pct"/>
            <w:tcBorders>
              <w:top w:val="single" w:sz="4" w:space="0" w:color="7F7F7F"/>
              <w:bottom w:val="single" w:sz="4" w:space="0" w:color="7F7F7F"/>
            </w:tcBorders>
            <w:shd w:val="clear" w:color="auto" w:fill="auto"/>
          </w:tcPr>
          <w:p w14:paraId="6B13976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71</w:t>
            </w:r>
          </w:p>
        </w:tc>
        <w:tc>
          <w:tcPr>
            <w:tcW w:w="744" w:type="pct"/>
            <w:tcBorders>
              <w:top w:val="single" w:sz="4" w:space="0" w:color="7F7F7F"/>
              <w:bottom w:val="single" w:sz="4" w:space="0" w:color="7F7F7F"/>
            </w:tcBorders>
            <w:shd w:val="clear" w:color="auto" w:fill="auto"/>
          </w:tcPr>
          <w:p w14:paraId="69A4183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07-3.9]; p=0.5</w:t>
            </w:r>
          </w:p>
        </w:tc>
        <w:tc>
          <w:tcPr>
            <w:tcW w:w="744" w:type="pct"/>
            <w:tcBorders>
              <w:top w:val="single" w:sz="4" w:space="0" w:color="7F7F7F"/>
              <w:bottom w:val="single" w:sz="4" w:space="0" w:color="7F7F7F"/>
            </w:tcBorders>
            <w:shd w:val="clear" w:color="auto" w:fill="auto"/>
          </w:tcPr>
          <w:p w14:paraId="5740FE9E"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55555AB0" w14:textId="77777777" w:rsidTr="00553C8C">
        <w:trPr>
          <w:trHeight w:val="269"/>
        </w:trPr>
        <w:tc>
          <w:tcPr>
            <w:tcW w:w="496" w:type="pct"/>
            <w:vMerge/>
            <w:shd w:val="clear" w:color="auto" w:fill="auto"/>
          </w:tcPr>
          <w:p w14:paraId="66A9E406"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1E9DA4A8"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20C278C8"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5FA04986"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233194B7"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4022EDB2"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One-sided sacroiliac syndrome</w:t>
            </w:r>
          </w:p>
        </w:tc>
        <w:tc>
          <w:tcPr>
            <w:tcW w:w="275" w:type="pct"/>
            <w:shd w:val="clear" w:color="auto" w:fill="auto"/>
          </w:tcPr>
          <w:p w14:paraId="1705AEDE"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61</w:t>
            </w:r>
          </w:p>
        </w:tc>
        <w:tc>
          <w:tcPr>
            <w:tcW w:w="744" w:type="pct"/>
            <w:shd w:val="clear" w:color="auto" w:fill="auto"/>
          </w:tcPr>
          <w:p w14:paraId="50122F0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4-2.5]; p=1.0</w:t>
            </w:r>
          </w:p>
        </w:tc>
        <w:tc>
          <w:tcPr>
            <w:tcW w:w="744" w:type="pct"/>
            <w:shd w:val="clear" w:color="auto" w:fill="auto"/>
          </w:tcPr>
          <w:p w14:paraId="64A2D1BE"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03ADCAAD" w14:textId="77777777" w:rsidTr="00553C8C">
        <w:trPr>
          <w:trHeight w:val="428"/>
        </w:trPr>
        <w:tc>
          <w:tcPr>
            <w:tcW w:w="496" w:type="pct"/>
            <w:vMerge/>
            <w:tcBorders>
              <w:top w:val="single" w:sz="4" w:space="0" w:color="7F7F7F"/>
              <w:bottom w:val="single" w:sz="4" w:space="0" w:color="7F7F7F"/>
            </w:tcBorders>
            <w:shd w:val="clear" w:color="auto" w:fill="auto"/>
          </w:tcPr>
          <w:p w14:paraId="4684E4A9"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7344EF3F"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369B4B82"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7EAC8B5F"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3C6BB0DA"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0A6C600F"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ouble-sided sacroiliac syndrome</w:t>
            </w:r>
          </w:p>
        </w:tc>
        <w:tc>
          <w:tcPr>
            <w:tcW w:w="275" w:type="pct"/>
            <w:tcBorders>
              <w:top w:val="single" w:sz="4" w:space="0" w:color="7F7F7F"/>
              <w:bottom w:val="single" w:sz="4" w:space="0" w:color="7F7F7F"/>
            </w:tcBorders>
            <w:shd w:val="clear" w:color="auto" w:fill="auto"/>
          </w:tcPr>
          <w:p w14:paraId="7AADD02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14</w:t>
            </w:r>
          </w:p>
        </w:tc>
        <w:tc>
          <w:tcPr>
            <w:tcW w:w="744" w:type="pct"/>
            <w:tcBorders>
              <w:top w:val="single" w:sz="4" w:space="0" w:color="7F7F7F"/>
              <w:bottom w:val="single" w:sz="4" w:space="0" w:color="7F7F7F"/>
            </w:tcBorders>
            <w:shd w:val="clear" w:color="auto" w:fill="auto"/>
          </w:tcPr>
          <w:p w14:paraId="7917448D"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4-2.2]; p=1.0</w:t>
            </w:r>
          </w:p>
        </w:tc>
        <w:tc>
          <w:tcPr>
            <w:tcW w:w="744" w:type="pct"/>
            <w:tcBorders>
              <w:top w:val="single" w:sz="4" w:space="0" w:color="7F7F7F"/>
              <w:bottom w:val="single" w:sz="4" w:space="0" w:color="7F7F7F"/>
            </w:tcBorders>
            <w:shd w:val="clear" w:color="auto" w:fill="auto"/>
          </w:tcPr>
          <w:p w14:paraId="0CADD41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51841466" w14:textId="77777777" w:rsidTr="00553C8C">
        <w:trPr>
          <w:trHeight w:val="428"/>
        </w:trPr>
        <w:tc>
          <w:tcPr>
            <w:tcW w:w="496" w:type="pct"/>
            <w:vMerge/>
            <w:shd w:val="clear" w:color="auto" w:fill="auto"/>
          </w:tcPr>
          <w:p w14:paraId="3D45064C"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val="restart"/>
            <w:shd w:val="clear" w:color="auto" w:fill="auto"/>
          </w:tcPr>
          <w:p w14:paraId="1C0F54F9"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MI (continuous; not stated when measured)</w:t>
            </w:r>
          </w:p>
        </w:tc>
        <w:tc>
          <w:tcPr>
            <w:tcW w:w="523" w:type="pct"/>
            <w:vMerge w:val="restart"/>
            <w:shd w:val="clear" w:color="auto" w:fill="auto"/>
          </w:tcPr>
          <w:p w14:paraId="133B9340"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417" w:type="pct"/>
            <w:vMerge w:val="restart"/>
            <w:shd w:val="clear" w:color="auto" w:fill="auto"/>
          </w:tcPr>
          <w:p w14:paraId="6F8CB9F7"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04C73005"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6889E9E2"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w:t>
            </w:r>
          </w:p>
        </w:tc>
        <w:tc>
          <w:tcPr>
            <w:tcW w:w="275" w:type="pct"/>
            <w:shd w:val="clear" w:color="auto" w:fill="auto"/>
          </w:tcPr>
          <w:p w14:paraId="0DDE7A8A"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853</w:t>
            </w:r>
          </w:p>
        </w:tc>
        <w:tc>
          <w:tcPr>
            <w:tcW w:w="744" w:type="pct"/>
            <w:shd w:val="clear" w:color="auto" w:fill="auto"/>
          </w:tcPr>
          <w:p w14:paraId="2B0FC82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177DD5E9"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w:t>
            </w:r>
            <w:r w:rsidRPr="002B09E4">
              <w:rPr>
                <w:rFonts w:eastAsia="Times New Roman" w:cs="Arial"/>
                <w:color w:val="000000"/>
                <w:sz w:val="18"/>
                <w:szCs w:val="18"/>
                <w:vertAlign w:val="superscript"/>
                <w:lang w:eastAsia="en-IE"/>
              </w:rPr>
              <w:t>y</w:t>
            </w:r>
            <w:r w:rsidRPr="002B09E4">
              <w:rPr>
                <w:rFonts w:eastAsia="Times New Roman" w:cs="Arial"/>
                <w:color w:val="000000"/>
                <w:sz w:val="18"/>
                <w:szCs w:val="18"/>
                <w:lang w:eastAsia="en-IE"/>
              </w:rPr>
              <w:t xml:space="preserve"> 0.1 (T-value 2.2); p&lt;0.05</w:t>
            </w:r>
          </w:p>
        </w:tc>
      </w:tr>
      <w:tr w:rsidR="006204D2" w:rsidRPr="002B09E4" w14:paraId="065A1385" w14:textId="77777777" w:rsidTr="00553C8C">
        <w:trPr>
          <w:trHeight w:val="428"/>
        </w:trPr>
        <w:tc>
          <w:tcPr>
            <w:tcW w:w="496" w:type="pct"/>
            <w:vMerge/>
            <w:tcBorders>
              <w:top w:val="single" w:sz="4" w:space="0" w:color="7F7F7F"/>
              <w:bottom w:val="single" w:sz="4" w:space="0" w:color="7F7F7F"/>
            </w:tcBorders>
            <w:shd w:val="clear" w:color="auto" w:fill="auto"/>
          </w:tcPr>
          <w:p w14:paraId="530F7534"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1310382A"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704768CA"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7E8BFCCC"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5B6E2235"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2B232E16"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w:t>
            </w:r>
          </w:p>
        </w:tc>
        <w:tc>
          <w:tcPr>
            <w:tcW w:w="275" w:type="pct"/>
            <w:tcBorders>
              <w:top w:val="single" w:sz="4" w:space="0" w:color="7F7F7F"/>
              <w:bottom w:val="single" w:sz="4" w:space="0" w:color="7F7F7F"/>
            </w:tcBorders>
            <w:shd w:val="clear" w:color="auto" w:fill="auto"/>
          </w:tcPr>
          <w:p w14:paraId="7FABCBDE"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062</w:t>
            </w:r>
          </w:p>
        </w:tc>
        <w:tc>
          <w:tcPr>
            <w:tcW w:w="744" w:type="pct"/>
            <w:tcBorders>
              <w:top w:val="single" w:sz="4" w:space="0" w:color="7F7F7F"/>
              <w:bottom w:val="single" w:sz="4" w:space="0" w:color="7F7F7F"/>
            </w:tcBorders>
            <w:shd w:val="clear" w:color="auto" w:fill="auto"/>
          </w:tcPr>
          <w:p w14:paraId="7CB9079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tcBorders>
              <w:top w:val="single" w:sz="4" w:space="0" w:color="7F7F7F"/>
              <w:bottom w:val="single" w:sz="4" w:space="0" w:color="7F7F7F"/>
            </w:tcBorders>
            <w:shd w:val="clear" w:color="auto" w:fill="auto"/>
          </w:tcPr>
          <w:p w14:paraId="61654D79"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w:t>
            </w:r>
            <w:r w:rsidRPr="002B09E4">
              <w:rPr>
                <w:rFonts w:eastAsia="Times New Roman" w:cs="Arial"/>
                <w:color w:val="000000"/>
                <w:sz w:val="18"/>
                <w:szCs w:val="18"/>
                <w:vertAlign w:val="superscript"/>
                <w:lang w:eastAsia="en-IE"/>
              </w:rPr>
              <w:t>z</w:t>
            </w:r>
            <w:r w:rsidRPr="002B09E4">
              <w:rPr>
                <w:rFonts w:eastAsia="Times New Roman" w:cs="Arial"/>
                <w:color w:val="000000"/>
                <w:sz w:val="18"/>
                <w:szCs w:val="18"/>
                <w:lang w:eastAsia="en-IE"/>
              </w:rPr>
              <w:t xml:space="preserve"> 0.2 (T-value 2.5); p&lt;0.05</w:t>
            </w:r>
          </w:p>
        </w:tc>
      </w:tr>
      <w:tr w:rsidR="006204D2" w:rsidRPr="002B09E4" w14:paraId="49B8B38A" w14:textId="77777777" w:rsidTr="00553C8C">
        <w:trPr>
          <w:trHeight w:val="428"/>
        </w:trPr>
        <w:tc>
          <w:tcPr>
            <w:tcW w:w="496" w:type="pct"/>
            <w:vMerge/>
            <w:shd w:val="clear" w:color="auto" w:fill="auto"/>
          </w:tcPr>
          <w:p w14:paraId="48AB92C2"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7929F437"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shd w:val="clear" w:color="auto" w:fill="auto"/>
          </w:tcPr>
          <w:p w14:paraId="598AD6B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417" w:type="pct"/>
            <w:shd w:val="clear" w:color="auto" w:fill="auto"/>
          </w:tcPr>
          <w:p w14:paraId="3E5C2AAF"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70DE4D3E"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1B464347"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shd w:val="clear" w:color="auto" w:fill="auto"/>
          </w:tcPr>
          <w:p w14:paraId="718FC917"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58</w:t>
            </w:r>
          </w:p>
        </w:tc>
        <w:tc>
          <w:tcPr>
            <w:tcW w:w="744" w:type="pct"/>
            <w:shd w:val="clear" w:color="auto" w:fill="auto"/>
          </w:tcPr>
          <w:p w14:paraId="3422707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284066E9"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β coefficient 0.05 [0.01-0.09]</w:t>
            </w:r>
            <w:r w:rsidRPr="002B09E4">
              <w:rPr>
                <w:rFonts w:eastAsia="Times New Roman" w:cs="Arial"/>
                <w:color w:val="000000"/>
                <w:sz w:val="18"/>
                <w:szCs w:val="18"/>
                <w:vertAlign w:val="superscript"/>
                <w:lang w:eastAsia="en-IE"/>
              </w:rPr>
              <w:t>a2</w:t>
            </w:r>
            <w:r w:rsidRPr="002B09E4">
              <w:rPr>
                <w:rFonts w:eastAsia="Times New Roman" w:cs="Arial"/>
                <w:color w:val="000000"/>
                <w:sz w:val="18"/>
                <w:szCs w:val="18"/>
                <w:lang w:eastAsia="en-IE"/>
              </w:rPr>
              <w:t>; p=0.01</w:t>
            </w:r>
          </w:p>
        </w:tc>
      </w:tr>
      <w:tr w:rsidR="006204D2" w:rsidRPr="002B09E4" w14:paraId="690C7BE6" w14:textId="77777777" w:rsidTr="00553C8C">
        <w:trPr>
          <w:trHeight w:val="428"/>
        </w:trPr>
        <w:tc>
          <w:tcPr>
            <w:tcW w:w="496" w:type="pct"/>
            <w:vMerge w:val="restart"/>
            <w:tcBorders>
              <w:top w:val="single" w:sz="4" w:space="0" w:color="7F7F7F"/>
              <w:bottom w:val="single" w:sz="4" w:space="0" w:color="7F7F7F"/>
            </w:tcBorders>
            <w:shd w:val="clear" w:color="auto" w:fill="auto"/>
          </w:tcPr>
          <w:p w14:paraId="4DCC8621" w14:textId="77777777" w:rsidR="006204D2" w:rsidRPr="002B09E4" w:rsidRDefault="006204D2" w:rsidP="00D27033">
            <w:pPr>
              <w:spacing w:after="0" w:line="240" w:lineRule="auto"/>
              <w:rPr>
                <w:rFonts w:eastAsia="Times New Roman" w:cs="Arial"/>
                <w:b/>
                <w:bCs/>
                <w:color w:val="000000"/>
                <w:sz w:val="18"/>
                <w:szCs w:val="18"/>
                <w:lang w:eastAsia="en-IE"/>
              </w:rPr>
            </w:pPr>
            <w:r w:rsidRPr="002B09E4">
              <w:rPr>
                <w:rFonts w:eastAsia="Times New Roman" w:cs="Arial"/>
                <w:b/>
                <w:bCs/>
                <w:color w:val="000000"/>
                <w:sz w:val="18"/>
                <w:szCs w:val="18"/>
                <w:lang w:eastAsia="en-IE"/>
              </w:rPr>
              <w:t>Weight before pregnancy</w:t>
            </w:r>
            <w:r w:rsidRPr="002B09E4">
              <w:rPr>
                <w:rFonts w:eastAsia="Times New Roman" w:cs="Arial"/>
                <w:b/>
                <w:bCs/>
                <w:color w:val="000000"/>
                <w:sz w:val="18"/>
                <w:szCs w:val="18"/>
                <w:vertAlign w:val="superscript"/>
                <w:lang w:eastAsia="en-IE"/>
              </w:rPr>
              <w:t>j</w:t>
            </w:r>
          </w:p>
        </w:tc>
        <w:tc>
          <w:tcPr>
            <w:tcW w:w="519" w:type="pct"/>
            <w:vMerge w:val="restart"/>
            <w:tcBorders>
              <w:top w:val="single" w:sz="4" w:space="0" w:color="7F7F7F"/>
              <w:bottom w:val="single" w:sz="4" w:space="0" w:color="7F7F7F"/>
            </w:tcBorders>
            <w:shd w:val="clear" w:color="auto" w:fill="auto"/>
          </w:tcPr>
          <w:p w14:paraId="3A428764"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 xml:space="preserve">Weight before </w:t>
            </w:r>
            <w:r w:rsidRPr="002B09E4">
              <w:rPr>
                <w:rFonts w:eastAsia="Times New Roman" w:cs="Arial"/>
                <w:color w:val="000000"/>
                <w:sz w:val="18"/>
                <w:szCs w:val="18"/>
                <w:lang w:eastAsia="en-IE"/>
              </w:rPr>
              <w:lastRenderedPageBreak/>
              <w:t>pregnancy (continuous)</w:t>
            </w:r>
          </w:p>
        </w:tc>
        <w:tc>
          <w:tcPr>
            <w:tcW w:w="523" w:type="pct"/>
            <w:vMerge w:val="restart"/>
            <w:tcBorders>
              <w:top w:val="single" w:sz="4" w:space="0" w:color="7F7F7F"/>
              <w:bottom w:val="single" w:sz="4" w:space="0" w:color="7F7F7F"/>
            </w:tcBorders>
            <w:shd w:val="clear" w:color="auto" w:fill="auto"/>
          </w:tcPr>
          <w:p w14:paraId="2550D44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lastRenderedPageBreak/>
              <w:t xml:space="preserve">Albert et al </w:t>
            </w:r>
            <w:r w:rsidRPr="002B09E4">
              <w:rPr>
                <w:rFonts w:eastAsia="Times New Roman" w:cs="Arial"/>
                <w:color w:val="000000"/>
                <w:sz w:val="18"/>
                <w:szCs w:val="18"/>
                <w:lang w:eastAsia="en-IE"/>
              </w:rPr>
              <w:lastRenderedPageBreak/>
              <w:t>2006</w:t>
            </w:r>
          </w:p>
        </w:tc>
        <w:tc>
          <w:tcPr>
            <w:tcW w:w="417" w:type="pct"/>
            <w:vMerge w:val="restart"/>
            <w:tcBorders>
              <w:top w:val="single" w:sz="4" w:space="0" w:color="7F7F7F"/>
              <w:bottom w:val="single" w:sz="4" w:space="0" w:color="7F7F7F"/>
            </w:tcBorders>
            <w:shd w:val="clear" w:color="auto" w:fill="auto"/>
          </w:tcPr>
          <w:p w14:paraId="28EC968A"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lastRenderedPageBreak/>
              <w:t>All</w:t>
            </w:r>
          </w:p>
        </w:tc>
        <w:tc>
          <w:tcPr>
            <w:tcW w:w="334" w:type="pct"/>
            <w:tcBorders>
              <w:top w:val="single" w:sz="4" w:space="0" w:color="7F7F7F"/>
              <w:bottom w:val="single" w:sz="4" w:space="0" w:color="7F7F7F"/>
            </w:tcBorders>
            <w:shd w:val="clear" w:color="auto" w:fill="auto"/>
          </w:tcPr>
          <w:p w14:paraId="1757F172"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23D65691"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tcPr>
          <w:p w14:paraId="70C3BC5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24</w:t>
            </w:r>
          </w:p>
        </w:tc>
        <w:tc>
          <w:tcPr>
            <w:tcW w:w="744" w:type="pct"/>
            <w:tcBorders>
              <w:top w:val="single" w:sz="4" w:space="0" w:color="7F7F7F"/>
              <w:bottom w:val="single" w:sz="4" w:space="0" w:color="7F7F7F"/>
            </w:tcBorders>
            <w:shd w:val="clear" w:color="auto" w:fill="auto"/>
          </w:tcPr>
          <w:p w14:paraId="201D09E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tcBorders>
              <w:top w:val="single" w:sz="4" w:space="0" w:color="7F7F7F"/>
              <w:bottom w:val="single" w:sz="4" w:space="0" w:color="7F7F7F"/>
            </w:tcBorders>
            <w:shd w:val="clear" w:color="auto" w:fill="auto"/>
          </w:tcPr>
          <w:p w14:paraId="1511DB0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c2</w:t>
            </w:r>
            <w:r w:rsidRPr="002B09E4">
              <w:rPr>
                <w:rFonts w:eastAsia="Times New Roman" w:cs="Arial"/>
                <w:color w:val="000000"/>
                <w:sz w:val="18"/>
                <w:szCs w:val="18"/>
                <w:lang w:eastAsia="en-IE"/>
              </w:rPr>
              <w:t xml:space="preserve"> NS</w:t>
            </w:r>
          </w:p>
        </w:tc>
      </w:tr>
      <w:tr w:rsidR="006204D2" w:rsidRPr="002B09E4" w14:paraId="53E375DF" w14:textId="77777777" w:rsidTr="00553C8C">
        <w:trPr>
          <w:trHeight w:val="428"/>
        </w:trPr>
        <w:tc>
          <w:tcPr>
            <w:tcW w:w="496" w:type="pct"/>
            <w:vMerge/>
            <w:shd w:val="clear" w:color="auto" w:fill="auto"/>
          </w:tcPr>
          <w:p w14:paraId="1EFA1706"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7B520D4E"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15D55828"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34A3C2E2"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09783577"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63A7D624"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p>
        </w:tc>
        <w:tc>
          <w:tcPr>
            <w:tcW w:w="275" w:type="pct"/>
            <w:shd w:val="clear" w:color="auto" w:fill="auto"/>
          </w:tcPr>
          <w:p w14:paraId="38CF20F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80</w:t>
            </w:r>
          </w:p>
        </w:tc>
        <w:tc>
          <w:tcPr>
            <w:tcW w:w="744" w:type="pct"/>
            <w:shd w:val="clear" w:color="auto" w:fill="auto"/>
          </w:tcPr>
          <w:p w14:paraId="7D3036D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3DB495CC"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3</w:t>
            </w:r>
            <w:r w:rsidRPr="002B09E4">
              <w:rPr>
                <w:rFonts w:eastAsia="Times New Roman" w:cs="Arial"/>
                <w:color w:val="000000"/>
                <w:sz w:val="18"/>
                <w:szCs w:val="18"/>
                <w:vertAlign w:val="superscript"/>
                <w:lang w:eastAsia="en-IE"/>
              </w:rPr>
              <w:t>c2</w:t>
            </w:r>
            <w:r w:rsidRPr="002B09E4">
              <w:rPr>
                <w:rFonts w:eastAsia="Times New Roman" w:cs="Arial"/>
                <w:color w:val="000000"/>
                <w:sz w:val="18"/>
                <w:szCs w:val="18"/>
                <w:lang w:eastAsia="en-IE"/>
              </w:rPr>
              <w:t>; p&lt;0.05</w:t>
            </w:r>
          </w:p>
        </w:tc>
      </w:tr>
      <w:tr w:rsidR="006204D2" w:rsidRPr="002B09E4" w14:paraId="7F43AD9C" w14:textId="77777777" w:rsidTr="00553C8C">
        <w:trPr>
          <w:trHeight w:val="428"/>
        </w:trPr>
        <w:tc>
          <w:tcPr>
            <w:tcW w:w="496" w:type="pct"/>
            <w:vMerge/>
            <w:tcBorders>
              <w:top w:val="single" w:sz="4" w:space="0" w:color="7F7F7F"/>
              <w:bottom w:val="single" w:sz="4" w:space="0" w:color="7F7F7F"/>
            </w:tcBorders>
            <w:shd w:val="clear" w:color="auto" w:fill="auto"/>
          </w:tcPr>
          <w:p w14:paraId="582DBFC8"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6E233857"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583555E5"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112D0870"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07A966CA"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08D90C6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ymphysiolysis</w:t>
            </w:r>
          </w:p>
        </w:tc>
        <w:tc>
          <w:tcPr>
            <w:tcW w:w="275" w:type="pct"/>
            <w:tcBorders>
              <w:top w:val="single" w:sz="4" w:space="0" w:color="7F7F7F"/>
              <w:bottom w:val="single" w:sz="4" w:space="0" w:color="7F7F7F"/>
            </w:tcBorders>
            <w:shd w:val="clear" w:color="auto" w:fill="auto"/>
          </w:tcPr>
          <w:p w14:paraId="09BDAE07"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71</w:t>
            </w:r>
          </w:p>
        </w:tc>
        <w:tc>
          <w:tcPr>
            <w:tcW w:w="744" w:type="pct"/>
            <w:tcBorders>
              <w:top w:val="single" w:sz="4" w:space="0" w:color="7F7F7F"/>
              <w:bottom w:val="single" w:sz="4" w:space="0" w:color="7F7F7F"/>
            </w:tcBorders>
            <w:shd w:val="clear" w:color="auto" w:fill="auto"/>
          </w:tcPr>
          <w:p w14:paraId="4CC9F78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tcBorders>
              <w:top w:val="single" w:sz="4" w:space="0" w:color="7F7F7F"/>
              <w:bottom w:val="single" w:sz="4" w:space="0" w:color="7F7F7F"/>
            </w:tcBorders>
            <w:shd w:val="clear" w:color="auto" w:fill="auto"/>
          </w:tcPr>
          <w:p w14:paraId="7B296CE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4</w:t>
            </w:r>
            <w:r w:rsidRPr="002B09E4">
              <w:rPr>
                <w:rFonts w:eastAsia="Times New Roman" w:cs="Arial"/>
                <w:color w:val="000000"/>
                <w:sz w:val="18"/>
                <w:szCs w:val="18"/>
                <w:vertAlign w:val="superscript"/>
                <w:lang w:eastAsia="en-IE"/>
              </w:rPr>
              <w:t>c2</w:t>
            </w:r>
            <w:r w:rsidRPr="002B09E4">
              <w:rPr>
                <w:rFonts w:eastAsia="Times New Roman" w:cs="Arial"/>
                <w:color w:val="000000"/>
                <w:sz w:val="18"/>
                <w:szCs w:val="18"/>
                <w:lang w:eastAsia="en-IE"/>
              </w:rPr>
              <w:t>; p&lt;0.05</w:t>
            </w:r>
          </w:p>
        </w:tc>
      </w:tr>
      <w:tr w:rsidR="006204D2" w:rsidRPr="002B09E4" w14:paraId="69FF5B2D" w14:textId="77777777" w:rsidTr="00553C8C">
        <w:trPr>
          <w:trHeight w:val="428"/>
        </w:trPr>
        <w:tc>
          <w:tcPr>
            <w:tcW w:w="496" w:type="pct"/>
            <w:vMerge/>
            <w:shd w:val="clear" w:color="auto" w:fill="auto"/>
          </w:tcPr>
          <w:p w14:paraId="626835D4"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52E5DF1B"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57ACE786"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1F3ADBEB"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301390DA"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79A8C3CC"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One-sided sacroiliac syndrome</w:t>
            </w:r>
          </w:p>
        </w:tc>
        <w:tc>
          <w:tcPr>
            <w:tcW w:w="275" w:type="pct"/>
            <w:shd w:val="clear" w:color="auto" w:fill="auto"/>
          </w:tcPr>
          <w:p w14:paraId="5A6C69AF"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61</w:t>
            </w:r>
          </w:p>
        </w:tc>
        <w:tc>
          <w:tcPr>
            <w:tcW w:w="744" w:type="pct"/>
            <w:shd w:val="clear" w:color="auto" w:fill="auto"/>
          </w:tcPr>
          <w:p w14:paraId="0C1F5317"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28C35E2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c2</w:t>
            </w:r>
            <w:r w:rsidRPr="002B09E4">
              <w:rPr>
                <w:rFonts w:eastAsia="Times New Roman" w:cs="Arial"/>
                <w:color w:val="000000"/>
                <w:sz w:val="18"/>
                <w:szCs w:val="18"/>
                <w:lang w:eastAsia="en-IE"/>
              </w:rPr>
              <w:t xml:space="preserve"> NS</w:t>
            </w:r>
          </w:p>
        </w:tc>
      </w:tr>
      <w:tr w:rsidR="006204D2" w:rsidRPr="002B09E4" w14:paraId="023350A5" w14:textId="77777777" w:rsidTr="00553C8C">
        <w:trPr>
          <w:trHeight w:val="428"/>
        </w:trPr>
        <w:tc>
          <w:tcPr>
            <w:tcW w:w="496" w:type="pct"/>
            <w:vMerge/>
            <w:tcBorders>
              <w:top w:val="single" w:sz="4" w:space="0" w:color="7F7F7F"/>
              <w:bottom w:val="single" w:sz="4" w:space="0" w:color="7F7F7F"/>
            </w:tcBorders>
            <w:shd w:val="clear" w:color="auto" w:fill="auto"/>
          </w:tcPr>
          <w:p w14:paraId="0459ADDC"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7F6F8299"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73F211D4"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28A2E1BC"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0BBABC8C"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15DFF2C5"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ouble-sided sacroiliac syndrome</w:t>
            </w:r>
          </w:p>
        </w:tc>
        <w:tc>
          <w:tcPr>
            <w:tcW w:w="275" w:type="pct"/>
            <w:tcBorders>
              <w:top w:val="single" w:sz="4" w:space="0" w:color="7F7F7F"/>
              <w:bottom w:val="single" w:sz="4" w:space="0" w:color="7F7F7F"/>
            </w:tcBorders>
            <w:shd w:val="clear" w:color="auto" w:fill="auto"/>
          </w:tcPr>
          <w:p w14:paraId="4B7133FA"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14</w:t>
            </w:r>
          </w:p>
        </w:tc>
        <w:tc>
          <w:tcPr>
            <w:tcW w:w="744" w:type="pct"/>
            <w:tcBorders>
              <w:top w:val="single" w:sz="4" w:space="0" w:color="7F7F7F"/>
              <w:bottom w:val="single" w:sz="4" w:space="0" w:color="7F7F7F"/>
            </w:tcBorders>
            <w:shd w:val="clear" w:color="auto" w:fill="auto"/>
          </w:tcPr>
          <w:p w14:paraId="50E3D17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tcBorders>
              <w:top w:val="single" w:sz="4" w:space="0" w:color="7F7F7F"/>
              <w:bottom w:val="single" w:sz="4" w:space="0" w:color="7F7F7F"/>
            </w:tcBorders>
            <w:shd w:val="clear" w:color="auto" w:fill="auto"/>
          </w:tcPr>
          <w:p w14:paraId="4EE6AACD"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c2</w:t>
            </w:r>
            <w:r w:rsidRPr="002B09E4">
              <w:rPr>
                <w:rFonts w:eastAsia="Times New Roman" w:cs="Arial"/>
                <w:color w:val="000000"/>
                <w:sz w:val="18"/>
                <w:szCs w:val="18"/>
                <w:lang w:eastAsia="en-IE"/>
              </w:rPr>
              <w:t xml:space="preserve"> NS</w:t>
            </w:r>
          </w:p>
        </w:tc>
      </w:tr>
      <w:tr w:rsidR="006204D2" w:rsidRPr="002B09E4" w14:paraId="57A76811" w14:textId="77777777" w:rsidTr="00553C8C">
        <w:trPr>
          <w:trHeight w:val="428"/>
        </w:trPr>
        <w:tc>
          <w:tcPr>
            <w:tcW w:w="496" w:type="pct"/>
            <w:vMerge/>
            <w:shd w:val="clear" w:color="auto" w:fill="auto"/>
          </w:tcPr>
          <w:p w14:paraId="05A97913"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51968B0C"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shd w:val="clear" w:color="auto" w:fill="auto"/>
          </w:tcPr>
          <w:p w14:paraId="17611E39"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Larsen et al 1999</w:t>
            </w:r>
          </w:p>
        </w:tc>
        <w:tc>
          <w:tcPr>
            <w:tcW w:w="417" w:type="pct"/>
            <w:shd w:val="clear" w:color="auto" w:fill="auto"/>
          </w:tcPr>
          <w:p w14:paraId="03D13738"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0C400FE7"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948" w:type="pct"/>
            <w:shd w:val="clear" w:color="auto" w:fill="auto"/>
          </w:tcPr>
          <w:p w14:paraId="10AEB902"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shd w:val="clear" w:color="auto" w:fill="auto"/>
          </w:tcPr>
          <w:p w14:paraId="19FC3C06"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16</w:t>
            </w:r>
          </w:p>
        </w:tc>
        <w:tc>
          <w:tcPr>
            <w:tcW w:w="744" w:type="pct"/>
            <w:shd w:val="clear" w:color="auto" w:fill="auto"/>
          </w:tcPr>
          <w:p w14:paraId="7C9771CA"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 NS</w:t>
            </w:r>
          </w:p>
        </w:tc>
        <w:tc>
          <w:tcPr>
            <w:tcW w:w="744" w:type="pct"/>
            <w:shd w:val="clear" w:color="auto" w:fill="auto"/>
          </w:tcPr>
          <w:p w14:paraId="58F55AC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44917EE3" w14:textId="77777777" w:rsidTr="00553C8C">
        <w:trPr>
          <w:trHeight w:val="428"/>
        </w:trPr>
        <w:tc>
          <w:tcPr>
            <w:tcW w:w="496" w:type="pct"/>
            <w:vMerge/>
            <w:tcBorders>
              <w:top w:val="single" w:sz="4" w:space="0" w:color="7F7F7F"/>
              <w:bottom w:val="single" w:sz="4" w:space="0" w:color="7F7F7F"/>
            </w:tcBorders>
            <w:shd w:val="clear" w:color="auto" w:fill="auto"/>
          </w:tcPr>
          <w:p w14:paraId="4C5038BB"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3C9D2EA2"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tcBorders>
              <w:top w:val="single" w:sz="4" w:space="0" w:color="7F7F7F"/>
              <w:bottom w:val="single" w:sz="4" w:space="0" w:color="7F7F7F"/>
            </w:tcBorders>
            <w:shd w:val="clear" w:color="auto" w:fill="auto"/>
          </w:tcPr>
          <w:p w14:paraId="7512C860"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417" w:type="pct"/>
            <w:tcBorders>
              <w:top w:val="single" w:sz="4" w:space="0" w:color="7F7F7F"/>
              <w:bottom w:val="single" w:sz="4" w:space="0" w:color="7F7F7F"/>
            </w:tcBorders>
            <w:shd w:val="clear" w:color="auto" w:fill="auto"/>
          </w:tcPr>
          <w:p w14:paraId="6C9E0EAC"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06A5C9CF"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213BBE47"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tcPr>
          <w:p w14:paraId="0BFF667D"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49</w:t>
            </w:r>
          </w:p>
        </w:tc>
        <w:tc>
          <w:tcPr>
            <w:tcW w:w="744" w:type="pct"/>
            <w:tcBorders>
              <w:top w:val="single" w:sz="4" w:space="0" w:color="7F7F7F"/>
              <w:bottom w:val="single" w:sz="4" w:space="0" w:color="7F7F7F"/>
            </w:tcBorders>
            <w:shd w:val="clear" w:color="auto" w:fill="auto"/>
          </w:tcPr>
          <w:p w14:paraId="600B81D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Student t-test or Mann Whitney U test: p&lt;0.01</w:t>
            </w:r>
          </w:p>
        </w:tc>
        <w:tc>
          <w:tcPr>
            <w:tcW w:w="744" w:type="pct"/>
            <w:tcBorders>
              <w:top w:val="single" w:sz="4" w:space="0" w:color="7F7F7F"/>
              <w:bottom w:val="single" w:sz="4" w:space="0" w:color="7F7F7F"/>
            </w:tcBorders>
            <w:shd w:val="clear" w:color="auto" w:fill="auto"/>
          </w:tcPr>
          <w:p w14:paraId="3480999A"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6204D2" w:rsidRPr="002B09E4" w14:paraId="7EACF628" w14:textId="77777777" w:rsidTr="00553C8C">
        <w:trPr>
          <w:trHeight w:val="197"/>
        </w:trPr>
        <w:tc>
          <w:tcPr>
            <w:tcW w:w="496" w:type="pct"/>
            <w:vMerge w:val="restart"/>
            <w:shd w:val="clear" w:color="auto" w:fill="auto"/>
          </w:tcPr>
          <w:p w14:paraId="1CBDB16B" w14:textId="77777777" w:rsidR="006204D2" w:rsidRPr="002B09E4" w:rsidRDefault="006204D2" w:rsidP="00D27033">
            <w:pPr>
              <w:spacing w:after="0" w:line="240" w:lineRule="auto"/>
              <w:rPr>
                <w:rFonts w:eastAsia="Times New Roman" w:cs="Arial"/>
                <w:b/>
                <w:bCs/>
                <w:color w:val="000000"/>
                <w:sz w:val="18"/>
                <w:szCs w:val="18"/>
                <w:lang w:eastAsia="en-IE"/>
              </w:rPr>
            </w:pPr>
            <w:r w:rsidRPr="002B09E4">
              <w:rPr>
                <w:rFonts w:eastAsia="Times New Roman" w:cs="Arial"/>
                <w:b/>
                <w:bCs/>
                <w:color w:val="000000"/>
                <w:sz w:val="18"/>
                <w:szCs w:val="18"/>
                <w:lang w:eastAsia="en-IE"/>
              </w:rPr>
              <w:t>Maternal height</w:t>
            </w:r>
            <w:r w:rsidRPr="002B09E4">
              <w:rPr>
                <w:rFonts w:eastAsia="Times New Roman" w:cs="Arial"/>
                <w:b/>
                <w:bCs/>
                <w:color w:val="000000"/>
                <w:sz w:val="18"/>
                <w:szCs w:val="18"/>
                <w:vertAlign w:val="superscript"/>
                <w:lang w:eastAsia="en-IE"/>
              </w:rPr>
              <w:t>j</w:t>
            </w:r>
          </w:p>
        </w:tc>
        <w:tc>
          <w:tcPr>
            <w:tcW w:w="519" w:type="pct"/>
            <w:vMerge w:val="restart"/>
            <w:shd w:val="clear" w:color="auto" w:fill="auto"/>
          </w:tcPr>
          <w:p w14:paraId="344C1F60" w14:textId="77777777" w:rsidR="006204D2" w:rsidRPr="002B09E4" w:rsidRDefault="006204D2" w:rsidP="00D27033">
            <w:pPr>
              <w:spacing w:after="0" w:line="240" w:lineRule="auto"/>
              <w:rPr>
                <w:rFonts w:eastAsia="Times New Roman" w:cs="Arial"/>
                <w:color w:val="000000"/>
                <w:sz w:val="18"/>
                <w:szCs w:val="18"/>
                <w:vertAlign w:val="superscript"/>
                <w:lang w:eastAsia="en-IE"/>
              </w:rPr>
            </w:pPr>
            <w:r w:rsidRPr="002B09E4">
              <w:rPr>
                <w:rFonts w:eastAsia="Times New Roman" w:cs="Arial"/>
                <w:color w:val="000000"/>
                <w:sz w:val="18"/>
                <w:szCs w:val="18"/>
                <w:lang w:eastAsia="en-IE"/>
              </w:rPr>
              <w:t>Maternal height (continuous)</w:t>
            </w:r>
          </w:p>
        </w:tc>
        <w:tc>
          <w:tcPr>
            <w:tcW w:w="523" w:type="pct"/>
            <w:vMerge w:val="restart"/>
            <w:shd w:val="clear" w:color="auto" w:fill="auto"/>
          </w:tcPr>
          <w:p w14:paraId="675C86FB"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lbert et al 2006</w:t>
            </w:r>
          </w:p>
        </w:tc>
        <w:tc>
          <w:tcPr>
            <w:tcW w:w="417" w:type="pct"/>
            <w:vMerge w:val="restart"/>
            <w:shd w:val="clear" w:color="auto" w:fill="auto"/>
          </w:tcPr>
          <w:p w14:paraId="63B3349B"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shd w:val="clear" w:color="auto" w:fill="auto"/>
          </w:tcPr>
          <w:p w14:paraId="6CF60DF3"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368215D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shd w:val="clear" w:color="auto" w:fill="auto"/>
          </w:tcPr>
          <w:p w14:paraId="378CCEF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24</w:t>
            </w:r>
          </w:p>
        </w:tc>
        <w:tc>
          <w:tcPr>
            <w:tcW w:w="744" w:type="pct"/>
            <w:shd w:val="clear" w:color="auto" w:fill="auto"/>
          </w:tcPr>
          <w:p w14:paraId="2FECCF3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2AD669FE"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e2</w:t>
            </w:r>
            <w:r w:rsidRPr="002B09E4">
              <w:rPr>
                <w:rFonts w:eastAsia="Times New Roman" w:cs="Arial"/>
                <w:color w:val="000000"/>
                <w:sz w:val="18"/>
                <w:szCs w:val="18"/>
                <w:lang w:eastAsia="en-IE"/>
              </w:rPr>
              <w:t xml:space="preserve"> NS</w:t>
            </w:r>
          </w:p>
        </w:tc>
      </w:tr>
      <w:tr w:rsidR="006204D2" w:rsidRPr="002B09E4" w14:paraId="65C4035A" w14:textId="77777777" w:rsidTr="00553C8C">
        <w:trPr>
          <w:trHeight w:val="236"/>
        </w:trPr>
        <w:tc>
          <w:tcPr>
            <w:tcW w:w="496" w:type="pct"/>
            <w:vMerge/>
            <w:tcBorders>
              <w:top w:val="single" w:sz="4" w:space="0" w:color="7F7F7F"/>
              <w:bottom w:val="single" w:sz="4" w:space="0" w:color="7F7F7F"/>
            </w:tcBorders>
            <w:shd w:val="clear" w:color="auto" w:fill="auto"/>
          </w:tcPr>
          <w:p w14:paraId="4C6C6846"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75E91620"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0A02BB85"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25E09464"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33A98736"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09B4F604"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p>
        </w:tc>
        <w:tc>
          <w:tcPr>
            <w:tcW w:w="275" w:type="pct"/>
            <w:tcBorders>
              <w:top w:val="single" w:sz="4" w:space="0" w:color="7F7F7F"/>
              <w:bottom w:val="single" w:sz="4" w:space="0" w:color="7F7F7F"/>
            </w:tcBorders>
            <w:shd w:val="clear" w:color="auto" w:fill="auto"/>
          </w:tcPr>
          <w:p w14:paraId="7E4EB14B"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80</w:t>
            </w:r>
          </w:p>
        </w:tc>
        <w:tc>
          <w:tcPr>
            <w:tcW w:w="744" w:type="pct"/>
            <w:tcBorders>
              <w:top w:val="single" w:sz="4" w:space="0" w:color="7F7F7F"/>
              <w:bottom w:val="single" w:sz="4" w:space="0" w:color="7F7F7F"/>
            </w:tcBorders>
            <w:shd w:val="clear" w:color="auto" w:fill="auto"/>
          </w:tcPr>
          <w:p w14:paraId="2BF49324"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tcBorders>
              <w:top w:val="single" w:sz="4" w:space="0" w:color="7F7F7F"/>
              <w:bottom w:val="single" w:sz="4" w:space="0" w:color="7F7F7F"/>
            </w:tcBorders>
            <w:shd w:val="clear" w:color="auto" w:fill="auto"/>
          </w:tcPr>
          <w:p w14:paraId="60BDA08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e2</w:t>
            </w:r>
            <w:r w:rsidRPr="002B09E4">
              <w:rPr>
                <w:rFonts w:eastAsia="Times New Roman" w:cs="Arial"/>
                <w:color w:val="000000"/>
                <w:sz w:val="18"/>
                <w:szCs w:val="18"/>
                <w:lang w:eastAsia="en-IE"/>
              </w:rPr>
              <w:t xml:space="preserve"> NS</w:t>
            </w:r>
          </w:p>
        </w:tc>
      </w:tr>
      <w:tr w:rsidR="006204D2" w:rsidRPr="002B09E4" w14:paraId="14EAB07A" w14:textId="77777777" w:rsidTr="00553C8C">
        <w:trPr>
          <w:trHeight w:val="428"/>
        </w:trPr>
        <w:tc>
          <w:tcPr>
            <w:tcW w:w="496" w:type="pct"/>
            <w:vMerge/>
            <w:shd w:val="clear" w:color="auto" w:fill="auto"/>
          </w:tcPr>
          <w:p w14:paraId="2BC18942"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3ABB8297"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468DBDFC"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46BE524D"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0E682114"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4BC9AC3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ymphysiolysis</w:t>
            </w:r>
          </w:p>
        </w:tc>
        <w:tc>
          <w:tcPr>
            <w:tcW w:w="275" w:type="pct"/>
            <w:shd w:val="clear" w:color="auto" w:fill="auto"/>
          </w:tcPr>
          <w:p w14:paraId="12E0C3C7"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71</w:t>
            </w:r>
          </w:p>
        </w:tc>
        <w:tc>
          <w:tcPr>
            <w:tcW w:w="744" w:type="pct"/>
            <w:shd w:val="clear" w:color="auto" w:fill="auto"/>
          </w:tcPr>
          <w:p w14:paraId="53C35E3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090160C9"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e2</w:t>
            </w:r>
            <w:r w:rsidRPr="002B09E4">
              <w:rPr>
                <w:rFonts w:eastAsia="Times New Roman" w:cs="Arial"/>
                <w:color w:val="000000"/>
                <w:sz w:val="18"/>
                <w:szCs w:val="18"/>
                <w:lang w:eastAsia="en-IE"/>
              </w:rPr>
              <w:t xml:space="preserve"> NS</w:t>
            </w:r>
          </w:p>
        </w:tc>
      </w:tr>
      <w:tr w:rsidR="006204D2" w:rsidRPr="002B09E4" w14:paraId="5A52AAD6" w14:textId="77777777" w:rsidTr="00553C8C">
        <w:trPr>
          <w:trHeight w:val="428"/>
        </w:trPr>
        <w:tc>
          <w:tcPr>
            <w:tcW w:w="496" w:type="pct"/>
            <w:vMerge/>
            <w:tcBorders>
              <w:top w:val="single" w:sz="4" w:space="0" w:color="7F7F7F"/>
              <w:bottom w:val="single" w:sz="4" w:space="0" w:color="7F7F7F"/>
            </w:tcBorders>
            <w:shd w:val="clear" w:color="auto" w:fill="auto"/>
          </w:tcPr>
          <w:p w14:paraId="0A80E74E"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0E364A8B"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tcBorders>
              <w:top w:val="single" w:sz="4" w:space="0" w:color="7F7F7F"/>
              <w:bottom w:val="single" w:sz="4" w:space="0" w:color="7F7F7F"/>
            </w:tcBorders>
            <w:shd w:val="clear" w:color="auto" w:fill="auto"/>
          </w:tcPr>
          <w:p w14:paraId="53D67A9B"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tcBorders>
              <w:top w:val="single" w:sz="4" w:space="0" w:color="7F7F7F"/>
              <w:bottom w:val="single" w:sz="4" w:space="0" w:color="7F7F7F"/>
            </w:tcBorders>
            <w:shd w:val="clear" w:color="auto" w:fill="auto"/>
          </w:tcPr>
          <w:p w14:paraId="662A6A6B"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tcBorders>
              <w:top w:val="single" w:sz="4" w:space="0" w:color="7F7F7F"/>
              <w:bottom w:val="single" w:sz="4" w:space="0" w:color="7F7F7F"/>
            </w:tcBorders>
            <w:shd w:val="clear" w:color="auto" w:fill="auto"/>
          </w:tcPr>
          <w:p w14:paraId="04416A1C"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5C90627A"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One-sided sacroiliac syndrome</w:t>
            </w:r>
          </w:p>
        </w:tc>
        <w:tc>
          <w:tcPr>
            <w:tcW w:w="275" w:type="pct"/>
            <w:tcBorders>
              <w:top w:val="single" w:sz="4" w:space="0" w:color="7F7F7F"/>
              <w:bottom w:val="single" w:sz="4" w:space="0" w:color="7F7F7F"/>
            </w:tcBorders>
            <w:shd w:val="clear" w:color="auto" w:fill="auto"/>
          </w:tcPr>
          <w:p w14:paraId="2A1EC5E7"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61</w:t>
            </w:r>
          </w:p>
        </w:tc>
        <w:tc>
          <w:tcPr>
            <w:tcW w:w="744" w:type="pct"/>
            <w:tcBorders>
              <w:top w:val="single" w:sz="4" w:space="0" w:color="7F7F7F"/>
              <w:bottom w:val="single" w:sz="4" w:space="0" w:color="7F7F7F"/>
            </w:tcBorders>
            <w:shd w:val="clear" w:color="auto" w:fill="auto"/>
          </w:tcPr>
          <w:p w14:paraId="799AF1C0"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tcBorders>
              <w:top w:val="single" w:sz="4" w:space="0" w:color="7F7F7F"/>
              <w:bottom w:val="single" w:sz="4" w:space="0" w:color="7F7F7F"/>
            </w:tcBorders>
            <w:shd w:val="clear" w:color="auto" w:fill="auto"/>
          </w:tcPr>
          <w:p w14:paraId="483953DA"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e2</w:t>
            </w:r>
            <w:r w:rsidRPr="002B09E4">
              <w:rPr>
                <w:rFonts w:eastAsia="Times New Roman" w:cs="Arial"/>
                <w:color w:val="000000"/>
                <w:sz w:val="18"/>
                <w:szCs w:val="18"/>
                <w:lang w:eastAsia="en-IE"/>
              </w:rPr>
              <w:t xml:space="preserve"> 1.05 p&lt;0.05</w:t>
            </w:r>
          </w:p>
        </w:tc>
      </w:tr>
      <w:tr w:rsidR="006204D2" w:rsidRPr="002B09E4" w14:paraId="02FAD56F" w14:textId="77777777" w:rsidTr="00553C8C">
        <w:trPr>
          <w:trHeight w:val="428"/>
        </w:trPr>
        <w:tc>
          <w:tcPr>
            <w:tcW w:w="496" w:type="pct"/>
            <w:vMerge/>
            <w:shd w:val="clear" w:color="auto" w:fill="auto"/>
          </w:tcPr>
          <w:p w14:paraId="3070A903"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shd w:val="clear" w:color="auto" w:fill="auto"/>
          </w:tcPr>
          <w:p w14:paraId="6D10A6B0"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vMerge/>
            <w:shd w:val="clear" w:color="auto" w:fill="auto"/>
          </w:tcPr>
          <w:p w14:paraId="32D79C88" w14:textId="77777777" w:rsidR="006204D2" w:rsidRPr="002B09E4" w:rsidRDefault="006204D2" w:rsidP="00D27033">
            <w:pPr>
              <w:spacing w:after="0" w:line="240" w:lineRule="auto"/>
              <w:rPr>
                <w:rFonts w:eastAsia="Times New Roman" w:cs="Arial"/>
                <w:color w:val="000000"/>
                <w:sz w:val="18"/>
                <w:szCs w:val="18"/>
                <w:lang w:eastAsia="en-IE"/>
              </w:rPr>
            </w:pPr>
          </w:p>
        </w:tc>
        <w:tc>
          <w:tcPr>
            <w:tcW w:w="417" w:type="pct"/>
            <w:vMerge/>
            <w:shd w:val="clear" w:color="auto" w:fill="auto"/>
          </w:tcPr>
          <w:p w14:paraId="149CEB25" w14:textId="77777777" w:rsidR="006204D2" w:rsidRPr="002B09E4" w:rsidRDefault="006204D2" w:rsidP="006B59C1">
            <w:pPr>
              <w:spacing w:after="0" w:line="240" w:lineRule="auto"/>
              <w:jc w:val="center"/>
              <w:rPr>
                <w:rFonts w:eastAsia="Times New Roman" w:cs="Arial"/>
                <w:color w:val="000000"/>
                <w:sz w:val="18"/>
                <w:szCs w:val="18"/>
                <w:lang w:eastAsia="en-IE"/>
              </w:rPr>
            </w:pPr>
          </w:p>
        </w:tc>
        <w:tc>
          <w:tcPr>
            <w:tcW w:w="334" w:type="pct"/>
            <w:shd w:val="clear" w:color="auto" w:fill="auto"/>
          </w:tcPr>
          <w:p w14:paraId="62F5A6D5"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shd w:val="clear" w:color="auto" w:fill="auto"/>
          </w:tcPr>
          <w:p w14:paraId="050E22A8"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ouble-sided sacroiliac syndrome</w:t>
            </w:r>
          </w:p>
        </w:tc>
        <w:tc>
          <w:tcPr>
            <w:tcW w:w="275" w:type="pct"/>
            <w:shd w:val="clear" w:color="auto" w:fill="auto"/>
          </w:tcPr>
          <w:p w14:paraId="0A54426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14</w:t>
            </w:r>
          </w:p>
        </w:tc>
        <w:tc>
          <w:tcPr>
            <w:tcW w:w="744" w:type="pct"/>
            <w:shd w:val="clear" w:color="auto" w:fill="auto"/>
          </w:tcPr>
          <w:p w14:paraId="5D833151"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744" w:type="pct"/>
            <w:shd w:val="clear" w:color="auto" w:fill="auto"/>
          </w:tcPr>
          <w:p w14:paraId="0D07E578"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e2</w:t>
            </w:r>
            <w:r w:rsidRPr="002B09E4">
              <w:rPr>
                <w:rFonts w:eastAsia="Times New Roman" w:cs="Arial"/>
                <w:color w:val="000000"/>
                <w:sz w:val="18"/>
                <w:szCs w:val="18"/>
                <w:lang w:eastAsia="en-IE"/>
              </w:rPr>
              <w:t xml:space="preserve"> NS</w:t>
            </w:r>
          </w:p>
        </w:tc>
      </w:tr>
      <w:tr w:rsidR="006204D2" w:rsidRPr="002B09E4" w14:paraId="663B48BD" w14:textId="77777777" w:rsidTr="00553C8C">
        <w:trPr>
          <w:trHeight w:val="428"/>
        </w:trPr>
        <w:tc>
          <w:tcPr>
            <w:tcW w:w="496" w:type="pct"/>
            <w:vMerge/>
            <w:tcBorders>
              <w:top w:val="single" w:sz="4" w:space="0" w:color="7F7F7F"/>
              <w:bottom w:val="single" w:sz="4" w:space="0" w:color="7F7F7F"/>
            </w:tcBorders>
            <w:shd w:val="clear" w:color="auto" w:fill="auto"/>
          </w:tcPr>
          <w:p w14:paraId="6BDAB693" w14:textId="77777777" w:rsidR="006204D2" w:rsidRPr="002B09E4" w:rsidRDefault="006204D2" w:rsidP="00D27033">
            <w:pPr>
              <w:spacing w:after="0" w:line="240" w:lineRule="auto"/>
              <w:rPr>
                <w:rFonts w:eastAsia="Times New Roman" w:cs="Arial"/>
                <w:b/>
                <w:bCs/>
                <w:color w:val="000000"/>
                <w:sz w:val="18"/>
                <w:szCs w:val="18"/>
                <w:lang w:eastAsia="en-IE"/>
              </w:rPr>
            </w:pPr>
          </w:p>
        </w:tc>
        <w:tc>
          <w:tcPr>
            <w:tcW w:w="519" w:type="pct"/>
            <w:vMerge/>
            <w:tcBorders>
              <w:top w:val="single" w:sz="4" w:space="0" w:color="7F7F7F"/>
              <w:bottom w:val="single" w:sz="4" w:space="0" w:color="7F7F7F"/>
            </w:tcBorders>
            <w:shd w:val="clear" w:color="auto" w:fill="auto"/>
          </w:tcPr>
          <w:p w14:paraId="409B0889" w14:textId="77777777" w:rsidR="006204D2" w:rsidRPr="002B09E4" w:rsidRDefault="006204D2" w:rsidP="00D27033">
            <w:pPr>
              <w:spacing w:after="0" w:line="240" w:lineRule="auto"/>
              <w:rPr>
                <w:rFonts w:eastAsia="Times New Roman" w:cs="Arial"/>
                <w:color w:val="000000"/>
                <w:sz w:val="18"/>
                <w:szCs w:val="18"/>
                <w:lang w:eastAsia="en-IE"/>
              </w:rPr>
            </w:pPr>
          </w:p>
        </w:tc>
        <w:tc>
          <w:tcPr>
            <w:tcW w:w="523" w:type="pct"/>
            <w:tcBorders>
              <w:top w:val="single" w:sz="4" w:space="0" w:color="7F7F7F"/>
              <w:bottom w:val="single" w:sz="4" w:space="0" w:color="7F7F7F"/>
            </w:tcBorders>
            <w:shd w:val="clear" w:color="auto" w:fill="auto"/>
          </w:tcPr>
          <w:p w14:paraId="16A3462A"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417" w:type="pct"/>
            <w:tcBorders>
              <w:top w:val="single" w:sz="4" w:space="0" w:color="7F7F7F"/>
              <w:bottom w:val="single" w:sz="4" w:space="0" w:color="7F7F7F"/>
            </w:tcBorders>
            <w:shd w:val="clear" w:color="auto" w:fill="auto"/>
          </w:tcPr>
          <w:p w14:paraId="10C77D4C" w14:textId="77777777" w:rsidR="006204D2" w:rsidRPr="002B09E4" w:rsidRDefault="006204D2" w:rsidP="006B59C1">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501E7D63" w14:textId="77777777" w:rsidR="006204D2" w:rsidRPr="002B09E4" w:rsidRDefault="006204D2"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948" w:type="pct"/>
            <w:tcBorders>
              <w:top w:val="single" w:sz="4" w:space="0" w:color="7F7F7F"/>
              <w:bottom w:val="single" w:sz="4" w:space="0" w:color="7F7F7F"/>
            </w:tcBorders>
            <w:shd w:val="clear" w:color="auto" w:fill="auto"/>
          </w:tcPr>
          <w:p w14:paraId="3CBD2252" w14:textId="77777777" w:rsidR="006204D2" w:rsidRPr="002B09E4" w:rsidRDefault="006204D2"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275" w:type="pct"/>
            <w:tcBorders>
              <w:top w:val="single" w:sz="4" w:space="0" w:color="7F7F7F"/>
              <w:bottom w:val="single" w:sz="4" w:space="0" w:color="7F7F7F"/>
            </w:tcBorders>
            <w:shd w:val="clear" w:color="auto" w:fill="auto"/>
          </w:tcPr>
          <w:p w14:paraId="3EDA7815"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49</w:t>
            </w:r>
          </w:p>
        </w:tc>
        <w:tc>
          <w:tcPr>
            <w:tcW w:w="744" w:type="pct"/>
            <w:tcBorders>
              <w:top w:val="single" w:sz="4" w:space="0" w:color="7F7F7F"/>
              <w:bottom w:val="single" w:sz="4" w:space="0" w:color="7F7F7F"/>
            </w:tcBorders>
            <w:shd w:val="clear" w:color="auto" w:fill="auto"/>
          </w:tcPr>
          <w:p w14:paraId="5E3DA4BB"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Student t-test or Mann Whitney U test: p=0.64</w:t>
            </w:r>
          </w:p>
        </w:tc>
        <w:tc>
          <w:tcPr>
            <w:tcW w:w="744" w:type="pct"/>
            <w:tcBorders>
              <w:top w:val="single" w:sz="4" w:space="0" w:color="7F7F7F"/>
              <w:bottom w:val="single" w:sz="4" w:space="0" w:color="7F7F7F"/>
            </w:tcBorders>
            <w:shd w:val="clear" w:color="auto" w:fill="auto"/>
          </w:tcPr>
          <w:p w14:paraId="7DE5715F" w14:textId="77777777" w:rsidR="006204D2" w:rsidRPr="002B09E4" w:rsidRDefault="006204D2"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F356D1" w:rsidRPr="002B09E4" w14:paraId="3C6A3071" w14:textId="77777777" w:rsidTr="00553C8C">
        <w:trPr>
          <w:trHeight w:val="428"/>
        </w:trPr>
        <w:tc>
          <w:tcPr>
            <w:tcW w:w="496" w:type="pct"/>
            <w:tcBorders>
              <w:top w:val="single" w:sz="4" w:space="0" w:color="7F7F7F"/>
              <w:bottom w:val="single" w:sz="4" w:space="0" w:color="7F7F7F"/>
            </w:tcBorders>
            <w:shd w:val="clear" w:color="auto" w:fill="auto"/>
          </w:tcPr>
          <w:p w14:paraId="50645BDF" w14:textId="43E794C6" w:rsidR="00F356D1" w:rsidRPr="00F93B41" w:rsidRDefault="00F356D1" w:rsidP="00D27033">
            <w:pPr>
              <w:keepNext/>
              <w:keepLines/>
              <w:numPr>
                <w:ilvl w:val="6"/>
                <w:numId w:val="3"/>
              </w:numPr>
              <w:spacing w:before="200" w:after="0" w:line="240" w:lineRule="auto"/>
              <w:outlineLvl w:val="6"/>
              <w:rPr>
                <w:rFonts w:eastAsia="Times New Roman" w:cs="Arial"/>
                <w:b/>
                <w:bCs/>
                <w:color w:val="000000"/>
                <w:sz w:val="18"/>
                <w:szCs w:val="18"/>
                <w:vertAlign w:val="superscript"/>
                <w:lang w:eastAsia="en-IE"/>
              </w:rPr>
            </w:pPr>
            <w:r>
              <w:rPr>
                <w:rFonts w:eastAsia="Times New Roman" w:cs="Arial"/>
                <w:b/>
                <w:bCs/>
                <w:color w:val="000000"/>
                <w:sz w:val="18"/>
                <w:szCs w:val="18"/>
                <w:lang w:eastAsia="en-IE"/>
              </w:rPr>
              <w:t>Gestational diabetes</w:t>
            </w:r>
            <w:r>
              <w:rPr>
                <w:rFonts w:eastAsia="Times New Roman" w:cs="Arial"/>
                <w:b/>
                <w:bCs/>
                <w:color w:val="000000"/>
                <w:sz w:val="18"/>
                <w:szCs w:val="18"/>
                <w:vertAlign w:val="superscript"/>
                <w:lang w:eastAsia="en-IE"/>
              </w:rPr>
              <w:t>j</w:t>
            </w:r>
          </w:p>
        </w:tc>
        <w:tc>
          <w:tcPr>
            <w:tcW w:w="519" w:type="pct"/>
            <w:tcBorders>
              <w:top w:val="single" w:sz="4" w:space="0" w:color="7F7F7F"/>
              <w:bottom w:val="single" w:sz="4" w:space="0" w:color="7F7F7F"/>
            </w:tcBorders>
            <w:shd w:val="clear" w:color="auto" w:fill="auto"/>
          </w:tcPr>
          <w:p w14:paraId="35254970" w14:textId="77777777" w:rsidR="00F356D1" w:rsidRPr="002B09E4" w:rsidRDefault="00F356D1" w:rsidP="00D27033">
            <w:pPr>
              <w:spacing w:after="0" w:line="240" w:lineRule="auto"/>
              <w:rPr>
                <w:rFonts w:eastAsia="Times New Roman" w:cs="Arial"/>
                <w:color w:val="000000"/>
                <w:sz w:val="18"/>
                <w:szCs w:val="18"/>
                <w:lang w:eastAsia="en-IE"/>
              </w:rPr>
            </w:pPr>
          </w:p>
        </w:tc>
        <w:tc>
          <w:tcPr>
            <w:tcW w:w="523" w:type="pct"/>
            <w:tcBorders>
              <w:top w:val="single" w:sz="4" w:space="0" w:color="7F7F7F"/>
              <w:bottom w:val="single" w:sz="4" w:space="0" w:color="7F7F7F"/>
            </w:tcBorders>
            <w:shd w:val="clear" w:color="auto" w:fill="auto"/>
          </w:tcPr>
          <w:p w14:paraId="727F15D7" w14:textId="4D9D250C" w:rsidR="00F356D1" w:rsidRPr="002B09E4" w:rsidRDefault="00F356D1"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Meucci et al 2020</w:t>
            </w:r>
          </w:p>
        </w:tc>
        <w:tc>
          <w:tcPr>
            <w:tcW w:w="417" w:type="pct"/>
            <w:tcBorders>
              <w:top w:val="single" w:sz="4" w:space="0" w:color="7F7F7F"/>
              <w:bottom w:val="single" w:sz="4" w:space="0" w:color="7F7F7F"/>
            </w:tcBorders>
            <w:shd w:val="clear" w:color="auto" w:fill="auto"/>
          </w:tcPr>
          <w:p w14:paraId="1075D63D" w14:textId="4ADF197B" w:rsidR="00F356D1" w:rsidRPr="002B09E4" w:rsidRDefault="00F356D1" w:rsidP="006B59C1">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13A8A2D4" w14:textId="6BE1543B" w:rsidR="00F356D1" w:rsidRPr="002B09E4" w:rsidRDefault="00F356D1"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477B4920" w14:textId="3E693F63" w:rsidR="00F356D1" w:rsidRPr="002B09E4" w:rsidRDefault="00F356D1"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PPGP/pubic sympysis pain</w:t>
            </w:r>
          </w:p>
        </w:tc>
        <w:tc>
          <w:tcPr>
            <w:tcW w:w="275" w:type="pct"/>
            <w:tcBorders>
              <w:top w:val="single" w:sz="4" w:space="0" w:color="7F7F7F"/>
              <w:bottom w:val="single" w:sz="4" w:space="0" w:color="7F7F7F"/>
            </w:tcBorders>
            <w:shd w:val="clear" w:color="auto" w:fill="auto"/>
          </w:tcPr>
          <w:p w14:paraId="5FB12D9C" w14:textId="66B19ECA" w:rsidR="00F356D1" w:rsidRPr="002B09E4" w:rsidRDefault="00F356D1" w:rsidP="009C4397">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2689</w:t>
            </w:r>
          </w:p>
        </w:tc>
        <w:tc>
          <w:tcPr>
            <w:tcW w:w="744" w:type="pct"/>
            <w:tcBorders>
              <w:top w:val="single" w:sz="4" w:space="0" w:color="7F7F7F"/>
              <w:bottom w:val="single" w:sz="4" w:space="0" w:color="7F7F7F"/>
            </w:tcBorders>
            <w:shd w:val="clear" w:color="auto" w:fill="auto"/>
          </w:tcPr>
          <w:p w14:paraId="2B2FA379" w14:textId="7319D825" w:rsidR="00F356D1" w:rsidRPr="002B09E4" w:rsidRDefault="00F356D1" w:rsidP="009C4397">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w:t>
            </w:r>
            <w:r w:rsidR="00A42D7D">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c</w:t>
            </w:r>
            <w:r w:rsidR="00A42D7D">
              <w:rPr>
                <w:rFonts w:eastAsia="Times New Roman" w:cs="Arial"/>
                <w:color w:val="000000"/>
                <w:sz w:val="18"/>
                <w:szCs w:val="18"/>
                <w:lang w:eastAsia="en-IE"/>
              </w:rPr>
              <w:t xml:space="preserve"> [0.7-2.3</w:t>
            </w:r>
            <w:r w:rsidRPr="002B09E4">
              <w:rPr>
                <w:rFonts w:eastAsia="Times New Roman" w:cs="Arial"/>
                <w:color w:val="000000"/>
                <w:sz w:val="18"/>
                <w:szCs w:val="18"/>
                <w:lang w:eastAsia="en-IE"/>
              </w:rPr>
              <w:t>]; p=0.</w:t>
            </w:r>
            <w:r w:rsidR="00A42D7D">
              <w:rPr>
                <w:rFonts w:eastAsia="Times New Roman" w:cs="Arial"/>
                <w:color w:val="000000"/>
                <w:sz w:val="18"/>
                <w:szCs w:val="18"/>
                <w:lang w:eastAsia="en-IE"/>
              </w:rPr>
              <w:t>4</w:t>
            </w:r>
            <w:r>
              <w:rPr>
                <w:rFonts w:eastAsia="Times New Roman" w:cs="Arial"/>
                <w:color w:val="000000"/>
                <w:sz w:val="18"/>
                <w:szCs w:val="18"/>
                <w:lang w:eastAsia="en-IE"/>
              </w:rPr>
              <w:t>5</w:t>
            </w:r>
          </w:p>
        </w:tc>
        <w:tc>
          <w:tcPr>
            <w:tcW w:w="744" w:type="pct"/>
            <w:tcBorders>
              <w:top w:val="single" w:sz="4" w:space="0" w:color="7F7F7F"/>
              <w:bottom w:val="single" w:sz="4" w:space="0" w:color="7F7F7F"/>
            </w:tcBorders>
            <w:shd w:val="clear" w:color="auto" w:fill="auto"/>
          </w:tcPr>
          <w:p w14:paraId="5D9F1EB7" w14:textId="40FA7EF4" w:rsidR="00F356D1" w:rsidRPr="002B09E4" w:rsidRDefault="00A42D7D" w:rsidP="009C4397">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w:t>
            </w:r>
          </w:p>
        </w:tc>
      </w:tr>
      <w:tr w:rsidR="00A42D7D" w:rsidRPr="002B09E4" w14:paraId="01670DC1" w14:textId="77777777" w:rsidTr="00553C8C">
        <w:trPr>
          <w:trHeight w:val="428"/>
        </w:trPr>
        <w:tc>
          <w:tcPr>
            <w:tcW w:w="496" w:type="pct"/>
            <w:tcBorders>
              <w:top w:val="single" w:sz="4" w:space="0" w:color="7F7F7F"/>
              <w:bottom w:val="single" w:sz="4" w:space="0" w:color="7F7F7F"/>
            </w:tcBorders>
            <w:shd w:val="clear" w:color="auto" w:fill="auto"/>
          </w:tcPr>
          <w:p w14:paraId="273E99E1" w14:textId="77777777" w:rsidR="00A42D7D" w:rsidRDefault="00A42D7D" w:rsidP="00D27033">
            <w:pPr>
              <w:spacing w:after="0" w:line="240" w:lineRule="auto"/>
              <w:rPr>
                <w:rFonts w:eastAsia="Times New Roman" w:cs="Arial"/>
                <w:b/>
                <w:bCs/>
                <w:color w:val="000000"/>
                <w:sz w:val="18"/>
                <w:szCs w:val="18"/>
                <w:lang w:eastAsia="en-IE"/>
              </w:rPr>
            </w:pPr>
          </w:p>
        </w:tc>
        <w:tc>
          <w:tcPr>
            <w:tcW w:w="519" w:type="pct"/>
            <w:tcBorders>
              <w:top w:val="single" w:sz="4" w:space="0" w:color="7F7F7F"/>
              <w:bottom w:val="single" w:sz="4" w:space="0" w:color="7F7F7F"/>
            </w:tcBorders>
            <w:shd w:val="clear" w:color="auto" w:fill="auto"/>
          </w:tcPr>
          <w:p w14:paraId="27A22501" w14:textId="77777777" w:rsidR="00A42D7D" w:rsidRPr="002B09E4" w:rsidRDefault="00A42D7D" w:rsidP="00D27033">
            <w:pPr>
              <w:spacing w:after="0" w:line="240" w:lineRule="auto"/>
              <w:rPr>
                <w:rFonts w:eastAsia="Times New Roman" w:cs="Arial"/>
                <w:color w:val="000000"/>
                <w:sz w:val="18"/>
                <w:szCs w:val="18"/>
                <w:lang w:eastAsia="en-IE"/>
              </w:rPr>
            </w:pPr>
          </w:p>
        </w:tc>
        <w:tc>
          <w:tcPr>
            <w:tcW w:w="523" w:type="pct"/>
            <w:tcBorders>
              <w:top w:val="single" w:sz="4" w:space="0" w:color="7F7F7F"/>
              <w:bottom w:val="single" w:sz="4" w:space="0" w:color="7F7F7F"/>
            </w:tcBorders>
            <w:shd w:val="clear" w:color="auto" w:fill="auto"/>
          </w:tcPr>
          <w:p w14:paraId="12727028" w14:textId="721527B4" w:rsidR="00A42D7D" w:rsidRDefault="003D283D"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Lebel et al 2010</w:t>
            </w:r>
          </w:p>
        </w:tc>
        <w:tc>
          <w:tcPr>
            <w:tcW w:w="417" w:type="pct"/>
            <w:tcBorders>
              <w:top w:val="single" w:sz="4" w:space="0" w:color="7F7F7F"/>
              <w:bottom w:val="single" w:sz="4" w:space="0" w:color="7F7F7F"/>
            </w:tcBorders>
            <w:shd w:val="clear" w:color="auto" w:fill="auto"/>
          </w:tcPr>
          <w:p w14:paraId="4B456B5F" w14:textId="30A10BF1" w:rsidR="00A42D7D" w:rsidRDefault="003D283D" w:rsidP="006B59C1">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ll</w:t>
            </w:r>
          </w:p>
        </w:tc>
        <w:tc>
          <w:tcPr>
            <w:tcW w:w="334" w:type="pct"/>
            <w:tcBorders>
              <w:top w:val="single" w:sz="4" w:space="0" w:color="7F7F7F"/>
              <w:bottom w:val="single" w:sz="4" w:space="0" w:color="7F7F7F"/>
            </w:tcBorders>
            <w:shd w:val="clear" w:color="auto" w:fill="auto"/>
          </w:tcPr>
          <w:p w14:paraId="4135083C" w14:textId="3290283E" w:rsidR="00A42D7D" w:rsidRDefault="003D283D"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ny</w:t>
            </w:r>
          </w:p>
        </w:tc>
        <w:tc>
          <w:tcPr>
            <w:tcW w:w="948" w:type="pct"/>
            <w:tcBorders>
              <w:top w:val="single" w:sz="4" w:space="0" w:color="7F7F7F"/>
              <w:bottom w:val="single" w:sz="4" w:space="0" w:color="7F7F7F"/>
            </w:tcBorders>
            <w:shd w:val="clear" w:color="auto" w:fill="auto"/>
          </w:tcPr>
          <w:p w14:paraId="2A89AEC7" w14:textId="4A802ECC" w:rsidR="00A42D7D" w:rsidRDefault="003D283D"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Symphysiolysis</w:t>
            </w:r>
          </w:p>
        </w:tc>
        <w:tc>
          <w:tcPr>
            <w:tcW w:w="275" w:type="pct"/>
            <w:tcBorders>
              <w:top w:val="single" w:sz="4" w:space="0" w:color="7F7F7F"/>
              <w:bottom w:val="single" w:sz="4" w:space="0" w:color="7F7F7F"/>
            </w:tcBorders>
            <w:shd w:val="clear" w:color="auto" w:fill="auto"/>
          </w:tcPr>
          <w:p w14:paraId="7F02DEFB" w14:textId="5F64AE16" w:rsidR="00A42D7D" w:rsidRDefault="003D283D" w:rsidP="009C4397">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80988</w:t>
            </w:r>
          </w:p>
        </w:tc>
        <w:tc>
          <w:tcPr>
            <w:tcW w:w="744" w:type="pct"/>
            <w:tcBorders>
              <w:top w:val="single" w:sz="4" w:space="0" w:color="7F7F7F"/>
              <w:bottom w:val="single" w:sz="4" w:space="0" w:color="7F7F7F"/>
            </w:tcBorders>
            <w:shd w:val="clear" w:color="auto" w:fill="auto"/>
          </w:tcPr>
          <w:p w14:paraId="2C314975" w14:textId="34775A7C" w:rsidR="00A42D7D" w:rsidRPr="002B09E4" w:rsidRDefault="003D283D" w:rsidP="009C4397">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1.8 [1.0-3.2]; p=0.03</w:t>
            </w:r>
          </w:p>
        </w:tc>
        <w:tc>
          <w:tcPr>
            <w:tcW w:w="744" w:type="pct"/>
            <w:tcBorders>
              <w:top w:val="single" w:sz="4" w:space="0" w:color="7F7F7F"/>
              <w:bottom w:val="single" w:sz="4" w:space="0" w:color="7F7F7F"/>
            </w:tcBorders>
            <w:shd w:val="clear" w:color="auto" w:fill="auto"/>
          </w:tcPr>
          <w:p w14:paraId="79DBD428" w14:textId="61D70E60" w:rsidR="00A42D7D" w:rsidRDefault="003D283D" w:rsidP="009C4397">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w:t>
            </w:r>
          </w:p>
        </w:tc>
      </w:tr>
      <w:tr w:rsidR="00F356D1" w:rsidRPr="002B09E4" w14:paraId="58C8E7B8" w14:textId="77777777" w:rsidTr="00553C8C">
        <w:trPr>
          <w:trHeight w:val="428"/>
        </w:trPr>
        <w:tc>
          <w:tcPr>
            <w:tcW w:w="5000" w:type="pct"/>
            <w:gridSpan w:val="9"/>
            <w:tcBorders>
              <w:top w:val="single" w:sz="4" w:space="0" w:color="7F7F7F"/>
              <w:bottom w:val="single" w:sz="4" w:space="0" w:color="7F7F7F"/>
            </w:tcBorders>
            <w:shd w:val="clear" w:color="auto" w:fill="auto"/>
          </w:tcPr>
          <w:p w14:paraId="0B6264FD" w14:textId="3804A276" w:rsidR="00F356D1" w:rsidRPr="00A42D7D" w:rsidRDefault="00F356D1" w:rsidP="00380E98">
            <w:pPr>
              <w:spacing w:after="0" w:line="240" w:lineRule="auto"/>
              <w:rPr>
                <w:rFonts w:eastAsia="Times New Roman" w:cs="Arial"/>
                <w:color w:val="000000"/>
                <w:sz w:val="18"/>
                <w:szCs w:val="18"/>
                <w:lang w:eastAsia="en-IE"/>
              </w:rPr>
            </w:pP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Calculated from raw data (95% CI calculated using natural logarithm method (Altman et al 1991); </w:t>
            </w:r>
            <w:r w:rsidRPr="002B09E4">
              <w:rPr>
                <w:rFonts w:eastAsia="Times New Roman" w:cs="Arial"/>
                <w:color w:val="000000"/>
                <w:sz w:val="18"/>
                <w:szCs w:val="18"/>
                <w:vertAlign w:val="superscript"/>
                <w:lang w:eastAsia="en-IE"/>
              </w:rPr>
              <w:t>d</w:t>
            </w:r>
            <w:r w:rsidRPr="002B09E4">
              <w:rPr>
                <w:rFonts w:eastAsia="Times New Roman" w:cs="Arial"/>
                <w:color w:val="000000"/>
                <w:sz w:val="18"/>
                <w:szCs w:val="18"/>
                <w:lang w:eastAsia="en-IE"/>
              </w:rPr>
              <w:t xml:space="preserve">Adjusted for Maternal age, Parity, BMI, educational level, emotional distress, physical demanding work, smoking in pregnancy, pre-pregnancy physical activity weekly; </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xml:space="preserve">Adjusted for Trauma to the back, Salpingitis previous year, Multiparae, Weight before pregnancy, weight increase in pregnancy, smoking, height, social group 5, daily stress level, work satisfaction; </w:t>
            </w:r>
            <w:r w:rsidRPr="002B09E4">
              <w:rPr>
                <w:rFonts w:eastAsia="Times New Roman" w:cs="Arial"/>
                <w:color w:val="000000"/>
                <w:sz w:val="18"/>
                <w:szCs w:val="18"/>
                <w:vertAlign w:val="superscript"/>
                <w:lang w:eastAsia="en-IE"/>
              </w:rPr>
              <w:t>i</w:t>
            </w:r>
            <w:r w:rsidRPr="002B09E4">
              <w:rPr>
                <w:rFonts w:eastAsia="Times New Roman" w:cs="Arial"/>
                <w:color w:val="000000"/>
                <w:sz w:val="18"/>
                <w:szCs w:val="18"/>
                <w:lang w:eastAsia="en-IE"/>
              </w:rPr>
              <w:t>Bjelland et al 2010 and Albert et al 2006: pooled raw data for Pelvic Girdle Syndrome (random effects) but u</w:t>
            </w:r>
            <w:r w:rsidRPr="002B09E4">
              <w:rPr>
                <w:rFonts w:eastAsia="Times New Roman" w:cs="Arial"/>
                <w:sz w:val="18"/>
                <w:szCs w:val="18"/>
                <w:lang w:eastAsia="en-IE"/>
              </w:rPr>
              <w:t xml:space="preserve">nable to pool adjusted OR because no exact measure of variance reported in Albert et al 2006; </w:t>
            </w:r>
            <w:r w:rsidRPr="002B09E4">
              <w:rPr>
                <w:rFonts w:eastAsia="Times New Roman" w:cs="Arial"/>
                <w:color w:val="000000"/>
                <w:sz w:val="18"/>
                <w:szCs w:val="18"/>
                <w:vertAlign w:val="superscript"/>
                <w:lang w:eastAsia="en-IE"/>
              </w:rPr>
              <w:t>j</w:t>
            </w:r>
            <w:r w:rsidRPr="002B09E4">
              <w:rPr>
                <w:rFonts w:eastAsia="Times New Roman" w:cs="Arial"/>
                <w:color w:val="000000"/>
                <w:sz w:val="18"/>
                <w:szCs w:val="18"/>
                <w:lang w:eastAsia="en-IE"/>
              </w:rPr>
              <w:t xml:space="preserve">Decision made not to pool the data because of significant heterogeneity including different times of follow up, adjusted and unadjusted effect measures, different sub-outcomes, insufficient data and/or differences in definition; </w:t>
            </w:r>
            <w:r w:rsidRPr="002B09E4">
              <w:rPr>
                <w:rFonts w:eastAsia="Times New Roman" w:cs="Arial"/>
                <w:color w:val="000000"/>
                <w:sz w:val="18"/>
                <w:szCs w:val="18"/>
                <w:vertAlign w:val="superscript"/>
                <w:lang w:eastAsia="en-IE"/>
              </w:rPr>
              <w:t>k</w:t>
            </w:r>
            <w:r w:rsidRPr="002B09E4">
              <w:rPr>
                <w:rFonts w:eastAsia="Times New Roman" w:cs="Arial"/>
                <w:color w:val="000000"/>
                <w:sz w:val="18"/>
                <w:szCs w:val="18"/>
                <w:lang w:eastAsia="en-IE"/>
              </w:rPr>
              <w:t xml:space="preserve">Adjusted for uncomfortable working position, working in draft and cold, exercising regularly (once a week), pelvic pain in a previous pregnancy, previous lower abdominal pain while not pregnant, parity, weight, heavy workloads, age, smoking; </w:t>
            </w:r>
            <w:r w:rsidRPr="002B09E4">
              <w:rPr>
                <w:rFonts w:eastAsia="Times New Roman" w:cs="Arial"/>
                <w:color w:val="000000"/>
                <w:sz w:val="18"/>
                <w:szCs w:val="18"/>
                <w:vertAlign w:val="superscript"/>
                <w:lang w:eastAsia="en-IE"/>
              </w:rPr>
              <w:t>m</w:t>
            </w:r>
            <w:r w:rsidRPr="002B09E4">
              <w:rPr>
                <w:rFonts w:eastAsia="Times New Roman" w:cs="Arial"/>
                <w:color w:val="000000"/>
                <w:sz w:val="18"/>
                <w:szCs w:val="18"/>
                <w:lang w:eastAsia="en-IE"/>
              </w:rPr>
              <w:t>Adjusted for Maternal age, BMI, educational level, previous low back pain, emotional distress, physical demanding work, smoking in pregnancy, pre-pregnancy physical activity weekly;</w:t>
            </w:r>
            <w:r w:rsidRPr="002B09E4">
              <w:rPr>
                <w:rFonts w:eastAsia="Times New Roman" w:cs="Arial"/>
                <w:color w:val="000000"/>
                <w:sz w:val="18"/>
                <w:szCs w:val="18"/>
                <w:vertAlign w:val="superscript"/>
                <w:lang w:eastAsia="en-IE"/>
              </w:rPr>
              <w:t xml:space="preserve"> n</w:t>
            </w:r>
            <w:r w:rsidRPr="002B09E4">
              <w:rPr>
                <w:rFonts w:eastAsia="Times New Roman" w:cs="Arial"/>
                <w:color w:val="000000"/>
                <w:sz w:val="18"/>
                <w:szCs w:val="18"/>
                <w:lang w:eastAsia="en-IE"/>
              </w:rPr>
              <w:t>Adjusted for History of low back pain,  Trauma to the back, Salpingitis previous year, Weight before pregnancy, weight increase in pregnancy, smoking, height, social group 5, daily stress level, work satisfaction;</w:t>
            </w:r>
            <w:r w:rsidRPr="002B09E4">
              <w:rPr>
                <w:rFonts w:eastAsia="Times New Roman" w:cs="Arial"/>
                <w:color w:val="000000"/>
                <w:sz w:val="18"/>
                <w:szCs w:val="18"/>
                <w:vertAlign w:val="superscript"/>
                <w:lang w:eastAsia="en-IE"/>
              </w:rPr>
              <w:t xml:space="preserve"> o</w:t>
            </w:r>
            <w:r w:rsidRPr="002B09E4">
              <w:rPr>
                <w:rFonts w:eastAsia="Times New Roman" w:cs="Arial"/>
                <w:color w:val="000000"/>
                <w:sz w:val="18"/>
                <w:szCs w:val="18"/>
                <w:lang w:eastAsia="en-IE"/>
              </w:rPr>
              <w:t xml:space="preserve">Adjusted for low back pain, smoking, weight of newborn, work bending forward, woman's year of birth, BMI; </w:t>
            </w:r>
            <w:r w:rsidRPr="002B09E4">
              <w:rPr>
                <w:rFonts w:eastAsia="Times New Roman" w:cs="Arial"/>
                <w:color w:val="000000"/>
                <w:sz w:val="18"/>
                <w:szCs w:val="18"/>
                <w:vertAlign w:val="superscript"/>
                <w:lang w:eastAsia="en-IE"/>
              </w:rPr>
              <w:t>p</w:t>
            </w:r>
            <w:r w:rsidRPr="002B09E4">
              <w:rPr>
                <w:rFonts w:eastAsia="Times New Roman" w:cs="Arial"/>
                <w:color w:val="000000"/>
                <w:sz w:val="18"/>
                <w:szCs w:val="18"/>
                <w:lang w:eastAsia="en-IE"/>
              </w:rPr>
              <w:t xml:space="preserve">Adjusted for smoking, weight of newborn, work bending forward, woman's year of birth, BMI, strain at work, economic independence twisting and bending ; </w:t>
            </w:r>
            <w:r w:rsidRPr="002B09E4">
              <w:rPr>
                <w:rFonts w:eastAsia="Times New Roman" w:cs="Arial"/>
                <w:color w:val="000000"/>
                <w:sz w:val="18"/>
                <w:szCs w:val="18"/>
                <w:vertAlign w:val="superscript"/>
                <w:lang w:eastAsia="en-IE"/>
              </w:rPr>
              <w:t>q</w:t>
            </w:r>
            <w:r w:rsidRPr="002B09E4">
              <w:rPr>
                <w:rFonts w:eastAsia="Times New Roman" w:cs="Arial"/>
                <w:color w:val="000000"/>
                <w:sz w:val="18"/>
                <w:szCs w:val="18"/>
                <w:lang w:eastAsia="en-IE"/>
              </w:rPr>
              <w:t xml:space="preserve">Adjusted for frequent lifts 10-20kg, twisting and bending, strain at work; </w:t>
            </w:r>
            <w:r w:rsidRPr="002B09E4">
              <w:rPr>
                <w:rFonts w:eastAsia="Times New Roman" w:cs="Arial"/>
                <w:color w:val="000000"/>
                <w:sz w:val="18"/>
                <w:szCs w:val="18"/>
                <w:vertAlign w:val="superscript"/>
                <w:lang w:eastAsia="en-IE"/>
              </w:rPr>
              <w:t>s</w:t>
            </w:r>
            <w:r w:rsidRPr="002B09E4">
              <w:rPr>
                <w:rFonts w:eastAsia="Times New Roman" w:cs="Arial"/>
                <w:color w:val="000000"/>
                <w:sz w:val="18"/>
                <w:szCs w:val="18"/>
                <w:lang w:eastAsia="en-IE"/>
              </w:rPr>
              <w:t xml:space="preserve">Adjusted for Maternal age, Parity, BMI, educational level, previous LBP, emotional distress, physically demanding work, pre-pregnancy physical activity weekly; </w:t>
            </w:r>
            <w:r w:rsidRPr="002B09E4">
              <w:rPr>
                <w:rFonts w:eastAsia="Times New Roman" w:cs="Arial"/>
                <w:color w:val="000000"/>
                <w:sz w:val="18"/>
                <w:szCs w:val="18"/>
                <w:vertAlign w:val="superscript"/>
                <w:lang w:eastAsia="en-IE"/>
              </w:rPr>
              <w:t>t</w:t>
            </w:r>
            <w:r w:rsidRPr="002B09E4">
              <w:rPr>
                <w:rFonts w:eastAsia="Times New Roman" w:cs="Arial"/>
                <w:color w:val="000000"/>
                <w:sz w:val="18"/>
                <w:szCs w:val="18"/>
                <w:lang w:eastAsia="en-IE"/>
              </w:rPr>
              <w:t xml:space="preserve">Adjusted for History of low back pain,  Trauma to the back, Salpingitis previous year, Multiparae, Weight before pregnancy, weight increase in pregnancy,  height, social group 5, daily stress level, work satisfaction; </w:t>
            </w:r>
            <w:r w:rsidRPr="002B09E4">
              <w:rPr>
                <w:rFonts w:eastAsia="Times New Roman" w:cs="Arial"/>
                <w:color w:val="000000"/>
                <w:sz w:val="18"/>
                <w:szCs w:val="18"/>
                <w:vertAlign w:val="superscript"/>
                <w:lang w:eastAsia="en-IE"/>
              </w:rPr>
              <w:t>u</w:t>
            </w:r>
            <w:r w:rsidRPr="002B09E4">
              <w:rPr>
                <w:rFonts w:eastAsia="Times New Roman" w:cs="Arial"/>
                <w:color w:val="000000"/>
                <w:sz w:val="18"/>
                <w:szCs w:val="18"/>
                <w:lang w:eastAsia="en-IE"/>
              </w:rPr>
              <w:t>Adjusted for low back pain, Parity, weight of newborn, work bending forward, woman's year of birth, BMI;</w:t>
            </w:r>
            <w:r w:rsidRPr="002B09E4">
              <w:rPr>
                <w:rFonts w:eastAsia="Times New Roman" w:cs="Arial"/>
                <w:color w:val="000000"/>
                <w:sz w:val="18"/>
                <w:szCs w:val="18"/>
                <w:vertAlign w:val="superscript"/>
                <w:lang w:eastAsia="en-IE"/>
              </w:rPr>
              <w:t xml:space="preserve"> v</w:t>
            </w:r>
            <w:r w:rsidRPr="002B09E4">
              <w:rPr>
                <w:rFonts w:eastAsia="Times New Roman" w:cs="Arial"/>
                <w:color w:val="000000"/>
                <w:sz w:val="18"/>
                <w:szCs w:val="18"/>
                <w:lang w:eastAsia="en-IE"/>
              </w:rPr>
              <w:t xml:space="preserve">Adjusted for parity, weight of newborn, work bending forward, woman's year of </w:t>
            </w:r>
            <w:r w:rsidRPr="002B09E4">
              <w:rPr>
                <w:rFonts w:eastAsia="Times New Roman" w:cs="Arial"/>
                <w:color w:val="000000"/>
                <w:sz w:val="18"/>
                <w:szCs w:val="18"/>
                <w:lang w:eastAsia="en-IE"/>
              </w:rPr>
              <w:lastRenderedPageBreak/>
              <w:t>birth, BMI, strain at work, economic independence twisting and bending;</w:t>
            </w:r>
            <w:r w:rsidRPr="002B09E4">
              <w:rPr>
                <w:rFonts w:eastAsia="Times New Roman" w:cs="Arial"/>
                <w:color w:val="000000"/>
                <w:sz w:val="18"/>
                <w:szCs w:val="18"/>
                <w:vertAlign w:val="superscript"/>
                <w:lang w:eastAsia="en-IE"/>
              </w:rPr>
              <w:t xml:space="preserve"> w</w:t>
            </w:r>
            <w:r w:rsidRPr="002B09E4">
              <w:rPr>
                <w:rFonts w:eastAsia="Times New Roman" w:cs="Arial"/>
                <w:color w:val="000000"/>
                <w:sz w:val="18"/>
                <w:szCs w:val="18"/>
                <w:lang w:eastAsia="en-IE"/>
              </w:rPr>
              <w:t xml:space="preserve">Adjusted for parity, woman's year of birth, weight of newborn, permanently employed; </w:t>
            </w:r>
            <w:r w:rsidRPr="002B09E4">
              <w:rPr>
                <w:rFonts w:eastAsia="Times New Roman" w:cs="Arial"/>
                <w:color w:val="000000"/>
                <w:sz w:val="18"/>
                <w:szCs w:val="18"/>
                <w:vertAlign w:val="superscript"/>
                <w:lang w:eastAsia="en-IE"/>
              </w:rPr>
              <w:t>x</w:t>
            </w:r>
            <w:r w:rsidRPr="002B09E4">
              <w:rPr>
                <w:rFonts w:eastAsia="Times New Roman" w:cs="Arial"/>
                <w:color w:val="000000"/>
                <w:sz w:val="18"/>
                <w:szCs w:val="18"/>
                <w:lang w:eastAsia="en-IE"/>
              </w:rPr>
              <w:t xml:space="preserve">Adjusted for Maternal age, Parity, educational level, previous low back pain, emotional distress, physical demanding work, smoking in pregnancy, pre-pregnancy physical activity weekly; </w:t>
            </w:r>
            <w:r w:rsidRPr="002B09E4">
              <w:rPr>
                <w:rFonts w:eastAsia="Times New Roman" w:cs="Arial"/>
                <w:color w:val="000000"/>
                <w:sz w:val="18"/>
                <w:szCs w:val="18"/>
                <w:vertAlign w:val="superscript"/>
                <w:lang w:eastAsia="en-IE"/>
              </w:rPr>
              <w:t>y</w:t>
            </w:r>
            <w:r w:rsidRPr="002B09E4">
              <w:rPr>
                <w:rFonts w:eastAsia="Times New Roman" w:cs="Arial"/>
                <w:color w:val="000000"/>
                <w:sz w:val="18"/>
                <w:szCs w:val="18"/>
                <w:lang w:eastAsia="en-IE"/>
              </w:rPr>
              <w:t xml:space="preserve">Adjusted for low back pain, Parity, smoking, weight of newborn, work bending forward, woman's year of birth; </w:t>
            </w:r>
            <w:r w:rsidRPr="002B09E4">
              <w:rPr>
                <w:rFonts w:eastAsia="Times New Roman" w:cs="Arial"/>
                <w:color w:val="000000"/>
                <w:sz w:val="18"/>
                <w:szCs w:val="18"/>
                <w:vertAlign w:val="superscript"/>
                <w:lang w:eastAsia="en-IE"/>
              </w:rPr>
              <w:t>z</w:t>
            </w:r>
            <w:r w:rsidRPr="002B09E4">
              <w:rPr>
                <w:rFonts w:eastAsia="Times New Roman" w:cs="Arial"/>
                <w:color w:val="000000"/>
                <w:sz w:val="18"/>
                <w:szCs w:val="18"/>
                <w:lang w:eastAsia="en-IE"/>
              </w:rPr>
              <w:t xml:space="preserve">Adjusted for parity, smoking, weight of newborn, work bending forward, woman's year of birth, strain at work, economic independence twisting and bending; </w:t>
            </w:r>
            <w:r>
              <w:rPr>
                <w:rFonts w:eastAsia="Times New Roman" w:cs="Arial"/>
                <w:color w:val="000000"/>
                <w:sz w:val="18"/>
                <w:szCs w:val="18"/>
                <w:vertAlign w:val="superscript"/>
                <w:lang w:eastAsia="en-IE"/>
              </w:rPr>
              <w:t>a2</w:t>
            </w:r>
            <w:r w:rsidRPr="002B09E4">
              <w:rPr>
                <w:rFonts w:eastAsia="Times New Roman" w:cs="Arial"/>
                <w:color w:val="000000"/>
                <w:sz w:val="18"/>
                <w:szCs w:val="18"/>
                <w:lang w:eastAsia="en-IE"/>
              </w:rPr>
              <w:t xml:space="preserve">Adjusted for stage of pregnancy, depression (BDI-II score); </w:t>
            </w:r>
            <w:r w:rsidRPr="002B09E4">
              <w:rPr>
                <w:rFonts w:eastAsia="Times New Roman" w:cs="Arial"/>
                <w:color w:val="000000"/>
                <w:sz w:val="18"/>
                <w:szCs w:val="18"/>
                <w:vertAlign w:val="superscript"/>
                <w:lang w:eastAsia="en-IE"/>
              </w:rPr>
              <w:t>c2</w:t>
            </w:r>
            <w:r w:rsidRPr="002B09E4">
              <w:rPr>
                <w:rFonts w:eastAsia="Times New Roman" w:cs="Arial"/>
                <w:color w:val="000000"/>
                <w:sz w:val="18"/>
                <w:szCs w:val="18"/>
                <w:lang w:eastAsia="en-IE"/>
              </w:rPr>
              <w:t xml:space="preserve">Adjusted for history of low back pain,  Trauma to the back, Salpingitis previous year, Multiparae,  weight increase in pregnancy, smoking, height, social group 5, daily stress level, work satisfaction; </w:t>
            </w:r>
            <w:r w:rsidRPr="002B09E4">
              <w:rPr>
                <w:rFonts w:eastAsia="Times New Roman" w:cs="Arial"/>
                <w:color w:val="000000"/>
                <w:sz w:val="18"/>
                <w:szCs w:val="18"/>
                <w:vertAlign w:val="superscript"/>
                <w:lang w:eastAsia="en-IE"/>
              </w:rPr>
              <w:t>e2</w:t>
            </w:r>
            <w:r w:rsidRPr="002B09E4">
              <w:rPr>
                <w:rFonts w:eastAsia="Times New Roman" w:cs="Arial"/>
                <w:color w:val="000000"/>
                <w:sz w:val="18"/>
                <w:szCs w:val="18"/>
                <w:lang w:eastAsia="en-IE"/>
              </w:rPr>
              <w:t>Adjusted for history of low back pain, trauma to the back, salpingitis previous year, multiparae, weight before pregnancy, weight increase in pregnancy, smoking, social group 5, daily stress level, work satisfaction</w:t>
            </w:r>
          </w:p>
        </w:tc>
      </w:tr>
    </w:tbl>
    <w:p w14:paraId="2E6E6552" w14:textId="77777777" w:rsidR="006909A5" w:rsidRDefault="006909A5" w:rsidP="006909A5">
      <w:pPr>
        <w:spacing w:line="480" w:lineRule="auto"/>
        <w:rPr>
          <w:rFonts w:ascii="Arial" w:hAnsi="Arial" w:cs="Arial"/>
          <w:sz w:val="24"/>
          <w:szCs w:val="24"/>
        </w:rPr>
      </w:pPr>
    </w:p>
    <w:p w14:paraId="5C31CEB5" w14:textId="77777777" w:rsidR="006909A5" w:rsidRDefault="006909A5" w:rsidP="006909A5">
      <w:pPr>
        <w:spacing w:line="480" w:lineRule="auto"/>
        <w:rPr>
          <w:rFonts w:ascii="Arial" w:hAnsi="Arial" w:cs="Arial"/>
          <w:sz w:val="24"/>
          <w:szCs w:val="24"/>
        </w:rPr>
        <w:sectPr w:rsidR="006909A5" w:rsidSect="00FD598A">
          <w:pgSz w:w="16838" w:h="11906" w:orient="landscape"/>
          <w:pgMar w:top="1440" w:right="1440" w:bottom="1440" w:left="1440" w:header="708" w:footer="708" w:gutter="0"/>
          <w:cols w:space="708"/>
          <w:docGrid w:linePitch="360"/>
        </w:sectPr>
      </w:pPr>
    </w:p>
    <w:p w14:paraId="7DD3E060" w14:textId="26B53533" w:rsidR="006909A5" w:rsidRDefault="00052906" w:rsidP="006909A5">
      <w:pPr>
        <w:spacing w:line="480" w:lineRule="auto"/>
        <w:rPr>
          <w:rFonts w:ascii="Arial" w:hAnsi="Arial" w:cs="Arial"/>
          <w:sz w:val="24"/>
          <w:szCs w:val="24"/>
        </w:rPr>
      </w:pPr>
      <w:r>
        <w:rPr>
          <w:rFonts w:ascii="Arial" w:hAnsi="Arial" w:cs="Arial"/>
          <w:sz w:val="24"/>
          <w:szCs w:val="24"/>
        </w:rPr>
        <w:lastRenderedPageBreak/>
        <w:t>Table 8</w:t>
      </w:r>
      <w:r w:rsidR="006909A5">
        <w:rPr>
          <w:rFonts w:ascii="Arial" w:hAnsi="Arial" w:cs="Arial"/>
          <w:sz w:val="24"/>
          <w:szCs w:val="24"/>
        </w:rPr>
        <w:t>: Sociodemographic risk factors for PPGP examined in more than one study</w:t>
      </w:r>
    </w:p>
    <w:tbl>
      <w:tblPr>
        <w:tblW w:w="5000" w:type="pct"/>
        <w:tblBorders>
          <w:top w:val="single" w:sz="4" w:space="0" w:color="7F7F7F"/>
          <w:bottom w:val="single" w:sz="4" w:space="0" w:color="7F7F7F"/>
        </w:tblBorders>
        <w:tblLook w:val="04A0" w:firstRow="1" w:lastRow="0" w:firstColumn="1" w:lastColumn="0" w:noHBand="0" w:noVBand="1"/>
      </w:tblPr>
      <w:tblGrid>
        <w:gridCol w:w="1095"/>
        <w:gridCol w:w="1999"/>
        <w:gridCol w:w="1999"/>
        <w:gridCol w:w="924"/>
        <w:gridCol w:w="1074"/>
        <w:gridCol w:w="2463"/>
        <w:gridCol w:w="1077"/>
        <w:gridCol w:w="2001"/>
        <w:gridCol w:w="1542"/>
      </w:tblGrid>
      <w:tr w:rsidR="00A4727B" w:rsidRPr="002B09E4" w14:paraId="7EFB077C" w14:textId="77777777" w:rsidTr="000B23BF">
        <w:trPr>
          <w:trHeight w:val="1669"/>
        </w:trPr>
        <w:tc>
          <w:tcPr>
            <w:tcW w:w="386" w:type="pct"/>
            <w:tcBorders>
              <w:bottom w:val="single" w:sz="4" w:space="0" w:color="7F7F7F"/>
            </w:tcBorders>
            <w:shd w:val="clear" w:color="auto" w:fill="auto"/>
            <w:textDirection w:val="btLr"/>
            <w:vAlign w:val="center"/>
          </w:tcPr>
          <w:p w14:paraId="4453AEEC" w14:textId="77777777" w:rsidR="00A4727B" w:rsidRPr="002B09E4" w:rsidRDefault="00A4727B" w:rsidP="00741FFF">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Factor</w:t>
            </w:r>
          </w:p>
        </w:tc>
        <w:tc>
          <w:tcPr>
            <w:tcW w:w="705" w:type="pct"/>
            <w:tcBorders>
              <w:bottom w:val="single" w:sz="4" w:space="0" w:color="7F7F7F"/>
            </w:tcBorders>
            <w:shd w:val="clear" w:color="auto" w:fill="auto"/>
            <w:textDirection w:val="btLr"/>
            <w:vAlign w:val="center"/>
            <w:hideMark/>
          </w:tcPr>
          <w:p w14:paraId="596A6AE0" w14:textId="77777777" w:rsidR="00A4727B" w:rsidRPr="002B09E4" w:rsidRDefault="00A4727B" w:rsidP="00741FFF">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Comparison</w:t>
            </w:r>
          </w:p>
        </w:tc>
        <w:tc>
          <w:tcPr>
            <w:tcW w:w="705" w:type="pct"/>
            <w:tcBorders>
              <w:bottom w:val="single" w:sz="4" w:space="0" w:color="7F7F7F"/>
            </w:tcBorders>
            <w:shd w:val="clear" w:color="auto" w:fill="auto"/>
            <w:textDirection w:val="btLr"/>
            <w:vAlign w:val="center"/>
            <w:hideMark/>
          </w:tcPr>
          <w:p w14:paraId="6292F6BA" w14:textId="77777777" w:rsidR="00A4727B" w:rsidRPr="002B09E4" w:rsidRDefault="00A4727B" w:rsidP="00741FFF">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Study</w:t>
            </w:r>
          </w:p>
        </w:tc>
        <w:tc>
          <w:tcPr>
            <w:tcW w:w="326" w:type="pct"/>
            <w:tcBorders>
              <w:bottom w:val="single" w:sz="4" w:space="0" w:color="7F7F7F"/>
            </w:tcBorders>
            <w:shd w:val="clear" w:color="auto" w:fill="auto"/>
            <w:textDirection w:val="btLr"/>
            <w:vAlign w:val="center"/>
            <w:hideMark/>
          </w:tcPr>
          <w:p w14:paraId="3B10383B" w14:textId="77777777" w:rsidR="00A4727B" w:rsidRPr="002B09E4" w:rsidRDefault="00A4727B" w:rsidP="00741FFF">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Participants (all or subgroup)</w:t>
            </w:r>
          </w:p>
        </w:tc>
        <w:tc>
          <w:tcPr>
            <w:tcW w:w="379" w:type="pct"/>
            <w:tcBorders>
              <w:bottom w:val="single" w:sz="4" w:space="0" w:color="7F7F7F"/>
            </w:tcBorders>
            <w:shd w:val="clear" w:color="auto" w:fill="auto"/>
            <w:textDirection w:val="btLr"/>
            <w:vAlign w:val="center"/>
          </w:tcPr>
          <w:p w14:paraId="7849F02B" w14:textId="77777777" w:rsidR="00A4727B" w:rsidRPr="002B09E4" w:rsidRDefault="00A4727B" w:rsidP="00741FFF">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Trimester follow up</w:t>
            </w:r>
          </w:p>
        </w:tc>
        <w:tc>
          <w:tcPr>
            <w:tcW w:w="869" w:type="pct"/>
            <w:tcBorders>
              <w:bottom w:val="single" w:sz="4" w:space="0" w:color="7F7F7F"/>
            </w:tcBorders>
            <w:shd w:val="clear" w:color="auto" w:fill="auto"/>
            <w:textDirection w:val="btLr"/>
            <w:vAlign w:val="center"/>
            <w:hideMark/>
          </w:tcPr>
          <w:p w14:paraId="478F9F6D" w14:textId="77777777" w:rsidR="00A4727B" w:rsidRPr="002B09E4" w:rsidRDefault="00A4727B" w:rsidP="00741FFF">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 xml:space="preserve">Outcome </w:t>
            </w:r>
          </w:p>
        </w:tc>
        <w:tc>
          <w:tcPr>
            <w:tcW w:w="380" w:type="pct"/>
            <w:tcBorders>
              <w:bottom w:val="single" w:sz="4" w:space="0" w:color="7F7F7F"/>
            </w:tcBorders>
            <w:shd w:val="clear" w:color="auto" w:fill="auto"/>
            <w:textDirection w:val="btLr"/>
            <w:vAlign w:val="center"/>
            <w:hideMark/>
          </w:tcPr>
          <w:p w14:paraId="6BE3F189" w14:textId="77777777" w:rsidR="00A4727B" w:rsidRPr="002B09E4" w:rsidRDefault="00A4727B" w:rsidP="00741FFF">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No of participants</w:t>
            </w:r>
          </w:p>
        </w:tc>
        <w:tc>
          <w:tcPr>
            <w:tcW w:w="706" w:type="pct"/>
            <w:tcBorders>
              <w:bottom w:val="single" w:sz="4" w:space="0" w:color="7F7F7F"/>
            </w:tcBorders>
            <w:shd w:val="clear" w:color="auto" w:fill="auto"/>
            <w:textDirection w:val="btLr"/>
            <w:vAlign w:val="center"/>
            <w:hideMark/>
          </w:tcPr>
          <w:p w14:paraId="22B605EA" w14:textId="77777777" w:rsidR="00A4727B" w:rsidRPr="002B09E4" w:rsidRDefault="00A4727B" w:rsidP="00741FFF">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Unadjusted OR</w:t>
            </w:r>
          </w:p>
        </w:tc>
        <w:tc>
          <w:tcPr>
            <w:tcW w:w="544" w:type="pct"/>
            <w:tcBorders>
              <w:bottom w:val="single" w:sz="4" w:space="0" w:color="7F7F7F"/>
            </w:tcBorders>
            <w:shd w:val="clear" w:color="auto" w:fill="auto"/>
            <w:textDirection w:val="btLr"/>
            <w:vAlign w:val="center"/>
            <w:hideMark/>
          </w:tcPr>
          <w:p w14:paraId="3C0DA046" w14:textId="77777777" w:rsidR="00A4727B" w:rsidRPr="002B09E4" w:rsidRDefault="00A4727B" w:rsidP="00741FFF">
            <w:pPr>
              <w:spacing w:after="0" w:line="240" w:lineRule="auto"/>
              <w:ind w:left="113" w:right="113"/>
              <w:rPr>
                <w:rFonts w:eastAsia="Times New Roman" w:cs="Arial"/>
                <w:b/>
                <w:bCs/>
                <w:color w:val="000000"/>
                <w:sz w:val="18"/>
                <w:szCs w:val="18"/>
                <w:lang w:eastAsia="en-IE"/>
              </w:rPr>
            </w:pPr>
            <w:r w:rsidRPr="002B09E4">
              <w:rPr>
                <w:rFonts w:eastAsia="Times New Roman" w:cs="Arial"/>
                <w:b/>
                <w:bCs/>
                <w:color w:val="000000"/>
                <w:sz w:val="18"/>
                <w:szCs w:val="18"/>
                <w:lang w:eastAsia="en-IE"/>
              </w:rPr>
              <w:t>Adjusted OR</w:t>
            </w:r>
          </w:p>
        </w:tc>
      </w:tr>
      <w:tr w:rsidR="00A4727B" w:rsidRPr="002B09E4" w14:paraId="7FADBDB0" w14:textId="77777777" w:rsidTr="000B23BF">
        <w:trPr>
          <w:trHeight w:val="317"/>
        </w:trPr>
        <w:tc>
          <w:tcPr>
            <w:tcW w:w="386" w:type="pct"/>
            <w:vMerge w:val="restart"/>
            <w:tcBorders>
              <w:top w:val="single" w:sz="4" w:space="0" w:color="7F7F7F"/>
              <w:bottom w:val="single" w:sz="4" w:space="0" w:color="7F7F7F"/>
            </w:tcBorders>
            <w:shd w:val="clear" w:color="auto" w:fill="auto"/>
          </w:tcPr>
          <w:p w14:paraId="7F5B244B" w14:textId="77777777" w:rsidR="00A4727B" w:rsidRPr="002B09E4" w:rsidRDefault="00A4727B" w:rsidP="00D27033">
            <w:pPr>
              <w:spacing w:after="0" w:line="240" w:lineRule="auto"/>
              <w:rPr>
                <w:rFonts w:eastAsia="Times New Roman" w:cs="Arial"/>
                <w:b/>
                <w:bCs/>
                <w:color w:val="000000"/>
                <w:sz w:val="18"/>
                <w:szCs w:val="18"/>
                <w:vertAlign w:val="superscript"/>
                <w:lang w:eastAsia="en-IE"/>
              </w:rPr>
            </w:pPr>
            <w:r w:rsidRPr="002B09E4">
              <w:rPr>
                <w:rFonts w:eastAsia="Times New Roman" w:cs="Arial"/>
                <w:b/>
                <w:bCs/>
                <w:color w:val="000000"/>
                <w:sz w:val="18"/>
                <w:szCs w:val="18"/>
                <w:lang w:eastAsia="en-IE"/>
              </w:rPr>
              <w:t>Age (older)</w:t>
            </w:r>
            <w:r w:rsidRPr="002B09E4">
              <w:rPr>
                <w:rFonts w:eastAsia="Times New Roman" w:cs="Arial"/>
                <w:b/>
                <w:bCs/>
                <w:color w:val="000000"/>
                <w:sz w:val="18"/>
                <w:szCs w:val="18"/>
                <w:vertAlign w:val="superscript"/>
                <w:lang w:eastAsia="en-IE"/>
              </w:rPr>
              <w:t>e</w:t>
            </w:r>
          </w:p>
        </w:tc>
        <w:tc>
          <w:tcPr>
            <w:tcW w:w="705" w:type="pct"/>
            <w:vMerge w:val="restart"/>
            <w:tcBorders>
              <w:top w:val="single" w:sz="4" w:space="0" w:color="7F7F7F"/>
              <w:bottom w:val="single" w:sz="4" w:space="0" w:color="7F7F7F"/>
            </w:tcBorders>
            <w:shd w:val="clear" w:color="auto" w:fill="auto"/>
            <w:hideMark/>
          </w:tcPr>
          <w:p w14:paraId="668C4203" w14:textId="77777777" w:rsidR="00A4727B" w:rsidRPr="002B09E4" w:rsidRDefault="00A4727B"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ge &lt;25 years (vs ≥35)</w:t>
            </w:r>
          </w:p>
        </w:tc>
        <w:tc>
          <w:tcPr>
            <w:tcW w:w="705" w:type="pct"/>
            <w:vMerge w:val="restart"/>
            <w:tcBorders>
              <w:top w:val="single" w:sz="4" w:space="0" w:color="7F7F7F"/>
              <w:bottom w:val="single" w:sz="4" w:space="0" w:color="7F7F7F"/>
            </w:tcBorders>
            <w:shd w:val="clear" w:color="auto" w:fill="auto"/>
            <w:hideMark/>
          </w:tcPr>
          <w:p w14:paraId="2DCD552B"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326" w:type="pct"/>
            <w:vMerge w:val="restart"/>
            <w:tcBorders>
              <w:top w:val="single" w:sz="4" w:space="0" w:color="7F7F7F"/>
              <w:bottom w:val="single" w:sz="4" w:space="0" w:color="7F7F7F"/>
            </w:tcBorders>
            <w:shd w:val="clear" w:color="auto" w:fill="auto"/>
            <w:hideMark/>
          </w:tcPr>
          <w:p w14:paraId="39491190"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43338AF8"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869" w:type="pct"/>
            <w:tcBorders>
              <w:top w:val="single" w:sz="4" w:space="0" w:color="7F7F7F"/>
              <w:bottom w:val="single" w:sz="4" w:space="0" w:color="7F7F7F"/>
            </w:tcBorders>
            <w:shd w:val="clear" w:color="auto" w:fill="auto"/>
            <w:hideMark/>
          </w:tcPr>
          <w:p w14:paraId="2B6714C7" w14:textId="77777777" w:rsidR="00A4727B" w:rsidRPr="002B09E4" w:rsidRDefault="00A4727B"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380" w:type="pct"/>
            <w:tcBorders>
              <w:top w:val="single" w:sz="4" w:space="0" w:color="7F7F7F"/>
              <w:bottom w:val="single" w:sz="4" w:space="0" w:color="7F7F7F"/>
            </w:tcBorders>
            <w:shd w:val="clear" w:color="auto" w:fill="auto"/>
            <w:noWrap/>
            <w:hideMark/>
          </w:tcPr>
          <w:p w14:paraId="2C94D11D"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0767</w:t>
            </w:r>
          </w:p>
        </w:tc>
        <w:tc>
          <w:tcPr>
            <w:tcW w:w="706" w:type="pct"/>
            <w:tcBorders>
              <w:top w:val="single" w:sz="4" w:space="0" w:color="7F7F7F"/>
              <w:bottom w:val="single" w:sz="4" w:space="0" w:color="7F7F7F"/>
            </w:tcBorders>
            <w:shd w:val="clear" w:color="auto" w:fill="auto"/>
            <w:hideMark/>
          </w:tcPr>
          <w:p w14:paraId="64270F90"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02-1.2]; p=0.009</w:t>
            </w:r>
          </w:p>
        </w:tc>
        <w:tc>
          <w:tcPr>
            <w:tcW w:w="544" w:type="pct"/>
            <w:tcBorders>
              <w:top w:val="single" w:sz="4" w:space="0" w:color="7F7F7F"/>
              <w:bottom w:val="single" w:sz="4" w:space="0" w:color="7F7F7F"/>
            </w:tcBorders>
            <w:shd w:val="clear" w:color="auto" w:fill="auto"/>
            <w:hideMark/>
          </w:tcPr>
          <w:p w14:paraId="498CF2D6"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6 [1.4-1.7]</w:t>
            </w:r>
            <w:r w:rsidRPr="002B09E4">
              <w:rPr>
                <w:rFonts w:eastAsia="Times New Roman" w:cs="Arial"/>
                <w:color w:val="000000"/>
                <w:sz w:val="18"/>
                <w:szCs w:val="18"/>
                <w:vertAlign w:val="superscript"/>
                <w:lang w:eastAsia="en-IE"/>
              </w:rPr>
              <w:t>d</w:t>
            </w:r>
            <w:r w:rsidRPr="002B09E4">
              <w:rPr>
                <w:rFonts w:eastAsia="Times New Roman" w:cs="Arial"/>
                <w:color w:val="000000"/>
                <w:sz w:val="18"/>
                <w:szCs w:val="18"/>
                <w:lang w:eastAsia="en-IE"/>
              </w:rPr>
              <w:t>; p&lt;0.001</w:t>
            </w:r>
          </w:p>
        </w:tc>
      </w:tr>
      <w:tr w:rsidR="00A4727B" w:rsidRPr="002B09E4" w14:paraId="709C8ACC" w14:textId="77777777" w:rsidTr="000B23BF">
        <w:trPr>
          <w:trHeight w:val="323"/>
        </w:trPr>
        <w:tc>
          <w:tcPr>
            <w:tcW w:w="386" w:type="pct"/>
            <w:vMerge/>
            <w:shd w:val="clear" w:color="auto" w:fill="auto"/>
          </w:tcPr>
          <w:p w14:paraId="47530937" w14:textId="77777777" w:rsidR="00A4727B" w:rsidRPr="002B09E4" w:rsidRDefault="00A4727B"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57955B9F" w14:textId="77777777" w:rsidR="00A4727B" w:rsidRPr="002B09E4" w:rsidRDefault="00A4727B"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17E8B808" w14:textId="77777777" w:rsidR="00A4727B" w:rsidRPr="002B09E4" w:rsidRDefault="00A4727B"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55E8D981" w14:textId="77777777" w:rsidR="00A4727B" w:rsidRPr="002B09E4" w:rsidRDefault="00A4727B" w:rsidP="00D27033">
            <w:pPr>
              <w:spacing w:after="0" w:line="240" w:lineRule="auto"/>
              <w:rPr>
                <w:rFonts w:eastAsia="Times New Roman" w:cs="Arial"/>
                <w:color w:val="000000"/>
                <w:sz w:val="18"/>
                <w:szCs w:val="18"/>
                <w:lang w:eastAsia="en-IE"/>
              </w:rPr>
            </w:pPr>
          </w:p>
        </w:tc>
        <w:tc>
          <w:tcPr>
            <w:tcW w:w="379" w:type="pct"/>
            <w:shd w:val="clear" w:color="auto" w:fill="auto"/>
          </w:tcPr>
          <w:p w14:paraId="60ED1875"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869" w:type="pct"/>
            <w:shd w:val="clear" w:color="auto" w:fill="auto"/>
            <w:hideMark/>
          </w:tcPr>
          <w:p w14:paraId="02D01E3E" w14:textId="77777777" w:rsidR="00A4727B" w:rsidRPr="002B09E4" w:rsidRDefault="00A4727B"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380" w:type="pct"/>
            <w:shd w:val="clear" w:color="auto" w:fill="auto"/>
            <w:noWrap/>
            <w:hideMark/>
          </w:tcPr>
          <w:p w14:paraId="0524ECEB"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0767</w:t>
            </w:r>
          </w:p>
        </w:tc>
        <w:tc>
          <w:tcPr>
            <w:tcW w:w="706" w:type="pct"/>
            <w:shd w:val="clear" w:color="auto" w:fill="auto"/>
            <w:hideMark/>
          </w:tcPr>
          <w:p w14:paraId="74A1B648"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2</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1.4]; p=0.03</w:t>
            </w:r>
          </w:p>
        </w:tc>
        <w:tc>
          <w:tcPr>
            <w:tcW w:w="544" w:type="pct"/>
            <w:shd w:val="clear" w:color="auto" w:fill="auto"/>
            <w:hideMark/>
          </w:tcPr>
          <w:p w14:paraId="7ADAE0DA"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 [1.4-2.1]</w:t>
            </w:r>
            <w:r w:rsidRPr="002B09E4">
              <w:rPr>
                <w:rFonts w:eastAsia="Times New Roman" w:cs="Arial"/>
                <w:color w:val="000000"/>
                <w:sz w:val="18"/>
                <w:szCs w:val="18"/>
                <w:vertAlign w:val="superscript"/>
                <w:lang w:eastAsia="en-IE"/>
              </w:rPr>
              <w:t>d</w:t>
            </w:r>
            <w:r w:rsidRPr="002B09E4">
              <w:rPr>
                <w:rFonts w:eastAsia="Times New Roman" w:cs="Arial"/>
                <w:color w:val="000000"/>
                <w:sz w:val="18"/>
                <w:szCs w:val="18"/>
                <w:lang w:eastAsia="en-IE"/>
              </w:rPr>
              <w:t>; p&lt;0.001</w:t>
            </w:r>
          </w:p>
        </w:tc>
      </w:tr>
      <w:tr w:rsidR="00A4727B" w:rsidRPr="002B09E4" w14:paraId="5724A5D5" w14:textId="77777777" w:rsidTr="000B23BF">
        <w:trPr>
          <w:trHeight w:val="413"/>
        </w:trPr>
        <w:tc>
          <w:tcPr>
            <w:tcW w:w="386" w:type="pct"/>
            <w:vMerge/>
            <w:tcBorders>
              <w:top w:val="single" w:sz="4" w:space="0" w:color="7F7F7F"/>
              <w:bottom w:val="single" w:sz="4" w:space="0" w:color="7F7F7F"/>
            </w:tcBorders>
            <w:shd w:val="clear" w:color="auto" w:fill="auto"/>
          </w:tcPr>
          <w:p w14:paraId="4085A926" w14:textId="77777777" w:rsidR="00A4727B" w:rsidRPr="002B09E4" w:rsidRDefault="00A4727B"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hideMark/>
          </w:tcPr>
          <w:p w14:paraId="62B6E627" w14:textId="77777777" w:rsidR="00A4727B" w:rsidRPr="002B09E4" w:rsidRDefault="00A4727B"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ge 25-34 years (vs ≥35)</w:t>
            </w:r>
          </w:p>
        </w:tc>
        <w:tc>
          <w:tcPr>
            <w:tcW w:w="705" w:type="pct"/>
            <w:vMerge w:val="restart"/>
            <w:tcBorders>
              <w:top w:val="single" w:sz="4" w:space="0" w:color="7F7F7F"/>
              <w:bottom w:val="single" w:sz="4" w:space="0" w:color="7F7F7F"/>
            </w:tcBorders>
            <w:shd w:val="clear" w:color="auto" w:fill="auto"/>
            <w:hideMark/>
          </w:tcPr>
          <w:p w14:paraId="1DA84DB9"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326" w:type="pct"/>
            <w:vMerge w:val="restart"/>
            <w:tcBorders>
              <w:top w:val="single" w:sz="4" w:space="0" w:color="7F7F7F"/>
              <w:bottom w:val="single" w:sz="4" w:space="0" w:color="7F7F7F"/>
            </w:tcBorders>
            <w:shd w:val="clear" w:color="auto" w:fill="auto"/>
            <w:hideMark/>
          </w:tcPr>
          <w:p w14:paraId="5CBA66BB"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7603FA6F"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869" w:type="pct"/>
            <w:tcBorders>
              <w:top w:val="single" w:sz="4" w:space="0" w:color="7F7F7F"/>
              <w:bottom w:val="single" w:sz="4" w:space="0" w:color="7F7F7F"/>
            </w:tcBorders>
            <w:shd w:val="clear" w:color="auto" w:fill="auto"/>
            <w:hideMark/>
          </w:tcPr>
          <w:p w14:paraId="11AB60C0" w14:textId="77777777" w:rsidR="00A4727B" w:rsidRPr="002B09E4" w:rsidRDefault="00A4727B"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380" w:type="pct"/>
            <w:tcBorders>
              <w:top w:val="single" w:sz="4" w:space="0" w:color="7F7F7F"/>
              <w:bottom w:val="single" w:sz="4" w:space="0" w:color="7F7F7F"/>
            </w:tcBorders>
            <w:shd w:val="clear" w:color="auto" w:fill="auto"/>
            <w:noWrap/>
            <w:hideMark/>
          </w:tcPr>
          <w:p w14:paraId="76AB52EE"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66214</w:t>
            </w:r>
          </w:p>
        </w:tc>
        <w:tc>
          <w:tcPr>
            <w:tcW w:w="706" w:type="pct"/>
            <w:tcBorders>
              <w:top w:val="single" w:sz="4" w:space="0" w:color="7F7F7F"/>
              <w:bottom w:val="single" w:sz="4" w:space="0" w:color="7F7F7F"/>
            </w:tcBorders>
            <w:shd w:val="clear" w:color="auto" w:fill="auto"/>
            <w:hideMark/>
          </w:tcPr>
          <w:p w14:paraId="2599629C"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7-1.9]; p&lt;0.0001</w:t>
            </w:r>
          </w:p>
        </w:tc>
        <w:tc>
          <w:tcPr>
            <w:tcW w:w="544" w:type="pct"/>
            <w:tcBorders>
              <w:top w:val="single" w:sz="4" w:space="0" w:color="7F7F7F"/>
              <w:bottom w:val="single" w:sz="4" w:space="0" w:color="7F7F7F"/>
            </w:tcBorders>
            <w:shd w:val="clear" w:color="auto" w:fill="auto"/>
            <w:hideMark/>
          </w:tcPr>
          <w:p w14:paraId="0868AEC0"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3 [1.2-1.4]</w:t>
            </w:r>
            <w:r w:rsidRPr="002B09E4">
              <w:rPr>
                <w:rFonts w:eastAsia="Times New Roman" w:cs="Arial"/>
                <w:color w:val="000000"/>
                <w:sz w:val="18"/>
                <w:szCs w:val="18"/>
                <w:vertAlign w:val="superscript"/>
                <w:lang w:eastAsia="en-IE"/>
              </w:rPr>
              <w:t>d</w:t>
            </w:r>
            <w:r w:rsidRPr="002B09E4">
              <w:rPr>
                <w:rFonts w:eastAsia="Times New Roman" w:cs="Arial"/>
                <w:color w:val="000000"/>
                <w:sz w:val="18"/>
                <w:szCs w:val="18"/>
                <w:lang w:eastAsia="en-IE"/>
              </w:rPr>
              <w:t>; p&lt;0.001</w:t>
            </w:r>
          </w:p>
        </w:tc>
      </w:tr>
      <w:tr w:rsidR="00A4727B" w:rsidRPr="002B09E4" w14:paraId="33EE9764" w14:textId="77777777" w:rsidTr="000B23BF">
        <w:trPr>
          <w:trHeight w:val="347"/>
        </w:trPr>
        <w:tc>
          <w:tcPr>
            <w:tcW w:w="386" w:type="pct"/>
            <w:vMerge/>
            <w:shd w:val="clear" w:color="auto" w:fill="auto"/>
          </w:tcPr>
          <w:p w14:paraId="33FAD3F7" w14:textId="77777777" w:rsidR="00A4727B" w:rsidRPr="002B09E4" w:rsidRDefault="00A4727B"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38A280AD" w14:textId="77777777" w:rsidR="00A4727B" w:rsidRPr="002B09E4" w:rsidRDefault="00A4727B"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4D2F2D6F" w14:textId="77777777" w:rsidR="00A4727B" w:rsidRPr="002B09E4" w:rsidRDefault="00A4727B"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25EEEB32" w14:textId="77777777" w:rsidR="00A4727B" w:rsidRPr="002B09E4" w:rsidRDefault="00A4727B" w:rsidP="00D27033">
            <w:pPr>
              <w:spacing w:after="0" w:line="240" w:lineRule="auto"/>
              <w:rPr>
                <w:rFonts w:eastAsia="Times New Roman" w:cs="Arial"/>
                <w:color w:val="000000"/>
                <w:sz w:val="18"/>
                <w:szCs w:val="18"/>
                <w:lang w:eastAsia="en-IE"/>
              </w:rPr>
            </w:pPr>
          </w:p>
        </w:tc>
        <w:tc>
          <w:tcPr>
            <w:tcW w:w="379" w:type="pct"/>
            <w:shd w:val="clear" w:color="auto" w:fill="auto"/>
          </w:tcPr>
          <w:p w14:paraId="59C197E8"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869" w:type="pct"/>
            <w:shd w:val="clear" w:color="auto" w:fill="auto"/>
            <w:hideMark/>
          </w:tcPr>
          <w:p w14:paraId="72ED88B4" w14:textId="77777777" w:rsidR="00A4727B" w:rsidRPr="002B09E4" w:rsidRDefault="00A4727B"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380" w:type="pct"/>
            <w:shd w:val="clear" w:color="auto" w:fill="auto"/>
            <w:noWrap/>
            <w:hideMark/>
          </w:tcPr>
          <w:p w14:paraId="1DA25109"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66214</w:t>
            </w:r>
          </w:p>
        </w:tc>
        <w:tc>
          <w:tcPr>
            <w:tcW w:w="706" w:type="pct"/>
            <w:shd w:val="clear" w:color="auto" w:fill="auto"/>
            <w:hideMark/>
          </w:tcPr>
          <w:p w14:paraId="770B929E"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9-1.2]; p=0.3</w:t>
            </w:r>
          </w:p>
        </w:tc>
        <w:tc>
          <w:tcPr>
            <w:tcW w:w="544" w:type="pct"/>
            <w:shd w:val="clear" w:color="auto" w:fill="auto"/>
            <w:hideMark/>
          </w:tcPr>
          <w:p w14:paraId="1204BB20" w14:textId="77777777" w:rsidR="00A4727B" w:rsidRPr="002B09E4" w:rsidRDefault="00A4727B"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 [1.2-1.6]</w:t>
            </w:r>
            <w:r w:rsidRPr="002B09E4">
              <w:rPr>
                <w:rFonts w:eastAsia="Times New Roman" w:cs="Arial"/>
                <w:color w:val="000000"/>
                <w:sz w:val="18"/>
                <w:szCs w:val="18"/>
                <w:vertAlign w:val="superscript"/>
                <w:lang w:eastAsia="en-IE"/>
              </w:rPr>
              <w:t>d</w:t>
            </w:r>
            <w:r w:rsidRPr="002B09E4">
              <w:rPr>
                <w:rFonts w:eastAsia="Times New Roman" w:cs="Arial"/>
                <w:color w:val="000000"/>
                <w:sz w:val="18"/>
                <w:szCs w:val="18"/>
                <w:lang w:eastAsia="en-IE"/>
              </w:rPr>
              <w:t>; p&lt;0.001</w:t>
            </w:r>
          </w:p>
        </w:tc>
      </w:tr>
      <w:tr w:rsidR="000B23BF" w:rsidRPr="002B09E4" w14:paraId="748673A1" w14:textId="77777777" w:rsidTr="000B23BF">
        <w:trPr>
          <w:trHeight w:val="143"/>
        </w:trPr>
        <w:tc>
          <w:tcPr>
            <w:tcW w:w="386" w:type="pct"/>
            <w:vMerge/>
            <w:tcBorders>
              <w:top w:val="single" w:sz="4" w:space="0" w:color="7F7F7F"/>
              <w:bottom w:val="single" w:sz="4" w:space="0" w:color="7F7F7F"/>
            </w:tcBorders>
            <w:shd w:val="clear" w:color="auto" w:fill="auto"/>
          </w:tcPr>
          <w:p w14:paraId="79971452"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tcBorders>
              <w:top w:val="single" w:sz="4" w:space="0" w:color="7F7F7F"/>
              <w:bottom w:val="single" w:sz="4" w:space="0" w:color="7F7F7F"/>
            </w:tcBorders>
            <w:shd w:val="clear" w:color="auto" w:fill="auto"/>
          </w:tcPr>
          <w:p w14:paraId="33F39543" w14:textId="650ED3AF" w:rsidR="000B23BF" w:rsidRPr="002B09E4" w:rsidRDefault="000B23BF"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Age 20-29 years (vs &lt;20)</w:t>
            </w:r>
          </w:p>
        </w:tc>
        <w:tc>
          <w:tcPr>
            <w:tcW w:w="705" w:type="pct"/>
            <w:tcBorders>
              <w:top w:val="single" w:sz="4" w:space="0" w:color="7F7F7F"/>
              <w:bottom w:val="single" w:sz="4" w:space="0" w:color="7F7F7F"/>
            </w:tcBorders>
            <w:shd w:val="clear" w:color="auto" w:fill="auto"/>
          </w:tcPr>
          <w:p w14:paraId="22B1EE67" w14:textId="10ED5221" w:rsidR="000B23BF" w:rsidRPr="002B09E4" w:rsidRDefault="000B23BF"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Meucci et al 2018</w:t>
            </w:r>
          </w:p>
        </w:tc>
        <w:tc>
          <w:tcPr>
            <w:tcW w:w="326" w:type="pct"/>
            <w:tcBorders>
              <w:top w:val="single" w:sz="4" w:space="0" w:color="7F7F7F"/>
              <w:bottom w:val="single" w:sz="4" w:space="0" w:color="7F7F7F"/>
            </w:tcBorders>
            <w:shd w:val="clear" w:color="auto" w:fill="auto"/>
          </w:tcPr>
          <w:p w14:paraId="1F13AEB3" w14:textId="7B7487D0" w:rsidR="000B23BF" w:rsidRPr="002B09E4" w:rsidRDefault="000B23BF"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ll</w:t>
            </w:r>
          </w:p>
        </w:tc>
        <w:tc>
          <w:tcPr>
            <w:tcW w:w="379" w:type="pct"/>
            <w:tcBorders>
              <w:top w:val="single" w:sz="4" w:space="0" w:color="7F7F7F"/>
              <w:bottom w:val="single" w:sz="4" w:space="0" w:color="7F7F7F"/>
            </w:tcBorders>
            <w:shd w:val="clear" w:color="auto" w:fill="auto"/>
          </w:tcPr>
          <w:p w14:paraId="5121D53B" w14:textId="408B2FDF" w:rsidR="000B23BF" w:rsidRPr="002B09E4" w:rsidRDefault="000B23BF"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 xml:space="preserve">Any </w:t>
            </w:r>
          </w:p>
        </w:tc>
        <w:tc>
          <w:tcPr>
            <w:tcW w:w="869" w:type="pct"/>
            <w:tcBorders>
              <w:top w:val="single" w:sz="4" w:space="0" w:color="7F7F7F"/>
              <w:bottom w:val="single" w:sz="4" w:space="0" w:color="7F7F7F"/>
            </w:tcBorders>
            <w:shd w:val="clear" w:color="auto" w:fill="auto"/>
          </w:tcPr>
          <w:p w14:paraId="19FE07DC" w14:textId="598E646F" w:rsidR="000B23BF" w:rsidRPr="002B09E4" w:rsidRDefault="000B23BF"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PPGP/pubic sympysis pain</w:t>
            </w:r>
          </w:p>
        </w:tc>
        <w:tc>
          <w:tcPr>
            <w:tcW w:w="380" w:type="pct"/>
            <w:tcBorders>
              <w:top w:val="single" w:sz="4" w:space="0" w:color="7F7F7F"/>
              <w:bottom w:val="single" w:sz="4" w:space="0" w:color="7F7F7F"/>
            </w:tcBorders>
            <w:shd w:val="clear" w:color="auto" w:fill="auto"/>
          </w:tcPr>
          <w:p w14:paraId="41804B14" w14:textId="46AFD615" w:rsidR="000B23BF" w:rsidRPr="002B09E4" w:rsidRDefault="000B23BF"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2689</w:t>
            </w:r>
          </w:p>
        </w:tc>
        <w:tc>
          <w:tcPr>
            <w:tcW w:w="706" w:type="pct"/>
            <w:tcBorders>
              <w:top w:val="single" w:sz="4" w:space="0" w:color="7F7F7F"/>
              <w:bottom w:val="single" w:sz="4" w:space="0" w:color="7F7F7F"/>
            </w:tcBorders>
            <w:shd w:val="clear" w:color="auto" w:fill="auto"/>
          </w:tcPr>
          <w:p w14:paraId="71CD1508" w14:textId="3974E8AF" w:rsidR="000B23BF" w:rsidRPr="002B09E4" w:rsidRDefault="00BD533F"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2</w:t>
            </w:r>
            <w:r w:rsidR="000B23BF" w:rsidRPr="002B09E4">
              <w:rPr>
                <w:rFonts w:eastAsia="Times New Roman" w:cs="Arial"/>
                <w:color w:val="000000"/>
                <w:sz w:val="18"/>
                <w:szCs w:val="18"/>
                <w:lang w:eastAsia="en-IE"/>
              </w:rPr>
              <w:t>.</w:t>
            </w:r>
            <w:r w:rsidR="000B23BF">
              <w:rPr>
                <w:rFonts w:eastAsia="Times New Roman" w:cs="Arial"/>
                <w:color w:val="000000"/>
                <w:sz w:val="18"/>
                <w:szCs w:val="18"/>
                <w:lang w:eastAsia="en-IE"/>
              </w:rPr>
              <w:t>0</w:t>
            </w:r>
            <w:r w:rsidR="000B23BF" w:rsidRPr="002B09E4">
              <w:rPr>
                <w:rFonts w:eastAsia="Times New Roman" w:cs="Arial"/>
                <w:color w:val="000000"/>
                <w:sz w:val="18"/>
                <w:szCs w:val="18"/>
                <w:vertAlign w:val="superscript"/>
                <w:lang w:eastAsia="en-IE"/>
              </w:rPr>
              <w:t>c</w:t>
            </w:r>
            <w:r>
              <w:rPr>
                <w:rFonts w:eastAsia="Times New Roman" w:cs="Arial"/>
                <w:color w:val="000000"/>
                <w:sz w:val="18"/>
                <w:szCs w:val="18"/>
                <w:lang w:eastAsia="en-IE"/>
              </w:rPr>
              <w:t xml:space="preserve"> [1.2-3.3</w:t>
            </w:r>
            <w:r w:rsidR="000B23BF" w:rsidRPr="002B09E4">
              <w:rPr>
                <w:rFonts w:eastAsia="Times New Roman" w:cs="Arial"/>
                <w:color w:val="000000"/>
                <w:sz w:val="18"/>
                <w:szCs w:val="18"/>
                <w:lang w:eastAsia="en-IE"/>
              </w:rPr>
              <w:t>]; p=0.</w:t>
            </w:r>
            <w:r w:rsidR="008D3A6A">
              <w:rPr>
                <w:rFonts w:eastAsia="Times New Roman" w:cs="Arial"/>
                <w:color w:val="000000"/>
                <w:sz w:val="18"/>
                <w:szCs w:val="18"/>
                <w:lang w:eastAsia="en-IE"/>
              </w:rPr>
              <w:t>0084</w:t>
            </w:r>
          </w:p>
        </w:tc>
        <w:tc>
          <w:tcPr>
            <w:tcW w:w="544" w:type="pct"/>
            <w:tcBorders>
              <w:top w:val="single" w:sz="4" w:space="0" w:color="7F7F7F"/>
              <w:bottom w:val="single" w:sz="4" w:space="0" w:color="7F7F7F"/>
            </w:tcBorders>
            <w:shd w:val="clear" w:color="auto" w:fill="auto"/>
          </w:tcPr>
          <w:p w14:paraId="63ACBAC8" w14:textId="4F797252" w:rsidR="000B23BF" w:rsidRPr="002B09E4" w:rsidRDefault="00BE5593"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RR 2.0</w:t>
            </w:r>
            <w:r w:rsidR="0016658B">
              <w:rPr>
                <w:rFonts w:eastAsia="Times New Roman" w:cs="Arial"/>
                <w:color w:val="000000"/>
                <w:sz w:val="18"/>
                <w:szCs w:val="18"/>
                <w:vertAlign w:val="superscript"/>
                <w:lang w:eastAsia="en-IE"/>
              </w:rPr>
              <w:t>k</w:t>
            </w:r>
            <w:r>
              <w:rPr>
                <w:rFonts w:eastAsia="Times New Roman" w:cs="Arial"/>
                <w:color w:val="000000"/>
                <w:sz w:val="18"/>
                <w:szCs w:val="18"/>
                <w:lang w:eastAsia="en-IE"/>
              </w:rPr>
              <w:t xml:space="preserve"> (1.2-3.4); p=0.02</w:t>
            </w:r>
          </w:p>
        </w:tc>
      </w:tr>
      <w:tr w:rsidR="000B23BF" w:rsidRPr="002B09E4" w14:paraId="17ED9802" w14:textId="77777777" w:rsidTr="000B23BF">
        <w:trPr>
          <w:trHeight w:val="143"/>
        </w:trPr>
        <w:tc>
          <w:tcPr>
            <w:tcW w:w="386" w:type="pct"/>
            <w:vMerge/>
            <w:tcBorders>
              <w:top w:val="single" w:sz="4" w:space="0" w:color="7F7F7F"/>
              <w:bottom w:val="single" w:sz="4" w:space="0" w:color="7F7F7F"/>
            </w:tcBorders>
            <w:shd w:val="clear" w:color="auto" w:fill="auto"/>
          </w:tcPr>
          <w:p w14:paraId="264C40F3"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tcBorders>
              <w:top w:val="single" w:sz="4" w:space="0" w:color="7F7F7F"/>
              <w:bottom w:val="single" w:sz="4" w:space="0" w:color="7F7F7F"/>
            </w:tcBorders>
            <w:shd w:val="clear" w:color="auto" w:fill="auto"/>
          </w:tcPr>
          <w:p w14:paraId="56648025" w14:textId="7B546E4E" w:rsidR="000B23BF" w:rsidRDefault="000B23BF"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 xml:space="preserve">Age </w:t>
            </w:r>
            <w:r w:rsidRPr="002B09E4">
              <w:rPr>
                <w:rFonts w:eastAsia="Times New Roman" w:cs="Arial"/>
                <w:color w:val="000000"/>
                <w:sz w:val="18"/>
                <w:szCs w:val="18"/>
                <w:lang w:eastAsia="en-IE"/>
              </w:rPr>
              <w:t>≥</w:t>
            </w:r>
            <w:r>
              <w:rPr>
                <w:rFonts w:eastAsia="Times New Roman" w:cs="Arial"/>
                <w:color w:val="000000"/>
                <w:sz w:val="18"/>
                <w:szCs w:val="18"/>
                <w:lang w:eastAsia="en-IE"/>
              </w:rPr>
              <w:t>30 years (vs &lt;20)</w:t>
            </w:r>
          </w:p>
        </w:tc>
        <w:tc>
          <w:tcPr>
            <w:tcW w:w="705" w:type="pct"/>
            <w:tcBorders>
              <w:top w:val="single" w:sz="4" w:space="0" w:color="7F7F7F"/>
              <w:bottom w:val="single" w:sz="4" w:space="0" w:color="7F7F7F"/>
            </w:tcBorders>
            <w:shd w:val="clear" w:color="auto" w:fill="auto"/>
          </w:tcPr>
          <w:p w14:paraId="6894EB6C" w14:textId="5E9C59DF" w:rsidR="000B23BF" w:rsidRPr="002B09E4" w:rsidRDefault="000B23BF"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Meucci et al 2018</w:t>
            </w:r>
          </w:p>
        </w:tc>
        <w:tc>
          <w:tcPr>
            <w:tcW w:w="326" w:type="pct"/>
            <w:tcBorders>
              <w:top w:val="single" w:sz="4" w:space="0" w:color="7F7F7F"/>
              <w:bottom w:val="single" w:sz="4" w:space="0" w:color="7F7F7F"/>
            </w:tcBorders>
            <w:shd w:val="clear" w:color="auto" w:fill="auto"/>
          </w:tcPr>
          <w:p w14:paraId="34188239" w14:textId="2F30B221" w:rsidR="000B23BF" w:rsidRPr="002B09E4" w:rsidRDefault="000B23BF"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All</w:t>
            </w:r>
          </w:p>
        </w:tc>
        <w:tc>
          <w:tcPr>
            <w:tcW w:w="379" w:type="pct"/>
            <w:tcBorders>
              <w:top w:val="single" w:sz="4" w:space="0" w:color="7F7F7F"/>
              <w:bottom w:val="single" w:sz="4" w:space="0" w:color="7F7F7F"/>
            </w:tcBorders>
            <w:shd w:val="clear" w:color="auto" w:fill="auto"/>
          </w:tcPr>
          <w:p w14:paraId="2B48A571" w14:textId="7A2E67F6" w:rsidR="000B23BF" w:rsidRPr="002B09E4" w:rsidRDefault="000B23BF"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 xml:space="preserve">Any </w:t>
            </w:r>
          </w:p>
        </w:tc>
        <w:tc>
          <w:tcPr>
            <w:tcW w:w="869" w:type="pct"/>
            <w:tcBorders>
              <w:top w:val="single" w:sz="4" w:space="0" w:color="7F7F7F"/>
              <w:bottom w:val="single" w:sz="4" w:space="0" w:color="7F7F7F"/>
            </w:tcBorders>
            <w:shd w:val="clear" w:color="auto" w:fill="auto"/>
          </w:tcPr>
          <w:p w14:paraId="1CFFA6A3" w14:textId="61574F9C" w:rsidR="000B23BF" w:rsidRPr="002B09E4" w:rsidRDefault="000B23BF" w:rsidP="00D27033">
            <w:pPr>
              <w:spacing w:after="0" w:line="240" w:lineRule="auto"/>
              <w:rPr>
                <w:rFonts w:eastAsia="Times New Roman" w:cs="Arial"/>
                <w:color w:val="000000"/>
                <w:sz w:val="18"/>
                <w:szCs w:val="18"/>
                <w:lang w:eastAsia="en-IE"/>
              </w:rPr>
            </w:pPr>
            <w:r>
              <w:rPr>
                <w:rFonts w:eastAsia="Times New Roman" w:cs="Arial"/>
                <w:color w:val="000000"/>
                <w:sz w:val="18"/>
                <w:szCs w:val="18"/>
                <w:lang w:eastAsia="en-IE"/>
              </w:rPr>
              <w:t>PPGP/pubic sympysis pain</w:t>
            </w:r>
          </w:p>
        </w:tc>
        <w:tc>
          <w:tcPr>
            <w:tcW w:w="380" w:type="pct"/>
            <w:tcBorders>
              <w:top w:val="single" w:sz="4" w:space="0" w:color="7F7F7F"/>
              <w:bottom w:val="single" w:sz="4" w:space="0" w:color="7F7F7F"/>
            </w:tcBorders>
            <w:shd w:val="clear" w:color="auto" w:fill="auto"/>
          </w:tcPr>
          <w:p w14:paraId="16A872BD" w14:textId="6D960EA0" w:rsidR="000B23BF" w:rsidRPr="002B09E4" w:rsidRDefault="000B23BF"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2689</w:t>
            </w:r>
          </w:p>
        </w:tc>
        <w:tc>
          <w:tcPr>
            <w:tcW w:w="706" w:type="pct"/>
            <w:tcBorders>
              <w:top w:val="single" w:sz="4" w:space="0" w:color="7F7F7F"/>
              <w:bottom w:val="single" w:sz="4" w:space="0" w:color="7F7F7F"/>
            </w:tcBorders>
            <w:shd w:val="clear" w:color="auto" w:fill="auto"/>
          </w:tcPr>
          <w:p w14:paraId="574686FD" w14:textId="67973DB8" w:rsidR="000B23BF" w:rsidRPr="002B09E4" w:rsidRDefault="008D3A6A"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3.6</w:t>
            </w:r>
            <w:r w:rsidR="000B23BF" w:rsidRPr="002B09E4">
              <w:rPr>
                <w:rFonts w:eastAsia="Times New Roman" w:cs="Arial"/>
                <w:color w:val="000000"/>
                <w:sz w:val="18"/>
                <w:szCs w:val="18"/>
                <w:vertAlign w:val="superscript"/>
                <w:lang w:eastAsia="en-IE"/>
              </w:rPr>
              <w:t>c</w:t>
            </w:r>
            <w:r>
              <w:rPr>
                <w:rFonts w:eastAsia="Times New Roman" w:cs="Arial"/>
                <w:color w:val="000000"/>
                <w:sz w:val="18"/>
                <w:szCs w:val="18"/>
                <w:lang w:eastAsia="en-IE"/>
              </w:rPr>
              <w:t xml:space="preserve"> [2.2-6.0</w:t>
            </w:r>
            <w:r w:rsidR="000B23BF" w:rsidRPr="002B09E4">
              <w:rPr>
                <w:rFonts w:eastAsia="Times New Roman" w:cs="Arial"/>
                <w:color w:val="000000"/>
                <w:sz w:val="18"/>
                <w:szCs w:val="18"/>
                <w:lang w:eastAsia="en-IE"/>
              </w:rPr>
              <w:t>]; p=0.</w:t>
            </w:r>
            <w:r>
              <w:rPr>
                <w:rFonts w:eastAsia="Times New Roman" w:cs="Arial"/>
                <w:color w:val="000000"/>
                <w:sz w:val="18"/>
                <w:szCs w:val="18"/>
                <w:lang w:eastAsia="en-IE"/>
              </w:rPr>
              <w:t>0001</w:t>
            </w:r>
          </w:p>
        </w:tc>
        <w:tc>
          <w:tcPr>
            <w:tcW w:w="544" w:type="pct"/>
            <w:tcBorders>
              <w:top w:val="single" w:sz="4" w:space="0" w:color="7F7F7F"/>
              <w:bottom w:val="single" w:sz="4" w:space="0" w:color="7F7F7F"/>
            </w:tcBorders>
            <w:shd w:val="clear" w:color="auto" w:fill="auto"/>
          </w:tcPr>
          <w:p w14:paraId="47B578F1" w14:textId="012395E0" w:rsidR="000B23BF" w:rsidRPr="002B09E4" w:rsidRDefault="00641279"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RR 2.1</w:t>
            </w:r>
            <w:r w:rsidR="0016658B">
              <w:rPr>
                <w:rFonts w:eastAsia="Times New Roman" w:cs="Arial"/>
                <w:color w:val="000000"/>
                <w:sz w:val="18"/>
                <w:szCs w:val="18"/>
                <w:vertAlign w:val="superscript"/>
                <w:lang w:eastAsia="en-IE"/>
              </w:rPr>
              <w:t>k</w:t>
            </w:r>
            <w:r>
              <w:rPr>
                <w:rFonts w:eastAsia="Times New Roman" w:cs="Arial"/>
                <w:color w:val="000000"/>
                <w:sz w:val="18"/>
                <w:szCs w:val="18"/>
                <w:lang w:eastAsia="en-IE"/>
              </w:rPr>
              <w:t xml:space="preserve"> (1.2-3.6</w:t>
            </w:r>
            <w:r w:rsidR="00BE5593">
              <w:rPr>
                <w:rFonts w:eastAsia="Times New Roman" w:cs="Arial"/>
                <w:color w:val="000000"/>
                <w:sz w:val="18"/>
                <w:szCs w:val="18"/>
                <w:lang w:eastAsia="en-IE"/>
              </w:rPr>
              <w:t>); p=0.02</w:t>
            </w:r>
          </w:p>
        </w:tc>
      </w:tr>
      <w:tr w:rsidR="000B23BF" w:rsidRPr="002B09E4" w14:paraId="5DAA2C12" w14:textId="77777777" w:rsidTr="000B23BF">
        <w:trPr>
          <w:trHeight w:val="143"/>
        </w:trPr>
        <w:tc>
          <w:tcPr>
            <w:tcW w:w="386" w:type="pct"/>
            <w:vMerge/>
            <w:tcBorders>
              <w:top w:val="single" w:sz="4" w:space="0" w:color="7F7F7F"/>
              <w:bottom w:val="single" w:sz="4" w:space="0" w:color="7F7F7F"/>
            </w:tcBorders>
            <w:shd w:val="clear" w:color="auto" w:fill="auto"/>
          </w:tcPr>
          <w:p w14:paraId="6332AEEB"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hideMark/>
          </w:tcPr>
          <w:p w14:paraId="2A6D542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 xml:space="preserve">Age </w:t>
            </w:r>
          </w:p>
        </w:tc>
        <w:tc>
          <w:tcPr>
            <w:tcW w:w="705" w:type="pct"/>
            <w:tcBorders>
              <w:top w:val="single" w:sz="4" w:space="0" w:color="7F7F7F"/>
              <w:bottom w:val="single" w:sz="4" w:space="0" w:color="7F7F7F"/>
            </w:tcBorders>
            <w:shd w:val="clear" w:color="auto" w:fill="auto"/>
            <w:hideMark/>
          </w:tcPr>
          <w:p w14:paraId="3F42FDEB"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Larsen et al 1999</w:t>
            </w:r>
          </w:p>
        </w:tc>
        <w:tc>
          <w:tcPr>
            <w:tcW w:w="326" w:type="pct"/>
            <w:tcBorders>
              <w:top w:val="single" w:sz="4" w:space="0" w:color="7F7F7F"/>
              <w:bottom w:val="single" w:sz="4" w:space="0" w:color="7F7F7F"/>
            </w:tcBorders>
            <w:shd w:val="clear" w:color="auto" w:fill="auto"/>
            <w:hideMark/>
          </w:tcPr>
          <w:p w14:paraId="0813E35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7E0602B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47A3B69F"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380" w:type="pct"/>
            <w:tcBorders>
              <w:top w:val="single" w:sz="4" w:space="0" w:color="7F7F7F"/>
              <w:bottom w:val="single" w:sz="4" w:space="0" w:color="7F7F7F"/>
            </w:tcBorders>
            <w:shd w:val="clear" w:color="auto" w:fill="auto"/>
            <w:hideMark/>
          </w:tcPr>
          <w:p w14:paraId="6EA1C0CF"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16</w:t>
            </w:r>
          </w:p>
        </w:tc>
        <w:tc>
          <w:tcPr>
            <w:tcW w:w="706" w:type="pct"/>
            <w:tcBorders>
              <w:top w:val="single" w:sz="4" w:space="0" w:color="7F7F7F"/>
              <w:bottom w:val="single" w:sz="4" w:space="0" w:color="7F7F7F"/>
            </w:tcBorders>
            <w:shd w:val="clear" w:color="auto" w:fill="auto"/>
            <w:hideMark/>
          </w:tcPr>
          <w:p w14:paraId="4E6EB73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 NS</w:t>
            </w:r>
          </w:p>
        </w:tc>
        <w:tc>
          <w:tcPr>
            <w:tcW w:w="544" w:type="pct"/>
            <w:tcBorders>
              <w:top w:val="single" w:sz="4" w:space="0" w:color="7F7F7F"/>
              <w:bottom w:val="single" w:sz="4" w:space="0" w:color="7F7F7F"/>
            </w:tcBorders>
            <w:shd w:val="clear" w:color="auto" w:fill="auto"/>
            <w:hideMark/>
          </w:tcPr>
          <w:p w14:paraId="08788AB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3A18CE33" w14:textId="77777777" w:rsidTr="000B23BF">
        <w:trPr>
          <w:trHeight w:val="535"/>
        </w:trPr>
        <w:tc>
          <w:tcPr>
            <w:tcW w:w="386" w:type="pct"/>
            <w:vMerge/>
            <w:shd w:val="clear" w:color="auto" w:fill="auto"/>
          </w:tcPr>
          <w:p w14:paraId="64698873"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3FA4A2C8"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shd w:val="clear" w:color="auto" w:fill="auto"/>
            <w:hideMark/>
          </w:tcPr>
          <w:p w14:paraId="2A05A7E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326" w:type="pct"/>
            <w:shd w:val="clear" w:color="auto" w:fill="auto"/>
            <w:hideMark/>
          </w:tcPr>
          <w:p w14:paraId="3607FDB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79" w:type="pct"/>
            <w:shd w:val="clear" w:color="auto" w:fill="auto"/>
          </w:tcPr>
          <w:p w14:paraId="6B9C844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w:t>
            </w:r>
            <w:r w:rsidRPr="002B09E4">
              <w:rPr>
                <w:rFonts w:eastAsia="Times New Roman" w:cs="Arial"/>
                <w:color w:val="000000"/>
                <w:sz w:val="18"/>
                <w:szCs w:val="18"/>
                <w:vertAlign w:val="superscript"/>
                <w:lang w:eastAsia="en-IE"/>
              </w:rPr>
              <w:t>rd</w:t>
            </w:r>
          </w:p>
        </w:tc>
        <w:tc>
          <w:tcPr>
            <w:tcW w:w="869" w:type="pct"/>
            <w:shd w:val="clear" w:color="auto" w:fill="auto"/>
            <w:hideMark/>
          </w:tcPr>
          <w:p w14:paraId="6E8AB5B6"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380" w:type="pct"/>
            <w:shd w:val="clear" w:color="auto" w:fill="auto"/>
            <w:hideMark/>
          </w:tcPr>
          <w:p w14:paraId="5A69E9F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49</w:t>
            </w:r>
          </w:p>
        </w:tc>
        <w:tc>
          <w:tcPr>
            <w:tcW w:w="706" w:type="pct"/>
            <w:shd w:val="clear" w:color="auto" w:fill="auto"/>
            <w:hideMark/>
          </w:tcPr>
          <w:p w14:paraId="2C40D93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Student t-test or Mann Whitney U test: p=0.7</w:t>
            </w:r>
          </w:p>
        </w:tc>
        <w:tc>
          <w:tcPr>
            <w:tcW w:w="544" w:type="pct"/>
            <w:shd w:val="clear" w:color="auto" w:fill="auto"/>
            <w:hideMark/>
          </w:tcPr>
          <w:p w14:paraId="4EDA90F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6B6ECFAF" w14:textId="77777777" w:rsidTr="000B23BF">
        <w:trPr>
          <w:trHeight w:val="70"/>
        </w:trPr>
        <w:tc>
          <w:tcPr>
            <w:tcW w:w="386" w:type="pct"/>
            <w:vMerge/>
            <w:tcBorders>
              <w:top w:val="single" w:sz="4" w:space="0" w:color="7F7F7F"/>
              <w:bottom w:val="single" w:sz="4" w:space="0" w:color="7F7F7F"/>
            </w:tcBorders>
            <w:shd w:val="clear" w:color="auto" w:fill="auto"/>
          </w:tcPr>
          <w:p w14:paraId="64AB57F6"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tcBorders>
              <w:top w:val="single" w:sz="4" w:space="0" w:color="7F7F7F"/>
              <w:bottom w:val="single" w:sz="4" w:space="0" w:color="7F7F7F"/>
            </w:tcBorders>
            <w:shd w:val="clear" w:color="auto" w:fill="auto"/>
            <w:hideMark/>
          </w:tcPr>
          <w:p w14:paraId="1C5A659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ge &lt;25 years (vs ≥30)</w:t>
            </w:r>
          </w:p>
        </w:tc>
        <w:tc>
          <w:tcPr>
            <w:tcW w:w="705" w:type="pct"/>
            <w:tcBorders>
              <w:top w:val="single" w:sz="4" w:space="0" w:color="7F7F7F"/>
              <w:bottom w:val="single" w:sz="4" w:space="0" w:color="7F7F7F"/>
            </w:tcBorders>
            <w:shd w:val="clear" w:color="auto" w:fill="auto"/>
            <w:hideMark/>
          </w:tcPr>
          <w:p w14:paraId="52F90B6E"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Wergeland &amp; Strand 1998</w:t>
            </w:r>
          </w:p>
        </w:tc>
        <w:tc>
          <w:tcPr>
            <w:tcW w:w="326" w:type="pct"/>
            <w:tcBorders>
              <w:top w:val="single" w:sz="4" w:space="0" w:color="7F7F7F"/>
              <w:bottom w:val="single" w:sz="4" w:space="0" w:color="7F7F7F"/>
            </w:tcBorders>
            <w:shd w:val="clear" w:color="auto" w:fill="auto"/>
            <w:hideMark/>
          </w:tcPr>
          <w:p w14:paraId="37385B2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080E632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2AFEA38A"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isabling posterior pelvic pain (Posterior 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w:t>
            </w:r>
          </w:p>
        </w:tc>
        <w:tc>
          <w:tcPr>
            <w:tcW w:w="380" w:type="pct"/>
            <w:tcBorders>
              <w:top w:val="single" w:sz="4" w:space="0" w:color="7F7F7F"/>
              <w:bottom w:val="single" w:sz="4" w:space="0" w:color="7F7F7F"/>
            </w:tcBorders>
            <w:shd w:val="clear" w:color="auto" w:fill="auto"/>
            <w:hideMark/>
          </w:tcPr>
          <w:p w14:paraId="05D4ACD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038</w:t>
            </w:r>
          </w:p>
        </w:tc>
        <w:tc>
          <w:tcPr>
            <w:tcW w:w="706" w:type="pct"/>
            <w:tcBorders>
              <w:top w:val="single" w:sz="4" w:space="0" w:color="7F7F7F"/>
              <w:bottom w:val="single" w:sz="4" w:space="0" w:color="7F7F7F"/>
            </w:tcBorders>
            <w:shd w:val="clear" w:color="auto" w:fill="auto"/>
            <w:hideMark/>
          </w:tcPr>
          <w:p w14:paraId="4AF7876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7</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5-1.0]; p=0.04</w:t>
            </w:r>
          </w:p>
        </w:tc>
        <w:tc>
          <w:tcPr>
            <w:tcW w:w="544" w:type="pct"/>
            <w:tcBorders>
              <w:top w:val="single" w:sz="4" w:space="0" w:color="7F7F7F"/>
              <w:bottom w:val="single" w:sz="4" w:space="0" w:color="7F7F7F"/>
            </w:tcBorders>
            <w:shd w:val="clear" w:color="auto" w:fill="auto"/>
            <w:hideMark/>
          </w:tcPr>
          <w:p w14:paraId="151339D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300E0143" w14:textId="77777777" w:rsidTr="000B23BF">
        <w:trPr>
          <w:trHeight w:val="70"/>
        </w:trPr>
        <w:tc>
          <w:tcPr>
            <w:tcW w:w="386" w:type="pct"/>
            <w:vMerge/>
            <w:shd w:val="clear" w:color="auto" w:fill="auto"/>
          </w:tcPr>
          <w:p w14:paraId="15225E2B"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shd w:val="clear" w:color="auto" w:fill="auto"/>
            <w:hideMark/>
          </w:tcPr>
          <w:p w14:paraId="6283592E"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ge 25-29 years (vs ≥30)</w:t>
            </w:r>
          </w:p>
        </w:tc>
        <w:tc>
          <w:tcPr>
            <w:tcW w:w="705" w:type="pct"/>
            <w:shd w:val="clear" w:color="auto" w:fill="auto"/>
            <w:hideMark/>
          </w:tcPr>
          <w:p w14:paraId="64013770"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Wergeland &amp; Strand 1998</w:t>
            </w:r>
          </w:p>
        </w:tc>
        <w:tc>
          <w:tcPr>
            <w:tcW w:w="326" w:type="pct"/>
            <w:shd w:val="clear" w:color="auto" w:fill="auto"/>
            <w:hideMark/>
          </w:tcPr>
          <w:p w14:paraId="1DB8BBF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shd w:val="clear" w:color="auto" w:fill="auto"/>
          </w:tcPr>
          <w:p w14:paraId="530F2135"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0679D67C"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isabling posterior pelvic pain (Posterior 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w:t>
            </w:r>
          </w:p>
        </w:tc>
        <w:tc>
          <w:tcPr>
            <w:tcW w:w="380" w:type="pct"/>
            <w:shd w:val="clear" w:color="auto" w:fill="auto"/>
            <w:hideMark/>
          </w:tcPr>
          <w:p w14:paraId="0B25F99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511</w:t>
            </w:r>
          </w:p>
        </w:tc>
        <w:tc>
          <w:tcPr>
            <w:tcW w:w="706" w:type="pct"/>
            <w:shd w:val="clear" w:color="auto" w:fill="auto"/>
            <w:hideMark/>
          </w:tcPr>
          <w:p w14:paraId="4AE3CAB9"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7-1.2]; p=0.6</w:t>
            </w:r>
          </w:p>
        </w:tc>
        <w:tc>
          <w:tcPr>
            <w:tcW w:w="544" w:type="pct"/>
            <w:shd w:val="clear" w:color="auto" w:fill="auto"/>
            <w:hideMark/>
          </w:tcPr>
          <w:p w14:paraId="1FE50B0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470E4C5D" w14:textId="77777777" w:rsidTr="000B23BF">
        <w:trPr>
          <w:trHeight w:val="203"/>
        </w:trPr>
        <w:tc>
          <w:tcPr>
            <w:tcW w:w="386" w:type="pct"/>
            <w:vMerge/>
            <w:tcBorders>
              <w:top w:val="single" w:sz="4" w:space="0" w:color="7F7F7F"/>
              <w:bottom w:val="single" w:sz="4" w:space="0" w:color="7F7F7F"/>
            </w:tcBorders>
            <w:shd w:val="clear" w:color="auto" w:fill="auto"/>
          </w:tcPr>
          <w:p w14:paraId="2453303F"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hideMark/>
          </w:tcPr>
          <w:p w14:paraId="266EB09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ge ≤19 years (vs 20-24)</w:t>
            </w:r>
          </w:p>
        </w:tc>
        <w:tc>
          <w:tcPr>
            <w:tcW w:w="705" w:type="pct"/>
            <w:vMerge w:val="restart"/>
            <w:tcBorders>
              <w:top w:val="single" w:sz="4" w:space="0" w:color="7F7F7F"/>
              <w:bottom w:val="single" w:sz="4" w:space="0" w:color="7F7F7F"/>
            </w:tcBorders>
            <w:shd w:val="clear" w:color="auto" w:fill="auto"/>
            <w:hideMark/>
          </w:tcPr>
          <w:p w14:paraId="7F7A34B3"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326" w:type="pct"/>
            <w:vMerge w:val="restart"/>
            <w:tcBorders>
              <w:top w:val="single" w:sz="4" w:space="0" w:color="7F7F7F"/>
              <w:bottom w:val="single" w:sz="4" w:space="0" w:color="7F7F7F"/>
            </w:tcBorders>
            <w:shd w:val="clear" w:color="auto" w:fill="auto"/>
            <w:hideMark/>
          </w:tcPr>
          <w:p w14:paraId="0E44A3A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7A47E60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334FC37A"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p>
        </w:tc>
        <w:tc>
          <w:tcPr>
            <w:tcW w:w="380" w:type="pct"/>
            <w:tcBorders>
              <w:top w:val="single" w:sz="4" w:space="0" w:color="7F7F7F"/>
              <w:bottom w:val="single" w:sz="4" w:space="0" w:color="7F7F7F"/>
            </w:tcBorders>
            <w:shd w:val="clear" w:color="auto" w:fill="auto"/>
            <w:hideMark/>
          </w:tcPr>
          <w:p w14:paraId="160AF6C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13</w:t>
            </w:r>
          </w:p>
        </w:tc>
        <w:tc>
          <w:tcPr>
            <w:tcW w:w="706" w:type="pct"/>
            <w:tcBorders>
              <w:top w:val="single" w:sz="4" w:space="0" w:color="7F7F7F"/>
              <w:bottom w:val="single" w:sz="4" w:space="0" w:color="7F7F7F"/>
            </w:tcBorders>
            <w:shd w:val="clear" w:color="auto" w:fill="auto"/>
            <w:hideMark/>
          </w:tcPr>
          <w:p w14:paraId="3DA96FB5"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8</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6-1]; p=0.04</w:t>
            </w:r>
          </w:p>
        </w:tc>
        <w:tc>
          <w:tcPr>
            <w:tcW w:w="544" w:type="pct"/>
            <w:tcBorders>
              <w:top w:val="single" w:sz="4" w:space="0" w:color="7F7F7F"/>
              <w:bottom w:val="single" w:sz="4" w:space="0" w:color="7F7F7F"/>
            </w:tcBorders>
            <w:shd w:val="clear" w:color="auto" w:fill="auto"/>
            <w:hideMark/>
          </w:tcPr>
          <w:p w14:paraId="282F369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261DE7EB" w14:textId="77777777" w:rsidTr="000B23BF">
        <w:trPr>
          <w:trHeight w:val="280"/>
        </w:trPr>
        <w:tc>
          <w:tcPr>
            <w:tcW w:w="386" w:type="pct"/>
            <w:vMerge/>
            <w:shd w:val="clear" w:color="auto" w:fill="auto"/>
          </w:tcPr>
          <w:p w14:paraId="0A945EF6"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790BA84E"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4F44A73B"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17D055AF"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2E73C67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2A924775"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no difficulties with housework</w:t>
            </w:r>
          </w:p>
        </w:tc>
        <w:tc>
          <w:tcPr>
            <w:tcW w:w="380" w:type="pct"/>
            <w:shd w:val="clear" w:color="auto" w:fill="auto"/>
            <w:hideMark/>
          </w:tcPr>
          <w:p w14:paraId="48CC272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203</w:t>
            </w:r>
          </w:p>
        </w:tc>
        <w:tc>
          <w:tcPr>
            <w:tcW w:w="706" w:type="pct"/>
            <w:shd w:val="clear" w:color="auto" w:fill="auto"/>
            <w:hideMark/>
          </w:tcPr>
          <w:p w14:paraId="5B05C56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6-1.4]; p=0.7</w:t>
            </w:r>
          </w:p>
        </w:tc>
        <w:tc>
          <w:tcPr>
            <w:tcW w:w="544" w:type="pct"/>
            <w:shd w:val="clear" w:color="auto" w:fill="auto"/>
            <w:hideMark/>
          </w:tcPr>
          <w:p w14:paraId="0771CA0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6D81BF9A" w14:textId="77777777" w:rsidTr="000B23BF">
        <w:trPr>
          <w:trHeight w:val="411"/>
        </w:trPr>
        <w:tc>
          <w:tcPr>
            <w:tcW w:w="386" w:type="pct"/>
            <w:vMerge/>
            <w:tcBorders>
              <w:top w:val="single" w:sz="4" w:space="0" w:color="7F7F7F"/>
              <w:bottom w:val="single" w:sz="4" w:space="0" w:color="7F7F7F"/>
            </w:tcBorders>
            <w:shd w:val="clear" w:color="auto" w:fill="auto"/>
          </w:tcPr>
          <w:p w14:paraId="6456DE3D"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7398A904"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4298FD02"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tcBorders>
              <w:top w:val="single" w:sz="4" w:space="0" w:color="7F7F7F"/>
              <w:bottom w:val="single" w:sz="4" w:space="0" w:color="7F7F7F"/>
            </w:tcBorders>
            <w:shd w:val="clear" w:color="auto" w:fill="auto"/>
            <w:hideMark/>
          </w:tcPr>
          <w:p w14:paraId="022F07A1"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tcBorders>
              <w:top w:val="single" w:sz="4" w:space="0" w:color="7F7F7F"/>
              <w:bottom w:val="single" w:sz="4" w:space="0" w:color="7F7F7F"/>
            </w:tcBorders>
            <w:shd w:val="clear" w:color="auto" w:fill="auto"/>
          </w:tcPr>
          <w:p w14:paraId="61444D0E"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144CFA51"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some degree</w:t>
            </w:r>
          </w:p>
        </w:tc>
        <w:tc>
          <w:tcPr>
            <w:tcW w:w="380" w:type="pct"/>
            <w:tcBorders>
              <w:top w:val="single" w:sz="4" w:space="0" w:color="7F7F7F"/>
              <w:bottom w:val="single" w:sz="4" w:space="0" w:color="7F7F7F"/>
            </w:tcBorders>
            <w:shd w:val="clear" w:color="auto" w:fill="auto"/>
            <w:hideMark/>
          </w:tcPr>
          <w:p w14:paraId="682BB2F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96</w:t>
            </w:r>
          </w:p>
        </w:tc>
        <w:tc>
          <w:tcPr>
            <w:tcW w:w="706" w:type="pct"/>
            <w:tcBorders>
              <w:top w:val="single" w:sz="4" w:space="0" w:color="7F7F7F"/>
              <w:bottom w:val="single" w:sz="4" w:space="0" w:color="7F7F7F"/>
            </w:tcBorders>
            <w:shd w:val="clear" w:color="auto" w:fill="auto"/>
            <w:hideMark/>
          </w:tcPr>
          <w:p w14:paraId="6F7CA64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6-1.1]; p=0.3</w:t>
            </w:r>
          </w:p>
        </w:tc>
        <w:tc>
          <w:tcPr>
            <w:tcW w:w="544" w:type="pct"/>
            <w:tcBorders>
              <w:top w:val="single" w:sz="4" w:space="0" w:color="7F7F7F"/>
              <w:bottom w:val="single" w:sz="4" w:space="0" w:color="7F7F7F"/>
            </w:tcBorders>
            <w:shd w:val="clear" w:color="auto" w:fill="auto"/>
            <w:hideMark/>
          </w:tcPr>
          <w:p w14:paraId="1C032299"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1E70FA53" w14:textId="77777777" w:rsidTr="000B23BF">
        <w:trPr>
          <w:trHeight w:val="655"/>
        </w:trPr>
        <w:tc>
          <w:tcPr>
            <w:tcW w:w="386" w:type="pct"/>
            <w:vMerge/>
            <w:shd w:val="clear" w:color="auto" w:fill="auto"/>
          </w:tcPr>
          <w:p w14:paraId="25A06637"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157E1BC8"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21FC8C4B"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709EDB68"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19540D89"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4897F1D9"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 xml:space="preserve">b </w:t>
            </w:r>
            <w:r w:rsidRPr="002B09E4">
              <w:rPr>
                <w:rFonts w:eastAsia="Times New Roman" w:cs="Arial"/>
                <w:color w:val="000000"/>
                <w:sz w:val="18"/>
                <w:szCs w:val="18"/>
                <w:lang w:eastAsia="en-IE"/>
              </w:rPr>
              <w:t>difficulties with housework to large/high degree</w:t>
            </w:r>
          </w:p>
        </w:tc>
        <w:tc>
          <w:tcPr>
            <w:tcW w:w="380" w:type="pct"/>
            <w:shd w:val="clear" w:color="auto" w:fill="auto"/>
            <w:hideMark/>
          </w:tcPr>
          <w:p w14:paraId="0825EAB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94</w:t>
            </w:r>
          </w:p>
        </w:tc>
        <w:tc>
          <w:tcPr>
            <w:tcW w:w="706" w:type="pct"/>
            <w:shd w:val="clear" w:color="auto" w:fill="auto"/>
            <w:hideMark/>
          </w:tcPr>
          <w:p w14:paraId="31A998D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3-0.8]; p=0.006</w:t>
            </w:r>
          </w:p>
        </w:tc>
        <w:tc>
          <w:tcPr>
            <w:tcW w:w="544" w:type="pct"/>
            <w:shd w:val="clear" w:color="auto" w:fill="auto"/>
            <w:hideMark/>
          </w:tcPr>
          <w:p w14:paraId="5259325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54676CD3" w14:textId="77777777" w:rsidTr="000B23BF">
        <w:trPr>
          <w:trHeight w:val="157"/>
        </w:trPr>
        <w:tc>
          <w:tcPr>
            <w:tcW w:w="386" w:type="pct"/>
            <w:vMerge/>
            <w:tcBorders>
              <w:top w:val="single" w:sz="4" w:space="0" w:color="7F7F7F"/>
              <w:bottom w:val="single" w:sz="4" w:space="0" w:color="7F7F7F"/>
            </w:tcBorders>
            <w:shd w:val="clear" w:color="auto" w:fill="auto"/>
          </w:tcPr>
          <w:p w14:paraId="6F400D74"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hideMark/>
          </w:tcPr>
          <w:p w14:paraId="07510A0A"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ge 25-29 years (vs 20-</w:t>
            </w:r>
            <w:r w:rsidRPr="002B09E4">
              <w:rPr>
                <w:rFonts w:eastAsia="Times New Roman" w:cs="Arial"/>
                <w:color w:val="000000"/>
                <w:sz w:val="18"/>
                <w:szCs w:val="18"/>
                <w:lang w:eastAsia="en-IE"/>
              </w:rPr>
              <w:lastRenderedPageBreak/>
              <w:t>24)</w:t>
            </w:r>
          </w:p>
        </w:tc>
        <w:tc>
          <w:tcPr>
            <w:tcW w:w="705" w:type="pct"/>
            <w:vMerge w:val="restart"/>
            <w:tcBorders>
              <w:top w:val="single" w:sz="4" w:space="0" w:color="7F7F7F"/>
              <w:bottom w:val="single" w:sz="4" w:space="0" w:color="7F7F7F"/>
            </w:tcBorders>
            <w:shd w:val="clear" w:color="auto" w:fill="auto"/>
            <w:hideMark/>
          </w:tcPr>
          <w:p w14:paraId="4AFACE8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lastRenderedPageBreak/>
              <w:t>Endresen 1995</w:t>
            </w:r>
          </w:p>
        </w:tc>
        <w:tc>
          <w:tcPr>
            <w:tcW w:w="326" w:type="pct"/>
            <w:vMerge w:val="restart"/>
            <w:tcBorders>
              <w:top w:val="single" w:sz="4" w:space="0" w:color="7F7F7F"/>
              <w:bottom w:val="single" w:sz="4" w:space="0" w:color="7F7F7F"/>
            </w:tcBorders>
            <w:shd w:val="clear" w:color="auto" w:fill="auto"/>
            <w:hideMark/>
          </w:tcPr>
          <w:p w14:paraId="12D1703A"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07CB257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1769B34E"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w:t>
            </w:r>
          </w:p>
        </w:tc>
        <w:tc>
          <w:tcPr>
            <w:tcW w:w="380" w:type="pct"/>
            <w:tcBorders>
              <w:top w:val="single" w:sz="4" w:space="0" w:color="7F7F7F"/>
              <w:bottom w:val="single" w:sz="4" w:space="0" w:color="7F7F7F"/>
            </w:tcBorders>
            <w:shd w:val="clear" w:color="auto" w:fill="auto"/>
            <w:hideMark/>
          </w:tcPr>
          <w:p w14:paraId="4D10861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354</w:t>
            </w:r>
          </w:p>
        </w:tc>
        <w:tc>
          <w:tcPr>
            <w:tcW w:w="706" w:type="pct"/>
            <w:tcBorders>
              <w:top w:val="single" w:sz="4" w:space="0" w:color="7F7F7F"/>
              <w:bottom w:val="single" w:sz="4" w:space="0" w:color="7F7F7F"/>
            </w:tcBorders>
            <w:shd w:val="clear" w:color="auto" w:fill="auto"/>
            <w:hideMark/>
          </w:tcPr>
          <w:p w14:paraId="0DF4D02A"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9-1.1]; p=0.9</w:t>
            </w:r>
          </w:p>
        </w:tc>
        <w:tc>
          <w:tcPr>
            <w:tcW w:w="544" w:type="pct"/>
            <w:tcBorders>
              <w:top w:val="single" w:sz="4" w:space="0" w:color="7F7F7F"/>
              <w:bottom w:val="single" w:sz="4" w:space="0" w:color="7F7F7F"/>
            </w:tcBorders>
            <w:shd w:val="clear" w:color="auto" w:fill="auto"/>
            <w:hideMark/>
          </w:tcPr>
          <w:p w14:paraId="03E28A6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18B737EE" w14:textId="77777777" w:rsidTr="000B23BF">
        <w:trPr>
          <w:trHeight w:val="673"/>
        </w:trPr>
        <w:tc>
          <w:tcPr>
            <w:tcW w:w="386" w:type="pct"/>
            <w:vMerge/>
            <w:shd w:val="clear" w:color="auto" w:fill="auto"/>
          </w:tcPr>
          <w:p w14:paraId="1EC6B984"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48C7AEC8"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2F89007B"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35E42FA6"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0E04B94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66451862"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no cause difficulties with housework</w:t>
            </w:r>
          </w:p>
        </w:tc>
        <w:tc>
          <w:tcPr>
            <w:tcW w:w="380" w:type="pct"/>
            <w:shd w:val="clear" w:color="auto" w:fill="auto"/>
            <w:hideMark/>
          </w:tcPr>
          <w:p w14:paraId="03C552E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174</w:t>
            </w:r>
          </w:p>
        </w:tc>
        <w:tc>
          <w:tcPr>
            <w:tcW w:w="706" w:type="pct"/>
            <w:shd w:val="clear" w:color="auto" w:fill="auto"/>
            <w:hideMark/>
          </w:tcPr>
          <w:p w14:paraId="440A1F9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7-1.1]; p=0.3</w:t>
            </w:r>
          </w:p>
        </w:tc>
        <w:tc>
          <w:tcPr>
            <w:tcW w:w="544" w:type="pct"/>
            <w:shd w:val="clear" w:color="auto" w:fill="auto"/>
            <w:hideMark/>
          </w:tcPr>
          <w:p w14:paraId="536ABC1F"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531C8307" w14:textId="77777777" w:rsidTr="000B23BF">
        <w:trPr>
          <w:trHeight w:val="416"/>
        </w:trPr>
        <w:tc>
          <w:tcPr>
            <w:tcW w:w="386" w:type="pct"/>
            <w:vMerge/>
            <w:tcBorders>
              <w:top w:val="single" w:sz="4" w:space="0" w:color="7F7F7F"/>
              <w:bottom w:val="single" w:sz="4" w:space="0" w:color="7F7F7F"/>
            </w:tcBorders>
            <w:shd w:val="clear" w:color="auto" w:fill="auto"/>
          </w:tcPr>
          <w:p w14:paraId="47E96BD2"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60DA2044"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2B14CDC3"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tcBorders>
              <w:top w:val="single" w:sz="4" w:space="0" w:color="7F7F7F"/>
              <w:bottom w:val="single" w:sz="4" w:space="0" w:color="7F7F7F"/>
            </w:tcBorders>
            <w:shd w:val="clear" w:color="auto" w:fill="auto"/>
            <w:hideMark/>
          </w:tcPr>
          <w:p w14:paraId="58266B62"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tcBorders>
              <w:top w:val="single" w:sz="4" w:space="0" w:color="7F7F7F"/>
              <w:bottom w:val="single" w:sz="4" w:space="0" w:color="7F7F7F"/>
            </w:tcBorders>
            <w:shd w:val="clear" w:color="auto" w:fill="auto"/>
          </w:tcPr>
          <w:p w14:paraId="54F27B9F"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757D679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some degree</w:t>
            </w:r>
          </w:p>
        </w:tc>
        <w:tc>
          <w:tcPr>
            <w:tcW w:w="380" w:type="pct"/>
            <w:tcBorders>
              <w:top w:val="single" w:sz="4" w:space="0" w:color="7F7F7F"/>
              <w:bottom w:val="single" w:sz="4" w:space="0" w:color="7F7F7F"/>
            </w:tcBorders>
            <w:shd w:val="clear" w:color="auto" w:fill="auto"/>
            <w:hideMark/>
          </w:tcPr>
          <w:p w14:paraId="66FCDE9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775</w:t>
            </w:r>
          </w:p>
        </w:tc>
        <w:tc>
          <w:tcPr>
            <w:tcW w:w="706" w:type="pct"/>
            <w:tcBorders>
              <w:top w:val="single" w:sz="4" w:space="0" w:color="7F7F7F"/>
              <w:bottom w:val="single" w:sz="4" w:space="0" w:color="7F7F7F"/>
            </w:tcBorders>
            <w:shd w:val="clear" w:color="auto" w:fill="auto"/>
            <w:hideMark/>
          </w:tcPr>
          <w:p w14:paraId="0DF4C1C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9-1.2]; p=0.5</w:t>
            </w:r>
          </w:p>
        </w:tc>
        <w:tc>
          <w:tcPr>
            <w:tcW w:w="544" w:type="pct"/>
            <w:tcBorders>
              <w:top w:val="single" w:sz="4" w:space="0" w:color="7F7F7F"/>
              <w:bottom w:val="single" w:sz="4" w:space="0" w:color="7F7F7F"/>
            </w:tcBorders>
            <w:shd w:val="clear" w:color="auto" w:fill="auto"/>
            <w:hideMark/>
          </w:tcPr>
          <w:p w14:paraId="01BB484A"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2ACDD6F7" w14:textId="77777777" w:rsidTr="000B23BF">
        <w:trPr>
          <w:trHeight w:val="566"/>
        </w:trPr>
        <w:tc>
          <w:tcPr>
            <w:tcW w:w="386" w:type="pct"/>
            <w:vMerge/>
            <w:shd w:val="clear" w:color="auto" w:fill="auto"/>
          </w:tcPr>
          <w:p w14:paraId="07DB785B"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09A4F6EE"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18A1C0F6"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10744F33"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590F02F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2FF264E0"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large/high degree</w:t>
            </w:r>
          </w:p>
        </w:tc>
        <w:tc>
          <w:tcPr>
            <w:tcW w:w="380" w:type="pct"/>
            <w:shd w:val="clear" w:color="auto" w:fill="auto"/>
            <w:hideMark/>
          </w:tcPr>
          <w:p w14:paraId="0114AB5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193</w:t>
            </w:r>
          </w:p>
        </w:tc>
        <w:tc>
          <w:tcPr>
            <w:tcW w:w="706" w:type="pct"/>
            <w:shd w:val="clear" w:color="auto" w:fill="auto"/>
            <w:hideMark/>
          </w:tcPr>
          <w:p w14:paraId="10FEB4E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7-1.2]; p=0.5</w:t>
            </w:r>
          </w:p>
        </w:tc>
        <w:tc>
          <w:tcPr>
            <w:tcW w:w="544" w:type="pct"/>
            <w:shd w:val="clear" w:color="auto" w:fill="auto"/>
            <w:hideMark/>
          </w:tcPr>
          <w:p w14:paraId="166FAD09"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4C473ABF" w14:textId="77777777" w:rsidTr="000B23BF">
        <w:trPr>
          <w:trHeight w:val="70"/>
        </w:trPr>
        <w:tc>
          <w:tcPr>
            <w:tcW w:w="386" w:type="pct"/>
            <w:vMerge/>
            <w:tcBorders>
              <w:top w:val="single" w:sz="4" w:space="0" w:color="7F7F7F"/>
              <w:bottom w:val="single" w:sz="4" w:space="0" w:color="7F7F7F"/>
            </w:tcBorders>
            <w:shd w:val="clear" w:color="auto" w:fill="auto"/>
          </w:tcPr>
          <w:p w14:paraId="35BC9AE5"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hideMark/>
          </w:tcPr>
          <w:p w14:paraId="1F8F22E1"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ge  30-34 years (vs 20-24)</w:t>
            </w:r>
          </w:p>
        </w:tc>
        <w:tc>
          <w:tcPr>
            <w:tcW w:w="705" w:type="pct"/>
            <w:vMerge w:val="restart"/>
            <w:tcBorders>
              <w:top w:val="single" w:sz="4" w:space="0" w:color="7F7F7F"/>
              <w:bottom w:val="single" w:sz="4" w:space="0" w:color="7F7F7F"/>
            </w:tcBorders>
            <w:shd w:val="clear" w:color="auto" w:fill="auto"/>
            <w:hideMark/>
          </w:tcPr>
          <w:p w14:paraId="5139C37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326" w:type="pct"/>
            <w:vMerge w:val="restart"/>
            <w:tcBorders>
              <w:top w:val="single" w:sz="4" w:space="0" w:color="7F7F7F"/>
              <w:bottom w:val="single" w:sz="4" w:space="0" w:color="7F7F7F"/>
            </w:tcBorders>
            <w:shd w:val="clear" w:color="auto" w:fill="auto"/>
            <w:hideMark/>
          </w:tcPr>
          <w:p w14:paraId="300D83A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117F7C9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62DAD902"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w:t>
            </w:r>
          </w:p>
        </w:tc>
        <w:tc>
          <w:tcPr>
            <w:tcW w:w="380" w:type="pct"/>
            <w:tcBorders>
              <w:top w:val="single" w:sz="4" w:space="0" w:color="7F7F7F"/>
              <w:bottom w:val="single" w:sz="4" w:space="0" w:color="7F7F7F"/>
            </w:tcBorders>
            <w:shd w:val="clear" w:color="auto" w:fill="auto"/>
            <w:hideMark/>
          </w:tcPr>
          <w:p w14:paraId="00C4181E"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629</w:t>
            </w:r>
          </w:p>
        </w:tc>
        <w:tc>
          <w:tcPr>
            <w:tcW w:w="706" w:type="pct"/>
            <w:tcBorders>
              <w:top w:val="single" w:sz="4" w:space="0" w:color="7F7F7F"/>
              <w:bottom w:val="single" w:sz="4" w:space="0" w:color="7F7F7F"/>
            </w:tcBorders>
            <w:shd w:val="clear" w:color="auto" w:fill="auto"/>
            <w:hideMark/>
          </w:tcPr>
          <w:p w14:paraId="7DDDEA1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8-1.1]; p=0.2</w:t>
            </w:r>
          </w:p>
        </w:tc>
        <w:tc>
          <w:tcPr>
            <w:tcW w:w="544" w:type="pct"/>
            <w:tcBorders>
              <w:top w:val="single" w:sz="4" w:space="0" w:color="7F7F7F"/>
              <w:bottom w:val="single" w:sz="4" w:space="0" w:color="7F7F7F"/>
            </w:tcBorders>
            <w:shd w:val="clear" w:color="auto" w:fill="auto"/>
            <w:hideMark/>
          </w:tcPr>
          <w:p w14:paraId="4569B71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309DA2FF" w14:textId="77777777" w:rsidTr="000B23BF">
        <w:trPr>
          <w:trHeight w:val="477"/>
        </w:trPr>
        <w:tc>
          <w:tcPr>
            <w:tcW w:w="386" w:type="pct"/>
            <w:vMerge/>
            <w:shd w:val="clear" w:color="auto" w:fill="auto"/>
          </w:tcPr>
          <w:p w14:paraId="63A59CC2"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637BA37A"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193B79D5"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19BD932F"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18C42B6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38C199CF"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no difficulties with housework</w:t>
            </w:r>
          </w:p>
        </w:tc>
        <w:tc>
          <w:tcPr>
            <w:tcW w:w="380" w:type="pct"/>
            <w:shd w:val="clear" w:color="auto" w:fill="auto"/>
            <w:hideMark/>
          </w:tcPr>
          <w:p w14:paraId="7636650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25</w:t>
            </w:r>
          </w:p>
        </w:tc>
        <w:tc>
          <w:tcPr>
            <w:tcW w:w="706" w:type="pct"/>
            <w:shd w:val="clear" w:color="auto" w:fill="auto"/>
            <w:hideMark/>
          </w:tcPr>
          <w:p w14:paraId="1FCF8F2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8</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6-1]; p=0.07</w:t>
            </w:r>
          </w:p>
        </w:tc>
        <w:tc>
          <w:tcPr>
            <w:tcW w:w="544" w:type="pct"/>
            <w:shd w:val="clear" w:color="auto" w:fill="auto"/>
            <w:hideMark/>
          </w:tcPr>
          <w:p w14:paraId="78B450B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5644CE26" w14:textId="77777777" w:rsidTr="000B23BF">
        <w:trPr>
          <w:trHeight w:val="285"/>
        </w:trPr>
        <w:tc>
          <w:tcPr>
            <w:tcW w:w="386" w:type="pct"/>
            <w:vMerge/>
            <w:tcBorders>
              <w:top w:val="single" w:sz="4" w:space="0" w:color="7F7F7F"/>
              <w:bottom w:val="single" w:sz="4" w:space="0" w:color="7F7F7F"/>
            </w:tcBorders>
            <w:shd w:val="clear" w:color="auto" w:fill="auto"/>
          </w:tcPr>
          <w:p w14:paraId="2A82D51F"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7836E0D9"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6C5CD5D2"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tcBorders>
              <w:top w:val="single" w:sz="4" w:space="0" w:color="7F7F7F"/>
              <w:bottom w:val="single" w:sz="4" w:space="0" w:color="7F7F7F"/>
            </w:tcBorders>
            <w:shd w:val="clear" w:color="auto" w:fill="auto"/>
            <w:hideMark/>
          </w:tcPr>
          <w:p w14:paraId="4083D632"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tcBorders>
              <w:top w:val="single" w:sz="4" w:space="0" w:color="7F7F7F"/>
              <w:bottom w:val="single" w:sz="4" w:space="0" w:color="7F7F7F"/>
            </w:tcBorders>
            <w:shd w:val="clear" w:color="auto" w:fill="auto"/>
          </w:tcPr>
          <w:p w14:paraId="1CBD0E3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1BD7037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some degree</w:t>
            </w:r>
          </w:p>
        </w:tc>
        <w:tc>
          <w:tcPr>
            <w:tcW w:w="380" w:type="pct"/>
            <w:tcBorders>
              <w:top w:val="single" w:sz="4" w:space="0" w:color="7F7F7F"/>
              <w:bottom w:val="single" w:sz="4" w:space="0" w:color="7F7F7F"/>
            </w:tcBorders>
            <w:shd w:val="clear" w:color="auto" w:fill="auto"/>
            <w:hideMark/>
          </w:tcPr>
          <w:p w14:paraId="22AD8C0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42</w:t>
            </w:r>
          </w:p>
        </w:tc>
        <w:tc>
          <w:tcPr>
            <w:tcW w:w="706" w:type="pct"/>
            <w:tcBorders>
              <w:top w:val="single" w:sz="4" w:space="0" w:color="7F7F7F"/>
              <w:bottom w:val="single" w:sz="4" w:space="0" w:color="7F7F7F"/>
            </w:tcBorders>
            <w:shd w:val="clear" w:color="auto" w:fill="auto"/>
            <w:hideMark/>
          </w:tcPr>
          <w:p w14:paraId="76E1DC8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8</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6-0.9]; p=0.005</w:t>
            </w:r>
          </w:p>
        </w:tc>
        <w:tc>
          <w:tcPr>
            <w:tcW w:w="544" w:type="pct"/>
            <w:tcBorders>
              <w:top w:val="single" w:sz="4" w:space="0" w:color="7F7F7F"/>
              <w:bottom w:val="single" w:sz="4" w:space="0" w:color="7F7F7F"/>
            </w:tcBorders>
            <w:shd w:val="clear" w:color="auto" w:fill="auto"/>
            <w:hideMark/>
          </w:tcPr>
          <w:p w14:paraId="51D62E2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729AF8DC" w14:textId="77777777" w:rsidTr="000B23BF">
        <w:trPr>
          <w:trHeight w:val="546"/>
        </w:trPr>
        <w:tc>
          <w:tcPr>
            <w:tcW w:w="386" w:type="pct"/>
            <w:vMerge/>
            <w:shd w:val="clear" w:color="auto" w:fill="auto"/>
          </w:tcPr>
          <w:p w14:paraId="28A57461"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6E6E6847"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1CA37118"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45365E97"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51D79B8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57764742"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large/high degree</w:t>
            </w:r>
          </w:p>
        </w:tc>
        <w:tc>
          <w:tcPr>
            <w:tcW w:w="380" w:type="pct"/>
            <w:shd w:val="clear" w:color="auto" w:fill="auto"/>
            <w:hideMark/>
          </w:tcPr>
          <w:p w14:paraId="6F98982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72</w:t>
            </w:r>
          </w:p>
        </w:tc>
        <w:tc>
          <w:tcPr>
            <w:tcW w:w="706" w:type="pct"/>
            <w:shd w:val="clear" w:color="auto" w:fill="auto"/>
            <w:hideMark/>
          </w:tcPr>
          <w:p w14:paraId="4C12D11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9-1.4]; p=0.4</w:t>
            </w:r>
          </w:p>
        </w:tc>
        <w:tc>
          <w:tcPr>
            <w:tcW w:w="544" w:type="pct"/>
            <w:shd w:val="clear" w:color="auto" w:fill="auto"/>
            <w:hideMark/>
          </w:tcPr>
          <w:p w14:paraId="08EC11A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2D2F9385" w14:textId="77777777" w:rsidTr="000B23BF">
        <w:trPr>
          <w:trHeight w:val="301"/>
        </w:trPr>
        <w:tc>
          <w:tcPr>
            <w:tcW w:w="386" w:type="pct"/>
            <w:vMerge/>
            <w:tcBorders>
              <w:top w:val="single" w:sz="4" w:space="0" w:color="7F7F7F"/>
              <w:bottom w:val="single" w:sz="4" w:space="0" w:color="7F7F7F"/>
            </w:tcBorders>
            <w:shd w:val="clear" w:color="auto" w:fill="auto"/>
          </w:tcPr>
          <w:p w14:paraId="3E49FE84"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hideMark/>
          </w:tcPr>
          <w:p w14:paraId="37B5EBB0"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ge 35-39 years (vs 20-24)</w:t>
            </w:r>
          </w:p>
        </w:tc>
        <w:tc>
          <w:tcPr>
            <w:tcW w:w="705" w:type="pct"/>
            <w:vMerge w:val="restart"/>
            <w:tcBorders>
              <w:top w:val="single" w:sz="4" w:space="0" w:color="7F7F7F"/>
              <w:bottom w:val="single" w:sz="4" w:space="0" w:color="7F7F7F"/>
            </w:tcBorders>
            <w:shd w:val="clear" w:color="auto" w:fill="auto"/>
            <w:hideMark/>
          </w:tcPr>
          <w:p w14:paraId="591FA1B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326" w:type="pct"/>
            <w:vMerge w:val="restart"/>
            <w:tcBorders>
              <w:top w:val="single" w:sz="4" w:space="0" w:color="7F7F7F"/>
              <w:bottom w:val="single" w:sz="4" w:space="0" w:color="7F7F7F"/>
            </w:tcBorders>
            <w:shd w:val="clear" w:color="auto" w:fill="auto"/>
            <w:hideMark/>
          </w:tcPr>
          <w:p w14:paraId="2D8AEC9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45A2A51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0BA4F79F"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w:t>
            </w:r>
          </w:p>
        </w:tc>
        <w:tc>
          <w:tcPr>
            <w:tcW w:w="380" w:type="pct"/>
            <w:tcBorders>
              <w:top w:val="single" w:sz="4" w:space="0" w:color="7F7F7F"/>
              <w:bottom w:val="single" w:sz="4" w:space="0" w:color="7F7F7F"/>
            </w:tcBorders>
            <w:shd w:val="clear" w:color="auto" w:fill="auto"/>
            <w:hideMark/>
          </w:tcPr>
          <w:p w14:paraId="52BC371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31</w:t>
            </w:r>
          </w:p>
        </w:tc>
        <w:tc>
          <w:tcPr>
            <w:tcW w:w="706" w:type="pct"/>
            <w:tcBorders>
              <w:top w:val="single" w:sz="4" w:space="0" w:color="7F7F7F"/>
              <w:bottom w:val="single" w:sz="4" w:space="0" w:color="7F7F7F"/>
            </w:tcBorders>
            <w:shd w:val="clear" w:color="auto" w:fill="auto"/>
            <w:hideMark/>
          </w:tcPr>
          <w:p w14:paraId="1999A31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9</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7-1.1]; p=0.3</w:t>
            </w:r>
          </w:p>
        </w:tc>
        <w:tc>
          <w:tcPr>
            <w:tcW w:w="544" w:type="pct"/>
            <w:tcBorders>
              <w:top w:val="single" w:sz="4" w:space="0" w:color="7F7F7F"/>
              <w:bottom w:val="single" w:sz="4" w:space="0" w:color="7F7F7F"/>
            </w:tcBorders>
            <w:shd w:val="clear" w:color="auto" w:fill="auto"/>
            <w:hideMark/>
          </w:tcPr>
          <w:p w14:paraId="3612F60F"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457CFF82" w14:textId="77777777" w:rsidTr="000B23BF">
        <w:trPr>
          <w:trHeight w:val="280"/>
        </w:trPr>
        <w:tc>
          <w:tcPr>
            <w:tcW w:w="386" w:type="pct"/>
            <w:vMerge/>
            <w:shd w:val="clear" w:color="auto" w:fill="auto"/>
          </w:tcPr>
          <w:p w14:paraId="153B226C"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18A43931"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6F32C9DD"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0A7724EA"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17CFE1C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1D154EAF"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no difficulties with housework</w:t>
            </w:r>
          </w:p>
        </w:tc>
        <w:tc>
          <w:tcPr>
            <w:tcW w:w="380" w:type="pct"/>
            <w:shd w:val="clear" w:color="auto" w:fill="auto"/>
            <w:hideMark/>
          </w:tcPr>
          <w:p w14:paraId="55785CA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206</w:t>
            </w:r>
          </w:p>
        </w:tc>
        <w:tc>
          <w:tcPr>
            <w:tcW w:w="706" w:type="pct"/>
            <w:shd w:val="clear" w:color="auto" w:fill="auto"/>
            <w:hideMark/>
          </w:tcPr>
          <w:p w14:paraId="05882F2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6-1.5]; p=0.9</w:t>
            </w:r>
          </w:p>
        </w:tc>
        <w:tc>
          <w:tcPr>
            <w:tcW w:w="544" w:type="pct"/>
            <w:shd w:val="clear" w:color="auto" w:fill="auto"/>
            <w:hideMark/>
          </w:tcPr>
          <w:p w14:paraId="548641B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0460C9A6" w14:textId="77777777" w:rsidTr="000B23BF">
        <w:trPr>
          <w:trHeight w:val="383"/>
        </w:trPr>
        <w:tc>
          <w:tcPr>
            <w:tcW w:w="386" w:type="pct"/>
            <w:vMerge/>
            <w:tcBorders>
              <w:top w:val="single" w:sz="4" w:space="0" w:color="7F7F7F"/>
              <w:bottom w:val="single" w:sz="4" w:space="0" w:color="7F7F7F"/>
            </w:tcBorders>
            <w:shd w:val="clear" w:color="auto" w:fill="auto"/>
          </w:tcPr>
          <w:p w14:paraId="6762F60A"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5A85D957"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5BEFB42C"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tcBorders>
              <w:top w:val="single" w:sz="4" w:space="0" w:color="7F7F7F"/>
              <w:bottom w:val="single" w:sz="4" w:space="0" w:color="7F7F7F"/>
            </w:tcBorders>
            <w:shd w:val="clear" w:color="auto" w:fill="auto"/>
            <w:hideMark/>
          </w:tcPr>
          <w:p w14:paraId="15DFE676"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tcBorders>
              <w:top w:val="single" w:sz="4" w:space="0" w:color="7F7F7F"/>
              <w:bottom w:val="single" w:sz="4" w:space="0" w:color="7F7F7F"/>
            </w:tcBorders>
            <w:shd w:val="clear" w:color="auto" w:fill="auto"/>
          </w:tcPr>
          <w:p w14:paraId="4998F49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0BED0A46"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some degree</w:t>
            </w:r>
          </w:p>
        </w:tc>
        <w:tc>
          <w:tcPr>
            <w:tcW w:w="380" w:type="pct"/>
            <w:tcBorders>
              <w:top w:val="single" w:sz="4" w:space="0" w:color="7F7F7F"/>
              <w:bottom w:val="single" w:sz="4" w:space="0" w:color="7F7F7F"/>
            </w:tcBorders>
            <w:shd w:val="clear" w:color="auto" w:fill="auto"/>
            <w:hideMark/>
          </w:tcPr>
          <w:p w14:paraId="1FAFCDB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92</w:t>
            </w:r>
          </w:p>
        </w:tc>
        <w:tc>
          <w:tcPr>
            <w:tcW w:w="706" w:type="pct"/>
            <w:tcBorders>
              <w:top w:val="single" w:sz="4" w:space="0" w:color="7F7F7F"/>
              <w:bottom w:val="single" w:sz="4" w:space="0" w:color="7F7F7F"/>
            </w:tcBorders>
            <w:shd w:val="clear" w:color="auto" w:fill="auto"/>
            <w:hideMark/>
          </w:tcPr>
          <w:p w14:paraId="367488E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8</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6-1.1]; p=0.1</w:t>
            </w:r>
          </w:p>
        </w:tc>
        <w:tc>
          <w:tcPr>
            <w:tcW w:w="544" w:type="pct"/>
            <w:tcBorders>
              <w:top w:val="single" w:sz="4" w:space="0" w:color="7F7F7F"/>
              <w:bottom w:val="single" w:sz="4" w:space="0" w:color="7F7F7F"/>
            </w:tcBorders>
            <w:shd w:val="clear" w:color="auto" w:fill="auto"/>
            <w:hideMark/>
          </w:tcPr>
          <w:p w14:paraId="2FB3E29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528841EC" w14:textId="77777777" w:rsidTr="000B23BF">
        <w:trPr>
          <w:trHeight w:val="513"/>
        </w:trPr>
        <w:tc>
          <w:tcPr>
            <w:tcW w:w="386" w:type="pct"/>
            <w:vMerge/>
            <w:shd w:val="clear" w:color="auto" w:fill="auto"/>
          </w:tcPr>
          <w:p w14:paraId="10248D3F"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654B563E"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163876BF"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0F303849"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47EBF32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41DC0692"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large/high degree</w:t>
            </w:r>
          </w:p>
        </w:tc>
        <w:tc>
          <w:tcPr>
            <w:tcW w:w="380" w:type="pct"/>
            <w:shd w:val="clear" w:color="auto" w:fill="auto"/>
            <w:hideMark/>
          </w:tcPr>
          <w:p w14:paraId="30F4DBFE"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215</w:t>
            </w:r>
          </w:p>
        </w:tc>
        <w:tc>
          <w:tcPr>
            <w:tcW w:w="706" w:type="pct"/>
            <w:shd w:val="clear" w:color="auto" w:fill="auto"/>
            <w:hideMark/>
          </w:tcPr>
          <w:p w14:paraId="3CA867A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7-1.6]; p=0.8</w:t>
            </w:r>
          </w:p>
        </w:tc>
        <w:tc>
          <w:tcPr>
            <w:tcW w:w="544" w:type="pct"/>
            <w:shd w:val="clear" w:color="auto" w:fill="auto"/>
            <w:hideMark/>
          </w:tcPr>
          <w:p w14:paraId="239D5D5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3F337739" w14:textId="77777777" w:rsidTr="000B23BF">
        <w:trPr>
          <w:trHeight w:val="100"/>
        </w:trPr>
        <w:tc>
          <w:tcPr>
            <w:tcW w:w="386" w:type="pct"/>
            <w:vMerge/>
            <w:tcBorders>
              <w:top w:val="single" w:sz="4" w:space="0" w:color="7F7F7F"/>
              <w:bottom w:val="single" w:sz="4" w:space="0" w:color="7F7F7F"/>
            </w:tcBorders>
            <w:shd w:val="clear" w:color="auto" w:fill="auto"/>
          </w:tcPr>
          <w:p w14:paraId="5055D566"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hideMark/>
          </w:tcPr>
          <w:p w14:paraId="07E87BA8"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ge  ≥40 years (vs 20-24)</w:t>
            </w:r>
          </w:p>
        </w:tc>
        <w:tc>
          <w:tcPr>
            <w:tcW w:w="705" w:type="pct"/>
            <w:vMerge w:val="restart"/>
            <w:tcBorders>
              <w:top w:val="single" w:sz="4" w:space="0" w:color="7F7F7F"/>
              <w:bottom w:val="single" w:sz="4" w:space="0" w:color="7F7F7F"/>
            </w:tcBorders>
            <w:shd w:val="clear" w:color="auto" w:fill="auto"/>
            <w:hideMark/>
          </w:tcPr>
          <w:p w14:paraId="7CDC881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Endresen 1995</w:t>
            </w:r>
          </w:p>
        </w:tc>
        <w:tc>
          <w:tcPr>
            <w:tcW w:w="326" w:type="pct"/>
            <w:vMerge w:val="restart"/>
            <w:tcBorders>
              <w:top w:val="single" w:sz="4" w:space="0" w:color="7F7F7F"/>
              <w:bottom w:val="single" w:sz="4" w:space="0" w:color="7F7F7F"/>
            </w:tcBorders>
            <w:shd w:val="clear" w:color="auto" w:fill="auto"/>
            <w:hideMark/>
          </w:tcPr>
          <w:p w14:paraId="335DACB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2BB740D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303F74F0"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w:t>
            </w:r>
          </w:p>
        </w:tc>
        <w:tc>
          <w:tcPr>
            <w:tcW w:w="380" w:type="pct"/>
            <w:tcBorders>
              <w:top w:val="single" w:sz="4" w:space="0" w:color="7F7F7F"/>
              <w:bottom w:val="single" w:sz="4" w:space="0" w:color="7F7F7F"/>
            </w:tcBorders>
            <w:shd w:val="clear" w:color="auto" w:fill="auto"/>
            <w:hideMark/>
          </w:tcPr>
          <w:p w14:paraId="0D75E63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520</w:t>
            </w:r>
          </w:p>
        </w:tc>
        <w:tc>
          <w:tcPr>
            <w:tcW w:w="706" w:type="pct"/>
            <w:tcBorders>
              <w:top w:val="single" w:sz="4" w:space="0" w:color="7F7F7F"/>
              <w:bottom w:val="single" w:sz="4" w:space="0" w:color="7F7F7F"/>
            </w:tcBorders>
            <w:shd w:val="clear" w:color="auto" w:fill="auto"/>
            <w:hideMark/>
          </w:tcPr>
          <w:p w14:paraId="7F0CB8D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8</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4-1.5]; p=0.5</w:t>
            </w:r>
          </w:p>
        </w:tc>
        <w:tc>
          <w:tcPr>
            <w:tcW w:w="544" w:type="pct"/>
            <w:tcBorders>
              <w:top w:val="single" w:sz="4" w:space="0" w:color="7F7F7F"/>
              <w:bottom w:val="single" w:sz="4" w:space="0" w:color="7F7F7F"/>
            </w:tcBorders>
            <w:shd w:val="clear" w:color="auto" w:fill="auto"/>
            <w:hideMark/>
          </w:tcPr>
          <w:p w14:paraId="261B3405"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27CDDD2B" w14:textId="77777777" w:rsidTr="000B23BF">
        <w:trPr>
          <w:trHeight w:val="248"/>
        </w:trPr>
        <w:tc>
          <w:tcPr>
            <w:tcW w:w="386" w:type="pct"/>
            <w:vMerge/>
            <w:shd w:val="clear" w:color="auto" w:fill="auto"/>
          </w:tcPr>
          <w:p w14:paraId="34719B0D"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0556174B"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52C85C5B"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6B8BED2B"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721669DA"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60E7CB4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no difficulties with housework</w:t>
            </w:r>
          </w:p>
        </w:tc>
        <w:tc>
          <w:tcPr>
            <w:tcW w:w="380" w:type="pct"/>
            <w:shd w:val="clear" w:color="auto" w:fill="auto"/>
            <w:hideMark/>
          </w:tcPr>
          <w:p w14:paraId="376F3399"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992</w:t>
            </w:r>
          </w:p>
        </w:tc>
        <w:tc>
          <w:tcPr>
            <w:tcW w:w="706" w:type="pct"/>
            <w:shd w:val="clear" w:color="auto" w:fill="auto"/>
            <w:hideMark/>
          </w:tcPr>
          <w:p w14:paraId="401B3A4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04-2.0]; p=0.2</w:t>
            </w:r>
          </w:p>
        </w:tc>
        <w:tc>
          <w:tcPr>
            <w:tcW w:w="544" w:type="pct"/>
            <w:shd w:val="clear" w:color="auto" w:fill="auto"/>
            <w:hideMark/>
          </w:tcPr>
          <w:p w14:paraId="6F9719B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70633E1D" w14:textId="77777777" w:rsidTr="000B23BF">
        <w:trPr>
          <w:trHeight w:val="313"/>
        </w:trPr>
        <w:tc>
          <w:tcPr>
            <w:tcW w:w="386" w:type="pct"/>
            <w:vMerge/>
            <w:tcBorders>
              <w:top w:val="single" w:sz="4" w:space="0" w:color="7F7F7F"/>
              <w:bottom w:val="single" w:sz="4" w:space="0" w:color="7F7F7F"/>
            </w:tcBorders>
            <w:shd w:val="clear" w:color="auto" w:fill="auto"/>
          </w:tcPr>
          <w:p w14:paraId="1FAA7A9D"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6A2E9127"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tcBorders>
              <w:top w:val="single" w:sz="4" w:space="0" w:color="7F7F7F"/>
              <w:bottom w:val="single" w:sz="4" w:space="0" w:color="7F7F7F"/>
            </w:tcBorders>
            <w:shd w:val="clear" w:color="auto" w:fill="auto"/>
            <w:hideMark/>
          </w:tcPr>
          <w:p w14:paraId="1783873F"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tcBorders>
              <w:top w:val="single" w:sz="4" w:space="0" w:color="7F7F7F"/>
              <w:bottom w:val="single" w:sz="4" w:space="0" w:color="7F7F7F"/>
            </w:tcBorders>
            <w:shd w:val="clear" w:color="auto" w:fill="auto"/>
            <w:hideMark/>
          </w:tcPr>
          <w:p w14:paraId="2BE83BF4"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tcBorders>
              <w:top w:val="single" w:sz="4" w:space="0" w:color="7F7F7F"/>
              <w:bottom w:val="single" w:sz="4" w:space="0" w:color="7F7F7F"/>
            </w:tcBorders>
            <w:shd w:val="clear" w:color="auto" w:fill="auto"/>
          </w:tcPr>
          <w:p w14:paraId="0750BEB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top w:val="single" w:sz="4" w:space="0" w:color="7F7F7F"/>
              <w:bottom w:val="single" w:sz="4" w:space="0" w:color="7F7F7F"/>
            </w:tcBorders>
            <w:shd w:val="clear" w:color="auto" w:fill="auto"/>
            <w:hideMark/>
          </w:tcPr>
          <w:p w14:paraId="3FB1E386"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some degree</w:t>
            </w:r>
          </w:p>
        </w:tc>
        <w:tc>
          <w:tcPr>
            <w:tcW w:w="380" w:type="pct"/>
            <w:tcBorders>
              <w:top w:val="single" w:sz="4" w:space="0" w:color="7F7F7F"/>
              <w:bottom w:val="single" w:sz="4" w:space="0" w:color="7F7F7F"/>
            </w:tcBorders>
            <w:shd w:val="clear" w:color="auto" w:fill="auto"/>
            <w:hideMark/>
          </w:tcPr>
          <w:p w14:paraId="2672727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243</w:t>
            </w:r>
          </w:p>
        </w:tc>
        <w:tc>
          <w:tcPr>
            <w:tcW w:w="706" w:type="pct"/>
            <w:tcBorders>
              <w:top w:val="single" w:sz="4" w:space="0" w:color="7F7F7F"/>
              <w:bottom w:val="single" w:sz="4" w:space="0" w:color="7F7F7F"/>
            </w:tcBorders>
            <w:shd w:val="clear" w:color="auto" w:fill="auto"/>
            <w:hideMark/>
          </w:tcPr>
          <w:p w14:paraId="0F9EBA9E"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8</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3-1.7]; p=0.5</w:t>
            </w:r>
          </w:p>
        </w:tc>
        <w:tc>
          <w:tcPr>
            <w:tcW w:w="544" w:type="pct"/>
            <w:tcBorders>
              <w:top w:val="single" w:sz="4" w:space="0" w:color="7F7F7F"/>
              <w:bottom w:val="single" w:sz="4" w:space="0" w:color="7F7F7F"/>
            </w:tcBorders>
            <w:shd w:val="clear" w:color="auto" w:fill="auto"/>
            <w:hideMark/>
          </w:tcPr>
          <w:p w14:paraId="576A026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543FC8F2" w14:textId="77777777" w:rsidTr="000B23BF">
        <w:trPr>
          <w:trHeight w:val="70"/>
        </w:trPr>
        <w:tc>
          <w:tcPr>
            <w:tcW w:w="386" w:type="pct"/>
            <w:vMerge/>
            <w:shd w:val="clear" w:color="auto" w:fill="auto"/>
          </w:tcPr>
          <w:p w14:paraId="2A52D3F3"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hideMark/>
          </w:tcPr>
          <w:p w14:paraId="4699DD08"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hideMark/>
          </w:tcPr>
          <w:p w14:paraId="17C147E3"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hideMark/>
          </w:tcPr>
          <w:p w14:paraId="6CEF89FB"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3C8D5D1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hideMark/>
          </w:tcPr>
          <w:p w14:paraId="16382AD2"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 xml:space="preserve"> difficulties with housework to large/high degree</w:t>
            </w:r>
          </w:p>
        </w:tc>
        <w:tc>
          <w:tcPr>
            <w:tcW w:w="380" w:type="pct"/>
            <w:shd w:val="clear" w:color="auto" w:fill="auto"/>
            <w:hideMark/>
          </w:tcPr>
          <w:p w14:paraId="03CF855F"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001</w:t>
            </w:r>
          </w:p>
        </w:tc>
        <w:tc>
          <w:tcPr>
            <w:tcW w:w="706" w:type="pct"/>
            <w:shd w:val="clear" w:color="auto" w:fill="auto"/>
            <w:hideMark/>
          </w:tcPr>
          <w:p w14:paraId="4B3C412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5-3.5]; p=0.6</w:t>
            </w:r>
          </w:p>
        </w:tc>
        <w:tc>
          <w:tcPr>
            <w:tcW w:w="544" w:type="pct"/>
            <w:shd w:val="clear" w:color="auto" w:fill="auto"/>
            <w:hideMark/>
          </w:tcPr>
          <w:p w14:paraId="619BBB5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71EC806E" w14:textId="77777777" w:rsidTr="000B23BF">
        <w:trPr>
          <w:trHeight w:val="70"/>
        </w:trPr>
        <w:tc>
          <w:tcPr>
            <w:tcW w:w="386" w:type="pct"/>
            <w:vMerge w:val="restart"/>
            <w:tcBorders>
              <w:top w:val="single" w:sz="4" w:space="0" w:color="7F7F7F"/>
              <w:bottom w:val="single" w:sz="4" w:space="0" w:color="7F7F7F"/>
            </w:tcBorders>
            <w:shd w:val="clear" w:color="auto" w:fill="auto"/>
          </w:tcPr>
          <w:p w14:paraId="2E0CD6FD" w14:textId="77777777" w:rsidR="000B23BF" w:rsidRPr="002B09E4" w:rsidRDefault="000B23BF" w:rsidP="00D27033">
            <w:pPr>
              <w:spacing w:after="0" w:line="240" w:lineRule="auto"/>
              <w:rPr>
                <w:rFonts w:eastAsia="Times New Roman" w:cs="Arial"/>
                <w:b/>
                <w:bCs/>
                <w:color w:val="000000"/>
                <w:sz w:val="18"/>
                <w:szCs w:val="18"/>
                <w:vertAlign w:val="superscript"/>
                <w:lang w:eastAsia="en-IE"/>
              </w:rPr>
            </w:pPr>
            <w:r w:rsidRPr="002B09E4">
              <w:rPr>
                <w:rFonts w:eastAsia="Times New Roman" w:cs="Arial"/>
                <w:b/>
                <w:bCs/>
                <w:color w:val="000000"/>
                <w:sz w:val="18"/>
                <w:szCs w:val="18"/>
                <w:lang w:eastAsia="en-IE"/>
              </w:rPr>
              <w:t>Educational level</w:t>
            </w:r>
            <w:r w:rsidRPr="002B09E4">
              <w:rPr>
                <w:rFonts w:eastAsia="Times New Roman" w:cs="Arial"/>
                <w:b/>
                <w:bCs/>
                <w:color w:val="000000"/>
                <w:sz w:val="18"/>
                <w:szCs w:val="18"/>
                <w:vertAlign w:val="superscript"/>
                <w:lang w:eastAsia="en-IE"/>
              </w:rPr>
              <w:t>e</w:t>
            </w:r>
          </w:p>
        </w:tc>
        <w:tc>
          <w:tcPr>
            <w:tcW w:w="705" w:type="pct"/>
            <w:vMerge w:val="restart"/>
            <w:tcBorders>
              <w:top w:val="single" w:sz="4" w:space="0" w:color="7F7F7F"/>
              <w:bottom w:val="single" w:sz="4" w:space="0" w:color="7F7F7F"/>
            </w:tcBorders>
            <w:shd w:val="clear" w:color="auto" w:fill="auto"/>
          </w:tcPr>
          <w:p w14:paraId="3DA0710A"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ducational level: less than high school/ primary or secondary 1 (vs university level)</w:t>
            </w:r>
          </w:p>
        </w:tc>
        <w:tc>
          <w:tcPr>
            <w:tcW w:w="705" w:type="pct"/>
            <w:tcBorders>
              <w:top w:val="single" w:sz="4" w:space="0" w:color="7F7F7F"/>
              <w:bottom w:val="single" w:sz="4" w:space="0" w:color="7F7F7F"/>
            </w:tcBorders>
            <w:shd w:val="clear" w:color="auto" w:fill="auto"/>
          </w:tcPr>
          <w:p w14:paraId="4F1D7143"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326" w:type="pct"/>
            <w:tcBorders>
              <w:top w:val="single" w:sz="4" w:space="0" w:color="7F7F7F"/>
              <w:bottom w:val="single" w:sz="4" w:space="0" w:color="7F7F7F"/>
            </w:tcBorders>
            <w:shd w:val="clear" w:color="auto" w:fill="auto"/>
          </w:tcPr>
          <w:p w14:paraId="378EEF02"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79" w:type="pct"/>
            <w:tcBorders>
              <w:top w:val="single" w:sz="4" w:space="0" w:color="7F7F7F"/>
              <w:bottom w:val="single" w:sz="4" w:space="0" w:color="7F7F7F"/>
            </w:tcBorders>
            <w:shd w:val="clear" w:color="auto" w:fill="auto"/>
          </w:tcPr>
          <w:p w14:paraId="0173E72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tcBorders>
              <w:top w:val="single" w:sz="4" w:space="0" w:color="7F7F7F"/>
              <w:bottom w:val="single" w:sz="4" w:space="0" w:color="7F7F7F"/>
            </w:tcBorders>
            <w:shd w:val="clear" w:color="auto" w:fill="auto"/>
          </w:tcPr>
          <w:p w14:paraId="5676E129"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380" w:type="pct"/>
            <w:tcBorders>
              <w:top w:val="single" w:sz="4" w:space="0" w:color="7F7F7F"/>
              <w:bottom w:val="single" w:sz="4" w:space="0" w:color="7F7F7F"/>
            </w:tcBorders>
            <w:shd w:val="clear" w:color="auto" w:fill="auto"/>
          </w:tcPr>
          <w:p w14:paraId="29A8CB9F"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706</w:t>
            </w:r>
          </w:p>
        </w:tc>
        <w:tc>
          <w:tcPr>
            <w:tcW w:w="706" w:type="pct"/>
            <w:tcBorders>
              <w:top w:val="single" w:sz="4" w:space="0" w:color="7F7F7F"/>
              <w:bottom w:val="single" w:sz="4" w:space="0" w:color="7F7F7F"/>
            </w:tcBorders>
            <w:shd w:val="clear" w:color="auto" w:fill="auto"/>
          </w:tcPr>
          <w:p w14:paraId="4B985D0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6</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1-2.2]; p=0.02</w:t>
            </w:r>
          </w:p>
        </w:tc>
        <w:tc>
          <w:tcPr>
            <w:tcW w:w="544" w:type="pct"/>
            <w:tcBorders>
              <w:top w:val="single" w:sz="4" w:space="0" w:color="7F7F7F"/>
              <w:bottom w:val="single" w:sz="4" w:space="0" w:color="7F7F7F"/>
            </w:tcBorders>
            <w:shd w:val="clear" w:color="auto" w:fill="auto"/>
          </w:tcPr>
          <w:p w14:paraId="2F353C85"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27FCB5AE" w14:textId="77777777" w:rsidTr="000B23BF">
        <w:trPr>
          <w:trHeight w:val="70"/>
        </w:trPr>
        <w:tc>
          <w:tcPr>
            <w:tcW w:w="386" w:type="pct"/>
            <w:vMerge/>
            <w:shd w:val="clear" w:color="auto" w:fill="auto"/>
          </w:tcPr>
          <w:p w14:paraId="1907F1AD"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tcPr>
          <w:p w14:paraId="60CF3B1C"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shd w:val="clear" w:color="auto" w:fill="auto"/>
          </w:tcPr>
          <w:p w14:paraId="091B8308"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Wergeland &amp; Strand 1998</w:t>
            </w:r>
          </w:p>
        </w:tc>
        <w:tc>
          <w:tcPr>
            <w:tcW w:w="326" w:type="pct"/>
            <w:shd w:val="clear" w:color="auto" w:fill="auto"/>
          </w:tcPr>
          <w:p w14:paraId="7F7E85EC"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shd w:val="clear" w:color="auto" w:fill="auto"/>
          </w:tcPr>
          <w:p w14:paraId="33E49B8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tcPr>
          <w:p w14:paraId="642F805A"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isabling posterior pelvic pain (posterior 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w:t>
            </w:r>
          </w:p>
        </w:tc>
        <w:tc>
          <w:tcPr>
            <w:tcW w:w="380" w:type="pct"/>
            <w:shd w:val="clear" w:color="auto" w:fill="auto"/>
          </w:tcPr>
          <w:p w14:paraId="0D5BF5A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66</w:t>
            </w:r>
          </w:p>
        </w:tc>
        <w:tc>
          <w:tcPr>
            <w:tcW w:w="706" w:type="pct"/>
            <w:shd w:val="clear" w:color="auto" w:fill="auto"/>
          </w:tcPr>
          <w:p w14:paraId="1BEB01C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2</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9-1.7]; p=0.2</w:t>
            </w:r>
          </w:p>
        </w:tc>
        <w:tc>
          <w:tcPr>
            <w:tcW w:w="544" w:type="pct"/>
            <w:shd w:val="clear" w:color="auto" w:fill="auto"/>
          </w:tcPr>
          <w:p w14:paraId="21AFCC1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61CD708F" w14:textId="77777777" w:rsidTr="000B23BF">
        <w:trPr>
          <w:trHeight w:val="70"/>
        </w:trPr>
        <w:tc>
          <w:tcPr>
            <w:tcW w:w="386" w:type="pct"/>
            <w:vMerge/>
            <w:tcBorders>
              <w:top w:val="single" w:sz="4" w:space="0" w:color="7F7F7F"/>
              <w:bottom w:val="single" w:sz="4" w:space="0" w:color="7F7F7F"/>
            </w:tcBorders>
            <w:shd w:val="clear" w:color="auto" w:fill="auto"/>
          </w:tcPr>
          <w:p w14:paraId="24D2A429"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tcPr>
          <w:p w14:paraId="3FF08B77"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ducational level: high school/ secondary 2 (vs university level)</w:t>
            </w:r>
          </w:p>
        </w:tc>
        <w:tc>
          <w:tcPr>
            <w:tcW w:w="705" w:type="pct"/>
            <w:tcBorders>
              <w:top w:val="single" w:sz="4" w:space="0" w:color="7F7F7F"/>
              <w:bottom w:val="single" w:sz="4" w:space="0" w:color="7F7F7F"/>
            </w:tcBorders>
            <w:shd w:val="clear" w:color="auto" w:fill="auto"/>
          </w:tcPr>
          <w:p w14:paraId="0A233484"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Kovacs et al 2012</w:t>
            </w:r>
          </w:p>
        </w:tc>
        <w:tc>
          <w:tcPr>
            <w:tcW w:w="326" w:type="pct"/>
            <w:tcBorders>
              <w:top w:val="single" w:sz="4" w:space="0" w:color="7F7F7F"/>
              <w:bottom w:val="single" w:sz="4" w:space="0" w:color="7F7F7F"/>
            </w:tcBorders>
            <w:shd w:val="clear" w:color="auto" w:fill="auto"/>
          </w:tcPr>
          <w:p w14:paraId="03A26F18"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79" w:type="pct"/>
            <w:tcBorders>
              <w:top w:val="single" w:sz="4" w:space="0" w:color="7F7F7F"/>
              <w:bottom w:val="single" w:sz="4" w:space="0" w:color="7F7F7F"/>
            </w:tcBorders>
            <w:shd w:val="clear" w:color="auto" w:fill="auto"/>
          </w:tcPr>
          <w:p w14:paraId="098C959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tcBorders>
              <w:top w:val="single" w:sz="4" w:space="0" w:color="7F7F7F"/>
              <w:bottom w:val="single" w:sz="4" w:space="0" w:color="7F7F7F"/>
            </w:tcBorders>
            <w:shd w:val="clear" w:color="auto" w:fill="auto"/>
          </w:tcPr>
          <w:p w14:paraId="71542363"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380" w:type="pct"/>
            <w:tcBorders>
              <w:top w:val="single" w:sz="4" w:space="0" w:color="7F7F7F"/>
              <w:bottom w:val="single" w:sz="4" w:space="0" w:color="7F7F7F"/>
            </w:tcBorders>
            <w:shd w:val="clear" w:color="auto" w:fill="auto"/>
          </w:tcPr>
          <w:p w14:paraId="43DE832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946</w:t>
            </w:r>
          </w:p>
        </w:tc>
        <w:tc>
          <w:tcPr>
            <w:tcW w:w="706" w:type="pct"/>
            <w:tcBorders>
              <w:top w:val="single" w:sz="4" w:space="0" w:color="7F7F7F"/>
              <w:bottom w:val="single" w:sz="4" w:space="0" w:color="7F7F7F"/>
            </w:tcBorders>
            <w:shd w:val="clear" w:color="auto" w:fill="auto"/>
          </w:tcPr>
          <w:p w14:paraId="4A594DB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0-1.8]; p=0.03</w:t>
            </w:r>
          </w:p>
        </w:tc>
        <w:tc>
          <w:tcPr>
            <w:tcW w:w="544" w:type="pct"/>
            <w:tcBorders>
              <w:top w:val="single" w:sz="4" w:space="0" w:color="7F7F7F"/>
              <w:bottom w:val="single" w:sz="4" w:space="0" w:color="7F7F7F"/>
            </w:tcBorders>
            <w:shd w:val="clear" w:color="auto" w:fill="auto"/>
          </w:tcPr>
          <w:p w14:paraId="5F06952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34232653" w14:textId="77777777" w:rsidTr="000B23BF">
        <w:trPr>
          <w:trHeight w:val="70"/>
        </w:trPr>
        <w:tc>
          <w:tcPr>
            <w:tcW w:w="386" w:type="pct"/>
            <w:vMerge/>
            <w:shd w:val="clear" w:color="auto" w:fill="auto"/>
          </w:tcPr>
          <w:p w14:paraId="21640BB9"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tcPr>
          <w:p w14:paraId="16226FA8"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shd w:val="clear" w:color="auto" w:fill="auto"/>
          </w:tcPr>
          <w:p w14:paraId="42224364"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Wergeland &amp; Strand 1998</w:t>
            </w:r>
          </w:p>
        </w:tc>
        <w:tc>
          <w:tcPr>
            <w:tcW w:w="326" w:type="pct"/>
            <w:shd w:val="clear" w:color="auto" w:fill="auto"/>
          </w:tcPr>
          <w:p w14:paraId="3780387B"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shd w:val="clear" w:color="auto" w:fill="auto"/>
          </w:tcPr>
          <w:p w14:paraId="4D03A8C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shd w:val="clear" w:color="auto" w:fill="auto"/>
          </w:tcPr>
          <w:p w14:paraId="206E3821"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isabling posterior pelvic pain (posterior PPGP</w:t>
            </w:r>
            <w:r w:rsidRPr="002B09E4">
              <w:rPr>
                <w:rFonts w:eastAsia="Times New Roman" w:cs="Arial"/>
                <w:color w:val="000000"/>
                <w:sz w:val="18"/>
                <w:szCs w:val="18"/>
                <w:vertAlign w:val="superscript"/>
                <w:lang w:eastAsia="en-IE"/>
              </w:rPr>
              <w:t>b</w:t>
            </w:r>
            <w:r w:rsidRPr="002B09E4">
              <w:rPr>
                <w:rFonts w:eastAsia="Times New Roman" w:cs="Arial"/>
                <w:color w:val="000000"/>
                <w:sz w:val="18"/>
                <w:szCs w:val="18"/>
                <w:lang w:eastAsia="en-IE"/>
              </w:rPr>
              <w:t>)</w:t>
            </w:r>
          </w:p>
        </w:tc>
        <w:tc>
          <w:tcPr>
            <w:tcW w:w="380" w:type="pct"/>
            <w:shd w:val="clear" w:color="auto" w:fill="auto"/>
          </w:tcPr>
          <w:p w14:paraId="3F6C040F"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439</w:t>
            </w:r>
          </w:p>
        </w:tc>
        <w:tc>
          <w:tcPr>
            <w:tcW w:w="706" w:type="pct"/>
            <w:shd w:val="clear" w:color="auto" w:fill="auto"/>
          </w:tcPr>
          <w:p w14:paraId="2DE4848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0-1.8]; p=0.04</w:t>
            </w:r>
          </w:p>
        </w:tc>
        <w:tc>
          <w:tcPr>
            <w:tcW w:w="544" w:type="pct"/>
            <w:shd w:val="clear" w:color="auto" w:fill="auto"/>
          </w:tcPr>
          <w:p w14:paraId="32BCD0B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1FDA1B4C" w14:textId="77777777" w:rsidTr="000B23BF">
        <w:trPr>
          <w:trHeight w:val="70"/>
        </w:trPr>
        <w:tc>
          <w:tcPr>
            <w:tcW w:w="386" w:type="pct"/>
            <w:vMerge/>
            <w:tcBorders>
              <w:top w:val="single" w:sz="4" w:space="0" w:color="7F7F7F"/>
              <w:bottom w:val="single" w:sz="4" w:space="0" w:color="7F7F7F"/>
            </w:tcBorders>
            <w:shd w:val="clear" w:color="auto" w:fill="auto"/>
          </w:tcPr>
          <w:p w14:paraId="4381FFF1"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tcPr>
          <w:p w14:paraId="6D448675"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ducational level &lt;12 years (vs ≥17)</w:t>
            </w:r>
          </w:p>
        </w:tc>
        <w:tc>
          <w:tcPr>
            <w:tcW w:w="705" w:type="pct"/>
            <w:vMerge w:val="restart"/>
            <w:tcBorders>
              <w:top w:val="single" w:sz="4" w:space="0" w:color="7F7F7F"/>
              <w:bottom w:val="single" w:sz="4" w:space="0" w:color="7F7F7F"/>
            </w:tcBorders>
            <w:shd w:val="clear" w:color="auto" w:fill="auto"/>
          </w:tcPr>
          <w:p w14:paraId="78E72266"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326" w:type="pct"/>
            <w:vMerge w:val="restart"/>
            <w:tcBorders>
              <w:top w:val="single" w:sz="4" w:space="0" w:color="7F7F7F"/>
              <w:bottom w:val="single" w:sz="4" w:space="0" w:color="7F7F7F"/>
            </w:tcBorders>
            <w:shd w:val="clear" w:color="auto" w:fill="auto"/>
          </w:tcPr>
          <w:p w14:paraId="561F9279"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144309B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tcBorders>
              <w:top w:val="single" w:sz="4" w:space="0" w:color="7F7F7F"/>
              <w:bottom w:val="single" w:sz="4" w:space="0" w:color="7F7F7F"/>
            </w:tcBorders>
            <w:shd w:val="clear" w:color="auto" w:fill="auto"/>
          </w:tcPr>
          <w:p w14:paraId="6AD7AE0E"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380" w:type="pct"/>
            <w:tcBorders>
              <w:top w:val="single" w:sz="4" w:space="0" w:color="7F7F7F"/>
              <w:bottom w:val="single" w:sz="4" w:space="0" w:color="7F7F7F"/>
            </w:tcBorders>
            <w:shd w:val="clear" w:color="auto" w:fill="auto"/>
          </w:tcPr>
          <w:p w14:paraId="6F3D385C" w14:textId="77777777" w:rsidR="000B23BF" w:rsidRPr="002B09E4" w:rsidRDefault="000B23BF" w:rsidP="00D27033">
            <w:pPr>
              <w:spacing w:after="0" w:line="240" w:lineRule="auto"/>
              <w:jc w:val="center"/>
              <w:rPr>
                <w:rFonts w:eastAsia="Times New Roman" w:cs="Arial"/>
                <w:color w:val="000000"/>
                <w:sz w:val="18"/>
                <w:szCs w:val="18"/>
                <w:lang w:eastAsia="en-IE"/>
              </w:rPr>
            </w:pPr>
            <w:r>
              <w:rPr>
                <w:rFonts w:eastAsia="Times New Roman" w:cs="Arial"/>
                <w:color w:val="000000"/>
                <w:sz w:val="18"/>
                <w:szCs w:val="18"/>
                <w:lang w:eastAsia="en-IE"/>
              </w:rPr>
              <w:t>21397</w:t>
            </w:r>
          </w:p>
        </w:tc>
        <w:tc>
          <w:tcPr>
            <w:tcW w:w="706" w:type="pct"/>
            <w:tcBorders>
              <w:top w:val="single" w:sz="4" w:space="0" w:color="7F7F7F"/>
              <w:bottom w:val="single" w:sz="4" w:space="0" w:color="7F7F7F"/>
            </w:tcBorders>
            <w:shd w:val="clear" w:color="auto" w:fill="auto"/>
          </w:tcPr>
          <w:p w14:paraId="1AA80335"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4.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4.2-4.9]; p&lt;0.0001</w:t>
            </w:r>
          </w:p>
        </w:tc>
        <w:tc>
          <w:tcPr>
            <w:tcW w:w="544" w:type="pct"/>
            <w:tcBorders>
              <w:top w:val="single" w:sz="4" w:space="0" w:color="7F7F7F"/>
              <w:bottom w:val="single" w:sz="4" w:space="0" w:color="7F7F7F"/>
            </w:tcBorders>
            <w:shd w:val="clear" w:color="auto" w:fill="auto"/>
          </w:tcPr>
          <w:p w14:paraId="3A8FBD6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3 [1.1-1.4]</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lt;0.001</w:t>
            </w:r>
          </w:p>
        </w:tc>
      </w:tr>
      <w:tr w:rsidR="000B23BF" w:rsidRPr="002B09E4" w14:paraId="4C63A6BD" w14:textId="77777777" w:rsidTr="000B23BF">
        <w:trPr>
          <w:trHeight w:val="70"/>
        </w:trPr>
        <w:tc>
          <w:tcPr>
            <w:tcW w:w="386" w:type="pct"/>
            <w:vMerge/>
            <w:shd w:val="clear" w:color="auto" w:fill="auto"/>
          </w:tcPr>
          <w:p w14:paraId="0D55E2B7"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tcPr>
          <w:p w14:paraId="32E7517C"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tcPr>
          <w:p w14:paraId="6F2DD511"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tcPr>
          <w:p w14:paraId="4C53D0E8"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4682252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shd w:val="clear" w:color="auto" w:fill="auto"/>
          </w:tcPr>
          <w:p w14:paraId="09D73C75"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380" w:type="pct"/>
            <w:shd w:val="clear" w:color="auto" w:fill="auto"/>
          </w:tcPr>
          <w:p w14:paraId="2137035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1397</w:t>
            </w:r>
          </w:p>
        </w:tc>
        <w:tc>
          <w:tcPr>
            <w:tcW w:w="706" w:type="pct"/>
            <w:shd w:val="clear" w:color="auto" w:fill="auto"/>
          </w:tcPr>
          <w:p w14:paraId="5687C1DF"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3</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7-3.9]; p&lt;0.0001</w:t>
            </w:r>
          </w:p>
        </w:tc>
        <w:tc>
          <w:tcPr>
            <w:tcW w:w="544" w:type="pct"/>
            <w:shd w:val="clear" w:color="auto" w:fill="auto"/>
          </w:tcPr>
          <w:p w14:paraId="31257ABA"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 [1.4-2.2]</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lt;0.001</w:t>
            </w:r>
          </w:p>
        </w:tc>
      </w:tr>
      <w:tr w:rsidR="000B23BF" w:rsidRPr="002B09E4" w14:paraId="7A049C10" w14:textId="77777777" w:rsidTr="000B23BF">
        <w:trPr>
          <w:trHeight w:val="70"/>
        </w:trPr>
        <w:tc>
          <w:tcPr>
            <w:tcW w:w="386" w:type="pct"/>
            <w:vMerge/>
            <w:tcBorders>
              <w:top w:val="single" w:sz="4" w:space="0" w:color="7F7F7F"/>
              <w:bottom w:val="single" w:sz="4" w:space="0" w:color="7F7F7F"/>
            </w:tcBorders>
            <w:shd w:val="clear" w:color="auto" w:fill="auto"/>
          </w:tcPr>
          <w:p w14:paraId="2600782E"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tcPr>
          <w:p w14:paraId="7B0F362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ducational level 12 years (vs ≥17)</w:t>
            </w:r>
          </w:p>
        </w:tc>
        <w:tc>
          <w:tcPr>
            <w:tcW w:w="705" w:type="pct"/>
            <w:vMerge w:val="restart"/>
            <w:tcBorders>
              <w:top w:val="single" w:sz="4" w:space="0" w:color="7F7F7F"/>
              <w:bottom w:val="single" w:sz="4" w:space="0" w:color="7F7F7F"/>
            </w:tcBorders>
            <w:shd w:val="clear" w:color="auto" w:fill="auto"/>
          </w:tcPr>
          <w:p w14:paraId="119E68C4"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326" w:type="pct"/>
            <w:vMerge w:val="restart"/>
            <w:tcBorders>
              <w:top w:val="single" w:sz="4" w:space="0" w:color="7F7F7F"/>
              <w:bottom w:val="single" w:sz="4" w:space="0" w:color="7F7F7F"/>
            </w:tcBorders>
            <w:shd w:val="clear" w:color="auto" w:fill="auto"/>
          </w:tcPr>
          <w:p w14:paraId="0525E9F8"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1A8D7C8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tcBorders>
              <w:top w:val="single" w:sz="4" w:space="0" w:color="7F7F7F"/>
              <w:bottom w:val="single" w:sz="4" w:space="0" w:color="7F7F7F"/>
            </w:tcBorders>
            <w:shd w:val="clear" w:color="auto" w:fill="auto"/>
          </w:tcPr>
          <w:p w14:paraId="40EE1730"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380" w:type="pct"/>
            <w:tcBorders>
              <w:top w:val="single" w:sz="4" w:space="0" w:color="7F7F7F"/>
              <w:bottom w:val="single" w:sz="4" w:space="0" w:color="7F7F7F"/>
            </w:tcBorders>
            <w:shd w:val="clear" w:color="auto" w:fill="auto"/>
          </w:tcPr>
          <w:p w14:paraId="08FC5A5E"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6351</w:t>
            </w:r>
          </w:p>
        </w:tc>
        <w:tc>
          <w:tcPr>
            <w:tcW w:w="706" w:type="pct"/>
            <w:tcBorders>
              <w:top w:val="single" w:sz="4" w:space="0" w:color="7F7F7F"/>
              <w:bottom w:val="single" w:sz="4" w:space="0" w:color="7F7F7F"/>
            </w:tcBorders>
            <w:shd w:val="clear" w:color="auto" w:fill="auto"/>
          </w:tcPr>
          <w:p w14:paraId="5423780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8</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3.6-4.1]; p&lt;0.0001</w:t>
            </w:r>
          </w:p>
        </w:tc>
        <w:tc>
          <w:tcPr>
            <w:tcW w:w="544" w:type="pct"/>
            <w:tcBorders>
              <w:top w:val="single" w:sz="4" w:space="0" w:color="7F7F7F"/>
              <w:bottom w:val="single" w:sz="4" w:space="0" w:color="7F7F7F"/>
            </w:tcBorders>
            <w:shd w:val="clear" w:color="auto" w:fill="auto"/>
          </w:tcPr>
          <w:p w14:paraId="6FC0810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2 [1.1-1.3]</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lt;0.001</w:t>
            </w:r>
          </w:p>
        </w:tc>
      </w:tr>
      <w:tr w:rsidR="000B23BF" w:rsidRPr="002B09E4" w14:paraId="7852C42B" w14:textId="77777777" w:rsidTr="000B23BF">
        <w:trPr>
          <w:trHeight w:val="70"/>
        </w:trPr>
        <w:tc>
          <w:tcPr>
            <w:tcW w:w="386" w:type="pct"/>
            <w:vMerge/>
            <w:shd w:val="clear" w:color="auto" w:fill="auto"/>
          </w:tcPr>
          <w:p w14:paraId="1DE41A7C"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tcPr>
          <w:p w14:paraId="52D8C683"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tcPr>
          <w:p w14:paraId="614463A8"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tcPr>
          <w:p w14:paraId="17B01C98"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5A45B0A9"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shd w:val="clear" w:color="auto" w:fill="auto"/>
          </w:tcPr>
          <w:p w14:paraId="3E971B23"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380" w:type="pct"/>
            <w:shd w:val="clear" w:color="auto" w:fill="auto"/>
          </w:tcPr>
          <w:p w14:paraId="45F8DC17"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6351</w:t>
            </w:r>
          </w:p>
        </w:tc>
        <w:tc>
          <w:tcPr>
            <w:tcW w:w="706" w:type="pct"/>
            <w:shd w:val="clear" w:color="auto" w:fill="auto"/>
          </w:tcPr>
          <w:p w14:paraId="7720380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5</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2-3</w:t>
            </w:r>
            <w:r>
              <w:rPr>
                <w:rFonts w:eastAsia="Times New Roman" w:cs="Arial"/>
                <w:color w:val="000000"/>
                <w:sz w:val="18"/>
                <w:szCs w:val="18"/>
                <w:lang w:eastAsia="en-IE"/>
              </w:rPr>
              <w:t>.0</w:t>
            </w:r>
            <w:r w:rsidRPr="002B09E4">
              <w:rPr>
                <w:rFonts w:eastAsia="Times New Roman" w:cs="Arial"/>
                <w:color w:val="000000"/>
                <w:sz w:val="18"/>
                <w:szCs w:val="18"/>
                <w:lang w:eastAsia="en-IE"/>
              </w:rPr>
              <w:t>]; p&lt;0.0001</w:t>
            </w:r>
          </w:p>
        </w:tc>
        <w:tc>
          <w:tcPr>
            <w:tcW w:w="544" w:type="pct"/>
            <w:shd w:val="clear" w:color="auto" w:fill="auto"/>
          </w:tcPr>
          <w:p w14:paraId="2A12E819"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 [1.4-2</w:t>
            </w:r>
            <w:r>
              <w:rPr>
                <w:rFonts w:eastAsia="Times New Roman" w:cs="Arial"/>
                <w:color w:val="000000"/>
                <w:sz w:val="18"/>
                <w:szCs w:val="18"/>
                <w:lang w:eastAsia="en-IE"/>
              </w:rPr>
              <w:t>.0</w:t>
            </w:r>
            <w:r w:rsidRPr="002B09E4">
              <w:rPr>
                <w:rFonts w:eastAsia="Times New Roman" w:cs="Arial"/>
                <w:color w:val="000000"/>
                <w:sz w:val="18"/>
                <w:szCs w:val="18"/>
                <w:lang w:eastAsia="en-IE"/>
              </w:rPr>
              <w:t>]</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lt;0.001</w:t>
            </w:r>
          </w:p>
        </w:tc>
      </w:tr>
      <w:tr w:rsidR="000B23BF" w:rsidRPr="002B09E4" w14:paraId="4420DCD9" w14:textId="77777777" w:rsidTr="000B23BF">
        <w:trPr>
          <w:trHeight w:val="70"/>
        </w:trPr>
        <w:tc>
          <w:tcPr>
            <w:tcW w:w="386" w:type="pct"/>
            <w:vMerge/>
            <w:tcBorders>
              <w:top w:val="single" w:sz="4" w:space="0" w:color="7F7F7F"/>
              <w:bottom w:val="single" w:sz="4" w:space="0" w:color="7F7F7F"/>
            </w:tcBorders>
            <w:shd w:val="clear" w:color="auto" w:fill="auto"/>
          </w:tcPr>
          <w:p w14:paraId="1A3C9EC8"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val="restart"/>
            <w:tcBorders>
              <w:top w:val="single" w:sz="4" w:space="0" w:color="7F7F7F"/>
              <w:bottom w:val="single" w:sz="4" w:space="0" w:color="7F7F7F"/>
            </w:tcBorders>
            <w:shd w:val="clear" w:color="auto" w:fill="auto"/>
          </w:tcPr>
          <w:p w14:paraId="22A42D8F"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Educational level 13-16 years (vs ≥17)</w:t>
            </w:r>
          </w:p>
        </w:tc>
        <w:tc>
          <w:tcPr>
            <w:tcW w:w="705" w:type="pct"/>
            <w:vMerge w:val="restart"/>
            <w:tcBorders>
              <w:top w:val="single" w:sz="4" w:space="0" w:color="7F7F7F"/>
              <w:bottom w:val="single" w:sz="4" w:space="0" w:color="7F7F7F"/>
            </w:tcBorders>
            <w:shd w:val="clear" w:color="auto" w:fill="auto"/>
          </w:tcPr>
          <w:p w14:paraId="0F7484B2"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Bjelland et al 2010</w:t>
            </w:r>
          </w:p>
        </w:tc>
        <w:tc>
          <w:tcPr>
            <w:tcW w:w="326" w:type="pct"/>
            <w:vMerge w:val="restart"/>
            <w:tcBorders>
              <w:top w:val="single" w:sz="4" w:space="0" w:color="7F7F7F"/>
              <w:bottom w:val="single" w:sz="4" w:space="0" w:color="7F7F7F"/>
            </w:tcBorders>
            <w:shd w:val="clear" w:color="auto" w:fill="auto"/>
          </w:tcPr>
          <w:p w14:paraId="0413478E"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top w:val="single" w:sz="4" w:space="0" w:color="7F7F7F"/>
              <w:bottom w:val="single" w:sz="4" w:space="0" w:color="7F7F7F"/>
            </w:tcBorders>
            <w:shd w:val="clear" w:color="auto" w:fill="auto"/>
          </w:tcPr>
          <w:p w14:paraId="72ACD079"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tcBorders>
              <w:top w:val="single" w:sz="4" w:space="0" w:color="7F7F7F"/>
              <w:bottom w:val="single" w:sz="4" w:space="0" w:color="7F7F7F"/>
            </w:tcBorders>
            <w:shd w:val="clear" w:color="auto" w:fill="auto"/>
          </w:tcPr>
          <w:p w14:paraId="6AC6B381"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r w:rsidRPr="002B09E4">
              <w:rPr>
                <w:rFonts w:eastAsia="Times New Roman" w:cs="Arial"/>
                <w:color w:val="000000"/>
                <w:sz w:val="18"/>
                <w:szCs w:val="18"/>
                <w:vertAlign w:val="superscript"/>
                <w:lang w:eastAsia="en-IE"/>
              </w:rPr>
              <w:t>b</w:t>
            </w:r>
          </w:p>
        </w:tc>
        <w:tc>
          <w:tcPr>
            <w:tcW w:w="380" w:type="pct"/>
            <w:tcBorders>
              <w:top w:val="single" w:sz="4" w:space="0" w:color="7F7F7F"/>
              <w:bottom w:val="single" w:sz="4" w:space="0" w:color="7F7F7F"/>
            </w:tcBorders>
            <w:shd w:val="clear" w:color="auto" w:fill="auto"/>
          </w:tcPr>
          <w:p w14:paraId="63E15E5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45379</w:t>
            </w:r>
          </w:p>
        </w:tc>
        <w:tc>
          <w:tcPr>
            <w:tcW w:w="706" w:type="pct"/>
            <w:tcBorders>
              <w:top w:val="single" w:sz="4" w:space="0" w:color="7F7F7F"/>
              <w:bottom w:val="single" w:sz="4" w:space="0" w:color="7F7F7F"/>
            </w:tcBorders>
            <w:shd w:val="clear" w:color="auto" w:fill="auto"/>
          </w:tcPr>
          <w:p w14:paraId="57EC060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1</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2.9-3.3]; p&lt;0.0001</w:t>
            </w:r>
          </w:p>
        </w:tc>
        <w:tc>
          <w:tcPr>
            <w:tcW w:w="544" w:type="pct"/>
            <w:tcBorders>
              <w:top w:val="single" w:sz="4" w:space="0" w:color="7F7F7F"/>
              <w:bottom w:val="single" w:sz="4" w:space="0" w:color="7F7F7F"/>
            </w:tcBorders>
            <w:shd w:val="clear" w:color="auto" w:fill="auto"/>
          </w:tcPr>
          <w:p w14:paraId="14B0ABD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1 [1.1-1.2]</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lt;0.001</w:t>
            </w:r>
          </w:p>
        </w:tc>
      </w:tr>
      <w:tr w:rsidR="000B23BF" w:rsidRPr="002B09E4" w14:paraId="6F175EBF" w14:textId="77777777" w:rsidTr="000B23BF">
        <w:trPr>
          <w:trHeight w:val="70"/>
        </w:trPr>
        <w:tc>
          <w:tcPr>
            <w:tcW w:w="386" w:type="pct"/>
            <w:vMerge/>
            <w:shd w:val="clear" w:color="auto" w:fill="auto"/>
          </w:tcPr>
          <w:p w14:paraId="3BC55B4E"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tcPr>
          <w:p w14:paraId="1D4C9D73"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tcPr>
          <w:p w14:paraId="1F40FDA6"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tcPr>
          <w:p w14:paraId="1B4F9DFA"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586C3D09"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shd w:val="clear" w:color="auto" w:fill="auto"/>
          </w:tcPr>
          <w:p w14:paraId="4B6E6B78"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evere Pelvic Girdle Syndrome</w:t>
            </w:r>
            <w:r w:rsidRPr="002B09E4">
              <w:rPr>
                <w:rFonts w:eastAsia="Times New Roman" w:cs="Arial"/>
                <w:color w:val="000000"/>
                <w:sz w:val="18"/>
                <w:szCs w:val="18"/>
                <w:vertAlign w:val="superscript"/>
                <w:lang w:eastAsia="en-IE"/>
              </w:rPr>
              <w:t>b</w:t>
            </w:r>
          </w:p>
        </w:tc>
        <w:tc>
          <w:tcPr>
            <w:tcW w:w="380" w:type="pct"/>
            <w:shd w:val="clear" w:color="auto" w:fill="auto"/>
          </w:tcPr>
          <w:p w14:paraId="661DB55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45379</w:t>
            </w:r>
          </w:p>
        </w:tc>
        <w:tc>
          <w:tcPr>
            <w:tcW w:w="706" w:type="pct"/>
            <w:shd w:val="clear" w:color="auto" w:fill="auto"/>
          </w:tcPr>
          <w:p w14:paraId="1CC2567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1.5-2]; p&lt;0.0001</w:t>
            </w:r>
          </w:p>
        </w:tc>
        <w:tc>
          <w:tcPr>
            <w:tcW w:w="544" w:type="pct"/>
            <w:shd w:val="clear" w:color="auto" w:fill="auto"/>
          </w:tcPr>
          <w:p w14:paraId="667B21B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4 [1.2-1.6]</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 p&lt;0.001</w:t>
            </w:r>
          </w:p>
        </w:tc>
      </w:tr>
      <w:tr w:rsidR="000B23BF" w:rsidRPr="002B09E4" w14:paraId="089291FC" w14:textId="77777777" w:rsidTr="000B23BF">
        <w:trPr>
          <w:trHeight w:val="70"/>
        </w:trPr>
        <w:tc>
          <w:tcPr>
            <w:tcW w:w="386" w:type="pct"/>
            <w:vMerge w:val="restart"/>
            <w:tcBorders>
              <w:top w:val="single" w:sz="4" w:space="0" w:color="7F7F7F"/>
              <w:bottom w:val="single" w:sz="4" w:space="0" w:color="7F7F7F"/>
            </w:tcBorders>
            <w:shd w:val="clear" w:color="auto" w:fill="auto"/>
          </w:tcPr>
          <w:p w14:paraId="6E9AA6A4" w14:textId="77777777" w:rsidR="000B23BF" w:rsidRPr="002B09E4" w:rsidRDefault="000B23BF" w:rsidP="00D27033">
            <w:pPr>
              <w:spacing w:after="0" w:line="240" w:lineRule="auto"/>
              <w:rPr>
                <w:rFonts w:eastAsia="Times New Roman" w:cs="Arial"/>
                <w:b/>
                <w:bCs/>
                <w:color w:val="000000"/>
                <w:sz w:val="18"/>
                <w:szCs w:val="18"/>
                <w:vertAlign w:val="superscript"/>
                <w:lang w:eastAsia="en-IE"/>
              </w:rPr>
            </w:pPr>
            <w:r w:rsidRPr="002B09E4">
              <w:rPr>
                <w:rFonts w:eastAsia="Times New Roman" w:cs="Arial"/>
                <w:b/>
                <w:bCs/>
                <w:color w:val="000000"/>
                <w:sz w:val="18"/>
                <w:szCs w:val="18"/>
                <w:lang w:eastAsia="en-IE"/>
              </w:rPr>
              <w:t>Work satisfac</w:t>
            </w:r>
            <w:r>
              <w:rPr>
                <w:rFonts w:eastAsia="Times New Roman" w:cs="Arial"/>
                <w:b/>
                <w:bCs/>
                <w:color w:val="000000"/>
                <w:sz w:val="18"/>
                <w:szCs w:val="18"/>
                <w:lang w:eastAsia="en-IE"/>
              </w:rPr>
              <w:t>-</w:t>
            </w:r>
            <w:r w:rsidRPr="002B09E4">
              <w:rPr>
                <w:rFonts w:eastAsia="Times New Roman" w:cs="Arial"/>
                <w:b/>
                <w:bCs/>
                <w:color w:val="000000"/>
                <w:sz w:val="18"/>
                <w:szCs w:val="18"/>
                <w:lang w:eastAsia="en-IE"/>
              </w:rPr>
              <w:t>tion</w:t>
            </w:r>
            <w:r w:rsidRPr="002B09E4">
              <w:rPr>
                <w:rFonts w:eastAsia="Times New Roman" w:cs="Arial"/>
                <w:b/>
                <w:bCs/>
                <w:color w:val="000000"/>
                <w:sz w:val="18"/>
                <w:szCs w:val="18"/>
                <w:vertAlign w:val="superscript"/>
                <w:lang w:eastAsia="en-IE"/>
              </w:rPr>
              <w:t>e</w:t>
            </w:r>
          </w:p>
        </w:tc>
        <w:tc>
          <w:tcPr>
            <w:tcW w:w="705" w:type="pct"/>
            <w:vMerge w:val="restart"/>
            <w:tcBorders>
              <w:top w:val="single" w:sz="4" w:space="0" w:color="7F7F7F"/>
              <w:bottom w:val="single" w:sz="4" w:space="0" w:color="7F7F7F"/>
            </w:tcBorders>
            <w:shd w:val="clear" w:color="auto" w:fill="auto"/>
          </w:tcPr>
          <w:p w14:paraId="3DF7D917"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Work satisfaction</w:t>
            </w:r>
          </w:p>
        </w:tc>
        <w:tc>
          <w:tcPr>
            <w:tcW w:w="705" w:type="pct"/>
            <w:vMerge w:val="restart"/>
            <w:tcBorders>
              <w:top w:val="single" w:sz="4" w:space="0" w:color="7F7F7F"/>
              <w:bottom w:val="single" w:sz="4" w:space="0" w:color="7F7F7F"/>
            </w:tcBorders>
            <w:shd w:val="clear" w:color="auto" w:fill="auto"/>
          </w:tcPr>
          <w:p w14:paraId="68501667"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lbert at al 2006</w:t>
            </w:r>
          </w:p>
        </w:tc>
        <w:tc>
          <w:tcPr>
            <w:tcW w:w="326" w:type="pct"/>
            <w:vMerge w:val="restart"/>
            <w:tcBorders>
              <w:top w:val="single" w:sz="4" w:space="0" w:color="7F7F7F"/>
              <w:bottom w:val="single" w:sz="4" w:space="0" w:color="7F7F7F"/>
            </w:tcBorders>
            <w:shd w:val="clear" w:color="auto" w:fill="auto"/>
          </w:tcPr>
          <w:p w14:paraId="63785F75"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All</w:t>
            </w:r>
          </w:p>
        </w:tc>
        <w:tc>
          <w:tcPr>
            <w:tcW w:w="379" w:type="pct"/>
            <w:tcBorders>
              <w:top w:val="single" w:sz="4" w:space="0" w:color="7F7F7F"/>
              <w:bottom w:val="single" w:sz="4" w:space="0" w:color="7F7F7F"/>
            </w:tcBorders>
            <w:shd w:val="clear" w:color="auto" w:fill="auto"/>
          </w:tcPr>
          <w:p w14:paraId="1BF2F6E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tcBorders>
              <w:top w:val="single" w:sz="4" w:space="0" w:color="7F7F7F"/>
              <w:bottom w:val="single" w:sz="4" w:space="0" w:color="7F7F7F"/>
            </w:tcBorders>
            <w:shd w:val="clear" w:color="auto" w:fill="auto"/>
          </w:tcPr>
          <w:p w14:paraId="52F5D461"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380" w:type="pct"/>
            <w:tcBorders>
              <w:top w:val="single" w:sz="4" w:space="0" w:color="7F7F7F"/>
              <w:bottom w:val="single" w:sz="4" w:space="0" w:color="7F7F7F"/>
            </w:tcBorders>
            <w:shd w:val="clear" w:color="auto" w:fill="auto"/>
          </w:tcPr>
          <w:p w14:paraId="3BE1616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2224</w:t>
            </w:r>
          </w:p>
        </w:tc>
        <w:tc>
          <w:tcPr>
            <w:tcW w:w="706" w:type="pct"/>
            <w:tcBorders>
              <w:top w:val="single" w:sz="4" w:space="0" w:color="7F7F7F"/>
              <w:bottom w:val="single" w:sz="4" w:space="0" w:color="7F7F7F"/>
            </w:tcBorders>
            <w:shd w:val="clear" w:color="auto" w:fill="auto"/>
          </w:tcPr>
          <w:p w14:paraId="5061C5C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544" w:type="pct"/>
            <w:tcBorders>
              <w:top w:val="single" w:sz="4" w:space="0" w:color="7F7F7F"/>
              <w:bottom w:val="single" w:sz="4" w:space="0" w:color="7F7F7F"/>
            </w:tcBorders>
            <w:shd w:val="clear" w:color="auto" w:fill="auto"/>
          </w:tcPr>
          <w:p w14:paraId="51ECCFE3"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9</w:t>
            </w:r>
            <w:r w:rsidRPr="002B09E4">
              <w:rPr>
                <w:rFonts w:eastAsia="Times New Roman" w:cs="Arial"/>
                <w:color w:val="000000"/>
                <w:sz w:val="18"/>
                <w:szCs w:val="18"/>
                <w:vertAlign w:val="superscript"/>
                <w:lang w:eastAsia="en-IE"/>
              </w:rPr>
              <w:t>j</w:t>
            </w:r>
            <w:r w:rsidRPr="002B09E4">
              <w:rPr>
                <w:rFonts w:eastAsia="Times New Roman" w:cs="Arial"/>
                <w:color w:val="000000"/>
                <w:sz w:val="18"/>
                <w:szCs w:val="18"/>
                <w:lang w:eastAsia="en-IE"/>
              </w:rPr>
              <w:t>; p&lt;0.01</w:t>
            </w:r>
          </w:p>
        </w:tc>
      </w:tr>
      <w:tr w:rsidR="000B23BF" w:rsidRPr="002B09E4" w14:paraId="3C425D8A" w14:textId="77777777" w:rsidTr="000B23BF">
        <w:trPr>
          <w:trHeight w:val="70"/>
        </w:trPr>
        <w:tc>
          <w:tcPr>
            <w:tcW w:w="386" w:type="pct"/>
            <w:vMerge/>
            <w:shd w:val="clear" w:color="auto" w:fill="auto"/>
          </w:tcPr>
          <w:p w14:paraId="79F735A1"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tcPr>
          <w:p w14:paraId="1BD14D76"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tcPr>
          <w:p w14:paraId="479577F7"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tcPr>
          <w:p w14:paraId="4C281F3D"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3A433F3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shd w:val="clear" w:color="auto" w:fill="auto"/>
          </w:tcPr>
          <w:p w14:paraId="40DC71C7"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elvic Girdle Syndrome</w:t>
            </w:r>
          </w:p>
        </w:tc>
        <w:tc>
          <w:tcPr>
            <w:tcW w:w="380" w:type="pct"/>
            <w:shd w:val="clear" w:color="auto" w:fill="auto"/>
          </w:tcPr>
          <w:p w14:paraId="6405A87F"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880</w:t>
            </w:r>
          </w:p>
        </w:tc>
        <w:tc>
          <w:tcPr>
            <w:tcW w:w="706" w:type="pct"/>
            <w:shd w:val="clear" w:color="auto" w:fill="auto"/>
          </w:tcPr>
          <w:p w14:paraId="481DFBB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544" w:type="pct"/>
            <w:shd w:val="clear" w:color="auto" w:fill="auto"/>
          </w:tcPr>
          <w:p w14:paraId="414F2ED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9</w:t>
            </w:r>
            <w:r w:rsidRPr="002B09E4">
              <w:rPr>
                <w:rFonts w:eastAsia="Times New Roman" w:cs="Arial"/>
                <w:color w:val="000000"/>
                <w:sz w:val="18"/>
                <w:szCs w:val="18"/>
                <w:vertAlign w:val="superscript"/>
                <w:lang w:eastAsia="en-IE"/>
              </w:rPr>
              <w:t>j</w:t>
            </w:r>
            <w:r w:rsidRPr="002B09E4">
              <w:rPr>
                <w:rFonts w:eastAsia="Times New Roman" w:cs="Arial"/>
                <w:color w:val="000000"/>
                <w:sz w:val="18"/>
                <w:szCs w:val="18"/>
                <w:lang w:eastAsia="en-IE"/>
              </w:rPr>
              <w:t>; p&lt;0.05</w:t>
            </w:r>
          </w:p>
        </w:tc>
      </w:tr>
      <w:tr w:rsidR="000B23BF" w:rsidRPr="002B09E4" w14:paraId="0D58F495" w14:textId="77777777" w:rsidTr="000B23BF">
        <w:trPr>
          <w:trHeight w:val="70"/>
        </w:trPr>
        <w:tc>
          <w:tcPr>
            <w:tcW w:w="386" w:type="pct"/>
            <w:vMerge/>
            <w:tcBorders>
              <w:top w:val="single" w:sz="4" w:space="0" w:color="7F7F7F"/>
              <w:bottom w:val="single" w:sz="4" w:space="0" w:color="7F7F7F"/>
            </w:tcBorders>
            <w:shd w:val="clear" w:color="auto" w:fill="auto"/>
          </w:tcPr>
          <w:p w14:paraId="590B4C40"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tcBorders>
              <w:top w:val="single" w:sz="4" w:space="0" w:color="7F7F7F"/>
              <w:bottom w:val="single" w:sz="4" w:space="0" w:color="7F7F7F"/>
            </w:tcBorders>
            <w:shd w:val="clear" w:color="auto" w:fill="auto"/>
          </w:tcPr>
          <w:p w14:paraId="21791A47"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tcBorders>
              <w:top w:val="single" w:sz="4" w:space="0" w:color="7F7F7F"/>
              <w:bottom w:val="single" w:sz="4" w:space="0" w:color="7F7F7F"/>
            </w:tcBorders>
            <w:shd w:val="clear" w:color="auto" w:fill="auto"/>
          </w:tcPr>
          <w:p w14:paraId="3DF1E644"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tcBorders>
              <w:top w:val="single" w:sz="4" w:space="0" w:color="7F7F7F"/>
              <w:bottom w:val="single" w:sz="4" w:space="0" w:color="7F7F7F"/>
            </w:tcBorders>
            <w:shd w:val="clear" w:color="auto" w:fill="auto"/>
          </w:tcPr>
          <w:p w14:paraId="041B9BB1"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tcBorders>
              <w:top w:val="single" w:sz="4" w:space="0" w:color="7F7F7F"/>
              <w:bottom w:val="single" w:sz="4" w:space="0" w:color="7F7F7F"/>
            </w:tcBorders>
            <w:shd w:val="clear" w:color="auto" w:fill="auto"/>
          </w:tcPr>
          <w:p w14:paraId="323098B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tcBorders>
              <w:top w:val="single" w:sz="4" w:space="0" w:color="7F7F7F"/>
              <w:bottom w:val="single" w:sz="4" w:space="0" w:color="7F7F7F"/>
            </w:tcBorders>
            <w:shd w:val="clear" w:color="auto" w:fill="auto"/>
          </w:tcPr>
          <w:p w14:paraId="0D60506C"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Symphysiolysis</w:t>
            </w:r>
          </w:p>
        </w:tc>
        <w:tc>
          <w:tcPr>
            <w:tcW w:w="380" w:type="pct"/>
            <w:tcBorders>
              <w:top w:val="single" w:sz="4" w:space="0" w:color="7F7F7F"/>
              <w:bottom w:val="single" w:sz="4" w:space="0" w:color="7F7F7F"/>
            </w:tcBorders>
            <w:shd w:val="clear" w:color="auto" w:fill="auto"/>
          </w:tcPr>
          <w:p w14:paraId="42F9F6D5"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771</w:t>
            </w:r>
          </w:p>
        </w:tc>
        <w:tc>
          <w:tcPr>
            <w:tcW w:w="706" w:type="pct"/>
            <w:tcBorders>
              <w:top w:val="single" w:sz="4" w:space="0" w:color="7F7F7F"/>
              <w:bottom w:val="single" w:sz="4" w:space="0" w:color="7F7F7F"/>
            </w:tcBorders>
            <w:shd w:val="clear" w:color="auto" w:fill="auto"/>
          </w:tcPr>
          <w:p w14:paraId="0A7F1AAE"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544" w:type="pct"/>
            <w:tcBorders>
              <w:top w:val="single" w:sz="4" w:space="0" w:color="7F7F7F"/>
              <w:bottom w:val="single" w:sz="4" w:space="0" w:color="7F7F7F"/>
            </w:tcBorders>
            <w:shd w:val="clear" w:color="auto" w:fill="auto"/>
          </w:tcPr>
          <w:p w14:paraId="492F3BC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j</w:t>
            </w:r>
            <w:r w:rsidRPr="002B09E4">
              <w:rPr>
                <w:rFonts w:eastAsia="Times New Roman" w:cs="Arial"/>
                <w:color w:val="000000"/>
                <w:sz w:val="18"/>
                <w:szCs w:val="18"/>
                <w:lang w:eastAsia="en-IE"/>
              </w:rPr>
              <w:t xml:space="preserve"> NS</w:t>
            </w:r>
          </w:p>
        </w:tc>
      </w:tr>
      <w:tr w:rsidR="000B23BF" w:rsidRPr="002B09E4" w14:paraId="58031096" w14:textId="77777777" w:rsidTr="000B23BF">
        <w:trPr>
          <w:trHeight w:val="70"/>
        </w:trPr>
        <w:tc>
          <w:tcPr>
            <w:tcW w:w="386" w:type="pct"/>
            <w:vMerge/>
            <w:shd w:val="clear" w:color="auto" w:fill="auto"/>
          </w:tcPr>
          <w:p w14:paraId="28ABAF5A"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shd w:val="clear" w:color="auto" w:fill="auto"/>
          </w:tcPr>
          <w:p w14:paraId="5D72E483"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shd w:val="clear" w:color="auto" w:fill="auto"/>
          </w:tcPr>
          <w:p w14:paraId="1BB5671C"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shd w:val="clear" w:color="auto" w:fill="auto"/>
          </w:tcPr>
          <w:p w14:paraId="194157C5"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shd w:val="clear" w:color="auto" w:fill="auto"/>
          </w:tcPr>
          <w:p w14:paraId="7AD0D5B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shd w:val="clear" w:color="auto" w:fill="auto"/>
          </w:tcPr>
          <w:p w14:paraId="38A2B8D3"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One-sided sacroiliac syndrome</w:t>
            </w:r>
          </w:p>
        </w:tc>
        <w:tc>
          <w:tcPr>
            <w:tcW w:w="380" w:type="pct"/>
            <w:shd w:val="clear" w:color="auto" w:fill="auto"/>
          </w:tcPr>
          <w:p w14:paraId="5599421B"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61</w:t>
            </w:r>
          </w:p>
        </w:tc>
        <w:tc>
          <w:tcPr>
            <w:tcW w:w="706" w:type="pct"/>
            <w:shd w:val="clear" w:color="auto" w:fill="auto"/>
          </w:tcPr>
          <w:p w14:paraId="7389DC46"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544" w:type="pct"/>
            <w:shd w:val="clear" w:color="auto" w:fill="auto"/>
          </w:tcPr>
          <w:p w14:paraId="0AD45ACD"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OR</w:t>
            </w:r>
            <w:r w:rsidRPr="002B09E4">
              <w:rPr>
                <w:rFonts w:eastAsia="Times New Roman" w:cs="Arial"/>
                <w:color w:val="000000"/>
                <w:sz w:val="18"/>
                <w:szCs w:val="18"/>
                <w:vertAlign w:val="superscript"/>
                <w:lang w:eastAsia="en-IE"/>
              </w:rPr>
              <w:t>j</w:t>
            </w:r>
            <w:r w:rsidRPr="002B09E4">
              <w:rPr>
                <w:rFonts w:eastAsia="Times New Roman" w:cs="Arial"/>
                <w:color w:val="000000"/>
                <w:sz w:val="18"/>
                <w:szCs w:val="18"/>
                <w:lang w:eastAsia="en-IE"/>
              </w:rPr>
              <w:t xml:space="preserve"> NS</w:t>
            </w:r>
          </w:p>
        </w:tc>
      </w:tr>
      <w:tr w:rsidR="000B23BF" w:rsidRPr="002B09E4" w14:paraId="3EED6180" w14:textId="77777777" w:rsidTr="000B23BF">
        <w:trPr>
          <w:trHeight w:val="70"/>
        </w:trPr>
        <w:tc>
          <w:tcPr>
            <w:tcW w:w="386" w:type="pct"/>
            <w:vMerge/>
            <w:tcBorders>
              <w:top w:val="single" w:sz="4" w:space="0" w:color="7F7F7F"/>
              <w:bottom w:val="single" w:sz="4" w:space="0" w:color="7F7F7F"/>
            </w:tcBorders>
            <w:shd w:val="clear" w:color="auto" w:fill="auto"/>
          </w:tcPr>
          <w:p w14:paraId="08A03D83"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tcBorders>
              <w:top w:val="single" w:sz="4" w:space="0" w:color="7F7F7F"/>
              <w:bottom w:val="single" w:sz="4" w:space="0" w:color="7F7F7F"/>
            </w:tcBorders>
            <w:shd w:val="clear" w:color="auto" w:fill="auto"/>
          </w:tcPr>
          <w:p w14:paraId="0664771A"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vMerge/>
            <w:tcBorders>
              <w:top w:val="single" w:sz="4" w:space="0" w:color="7F7F7F"/>
              <w:bottom w:val="single" w:sz="4" w:space="0" w:color="7F7F7F"/>
            </w:tcBorders>
            <w:shd w:val="clear" w:color="auto" w:fill="auto"/>
          </w:tcPr>
          <w:p w14:paraId="5739CFE0" w14:textId="77777777" w:rsidR="000B23BF" w:rsidRPr="002B09E4" w:rsidRDefault="000B23BF" w:rsidP="00D27033">
            <w:pPr>
              <w:spacing w:after="0" w:line="240" w:lineRule="auto"/>
              <w:rPr>
                <w:rFonts w:eastAsia="Times New Roman" w:cs="Arial"/>
                <w:color w:val="000000"/>
                <w:sz w:val="18"/>
                <w:szCs w:val="18"/>
                <w:lang w:eastAsia="en-IE"/>
              </w:rPr>
            </w:pPr>
          </w:p>
        </w:tc>
        <w:tc>
          <w:tcPr>
            <w:tcW w:w="326" w:type="pct"/>
            <w:vMerge/>
            <w:tcBorders>
              <w:top w:val="single" w:sz="4" w:space="0" w:color="7F7F7F"/>
              <w:bottom w:val="single" w:sz="4" w:space="0" w:color="7F7F7F"/>
            </w:tcBorders>
            <w:shd w:val="clear" w:color="auto" w:fill="auto"/>
          </w:tcPr>
          <w:p w14:paraId="5FE89D63" w14:textId="77777777" w:rsidR="000B23BF" w:rsidRPr="002B09E4" w:rsidRDefault="000B23BF" w:rsidP="00D27033">
            <w:pPr>
              <w:spacing w:after="0" w:line="240" w:lineRule="auto"/>
              <w:rPr>
                <w:rFonts w:eastAsia="Times New Roman" w:cs="Arial"/>
                <w:color w:val="000000"/>
                <w:sz w:val="18"/>
                <w:szCs w:val="18"/>
                <w:lang w:eastAsia="en-IE"/>
              </w:rPr>
            </w:pPr>
          </w:p>
        </w:tc>
        <w:tc>
          <w:tcPr>
            <w:tcW w:w="379" w:type="pct"/>
            <w:tcBorders>
              <w:top w:val="single" w:sz="4" w:space="0" w:color="7F7F7F"/>
              <w:bottom w:val="single" w:sz="4" w:space="0" w:color="7F7F7F"/>
            </w:tcBorders>
            <w:shd w:val="clear" w:color="auto" w:fill="auto"/>
          </w:tcPr>
          <w:p w14:paraId="79EAD712"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3rd</w:t>
            </w:r>
          </w:p>
        </w:tc>
        <w:tc>
          <w:tcPr>
            <w:tcW w:w="869" w:type="pct"/>
            <w:tcBorders>
              <w:top w:val="single" w:sz="4" w:space="0" w:color="7F7F7F"/>
              <w:bottom w:val="single" w:sz="4" w:space="0" w:color="7F7F7F"/>
            </w:tcBorders>
            <w:shd w:val="clear" w:color="auto" w:fill="auto"/>
          </w:tcPr>
          <w:p w14:paraId="4149D443"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Double-sided sacroiliac syndrome</w:t>
            </w:r>
          </w:p>
        </w:tc>
        <w:tc>
          <w:tcPr>
            <w:tcW w:w="380" w:type="pct"/>
            <w:tcBorders>
              <w:top w:val="single" w:sz="4" w:space="0" w:color="7F7F7F"/>
              <w:bottom w:val="single" w:sz="4" w:space="0" w:color="7F7F7F"/>
            </w:tcBorders>
            <w:shd w:val="clear" w:color="auto" w:fill="auto"/>
          </w:tcPr>
          <w:p w14:paraId="4860D89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1914</w:t>
            </w:r>
          </w:p>
        </w:tc>
        <w:tc>
          <w:tcPr>
            <w:tcW w:w="706" w:type="pct"/>
            <w:tcBorders>
              <w:top w:val="single" w:sz="4" w:space="0" w:color="7F7F7F"/>
              <w:bottom w:val="single" w:sz="4" w:space="0" w:color="7F7F7F"/>
            </w:tcBorders>
            <w:shd w:val="clear" w:color="auto" w:fill="auto"/>
          </w:tcPr>
          <w:p w14:paraId="4662194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c>
          <w:tcPr>
            <w:tcW w:w="544" w:type="pct"/>
            <w:tcBorders>
              <w:top w:val="single" w:sz="4" w:space="0" w:color="7F7F7F"/>
              <w:bottom w:val="single" w:sz="4" w:space="0" w:color="7F7F7F"/>
            </w:tcBorders>
            <w:shd w:val="clear" w:color="auto" w:fill="auto"/>
          </w:tcPr>
          <w:p w14:paraId="3C70C5BC"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 0.9</w:t>
            </w:r>
            <w:r w:rsidRPr="002B09E4">
              <w:rPr>
                <w:rFonts w:eastAsia="Times New Roman" w:cs="Arial"/>
                <w:color w:val="000000"/>
                <w:sz w:val="18"/>
                <w:szCs w:val="18"/>
                <w:vertAlign w:val="superscript"/>
                <w:lang w:eastAsia="en-IE"/>
              </w:rPr>
              <w:t>j</w:t>
            </w:r>
            <w:r w:rsidRPr="002B09E4">
              <w:rPr>
                <w:rFonts w:eastAsia="Times New Roman" w:cs="Arial"/>
                <w:color w:val="000000"/>
                <w:sz w:val="18"/>
                <w:szCs w:val="18"/>
                <w:lang w:eastAsia="en-IE"/>
              </w:rPr>
              <w:t>; p&lt;0.01</w:t>
            </w:r>
          </w:p>
        </w:tc>
      </w:tr>
      <w:tr w:rsidR="000B23BF" w:rsidRPr="002B09E4" w14:paraId="617FF0B8" w14:textId="77777777" w:rsidTr="000B23BF">
        <w:trPr>
          <w:trHeight w:val="70"/>
        </w:trPr>
        <w:tc>
          <w:tcPr>
            <w:tcW w:w="386" w:type="pct"/>
            <w:vMerge/>
            <w:tcBorders>
              <w:bottom w:val="single" w:sz="4" w:space="0" w:color="auto"/>
            </w:tcBorders>
            <w:shd w:val="clear" w:color="auto" w:fill="auto"/>
          </w:tcPr>
          <w:p w14:paraId="33C2530D" w14:textId="77777777" w:rsidR="000B23BF" w:rsidRPr="002B09E4" w:rsidRDefault="000B23BF" w:rsidP="00D27033">
            <w:pPr>
              <w:spacing w:after="0" w:line="240" w:lineRule="auto"/>
              <w:rPr>
                <w:rFonts w:eastAsia="Times New Roman" w:cs="Arial"/>
                <w:b/>
                <w:bCs/>
                <w:color w:val="000000"/>
                <w:sz w:val="18"/>
                <w:szCs w:val="18"/>
                <w:lang w:eastAsia="en-IE"/>
              </w:rPr>
            </w:pPr>
          </w:p>
        </w:tc>
        <w:tc>
          <w:tcPr>
            <w:tcW w:w="705" w:type="pct"/>
            <w:vMerge/>
            <w:tcBorders>
              <w:bottom w:val="single" w:sz="4" w:space="0" w:color="auto"/>
            </w:tcBorders>
            <w:shd w:val="clear" w:color="auto" w:fill="auto"/>
          </w:tcPr>
          <w:p w14:paraId="40F8F49C" w14:textId="77777777" w:rsidR="000B23BF" w:rsidRPr="002B09E4" w:rsidRDefault="000B23BF" w:rsidP="00D27033">
            <w:pPr>
              <w:spacing w:after="0" w:line="240" w:lineRule="auto"/>
              <w:rPr>
                <w:rFonts w:eastAsia="Times New Roman" w:cs="Arial"/>
                <w:color w:val="000000"/>
                <w:sz w:val="18"/>
                <w:szCs w:val="18"/>
                <w:lang w:eastAsia="en-IE"/>
              </w:rPr>
            </w:pPr>
          </w:p>
        </w:tc>
        <w:tc>
          <w:tcPr>
            <w:tcW w:w="705" w:type="pct"/>
            <w:tcBorders>
              <w:bottom w:val="single" w:sz="4" w:space="0" w:color="auto"/>
            </w:tcBorders>
            <w:shd w:val="clear" w:color="auto" w:fill="auto"/>
          </w:tcPr>
          <w:p w14:paraId="29CCEB2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Larsen et al 1999</w:t>
            </w:r>
          </w:p>
        </w:tc>
        <w:tc>
          <w:tcPr>
            <w:tcW w:w="326" w:type="pct"/>
            <w:tcBorders>
              <w:bottom w:val="single" w:sz="4" w:space="0" w:color="auto"/>
            </w:tcBorders>
            <w:shd w:val="clear" w:color="auto" w:fill="auto"/>
          </w:tcPr>
          <w:p w14:paraId="3566E368"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 xml:space="preserve">All </w:t>
            </w:r>
          </w:p>
        </w:tc>
        <w:tc>
          <w:tcPr>
            <w:tcW w:w="379" w:type="pct"/>
            <w:tcBorders>
              <w:bottom w:val="single" w:sz="4" w:space="0" w:color="auto"/>
            </w:tcBorders>
            <w:shd w:val="clear" w:color="auto" w:fill="auto"/>
          </w:tcPr>
          <w:p w14:paraId="472EE040"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Any</w:t>
            </w:r>
          </w:p>
        </w:tc>
        <w:tc>
          <w:tcPr>
            <w:tcW w:w="869" w:type="pct"/>
            <w:tcBorders>
              <w:bottom w:val="single" w:sz="4" w:space="0" w:color="auto"/>
            </w:tcBorders>
            <w:shd w:val="clear" w:color="auto" w:fill="auto"/>
          </w:tcPr>
          <w:p w14:paraId="6C5DDE6D" w14:textId="77777777" w:rsidR="000B23BF" w:rsidRPr="002B09E4" w:rsidRDefault="000B23BF" w:rsidP="00D27033">
            <w:pPr>
              <w:spacing w:after="0" w:line="240" w:lineRule="auto"/>
              <w:rPr>
                <w:rFonts w:eastAsia="Times New Roman" w:cs="Arial"/>
                <w:color w:val="000000"/>
                <w:sz w:val="18"/>
                <w:szCs w:val="18"/>
                <w:lang w:eastAsia="en-IE"/>
              </w:rPr>
            </w:pPr>
            <w:r w:rsidRPr="002B09E4">
              <w:rPr>
                <w:rFonts w:eastAsia="Times New Roman" w:cs="Arial"/>
                <w:color w:val="000000"/>
                <w:sz w:val="18"/>
                <w:szCs w:val="18"/>
                <w:lang w:eastAsia="en-IE"/>
              </w:rPr>
              <w:t>PPGP</w:t>
            </w:r>
          </w:p>
        </w:tc>
        <w:tc>
          <w:tcPr>
            <w:tcW w:w="380" w:type="pct"/>
            <w:tcBorders>
              <w:bottom w:val="single" w:sz="4" w:space="0" w:color="auto"/>
            </w:tcBorders>
            <w:shd w:val="clear" w:color="auto" w:fill="auto"/>
          </w:tcPr>
          <w:p w14:paraId="682ADA01"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 xml:space="preserve">1516 </w:t>
            </w:r>
          </w:p>
        </w:tc>
        <w:tc>
          <w:tcPr>
            <w:tcW w:w="706" w:type="pct"/>
            <w:tcBorders>
              <w:bottom w:val="single" w:sz="4" w:space="0" w:color="auto"/>
            </w:tcBorders>
            <w:shd w:val="clear" w:color="auto" w:fill="auto"/>
          </w:tcPr>
          <w:p w14:paraId="4EFA5378"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0.6</w:t>
            </w: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 [0.3-1.2]; p=0.1</w:t>
            </w:r>
          </w:p>
        </w:tc>
        <w:tc>
          <w:tcPr>
            <w:tcW w:w="544" w:type="pct"/>
            <w:tcBorders>
              <w:bottom w:val="single" w:sz="4" w:space="0" w:color="auto"/>
            </w:tcBorders>
            <w:shd w:val="clear" w:color="auto" w:fill="auto"/>
          </w:tcPr>
          <w:p w14:paraId="74610D24" w14:textId="77777777" w:rsidR="000B23BF" w:rsidRPr="002B09E4" w:rsidRDefault="000B23BF" w:rsidP="00D27033">
            <w:pPr>
              <w:spacing w:after="0" w:line="240" w:lineRule="auto"/>
              <w:jc w:val="center"/>
              <w:rPr>
                <w:rFonts w:eastAsia="Times New Roman" w:cs="Arial"/>
                <w:color w:val="000000"/>
                <w:sz w:val="18"/>
                <w:szCs w:val="18"/>
                <w:lang w:eastAsia="en-IE"/>
              </w:rPr>
            </w:pPr>
            <w:r w:rsidRPr="002B09E4">
              <w:rPr>
                <w:rFonts w:eastAsia="Times New Roman" w:cs="Arial"/>
                <w:color w:val="000000"/>
                <w:sz w:val="18"/>
                <w:szCs w:val="18"/>
                <w:lang w:eastAsia="en-IE"/>
              </w:rPr>
              <w:t>/</w:t>
            </w:r>
          </w:p>
        </w:tc>
      </w:tr>
      <w:tr w:rsidR="000B23BF" w:rsidRPr="002B09E4" w14:paraId="3B7909BA" w14:textId="77777777" w:rsidTr="00A4727B">
        <w:trPr>
          <w:trHeight w:val="70"/>
        </w:trPr>
        <w:tc>
          <w:tcPr>
            <w:tcW w:w="5000" w:type="pct"/>
            <w:gridSpan w:val="9"/>
            <w:tcBorders>
              <w:top w:val="single" w:sz="4" w:space="0" w:color="auto"/>
              <w:bottom w:val="single" w:sz="4" w:space="0" w:color="7F7F7F"/>
            </w:tcBorders>
            <w:shd w:val="clear" w:color="auto" w:fill="auto"/>
          </w:tcPr>
          <w:p w14:paraId="6823AB8C" w14:textId="0CE8C17D" w:rsidR="000B23BF" w:rsidRPr="0089232C" w:rsidRDefault="000B23BF" w:rsidP="007D219D">
            <w:pPr>
              <w:spacing w:after="0" w:line="240" w:lineRule="auto"/>
              <w:rPr>
                <w:rFonts w:eastAsia="Times New Roman" w:cs="Arial"/>
                <w:color w:val="000000"/>
                <w:sz w:val="18"/>
                <w:szCs w:val="18"/>
                <w:lang w:eastAsia="en-IE"/>
              </w:rPr>
            </w:pPr>
            <w:r w:rsidRPr="002B09E4">
              <w:rPr>
                <w:rFonts w:eastAsia="Times New Roman" w:cs="Arial"/>
                <w:color w:val="000000"/>
                <w:sz w:val="18"/>
                <w:szCs w:val="18"/>
                <w:vertAlign w:val="superscript"/>
                <w:lang w:eastAsia="en-IE"/>
              </w:rPr>
              <w:t>c</w:t>
            </w:r>
            <w:r w:rsidRPr="002B09E4">
              <w:rPr>
                <w:rFonts w:eastAsia="Times New Roman" w:cs="Arial"/>
                <w:color w:val="000000"/>
                <w:sz w:val="18"/>
                <w:szCs w:val="18"/>
                <w:lang w:eastAsia="en-IE"/>
              </w:rPr>
              <w:t xml:space="preserve">Calculated from raw data (95% CI calculated using natural logarithm method (Altman et al 1991); </w:t>
            </w:r>
            <w:r w:rsidRPr="002B09E4">
              <w:rPr>
                <w:rFonts w:eastAsia="Times New Roman" w:cs="Arial"/>
                <w:color w:val="000000"/>
                <w:sz w:val="18"/>
                <w:szCs w:val="18"/>
                <w:vertAlign w:val="superscript"/>
                <w:lang w:eastAsia="en-IE"/>
              </w:rPr>
              <w:t>d</w:t>
            </w:r>
            <w:r w:rsidRPr="002B09E4">
              <w:rPr>
                <w:rFonts w:eastAsia="Times New Roman" w:cs="Arial"/>
                <w:color w:val="000000"/>
                <w:sz w:val="18"/>
                <w:szCs w:val="18"/>
                <w:lang w:eastAsia="en-IE"/>
              </w:rPr>
              <w:t>Adjusted for maternal age, BMI, educational level, previous low back pain, emotional distress, physically demanding work, smoking in pregnancy, prepregancy physical activity;</w:t>
            </w:r>
            <w:r w:rsidRPr="002B09E4">
              <w:rPr>
                <w:rFonts w:eastAsia="Times New Roman" w:cs="Arial"/>
                <w:color w:val="000000"/>
                <w:sz w:val="18"/>
                <w:szCs w:val="18"/>
                <w:vertAlign w:val="superscript"/>
                <w:lang w:eastAsia="en-IE"/>
              </w:rPr>
              <w:t xml:space="preserve"> e</w:t>
            </w:r>
            <w:r w:rsidRPr="002B09E4">
              <w:rPr>
                <w:rFonts w:eastAsia="Times New Roman" w:cs="Arial"/>
                <w:color w:val="000000"/>
                <w:sz w:val="18"/>
                <w:szCs w:val="18"/>
                <w:lang w:eastAsia="en-IE"/>
              </w:rPr>
              <w:t xml:space="preserve">Decision made not to pool the data because of significant heterogeneity including different times of follow up, adjusted and unadjusted effect measures, different sub-outcomes, insufficient data and/or differences in definition; </w:t>
            </w:r>
            <w:r w:rsidRPr="002B09E4">
              <w:rPr>
                <w:rFonts w:eastAsia="Times New Roman" w:cs="Arial"/>
                <w:color w:val="000000"/>
                <w:sz w:val="18"/>
                <w:szCs w:val="18"/>
                <w:vertAlign w:val="superscript"/>
                <w:lang w:eastAsia="en-IE"/>
              </w:rPr>
              <w:t>h</w:t>
            </w:r>
            <w:r w:rsidRPr="002B09E4">
              <w:rPr>
                <w:rFonts w:eastAsia="Times New Roman" w:cs="Arial"/>
                <w:color w:val="000000"/>
                <w:sz w:val="18"/>
                <w:szCs w:val="18"/>
                <w:lang w:eastAsia="en-IE"/>
              </w:rPr>
              <w:t>Adjusted for Maternal age, Parity, BMI, previous LBP, emotional distress, physical demanding work, smoking in pregnancy, pre-pregnancy physical activity weekly;</w:t>
            </w:r>
            <w:r w:rsidRPr="002B09E4">
              <w:rPr>
                <w:rFonts w:eastAsia="Times New Roman" w:cs="Arial"/>
                <w:color w:val="000000"/>
                <w:sz w:val="18"/>
                <w:szCs w:val="18"/>
                <w:vertAlign w:val="superscript"/>
                <w:lang w:eastAsia="en-IE"/>
              </w:rPr>
              <w:t xml:space="preserve"> j</w:t>
            </w:r>
            <w:r w:rsidRPr="002B09E4">
              <w:rPr>
                <w:rFonts w:eastAsia="Times New Roman" w:cs="Arial"/>
                <w:color w:val="000000"/>
                <w:sz w:val="18"/>
                <w:szCs w:val="18"/>
                <w:lang w:eastAsia="en-IE"/>
              </w:rPr>
              <w:t>Adjusted for History of LBP,  Trauma to the back, Salpingitis previous year, Multiparae, Weight before pregnancy, weight increase in pregnancy, smoking, height, soc</w:t>
            </w:r>
            <w:r>
              <w:rPr>
                <w:rFonts w:eastAsia="Times New Roman" w:cs="Arial"/>
                <w:color w:val="000000"/>
                <w:sz w:val="18"/>
                <w:szCs w:val="18"/>
                <w:lang w:eastAsia="en-IE"/>
              </w:rPr>
              <w:t>ial group 5, daily stress level</w:t>
            </w:r>
            <w:r w:rsidR="0089232C">
              <w:rPr>
                <w:rFonts w:eastAsia="Times New Roman" w:cs="Arial"/>
                <w:color w:val="000000"/>
                <w:sz w:val="18"/>
                <w:szCs w:val="18"/>
                <w:lang w:eastAsia="en-IE"/>
              </w:rPr>
              <w:t xml:space="preserve">; </w:t>
            </w:r>
            <w:r w:rsidR="0089232C">
              <w:rPr>
                <w:rFonts w:eastAsia="Times New Roman" w:cs="Arial"/>
                <w:color w:val="000000"/>
                <w:sz w:val="18"/>
                <w:szCs w:val="18"/>
                <w:vertAlign w:val="superscript"/>
                <w:lang w:eastAsia="en-IE"/>
              </w:rPr>
              <w:t>k</w:t>
            </w:r>
            <w:r w:rsidR="0089232C">
              <w:rPr>
                <w:rFonts w:eastAsia="Times New Roman" w:cs="Arial"/>
                <w:color w:val="000000"/>
                <w:sz w:val="18"/>
                <w:szCs w:val="18"/>
                <w:lang w:eastAsia="en-IE"/>
              </w:rPr>
              <w:t>Adjusted for smoking, diabetes, depression during pregnancy, number of pregnancies.</w:t>
            </w:r>
          </w:p>
        </w:tc>
      </w:tr>
    </w:tbl>
    <w:p w14:paraId="2B59C41B" w14:textId="77777777" w:rsidR="006909A5" w:rsidRDefault="006909A5" w:rsidP="006909A5">
      <w:pPr>
        <w:spacing w:line="480" w:lineRule="auto"/>
        <w:rPr>
          <w:rFonts w:ascii="Arial" w:hAnsi="Arial" w:cs="Arial"/>
          <w:sz w:val="24"/>
          <w:szCs w:val="24"/>
        </w:rPr>
      </w:pPr>
    </w:p>
    <w:p w14:paraId="2DC518E6" w14:textId="77777777" w:rsidR="00FD598A" w:rsidRPr="00FD598A" w:rsidRDefault="00FD598A" w:rsidP="00FD598A">
      <w:pPr>
        <w:shd w:val="clear" w:color="auto" w:fill="FFFFFF"/>
        <w:spacing w:before="100" w:beforeAutospacing="1" w:after="100" w:afterAutospacing="1" w:line="480" w:lineRule="auto"/>
        <w:rPr>
          <w:rFonts w:ascii="Arial" w:eastAsia="Times New Roman" w:hAnsi="Arial" w:cs="Arial"/>
          <w:b/>
          <w:sz w:val="24"/>
          <w:szCs w:val="24"/>
          <w:u w:val="single"/>
          <w:lang w:eastAsia="en-IE"/>
        </w:rPr>
      </w:pPr>
    </w:p>
    <w:p w14:paraId="7D590844" w14:textId="77777777" w:rsidR="00667FC5" w:rsidRPr="00FD598A" w:rsidRDefault="00667FC5">
      <w:pPr>
        <w:rPr>
          <w:rFonts w:ascii="Arial" w:hAnsi="Arial" w:cs="Arial"/>
        </w:rPr>
      </w:pPr>
    </w:p>
    <w:sectPr w:rsidR="00667FC5" w:rsidRPr="00FD598A" w:rsidSect="00FD59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Calibri Light">
    <w:panose1 w:val="020F0302020204030204"/>
    <w:charset w:val="00"/>
    <w:family w:val="auto"/>
    <w:pitch w:val="variable"/>
    <w:sig w:usb0="A00002EF" w:usb1="4000207B" w:usb2="00000000" w:usb3="00000000" w:csb0="0000009F" w:csb1="00000000"/>
  </w:font>
  <w:font w:name="Segoe UI">
    <w:altName w:val="Menlo Bold"/>
    <w:charset w:val="00"/>
    <w:family w:val="swiss"/>
    <w:pitch w:val="variable"/>
    <w:sig w:usb0="E4002EFF" w:usb1="C000E47F"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D6DEC"/>
    <w:multiLevelType w:val="hybridMultilevel"/>
    <w:tmpl w:val="ACB07F9A"/>
    <w:lvl w:ilvl="0" w:tplc="2CC6202C">
      <w:start w:val="1"/>
      <w:numFmt w:val="lowerLetter"/>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
    <w:nsid w:val="070B6F54"/>
    <w:multiLevelType w:val="multilevel"/>
    <w:tmpl w:val="735ADC4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E9A6BB9"/>
    <w:multiLevelType w:val="hybridMultilevel"/>
    <w:tmpl w:val="68C0E628"/>
    <w:lvl w:ilvl="0" w:tplc="1C2E50A2">
      <w:start w:val="1"/>
      <w:numFmt w:val="lowerRoman"/>
      <w:lvlText w:val="(%1)"/>
      <w:lvlJc w:val="left"/>
      <w:pPr>
        <w:ind w:left="720" w:hanging="360"/>
      </w:pPr>
      <w:rPr>
        <w:rFonts w:ascii="Arial" w:eastAsia="Calibri" w:hAnsi="Arial" w:cs="Times New Roman"/>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nsid w:val="11BC0E30"/>
    <w:multiLevelType w:val="hybridMultilevel"/>
    <w:tmpl w:val="F3824488"/>
    <w:lvl w:ilvl="0" w:tplc="5EC8A010">
      <w:start w:val="36"/>
      <w:numFmt w:val="bullet"/>
      <w:lvlText w:val="-"/>
      <w:lvlJc w:val="left"/>
      <w:pPr>
        <w:ind w:left="720" w:hanging="360"/>
      </w:pPr>
      <w:rPr>
        <w:rFonts w:ascii="Arial" w:eastAsia="Calibri" w:hAnsi="Aria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14C61ECF"/>
    <w:multiLevelType w:val="hybridMultilevel"/>
    <w:tmpl w:val="1A2EA692"/>
    <w:lvl w:ilvl="0" w:tplc="CB842538">
      <w:start w:val="1"/>
      <w:numFmt w:val="lowerLetter"/>
      <w:lvlText w:val="%1."/>
      <w:lvlJc w:val="left"/>
      <w:pPr>
        <w:ind w:left="1920" w:hanging="360"/>
      </w:pPr>
      <w:rPr>
        <w:rFonts w:hint="default"/>
      </w:rPr>
    </w:lvl>
    <w:lvl w:ilvl="1" w:tplc="18090019" w:tentative="1">
      <w:start w:val="1"/>
      <w:numFmt w:val="lowerLetter"/>
      <w:lvlText w:val="%2."/>
      <w:lvlJc w:val="left"/>
      <w:pPr>
        <w:ind w:left="2640" w:hanging="360"/>
      </w:pPr>
    </w:lvl>
    <w:lvl w:ilvl="2" w:tplc="1809001B" w:tentative="1">
      <w:start w:val="1"/>
      <w:numFmt w:val="lowerRoman"/>
      <w:lvlText w:val="%3."/>
      <w:lvlJc w:val="right"/>
      <w:pPr>
        <w:ind w:left="3360" w:hanging="180"/>
      </w:pPr>
    </w:lvl>
    <w:lvl w:ilvl="3" w:tplc="1809000F" w:tentative="1">
      <w:start w:val="1"/>
      <w:numFmt w:val="decimal"/>
      <w:lvlText w:val="%4."/>
      <w:lvlJc w:val="left"/>
      <w:pPr>
        <w:ind w:left="4080" w:hanging="360"/>
      </w:pPr>
    </w:lvl>
    <w:lvl w:ilvl="4" w:tplc="18090019" w:tentative="1">
      <w:start w:val="1"/>
      <w:numFmt w:val="lowerLetter"/>
      <w:lvlText w:val="%5."/>
      <w:lvlJc w:val="left"/>
      <w:pPr>
        <w:ind w:left="4800" w:hanging="360"/>
      </w:pPr>
    </w:lvl>
    <w:lvl w:ilvl="5" w:tplc="1809001B" w:tentative="1">
      <w:start w:val="1"/>
      <w:numFmt w:val="lowerRoman"/>
      <w:lvlText w:val="%6."/>
      <w:lvlJc w:val="right"/>
      <w:pPr>
        <w:ind w:left="5520" w:hanging="180"/>
      </w:pPr>
    </w:lvl>
    <w:lvl w:ilvl="6" w:tplc="1809000F" w:tentative="1">
      <w:start w:val="1"/>
      <w:numFmt w:val="decimal"/>
      <w:lvlText w:val="%7."/>
      <w:lvlJc w:val="left"/>
      <w:pPr>
        <w:ind w:left="6240" w:hanging="360"/>
      </w:pPr>
    </w:lvl>
    <w:lvl w:ilvl="7" w:tplc="18090019" w:tentative="1">
      <w:start w:val="1"/>
      <w:numFmt w:val="lowerLetter"/>
      <w:lvlText w:val="%8."/>
      <w:lvlJc w:val="left"/>
      <w:pPr>
        <w:ind w:left="6960" w:hanging="360"/>
      </w:pPr>
    </w:lvl>
    <w:lvl w:ilvl="8" w:tplc="1809001B" w:tentative="1">
      <w:start w:val="1"/>
      <w:numFmt w:val="lowerRoman"/>
      <w:lvlText w:val="%9."/>
      <w:lvlJc w:val="right"/>
      <w:pPr>
        <w:ind w:left="7680" w:hanging="180"/>
      </w:pPr>
    </w:lvl>
  </w:abstractNum>
  <w:abstractNum w:abstractNumId="5">
    <w:nsid w:val="16BA05D2"/>
    <w:multiLevelType w:val="multilevel"/>
    <w:tmpl w:val="DFCE612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7A54726"/>
    <w:multiLevelType w:val="hybridMultilevel"/>
    <w:tmpl w:val="77F8C466"/>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nsid w:val="1889085A"/>
    <w:multiLevelType w:val="hybridMultilevel"/>
    <w:tmpl w:val="32D22F36"/>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nsid w:val="1AA9747B"/>
    <w:multiLevelType w:val="hybridMultilevel"/>
    <w:tmpl w:val="E37EE8D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nsid w:val="1D7F4AE5"/>
    <w:multiLevelType w:val="hybridMultilevel"/>
    <w:tmpl w:val="F9B2EEA4"/>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nsid w:val="1DF21174"/>
    <w:multiLevelType w:val="hybridMultilevel"/>
    <w:tmpl w:val="2BD27C56"/>
    <w:lvl w:ilvl="0" w:tplc="440A867E">
      <w:numFmt w:val="bullet"/>
      <w:lvlText w:val="-"/>
      <w:lvlJc w:val="left"/>
      <w:pPr>
        <w:ind w:left="720" w:hanging="360"/>
      </w:pPr>
      <w:rPr>
        <w:rFonts w:ascii="Arial" w:eastAsia="Calibri" w:hAnsi="Arial" w:cs="Aria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nsid w:val="21876BB2"/>
    <w:multiLevelType w:val="hybridMultilevel"/>
    <w:tmpl w:val="99A60764"/>
    <w:lvl w:ilvl="0" w:tplc="9090537E">
      <w:start w:val="6"/>
      <w:numFmt w:val="bullet"/>
      <w:lvlText w:val=""/>
      <w:lvlJc w:val="left"/>
      <w:pPr>
        <w:ind w:left="1440" w:hanging="360"/>
      </w:pPr>
      <w:rPr>
        <w:rFonts w:ascii="Wingdings" w:eastAsia="Calibri" w:hAnsi="Wingding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22B93917"/>
    <w:multiLevelType w:val="hybridMultilevel"/>
    <w:tmpl w:val="8A8EF55C"/>
    <w:lvl w:ilvl="0" w:tplc="D4F4420E">
      <w:start w:val="1"/>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232E43E8"/>
    <w:multiLevelType w:val="hybridMultilevel"/>
    <w:tmpl w:val="CCB036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nsid w:val="24576932"/>
    <w:multiLevelType w:val="hybridMultilevel"/>
    <w:tmpl w:val="CCAC9C24"/>
    <w:lvl w:ilvl="0" w:tplc="18090001">
      <w:start w:val="1"/>
      <w:numFmt w:val="bullet"/>
      <w:lvlText w:val=""/>
      <w:lvlJc w:val="left"/>
      <w:pPr>
        <w:ind w:left="780" w:hanging="360"/>
      </w:pPr>
      <w:rPr>
        <w:rFonts w:ascii="Symbol" w:hAnsi="Symbol" w:hint="default"/>
      </w:rPr>
    </w:lvl>
    <w:lvl w:ilvl="1" w:tplc="18090003" w:tentative="1">
      <w:start w:val="1"/>
      <w:numFmt w:val="bullet"/>
      <w:lvlText w:val="o"/>
      <w:lvlJc w:val="left"/>
      <w:pPr>
        <w:ind w:left="1500" w:hanging="360"/>
      </w:pPr>
      <w:rPr>
        <w:rFonts w:ascii="Courier New" w:hAnsi="Courier New" w:cs="Courier New" w:hint="default"/>
      </w:rPr>
    </w:lvl>
    <w:lvl w:ilvl="2" w:tplc="18090005" w:tentative="1">
      <w:start w:val="1"/>
      <w:numFmt w:val="bullet"/>
      <w:lvlText w:val=""/>
      <w:lvlJc w:val="left"/>
      <w:pPr>
        <w:ind w:left="2220" w:hanging="360"/>
      </w:pPr>
      <w:rPr>
        <w:rFonts w:ascii="Wingdings" w:hAnsi="Wingdings" w:hint="default"/>
      </w:rPr>
    </w:lvl>
    <w:lvl w:ilvl="3" w:tplc="18090001" w:tentative="1">
      <w:start w:val="1"/>
      <w:numFmt w:val="bullet"/>
      <w:lvlText w:val=""/>
      <w:lvlJc w:val="left"/>
      <w:pPr>
        <w:ind w:left="2940" w:hanging="360"/>
      </w:pPr>
      <w:rPr>
        <w:rFonts w:ascii="Symbol" w:hAnsi="Symbol" w:hint="default"/>
      </w:rPr>
    </w:lvl>
    <w:lvl w:ilvl="4" w:tplc="18090003" w:tentative="1">
      <w:start w:val="1"/>
      <w:numFmt w:val="bullet"/>
      <w:lvlText w:val="o"/>
      <w:lvlJc w:val="left"/>
      <w:pPr>
        <w:ind w:left="3660" w:hanging="360"/>
      </w:pPr>
      <w:rPr>
        <w:rFonts w:ascii="Courier New" w:hAnsi="Courier New" w:cs="Courier New" w:hint="default"/>
      </w:rPr>
    </w:lvl>
    <w:lvl w:ilvl="5" w:tplc="18090005" w:tentative="1">
      <w:start w:val="1"/>
      <w:numFmt w:val="bullet"/>
      <w:lvlText w:val=""/>
      <w:lvlJc w:val="left"/>
      <w:pPr>
        <w:ind w:left="4380" w:hanging="360"/>
      </w:pPr>
      <w:rPr>
        <w:rFonts w:ascii="Wingdings" w:hAnsi="Wingdings" w:hint="default"/>
      </w:rPr>
    </w:lvl>
    <w:lvl w:ilvl="6" w:tplc="18090001" w:tentative="1">
      <w:start w:val="1"/>
      <w:numFmt w:val="bullet"/>
      <w:lvlText w:val=""/>
      <w:lvlJc w:val="left"/>
      <w:pPr>
        <w:ind w:left="5100" w:hanging="360"/>
      </w:pPr>
      <w:rPr>
        <w:rFonts w:ascii="Symbol" w:hAnsi="Symbol" w:hint="default"/>
      </w:rPr>
    </w:lvl>
    <w:lvl w:ilvl="7" w:tplc="18090003" w:tentative="1">
      <w:start w:val="1"/>
      <w:numFmt w:val="bullet"/>
      <w:lvlText w:val="o"/>
      <w:lvlJc w:val="left"/>
      <w:pPr>
        <w:ind w:left="5820" w:hanging="360"/>
      </w:pPr>
      <w:rPr>
        <w:rFonts w:ascii="Courier New" w:hAnsi="Courier New" w:cs="Courier New" w:hint="default"/>
      </w:rPr>
    </w:lvl>
    <w:lvl w:ilvl="8" w:tplc="18090005" w:tentative="1">
      <w:start w:val="1"/>
      <w:numFmt w:val="bullet"/>
      <w:lvlText w:val=""/>
      <w:lvlJc w:val="left"/>
      <w:pPr>
        <w:ind w:left="6540" w:hanging="360"/>
      </w:pPr>
      <w:rPr>
        <w:rFonts w:ascii="Wingdings" w:hAnsi="Wingdings" w:hint="default"/>
      </w:rPr>
    </w:lvl>
  </w:abstractNum>
  <w:abstractNum w:abstractNumId="15">
    <w:nsid w:val="25346A93"/>
    <w:multiLevelType w:val="hybridMultilevel"/>
    <w:tmpl w:val="714AB100"/>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nsid w:val="2E390C1B"/>
    <w:multiLevelType w:val="hybridMultilevel"/>
    <w:tmpl w:val="D40A1644"/>
    <w:lvl w:ilvl="0" w:tplc="74242C02">
      <w:start w:val="1"/>
      <w:numFmt w:val="lowerLetter"/>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7">
    <w:nsid w:val="364109EA"/>
    <w:multiLevelType w:val="hybridMultilevel"/>
    <w:tmpl w:val="CFEE7652"/>
    <w:lvl w:ilvl="0" w:tplc="8DB010B2">
      <w:start w:val="1"/>
      <w:numFmt w:val="lowerLetter"/>
      <w:lvlText w:val="%1."/>
      <w:lvlJc w:val="left"/>
      <w:pPr>
        <w:ind w:left="720" w:hanging="360"/>
      </w:pPr>
      <w:rPr>
        <w:rFonts w:ascii="Verdana" w:eastAsia="Calibri" w:hAnsi="Verdana" w:cs="Times New Roman"/>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nsid w:val="369E1B83"/>
    <w:multiLevelType w:val="hybridMultilevel"/>
    <w:tmpl w:val="5F605158"/>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nsid w:val="3B557E53"/>
    <w:multiLevelType w:val="hybridMultilevel"/>
    <w:tmpl w:val="E87A181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nsid w:val="3D471035"/>
    <w:multiLevelType w:val="hybridMultilevel"/>
    <w:tmpl w:val="EFB0FBE0"/>
    <w:lvl w:ilvl="0" w:tplc="18090019">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nsid w:val="40413F27"/>
    <w:multiLevelType w:val="hybridMultilevel"/>
    <w:tmpl w:val="F36C2206"/>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nsid w:val="46916386"/>
    <w:multiLevelType w:val="hybridMultilevel"/>
    <w:tmpl w:val="B74A151A"/>
    <w:lvl w:ilvl="0" w:tplc="18090019">
      <w:start w:val="1"/>
      <w:numFmt w:val="lowerLetter"/>
      <w:lvlText w:val="%1."/>
      <w:lvlJc w:val="left"/>
      <w:pPr>
        <w:ind w:left="1500" w:hanging="360"/>
      </w:pPr>
    </w:lvl>
    <w:lvl w:ilvl="1" w:tplc="18090019" w:tentative="1">
      <w:start w:val="1"/>
      <w:numFmt w:val="lowerLetter"/>
      <w:lvlText w:val="%2."/>
      <w:lvlJc w:val="left"/>
      <w:pPr>
        <w:ind w:left="2220" w:hanging="360"/>
      </w:pPr>
    </w:lvl>
    <w:lvl w:ilvl="2" w:tplc="1809001B" w:tentative="1">
      <w:start w:val="1"/>
      <w:numFmt w:val="lowerRoman"/>
      <w:lvlText w:val="%3."/>
      <w:lvlJc w:val="right"/>
      <w:pPr>
        <w:ind w:left="2940" w:hanging="180"/>
      </w:pPr>
    </w:lvl>
    <w:lvl w:ilvl="3" w:tplc="1809000F" w:tentative="1">
      <w:start w:val="1"/>
      <w:numFmt w:val="decimal"/>
      <w:lvlText w:val="%4."/>
      <w:lvlJc w:val="left"/>
      <w:pPr>
        <w:ind w:left="3660" w:hanging="360"/>
      </w:pPr>
    </w:lvl>
    <w:lvl w:ilvl="4" w:tplc="18090019" w:tentative="1">
      <w:start w:val="1"/>
      <w:numFmt w:val="lowerLetter"/>
      <w:lvlText w:val="%5."/>
      <w:lvlJc w:val="left"/>
      <w:pPr>
        <w:ind w:left="4380" w:hanging="360"/>
      </w:pPr>
    </w:lvl>
    <w:lvl w:ilvl="5" w:tplc="1809001B" w:tentative="1">
      <w:start w:val="1"/>
      <w:numFmt w:val="lowerRoman"/>
      <w:lvlText w:val="%6."/>
      <w:lvlJc w:val="right"/>
      <w:pPr>
        <w:ind w:left="5100" w:hanging="180"/>
      </w:pPr>
    </w:lvl>
    <w:lvl w:ilvl="6" w:tplc="1809000F" w:tentative="1">
      <w:start w:val="1"/>
      <w:numFmt w:val="decimal"/>
      <w:lvlText w:val="%7."/>
      <w:lvlJc w:val="left"/>
      <w:pPr>
        <w:ind w:left="5820" w:hanging="360"/>
      </w:pPr>
    </w:lvl>
    <w:lvl w:ilvl="7" w:tplc="18090019" w:tentative="1">
      <w:start w:val="1"/>
      <w:numFmt w:val="lowerLetter"/>
      <w:lvlText w:val="%8."/>
      <w:lvlJc w:val="left"/>
      <w:pPr>
        <w:ind w:left="6540" w:hanging="360"/>
      </w:pPr>
    </w:lvl>
    <w:lvl w:ilvl="8" w:tplc="1809001B" w:tentative="1">
      <w:start w:val="1"/>
      <w:numFmt w:val="lowerRoman"/>
      <w:lvlText w:val="%9."/>
      <w:lvlJc w:val="right"/>
      <w:pPr>
        <w:ind w:left="7260" w:hanging="180"/>
      </w:pPr>
    </w:lvl>
  </w:abstractNum>
  <w:abstractNum w:abstractNumId="23">
    <w:nsid w:val="49726F42"/>
    <w:multiLevelType w:val="hybridMultilevel"/>
    <w:tmpl w:val="2286B5E8"/>
    <w:lvl w:ilvl="0" w:tplc="D744073E">
      <w:start w:val="1"/>
      <w:numFmt w:val="lowerRoman"/>
      <w:lvlText w:val="(%1)"/>
      <w:lvlJc w:val="left"/>
      <w:pPr>
        <w:ind w:left="1440" w:hanging="72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4">
    <w:nsid w:val="4D805C01"/>
    <w:multiLevelType w:val="hybridMultilevel"/>
    <w:tmpl w:val="AC944E34"/>
    <w:lvl w:ilvl="0" w:tplc="18090001">
      <w:start w:val="1"/>
      <w:numFmt w:val="bullet"/>
      <w:lvlText w:val=""/>
      <w:lvlJc w:val="left"/>
      <w:pPr>
        <w:ind w:left="1845" w:hanging="360"/>
      </w:pPr>
      <w:rPr>
        <w:rFonts w:ascii="Symbol" w:hAnsi="Symbol" w:hint="default"/>
      </w:rPr>
    </w:lvl>
    <w:lvl w:ilvl="1" w:tplc="18090003" w:tentative="1">
      <w:start w:val="1"/>
      <w:numFmt w:val="bullet"/>
      <w:lvlText w:val="o"/>
      <w:lvlJc w:val="left"/>
      <w:pPr>
        <w:ind w:left="2565" w:hanging="360"/>
      </w:pPr>
      <w:rPr>
        <w:rFonts w:ascii="Courier New" w:hAnsi="Courier New" w:cs="Courier New" w:hint="default"/>
      </w:rPr>
    </w:lvl>
    <w:lvl w:ilvl="2" w:tplc="18090005" w:tentative="1">
      <w:start w:val="1"/>
      <w:numFmt w:val="bullet"/>
      <w:lvlText w:val=""/>
      <w:lvlJc w:val="left"/>
      <w:pPr>
        <w:ind w:left="3285" w:hanging="360"/>
      </w:pPr>
      <w:rPr>
        <w:rFonts w:ascii="Wingdings" w:hAnsi="Wingdings" w:hint="default"/>
      </w:rPr>
    </w:lvl>
    <w:lvl w:ilvl="3" w:tplc="18090001" w:tentative="1">
      <w:start w:val="1"/>
      <w:numFmt w:val="bullet"/>
      <w:lvlText w:val=""/>
      <w:lvlJc w:val="left"/>
      <w:pPr>
        <w:ind w:left="4005" w:hanging="360"/>
      </w:pPr>
      <w:rPr>
        <w:rFonts w:ascii="Symbol" w:hAnsi="Symbol" w:hint="default"/>
      </w:rPr>
    </w:lvl>
    <w:lvl w:ilvl="4" w:tplc="18090003" w:tentative="1">
      <w:start w:val="1"/>
      <w:numFmt w:val="bullet"/>
      <w:lvlText w:val="o"/>
      <w:lvlJc w:val="left"/>
      <w:pPr>
        <w:ind w:left="4725" w:hanging="360"/>
      </w:pPr>
      <w:rPr>
        <w:rFonts w:ascii="Courier New" w:hAnsi="Courier New" w:cs="Courier New" w:hint="default"/>
      </w:rPr>
    </w:lvl>
    <w:lvl w:ilvl="5" w:tplc="18090005" w:tentative="1">
      <w:start w:val="1"/>
      <w:numFmt w:val="bullet"/>
      <w:lvlText w:val=""/>
      <w:lvlJc w:val="left"/>
      <w:pPr>
        <w:ind w:left="5445" w:hanging="360"/>
      </w:pPr>
      <w:rPr>
        <w:rFonts w:ascii="Wingdings" w:hAnsi="Wingdings" w:hint="default"/>
      </w:rPr>
    </w:lvl>
    <w:lvl w:ilvl="6" w:tplc="18090001" w:tentative="1">
      <w:start w:val="1"/>
      <w:numFmt w:val="bullet"/>
      <w:lvlText w:val=""/>
      <w:lvlJc w:val="left"/>
      <w:pPr>
        <w:ind w:left="6165" w:hanging="360"/>
      </w:pPr>
      <w:rPr>
        <w:rFonts w:ascii="Symbol" w:hAnsi="Symbol" w:hint="default"/>
      </w:rPr>
    </w:lvl>
    <w:lvl w:ilvl="7" w:tplc="18090003" w:tentative="1">
      <w:start w:val="1"/>
      <w:numFmt w:val="bullet"/>
      <w:lvlText w:val="o"/>
      <w:lvlJc w:val="left"/>
      <w:pPr>
        <w:ind w:left="6885" w:hanging="360"/>
      </w:pPr>
      <w:rPr>
        <w:rFonts w:ascii="Courier New" w:hAnsi="Courier New" w:cs="Courier New" w:hint="default"/>
      </w:rPr>
    </w:lvl>
    <w:lvl w:ilvl="8" w:tplc="18090005" w:tentative="1">
      <w:start w:val="1"/>
      <w:numFmt w:val="bullet"/>
      <w:lvlText w:val=""/>
      <w:lvlJc w:val="left"/>
      <w:pPr>
        <w:ind w:left="7605" w:hanging="360"/>
      </w:pPr>
      <w:rPr>
        <w:rFonts w:ascii="Wingdings" w:hAnsi="Wingdings" w:hint="default"/>
      </w:rPr>
    </w:lvl>
  </w:abstractNum>
  <w:abstractNum w:abstractNumId="25">
    <w:nsid w:val="4EE72965"/>
    <w:multiLevelType w:val="multilevel"/>
    <w:tmpl w:val="834EE60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418557B"/>
    <w:multiLevelType w:val="hybridMultilevel"/>
    <w:tmpl w:val="0C602AEA"/>
    <w:lvl w:ilvl="0" w:tplc="A6B4C884">
      <w:start w:val="1"/>
      <w:numFmt w:val="lowerLetter"/>
      <w:lvlText w:val="%1."/>
      <w:lvlJc w:val="left"/>
      <w:pPr>
        <w:ind w:left="1800" w:hanging="360"/>
      </w:pPr>
      <w:rPr>
        <w:rFonts w:hint="default"/>
      </w:rPr>
    </w:lvl>
    <w:lvl w:ilvl="1" w:tplc="18090019" w:tentative="1">
      <w:start w:val="1"/>
      <w:numFmt w:val="lowerLetter"/>
      <w:lvlText w:val="%2."/>
      <w:lvlJc w:val="left"/>
      <w:pPr>
        <w:ind w:left="2520" w:hanging="360"/>
      </w:pPr>
    </w:lvl>
    <w:lvl w:ilvl="2" w:tplc="1809001B" w:tentative="1">
      <w:start w:val="1"/>
      <w:numFmt w:val="lowerRoman"/>
      <w:lvlText w:val="%3."/>
      <w:lvlJc w:val="right"/>
      <w:pPr>
        <w:ind w:left="3240" w:hanging="180"/>
      </w:pPr>
    </w:lvl>
    <w:lvl w:ilvl="3" w:tplc="1809000F" w:tentative="1">
      <w:start w:val="1"/>
      <w:numFmt w:val="decimal"/>
      <w:lvlText w:val="%4."/>
      <w:lvlJc w:val="left"/>
      <w:pPr>
        <w:ind w:left="3960" w:hanging="360"/>
      </w:pPr>
    </w:lvl>
    <w:lvl w:ilvl="4" w:tplc="18090019" w:tentative="1">
      <w:start w:val="1"/>
      <w:numFmt w:val="lowerLetter"/>
      <w:lvlText w:val="%5."/>
      <w:lvlJc w:val="left"/>
      <w:pPr>
        <w:ind w:left="4680" w:hanging="360"/>
      </w:pPr>
    </w:lvl>
    <w:lvl w:ilvl="5" w:tplc="1809001B" w:tentative="1">
      <w:start w:val="1"/>
      <w:numFmt w:val="lowerRoman"/>
      <w:lvlText w:val="%6."/>
      <w:lvlJc w:val="right"/>
      <w:pPr>
        <w:ind w:left="5400" w:hanging="180"/>
      </w:pPr>
    </w:lvl>
    <w:lvl w:ilvl="6" w:tplc="1809000F" w:tentative="1">
      <w:start w:val="1"/>
      <w:numFmt w:val="decimal"/>
      <w:lvlText w:val="%7."/>
      <w:lvlJc w:val="left"/>
      <w:pPr>
        <w:ind w:left="6120" w:hanging="360"/>
      </w:pPr>
    </w:lvl>
    <w:lvl w:ilvl="7" w:tplc="18090019" w:tentative="1">
      <w:start w:val="1"/>
      <w:numFmt w:val="lowerLetter"/>
      <w:lvlText w:val="%8."/>
      <w:lvlJc w:val="left"/>
      <w:pPr>
        <w:ind w:left="6840" w:hanging="360"/>
      </w:pPr>
    </w:lvl>
    <w:lvl w:ilvl="8" w:tplc="1809001B" w:tentative="1">
      <w:start w:val="1"/>
      <w:numFmt w:val="lowerRoman"/>
      <w:lvlText w:val="%9."/>
      <w:lvlJc w:val="right"/>
      <w:pPr>
        <w:ind w:left="7560" w:hanging="180"/>
      </w:pPr>
    </w:lvl>
  </w:abstractNum>
  <w:abstractNum w:abstractNumId="27">
    <w:nsid w:val="55281921"/>
    <w:multiLevelType w:val="hybridMultilevel"/>
    <w:tmpl w:val="01962A84"/>
    <w:lvl w:ilvl="0" w:tplc="254AEEA6">
      <w:start w:val="1"/>
      <w:numFmt w:val="lowerLetter"/>
      <w:lvlText w:val="%1."/>
      <w:lvlJc w:val="left"/>
      <w:pPr>
        <w:ind w:left="1800" w:hanging="360"/>
      </w:pPr>
      <w:rPr>
        <w:rFonts w:hint="default"/>
      </w:rPr>
    </w:lvl>
    <w:lvl w:ilvl="1" w:tplc="18090019" w:tentative="1">
      <w:start w:val="1"/>
      <w:numFmt w:val="lowerLetter"/>
      <w:lvlText w:val="%2."/>
      <w:lvlJc w:val="left"/>
      <w:pPr>
        <w:ind w:left="2520" w:hanging="360"/>
      </w:pPr>
    </w:lvl>
    <w:lvl w:ilvl="2" w:tplc="1809001B" w:tentative="1">
      <w:start w:val="1"/>
      <w:numFmt w:val="lowerRoman"/>
      <w:lvlText w:val="%3."/>
      <w:lvlJc w:val="right"/>
      <w:pPr>
        <w:ind w:left="3240" w:hanging="180"/>
      </w:pPr>
    </w:lvl>
    <w:lvl w:ilvl="3" w:tplc="1809000F" w:tentative="1">
      <w:start w:val="1"/>
      <w:numFmt w:val="decimal"/>
      <w:lvlText w:val="%4."/>
      <w:lvlJc w:val="left"/>
      <w:pPr>
        <w:ind w:left="3960" w:hanging="360"/>
      </w:pPr>
    </w:lvl>
    <w:lvl w:ilvl="4" w:tplc="18090019" w:tentative="1">
      <w:start w:val="1"/>
      <w:numFmt w:val="lowerLetter"/>
      <w:lvlText w:val="%5."/>
      <w:lvlJc w:val="left"/>
      <w:pPr>
        <w:ind w:left="4680" w:hanging="360"/>
      </w:pPr>
    </w:lvl>
    <w:lvl w:ilvl="5" w:tplc="1809001B" w:tentative="1">
      <w:start w:val="1"/>
      <w:numFmt w:val="lowerRoman"/>
      <w:lvlText w:val="%6."/>
      <w:lvlJc w:val="right"/>
      <w:pPr>
        <w:ind w:left="5400" w:hanging="180"/>
      </w:pPr>
    </w:lvl>
    <w:lvl w:ilvl="6" w:tplc="1809000F" w:tentative="1">
      <w:start w:val="1"/>
      <w:numFmt w:val="decimal"/>
      <w:lvlText w:val="%7."/>
      <w:lvlJc w:val="left"/>
      <w:pPr>
        <w:ind w:left="6120" w:hanging="360"/>
      </w:pPr>
    </w:lvl>
    <w:lvl w:ilvl="7" w:tplc="18090019" w:tentative="1">
      <w:start w:val="1"/>
      <w:numFmt w:val="lowerLetter"/>
      <w:lvlText w:val="%8."/>
      <w:lvlJc w:val="left"/>
      <w:pPr>
        <w:ind w:left="6840" w:hanging="360"/>
      </w:pPr>
    </w:lvl>
    <w:lvl w:ilvl="8" w:tplc="1809001B" w:tentative="1">
      <w:start w:val="1"/>
      <w:numFmt w:val="lowerRoman"/>
      <w:lvlText w:val="%9."/>
      <w:lvlJc w:val="right"/>
      <w:pPr>
        <w:ind w:left="7560" w:hanging="180"/>
      </w:pPr>
    </w:lvl>
  </w:abstractNum>
  <w:abstractNum w:abstractNumId="28">
    <w:nsid w:val="557533BC"/>
    <w:multiLevelType w:val="hybridMultilevel"/>
    <w:tmpl w:val="02140CF6"/>
    <w:lvl w:ilvl="0" w:tplc="18090019">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9">
    <w:nsid w:val="5695585E"/>
    <w:multiLevelType w:val="hybridMultilevel"/>
    <w:tmpl w:val="B5AE45C8"/>
    <w:lvl w:ilvl="0" w:tplc="18090019">
      <w:start w:val="1"/>
      <w:numFmt w:val="lowerLetter"/>
      <w:lvlText w:val="%1."/>
      <w:lvlJc w:val="left"/>
      <w:pPr>
        <w:ind w:left="1440" w:hanging="360"/>
      </w:p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30">
    <w:nsid w:val="5AB64723"/>
    <w:multiLevelType w:val="hybridMultilevel"/>
    <w:tmpl w:val="EFB0FBE0"/>
    <w:lvl w:ilvl="0" w:tplc="18090019">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1">
    <w:nsid w:val="607C3021"/>
    <w:multiLevelType w:val="hybridMultilevel"/>
    <w:tmpl w:val="CE2E314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nsid w:val="61DC006C"/>
    <w:multiLevelType w:val="hybridMultilevel"/>
    <w:tmpl w:val="59023A54"/>
    <w:lvl w:ilvl="0" w:tplc="B1605F46">
      <w:start w:val="1"/>
      <w:numFmt w:val="lowerLetter"/>
      <w:lvlText w:val="%1."/>
      <w:lvlJc w:val="left"/>
      <w:pPr>
        <w:ind w:left="1920" w:hanging="360"/>
      </w:pPr>
      <w:rPr>
        <w:rFonts w:hint="default"/>
      </w:rPr>
    </w:lvl>
    <w:lvl w:ilvl="1" w:tplc="18090019" w:tentative="1">
      <w:start w:val="1"/>
      <w:numFmt w:val="lowerLetter"/>
      <w:lvlText w:val="%2."/>
      <w:lvlJc w:val="left"/>
      <w:pPr>
        <w:ind w:left="2640" w:hanging="360"/>
      </w:pPr>
    </w:lvl>
    <w:lvl w:ilvl="2" w:tplc="1809001B" w:tentative="1">
      <w:start w:val="1"/>
      <w:numFmt w:val="lowerRoman"/>
      <w:lvlText w:val="%3."/>
      <w:lvlJc w:val="right"/>
      <w:pPr>
        <w:ind w:left="3360" w:hanging="180"/>
      </w:pPr>
    </w:lvl>
    <w:lvl w:ilvl="3" w:tplc="1809000F" w:tentative="1">
      <w:start w:val="1"/>
      <w:numFmt w:val="decimal"/>
      <w:lvlText w:val="%4."/>
      <w:lvlJc w:val="left"/>
      <w:pPr>
        <w:ind w:left="4080" w:hanging="360"/>
      </w:pPr>
    </w:lvl>
    <w:lvl w:ilvl="4" w:tplc="18090019" w:tentative="1">
      <w:start w:val="1"/>
      <w:numFmt w:val="lowerLetter"/>
      <w:lvlText w:val="%5."/>
      <w:lvlJc w:val="left"/>
      <w:pPr>
        <w:ind w:left="4800" w:hanging="360"/>
      </w:pPr>
    </w:lvl>
    <w:lvl w:ilvl="5" w:tplc="1809001B" w:tentative="1">
      <w:start w:val="1"/>
      <w:numFmt w:val="lowerRoman"/>
      <w:lvlText w:val="%6."/>
      <w:lvlJc w:val="right"/>
      <w:pPr>
        <w:ind w:left="5520" w:hanging="180"/>
      </w:pPr>
    </w:lvl>
    <w:lvl w:ilvl="6" w:tplc="1809000F" w:tentative="1">
      <w:start w:val="1"/>
      <w:numFmt w:val="decimal"/>
      <w:lvlText w:val="%7."/>
      <w:lvlJc w:val="left"/>
      <w:pPr>
        <w:ind w:left="6240" w:hanging="360"/>
      </w:pPr>
    </w:lvl>
    <w:lvl w:ilvl="7" w:tplc="18090019" w:tentative="1">
      <w:start w:val="1"/>
      <w:numFmt w:val="lowerLetter"/>
      <w:lvlText w:val="%8."/>
      <w:lvlJc w:val="left"/>
      <w:pPr>
        <w:ind w:left="6960" w:hanging="360"/>
      </w:pPr>
    </w:lvl>
    <w:lvl w:ilvl="8" w:tplc="1809001B" w:tentative="1">
      <w:start w:val="1"/>
      <w:numFmt w:val="lowerRoman"/>
      <w:lvlText w:val="%9."/>
      <w:lvlJc w:val="right"/>
      <w:pPr>
        <w:ind w:left="7680" w:hanging="180"/>
      </w:pPr>
    </w:lvl>
  </w:abstractNum>
  <w:abstractNum w:abstractNumId="33">
    <w:nsid w:val="670B5AE2"/>
    <w:multiLevelType w:val="hybridMultilevel"/>
    <w:tmpl w:val="EFB0FBE0"/>
    <w:lvl w:ilvl="0" w:tplc="18090019">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4">
    <w:nsid w:val="69A80D9D"/>
    <w:multiLevelType w:val="multilevel"/>
    <w:tmpl w:val="DCD46F9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A4F35C7"/>
    <w:multiLevelType w:val="hybridMultilevel"/>
    <w:tmpl w:val="688E8AB8"/>
    <w:lvl w:ilvl="0" w:tplc="284E9646">
      <w:start w:val="1"/>
      <w:numFmt w:val="lowerRoman"/>
      <w:lvlText w:val="(%1)"/>
      <w:lvlJc w:val="left"/>
      <w:pPr>
        <w:ind w:left="1440" w:hanging="72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6">
    <w:nsid w:val="6C7D52DE"/>
    <w:multiLevelType w:val="hybridMultilevel"/>
    <w:tmpl w:val="B32EA1B6"/>
    <w:lvl w:ilvl="0" w:tplc="2A2E8290">
      <w:start w:val="1"/>
      <w:numFmt w:val="decimal"/>
      <w:lvlText w:val="%1."/>
      <w:lvlJc w:val="left"/>
      <w:pPr>
        <w:ind w:left="720" w:hanging="360"/>
      </w:pPr>
      <w:rPr>
        <w:rFonts w:ascii="Verdana" w:eastAsia="Calibri" w:hAnsi="Verdana" w:cs="Times New Roman"/>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7">
    <w:nsid w:val="73AD0439"/>
    <w:multiLevelType w:val="hybridMultilevel"/>
    <w:tmpl w:val="54E687F4"/>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8">
    <w:nsid w:val="753549E7"/>
    <w:multiLevelType w:val="hybridMultilevel"/>
    <w:tmpl w:val="4DBEC736"/>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9">
    <w:nsid w:val="7BB76F5E"/>
    <w:multiLevelType w:val="multilevel"/>
    <w:tmpl w:val="438250CE"/>
    <w:lvl w:ilvl="0">
      <w:start w:val="3"/>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34"/>
  </w:num>
  <w:num w:numId="2">
    <w:abstractNumId w:val="25"/>
  </w:num>
  <w:num w:numId="3">
    <w:abstractNumId w:val="39"/>
  </w:num>
  <w:num w:numId="4">
    <w:abstractNumId w:val="31"/>
  </w:num>
  <w:num w:numId="5">
    <w:abstractNumId w:val="13"/>
  </w:num>
  <w:num w:numId="6">
    <w:abstractNumId w:val="12"/>
  </w:num>
  <w:num w:numId="7">
    <w:abstractNumId w:val="24"/>
  </w:num>
  <w:num w:numId="8">
    <w:abstractNumId w:val="36"/>
  </w:num>
  <w:num w:numId="9">
    <w:abstractNumId w:val="11"/>
  </w:num>
  <w:num w:numId="10">
    <w:abstractNumId w:val="17"/>
  </w:num>
  <w:num w:numId="11">
    <w:abstractNumId w:val="8"/>
  </w:num>
  <w:num w:numId="12">
    <w:abstractNumId w:val="29"/>
  </w:num>
  <w:num w:numId="13">
    <w:abstractNumId w:val="27"/>
  </w:num>
  <w:num w:numId="14">
    <w:abstractNumId w:val="26"/>
  </w:num>
  <w:num w:numId="15">
    <w:abstractNumId w:val="16"/>
  </w:num>
  <w:num w:numId="16">
    <w:abstractNumId w:val="0"/>
  </w:num>
  <w:num w:numId="17">
    <w:abstractNumId w:val="4"/>
  </w:num>
  <w:num w:numId="18">
    <w:abstractNumId w:val="32"/>
  </w:num>
  <w:num w:numId="19">
    <w:abstractNumId w:val="15"/>
  </w:num>
  <w:num w:numId="20">
    <w:abstractNumId w:val="20"/>
  </w:num>
  <w:num w:numId="21">
    <w:abstractNumId w:val="37"/>
  </w:num>
  <w:num w:numId="22">
    <w:abstractNumId w:val="19"/>
  </w:num>
  <w:num w:numId="23">
    <w:abstractNumId w:val="5"/>
  </w:num>
  <w:num w:numId="24">
    <w:abstractNumId w:val="38"/>
  </w:num>
  <w:num w:numId="25">
    <w:abstractNumId w:val="1"/>
  </w:num>
  <w:num w:numId="26">
    <w:abstractNumId w:val="6"/>
  </w:num>
  <w:num w:numId="27">
    <w:abstractNumId w:val="9"/>
  </w:num>
  <w:num w:numId="28">
    <w:abstractNumId w:val="18"/>
  </w:num>
  <w:num w:numId="29">
    <w:abstractNumId w:val="21"/>
  </w:num>
  <w:num w:numId="30">
    <w:abstractNumId w:val="7"/>
  </w:num>
  <w:num w:numId="31">
    <w:abstractNumId w:val="3"/>
  </w:num>
  <w:num w:numId="32">
    <w:abstractNumId w:val="33"/>
  </w:num>
  <w:num w:numId="33">
    <w:abstractNumId w:val="30"/>
  </w:num>
  <w:num w:numId="34">
    <w:abstractNumId w:val="10"/>
  </w:num>
  <w:num w:numId="35">
    <w:abstractNumId w:val="28"/>
  </w:num>
  <w:num w:numId="36">
    <w:abstractNumId w:val="22"/>
  </w:num>
  <w:num w:numId="37">
    <w:abstractNumId w:val="2"/>
  </w:num>
  <w:num w:numId="38">
    <w:abstractNumId w:val="23"/>
  </w:num>
  <w:num w:numId="39">
    <w:abstractNumId w:val="35"/>
  </w:num>
  <w:num w:numId="4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98A"/>
    <w:rsid w:val="00000FAD"/>
    <w:rsid w:val="00001FE3"/>
    <w:rsid w:val="00002568"/>
    <w:rsid w:val="00002977"/>
    <w:rsid w:val="00002C07"/>
    <w:rsid w:val="00003B0B"/>
    <w:rsid w:val="000040A3"/>
    <w:rsid w:val="00004D20"/>
    <w:rsid w:val="0000519E"/>
    <w:rsid w:val="00005322"/>
    <w:rsid w:val="000066C6"/>
    <w:rsid w:val="00007835"/>
    <w:rsid w:val="0000787F"/>
    <w:rsid w:val="0001095C"/>
    <w:rsid w:val="00010A27"/>
    <w:rsid w:val="00010C63"/>
    <w:rsid w:val="00010F77"/>
    <w:rsid w:val="0001173A"/>
    <w:rsid w:val="00011FE2"/>
    <w:rsid w:val="00012391"/>
    <w:rsid w:val="00012856"/>
    <w:rsid w:val="00014A0D"/>
    <w:rsid w:val="000151BA"/>
    <w:rsid w:val="000153CA"/>
    <w:rsid w:val="00015587"/>
    <w:rsid w:val="00015B64"/>
    <w:rsid w:val="00015EE5"/>
    <w:rsid w:val="00016344"/>
    <w:rsid w:val="00016447"/>
    <w:rsid w:val="00017A9D"/>
    <w:rsid w:val="00020400"/>
    <w:rsid w:val="000209AE"/>
    <w:rsid w:val="000223EE"/>
    <w:rsid w:val="00022DDA"/>
    <w:rsid w:val="00022EB8"/>
    <w:rsid w:val="00023501"/>
    <w:rsid w:val="00023A80"/>
    <w:rsid w:val="0002451B"/>
    <w:rsid w:val="0002463F"/>
    <w:rsid w:val="00024D99"/>
    <w:rsid w:val="00026396"/>
    <w:rsid w:val="0002658D"/>
    <w:rsid w:val="00027396"/>
    <w:rsid w:val="0002740B"/>
    <w:rsid w:val="000274C5"/>
    <w:rsid w:val="000275A9"/>
    <w:rsid w:val="00027634"/>
    <w:rsid w:val="000301AF"/>
    <w:rsid w:val="00030D9D"/>
    <w:rsid w:val="000318BB"/>
    <w:rsid w:val="00031FB6"/>
    <w:rsid w:val="0003271D"/>
    <w:rsid w:val="00032B0E"/>
    <w:rsid w:val="00033A7A"/>
    <w:rsid w:val="00034304"/>
    <w:rsid w:val="00034738"/>
    <w:rsid w:val="00034A0D"/>
    <w:rsid w:val="000355BA"/>
    <w:rsid w:val="00035D86"/>
    <w:rsid w:val="00036951"/>
    <w:rsid w:val="00036D28"/>
    <w:rsid w:val="00037E62"/>
    <w:rsid w:val="000403C0"/>
    <w:rsid w:val="00040755"/>
    <w:rsid w:val="00040D21"/>
    <w:rsid w:val="00041430"/>
    <w:rsid w:val="000414E6"/>
    <w:rsid w:val="000423D2"/>
    <w:rsid w:val="000424F0"/>
    <w:rsid w:val="00042618"/>
    <w:rsid w:val="00042A17"/>
    <w:rsid w:val="00043318"/>
    <w:rsid w:val="00043CEA"/>
    <w:rsid w:val="00043EDB"/>
    <w:rsid w:val="0004464D"/>
    <w:rsid w:val="0004539B"/>
    <w:rsid w:val="000454B3"/>
    <w:rsid w:val="000454F9"/>
    <w:rsid w:val="000468E4"/>
    <w:rsid w:val="00047FFD"/>
    <w:rsid w:val="000501EC"/>
    <w:rsid w:val="0005057B"/>
    <w:rsid w:val="0005066D"/>
    <w:rsid w:val="00050D1E"/>
    <w:rsid w:val="00051728"/>
    <w:rsid w:val="00051AF7"/>
    <w:rsid w:val="00051DEC"/>
    <w:rsid w:val="00051F91"/>
    <w:rsid w:val="00052626"/>
    <w:rsid w:val="0005266F"/>
    <w:rsid w:val="00052808"/>
    <w:rsid w:val="00052906"/>
    <w:rsid w:val="00053063"/>
    <w:rsid w:val="00053726"/>
    <w:rsid w:val="00053A5A"/>
    <w:rsid w:val="00053E53"/>
    <w:rsid w:val="00054018"/>
    <w:rsid w:val="00054AF3"/>
    <w:rsid w:val="00054F4F"/>
    <w:rsid w:val="000555F0"/>
    <w:rsid w:val="00055BC7"/>
    <w:rsid w:val="0005669C"/>
    <w:rsid w:val="000567C1"/>
    <w:rsid w:val="00056F38"/>
    <w:rsid w:val="00057091"/>
    <w:rsid w:val="000570CB"/>
    <w:rsid w:val="0005743E"/>
    <w:rsid w:val="0005757A"/>
    <w:rsid w:val="00057ED5"/>
    <w:rsid w:val="00057F9E"/>
    <w:rsid w:val="000600AD"/>
    <w:rsid w:val="0006023B"/>
    <w:rsid w:val="00061358"/>
    <w:rsid w:val="000613B0"/>
    <w:rsid w:val="00061651"/>
    <w:rsid w:val="000617EA"/>
    <w:rsid w:val="00062F40"/>
    <w:rsid w:val="000630C7"/>
    <w:rsid w:val="00063E51"/>
    <w:rsid w:val="00064FC2"/>
    <w:rsid w:val="00064FFD"/>
    <w:rsid w:val="00065464"/>
    <w:rsid w:val="00066306"/>
    <w:rsid w:val="000668A2"/>
    <w:rsid w:val="000701AB"/>
    <w:rsid w:val="0007074D"/>
    <w:rsid w:val="000713EA"/>
    <w:rsid w:val="000715F7"/>
    <w:rsid w:val="000719C2"/>
    <w:rsid w:val="00071CAA"/>
    <w:rsid w:val="0007245D"/>
    <w:rsid w:val="00073DFB"/>
    <w:rsid w:val="00073FF0"/>
    <w:rsid w:val="0007415C"/>
    <w:rsid w:val="0007576B"/>
    <w:rsid w:val="00077DC3"/>
    <w:rsid w:val="00077FA6"/>
    <w:rsid w:val="00080236"/>
    <w:rsid w:val="00080360"/>
    <w:rsid w:val="00081582"/>
    <w:rsid w:val="00082B64"/>
    <w:rsid w:val="00082B7C"/>
    <w:rsid w:val="000832F2"/>
    <w:rsid w:val="0008356D"/>
    <w:rsid w:val="00083A08"/>
    <w:rsid w:val="000840D4"/>
    <w:rsid w:val="00084B9F"/>
    <w:rsid w:val="00084D00"/>
    <w:rsid w:val="0008520E"/>
    <w:rsid w:val="00085B4D"/>
    <w:rsid w:val="00085E64"/>
    <w:rsid w:val="000868FB"/>
    <w:rsid w:val="00087BBF"/>
    <w:rsid w:val="00087C8E"/>
    <w:rsid w:val="00087F83"/>
    <w:rsid w:val="00087FB4"/>
    <w:rsid w:val="000905AD"/>
    <w:rsid w:val="00090B39"/>
    <w:rsid w:val="00090B4F"/>
    <w:rsid w:val="00090D9A"/>
    <w:rsid w:val="00092011"/>
    <w:rsid w:val="000922F5"/>
    <w:rsid w:val="00093424"/>
    <w:rsid w:val="0009355B"/>
    <w:rsid w:val="0009389E"/>
    <w:rsid w:val="0009558C"/>
    <w:rsid w:val="0009593E"/>
    <w:rsid w:val="00095B41"/>
    <w:rsid w:val="00095BB0"/>
    <w:rsid w:val="0009634B"/>
    <w:rsid w:val="00096386"/>
    <w:rsid w:val="00096BBC"/>
    <w:rsid w:val="00096E3E"/>
    <w:rsid w:val="00096FEE"/>
    <w:rsid w:val="00097634"/>
    <w:rsid w:val="00097BC2"/>
    <w:rsid w:val="000A04B5"/>
    <w:rsid w:val="000A05DA"/>
    <w:rsid w:val="000A072F"/>
    <w:rsid w:val="000A087A"/>
    <w:rsid w:val="000A0AEB"/>
    <w:rsid w:val="000A1581"/>
    <w:rsid w:val="000A18A2"/>
    <w:rsid w:val="000A1CAA"/>
    <w:rsid w:val="000A2A50"/>
    <w:rsid w:val="000A2C04"/>
    <w:rsid w:val="000A353D"/>
    <w:rsid w:val="000A3E9C"/>
    <w:rsid w:val="000A458F"/>
    <w:rsid w:val="000A53BE"/>
    <w:rsid w:val="000A6AC7"/>
    <w:rsid w:val="000A6F3F"/>
    <w:rsid w:val="000A76B6"/>
    <w:rsid w:val="000B0AFB"/>
    <w:rsid w:val="000B14FA"/>
    <w:rsid w:val="000B18D1"/>
    <w:rsid w:val="000B1D32"/>
    <w:rsid w:val="000B1F81"/>
    <w:rsid w:val="000B23BF"/>
    <w:rsid w:val="000B3FC3"/>
    <w:rsid w:val="000B40BE"/>
    <w:rsid w:val="000B479B"/>
    <w:rsid w:val="000B4D7B"/>
    <w:rsid w:val="000B5DE0"/>
    <w:rsid w:val="000B6895"/>
    <w:rsid w:val="000B6B7C"/>
    <w:rsid w:val="000B6D71"/>
    <w:rsid w:val="000B6DD4"/>
    <w:rsid w:val="000C054C"/>
    <w:rsid w:val="000C0574"/>
    <w:rsid w:val="000C0E11"/>
    <w:rsid w:val="000C2FE6"/>
    <w:rsid w:val="000C31F9"/>
    <w:rsid w:val="000C3463"/>
    <w:rsid w:val="000C36FE"/>
    <w:rsid w:val="000C3E17"/>
    <w:rsid w:val="000C3ED0"/>
    <w:rsid w:val="000C3F15"/>
    <w:rsid w:val="000C4A2A"/>
    <w:rsid w:val="000C4C04"/>
    <w:rsid w:val="000C58DC"/>
    <w:rsid w:val="000C5BAD"/>
    <w:rsid w:val="000C64ED"/>
    <w:rsid w:val="000C7433"/>
    <w:rsid w:val="000D0AAC"/>
    <w:rsid w:val="000D1D72"/>
    <w:rsid w:val="000D26E0"/>
    <w:rsid w:val="000D37DD"/>
    <w:rsid w:val="000D5F75"/>
    <w:rsid w:val="000D67C6"/>
    <w:rsid w:val="000D6A98"/>
    <w:rsid w:val="000D6D6B"/>
    <w:rsid w:val="000D6D75"/>
    <w:rsid w:val="000E0E25"/>
    <w:rsid w:val="000E1204"/>
    <w:rsid w:val="000E1985"/>
    <w:rsid w:val="000E1C00"/>
    <w:rsid w:val="000E2ED6"/>
    <w:rsid w:val="000E2F3A"/>
    <w:rsid w:val="000E30AF"/>
    <w:rsid w:val="000E3CAF"/>
    <w:rsid w:val="000E4219"/>
    <w:rsid w:val="000E5762"/>
    <w:rsid w:val="000E57FB"/>
    <w:rsid w:val="000E6264"/>
    <w:rsid w:val="000E6578"/>
    <w:rsid w:val="000E65FE"/>
    <w:rsid w:val="000E672C"/>
    <w:rsid w:val="000E6C42"/>
    <w:rsid w:val="000E6F8A"/>
    <w:rsid w:val="000E77BC"/>
    <w:rsid w:val="000F0031"/>
    <w:rsid w:val="000F10E5"/>
    <w:rsid w:val="000F1373"/>
    <w:rsid w:val="000F1837"/>
    <w:rsid w:val="000F1AA7"/>
    <w:rsid w:val="000F29F1"/>
    <w:rsid w:val="000F2BEB"/>
    <w:rsid w:val="000F2D01"/>
    <w:rsid w:val="000F46D4"/>
    <w:rsid w:val="000F4763"/>
    <w:rsid w:val="000F56B8"/>
    <w:rsid w:val="000F598D"/>
    <w:rsid w:val="000F636E"/>
    <w:rsid w:val="000F64F1"/>
    <w:rsid w:val="000F66C3"/>
    <w:rsid w:val="000F70B4"/>
    <w:rsid w:val="000F73BC"/>
    <w:rsid w:val="000F75BE"/>
    <w:rsid w:val="000F7787"/>
    <w:rsid w:val="00100529"/>
    <w:rsid w:val="001006B2"/>
    <w:rsid w:val="00100AFB"/>
    <w:rsid w:val="00100BA6"/>
    <w:rsid w:val="00100C89"/>
    <w:rsid w:val="001014E7"/>
    <w:rsid w:val="00101AFB"/>
    <w:rsid w:val="0010353E"/>
    <w:rsid w:val="001038F6"/>
    <w:rsid w:val="00103B8C"/>
    <w:rsid w:val="00104381"/>
    <w:rsid w:val="001043CB"/>
    <w:rsid w:val="00104B07"/>
    <w:rsid w:val="00105007"/>
    <w:rsid w:val="00105D92"/>
    <w:rsid w:val="00105FDA"/>
    <w:rsid w:val="00105FE2"/>
    <w:rsid w:val="00106284"/>
    <w:rsid w:val="001064C0"/>
    <w:rsid w:val="001065FC"/>
    <w:rsid w:val="0010673C"/>
    <w:rsid w:val="00106F27"/>
    <w:rsid w:val="00107314"/>
    <w:rsid w:val="00107652"/>
    <w:rsid w:val="00107987"/>
    <w:rsid w:val="00107C82"/>
    <w:rsid w:val="001107BB"/>
    <w:rsid w:val="00110B3E"/>
    <w:rsid w:val="00110B5A"/>
    <w:rsid w:val="001110EF"/>
    <w:rsid w:val="0011124A"/>
    <w:rsid w:val="001114AE"/>
    <w:rsid w:val="00111818"/>
    <w:rsid w:val="00112378"/>
    <w:rsid w:val="001126E4"/>
    <w:rsid w:val="00112C30"/>
    <w:rsid w:val="00113C29"/>
    <w:rsid w:val="00114008"/>
    <w:rsid w:val="001142B6"/>
    <w:rsid w:val="00115607"/>
    <w:rsid w:val="00115D51"/>
    <w:rsid w:val="00116D9D"/>
    <w:rsid w:val="00117B86"/>
    <w:rsid w:val="00120593"/>
    <w:rsid w:val="00120A90"/>
    <w:rsid w:val="00121413"/>
    <w:rsid w:val="00121AC9"/>
    <w:rsid w:val="00122295"/>
    <w:rsid w:val="001222C3"/>
    <w:rsid w:val="0012232D"/>
    <w:rsid w:val="00122955"/>
    <w:rsid w:val="00122CF3"/>
    <w:rsid w:val="00122D5F"/>
    <w:rsid w:val="00123102"/>
    <w:rsid w:val="00123208"/>
    <w:rsid w:val="00123C9E"/>
    <w:rsid w:val="00123DEA"/>
    <w:rsid w:val="0012586B"/>
    <w:rsid w:val="00125D07"/>
    <w:rsid w:val="0012606C"/>
    <w:rsid w:val="0012719C"/>
    <w:rsid w:val="001276D7"/>
    <w:rsid w:val="00127DBF"/>
    <w:rsid w:val="001300F3"/>
    <w:rsid w:val="001301CA"/>
    <w:rsid w:val="00130382"/>
    <w:rsid w:val="00130F13"/>
    <w:rsid w:val="001312BC"/>
    <w:rsid w:val="00131F01"/>
    <w:rsid w:val="0013215C"/>
    <w:rsid w:val="001322D6"/>
    <w:rsid w:val="0013348C"/>
    <w:rsid w:val="00133761"/>
    <w:rsid w:val="0013401A"/>
    <w:rsid w:val="001346B8"/>
    <w:rsid w:val="00134C83"/>
    <w:rsid w:val="00134FF9"/>
    <w:rsid w:val="0013585B"/>
    <w:rsid w:val="001359B4"/>
    <w:rsid w:val="00135A4A"/>
    <w:rsid w:val="00136FB2"/>
    <w:rsid w:val="001370D2"/>
    <w:rsid w:val="00137331"/>
    <w:rsid w:val="001378D5"/>
    <w:rsid w:val="00140178"/>
    <w:rsid w:val="001403C0"/>
    <w:rsid w:val="00142DC4"/>
    <w:rsid w:val="001434DB"/>
    <w:rsid w:val="00143864"/>
    <w:rsid w:val="00143873"/>
    <w:rsid w:val="00143A23"/>
    <w:rsid w:val="001444CD"/>
    <w:rsid w:val="00144BFC"/>
    <w:rsid w:val="00144DB7"/>
    <w:rsid w:val="0014522F"/>
    <w:rsid w:val="0014537D"/>
    <w:rsid w:val="001453CB"/>
    <w:rsid w:val="00145436"/>
    <w:rsid w:val="001459C7"/>
    <w:rsid w:val="001467D6"/>
    <w:rsid w:val="00146A8B"/>
    <w:rsid w:val="00146F07"/>
    <w:rsid w:val="00147096"/>
    <w:rsid w:val="00147988"/>
    <w:rsid w:val="00150114"/>
    <w:rsid w:val="001506A0"/>
    <w:rsid w:val="001509C7"/>
    <w:rsid w:val="001509E0"/>
    <w:rsid w:val="0015101A"/>
    <w:rsid w:val="001517B1"/>
    <w:rsid w:val="0015246A"/>
    <w:rsid w:val="00152D2C"/>
    <w:rsid w:val="001530A7"/>
    <w:rsid w:val="0015317D"/>
    <w:rsid w:val="001531DD"/>
    <w:rsid w:val="00153330"/>
    <w:rsid w:val="00153663"/>
    <w:rsid w:val="00153B93"/>
    <w:rsid w:val="00153CC8"/>
    <w:rsid w:val="0015425F"/>
    <w:rsid w:val="00155131"/>
    <w:rsid w:val="00155386"/>
    <w:rsid w:val="001555CF"/>
    <w:rsid w:val="001563C1"/>
    <w:rsid w:val="001569BB"/>
    <w:rsid w:val="001576B2"/>
    <w:rsid w:val="00157757"/>
    <w:rsid w:val="001600BD"/>
    <w:rsid w:val="0016147C"/>
    <w:rsid w:val="00162148"/>
    <w:rsid w:val="00162674"/>
    <w:rsid w:val="00162E84"/>
    <w:rsid w:val="001630E6"/>
    <w:rsid w:val="00163AF8"/>
    <w:rsid w:val="00163D9F"/>
    <w:rsid w:val="00164641"/>
    <w:rsid w:val="0016545F"/>
    <w:rsid w:val="00165C46"/>
    <w:rsid w:val="001661CE"/>
    <w:rsid w:val="0016633B"/>
    <w:rsid w:val="0016658B"/>
    <w:rsid w:val="001669C9"/>
    <w:rsid w:val="001673F9"/>
    <w:rsid w:val="001677A6"/>
    <w:rsid w:val="00167B4F"/>
    <w:rsid w:val="00167C5F"/>
    <w:rsid w:val="00167CA9"/>
    <w:rsid w:val="00170E88"/>
    <w:rsid w:val="001728E3"/>
    <w:rsid w:val="001729B4"/>
    <w:rsid w:val="00172B36"/>
    <w:rsid w:val="00173635"/>
    <w:rsid w:val="00174540"/>
    <w:rsid w:val="00174DF1"/>
    <w:rsid w:val="00174EA8"/>
    <w:rsid w:val="00175374"/>
    <w:rsid w:val="001758B7"/>
    <w:rsid w:val="00175DE4"/>
    <w:rsid w:val="00176522"/>
    <w:rsid w:val="001773C5"/>
    <w:rsid w:val="00177790"/>
    <w:rsid w:val="00177878"/>
    <w:rsid w:val="001778F0"/>
    <w:rsid w:val="00177AAE"/>
    <w:rsid w:val="00180F52"/>
    <w:rsid w:val="0018118B"/>
    <w:rsid w:val="00182A69"/>
    <w:rsid w:val="00183112"/>
    <w:rsid w:val="0018391A"/>
    <w:rsid w:val="001841E2"/>
    <w:rsid w:val="00184382"/>
    <w:rsid w:val="00184943"/>
    <w:rsid w:val="00185543"/>
    <w:rsid w:val="001869AE"/>
    <w:rsid w:val="001909CD"/>
    <w:rsid w:val="00190EC3"/>
    <w:rsid w:val="0019117C"/>
    <w:rsid w:val="0019118D"/>
    <w:rsid w:val="001913AB"/>
    <w:rsid w:val="00191748"/>
    <w:rsid w:val="001931BA"/>
    <w:rsid w:val="001942E8"/>
    <w:rsid w:val="00194ED3"/>
    <w:rsid w:val="00195201"/>
    <w:rsid w:val="001964C2"/>
    <w:rsid w:val="00196C06"/>
    <w:rsid w:val="00197642"/>
    <w:rsid w:val="001A064D"/>
    <w:rsid w:val="001A0D82"/>
    <w:rsid w:val="001A1515"/>
    <w:rsid w:val="001A1521"/>
    <w:rsid w:val="001A19BE"/>
    <w:rsid w:val="001A1BAE"/>
    <w:rsid w:val="001A1CC3"/>
    <w:rsid w:val="001A1CE7"/>
    <w:rsid w:val="001A26DB"/>
    <w:rsid w:val="001A32E8"/>
    <w:rsid w:val="001A3D68"/>
    <w:rsid w:val="001A3F07"/>
    <w:rsid w:val="001A4481"/>
    <w:rsid w:val="001A5247"/>
    <w:rsid w:val="001A6801"/>
    <w:rsid w:val="001A6D62"/>
    <w:rsid w:val="001A74B7"/>
    <w:rsid w:val="001A7B2C"/>
    <w:rsid w:val="001A7DF8"/>
    <w:rsid w:val="001B089E"/>
    <w:rsid w:val="001B0A62"/>
    <w:rsid w:val="001B0B86"/>
    <w:rsid w:val="001B0FF1"/>
    <w:rsid w:val="001B194A"/>
    <w:rsid w:val="001B1EAC"/>
    <w:rsid w:val="001B21ED"/>
    <w:rsid w:val="001B2F79"/>
    <w:rsid w:val="001B3BB4"/>
    <w:rsid w:val="001B5506"/>
    <w:rsid w:val="001B578B"/>
    <w:rsid w:val="001B64F0"/>
    <w:rsid w:val="001B67B4"/>
    <w:rsid w:val="001B6E00"/>
    <w:rsid w:val="001B7DB3"/>
    <w:rsid w:val="001B7DB6"/>
    <w:rsid w:val="001C02F8"/>
    <w:rsid w:val="001C033C"/>
    <w:rsid w:val="001C0CCD"/>
    <w:rsid w:val="001C0F2B"/>
    <w:rsid w:val="001C133D"/>
    <w:rsid w:val="001C14F9"/>
    <w:rsid w:val="001C1B17"/>
    <w:rsid w:val="001C1DE9"/>
    <w:rsid w:val="001C300E"/>
    <w:rsid w:val="001C37E1"/>
    <w:rsid w:val="001C3A13"/>
    <w:rsid w:val="001C3DD5"/>
    <w:rsid w:val="001C3FE6"/>
    <w:rsid w:val="001C4F5A"/>
    <w:rsid w:val="001C5264"/>
    <w:rsid w:val="001C6055"/>
    <w:rsid w:val="001C6164"/>
    <w:rsid w:val="001C639C"/>
    <w:rsid w:val="001C6DB7"/>
    <w:rsid w:val="001C7412"/>
    <w:rsid w:val="001C770A"/>
    <w:rsid w:val="001C77B8"/>
    <w:rsid w:val="001D0212"/>
    <w:rsid w:val="001D078F"/>
    <w:rsid w:val="001D0CA8"/>
    <w:rsid w:val="001D1DB2"/>
    <w:rsid w:val="001D215E"/>
    <w:rsid w:val="001D3095"/>
    <w:rsid w:val="001D324C"/>
    <w:rsid w:val="001D3CC4"/>
    <w:rsid w:val="001D4423"/>
    <w:rsid w:val="001D449B"/>
    <w:rsid w:val="001D4B09"/>
    <w:rsid w:val="001D4B72"/>
    <w:rsid w:val="001D4EBE"/>
    <w:rsid w:val="001D5250"/>
    <w:rsid w:val="001D5851"/>
    <w:rsid w:val="001D618E"/>
    <w:rsid w:val="001D6835"/>
    <w:rsid w:val="001D6EEA"/>
    <w:rsid w:val="001E0EE3"/>
    <w:rsid w:val="001E2501"/>
    <w:rsid w:val="001E29AA"/>
    <w:rsid w:val="001E569B"/>
    <w:rsid w:val="001F056B"/>
    <w:rsid w:val="001F0D3C"/>
    <w:rsid w:val="001F1464"/>
    <w:rsid w:val="001F16AC"/>
    <w:rsid w:val="001F1B99"/>
    <w:rsid w:val="001F1C59"/>
    <w:rsid w:val="001F3582"/>
    <w:rsid w:val="001F359A"/>
    <w:rsid w:val="001F47DD"/>
    <w:rsid w:val="001F5908"/>
    <w:rsid w:val="001F5C17"/>
    <w:rsid w:val="001F5C19"/>
    <w:rsid w:val="001F5F3D"/>
    <w:rsid w:val="001F653E"/>
    <w:rsid w:val="001F71AB"/>
    <w:rsid w:val="001F72E3"/>
    <w:rsid w:val="0020028E"/>
    <w:rsid w:val="00200E76"/>
    <w:rsid w:val="00202039"/>
    <w:rsid w:val="0020251C"/>
    <w:rsid w:val="0020386B"/>
    <w:rsid w:val="002038C5"/>
    <w:rsid w:val="002038E7"/>
    <w:rsid w:val="002041BB"/>
    <w:rsid w:val="002047A2"/>
    <w:rsid w:val="00204893"/>
    <w:rsid w:val="002055C3"/>
    <w:rsid w:val="0020638B"/>
    <w:rsid w:val="002066D8"/>
    <w:rsid w:val="00206954"/>
    <w:rsid w:val="00210391"/>
    <w:rsid w:val="00210ABF"/>
    <w:rsid w:val="00210C4B"/>
    <w:rsid w:val="0021197C"/>
    <w:rsid w:val="00211FF5"/>
    <w:rsid w:val="00212024"/>
    <w:rsid w:val="00212962"/>
    <w:rsid w:val="00212B46"/>
    <w:rsid w:val="00213066"/>
    <w:rsid w:val="00213C17"/>
    <w:rsid w:val="002140FD"/>
    <w:rsid w:val="00214127"/>
    <w:rsid w:val="00214FDC"/>
    <w:rsid w:val="00215EFA"/>
    <w:rsid w:val="002162B1"/>
    <w:rsid w:val="0021660A"/>
    <w:rsid w:val="00217474"/>
    <w:rsid w:val="002179EA"/>
    <w:rsid w:val="002204E9"/>
    <w:rsid w:val="0022278E"/>
    <w:rsid w:val="00222EEB"/>
    <w:rsid w:val="0022331C"/>
    <w:rsid w:val="002236AB"/>
    <w:rsid w:val="00224207"/>
    <w:rsid w:val="00224CAA"/>
    <w:rsid w:val="00225318"/>
    <w:rsid w:val="00225882"/>
    <w:rsid w:val="0022597D"/>
    <w:rsid w:val="00226314"/>
    <w:rsid w:val="00226341"/>
    <w:rsid w:val="00226465"/>
    <w:rsid w:val="00227188"/>
    <w:rsid w:val="002276EC"/>
    <w:rsid w:val="00227C08"/>
    <w:rsid w:val="002304AB"/>
    <w:rsid w:val="00230D06"/>
    <w:rsid w:val="00231504"/>
    <w:rsid w:val="0023164A"/>
    <w:rsid w:val="00231F64"/>
    <w:rsid w:val="0023205D"/>
    <w:rsid w:val="0023237C"/>
    <w:rsid w:val="00232C56"/>
    <w:rsid w:val="0023358A"/>
    <w:rsid w:val="002339DD"/>
    <w:rsid w:val="00234348"/>
    <w:rsid w:val="00234436"/>
    <w:rsid w:val="00234ECA"/>
    <w:rsid w:val="00234F7F"/>
    <w:rsid w:val="002353A0"/>
    <w:rsid w:val="002358BE"/>
    <w:rsid w:val="002360B5"/>
    <w:rsid w:val="002361F4"/>
    <w:rsid w:val="0023666B"/>
    <w:rsid w:val="00236AE7"/>
    <w:rsid w:val="00236F20"/>
    <w:rsid w:val="00237B5D"/>
    <w:rsid w:val="00237DD8"/>
    <w:rsid w:val="00237E3C"/>
    <w:rsid w:val="00240859"/>
    <w:rsid w:val="00240975"/>
    <w:rsid w:val="00240D3C"/>
    <w:rsid w:val="002411CC"/>
    <w:rsid w:val="002415B2"/>
    <w:rsid w:val="002417AB"/>
    <w:rsid w:val="00241AA3"/>
    <w:rsid w:val="00241B8E"/>
    <w:rsid w:val="00242174"/>
    <w:rsid w:val="0024294C"/>
    <w:rsid w:val="00242A52"/>
    <w:rsid w:val="00243244"/>
    <w:rsid w:val="00243653"/>
    <w:rsid w:val="00243930"/>
    <w:rsid w:val="00243CF9"/>
    <w:rsid w:val="002443E7"/>
    <w:rsid w:val="00246D51"/>
    <w:rsid w:val="00247169"/>
    <w:rsid w:val="002474A1"/>
    <w:rsid w:val="002478DC"/>
    <w:rsid w:val="00247A68"/>
    <w:rsid w:val="0025149B"/>
    <w:rsid w:val="00251504"/>
    <w:rsid w:val="00251585"/>
    <w:rsid w:val="00251BB0"/>
    <w:rsid w:val="002523FD"/>
    <w:rsid w:val="0025371E"/>
    <w:rsid w:val="00254941"/>
    <w:rsid w:val="00255AD2"/>
    <w:rsid w:val="00256DD3"/>
    <w:rsid w:val="00256FFC"/>
    <w:rsid w:val="0025721E"/>
    <w:rsid w:val="002573F6"/>
    <w:rsid w:val="00257589"/>
    <w:rsid w:val="002576BC"/>
    <w:rsid w:val="002600E3"/>
    <w:rsid w:val="0026018C"/>
    <w:rsid w:val="00260E7D"/>
    <w:rsid w:val="00261012"/>
    <w:rsid w:val="00261075"/>
    <w:rsid w:val="00261271"/>
    <w:rsid w:val="00261C74"/>
    <w:rsid w:val="00262428"/>
    <w:rsid w:val="00262585"/>
    <w:rsid w:val="00262E2D"/>
    <w:rsid w:val="00262F15"/>
    <w:rsid w:val="00262FAF"/>
    <w:rsid w:val="00263121"/>
    <w:rsid w:val="00263162"/>
    <w:rsid w:val="00263EB2"/>
    <w:rsid w:val="00264121"/>
    <w:rsid w:val="002641E3"/>
    <w:rsid w:val="002642B6"/>
    <w:rsid w:val="0026448E"/>
    <w:rsid w:val="00264DE3"/>
    <w:rsid w:val="002653EE"/>
    <w:rsid w:val="00265BCF"/>
    <w:rsid w:val="002661C6"/>
    <w:rsid w:val="002664CA"/>
    <w:rsid w:val="00266D03"/>
    <w:rsid w:val="00267806"/>
    <w:rsid w:val="002678A8"/>
    <w:rsid w:val="00270D5A"/>
    <w:rsid w:val="002714A9"/>
    <w:rsid w:val="002714D5"/>
    <w:rsid w:val="002715E2"/>
    <w:rsid w:val="00271AAE"/>
    <w:rsid w:val="00271DAD"/>
    <w:rsid w:val="00272C5F"/>
    <w:rsid w:val="00272D7C"/>
    <w:rsid w:val="00274AA4"/>
    <w:rsid w:val="002754C3"/>
    <w:rsid w:val="002761C5"/>
    <w:rsid w:val="00276DB7"/>
    <w:rsid w:val="00277253"/>
    <w:rsid w:val="002778B4"/>
    <w:rsid w:val="00277BFC"/>
    <w:rsid w:val="00277F77"/>
    <w:rsid w:val="00280992"/>
    <w:rsid w:val="002809EF"/>
    <w:rsid w:val="00280A3F"/>
    <w:rsid w:val="00280B93"/>
    <w:rsid w:val="002810E8"/>
    <w:rsid w:val="002817A6"/>
    <w:rsid w:val="00281BF0"/>
    <w:rsid w:val="00282603"/>
    <w:rsid w:val="00282C8F"/>
    <w:rsid w:val="00282CEA"/>
    <w:rsid w:val="00282E00"/>
    <w:rsid w:val="002833C0"/>
    <w:rsid w:val="0028358C"/>
    <w:rsid w:val="00283F5E"/>
    <w:rsid w:val="00284B2B"/>
    <w:rsid w:val="00284D05"/>
    <w:rsid w:val="00284FE2"/>
    <w:rsid w:val="0028533B"/>
    <w:rsid w:val="00285595"/>
    <w:rsid w:val="00285908"/>
    <w:rsid w:val="00285E86"/>
    <w:rsid w:val="00287441"/>
    <w:rsid w:val="00287646"/>
    <w:rsid w:val="00290A87"/>
    <w:rsid w:val="00291C2C"/>
    <w:rsid w:val="00291E62"/>
    <w:rsid w:val="002923F7"/>
    <w:rsid w:val="0029439B"/>
    <w:rsid w:val="0029480C"/>
    <w:rsid w:val="00295765"/>
    <w:rsid w:val="00296076"/>
    <w:rsid w:val="0029718B"/>
    <w:rsid w:val="002973A3"/>
    <w:rsid w:val="002A0606"/>
    <w:rsid w:val="002A2022"/>
    <w:rsid w:val="002A2877"/>
    <w:rsid w:val="002A3171"/>
    <w:rsid w:val="002A349D"/>
    <w:rsid w:val="002A42B0"/>
    <w:rsid w:val="002A4607"/>
    <w:rsid w:val="002A4C2E"/>
    <w:rsid w:val="002A4E6C"/>
    <w:rsid w:val="002A5700"/>
    <w:rsid w:val="002A5EC3"/>
    <w:rsid w:val="002A61E5"/>
    <w:rsid w:val="002A6341"/>
    <w:rsid w:val="002A686E"/>
    <w:rsid w:val="002A6B2A"/>
    <w:rsid w:val="002A6C73"/>
    <w:rsid w:val="002A7206"/>
    <w:rsid w:val="002B063B"/>
    <w:rsid w:val="002B081F"/>
    <w:rsid w:val="002B1A1A"/>
    <w:rsid w:val="002B2307"/>
    <w:rsid w:val="002B3014"/>
    <w:rsid w:val="002B350E"/>
    <w:rsid w:val="002B39EB"/>
    <w:rsid w:val="002B3D0C"/>
    <w:rsid w:val="002B41AE"/>
    <w:rsid w:val="002B4D09"/>
    <w:rsid w:val="002B5C87"/>
    <w:rsid w:val="002B61DE"/>
    <w:rsid w:val="002B62FA"/>
    <w:rsid w:val="002B66C9"/>
    <w:rsid w:val="002B6DC4"/>
    <w:rsid w:val="002B723E"/>
    <w:rsid w:val="002B7741"/>
    <w:rsid w:val="002B7904"/>
    <w:rsid w:val="002B7BC5"/>
    <w:rsid w:val="002B7F18"/>
    <w:rsid w:val="002C0744"/>
    <w:rsid w:val="002C1719"/>
    <w:rsid w:val="002C256C"/>
    <w:rsid w:val="002C2DBD"/>
    <w:rsid w:val="002C2E81"/>
    <w:rsid w:val="002C3AF5"/>
    <w:rsid w:val="002C3EF8"/>
    <w:rsid w:val="002C40A2"/>
    <w:rsid w:val="002C440E"/>
    <w:rsid w:val="002C44E7"/>
    <w:rsid w:val="002C487E"/>
    <w:rsid w:val="002C4E35"/>
    <w:rsid w:val="002C5315"/>
    <w:rsid w:val="002C5350"/>
    <w:rsid w:val="002C7635"/>
    <w:rsid w:val="002D03CB"/>
    <w:rsid w:val="002D064D"/>
    <w:rsid w:val="002D0FE8"/>
    <w:rsid w:val="002D106F"/>
    <w:rsid w:val="002D12AB"/>
    <w:rsid w:val="002D23D9"/>
    <w:rsid w:val="002D3018"/>
    <w:rsid w:val="002D52F8"/>
    <w:rsid w:val="002D5F91"/>
    <w:rsid w:val="002D68ED"/>
    <w:rsid w:val="002D778C"/>
    <w:rsid w:val="002E131A"/>
    <w:rsid w:val="002E1D96"/>
    <w:rsid w:val="002E1ECC"/>
    <w:rsid w:val="002E27EB"/>
    <w:rsid w:val="002E2D58"/>
    <w:rsid w:val="002E36ED"/>
    <w:rsid w:val="002E3E32"/>
    <w:rsid w:val="002E461B"/>
    <w:rsid w:val="002E477A"/>
    <w:rsid w:val="002E5AAF"/>
    <w:rsid w:val="002E67C7"/>
    <w:rsid w:val="002E6980"/>
    <w:rsid w:val="002E713D"/>
    <w:rsid w:val="002E752C"/>
    <w:rsid w:val="002E775E"/>
    <w:rsid w:val="002F032F"/>
    <w:rsid w:val="002F039F"/>
    <w:rsid w:val="002F0820"/>
    <w:rsid w:val="002F183A"/>
    <w:rsid w:val="002F199A"/>
    <w:rsid w:val="002F19AE"/>
    <w:rsid w:val="002F1A81"/>
    <w:rsid w:val="002F1C3E"/>
    <w:rsid w:val="002F1D09"/>
    <w:rsid w:val="002F30FC"/>
    <w:rsid w:val="002F3F65"/>
    <w:rsid w:val="002F4765"/>
    <w:rsid w:val="002F4A94"/>
    <w:rsid w:val="002F53FC"/>
    <w:rsid w:val="002F6608"/>
    <w:rsid w:val="002F7550"/>
    <w:rsid w:val="002F7B98"/>
    <w:rsid w:val="00300080"/>
    <w:rsid w:val="003003A4"/>
    <w:rsid w:val="00301726"/>
    <w:rsid w:val="00301833"/>
    <w:rsid w:val="003019D5"/>
    <w:rsid w:val="003020A2"/>
    <w:rsid w:val="003025E0"/>
    <w:rsid w:val="00302A67"/>
    <w:rsid w:val="00302C6A"/>
    <w:rsid w:val="00302D1B"/>
    <w:rsid w:val="00304174"/>
    <w:rsid w:val="00304604"/>
    <w:rsid w:val="00304B7B"/>
    <w:rsid w:val="00305587"/>
    <w:rsid w:val="003062D1"/>
    <w:rsid w:val="00306344"/>
    <w:rsid w:val="00306EF7"/>
    <w:rsid w:val="003074A9"/>
    <w:rsid w:val="00307B37"/>
    <w:rsid w:val="00310443"/>
    <w:rsid w:val="003121A8"/>
    <w:rsid w:val="00312987"/>
    <w:rsid w:val="00313445"/>
    <w:rsid w:val="003139BB"/>
    <w:rsid w:val="003141E4"/>
    <w:rsid w:val="0031456C"/>
    <w:rsid w:val="0031459C"/>
    <w:rsid w:val="00314CCB"/>
    <w:rsid w:val="00314D5D"/>
    <w:rsid w:val="0031569F"/>
    <w:rsid w:val="00315867"/>
    <w:rsid w:val="00316BA5"/>
    <w:rsid w:val="00316D08"/>
    <w:rsid w:val="00317664"/>
    <w:rsid w:val="00317B36"/>
    <w:rsid w:val="0032032E"/>
    <w:rsid w:val="0032056C"/>
    <w:rsid w:val="003207E4"/>
    <w:rsid w:val="00320E24"/>
    <w:rsid w:val="00321131"/>
    <w:rsid w:val="00321FB8"/>
    <w:rsid w:val="00322814"/>
    <w:rsid w:val="00322C33"/>
    <w:rsid w:val="00322D85"/>
    <w:rsid w:val="00322E27"/>
    <w:rsid w:val="003234BB"/>
    <w:rsid w:val="0032351C"/>
    <w:rsid w:val="003235AE"/>
    <w:rsid w:val="00323C94"/>
    <w:rsid w:val="00323FA4"/>
    <w:rsid w:val="00325E38"/>
    <w:rsid w:val="0032669E"/>
    <w:rsid w:val="003267DF"/>
    <w:rsid w:val="00326B6D"/>
    <w:rsid w:val="00326DD4"/>
    <w:rsid w:val="00326F2F"/>
    <w:rsid w:val="00327AD1"/>
    <w:rsid w:val="00327B96"/>
    <w:rsid w:val="00327DB4"/>
    <w:rsid w:val="00330558"/>
    <w:rsid w:val="003309C1"/>
    <w:rsid w:val="00330A7A"/>
    <w:rsid w:val="00331600"/>
    <w:rsid w:val="00331FC7"/>
    <w:rsid w:val="00332D2B"/>
    <w:rsid w:val="003332FC"/>
    <w:rsid w:val="00333645"/>
    <w:rsid w:val="003337C6"/>
    <w:rsid w:val="00333A1C"/>
    <w:rsid w:val="00333A82"/>
    <w:rsid w:val="00333C12"/>
    <w:rsid w:val="00334DF0"/>
    <w:rsid w:val="00335308"/>
    <w:rsid w:val="00335A07"/>
    <w:rsid w:val="003369FD"/>
    <w:rsid w:val="00337F1A"/>
    <w:rsid w:val="003400EB"/>
    <w:rsid w:val="003405CB"/>
    <w:rsid w:val="003407AB"/>
    <w:rsid w:val="00340A69"/>
    <w:rsid w:val="00340B0F"/>
    <w:rsid w:val="00340C30"/>
    <w:rsid w:val="0034136E"/>
    <w:rsid w:val="00342BE4"/>
    <w:rsid w:val="0034383B"/>
    <w:rsid w:val="003439C0"/>
    <w:rsid w:val="00343C7B"/>
    <w:rsid w:val="00344718"/>
    <w:rsid w:val="003449FC"/>
    <w:rsid w:val="00344C9D"/>
    <w:rsid w:val="00345420"/>
    <w:rsid w:val="00345F4A"/>
    <w:rsid w:val="003460A2"/>
    <w:rsid w:val="00346368"/>
    <w:rsid w:val="003468BB"/>
    <w:rsid w:val="003469F1"/>
    <w:rsid w:val="00346BC6"/>
    <w:rsid w:val="00346CFC"/>
    <w:rsid w:val="00346E32"/>
    <w:rsid w:val="0034733A"/>
    <w:rsid w:val="003503C3"/>
    <w:rsid w:val="003508CE"/>
    <w:rsid w:val="003510D7"/>
    <w:rsid w:val="0035128A"/>
    <w:rsid w:val="0035193F"/>
    <w:rsid w:val="0035234A"/>
    <w:rsid w:val="00353178"/>
    <w:rsid w:val="00353BD9"/>
    <w:rsid w:val="00353E1F"/>
    <w:rsid w:val="00353FA3"/>
    <w:rsid w:val="00354407"/>
    <w:rsid w:val="003548AC"/>
    <w:rsid w:val="00354C1A"/>
    <w:rsid w:val="00354E51"/>
    <w:rsid w:val="00355406"/>
    <w:rsid w:val="00355AA5"/>
    <w:rsid w:val="003565D4"/>
    <w:rsid w:val="00357634"/>
    <w:rsid w:val="00357C55"/>
    <w:rsid w:val="0036022B"/>
    <w:rsid w:val="003610E9"/>
    <w:rsid w:val="00361160"/>
    <w:rsid w:val="0036137C"/>
    <w:rsid w:val="0036144A"/>
    <w:rsid w:val="003615B2"/>
    <w:rsid w:val="00361D79"/>
    <w:rsid w:val="00361E38"/>
    <w:rsid w:val="00361E5B"/>
    <w:rsid w:val="003621C9"/>
    <w:rsid w:val="003627D3"/>
    <w:rsid w:val="00362861"/>
    <w:rsid w:val="00363022"/>
    <w:rsid w:val="0036328C"/>
    <w:rsid w:val="0036373B"/>
    <w:rsid w:val="0036379F"/>
    <w:rsid w:val="00363D46"/>
    <w:rsid w:val="00363F03"/>
    <w:rsid w:val="003643B0"/>
    <w:rsid w:val="0036460C"/>
    <w:rsid w:val="00364B3E"/>
    <w:rsid w:val="00364D71"/>
    <w:rsid w:val="0036578E"/>
    <w:rsid w:val="0036582E"/>
    <w:rsid w:val="0036588E"/>
    <w:rsid w:val="00365CD9"/>
    <w:rsid w:val="00366355"/>
    <w:rsid w:val="003663EE"/>
    <w:rsid w:val="00367FFB"/>
    <w:rsid w:val="0037050E"/>
    <w:rsid w:val="003706F9"/>
    <w:rsid w:val="00370B04"/>
    <w:rsid w:val="00370BF5"/>
    <w:rsid w:val="003718E3"/>
    <w:rsid w:val="00371BB5"/>
    <w:rsid w:val="00371F8C"/>
    <w:rsid w:val="00372BC4"/>
    <w:rsid w:val="00372D5C"/>
    <w:rsid w:val="0037499D"/>
    <w:rsid w:val="0037596B"/>
    <w:rsid w:val="00375C55"/>
    <w:rsid w:val="00376737"/>
    <w:rsid w:val="0037700F"/>
    <w:rsid w:val="003772A6"/>
    <w:rsid w:val="00377C16"/>
    <w:rsid w:val="00377C76"/>
    <w:rsid w:val="00380223"/>
    <w:rsid w:val="003809BC"/>
    <w:rsid w:val="00380C3A"/>
    <w:rsid w:val="00380E98"/>
    <w:rsid w:val="003818A2"/>
    <w:rsid w:val="00382271"/>
    <w:rsid w:val="00382605"/>
    <w:rsid w:val="0038325D"/>
    <w:rsid w:val="003832E7"/>
    <w:rsid w:val="003836ED"/>
    <w:rsid w:val="003841D2"/>
    <w:rsid w:val="003845E5"/>
    <w:rsid w:val="003849AA"/>
    <w:rsid w:val="00385036"/>
    <w:rsid w:val="003853FD"/>
    <w:rsid w:val="00385542"/>
    <w:rsid w:val="003855AD"/>
    <w:rsid w:val="00386407"/>
    <w:rsid w:val="00386A19"/>
    <w:rsid w:val="003906BA"/>
    <w:rsid w:val="00390B9B"/>
    <w:rsid w:val="00390FE0"/>
    <w:rsid w:val="00391019"/>
    <w:rsid w:val="003911E4"/>
    <w:rsid w:val="00391B98"/>
    <w:rsid w:val="00392FC1"/>
    <w:rsid w:val="0039329C"/>
    <w:rsid w:val="0039341C"/>
    <w:rsid w:val="00393549"/>
    <w:rsid w:val="00393F42"/>
    <w:rsid w:val="00393F52"/>
    <w:rsid w:val="003951F2"/>
    <w:rsid w:val="00395304"/>
    <w:rsid w:val="003956EB"/>
    <w:rsid w:val="00395A25"/>
    <w:rsid w:val="00395B4A"/>
    <w:rsid w:val="003967D8"/>
    <w:rsid w:val="00396A4C"/>
    <w:rsid w:val="003972BA"/>
    <w:rsid w:val="00397DF4"/>
    <w:rsid w:val="003A0515"/>
    <w:rsid w:val="003A09C6"/>
    <w:rsid w:val="003A0D62"/>
    <w:rsid w:val="003A1353"/>
    <w:rsid w:val="003A14B7"/>
    <w:rsid w:val="003A164A"/>
    <w:rsid w:val="003A16ED"/>
    <w:rsid w:val="003A1B0C"/>
    <w:rsid w:val="003A1B9A"/>
    <w:rsid w:val="003A2003"/>
    <w:rsid w:val="003A2A5B"/>
    <w:rsid w:val="003A33A5"/>
    <w:rsid w:val="003A3972"/>
    <w:rsid w:val="003A4255"/>
    <w:rsid w:val="003A44A5"/>
    <w:rsid w:val="003A48D8"/>
    <w:rsid w:val="003A4F3D"/>
    <w:rsid w:val="003A5981"/>
    <w:rsid w:val="003A5D60"/>
    <w:rsid w:val="003A630C"/>
    <w:rsid w:val="003A6989"/>
    <w:rsid w:val="003A6C37"/>
    <w:rsid w:val="003A7158"/>
    <w:rsid w:val="003A756D"/>
    <w:rsid w:val="003A7AD4"/>
    <w:rsid w:val="003B0CAE"/>
    <w:rsid w:val="003B12D2"/>
    <w:rsid w:val="003B29F7"/>
    <w:rsid w:val="003B2D5B"/>
    <w:rsid w:val="003B45C6"/>
    <w:rsid w:val="003B4951"/>
    <w:rsid w:val="003B565F"/>
    <w:rsid w:val="003B5A5C"/>
    <w:rsid w:val="003B638A"/>
    <w:rsid w:val="003B6454"/>
    <w:rsid w:val="003B6D48"/>
    <w:rsid w:val="003B716F"/>
    <w:rsid w:val="003B7413"/>
    <w:rsid w:val="003B7779"/>
    <w:rsid w:val="003B7828"/>
    <w:rsid w:val="003B7883"/>
    <w:rsid w:val="003B7D75"/>
    <w:rsid w:val="003C07BE"/>
    <w:rsid w:val="003C1349"/>
    <w:rsid w:val="003C3E9E"/>
    <w:rsid w:val="003C3F08"/>
    <w:rsid w:val="003C43F7"/>
    <w:rsid w:val="003C4478"/>
    <w:rsid w:val="003C4823"/>
    <w:rsid w:val="003C529C"/>
    <w:rsid w:val="003C6123"/>
    <w:rsid w:val="003C65E4"/>
    <w:rsid w:val="003C7001"/>
    <w:rsid w:val="003C7497"/>
    <w:rsid w:val="003C7835"/>
    <w:rsid w:val="003D1514"/>
    <w:rsid w:val="003D187D"/>
    <w:rsid w:val="003D27A7"/>
    <w:rsid w:val="003D283D"/>
    <w:rsid w:val="003D2EF8"/>
    <w:rsid w:val="003D3A59"/>
    <w:rsid w:val="003D3AB6"/>
    <w:rsid w:val="003D3E2C"/>
    <w:rsid w:val="003D50F5"/>
    <w:rsid w:val="003D5552"/>
    <w:rsid w:val="003D5A7D"/>
    <w:rsid w:val="003D61F6"/>
    <w:rsid w:val="003E111A"/>
    <w:rsid w:val="003E1DEB"/>
    <w:rsid w:val="003E2BE8"/>
    <w:rsid w:val="003E374B"/>
    <w:rsid w:val="003E3DFB"/>
    <w:rsid w:val="003E42F2"/>
    <w:rsid w:val="003E4DDC"/>
    <w:rsid w:val="003E4F1F"/>
    <w:rsid w:val="003E6359"/>
    <w:rsid w:val="003E63B0"/>
    <w:rsid w:val="003E690A"/>
    <w:rsid w:val="003E6971"/>
    <w:rsid w:val="003E79E4"/>
    <w:rsid w:val="003E7E32"/>
    <w:rsid w:val="003F0067"/>
    <w:rsid w:val="003F01D0"/>
    <w:rsid w:val="003F031A"/>
    <w:rsid w:val="003F0498"/>
    <w:rsid w:val="003F05A3"/>
    <w:rsid w:val="003F08D6"/>
    <w:rsid w:val="003F092E"/>
    <w:rsid w:val="003F2222"/>
    <w:rsid w:val="003F224B"/>
    <w:rsid w:val="003F320F"/>
    <w:rsid w:val="003F3355"/>
    <w:rsid w:val="003F3923"/>
    <w:rsid w:val="003F42DA"/>
    <w:rsid w:val="003F4351"/>
    <w:rsid w:val="003F47A1"/>
    <w:rsid w:val="003F492D"/>
    <w:rsid w:val="003F5060"/>
    <w:rsid w:val="003F58EC"/>
    <w:rsid w:val="003F615E"/>
    <w:rsid w:val="003F64CC"/>
    <w:rsid w:val="003F6A7E"/>
    <w:rsid w:val="003F6FDB"/>
    <w:rsid w:val="003F7086"/>
    <w:rsid w:val="003F7386"/>
    <w:rsid w:val="003F7391"/>
    <w:rsid w:val="0040058E"/>
    <w:rsid w:val="00400E7B"/>
    <w:rsid w:val="00401F52"/>
    <w:rsid w:val="00402921"/>
    <w:rsid w:val="004029DD"/>
    <w:rsid w:val="004029EA"/>
    <w:rsid w:val="00402CB8"/>
    <w:rsid w:val="0040334F"/>
    <w:rsid w:val="004042C5"/>
    <w:rsid w:val="00405D4D"/>
    <w:rsid w:val="00405FF8"/>
    <w:rsid w:val="00406FBF"/>
    <w:rsid w:val="004072F2"/>
    <w:rsid w:val="004076E9"/>
    <w:rsid w:val="004101D7"/>
    <w:rsid w:val="0041076B"/>
    <w:rsid w:val="00410EAB"/>
    <w:rsid w:val="0041116B"/>
    <w:rsid w:val="00411D6C"/>
    <w:rsid w:val="00411D71"/>
    <w:rsid w:val="00411E82"/>
    <w:rsid w:val="004128B5"/>
    <w:rsid w:val="004128FD"/>
    <w:rsid w:val="00412B36"/>
    <w:rsid w:val="00413497"/>
    <w:rsid w:val="004134A1"/>
    <w:rsid w:val="00414554"/>
    <w:rsid w:val="00414CF4"/>
    <w:rsid w:val="004155FF"/>
    <w:rsid w:val="00415916"/>
    <w:rsid w:val="00416D07"/>
    <w:rsid w:val="0041745F"/>
    <w:rsid w:val="004179E5"/>
    <w:rsid w:val="00417A8F"/>
    <w:rsid w:val="00417DC5"/>
    <w:rsid w:val="00421616"/>
    <w:rsid w:val="00421B13"/>
    <w:rsid w:val="0042313C"/>
    <w:rsid w:val="00423703"/>
    <w:rsid w:val="0042483B"/>
    <w:rsid w:val="00424861"/>
    <w:rsid w:val="004248B1"/>
    <w:rsid w:val="00424B24"/>
    <w:rsid w:val="00424B56"/>
    <w:rsid w:val="00424CE3"/>
    <w:rsid w:val="00424F63"/>
    <w:rsid w:val="00425BC3"/>
    <w:rsid w:val="00425C88"/>
    <w:rsid w:val="00425E92"/>
    <w:rsid w:val="004266C0"/>
    <w:rsid w:val="00426DD9"/>
    <w:rsid w:val="0043063C"/>
    <w:rsid w:val="004306B1"/>
    <w:rsid w:val="00431021"/>
    <w:rsid w:val="00431128"/>
    <w:rsid w:val="00431913"/>
    <w:rsid w:val="00431AB6"/>
    <w:rsid w:val="0043313A"/>
    <w:rsid w:val="0043328A"/>
    <w:rsid w:val="00433452"/>
    <w:rsid w:val="00433982"/>
    <w:rsid w:val="00433EBE"/>
    <w:rsid w:val="00433F7C"/>
    <w:rsid w:val="0043402C"/>
    <w:rsid w:val="00434082"/>
    <w:rsid w:val="0043563A"/>
    <w:rsid w:val="00435702"/>
    <w:rsid w:val="0043589D"/>
    <w:rsid w:val="00435E15"/>
    <w:rsid w:val="00436CDE"/>
    <w:rsid w:val="0044014A"/>
    <w:rsid w:val="004401AC"/>
    <w:rsid w:val="004406E0"/>
    <w:rsid w:val="00440BF3"/>
    <w:rsid w:val="00441280"/>
    <w:rsid w:val="004414A7"/>
    <w:rsid w:val="004418F6"/>
    <w:rsid w:val="004425A5"/>
    <w:rsid w:val="004429C1"/>
    <w:rsid w:val="00442B88"/>
    <w:rsid w:val="004436EC"/>
    <w:rsid w:val="00443906"/>
    <w:rsid w:val="00443A9F"/>
    <w:rsid w:val="00443C7F"/>
    <w:rsid w:val="00445043"/>
    <w:rsid w:val="004453BB"/>
    <w:rsid w:val="00446CC9"/>
    <w:rsid w:val="004471A9"/>
    <w:rsid w:val="004471DC"/>
    <w:rsid w:val="00447F01"/>
    <w:rsid w:val="00450F29"/>
    <w:rsid w:val="00451007"/>
    <w:rsid w:val="00452369"/>
    <w:rsid w:val="00452571"/>
    <w:rsid w:val="00452A30"/>
    <w:rsid w:val="00452B79"/>
    <w:rsid w:val="0045354D"/>
    <w:rsid w:val="0045368B"/>
    <w:rsid w:val="0045391B"/>
    <w:rsid w:val="00454088"/>
    <w:rsid w:val="0045437D"/>
    <w:rsid w:val="004544AF"/>
    <w:rsid w:val="00454503"/>
    <w:rsid w:val="00454E1B"/>
    <w:rsid w:val="0045694D"/>
    <w:rsid w:val="00456B75"/>
    <w:rsid w:val="00457552"/>
    <w:rsid w:val="00457916"/>
    <w:rsid w:val="00457FA7"/>
    <w:rsid w:val="0046159A"/>
    <w:rsid w:val="00461641"/>
    <w:rsid w:val="00461B9D"/>
    <w:rsid w:val="00462157"/>
    <w:rsid w:val="00462BCA"/>
    <w:rsid w:val="00462E77"/>
    <w:rsid w:val="00463403"/>
    <w:rsid w:val="00463D73"/>
    <w:rsid w:val="0046476D"/>
    <w:rsid w:val="00464FF8"/>
    <w:rsid w:val="00465407"/>
    <w:rsid w:val="00465425"/>
    <w:rsid w:val="00465A74"/>
    <w:rsid w:val="0046630C"/>
    <w:rsid w:val="00466C5B"/>
    <w:rsid w:val="004671C6"/>
    <w:rsid w:val="0046745A"/>
    <w:rsid w:val="004677FB"/>
    <w:rsid w:val="00467F8A"/>
    <w:rsid w:val="004700A6"/>
    <w:rsid w:val="00470B92"/>
    <w:rsid w:val="00471BA4"/>
    <w:rsid w:val="00471D3E"/>
    <w:rsid w:val="00471EDC"/>
    <w:rsid w:val="00472318"/>
    <w:rsid w:val="00472B5D"/>
    <w:rsid w:val="00473A65"/>
    <w:rsid w:val="00473F0A"/>
    <w:rsid w:val="00474315"/>
    <w:rsid w:val="0047436D"/>
    <w:rsid w:val="00474F4E"/>
    <w:rsid w:val="00475395"/>
    <w:rsid w:val="004753A1"/>
    <w:rsid w:val="00475446"/>
    <w:rsid w:val="004754B6"/>
    <w:rsid w:val="004756A9"/>
    <w:rsid w:val="00475E80"/>
    <w:rsid w:val="00475F53"/>
    <w:rsid w:val="0047603D"/>
    <w:rsid w:val="00476250"/>
    <w:rsid w:val="004768EB"/>
    <w:rsid w:val="00476B54"/>
    <w:rsid w:val="00477085"/>
    <w:rsid w:val="00477AFB"/>
    <w:rsid w:val="00477B10"/>
    <w:rsid w:val="004803FC"/>
    <w:rsid w:val="004807D1"/>
    <w:rsid w:val="00480BD6"/>
    <w:rsid w:val="00480C80"/>
    <w:rsid w:val="00481C0D"/>
    <w:rsid w:val="00482D81"/>
    <w:rsid w:val="00482F3D"/>
    <w:rsid w:val="00482F93"/>
    <w:rsid w:val="004848AD"/>
    <w:rsid w:val="00485274"/>
    <w:rsid w:val="00485765"/>
    <w:rsid w:val="00485B4A"/>
    <w:rsid w:val="004866C4"/>
    <w:rsid w:val="004868B7"/>
    <w:rsid w:val="00487040"/>
    <w:rsid w:val="00487F23"/>
    <w:rsid w:val="00490565"/>
    <w:rsid w:val="00490726"/>
    <w:rsid w:val="00490A10"/>
    <w:rsid w:val="00491462"/>
    <w:rsid w:val="00491875"/>
    <w:rsid w:val="00491AAF"/>
    <w:rsid w:val="00491B3E"/>
    <w:rsid w:val="00491B43"/>
    <w:rsid w:val="00492088"/>
    <w:rsid w:val="00492536"/>
    <w:rsid w:val="0049267D"/>
    <w:rsid w:val="00493849"/>
    <w:rsid w:val="004938F9"/>
    <w:rsid w:val="00494AEF"/>
    <w:rsid w:val="004959F1"/>
    <w:rsid w:val="00495A2E"/>
    <w:rsid w:val="00496429"/>
    <w:rsid w:val="0049661D"/>
    <w:rsid w:val="0049687F"/>
    <w:rsid w:val="004978A8"/>
    <w:rsid w:val="0049795F"/>
    <w:rsid w:val="004A21C3"/>
    <w:rsid w:val="004A2DDE"/>
    <w:rsid w:val="004A3258"/>
    <w:rsid w:val="004A3552"/>
    <w:rsid w:val="004A3822"/>
    <w:rsid w:val="004A3FE3"/>
    <w:rsid w:val="004A5010"/>
    <w:rsid w:val="004A5C07"/>
    <w:rsid w:val="004A5C94"/>
    <w:rsid w:val="004A64DC"/>
    <w:rsid w:val="004A67A4"/>
    <w:rsid w:val="004A6E60"/>
    <w:rsid w:val="004A7174"/>
    <w:rsid w:val="004A7437"/>
    <w:rsid w:val="004A79A8"/>
    <w:rsid w:val="004B027F"/>
    <w:rsid w:val="004B0774"/>
    <w:rsid w:val="004B0A3B"/>
    <w:rsid w:val="004B0ED9"/>
    <w:rsid w:val="004B0F09"/>
    <w:rsid w:val="004B13B2"/>
    <w:rsid w:val="004B158D"/>
    <w:rsid w:val="004B1F88"/>
    <w:rsid w:val="004B2475"/>
    <w:rsid w:val="004B26AE"/>
    <w:rsid w:val="004B2B69"/>
    <w:rsid w:val="004B2BEA"/>
    <w:rsid w:val="004B2C20"/>
    <w:rsid w:val="004B3D30"/>
    <w:rsid w:val="004B4556"/>
    <w:rsid w:val="004B531B"/>
    <w:rsid w:val="004B57D0"/>
    <w:rsid w:val="004B5BD3"/>
    <w:rsid w:val="004B5F7E"/>
    <w:rsid w:val="004B6C26"/>
    <w:rsid w:val="004B75B9"/>
    <w:rsid w:val="004B763C"/>
    <w:rsid w:val="004B7B28"/>
    <w:rsid w:val="004B7D31"/>
    <w:rsid w:val="004C0811"/>
    <w:rsid w:val="004C11DC"/>
    <w:rsid w:val="004C1FCB"/>
    <w:rsid w:val="004C2709"/>
    <w:rsid w:val="004C2DC7"/>
    <w:rsid w:val="004C2DE2"/>
    <w:rsid w:val="004C387F"/>
    <w:rsid w:val="004C3B5F"/>
    <w:rsid w:val="004C456B"/>
    <w:rsid w:val="004C4897"/>
    <w:rsid w:val="004C5370"/>
    <w:rsid w:val="004C63C0"/>
    <w:rsid w:val="004C65A2"/>
    <w:rsid w:val="004C6696"/>
    <w:rsid w:val="004C6705"/>
    <w:rsid w:val="004C6796"/>
    <w:rsid w:val="004C6EE8"/>
    <w:rsid w:val="004D0635"/>
    <w:rsid w:val="004D10B0"/>
    <w:rsid w:val="004D1104"/>
    <w:rsid w:val="004D15C6"/>
    <w:rsid w:val="004D161E"/>
    <w:rsid w:val="004D243F"/>
    <w:rsid w:val="004D251B"/>
    <w:rsid w:val="004D27F7"/>
    <w:rsid w:val="004D282E"/>
    <w:rsid w:val="004D2833"/>
    <w:rsid w:val="004D4084"/>
    <w:rsid w:val="004D4B13"/>
    <w:rsid w:val="004D4D41"/>
    <w:rsid w:val="004D607E"/>
    <w:rsid w:val="004D64BC"/>
    <w:rsid w:val="004D7E62"/>
    <w:rsid w:val="004E1498"/>
    <w:rsid w:val="004E1878"/>
    <w:rsid w:val="004E207A"/>
    <w:rsid w:val="004E2684"/>
    <w:rsid w:val="004E28BF"/>
    <w:rsid w:val="004E2B3E"/>
    <w:rsid w:val="004E308C"/>
    <w:rsid w:val="004E31AC"/>
    <w:rsid w:val="004E34C4"/>
    <w:rsid w:val="004E34E2"/>
    <w:rsid w:val="004E37DC"/>
    <w:rsid w:val="004E3902"/>
    <w:rsid w:val="004E4BA8"/>
    <w:rsid w:val="004E4C4B"/>
    <w:rsid w:val="004E54B3"/>
    <w:rsid w:val="004E56BC"/>
    <w:rsid w:val="004E5CE8"/>
    <w:rsid w:val="004E5D6C"/>
    <w:rsid w:val="004E6051"/>
    <w:rsid w:val="004E60BE"/>
    <w:rsid w:val="004E7C1E"/>
    <w:rsid w:val="004E7F14"/>
    <w:rsid w:val="004F04E4"/>
    <w:rsid w:val="004F10C7"/>
    <w:rsid w:val="004F1B71"/>
    <w:rsid w:val="004F1C67"/>
    <w:rsid w:val="004F2DB9"/>
    <w:rsid w:val="004F351F"/>
    <w:rsid w:val="004F412E"/>
    <w:rsid w:val="004F44F4"/>
    <w:rsid w:val="004F57AF"/>
    <w:rsid w:val="004F57C2"/>
    <w:rsid w:val="004F5ED6"/>
    <w:rsid w:val="004F5F8A"/>
    <w:rsid w:val="004F7043"/>
    <w:rsid w:val="004F77B1"/>
    <w:rsid w:val="00500B72"/>
    <w:rsid w:val="00500FD6"/>
    <w:rsid w:val="0050119C"/>
    <w:rsid w:val="00501483"/>
    <w:rsid w:val="00501640"/>
    <w:rsid w:val="00502DCC"/>
    <w:rsid w:val="00502F5C"/>
    <w:rsid w:val="005031BC"/>
    <w:rsid w:val="005031C5"/>
    <w:rsid w:val="005038E9"/>
    <w:rsid w:val="00503A0F"/>
    <w:rsid w:val="00503DCE"/>
    <w:rsid w:val="005040D7"/>
    <w:rsid w:val="00504498"/>
    <w:rsid w:val="0050478F"/>
    <w:rsid w:val="00504D05"/>
    <w:rsid w:val="00504E6F"/>
    <w:rsid w:val="00505D30"/>
    <w:rsid w:val="0050611D"/>
    <w:rsid w:val="00506344"/>
    <w:rsid w:val="005071FF"/>
    <w:rsid w:val="005075F4"/>
    <w:rsid w:val="0051026D"/>
    <w:rsid w:val="00510634"/>
    <w:rsid w:val="00510865"/>
    <w:rsid w:val="00510BAE"/>
    <w:rsid w:val="00511891"/>
    <w:rsid w:val="005120C8"/>
    <w:rsid w:val="00513495"/>
    <w:rsid w:val="005137E0"/>
    <w:rsid w:val="005139F7"/>
    <w:rsid w:val="00514C86"/>
    <w:rsid w:val="00515236"/>
    <w:rsid w:val="00515933"/>
    <w:rsid w:val="00516FA1"/>
    <w:rsid w:val="005171F8"/>
    <w:rsid w:val="005174B9"/>
    <w:rsid w:val="00517BDC"/>
    <w:rsid w:val="00517C98"/>
    <w:rsid w:val="00520385"/>
    <w:rsid w:val="0052077F"/>
    <w:rsid w:val="00520A43"/>
    <w:rsid w:val="00522169"/>
    <w:rsid w:val="00522293"/>
    <w:rsid w:val="00522C9E"/>
    <w:rsid w:val="0052382E"/>
    <w:rsid w:val="00524030"/>
    <w:rsid w:val="00524116"/>
    <w:rsid w:val="00524205"/>
    <w:rsid w:val="00524C28"/>
    <w:rsid w:val="00524C58"/>
    <w:rsid w:val="00524FCB"/>
    <w:rsid w:val="00525522"/>
    <w:rsid w:val="00525C45"/>
    <w:rsid w:val="00526418"/>
    <w:rsid w:val="00526627"/>
    <w:rsid w:val="00526854"/>
    <w:rsid w:val="0052687F"/>
    <w:rsid w:val="00527585"/>
    <w:rsid w:val="00530928"/>
    <w:rsid w:val="005309A9"/>
    <w:rsid w:val="00530AAE"/>
    <w:rsid w:val="005312E0"/>
    <w:rsid w:val="005315CC"/>
    <w:rsid w:val="00531A9B"/>
    <w:rsid w:val="00531B6B"/>
    <w:rsid w:val="00531F84"/>
    <w:rsid w:val="005326F5"/>
    <w:rsid w:val="00532933"/>
    <w:rsid w:val="00532EEF"/>
    <w:rsid w:val="00534590"/>
    <w:rsid w:val="005349AE"/>
    <w:rsid w:val="00535060"/>
    <w:rsid w:val="0053599B"/>
    <w:rsid w:val="005361A6"/>
    <w:rsid w:val="00536224"/>
    <w:rsid w:val="00536775"/>
    <w:rsid w:val="00536863"/>
    <w:rsid w:val="00536BB7"/>
    <w:rsid w:val="00536D8C"/>
    <w:rsid w:val="00540027"/>
    <w:rsid w:val="00540356"/>
    <w:rsid w:val="00540B8A"/>
    <w:rsid w:val="00540C0D"/>
    <w:rsid w:val="00540D39"/>
    <w:rsid w:val="0054148E"/>
    <w:rsid w:val="00541AED"/>
    <w:rsid w:val="0054242B"/>
    <w:rsid w:val="00542CFD"/>
    <w:rsid w:val="005430E0"/>
    <w:rsid w:val="00543638"/>
    <w:rsid w:val="00543BB7"/>
    <w:rsid w:val="00545098"/>
    <w:rsid w:val="005451AA"/>
    <w:rsid w:val="00545EED"/>
    <w:rsid w:val="0054602E"/>
    <w:rsid w:val="00546222"/>
    <w:rsid w:val="00546369"/>
    <w:rsid w:val="005464EA"/>
    <w:rsid w:val="0054684A"/>
    <w:rsid w:val="005469C2"/>
    <w:rsid w:val="00546E35"/>
    <w:rsid w:val="0054790A"/>
    <w:rsid w:val="0054799B"/>
    <w:rsid w:val="005506D8"/>
    <w:rsid w:val="00550CCD"/>
    <w:rsid w:val="00552010"/>
    <w:rsid w:val="0055233F"/>
    <w:rsid w:val="00552752"/>
    <w:rsid w:val="005527A9"/>
    <w:rsid w:val="005528C7"/>
    <w:rsid w:val="00552A5B"/>
    <w:rsid w:val="0055354D"/>
    <w:rsid w:val="005537EB"/>
    <w:rsid w:val="00553C8C"/>
    <w:rsid w:val="00553EAF"/>
    <w:rsid w:val="0055529E"/>
    <w:rsid w:val="00556193"/>
    <w:rsid w:val="00556CFC"/>
    <w:rsid w:val="00556DF1"/>
    <w:rsid w:val="00556E14"/>
    <w:rsid w:val="00557A76"/>
    <w:rsid w:val="00560BD4"/>
    <w:rsid w:val="00560CDE"/>
    <w:rsid w:val="00561911"/>
    <w:rsid w:val="00561D5D"/>
    <w:rsid w:val="00562ED4"/>
    <w:rsid w:val="00563C83"/>
    <w:rsid w:val="0056504B"/>
    <w:rsid w:val="0056516F"/>
    <w:rsid w:val="0056584E"/>
    <w:rsid w:val="005658BB"/>
    <w:rsid w:val="00565B29"/>
    <w:rsid w:val="00566041"/>
    <w:rsid w:val="00566063"/>
    <w:rsid w:val="00566EFA"/>
    <w:rsid w:val="00566F0D"/>
    <w:rsid w:val="00567B9D"/>
    <w:rsid w:val="00572C2A"/>
    <w:rsid w:val="00572E68"/>
    <w:rsid w:val="00573305"/>
    <w:rsid w:val="00573876"/>
    <w:rsid w:val="005739B7"/>
    <w:rsid w:val="00573B89"/>
    <w:rsid w:val="00573E9E"/>
    <w:rsid w:val="00573EBF"/>
    <w:rsid w:val="00574601"/>
    <w:rsid w:val="00574BFD"/>
    <w:rsid w:val="00575B60"/>
    <w:rsid w:val="00575C55"/>
    <w:rsid w:val="00575DBC"/>
    <w:rsid w:val="00576F2E"/>
    <w:rsid w:val="00577517"/>
    <w:rsid w:val="0057782A"/>
    <w:rsid w:val="005800D4"/>
    <w:rsid w:val="00580BF9"/>
    <w:rsid w:val="00581999"/>
    <w:rsid w:val="00581BB8"/>
    <w:rsid w:val="0058230A"/>
    <w:rsid w:val="005828DA"/>
    <w:rsid w:val="00582A7A"/>
    <w:rsid w:val="00582A82"/>
    <w:rsid w:val="0058446F"/>
    <w:rsid w:val="005845AD"/>
    <w:rsid w:val="005845FF"/>
    <w:rsid w:val="0058467E"/>
    <w:rsid w:val="00584EB2"/>
    <w:rsid w:val="00584EB8"/>
    <w:rsid w:val="00585AF9"/>
    <w:rsid w:val="00586C65"/>
    <w:rsid w:val="005870F5"/>
    <w:rsid w:val="00587562"/>
    <w:rsid w:val="00587970"/>
    <w:rsid w:val="00587B5F"/>
    <w:rsid w:val="00587C3E"/>
    <w:rsid w:val="00587D86"/>
    <w:rsid w:val="00590D72"/>
    <w:rsid w:val="00591172"/>
    <w:rsid w:val="0059164E"/>
    <w:rsid w:val="00591CDF"/>
    <w:rsid w:val="00592AA3"/>
    <w:rsid w:val="005936EE"/>
    <w:rsid w:val="00593CD1"/>
    <w:rsid w:val="00594CAE"/>
    <w:rsid w:val="005958A1"/>
    <w:rsid w:val="00595FFB"/>
    <w:rsid w:val="005965E4"/>
    <w:rsid w:val="0059685F"/>
    <w:rsid w:val="00596B86"/>
    <w:rsid w:val="00596FB8"/>
    <w:rsid w:val="00597A1B"/>
    <w:rsid w:val="00597CDA"/>
    <w:rsid w:val="005A095D"/>
    <w:rsid w:val="005A0A54"/>
    <w:rsid w:val="005A14F0"/>
    <w:rsid w:val="005A1C63"/>
    <w:rsid w:val="005A1D36"/>
    <w:rsid w:val="005A2B55"/>
    <w:rsid w:val="005A2F8B"/>
    <w:rsid w:val="005A42D8"/>
    <w:rsid w:val="005A469C"/>
    <w:rsid w:val="005A49C2"/>
    <w:rsid w:val="005A6274"/>
    <w:rsid w:val="005A6751"/>
    <w:rsid w:val="005A6B27"/>
    <w:rsid w:val="005A7717"/>
    <w:rsid w:val="005B175E"/>
    <w:rsid w:val="005B1BAB"/>
    <w:rsid w:val="005B251E"/>
    <w:rsid w:val="005B303C"/>
    <w:rsid w:val="005B3198"/>
    <w:rsid w:val="005B3ADF"/>
    <w:rsid w:val="005B3BB7"/>
    <w:rsid w:val="005B519F"/>
    <w:rsid w:val="005B5EA1"/>
    <w:rsid w:val="005B60CB"/>
    <w:rsid w:val="005B6771"/>
    <w:rsid w:val="005B6CB9"/>
    <w:rsid w:val="005B7EB7"/>
    <w:rsid w:val="005C05BC"/>
    <w:rsid w:val="005C0EDF"/>
    <w:rsid w:val="005C1163"/>
    <w:rsid w:val="005C139C"/>
    <w:rsid w:val="005C19E7"/>
    <w:rsid w:val="005C1BB3"/>
    <w:rsid w:val="005C2040"/>
    <w:rsid w:val="005C3078"/>
    <w:rsid w:val="005C36A9"/>
    <w:rsid w:val="005C3795"/>
    <w:rsid w:val="005C38A5"/>
    <w:rsid w:val="005C4737"/>
    <w:rsid w:val="005C4AB3"/>
    <w:rsid w:val="005C4D9F"/>
    <w:rsid w:val="005C55F6"/>
    <w:rsid w:val="005C5CA9"/>
    <w:rsid w:val="005C658A"/>
    <w:rsid w:val="005C693B"/>
    <w:rsid w:val="005C6CE5"/>
    <w:rsid w:val="005C723F"/>
    <w:rsid w:val="005D0461"/>
    <w:rsid w:val="005D0551"/>
    <w:rsid w:val="005D12D6"/>
    <w:rsid w:val="005D19E8"/>
    <w:rsid w:val="005D1C28"/>
    <w:rsid w:val="005D267E"/>
    <w:rsid w:val="005D2ED9"/>
    <w:rsid w:val="005D3520"/>
    <w:rsid w:val="005D36C5"/>
    <w:rsid w:val="005D3946"/>
    <w:rsid w:val="005D3CF4"/>
    <w:rsid w:val="005D4DBD"/>
    <w:rsid w:val="005D4F75"/>
    <w:rsid w:val="005D6158"/>
    <w:rsid w:val="005D62E3"/>
    <w:rsid w:val="005D633E"/>
    <w:rsid w:val="005D6388"/>
    <w:rsid w:val="005D7987"/>
    <w:rsid w:val="005E1FFB"/>
    <w:rsid w:val="005E2B79"/>
    <w:rsid w:val="005E2BF6"/>
    <w:rsid w:val="005E3163"/>
    <w:rsid w:val="005E365C"/>
    <w:rsid w:val="005E366F"/>
    <w:rsid w:val="005E3CBD"/>
    <w:rsid w:val="005E4780"/>
    <w:rsid w:val="005E4ACE"/>
    <w:rsid w:val="005E5106"/>
    <w:rsid w:val="005E5223"/>
    <w:rsid w:val="005E5B12"/>
    <w:rsid w:val="005E78C6"/>
    <w:rsid w:val="005E7B61"/>
    <w:rsid w:val="005F0029"/>
    <w:rsid w:val="005F0C48"/>
    <w:rsid w:val="005F1389"/>
    <w:rsid w:val="005F1534"/>
    <w:rsid w:val="005F1659"/>
    <w:rsid w:val="005F181A"/>
    <w:rsid w:val="005F1AE0"/>
    <w:rsid w:val="005F1AF2"/>
    <w:rsid w:val="005F1D71"/>
    <w:rsid w:val="005F2380"/>
    <w:rsid w:val="005F2EB8"/>
    <w:rsid w:val="005F2EFD"/>
    <w:rsid w:val="005F3595"/>
    <w:rsid w:val="005F5463"/>
    <w:rsid w:val="005F5E77"/>
    <w:rsid w:val="005F630A"/>
    <w:rsid w:val="005F6564"/>
    <w:rsid w:val="005F6E86"/>
    <w:rsid w:val="005F774B"/>
    <w:rsid w:val="005F7FCD"/>
    <w:rsid w:val="00600745"/>
    <w:rsid w:val="0060092C"/>
    <w:rsid w:val="00600B80"/>
    <w:rsid w:val="006012E7"/>
    <w:rsid w:val="006013F6"/>
    <w:rsid w:val="0060182B"/>
    <w:rsid w:val="00602A45"/>
    <w:rsid w:val="00603153"/>
    <w:rsid w:val="006035E4"/>
    <w:rsid w:val="00604266"/>
    <w:rsid w:val="00604741"/>
    <w:rsid w:val="006048B0"/>
    <w:rsid w:val="00604C6C"/>
    <w:rsid w:val="006050AF"/>
    <w:rsid w:val="00605912"/>
    <w:rsid w:val="00605FA4"/>
    <w:rsid w:val="00606429"/>
    <w:rsid w:val="00606786"/>
    <w:rsid w:val="00606A46"/>
    <w:rsid w:val="00606FBC"/>
    <w:rsid w:val="0060749A"/>
    <w:rsid w:val="006074B9"/>
    <w:rsid w:val="0060750B"/>
    <w:rsid w:val="00607D76"/>
    <w:rsid w:val="0061000B"/>
    <w:rsid w:val="00610276"/>
    <w:rsid w:val="006104B3"/>
    <w:rsid w:val="0061063A"/>
    <w:rsid w:val="006109FB"/>
    <w:rsid w:val="00610BD0"/>
    <w:rsid w:val="00610D76"/>
    <w:rsid w:val="00610ED8"/>
    <w:rsid w:val="0061107B"/>
    <w:rsid w:val="00613105"/>
    <w:rsid w:val="006131E6"/>
    <w:rsid w:val="00613ADE"/>
    <w:rsid w:val="00613CB1"/>
    <w:rsid w:val="00614563"/>
    <w:rsid w:val="006145CE"/>
    <w:rsid w:val="006151C5"/>
    <w:rsid w:val="0061589A"/>
    <w:rsid w:val="006158AB"/>
    <w:rsid w:val="00615C78"/>
    <w:rsid w:val="00615DA9"/>
    <w:rsid w:val="006160FF"/>
    <w:rsid w:val="00616614"/>
    <w:rsid w:val="00616AC7"/>
    <w:rsid w:val="00616C5B"/>
    <w:rsid w:val="00616F7B"/>
    <w:rsid w:val="006176C8"/>
    <w:rsid w:val="00617734"/>
    <w:rsid w:val="00617A79"/>
    <w:rsid w:val="006204D2"/>
    <w:rsid w:val="00620A3B"/>
    <w:rsid w:val="0062115A"/>
    <w:rsid w:val="00623160"/>
    <w:rsid w:val="006234BB"/>
    <w:rsid w:val="00623A33"/>
    <w:rsid w:val="00624A78"/>
    <w:rsid w:val="00624DE9"/>
    <w:rsid w:val="0062505F"/>
    <w:rsid w:val="00625782"/>
    <w:rsid w:val="0063049C"/>
    <w:rsid w:val="00630FFB"/>
    <w:rsid w:val="00631B79"/>
    <w:rsid w:val="00632EFF"/>
    <w:rsid w:val="00633C98"/>
    <w:rsid w:val="00633DC3"/>
    <w:rsid w:val="006343B7"/>
    <w:rsid w:val="00634AE5"/>
    <w:rsid w:val="00634BA9"/>
    <w:rsid w:val="0063533C"/>
    <w:rsid w:val="00635F18"/>
    <w:rsid w:val="00635F4F"/>
    <w:rsid w:val="00636856"/>
    <w:rsid w:val="00636BA9"/>
    <w:rsid w:val="00636D21"/>
    <w:rsid w:val="006402B5"/>
    <w:rsid w:val="0064064A"/>
    <w:rsid w:val="006406B8"/>
    <w:rsid w:val="00641194"/>
    <w:rsid w:val="00641279"/>
    <w:rsid w:val="006415DA"/>
    <w:rsid w:val="00641623"/>
    <w:rsid w:val="00641922"/>
    <w:rsid w:val="00643D82"/>
    <w:rsid w:val="00644055"/>
    <w:rsid w:val="00644078"/>
    <w:rsid w:val="006451E9"/>
    <w:rsid w:val="00645277"/>
    <w:rsid w:val="00645649"/>
    <w:rsid w:val="00645E80"/>
    <w:rsid w:val="00646961"/>
    <w:rsid w:val="0064786D"/>
    <w:rsid w:val="00647882"/>
    <w:rsid w:val="00647AAD"/>
    <w:rsid w:val="00647B66"/>
    <w:rsid w:val="00650BA6"/>
    <w:rsid w:val="00650ECD"/>
    <w:rsid w:val="006518AB"/>
    <w:rsid w:val="00652124"/>
    <w:rsid w:val="00652940"/>
    <w:rsid w:val="006532A8"/>
    <w:rsid w:val="00653444"/>
    <w:rsid w:val="006540DB"/>
    <w:rsid w:val="006541E3"/>
    <w:rsid w:val="0065487F"/>
    <w:rsid w:val="006550FE"/>
    <w:rsid w:val="0065674E"/>
    <w:rsid w:val="0065748F"/>
    <w:rsid w:val="00660281"/>
    <w:rsid w:val="006604F0"/>
    <w:rsid w:val="0066051B"/>
    <w:rsid w:val="00660B88"/>
    <w:rsid w:val="00660C0A"/>
    <w:rsid w:val="00661CB0"/>
    <w:rsid w:val="00661E2F"/>
    <w:rsid w:val="00661F7F"/>
    <w:rsid w:val="006624D9"/>
    <w:rsid w:val="00662C5E"/>
    <w:rsid w:val="00662CA8"/>
    <w:rsid w:val="00663A86"/>
    <w:rsid w:val="00664A33"/>
    <w:rsid w:val="00665225"/>
    <w:rsid w:val="00665F19"/>
    <w:rsid w:val="006676E7"/>
    <w:rsid w:val="00667FC5"/>
    <w:rsid w:val="00670248"/>
    <w:rsid w:val="006703D4"/>
    <w:rsid w:val="00670B62"/>
    <w:rsid w:val="00671532"/>
    <w:rsid w:val="00671B35"/>
    <w:rsid w:val="00671D3F"/>
    <w:rsid w:val="00671EEE"/>
    <w:rsid w:val="00672251"/>
    <w:rsid w:val="00672621"/>
    <w:rsid w:val="006728F0"/>
    <w:rsid w:val="0067297D"/>
    <w:rsid w:val="00672A3E"/>
    <w:rsid w:val="00673048"/>
    <w:rsid w:val="00673CAE"/>
    <w:rsid w:val="0067416E"/>
    <w:rsid w:val="0067552C"/>
    <w:rsid w:val="00675AD7"/>
    <w:rsid w:val="00676754"/>
    <w:rsid w:val="00677C42"/>
    <w:rsid w:val="00680585"/>
    <w:rsid w:val="0068059C"/>
    <w:rsid w:val="00681038"/>
    <w:rsid w:val="006814D0"/>
    <w:rsid w:val="00681B3B"/>
    <w:rsid w:val="0068204E"/>
    <w:rsid w:val="006820FD"/>
    <w:rsid w:val="00682113"/>
    <w:rsid w:val="00682306"/>
    <w:rsid w:val="00682BF4"/>
    <w:rsid w:val="00682E65"/>
    <w:rsid w:val="0068355A"/>
    <w:rsid w:val="00683D5D"/>
    <w:rsid w:val="00683F6E"/>
    <w:rsid w:val="00684771"/>
    <w:rsid w:val="00684E28"/>
    <w:rsid w:val="00687278"/>
    <w:rsid w:val="00687AB8"/>
    <w:rsid w:val="00687E94"/>
    <w:rsid w:val="00690908"/>
    <w:rsid w:val="006909A5"/>
    <w:rsid w:val="00690B4F"/>
    <w:rsid w:val="006912DF"/>
    <w:rsid w:val="00691522"/>
    <w:rsid w:val="00692855"/>
    <w:rsid w:val="00692B91"/>
    <w:rsid w:val="006931F7"/>
    <w:rsid w:val="0069349C"/>
    <w:rsid w:val="00693B71"/>
    <w:rsid w:val="00693B8D"/>
    <w:rsid w:val="006941E2"/>
    <w:rsid w:val="00694331"/>
    <w:rsid w:val="006946F0"/>
    <w:rsid w:val="006955DC"/>
    <w:rsid w:val="00695845"/>
    <w:rsid w:val="00695995"/>
    <w:rsid w:val="00695FF6"/>
    <w:rsid w:val="00696B08"/>
    <w:rsid w:val="00696B55"/>
    <w:rsid w:val="00696CDA"/>
    <w:rsid w:val="006A06B7"/>
    <w:rsid w:val="006A0770"/>
    <w:rsid w:val="006A086E"/>
    <w:rsid w:val="006A1564"/>
    <w:rsid w:val="006A177B"/>
    <w:rsid w:val="006A1DB4"/>
    <w:rsid w:val="006A2253"/>
    <w:rsid w:val="006A286F"/>
    <w:rsid w:val="006A3058"/>
    <w:rsid w:val="006A33EF"/>
    <w:rsid w:val="006A48BA"/>
    <w:rsid w:val="006A497C"/>
    <w:rsid w:val="006A572A"/>
    <w:rsid w:val="006A61FB"/>
    <w:rsid w:val="006A6C49"/>
    <w:rsid w:val="006A7031"/>
    <w:rsid w:val="006A7D1E"/>
    <w:rsid w:val="006A7D32"/>
    <w:rsid w:val="006A7EAA"/>
    <w:rsid w:val="006B0026"/>
    <w:rsid w:val="006B0309"/>
    <w:rsid w:val="006B1BC2"/>
    <w:rsid w:val="006B1E30"/>
    <w:rsid w:val="006B2248"/>
    <w:rsid w:val="006B2572"/>
    <w:rsid w:val="006B2D93"/>
    <w:rsid w:val="006B43BD"/>
    <w:rsid w:val="006B4A68"/>
    <w:rsid w:val="006B4C28"/>
    <w:rsid w:val="006B5771"/>
    <w:rsid w:val="006B59B4"/>
    <w:rsid w:val="006B59C1"/>
    <w:rsid w:val="006B671B"/>
    <w:rsid w:val="006B6791"/>
    <w:rsid w:val="006B680A"/>
    <w:rsid w:val="006B709E"/>
    <w:rsid w:val="006B7504"/>
    <w:rsid w:val="006B789D"/>
    <w:rsid w:val="006B7E8B"/>
    <w:rsid w:val="006C0B57"/>
    <w:rsid w:val="006C0DD4"/>
    <w:rsid w:val="006C0F0F"/>
    <w:rsid w:val="006C207B"/>
    <w:rsid w:val="006C3720"/>
    <w:rsid w:val="006C4178"/>
    <w:rsid w:val="006C4B91"/>
    <w:rsid w:val="006C4C64"/>
    <w:rsid w:val="006C5B25"/>
    <w:rsid w:val="006C5D8F"/>
    <w:rsid w:val="006C640E"/>
    <w:rsid w:val="006D040A"/>
    <w:rsid w:val="006D0975"/>
    <w:rsid w:val="006D0FF6"/>
    <w:rsid w:val="006D1304"/>
    <w:rsid w:val="006D24B7"/>
    <w:rsid w:val="006D2654"/>
    <w:rsid w:val="006D29EA"/>
    <w:rsid w:val="006D2C14"/>
    <w:rsid w:val="006D3188"/>
    <w:rsid w:val="006D38E1"/>
    <w:rsid w:val="006D491D"/>
    <w:rsid w:val="006D4C18"/>
    <w:rsid w:val="006D5544"/>
    <w:rsid w:val="006D5CAB"/>
    <w:rsid w:val="006D5D86"/>
    <w:rsid w:val="006D6306"/>
    <w:rsid w:val="006D6417"/>
    <w:rsid w:val="006D6BFF"/>
    <w:rsid w:val="006D76DE"/>
    <w:rsid w:val="006E02FC"/>
    <w:rsid w:val="006E2091"/>
    <w:rsid w:val="006E241F"/>
    <w:rsid w:val="006E3945"/>
    <w:rsid w:val="006E3D4F"/>
    <w:rsid w:val="006E48BF"/>
    <w:rsid w:val="006E534F"/>
    <w:rsid w:val="006E597F"/>
    <w:rsid w:val="006E6133"/>
    <w:rsid w:val="006E6AB4"/>
    <w:rsid w:val="006E70E1"/>
    <w:rsid w:val="006E775B"/>
    <w:rsid w:val="006E7DEA"/>
    <w:rsid w:val="006F00F2"/>
    <w:rsid w:val="006F07E6"/>
    <w:rsid w:val="006F1782"/>
    <w:rsid w:val="006F1A9E"/>
    <w:rsid w:val="006F249E"/>
    <w:rsid w:val="006F29FB"/>
    <w:rsid w:val="006F2A2E"/>
    <w:rsid w:val="006F2E82"/>
    <w:rsid w:val="006F2F6C"/>
    <w:rsid w:val="006F301E"/>
    <w:rsid w:val="006F3B81"/>
    <w:rsid w:val="006F3BBC"/>
    <w:rsid w:val="006F3C0A"/>
    <w:rsid w:val="006F3F4E"/>
    <w:rsid w:val="006F43B7"/>
    <w:rsid w:val="006F4737"/>
    <w:rsid w:val="006F4825"/>
    <w:rsid w:val="006F51A5"/>
    <w:rsid w:val="006F5811"/>
    <w:rsid w:val="006F6435"/>
    <w:rsid w:val="006F7445"/>
    <w:rsid w:val="006F7767"/>
    <w:rsid w:val="006F7A6C"/>
    <w:rsid w:val="007001F1"/>
    <w:rsid w:val="0070078E"/>
    <w:rsid w:val="007008C6"/>
    <w:rsid w:val="0070096A"/>
    <w:rsid w:val="00700AC2"/>
    <w:rsid w:val="00700BF1"/>
    <w:rsid w:val="00702738"/>
    <w:rsid w:val="007029D4"/>
    <w:rsid w:val="00703B29"/>
    <w:rsid w:val="007040CF"/>
    <w:rsid w:val="00704593"/>
    <w:rsid w:val="00704609"/>
    <w:rsid w:val="00704666"/>
    <w:rsid w:val="00704E8C"/>
    <w:rsid w:val="007053C7"/>
    <w:rsid w:val="007053F4"/>
    <w:rsid w:val="0070590E"/>
    <w:rsid w:val="00705F71"/>
    <w:rsid w:val="00706170"/>
    <w:rsid w:val="00707614"/>
    <w:rsid w:val="00707C74"/>
    <w:rsid w:val="00707D16"/>
    <w:rsid w:val="007101F4"/>
    <w:rsid w:val="007112F9"/>
    <w:rsid w:val="00711DEC"/>
    <w:rsid w:val="0071272A"/>
    <w:rsid w:val="00712E1F"/>
    <w:rsid w:val="00713357"/>
    <w:rsid w:val="00713634"/>
    <w:rsid w:val="00713B1A"/>
    <w:rsid w:val="00713CCB"/>
    <w:rsid w:val="00714F60"/>
    <w:rsid w:val="007159B6"/>
    <w:rsid w:val="00715FA6"/>
    <w:rsid w:val="0071796A"/>
    <w:rsid w:val="007179F9"/>
    <w:rsid w:val="00717D36"/>
    <w:rsid w:val="0072001A"/>
    <w:rsid w:val="007200F2"/>
    <w:rsid w:val="0072079F"/>
    <w:rsid w:val="00720DF3"/>
    <w:rsid w:val="00720FBA"/>
    <w:rsid w:val="00721014"/>
    <w:rsid w:val="007210B0"/>
    <w:rsid w:val="00722F83"/>
    <w:rsid w:val="007237C4"/>
    <w:rsid w:val="00724224"/>
    <w:rsid w:val="00724C48"/>
    <w:rsid w:val="00724FAB"/>
    <w:rsid w:val="00725375"/>
    <w:rsid w:val="007257C5"/>
    <w:rsid w:val="00725A8C"/>
    <w:rsid w:val="00725BD1"/>
    <w:rsid w:val="00725D38"/>
    <w:rsid w:val="00726B65"/>
    <w:rsid w:val="00726CC8"/>
    <w:rsid w:val="00727111"/>
    <w:rsid w:val="00727B99"/>
    <w:rsid w:val="00727CFC"/>
    <w:rsid w:val="0073038B"/>
    <w:rsid w:val="007306F3"/>
    <w:rsid w:val="00730835"/>
    <w:rsid w:val="007313B4"/>
    <w:rsid w:val="007315F9"/>
    <w:rsid w:val="007331F0"/>
    <w:rsid w:val="007332A9"/>
    <w:rsid w:val="00733A24"/>
    <w:rsid w:val="00734030"/>
    <w:rsid w:val="00734C6F"/>
    <w:rsid w:val="00735453"/>
    <w:rsid w:val="00735656"/>
    <w:rsid w:val="007356AA"/>
    <w:rsid w:val="007364AC"/>
    <w:rsid w:val="007364E4"/>
    <w:rsid w:val="00736D77"/>
    <w:rsid w:val="007377ED"/>
    <w:rsid w:val="00737ADB"/>
    <w:rsid w:val="00737CAA"/>
    <w:rsid w:val="00740992"/>
    <w:rsid w:val="0074159A"/>
    <w:rsid w:val="00741E0A"/>
    <w:rsid w:val="00741FFF"/>
    <w:rsid w:val="00743138"/>
    <w:rsid w:val="007438D7"/>
    <w:rsid w:val="00743F0E"/>
    <w:rsid w:val="00744053"/>
    <w:rsid w:val="00744961"/>
    <w:rsid w:val="00744D34"/>
    <w:rsid w:val="00744F4E"/>
    <w:rsid w:val="007451BD"/>
    <w:rsid w:val="007451E5"/>
    <w:rsid w:val="0074533F"/>
    <w:rsid w:val="00745A96"/>
    <w:rsid w:val="0074683E"/>
    <w:rsid w:val="00747ABB"/>
    <w:rsid w:val="00747DF0"/>
    <w:rsid w:val="00747EEF"/>
    <w:rsid w:val="007503CC"/>
    <w:rsid w:val="007504A5"/>
    <w:rsid w:val="00750701"/>
    <w:rsid w:val="00750BD0"/>
    <w:rsid w:val="00752384"/>
    <w:rsid w:val="00753131"/>
    <w:rsid w:val="00753AC6"/>
    <w:rsid w:val="00754BE3"/>
    <w:rsid w:val="00754FC7"/>
    <w:rsid w:val="00755717"/>
    <w:rsid w:val="00755A7A"/>
    <w:rsid w:val="00755DB7"/>
    <w:rsid w:val="0075700D"/>
    <w:rsid w:val="0075784B"/>
    <w:rsid w:val="007601E9"/>
    <w:rsid w:val="0076096A"/>
    <w:rsid w:val="0076098F"/>
    <w:rsid w:val="00760BCF"/>
    <w:rsid w:val="0076238A"/>
    <w:rsid w:val="00762A18"/>
    <w:rsid w:val="00762ECF"/>
    <w:rsid w:val="00763279"/>
    <w:rsid w:val="00763396"/>
    <w:rsid w:val="007637BE"/>
    <w:rsid w:val="007641F8"/>
    <w:rsid w:val="007649BB"/>
    <w:rsid w:val="007653E7"/>
    <w:rsid w:val="00765CC9"/>
    <w:rsid w:val="00765D54"/>
    <w:rsid w:val="00765FF1"/>
    <w:rsid w:val="0076630B"/>
    <w:rsid w:val="007665EF"/>
    <w:rsid w:val="0076676B"/>
    <w:rsid w:val="00767876"/>
    <w:rsid w:val="00767E26"/>
    <w:rsid w:val="00770644"/>
    <w:rsid w:val="00770880"/>
    <w:rsid w:val="00770B7E"/>
    <w:rsid w:val="0077130D"/>
    <w:rsid w:val="007714D2"/>
    <w:rsid w:val="0077161C"/>
    <w:rsid w:val="00771867"/>
    <w:rsid w:val="007724BC"/>
    <w:rsid w:val="00772548"/>
    <w:rsid w:val="007727B5"/>
    <w:rsid w:val="00772960"/>
    <w:rsid w:val="007743F8"/>
    <w:rsid w:val="0077513C"/>
    <w:rsid w:val="007753E4"/>
    <w:rsid w:val="00776AA9"/>
    <w:rsid w:val="007770FF"/>
    <w:rsid w:val="007771B2"/>
    <w:rsid w:val="00777B6F"/>
    <w:rsid w:val="00777D04"/>
    <w:rsid w:val="00780DB5"/>
    <w:rsid w:val="00780F3D"/>
    <w:rsid w:val="007811D0"/>
    <w:rsid w:val="0078186F"/>
    <w:rsid w:val="00781A0B"/>
    <w:rsid w:val="00781A72"/>
    <w:rsid w:val="00781ABF"/>
    <w:rsid w:val="00781C16"/>
    <w:rsid w:val="0078213C"/>
    <w:rsid w:val="007823E0"/>
    <w:rsid w:val="00782A18"/>
    <w:rsid w:val="00783284"/>
    <w:rsid w:val="0078328D"/>
    <w:rsid w:val="0078351B"/>
    <w:rsid w:val="00783C11"/>
    <w:rsid w:val="00783D4F"/>
    <w:rsid w:val="00783FD8"/>
    <w:rsid w:val="00784E4C"/>
    <w:rsid w:val="00784E96"/>
    <w:rsid w:val="007856FD"/>
    <w:rsid w:val="00785A68"/>
    <w:rsid w:val="00786023"/>
    <w:rsid w:val="0078650E"/>
    <w:rsid w:val="00786651"/>
    <w:rsid w:val="00786B2D"/>
    <w:rsid w:val="00787267"/>
    <w:rsid w:val="007872AA"/>
    <w:rsid w:val="00787840"/>
    <w:rsid w:val="00787EB2"/>
    <w:rsid w:val="0079140A"/>
    <w:rsid w:val="00792B8E"/>
    <w:rsid w:val="00793B49"/>
    <w:rsid w:val="00793C8E"/>
    <w:rsid w:val="00794F4C"/>
    <w:rsid w:val="00795574"/>
    <w:rsid w:val="00795965"/>
    <w:rsid w:val="00796370"/>
    <w:rsid w:val="00796F18"/>
    <w:rsid w:val="007974A3"/>
    <w:rsid w:val="00797A92"/>
    <w:rsid w:val="00797B00"/>
    <w:rsid w:val="00797B72"/>
    <w:rsid w:val="007A0816"/>
    <w:rsid w:val="007A099B"/>
    <w:rsid w:val="007A1643"/>
    <w:rsid w:val="007A27FB"/>
    <w:rsid w:val="007A2F19"/>
    <w:rsid w:val="007A36FB"/>
    <w:rsid w:val="007A3CF3"/>
    <w:rsid w:val="007A3E9B"/>
    <w:rsid w:val="007A4055"/>
    <w:rsid w:val="007A4D3B"/>
    <w:rsid w:val="007A4DD7"/>
    <w:rsid w:val="007A57E3"/>
    <w:rsid w:val="007A58E9"/>
    <w:rsid w:val="007A5933"/>
    <w:rsid w:val="007A5F64"/>
    <w:rsid w:val="007A68AA"/>
    <w:rsid w:val="007A69C2"/>
    <w:rsid w:val="007A6AE4"/>
    <w:rsid w:val="007A6E8A"/>
    <w:rsid w:val="007A77C6"/>
    <w:rsid w:val="007B08D9"/>
    <w:rsid w:val="007B280A"/>
    <w:rsid w:val="007B287B"/>
    <w:rsid w:val="007B2F15"/>
    <w:rsid w:val="007B44E8"/>
    <w:rsid w:val="007B4B06"/>
    <w:rsid w:val="007B5784"/>
    <w:rsid w:val="007B61FD"/>
    <w:rsid w:val="007B6B79"/>
    <w:rsid w:val="007B6B84"/>
    <w:rsid w:val="007B6BAA"/>
    <w:rsid w:val="007B6C32"/>
    <w:rsid w:val="007B76A9"/>
    <w:rsid w:val="007B7F06"/>
    <w:rsid w:val="007C0C4C"/>
    <w:rsid w:val="007C2F7E"/>
    <w:rsid w:val="007C3039"/>
    <w:rsid w:val="007C42D7"/>
    <w:rsid w:val="007C4599"/>
    <w:rsid w:val="007C47F2"/>
    <w:rsid w:val="007C4E01"/>
    <w:rsid w:val="007C5617"/>
    <w:rsid w:val="007C5A66"/>
    <w:rsid w:val="007C5AF9"/>
    <w:rsid w:val="007C6570"/>
    <w:rsid w:val="007C6AA8"/>
    <w:rsid w:val="007C7317"/>
    <w:rsid w:val="007C73A0"/>
    <w:rsid w:val="007C7D0D"/>
    <w:rsid w:val="007C7F89"/>
    <w:rsid w:val="007D0295"/>
    <w:rsid w:val="007D032D"/>
    <w:rsid w:val="007D04D3"/>
    <w:rsid w:val="007D08F7"/>
    <w:rsid w:val="007D1465"/>
    <w:rsid w:val="007D176B"/>
    <w:rsid w:val="007D1E7A"/>
    <w:rsid w:val="007D1EA2"/>
    <w:rsid w:val="007D219D"/>
    <w:rsid w:val="007D3134"/>
    <w:rsid w:val="007D372E"/>
    <w:rsid w:val="007D3AE1"/>
    <w:rsid w:val="007D438F"/>
    <w:rsid w:val="007D4890"/>
    <w:rsid w:val="007D4EFE"/>
    <w:rsid w:val="007D5217"/>
    <w:rsid w:val="007D59D4"/>
    <w:rsid w:val="007D5DDF"/>
    <w:rsid w:val="007D652B"/>
    <w:rsid w:val="007D680A"/>
    <w:rsid w:val="007D6A93"/>
    <w:rsid w:val="007D6C54"/>
    <w:rsid w:val="007D7B97"/>
    <w:rsid w:val="007D7E85"/>
    <w:rsid w:val="007E0047"/>
    <w:rsid w:val="007E088C"/>
    <w:rsid w:val="007E0EFD"/>
    <w:rsid w:val="007E1034"/>
    <w:rsid w:val="007E1F26"/>
    <w:rsid w:val="007E2A1C"/>
    <w:rsid w:val="007E2AA0"/>
    <w:rsid w:val="007E2FA5"/>
    <w:rsid w:val="007E36B5"/>
    <w:rsid w:val="007E3AFC"/>
    <w:rsid w:val="007E3B21"/>
    <w:rsid w:val="007E427A"/>
    <w:rsid w:val="007E45B6"/>
    <w:rsid w:val="007E4FC7"/>
    <w:rsid w:val="007E5975"/>
    <w:rsid w:val="007E5F10"/>
    <w:rsid w:val="007E5FC9"/>
    <w:rsid w:val="007E6069"/>
    <w:rsid w:val="007E6C00"/>
    <w:rsid w:val="007E6EE7"/>
    <w:rsid w:val="007E7031"/>
    <w:rsid w:val="007E71F2"/>
    <w:rsid w:val="007E7C5C"/>
    <w:rsid w:val="007F07E7"/>
    <w:rsid w:val="007F1345"/>
    <w:rsid w:val="007F1C42"/>
    <w:rsid w:val="007F2494"/>
    <w:rsid w:val="007F3C90"/>
    <w:rsid w:val="007F41F1"/>
    <w:rsid w:val="007F4DD6"/>
    <w:rsid w:val="007F4E18"/>
    <w:rsid w:val="007F4E66"/>
    <w:rsid w:val="007F56DD"/>
    <w:rsid w:val="007F592A"/>
    <w:rsid w:val="007F60EE"/>
    <w:rsid w:val="007F6653"/>
    <w:rsid w:val="007F688F"/>
    <w:rsid w:val="007F6BCF"/>
    <w:rsid w:val="007F70CA"/>
    <w:rsid w:val="007F73D3"/>
    <w:rsid w:val="007F78E3"/>
    <w:rsid w:val="007F7915"/>
    <w:rsid w:val="007F7984"/>
    <w:rsid w:val="008003F1"/>
    <w:rsid w:val="00800A75"/>
    <w:rsid w:val="00800ADC"/>
    <w:rsid w:val="00800EB5"/>
    <w:rsid w:val="00801248"/>
    <w:rsid w:val="008013CF"/>
    <w:rsid w:val="00801745"/>
    <w:rsid w:val="00801D82"/>
    <w:rsid w:val="00801DE2"/>
    <w:rsid w:val="008023A9"/>
    <w:rsid w:val="00802CE1"/>
    <w:rsid w:val="00803341"/>
    <w:rsid w:val="0080373B"/>
    <w:rsid w:val="00803B1C"/>
    <w:rsid w:val="008041D1"/>
    <w:rsid w:val="008043D2"/>
    <w:rsid w:val="008050E5"/>
    <w:rsid w:val="00806117"/>
    <w:rsid w:val="0080665F"/>
    <w:rsid w:val="008066BD"/>
    <w:rsid w:val="00806DE8"/>
    <w:rsid w:val="00807162"/>
    <w:rsid w:val="00807227"/>
    <w:rsid w:val="00807D3F"/>
    <w:rsid w:val="00810E94"/>
    <w:rsid w:val="00810F6E"/>
    <w:rsid w:val="00811103"/>
    <w:rsid w:val="008119B9"/>
    <w:rsid w:val="00811B20"/>
    <w:rsid w:val="0081252D"/>
    <w:rsid w:val="00812B4C"/>
    <w:rsid w:val="00812BCF"/>
    <w:rsid w:val="00812E6E"/>
    <w:rsid w:val="00813A58"/>
    <w:rsid w:val="00813D67"/>
    <w:rsid w:val="00814446"/>
    <w:rsid w:val="0081471C"/>
    <w:rsid w:val="008147EB"/>
    <w:rsid w:val="00815BD3"/>
    <w:rsid w:val="00815C32"/>
    <w:rsid w:val="00815F3D"/>
    <w:rsid w:val="00816103"/>
    <w:rsid w:val="008170CE"/>
    <w:rsid w:val="008175CA"/>
    <w:rsid w:val="00817922"/>
    <w:rsid w:val="008204C2"/>
    <w:rsid w:val="00820F41"/>
    <w:rsid w:val="00821696"/>
    <w:rsid w:val="0082272C"/>
    <w:rsid w:val="00823423"/>
    <w:rsid w:val="00823902"/>
    <w:rsid w:val="00823947"/>
    <w:rsid w:val="00823965"/>
    <w:rsid w:val="00825051"/>
    <w:rsid w:val="008263C2"/>
    <w:rsid w:val="0082663B"/>
    <w:rsid w:val="008269D5"/>
    <w:rsid w:val="00826C3E"/>
    <w:rsid w:val="00827DDE"/>
    <w:rsid w:val="008304E6"/>
    <w:rsid w:val="008308AD"/>
    <w:rsid w:val="00831BA4"/>
    <w:rsid w:val="00833C92"/>
    <w:rsid w:val="00834A16"/>
    <w:rsid w:val="0083513C"/>
    <w:rsid w:val="00835D52"/>
    <w:rsid w:val="00835E97"/>
    <w:rsid w:val="008360F2"/>
    <w:rsid w:val="00837A40"/>
    <w:rsid w:val="008416F1"/>
    <w:rsid w:val="0084213C"/>
    <w:rsid w:val="0084232B"/>
    <w:rsid w:val="00842FA6"/>
    <w:rsid w:val="008437F4"/>
    <w:rsid w:val="008439F8"/>
    <w:rsid w:val="00843C37"/>
    <w:rsid w:val="00845781"/>
    <w:rsid w:val="00845A37"/>
    <w:rsid w:val="008471A3"/>
    <w:rsid w:val="0084744E"/>
    <w:rsid w:val="00847C9C"/>
    <w:rsid w:val="00847CDA"/>
    <w:rsid w:val="00847D34"/>
    <w:rsid w:val="008502AC"/>
    <w:rsid w:val="00851FC9"/>
    <w:rsid w:val="008523C2"/>
    <w:rsid w:val="00853804"/>
    <w:rsid w:val="0085384A"/>
    <w:rsid w:val="008538A8"/>
    <w:rsid w:val="00853BBE"/>
    <w:rsid w:val="00853E3A"/>
    <w:rsid w:val="00854140"/>
    <w:rsid w:val="008546A0"/>
    <w:rsid w:val="0085491E"/>
    <w:rsid w:val="00854D8B"/>
    <w:rsid w:val="00855582"/>
    <w:rsid w:val="00855AFA"/>
    <w:rsid w:val="00856082"/>
    <w:rsid w:val="0085614A"/>
    <w:rsid w:val="00856482"/>
    <w:rsid w:val="00856F03"/>
    <w:rsid w:val="008572CD"/>
    <w:rsid w:val="00857AE4"/>
    <w:rsid w:val="00857D64"/>
    <w:rsid w:val="00860DE2"/>
    <w:rsid w:val="008612BE"/>
    <w:rsid w:val="00862565"/>
    <w:rsid w:val="00862866"/>
    <w:rsid w:val="008629BD"/>
    <w:rsid w:val="00862A46"/>
    <w:rsid w:val="0086366B"/>
    <w:rsid w:val="00863788"/>
    <w:rsid w:val="00864AAB"/>
    <w:rsid w:val="0086623B"/>
    <w:rsid w:val="0086636A"/>
    <w:rsid w:val="00866756"/>
    <w:rsid w:val="00866B58"/>
    <w:rsid w:val="0086734A"/>
    <w:rsid w:val="00867EE6"/>
    <w:rsid w:val="00867FEF"/>
    <w:rsid w:val="00870089"/>
    <w:rsid w:val="008701C4"/>
    <w:rsid w:val="00870F78"/>
    <w:rsid w:val="00871635"/>
    <w:rsid w:val="00871847"/>
    <w:rsid w:val="00873111"/>
    <w:rsid w:val="00873220"/>
    <w:rsid w:val="00873954"/>
    <w:rsid w:val="00873CD1"/>
    <w:rsid w:val="008741A6"/>
    <w:rsid w:val="00874354"/>
    <w:rsid w:val="00874AA6"/>
    <w:rsid w:val="00874D7C"/>
    <w:rsid w:val="00875F06"/>
    <w:rsid w:val="008769A0"/>
    <w:rsid w:val="00876E7A"/>
    <w:rsid w:val="00877B49"/>
    <w:rsid w:val="00877BBF"/>
    <w:rsid w:val="00877CE3"/>
    <w:rsid w:val="00880017"/>
    <w:rsid w:val="008810BD"/>
    <w:rsid w:val="00881288"/>
    <w:rsid w:val="00881646"/>
    <w:rsid w:val="00881841"/>
    <w:rsid w:val="00883E73"/>
    <w:rsid w:val="00883F66"/>
    <w:rsid w:val="0088404E"/>
    <w:rsid w:val="00884082"/>
    <w:rsid w:val="00884149"/>
    <w:rsid w:val="008848CC"/>
    <w:rsid w:val="00885B36"/>
    <w:rsid w:val="00885E63"/>
    <w:rsid w:val="00886053"/>
    <w:rsid w:val="008866B9"/>
    <w:rsid w:val="00886A0D"/>
    <w:rsid w:val="00886D34"/>
    <w:rsid w:val="0088754D"/>
    <w:rsid w:val="00887CD3"/>
    <w:rsid w:val="00887E5D"/>
    <w:rsid w:val="00887F9A"/>
    <w:rsid w:val="008904C5"/>
    <w:rsid w:val="008904D5"/>
    <w:rsid w:val="0089086C"/>
    <w:rsid w:val="00890BA2"/>
    <w:rsid w:val="00890F39"/>
    <w:rsid w:val="008914BB"/>
    <w:rsid w:val="00891632"/>
    <w:rsid w:val="008916B0"/>
    <w:rsid w:val="00891DC2"/>
    <w:rsid w:val="0089221D"/>
    <w:rsid w:val="0089232C"/>
    <w:rsid w:val="008936B3"/>
    <w:rsid w:val="0089401D"/>
    <w:rsid w:val="008941DA"/>
    <w:rsid w:val="00894D5C"/>
    <w:rsid w:val="00894F1F"/>
    <w:rsid w:val="00895201"/>
    <w:rsid w:val="0089547E"/>
    <w:rsid w:val="00896B9A"/>
    <w:rsid w:val="008973B8"/>
    <w:rsid w:val="00897B32"/>
    <w:rsid w:val="008A174B"/>
    <w:rsid w:val="008A1ED8"/>
    <w:rsid w:val="008A2067"/>
    <w:rsid w:val="008A21B4"/>
    <w:rsid w:val="008A27AE"/>
    <w:rsid w:val="008A2818"/>
    <w:rsid w:val="008A3033"/>
    <w:rsid w:val="008A34E5"/>
    <w:rsid w:val="008A4572"/>
    <w:rsid w:val="008A4BBA"/>
    <w:rsid w:val="008A5588"/>
    <w:rsid w:val="008A5896"/>
    <w:rsid w:val="008A5D6A"/>
    <w:rsid w:val="008A6C83"/>
    <w:rsid w:val="008A72A4"/>
    <w:rsid w:val="008A794B"/>
    <w:rsid w:val="008A79C5"/>
    <w:rsid w:val="008A7B63"/>
    <w:rsid w:val="008B14C8"/>
    <w:rsid w:val="008B1C68"/>
    <w:rsid w:val="008B22AE"/>
    <w:rsid w:val="008B22D3"/>
    <w:rsid w:val="008B2860"/>
    <w:rsid w:val="008B3315"/>
    <w:rsid w:val="008B335F"/>
    <w:rsid w:val="008B3D76"/>
    <w:rsid w:val="008B3F42"/>
    <w:rsid w:val="008B4382"/>
    <w:rsid w:val="008B4407"/>
    <w:rsid w:val="008B46B9"/>
    <w:rsid w:val="008B5003"/>
    <w:rsid w:val="008B5253"/>
    <w:rsid w:val="008B60D0"/>
    <w:rsid w:val="008B63CA"/>
    <w:rsid w:val="008B67BE"/>
    <w:rsid w:val="008B6A10"/>
    <w:rsid w:val="008B6B03"/>
    <w:rsid w:val="008B7FC3"/>
    <w:rsid w:val="008C0563"/>
    <w:rsid w:val="008C12E3"/>
    <w:rsid w:val="008C1CDD"/>
    <w:rsid w:val="008C2327"/>
    <w:rsid w:val="008C249C"/>
    <w:rsid w:val="008C2F63"/>
    <w:rsid w:val="008C4F35"/>
    <w:rsid w:val="008C5741"/>
    <w:rsid w:val="008C5B17"/>
    <w:rsid w:val="008C62B2"/>
    <w:rsid w:val="008C6DCA"/>
    <w:rsid w:val="008C6F9A"/>
    <w:rsid w:val="008C72C5"/>
    <w:rsid w:val="008C738E"/>
    <w:rsid w:val="008C7635"/>
    <w:rsid w:val="008C7B98"/>
    <w:rsid w:val="008D069D"/>
    <w:rsid w:val="008D0E4A"/>
    <w:rsid w:val="008D15B2"/>
    <w:rsid w:val="008D1ADC"/>
    <w:rsid w:val="008D2359"/>
    <w:rsid w:val="008D2809"/>
    <w:rsid w:val="008D2A74"/>
    <w:rsid w:val="008D2B11"/>
    <w:rsid w:val="008D3597"/>
    <w:rsid w:val="008D3718"/>
    <w:rsid w:val="008D38E8"/>
    <w:rsid w:val="008D3A6A"/>
    <w:rsid w:val="008D4000"/>
    <w:rsid w:val="008D4EC1"/>
    <w:rsid w:val="008D6146"/>
    <w:rsid w:val="008D728D"/>
    <w:rsid w:val="008D7A35"/>
    <w:rsid w:val="008E0014"/>
    <w:rsid w:val="008E02FC"/>
    <w:rsid w:val="008E14E4"/>
    <w:rsid w:val="008E1884"/>
    <w:rsid w:val="008E2B70"/>
    <w:rsid w:val="008E308D"/>
    <w:rsid w:val="008E37CC"/>
    <w:rsid w:val="008E3C4C"/>
    <w:rsid w:val="008E3F5F"/>
    <w:rsid w:val="008E42B4"/>
    <w:rsid w:val="008E4402"/>
    <w:rsid w:val="008E4D37"/>
    <w:rsid w:val="008E5324"/>
    <w:rsid w:val="008E5506"/>
    <w:rsid w:val="008E6ECD"/>
    <w:rsid w:val="008E7D7D"/>
    <w:rsid w:val="008F021E"/>
    <w:rsid w:val="008F025F"/>
    <w:rsid w:val="008F0B9D"/>
    <w:rsid w:val="008F1622"/>
    <w:rsid w:val="008F18AE"/>
    <w:rsid w:val="008F1A79"/>
    <w:rsid w:val="008F20DF"/>
    <w:rsid w:val="008F2121"/>
    <w:rsid w:val="008F23BA"/>
    <w:rsid w:val="008F29E4"/>
    <w:rsid w:val="008F2E9E"/>
    <w:rsid w:val="008F3196"/>
    <w:rsid w:val="008F3247"/>
    <w:rsid w:val="008F333F"/>
    <w:rsid w:val="008F3FEA"/>
    <w:rsid w:val="008F4B7C"/>
    <w:rsid w:val="008F4EB5"/>
    <w:rsid w:val="008F56B2"/>
    <w:rsid w:val="008F5A79"/>
    <w:rsid w:val="008F5EF0"/>
    <w:rsid w:val="008F6365"/>
    <w:rsid w:val="008F6B26"/>
    <w:rsid w:val="008F6C80"/>
    <w:rsid w:val="008F7080"/>
    <w:rsid w:val="008F790F"/>
    <w:rsid w:val="00900BFC"/>
    <w:rsid w:val="00901227"/>
    <w:rsid w:val="0090197F"/>
    <w:rsid w:val="009019C5"/>
    <w:rsid w:val="00901A03"/>
    <w:rsid w:val="00901C93"/>
    <w:rsid w:val="00902973"/>
    <w:rsid w:val="0090341B"/>
    <w:rsid w:val="009038A1"/>
    <w:rsid w:val="00904A5A"/>
    <w:rsid w:val="00904DE3"/>
    <w:rsid w:val="00906F9B"/>
    <w:rsid w:val="00906FCD"/>
    <w:rsid w:val="0090793F"/>
    <w:rsid w:val="009079C9"/>
    <w:rsid w:val="00907D2F"/>
    <w:rsid w:val="00910846"/>
    <w:rsid w:val="0091086E"/>
    <w:rsid w:val="009109B8"/>
    <w:rsid w:val="00911906"/>
    <w:rsid w:val="009122AF"/>
    <w:rsid w:val="00912454"/>
    <w:rsid w:val="0091260A"/>
    <w:rsid w:val="00912F61"/>
    <w:rsid w:val="00912FA7"/>
    <w:rsid w:val="00913838"/>
    <w:rsid w:val="00913B6C"/>
    <w:rsid w:val="00913D75"/>
    <w:rsid w:val="00914FE1"/>
    <w:rsid w:val="0091509A"/>
    <w:rsid w:val="0091545F"/>
    <w:rsid w:val="0091567F"/>
    <w:rsid w:val="00915A00"/>
    <w:rsid w:val="00915C51"/>
    <w:rsid w:val="009164AE"/>
    <w:rsid w:val="00917F03"/>
    <w:rsid w:val="009206FE"/>
    <w:rsid w:val="00920F86"/>
    <w:rsid w:val="009211D4"/>
    <w:rsid w:val="00922423"/>
    <w:rsid w:val="00922996"/>
    <w:rsid w:val="00922D25"/>
    <w:rsid w:val="00922FA3"/>
    <w:rsid w:val="00923A97"/>
    <w:rsid w:val="00923C28"/>
    <w:rsid w:val="00924173"/>
    <w:rsid w:val="0092427F"/>
    <w:rsid w:val="00924F16"/>
    <w:rsid w:val="0092526F"/>
    <w:rsid w:val="00925705"/>
    <w:rsid w:val="0092593A"/>
    <w:rsid w:val="0092699D"/>
    <w:rsid w:val="009270F8"/>
    <w:rsid w:val="00927191"/>
    <w:rsid w:val="00927D1B"/>
    <w:rsid w:val="00927FFC"/>
    <w:rsid w:val="00930B5A"/>
    <w:rsid w:val="00930DEE"/>
    <w:rsid w:val="00930E29"/>
    <w:rsid w:val="009329B9"/>
    <w:rsid w:val="00932B66"/>
    <w:rsid w:val="00932EEB"/>
    <w:rsid w:val="00933513"/>
    <w:rsid w:val="0093377F"/>
    <w:rsid w:val="0093411C"/>
    <w:rsid w:val="009341E1"/>
    <w:rsid w:val="009342C5"/>
    <w:rsid w:val="00934D80"/>
    <w:rsid w:val="00934DE9"/>
    <w:rsid w:val="00936914"/>
    <w:rsid w:val="00936FF8"/>
    <w:rsid w:val="00937ED1"/>
    <w:rsid w:val="009407BB"/>
    <w:rsid w:val="0094128D"/>
    <w:rsid w:val="00942C2E"/>
    <w:rsid w:val="00942D20"/>
    <w:rsid w:val="009434F0"/>
    <w:rsid w:val="00943C63"/>
    <w:rsid w:val="00945AD1"/>
    <w:rsid w:val="00945DB0"/>
    <w:rsid w:val="009461E2"/>
    <w:rsid w:val="0094677E"/>
    <w:rsid w:val="00946796"/>
    <w:rsid w:val="00947557"/>
    <w:rsid w:val="0094768E"/>
    <w:rsid w:val="0095014A"/>
    <w:rsid w:val="00950337"/>
    <w:rsid w:val="00950C6D"/>
    <w:rsid w:val="009525FD"/>
    <w:rsid w:val="0095261B"/>
    <w:rsid w:val="0095290E"/>
    <w:rsid w:val="00952E18"/>
    <w:rsid w:val="00953443"/>
    <w:rsid w:val="00954480"/>
    <w:rsid w:val="009548EF"/>
    <w:rsid w:val="00954CF0"/>
    <w:rsid w:val="00954DA3"/>
    <w:rsid w:val="00956A94"/>
    <w:rsid w:val="0095706B"/>
    <w:rsid w:val="009579C0"/>
    <w:rsid w:val="009579E0"/>
    <w:rsid w:val="00957D68"/>
    <w:rsid w:val="009602AF"/>
    <w:rsid w:val="00961B42"/>
    <w:rsid w:val="00961DA2"/>
    <w:rsid w:val="00961F45"/>
    <w:rsid w:val="0096208B"/>
    <w:rsid w:val="00962B80"/>
    <w:rsid w:val="00963BC3"/>
    <w:rsid w:val="0096478E"/>
    <w:rsid w:val="00964A57"/>
    <w:rsid w:val="00965400"/>
    <w:rsid w:val="009655AD"/>
    <w:rsid w:val="009656BB"/>
    <w:rsid w:val="009658A6"/>
    <w:rsid w:val="00965B92"/>
    <w:rsid w:val="00966115"/>
    <w:rsid w:val="00966FFB"/>
    <w:rsid w:val="00967466"/>
    <w:rsid w:val="009675A2"/>
    <w:rsid w:val="00967FEC"/>
    <w:rsid w:val="009700D9"/>
    <w:rsid w:val="0097038C"/>
    <w:rsid w:val="00970569"/>
    <w:rsid w:val="0097061F"/>
    <w:rsid w:val="009719E0"/>
    <w:rsid w:val="00971E26"/>
    <w:rsid w:val="00971FD8"/>
    <w:rsid w:val="009721F8"/>
    <w:rsid w:val="00972241"/>
    <w:rsid w:val="009722E6"/>
    <w:rsid w:val="0097325F"/>
    <w:rsid w:val="009734D0"/>
    <w:rsid w:val="009736F9"/>
    <w:rsid w:val="00973A15"/>
    <w:rsid w:val="00973B73"/>
    <w:rsid w:val="00974622"/>
    <w:rsid w:val="00974A52"/>
    <w:rsid w:val="00974D32"/>
    <w:rsid w:val="0097541D"/>
    <w:rsid w:val="0097571B"/>
    <w:rsid w:val="00975968"/>
    <w:rsid w:val="009763F6"/>
    <w:rsid w:val="00976B51"/>
    <w:rsid w:val="00976CEF"/>
    <w:rsid w:val="00976EEC"/>
    <w:rsid w:val="00977629"/>
    <w:rsid w:val="009779CD"/>
    <w:rsid w:val="0098092A"/>
    <w:rsid w:val="00981411"/>
    <w:rsid w:val="00981FDA"/>
    <w:rsid w:val="009828E3"/>
    <w:rsid w:val="0098340D"/>
    <w:rsid w:val="009836F8"/>
    <w:rsid w:val="0098380C"/>
    <w:rsid w:val="00984A69"/>
    <w:rsid w:val="00984C2E"/>
    <w:rsid w:val="00984F42"/>
    <w:rsid w:val="00985C43"/>
    <w:rsid w:val="0098623E"/>
    <w:rsid w:val="009865C8"/>
    <w:rsid w:val="009869ED"/>
    <w:rsid w:val="00986A05"/>
    <w:rsid w:val="00986C77"/>
    <w:rsid w:val="00987417"/>
    <w:rsid w:val="00987518"/>
    <w:rsid w:val="00987711"/>
    <w:rsid w:val="00987871"/>
    <w:rsid w:val="00990554"/>
    <w:rsid w:val="00990925"/>
    <w:rsid w:val="00990FC6"/>
    <w:rsid w:val="00992002"/>
    <w:rsid w:val="00992478"/>
    <w:rsid w:val="00992557"/>
    <w:rsid w:val="00992C52"/>
    <w:rsid w:val="00992D98"/>
    <w:rsid w:val="00993723"/>
    <w:rsid w:val="0099380C"/>
    <w:rsid w:val="009938E4"/>
    <w:rsid w:val="00993AEB"/>
    <w:rsid w:val="00994053"/>
    <w:rsid w:val="009941B0"/>
    <w:rsid w:val="00994822"/>
    <w:rsid w:val="009950ED"/>
    <w:rsid w:val="009953C8"/>
    <w:rsid w:val="009957A9"/>
    <w:rsid w:val="0099588E"/>
    <w:rsid w:val="00995EEB"/>
    <w:rsid w:val="009960CD"/>
    <w:rsid w:val="009961F9"/>
    <w:rsid w:val="00996643"/>
    <w:rsid w:val="00996C62"/>
    <w:rsid w:val="00996DF2"/>
    <w:rsid w:val="00997465"/>
    <w:rsid w:val="009A03B2"/>
    <w:rsid w:val="009A0FD7"/>
    <w:rsid w:val="009A1B24"/>
    <w:rsid w:val="009A1D4F"/>
    <w:rsid w:val="009A28F9"/>
    <w:rsid w:val="009A3063"/>
    <w:rsid w:val="009A3D13"/>
    <w:rsid w:val="009A4A43"/>
    <w:rsid w:val="009A53CB"/>
    <w:rsid w:val="009A5E69"/>
    <w:rsid w:val="009A5F8A"/>
    <w:rsid w:val="009A6B64"/>
    <w:rsid w:val="009A74F5"/>
    <w:rsid w:val="009A7837"/>
    <w:rsid w:val="009A7D85"/>
    <w:rsid w:val="009A7E50"/>
    <w:rsid w:val="009B08A0"/>
    <w:rsid w:val="009B0BCA"/>
    <w:rsid w:val="009B1C64"/>
    <w:rsid w:val="009B2208"/>
    <w:rsid w:val="009B35A4"/>
    <w:rsid w:val="009B35D3"/>
    <w:rsid w:val="009B35F2"/>
    <w:rsid w:val="009B3619"/>
    <w:rsid w:val="009B3829"/>
    <w:rsid w:val="009B3C29"/>
    <w:rsid w:val="009B57E7"/>
    <w:rsid w:val="009B5D26"/>
    <w:rsid w:val="009B6656"/>
    <w:rsid w:val="009B6D80"/>
    <w:rsid w:val="009B70CD"/>
    <w:rsid w:val="009B722F"/>
    <w:rsid w:val="009B7F67"/>
    <w:rsid w:val="009C049E"/>
    <w:rsid w:val="009C0980"/>
    <w:rsid w:val="009C0A21"/>
    <w:rsid w:val="009C13E4"/>
    <w:rsid w:val="009C15E6"/>
    <w:rsid w:val="009C190E"/>
    <w:rsid w:val="009C1B4D"/>
    <w:rsid w:val="009C238E"/>
    <w:rsid w:val="009C258A"/>
    <w:rsid w:val="009C28D7"/>
    <w:rsid w:val="009C2C9F"/>
    <w:rsid w:val="009C42DB"/>
    <w:rsid w:val="009C4397"/>
    <w:rsid w:val="009C5A0C"/>
    <w:rsid w:val="009C5B5A"/>
    <w:rsid w:val="009C669E"/>
    <w:rsid w:val="009C6B24"/>
    <w:rsid w:val="009C7363"/>
    <w:rsid w:val="009C73F3"/>
    <w:rsid w:val="009C744C"/>
    <w:rsid w:val="009C77E5"/>
    <w:rsid w:val="009D0460"/>
    <w:rsid w:val="009D049E"/>
    <w:rsid w:val="009D071C"/>
    <w:rsid w:val="009D08A0"/>
    <w:rsid w:val="009D08EA"/>
    <w:rsid w:val="009D095D"/>
    <w:rsid w:val="009D09B7"/>
    <w:rsid w:val="009D12A9"/>
    <w:rsid w:val="009D1308"/>
    <w:rsid w:val="009D1488"/>
    <w:rsid w:val="009D1FCB"/>
    <w:rsid w:val="009D24E6"/>
    <w:rsid w:val="009D2B24"/>
    <w:rsid w:val="009D344A"/>
    <w:rsid w:val="009D3479"/>
    <w:rsid w:val="009D34DE"/>
    <w:rsid w:val="009D3DD5"/>
    <w:rsid w:val="009D4671"/>
    <w:rsid w:val="009D4A80"/>
    <w:rsid w:val="009D5A83"/>
    <w:rsid w:val="009D5AD9"/>
    <w:rsid w:val="009D5F6C"/>
    <w:rsid w:val="009D6009"/>
    <w:rsid w:val="009D749C"/>
    <w:rsid w:val="009D75E7"/>
    <w:rsid w:val="009D781D"/>
    <w:rsid w:val="009D79F2"/>
    <w:rsid w:val="009D7A4C"/>
    <w:rsid w:val="009D7D00"/>
    <w:rsid w:val="009E18C7"/>
    <w:rsid w:val="009E1F01"/>
    <w:rsid w:val="009E27B7"/>
    <w:rsid w:val="009E3673"/>
    <w:rsid w:val="009E3B00"/>
    <w:rsid w:val="009E46B9"/>
    <w:rsid w:val="009E4F81"/>
    <w:rsid w:val="009E543F"/>
    <w:rsid w:val="009E7194"/>
    <w:rsid w:val="009E7334"/>
    <w:rsid w:val="009E7658"/>
    <w:rsid w:val="009E7F6D"/>
    <w:rsid w:val="009F0751"/>
    <w:rsid w:val="009F09ED"/>
    <w:rsid w:val="009F0A12"/>
    <w:rsid w:val="009F0EBB"/>
    <w:rsid w:val="009F1039"/>
    <w:rsid w:val="009F1094"/>
    <w:rsid w:val="009F10A1"/>
    <w:rsid w:val="009F17E3"/>
    <w:rsid w:val="009F23EF"/>
    <w:rsid w:val="009F3989"/>
    <w:rsid w:val="009F404B"/>
    <w:rsid w:val="009F4207"/>
    <w:rsid w:val="009F56CA"/>
    <w:rsid w:val="009F5C3A"/>
    <w:rsid w:val="009F5D55"/>
    <w:rsid w:val="009F60B0"/>
    <w:rsid w:val="009F7576"/>
    <w:rsid w:val="009F79E3"/>
    <w:rsid w:val="009F7F7D"/>
    <w:rsid w:val="009F7F92"/>
    <w:rsid w:val="00A001D0"/>
    <w:rsid w:val="00A003CD"/>
    <w:rsid w:val="00A0085B"/>
    <w:rsid w:val="00A015EC"/>
    <w:rsid w:val="00A01843"/>
    <w:rsid w:val="00A022E2"/>
    <w:rsid w:val="00A027A0"/>
    <w:rsid w:val="00A02965"/>
    <w:rsid w:val="00A02ADE"/>
    <w:rsid w:val="00A02F33"/>
    <w:rsid w:val="00A02F5C"/>
    <w:rsid w:val="00A039EE"/>
    <w:rsid w:val="00A03A5F"/>
    <w:rsid w:val="00A04633"/>
    <w:rsid w:val="00A04723"/>
    <w:rsid w:val="00A04AD1"/>
    <w:rsid w:val="00A04E09"/>
    <w:rsid w:val="00A053EC"/>
    <w:rsid w:val="00A05579"/>
    <w:rsid w:val="00A05600"/>
    <w:rsid w:val="00A062FD"/>
    <w:rsid w:val="00A070BD"/>
    <w:rsid w:val="00A076E3"/>
    <w:rsid w:val="00A10630"/>
    <w:rsid w:val="00A1093E"/>
    <w:rsid w:val="00A11CC8"/>
    <w:rsid w:val="00A12440"/>
    <w:rsid w:val="00A146A8"/>
    <w:rsid w:val="00A14AC0"/>
    <w:rsid w:val="00A15008"/>
    <w:rsid w:val="00A153C4"/>
    <w:rsid w:val="00A1614E"/>
    <w:rsid w:val="00A1647B"/>
    <w:rsid w:val="00A16980"/>
    <w:rsid w:val="00A17730"/>
    <w:rsid w:val="00A17E79"/>
    <w:rsid w:val="00A2008E"/>
    <w:rsid w:val="00A209DA"/>
    <w:rsid w:val="00A20B3D"/>
    <w:rsid w:val="00A20B61"/>
    <w:rsid w:val="00A22013"/>
    <w:rsid w:val="00A22280"/>
    <w:rsid w:val="00A234CD"/>
    <w:rsid w:val="00A2368D"/>
    <w:rsid w:val="00A24119"/>
    <w:rsid w:val="00A245B4"/>
    <w:rsid w:val="00A24B34"/>
    <w:rsid w:val="00A25103"/>
    <w:rsid w:val="00A2559C"/>
    <w:rsid w:val="00A25F6D"/>
    <w:rsid w:val="00A2609E"/>
    <w:rsid w:val="00A262CF"/>
    <w:rsid w:val="00A27BB4"/>
    <w:rsid w:val="00A27D5A"/>
    <w:rsid w:val="00A30221"/>
    <w:rsid w:val="00A30BE4"/>
    <w:rsid w:val="00A30E2F"/>
    <w:rsid w:val="00A31546"/>
    <w:rsid w:val="00A31A1A"/>
    <w:rsid w:val="00A31E33"/>
    <w:rsid w:val="00A31EA6"/>
    <w:rsid w:val="00A31F53"/>
    <w:rsid w:val="00A32FC8"/>
    <w:rsid w:val="00A333D5"/>
    <w:rsid w:val="00A33689"/>
    <w:rsid w:val="00A34554"/>
    <w:rsid w:val="00A34F15"/>
    <w:rsid w:val="00A35FAB"/>
    <w:rsid w:val="00A36446"/>
    <w:rsid w:val="00A367E4"/>
    <w:rsid w:val="00A36B4C"/>
    <w:rsid w:val="00A36BA2"/>
    <w:rsid w:val="00A374B9"/>
    <w:rsid w:val="00A374F9"/>
    <w:rsid w:val="00A4033E"/>
    <w:rsid w:val="00A4042B"/>
    <w:rsid w:val="00A40855"/>
    <w:rsid w:val="00A40A8C"/>
    <w:rsid w:val="00A40C0C"/>
    <w:rsid w:val="00A419EF"/>
    <w:rsid w:val="00A41CE8"/>
    <w:rsid w:val="00A4229B"/>
    <w:rsid w:val="00A42364"/>
    <w:rsid w:val="00A427B3"/>
    <w:rsid w:val="00A429E2"/>
    <w:rsid w:val="00A42D7D"/>
    <w:rsid w:val="00A4315D"/>
    <w:rsid w:val="00A43510"/>
    <w:rsid w:val="00A4354A"/>
    <w:rsid w:val="00A438F3"/>
    <w:rsid w:val="00A439DB"/>
    <w:rsid w:val="00A43F6B"/>
    <w:rsid w:val="00A446ED"/>
    <w:rsid w:val="00A4561E"/>
    <w:rsid w:val="00A4563A"/>
    <w:rsid w:val="00A456D9"/>
    <w:rsid w:val="00A46534"/>
    <w:rsid w:val="00A4727B"/>
    <w:rsid w:val="00A47AB3"/>
    <w:rsid w:val="00A50BE2"/>
    <w:rsid w:val="00A51992"/>
    <w:rsid w:val="00A528D4"/>
    <w:rsid w:val="00A52A69"/>
    <w:rsid w:val="00A52CE2"/>
    <w:rsid w:val="00A53675"/>
    <w:rsid w:val="00A53B67"/>
    <w:rsid w:val="00A5457B"/>
    <w:rsid w:val="00A5465C"/>
    <w:rsid w:val="00A550B2"/>
    <w:rsid w:val="00A555D1"/>
    <w:rsid w:val="00A55A2F"/>
    <w:rsid w:val="00A56320"/>
    <w:rsid w:val="00A57310"/>
    <w:rsid w:val="00A57484"/>
    <w:rsid w:val="00A576E2"/>
    <w:rsid w:val="00A57812"/>
    <w:rsid w:val="00A57891"/>
    <w:rsid w:val="00A617DB"/>
    <w:rsid w:val="00A61900"/>
    <w:rsid w:val="00A61958"/>
    <w:rsid w:val="00A624D3"/>
    <w:rsid w:val="00A62940"/>
    <w:rsid w:val="00A62F7C"/>
    <w:rsid w:val="00A63368"/>
    <w:rsid w:val="00A635D5"/>
    <w:rsid w:val="00A63F60"/>
    <w:rsid w:val="00A64529"/>
    <w:rsid w:val="00A6513C"/>
    <w:rsid w:val="00A6517B"/>
    <w:rsid w:val="00A65589"/>
    <w:rsid w:val="00A657A6"/>
    <w:rsid w:val="00A6677E"/>
    <w:rsid w:val="00A6734F"/>
    <w:rsid w:val="00A67E98"/>
    <w:rsid w:val="00A70898"/>
    <w:rsid w:val="00A723D9"/>
    <w:rsid w:val="00A72E02"/>
    <w:rsid w:val="00A731EA"/>
    <w:rsid w:val="00A7333D"/>
    <w:rsid w:val="00A736A7"/>
    <w:rsid w:val="00A73972"/>
    <w:rsid w:val="00A740D2"/>
    <w:rsid w:val="00A742B1"/>
    <w:rsid w:val="00A746E6"/>
    <w:rsid w:val="00A74ECC"/>
    <w:rsid w:val="00A74F42"/>
    <w:rsid w:val="00A75896"/>
    <w:rsid w:val="00A75DA0"/>
    <w:rsid w:val="00A760E5"/>
    <w:rsid w:val="00A76293"/>
    <w:rsid w:val="00A76404"/>
    <w:rsid w:val="00A7678C"/>
    <w:rsid w:val="00A7715C"/>
    <w:rsid w:val="00A7733B"/>
    <w:rsid w:val="00A80731"/>
    <w:rsid w:val="00A80926"/>
    <w:rsid w:val="00A80A44"/>
    <w:rsid w:val="00A80BDA"/>
    <w:rsid w:val="00A812D2"/>
    <w:rsid w:val="00A815F9"/>
    <w:rsid w:val="00A81EB1"/>
    <w:rsid w:val="00A824C3"/>
    <w:rsid w:val="00A83576"/>
    <w:rsid w:val="00A837C7"/>
    <w:rsid w:val="00A8385C"/>
    <w:rsid w:val="00A83933"/>
    <w:rsid w:val="00A83BA2"/>
    <w:rsid w:val="00A83F83"/>
    <w:rsid w:val="00A8413A"/>
    <w:rsid w:val="00A842BC"/>
    <w:rsid w:val="00A85717"/>
    <w:rsid w:val="00A86023"/>
    <w:rsid w:val="00A86581"/>
    <w:rsid w:val="00A86AA2"/>
    <w:rsid w:val="00A9068A"/>
    <w:rsid w:val="00A90BC5"/>
    <w:rsid w:val="00A913BE"/>
    <w:rsid w:val="00A91691"/>
    <w:rsid w:val="00A91ADF"/>
    <w:rsid w:val="00A91C24"/>
    <w:rsid w:val="00A91C2B"/>
    <w:rsid w:val="00A91E71"/>
    <w:rsid w:val="00A92818"/>
    <w:rsid w:val="00A92FDA"/>
    <w:rsid w:val="00A938E4"/>
    <w:rsid w:val="00A94AB6"/>
    <w:rsid w:val="00A950E7"/>
    <w:rsid w:val="00A9548F"/>
    <w:rsid w:val="00A95615"/>
    <w:rsid w:val="00A9609B"/>
    <w:rsid w:val="00A96748"/>
    <w:rsid w:val="00A97024"/>
    <w:rsid w:val="00AA0D9F"/>
    <w:rsid w:val="00AA1511"/>
    <w:rsid w:val="00AA1BD6"/>
    <w:rsid w:val="00AA2837"/>
    <w:rsid w:val="00AA2A30"/>
    <w:rsid w:val="00AA2E9C"/>
    <w:rsid w:val="00AA2F50"/>
    <w:rsid w:val="00AA320C"/>
    <w:rsid w:val="00AA38F1"/>
    <w:rsid w:val="00AA3A46"/>
    <w:rsid w:val="00AA4BF6"/>
    <w:rsid w:val="00AA5193"/>
    <w:rsid w:val="00AA53B9"/>
    <w:rsid w:val="00AA6246"/>
    <w:rsid w:val="00AA6444"/>
    <w:rsid w:val="00AA6869"/>
    <w:rsid w:val="00AA724C"/>
    <w:rsid w:val="00AB0CC3"/>
    <w:rsid w:val="00AB1430"/>
    <w:rsid w:val="00AB241A"/>
    <w:rsid w:val="00AB2CFC"/>
    <w:rsid w:val="00AB346C"/>
    <w:rsid w:val="00AB3A58"/>
    <w:rsid w:val="00AB46B7"/>
    <w:rsid w:val="00AB4EBC"/>
    <w:rsid w:val="00AB52D8"/>
    <w:rsid w:val="00AB5B32"/>
    <w:rsid w:val="00AB5DDA"/>
    <w:rsid w:val="00AB62C2"/>
    <w:rsid w:val="00AB6B92"/>
    <w:rsid w:val="00AB70C8"/>
    <w:rsid w:val="00AB7845"/>
    <w:rsid w:val="00AB7857"/>
    <w:rsid w:val="00AB7FF9"/>
    <w:rsid w:val="00AC1DF5"/>
    <w:rsid w:val="00AC1F56"/>
    <w:rsid w:val="00AC2D0B"/>
    <w:rsid w:val="00AC40CB"/>
    <w:rsid w:val="00AC52E3"/>
    <w:rsid w:val="00AC5431"/>
    <w:rsid w:val="00AC571E"/>
    <w:rsid w:val="00AC574A"/>
    <w:rsid w:val="00AC71D5"/>
    <w:rsid w:val="00AC7354"/>
    <w:rsid w:val="00AC785B"/>
    <w:rsid w:val="00AC7C19"/>
    <w:rsid w:val="00AC7CBC"/>
    <w:rsid w:val="00AC7FE1"/>
    <w:rsid w:val="00AD01D8"/>
    <w:rsid w:val="00AD02AC"/>
    <w:rsid w:val="00AD046F"/>
    <w:rsid w:val="00AD08C0"/>
    <w:rsid w:val="00AD093C"/>
    <w:rsid w:val="00AD0C92"/>
    <w:rsid w:val="00AD0F2E"/>
    <w:rsid w:val="00AD18BA"/>
    <w:rsid w:val="00AD1F8F"/>
    <w:rsid w:val="00AD29B7"/>
    <w:rsid w:val="00AD33A7"/>
    <w:rsid w:val="00AD45D1"/>
    <w:rsid w:val="00AD4C0C"/>
    <w:rsid w:val="00AD5475"/>
    <w:rsid w:val="00AD58CC"/>
    <w:rsid w:val="00AD5C3E"/>
    <w:rsid w:val="00AD5E04"/>
    <w:rsid w:val="00AD6BB6"/>
    <w:rsid w:val="00AD6F5E"/>
    <w:rsid w:val="00AD7005"/>
    <w:rsid w:val="00AD7035"/>
    <w:rsid w:val="00AD7375"/>
    <w:rsid w:val="00AD740A"/>
    <w:rsid w:val="00AE08C2"/>
    <w:rsid w:val="00AE1772"/>
    <w:rsid w:val="00AE1F03"/>
    <w:rsid w:val="00AE1F41"/>
    <w:rsid w:val="00AE2072"/>
    <w:rsid w:val="00AE29D1"/>
    <w:rsid w:val="00AE2C72"/>
    <w:rsid w:val="00AE3322"/>
    <w:rsid w:val="00AE38A2"/>
    <w:rsid w:val="00AE3A9A"/>
    <w:rsid w:val="00AE43C4"/>
    <w:rsid w:val="00AE4B9B"/>
    <w:rsid w:val="00AE59C5"/>
    <w:rsid w:val="00AE5B40"/>
    <w:rsid w:val="00AE5E4F"/>
    <w:rsid w:val="00AE608A"/>
    <w:rsid w:val="00AE7020"/>
    <w:rsid w:val="00AE704A"/>
    <w:rsid w:val="00AE7B6F"/>
    <w:rsid w:val="00AE7C3B"/>
    <w:rsid w:val="00AF0A40"/>
    <w:rsid w:val="00AF0C84"/>
    <w:rsid w:val="00AF0F87"/>
    <w:rsid w:val="00AF13BD"/>
    <w:rsid w:val="00AF22AB"/>
    <w:rsid w:val="00AF2371"/>
    <w:rsid w:val="00AF238B"/>
    <w:rsid w:val="00AF26AC"/>
    <w:rsid w:val="00AF2FCE"/>
    <w:rsid w:val="00AF3574"/>
    <w:rsid w:val="00AF4384"/>
    <w:rsid w:val="00AF4D04"/>
    <w:rsid w:val="00AF592A"/>
    <w:rsid w:val="00AF5A63"/>
    <w:rsid w:val="00AF5B05"/>
    <w:rsid w:val="00AF5B7D"/>
    <w:rsid w:val="00AF6E43"/>
    <w:rsid w:val="00B003B1"/>
    <w:rsid w:val="00B00988"/>
    <w:rsid w:val="00B01026"/>
    <w:rsid w:val="00B01435"/>
    <w:rsid w:val="00B01758"/>
    <w:rsid w:val="00B01A37"/>
    <w:rsid w:val="00B02647"/>
    <w:rsid w:val="00B033EA"/>
    <w:rsid w:val="00B03C4A"/>
    <w:rsid w:val="00B04A02"/>
    <w:rsid w:val="00B053C6"/>
    <w:rsid w:val="00B0621A"/>
    <w:rsid w:val="00B06535"/>
    <w:rsid w:val="00B06A43"/>
    <w:rsid w:val="00B07660"/>
    <w:rsid w:val="00B076A8"/>
    <w:rsid w:val="00B07DDC"/>
    <w:rsid w:val="00B10FAC"/>
    <w:rsid w:val="00B11216"/>
    <w:rsid w:val="00B112F9"/>
    <w:rsid w:val="00B1151C"/>
    <w:rsid w:val="00B116BD"/>
    <w:rsid w:val="00B11A75"/>
    <w:rsid w:val="00B12D04"/>
    <w:rsid w:val="00B13867"/>
    <w:rsid w:val="00B139D1"/>
    <w:rsid w:val="00B14154"/>
    <w:rsid w:val="00B1421C"/>
    <w:rsid w:val="00B14224"/>
    <w:rsid w:val="00B1433E"/>
    <w:rsid w:val="00B14820"/>
    <w:rsid w:val="00B1507D"/>
    <w:rsid w:val="00B153A4"/>
    <w:rsid w:val="00B154F9"/>
    <w:rsid w:val="00B15DC9"/>
    <w:rsid w:val="00B16468"/>
    <w:rsid w:val="00B16582"/>
    <w:rsid w:val="00B17305"/>
    <w:rsid w:val="00B17605"/>
    <w:rsid w:val="00B20467"/>
    <w:rsid w:val="00B20590"/>
    <w:rsid w:val="00B21390"/>
    <w:rsid w:val="00B2192B"/>
    <w:rsid w:val="00B21D51"/>
    <w:rsid w:val="00B22009"/>
    <w:rsid w:val="00B222F5"/>
    <w:rsid w:val="00B22BCC"/>
    <w:rsid w:val="00B22CC9"/>
    <w:rsid w:val="00B230BD"/>
    <w:rsid w:val="00B235E8"/>
    <w:rsid w:val="00B23608"/>
    <w:rsid w:val="00B23CFA"/>
    <w:rsid w:val="00B2497F"/>
    <w:rsid w:val="00B25017"/>
    <w:rsid w:val="00B25781"/>
    <w:rsid w:val="00B264C0"/>
    <w:rsid w:val="00B2667B"/>
    <w:rsid w:val="00B27F94"/>
    <w:rsid w:val="00B300E1"/>
    <w:rsid w:val="00B305EF"/>
    <w:rsid w:val="00B31130"/>
    <w:rsid w:val="00B31555"/>
    <w:rsid w:val="00B31858"/>
    <w:rsid w:val="00B31905"/>
    <w:rsid w:val="00B3214A"/>
    <w:rsid w:val="00B326A7"/>
    <w:rsid w:val="00B32CA8"/>
    <w:rsid w:val="00B32E52"/>
    <w:rsid w:val="00B33868"/>
    <w:rsid w:val="00B33DBF"/>
    <w:rsid w:val="00B347FA"/>
    <w:rsid w:val="00B34C06"/>
    <w:rsid w:val="00B34F2F"/>
    <w:rsid w:val="00B34FFD"/>
    <w:rsid w:val="00B3509C"/>
    <w:rsid w:val="00B35139"/>
    <w:rsid w:val="00B3583F"/>
    <w:rsid w:val="00B35B45"/>
    <w:rsid w:val="00B36C00"/>
    <w:rsid w:val="00B373C0"/>
    <w:rsid w:val="00B37D20"/>
    <w:rsid w:val="00B37E75"/>
    <w:rsid w:val="00B401A8"/>
    <w:rsid w:val="00B402EB"/>
    <w:rsid w:val="00B40351"/>
    <w:rsid w:val="00B407AB"/>
    <w:rsid w:val="00B417BB"/>
    <w:rsid w:val="00B41985"/>
    <w:rsid w:val="00B42633"/>
    <w:rsid w:val="00B429F4"/>
    <w:rsid w:val="00B42E01"/>
    <w:rsid w:val="00B431DE"/>
    <w:rsid w:val="00B4374C"/>
    <w:rsid w:val="00B43FB8"/>
    <w:rsid w:val="00B44408"/>
    <w:rsid w:val="00B445D8"/>
    <w:rsid w:val="00B44726"/>
    <w:rsid w:val="00B45AE8"/>
    <w:rsid w:val="00B46108"/>
    <w:rsid w:val="00B46636"/>
    <w:rsid w:val="00B46816"/>
    <w:rsid w:val="00B46EEB"/>
    <w:rsid w:val="00B479C1"/>
    <w:rsid w:val="00B50019"/>
    <w:rsid w:val="00B5024A"/>
    <w:rsid w:val="00B50617"/>
    <w:rsid w:val="00B509D1"/>
    <w:rsid w:val="00B51AC8"/>
    <w:rsid w:val="00B526E2"/>
    <w:rsid w:val="00B535C4"/>
    <w:rsid w:val="00B53B3F"/>
    <w:rsid w:val="00B556D1"/>
    <w:rsid w:val="00B56619"/>
    <w:rsid w:val="00B56655"/>
    <w:rsid w:val="00B5694C"/>
    <w:rsid w:val="00B56C11"/>
    <w:rsid w:val="00B56EBF"/>
    <w:rsid w:val="00B572C1"/>
    <w:rsid w:val="00B579D4"/>
    <w:rsid w:val="00B57B08"/>
    <w:rsid w:val="00B6092C"/>
    <w:rsid w:val="00B60DB8"/>
    <w:rsid w:val="00B61BA7"/>
    <w:rsid w:val="00B62446"/>
    <w:rsid w:val="00B62D05"/>
    <w:rsid w:val="00B632BF"/>
    <w:rsid w:val="00B63325"/>
    <w:rsid w:val="00B638CB"/>
    <w:rsid w:val="00B63E7E"/>
    <w:rsid w:val="00B6514F"/>
    <w:rsid w:val="00B654A0"/>
    <w:rsid w:val="00B65F07"/>
    <w:rsid w:val="00B664E3"/>
    <w:rsid w:val="00B666D9"/>
    <w:rsid w:val="00B6793C"/>
    <w:rsid w:val="00B67F45"/>
    <w:rsid w:val="00B67F74"/>
    <w:rsid w:val="00B70493"/>
    <w:rsid w:val="00B71B49"/>
    <w:rsid w:val="00B71BDC"/>
    <w:rsid w:val="00B72406"/>
    <w:rsid w:val="00B73A6A"/>
    <w:rsid w:val="00B73C7D"/>
    <w:rsid w:val="00B740C8"/>
    <w:rsid w:val="00B74858"/>
    <w:rsid w:val="00B74E46"/>
    <w:rsid w:val="00B752D4"/>
    <w:rsid w:val="00B7584E"/>
    <w:rsid w:val="00B75B60"/>
    <w:rsid w:val="00B75F5F"/>
    <w:rsid w:val="00B76381"/>
    <w:rsid w:val="00B76789"/>
    <w:rsid w:val="00B7714A"/>
    <w:rsid w:val="00B77434"/>
    <w:rsid w:val="00B779F4"/>
    <w:rsid w:val="00B77B5E"/>
    <w:rsid w:val="00B80176"/>
    <w:rsid w:val="00B801AC"/>
    <w:rsid w:val="00B808A1"/>
    <w:rsid w:val="00B82022"/>
    <w:rsid w:val="00B82568"/>
    <w:rsid w:val="00B82E4B"/>
    <w:rsid w:val="00B83110"/>
    <w:rsid w:val="00B8393D"/>
    <w:rsid w:val="00B839F4"/>
    <w:rsid w:val="00B879D9"/>
    <w:rsid w:val="00B91BA3"/>
    <w:rsid w:val="00B940AB"/>
    <w:rsid w:val="00B9596D"/>
    <w:rsid w:val="00B95B2D"/>
    <w:rsid w:val="00B95C97"/>
    <w:rsid w:val="00B96B26"/>
    <w:rsid w:val="00B96C3A"/>
    <w:rsid w:val="00B96EE0"/>
    <w:rsid w:val="00B970E1"/>
    <w:rsid w:val="00B977E4"/>
    <w:rsid w:val="00B97870"/>
    <w:rsid w:val="00B97F95"/>
    <w:rsid w:val="00BA0384"/>
    <w:rsid w:val="00BA09B3"/>
    <w:rsid w:val="00BA0A9B"/>
    <w:rsid w:val="00BA0D33"/>
    <w:rsid w:val="00BA1A9A"/>
    <w:rsid w:val="00BA2079"/>
    <w:rsid w:val="00BA27E7"/>
    <w:rsid w:val="00BA2E47"/>
    <w:rsid w:val="00BA378F"/>
    <w:rsid w:val="00BA38FE"/>
    <w:rsid w:val="00BA4176"/>
    <w:rsid w:val="00BA41AA"/>
    <w:rsid w:val="00BA427A"/>
    <w:rsid w:val="00BA4BF9"/>
    <w:rsid w:val="00BA4C5B"/>
    <w:rsid w:val="00BA5E6A"/>
    <w:rsid w:val="00BA61C2"/>
    <w:rsid w:val="00BA6691"/>
    <w:rsid w:val="00BA7CB0"/>
    <w:rsid w:val="00BB05BB"/>
    <w:rsid w:val="00BB0B0E"/>
    <w:rsid w:val="00BB1751"/>
    <w:rsid w:val="00BB1F4C"/>
    <w:rsid w:val="00BB225E"/>
    <w:rsid w:val="00BB22CE"/>
    <w:rsid w:val="00BB2941"/>
    <w:rsid w:val="00BB2AE7"/>
    <w:rsid w:val="00BB353B"/>
    <w:rsid w:val="00BB370E"/>
    <w:rsid w:val="00BB3AE2"/>
    <w:rsid w:val="00BB6120"/>
    <w:rsid w:val="00BB68AC"/>
    <w:rsid w:val="00BB68DE"/>
    <w:rsid w:val="00BB6A95"/>
    <w:rsid w:val="00BB78AB"/>
    <w:rsid w:val="00BC167D"/>
    <w:rsid w:val="00BC25EE"/>
    <w:rsid w:val="00BC2902"/>
    <w:rsid w:val="00BC2D7C"/>
    <w:rsid w:val="00BC339C"/>
    <w:rsid w:val="00BC34F7"/>
    <w:rsid w:val="00BC35CB"/>
    <w:rsid w:val="00BC35FC"/>
    <w:rsid w:val="00BC3AFC"/>
    <w:rsid w:val="00BC4F17"/>
    <w:rsid w:val="00BC5044"/>
    <w:rsid w:val="00BC55DF"/>
    <w:rsid w:val="00BC5FE0"/>
    <w:rsid w:val="00BC5FEF"/>
    <w:rsid w:val="00BC6A32"/>
    <w:rsid w:val="00BC6B0A"/>
    <w:rsid w:val="00BC747E"/>
    <w:rsid w:val="00BC76EA"/>
    <w:rsid w:val="00BC7ABD"/>
    <w:rsid w:val="00BD1D2A"/>
    <w:rsid w:val="00BD1F0B"/>
    <w:rsid w:val="00BD25C6"/>
    <w:rsid w:val="00BD2CE5"/>
    <w:rsid w:val="00BD3AEC"/>
    <w:rsid w:val="00BD4572"/>
    <w:rsid w:val="00BD48AC"/>
    <w:rsid w:val="00BD533F"/>
    <w:rsid w:val="00BD626B"/>
    <w:rsid w:val="00BD6AC0"/>
    <w:rsid w:val="00BE02B5"/>
    <w:rsid w:val="00BE060C"/>
    <w:rsid w:val="00BE0AC5"/>
    <w:rsid w:val="00BE0E2F"/>
    <w:rsid w:val="00BE1A88"/>
    <w:rsid w:val="00BE256D"/>
    <w:rsid w:val="00BE2A86"/>
    <w:rsid w:val="00BE2B78"/>
    <w:rsid w:val="00BE315D"/>
    <w:rsid w:val="00BE4198"/>
    <w:rsid w:val="00BE5275"/>
    <w:rsid w:val="00BE53BE"/>
    <w:rsid w:val="00BE5593"/>
    <w:rsid w:val="00BE5717"/>
    <w:rsid w:val="00BE5FA4"/>
    <w:rsid w:val="00BE600C"/>
    <w:rsid w:val="00BE6CC9"/>
    <w:rsid w:val="00BE6F7E"/>
    <w:rsid w:val="00BE7C12"/>
    <w:rsid w:val="00BF1396"/>
    <w:rsid w:val="00BF16D4"/>
    <w:rsid w:val="00BF19E8"/>
    <w:rsid w:val="00BF1BC9"/>
    <w:rsid w:val="00BF1F4D"/>
    <w:rsid w:val="00BF208C"/>
    <w:rsid w:val="00BF2409"/>
    <w:rsid w:val="00BF2D62"/>
    <w:rsid w:val="00BF3FCF"/>
    <w:rsid w:val="00BF4406"/>
    <w:rsid w:val="00BF4FCC"/>
    <w:rsid w:val="00BF6300"/>
    <w:rsid w:val="00BF6924"/>
    <w:rsid w:val="00BF7D9F"/>
    <w:rsid w:val="00C00372"/>
    <w:rsid w:val="00C005CE"/>
    <w:rsid w:val="00C006F3"/>
    <w:rsid w:val="00C00AC5"/>
    <w:rsid w:val="00C02759"/>
    <w:rsid w:val="00C02D57"/>
    <w:rsid w:val="00C033D9"/>
    <w:rsid w:val="00C03DB9"/>
    <w:rsid w:val="00C04652"/>
    <w:rsid w:val="00C0511F"/>
    <w:rsid w:val="00C0561A"/>
    <w:rsid w:val="00C056A4"/>
    <w:rsid w:val="00C05787"/>
    <w:rsid w:val="00C0578F"/>
    <w:rsid w:val="00C057AB"/>
    <w:rsid w:val="00C06166"/>
    <w:rsid w:val="00C06360"/>
    <w:rsid w:val="00C067C3"/>
    <w:rsid w:val="00C06F28"/>
    <w:rsid w:val="00C0731F"/>
    <w:rsid w:val="00C109C0"/>
    <w:rsid w:val="00C10EAD"/>
    <w:rsid w:val="00C10F2E"/>
    <w:rsid w:val="00C1198B"/>
    <w:rsid w:val="00C12304"/>
    <w:rsid w:val="00C12683"/>
    <w:rsid w:val="00C12FF0"/>
    <w:rsid w:val="00C132D9"/>
    <w:rsid w:val="00C13483"/>
    <w:rsid w:val="00C13F8F"/>
    <w:rsid w:val="00C14448"/>
    <w:rsid w:val="00C14D12"/>
    <w:rsid w:val="00C1540B"/>
    <w:rsid w:val="00C157C1"/>
    <w:rsid w:val="00C16B22"/>
    <w:rsid w:val="00C16B31"/>
    <w:rsid w:val="00C17538"/>
    <w:rsid w:val="00C17BD8"/>
    <w:rsid w:val="00C17CFC"/>
    <w:rsid w:val="00C207BB"/>
    <w:rsid w:val="00C20912"/>
    <w:rsid w:val="00C20E91"/>
    <w:rsid w:val="00C216CC"/>
    <w:rsid w:val="00C21B63"/>
    <w:rsid w:val="00C220EF"/>
    <w:rsid w:val="00C2252C"/>
    <w:rsid w:val="00C231AA"/>
    <w:rsid w:val="00C23585"/>
    <w:rsid w:val="00C23752"/>
    <w:rsid w:val="00C23E07"/>
    <w:rsid w:val="00C24BB2"/>
    <w:rsid w:val="00C24DDF"/>
    <w:rsid w:val="00C24F8F"/>
    <w:rsid w:val="00C250CF"/>
    <w:rsid w:val="00C251A2"/>
    <w:rsid w:val="00C269E3"/>
    <w:rsid w:val="00C26BE1"/>
    <w:rsid w:val="00C26E44"/>
    <w:rsid w:val="00C27120"/>
    <w:rsid w:val="00C30429"/>
    <w:rsid w:val="00C30FA2"/>
    <w:rsid w:val="00C315EB"/>
    <w:rsid w:val="00C322F5"/>
    <w:rsid w:val="00C32918"/>
    <w:rsid w:val="00C333C9"/>
    <w:rsid w:val="00C33EAA"/>
    <w:rsid w:val="00C345D0"/>
    <w:rsid w:val="00C34BAC"/>
    <w:rsid w:val="00C35343"/>
    <w:rsid w:val="00C35729"/>
    <w:rsid w:val="00C358BE"/>
    <w:rsid w:val="00C362C5"/>
    <w:rsid w:val="00C36EF8"/>
    <w:rsid w:val="00C371C5"/>
    <w:rsid w:val="00C37E05"/>
    <w:rsid w:val="00C4077C"/>
    <w:rsid w:val="00C40AD5"/>
    <w:rsid w:val="00C40B11"/>
    <w:rsid w:val="00C40C76"/>
    <w:rsid w:val="00C40E82"/>
    <w:rsid w:val="00C413F9"/>
    <w:rsid w:val="00C41640"/>
    <w:rsid w:val="00C41A67"/>
    <w:rsid w:val="00C41ECD"/>
    <w:rsid w:val="00C42C54"/>
    <w:rsid w:val="00C4368F"/>
    <w:rsid w:val="00C44D82"/>
    <w:rsid w:val="00C45278"/>
    <w:rsid w:val="00C4669E"/>
    <w:rsid w:val="00C477A2"/>
    <w:rsid w:val="00C47C5E"/>
    <w:rsid w:val="00C5004E"/>
    <w:rsid w:val="00C50796"/>
    <w:rsid w:val="00C50982"/>
    <w:rsid w:val="00C50A98"/>
    <w:rsid w:val="00C5177D"/>
    <w:rsid w:val="00C517BE"/>
    <w:rsid w:val="00C524A0"/>
    <w:rsid w:val="00C524BD"/>
    <w:rsid w:val="00C53646"/>
    <w:rsid w:val="00C53D48"/>
    <w:rsid w:val="00C54605"/>
    <w:rsid w:val="00C54A78"/>
    <w:rsid w:val="00C560EE"/>
    <w:rsid w:val="00C56FE3"/>
    <w:rsid w:val="00C57237"/>
    <w:rsid w:val="00C5748A"/>
    <w:rsid w:val="00C57658"/>
    <w:rsid w:val="00C57841"/>
    <w:rsid w:val="00C60006"/>
    <w:rsid w:val="00C604E7"/>
    <w:rsid w:val="00C60DEE"/>
    <w:rsid w:val="00C6240B"/>
    <w:rsid w:val="00C62C75"/>
    <w:rsid w:val="00C62FE7"/>
    <w:rsid w:val="00C634D7"/>
    <w:rsid w:val="00C6378B"/>
    <w:rsid w:val="00C63AC1"/>
    <w:rsid w:val="00C63BC7"/>
    <w:rsid w:val="00C63CDD"/>
    <w:rsid w:val="00C6474C"/>
    <w:rsid w:val="00C65D21"/>
    <w:rsid w:val="00C67067"/>
    <w:rsid w:val="00C67548"/>
    <w:rsid w:val="00C702FA"/>
    <w:rsid w:val="00C70E51"/>
    <w:rsid w:val="00C7232B"/>
    <w:rsid w:val="00C7281C"/>
    <w:rsid w:val="00C7283D"/>
    <w:rsid w:val="00C72E82"/>
    <w:rsid w:val="00C7320B"/>
    <w:rsid w:val="00C74381"/>
    <w:rsid w:val="00C74838"/>
    <w:rsid w:val="00C75456"/>
    <w:rsid w:val="00C759E4"/>
    <w:rsid w:val="00C759F3"/>
    <w:rsid w:val="00C75A19"/>
    <w:rsid w:val="00C75ADD"/>
    <w:rsid w:val="00C75E81"/>
    <w:rsid w:val="00C760B9"/>
    <w:rsid w:val="00C76BB8"/>
    <w:rsid w:val="00C77300"/>
    <w:rsid w:val="00C77511"/>
    <w:rsid w:val="00C803BD"/>
    <w:rsid w:val="00C804EF"/>
    <w:rsid w:val="00C80A96"/>
    <w:rsid w:val="00C81305"/>
    <w:rsid w:val="00C822FE"/>
    <w:rsid w:val="00C824BE"/>
    <w:rsid w:val="00C83A0A"/>
    <w:rsid w:val="00C83CAA"/>
    <w:rsid w:val="00C83E82"/>
    <w:rsid w:val="00C846A2"/>
    <w:rsid w:val="00C85EF0"/>
    <w:rsid w:val="00C86062"/>
    <w:rsid w:val="00C86601"/>
    <w:rsid w:val="00C86CD2"/>
    <w:rsid w:val="00C86E78"/>
    <w:rsid w:val="00C907A3"/>
    <w:rsid w:val="00C90D08"/>
    <w:rsid w:val="00C90D77"/>
    <w:rsid w:val="00C910B0"/>
    <w:rsid w:val="00C9144F"/>
    <w:rsid w:val="00C9175A"/>
    <w:rsid w:val="00C91C41"/>
    <w:rsid w:val="00C91E81"/>
    <w:rsid w:val="00C9232A"/>
    <w:rsid w:val="00C923BE"/>
    <w:rsid w:val="00C92699"/>
    <w:rsid w:val="00C92EBF"/>
    <w:rsid w:val="00C92EF3"/>
    <w:rsid w:val="00C94016"/>
    <w:rsid w:val="00C9488C"/>
    <w:rsid w:val="00C94D40"/>
    <w:rsid w:val="00C9592D"/>
    <w:rsid w:val="00C95D4F"/>
    <w:rsid w:val="00C9641B"/>
    <w:rsid w:val="00C96641"/>
    <w:rsid w:val="00C96870"/>
    <w:rsid w:val="00C968C5"/>
    <w:rsid w:val="00C96C9F"/>
    <w:rsid w:val="00C96FE8"/>
    <w:rsid w:val="00C97156"/>
    <w:rsid w:val="00CA026D"/>
    <w:rsid w:val="00CA0285"/>
    <w:rsid w:val="00CA0A65"/>
    <w:rsid w:val="00CA0AC1"/>
    <w:rsid w:val="00CA0C9E"/>
    <w:rsid w:val="00CA1AAA"/>
    <w:rsid w:val="00CA39F0"/>
    <w:rsid w:val="00CA4167"/>
    <w:rsid w:val="00CA42D3"/>
    <w:rsid w:val="00CA4B85"/>
    <w:rsid w:val="00CA4C7D"/>
    <w:rsid w:val="00CA4C9E"/>
    <w:rsid w:val="00CA4E3C"/>
    <w:rsid w:val="00CA56C6"/>
    <w:rsid w:val="00CA6A83"/>
    <w:rsid w:val="00CA6FB5"/>
    <w:rsid w:val="00CA77E9"/>
    <w:rsid w:val="00CA77F0"/>
    <w:rsid w:val="00CA7AFB"/>
    <w:rsid w:val="00CA7D33"/>
    <w:rsid w:val="00CB0628"/>
    <w:rsid w:val="00CB08FB"/>
    <w:rsid w:val="00CB0F79"/>
    <w:rsid w:val="00CB112E"/>
    <w:rsid w:val="00CB1D90"/>
    <w:rsid w:val="00CB3986"/>
    <w:rsid w:val="00CB3B73"/>
    <w:rsid w:val="00CB3CB9"/>
    <w:rsid w:val="00CB4382"/>
    <w:rsid w:val="00CB495E"/>
    <w:rsid w:val="00CB4C63"/>
    <w:rsid w:val="00CB4D38"/>
    <w:rsid w:val="00CB5065"/>
    <w:rsid w:val="00CB57B2"/>
    <w:rsid w:val="00CB59DB"/>
    <w:rsid w:val="00CB6084"/>
    <w:rsid w:val="00CB610D"/>
    <w:rsid w:val="00CB6629"/>
    <w:rsid w:val="00CB6AE2"/>
    <w:rsid w:val="00CB6BEE"/>
    <w:rsid w:val="00CB7127"/>
    <w:rsid w:val="00CB7A1E"/>
    <w:rsid w:val="00CC05DE"/>
    <w:rsid w:val="00CC0DEF"/>
    <w:rsid w:val="00CC1C40"/>
    <w:rsid w:val="00CC279D"/>
    <w:rsid w:val="00CC2B8D"/>
    <w:rsid w:val="00CC2FFB"/>
    <w:rsid w:val="00CC38B3"/>
    <w:rsid w:val="00CC4980"/>
    <w:rsid w:val="00CC50D5"/>
    <w:rsid w:val="00CC557B"/>
    <w:rsid w:val="00CC5679"/>
    <w:rsid w:val="00CC5788"/>
    <w:rsid w:val="00CC5C8A"/>
    <w:rsid w:val="00CC607A"/>
    <w:rsid w:val="00CC650E"/>
    <w:rsid w:val="00CC660E"/>
    <w:rsid w:val="00CC68DB"/>
    <w:rsid w:val="00CC6C79"/>
    <w:rsid w:val="00CC6EEF"/>
    <w:rsid w:val="00CC70FE"/>
    <w:rsid w:val="00CC7886"/>
    <w:rsid w:val="00CC7D9C"/>
    <w:rsid w:val="00CC7DF4"/>
    <w:rsid w:val="00CD08A2"/>
    <w:rsid w:val="00CD11A2"/>
    <w:rsid w:val="00CD12E1"/>
    <w:rsid w:val="00CD17AB"/>
    <w:rsid w:val="00CD2289"/>
    <w:rsid w:val="00CD2AE2"/>
    <w:rsid w:val="00CD2E6C"/>
    <w:rsid w:val="00CD3298"/>
    <w:rsid w:val="00CD3CBE"/>
    <w:rsid w:val="00CD536D"/>
    <w:rsid w:val="00CD54E6"/>
    <w:rsid w:val="00CD56B9"/>
    <w:rsid w:val="00CD5CE7"/>
    <w:rsid w:val="00CD63D9"/>
    <w:rsid w:val="00CD6F91"/>
    <w:rsid w:val="00CD7484"/>
    <w:rsid w:val="00CD76DD"/>
    <w:rsid w:val="00CD7D21"/>
    <w:rsid w:val="00CE0583"/>
    <w:rsid w:val="00CE0718"/>
    <w:rsid w:val="00CE0EDE"/>
    <w:rsid w:val="00CE2056"/>
    <w:rsid w:val="00CE259B"/>
    <w:rsid w:val="00CE2B5D"/>
    <w:rsid w:val="00CE2E26"/>
    <w:rsid w:val="00CE325C"/>
    <w:rsid w:val="00CE3404"/>
    <w:rsid w:val="00CE36C1"/>
    <w:rsid w:val="00CE371C"/>
    <w:rsid w:val="00CE373E"/>
    <w:rsid w:val="00CE4414"/>
    <w:rsid w:val="00CE443A"/>
    <w:rsid w:val="00CE4F47"/>
    <w:rsid w:val="00CE5BD3"/>
    <w:rsid w:val="00CE5D1E"/>
    <w:rsid w:val="00CE5FE9"/>
    <w:rsid w:val="00CE689B"/>
    <w:rsid w:val="00CF0251"/>
    <w:rsid w:val="00CF0531"/>
    <w:rsid w:val="00CF057F"/>
    <w:rsid w:val="00CF0758"/>
    <w:rsid w:val="00CF0B7D"/>
    <w:rsid w:val="00CF1295"/>
    <w:rsid w:val="00CF1A01"/>
    <w:rsid w:val="00CF1A8B"/>
    <w:rsid w:val="00CF210D"/>
    <w:rsid w:val="00CF2966"/>
    <w:rsid w:val="00CF3137"/>
    <w:rsid w:val="00CF3563"/>
    <w:rsid w:val="00CF3582"/>
    <w:rsid w:val="00CF418C"/>
    <w:rsid w:val="00CF4F4E"/>
    <w:rsid w:val="00CF55F9"/>
    <w:rsid w:val="00CF5B6F"/>
    <w:rsid w:val="00CF5CCD"/>
    <w:rsid w:val="00CF5D56"/>
    <w:rsid w:val="00CF5DE2"/>
    <w:rsid w:val="00CF614E"/>
    <w:rsid w:val="00CF69D6"/>
    <w:rsid w:val="00CF7A54"/>
    <w:rsid w:val="00CF7BAA"/>
    <w:rsid w:val="00D001AA"/>
    <w:rsid w:val="00D00AD5"/>
    <w:rsid w:val="00D00EE8"/>
    <w:rsid w:val="00D00F7A"/>
    <w:rsid w:val="00D0192C"/>
    <w:rsid w:val="00D01D6A"/>
    <w:rsid w:val="00D02565"/>
    <w:rsid w:val="00D02641"/>
    <w:rsid w:val="00D033EC"/>
    <w:rsid w:val="00D03807"/>
    <w:rsid w:val="00D03DB4"/>
    <w:rsid w:val="00D042DA"/>
    <w:rsid w:val="00D049FC"/>
    <w:rsid w:val="00D04F03"/>
    <w:rsid w:val="00D05615"/>
    <w:rsid w:val="00D061AE"/>
    <w:rsid w:val="00D07905"/>
    <w:rsid w:val="00D106F3"/>
    <w:rsid w:val="00D10A96"/>
    <w:rsid w:val="00D10B64"/>
    <w:rsid w:val="00D10C84"/>
    <w:rsid w:val="00D10F62"/>
    <w:rsid w:val="00D11BE2"/>
    <w:rsid w:val="00D1226D"/>
    <w:rsid w:val="00D12920"/>
    <w:rsid w:val="00D12D54"/>
    <w:rsid w:val="00D13B6F"/>
    <w:rsid w:val="00D14F67"/>
    <w:rsid w:val="00D159EC"/>
    <w:rsid w:val="00D16150"/>
    <w:rsid w:val="00D1663F"/>
    <w:rsid w:val="00D17053"/>
    <w:rsid w:val="00D17FE2"/>
    <w:rsid w:val="00D20125"/>
    <w:rsid w:val="00D20182"/>
    <w:rsid w:val="00D20F0F"/>
    <w:rsid w:val="00D214B2"/>
    <w:rsid w:val="00D21F30"/>
    <w:rsid w:val="00D22D7B"/>
    <w:rsid w:val="00D23FA2"/>
    <w:rsid w:val="00D24130"/>
    <w:rsid w:val="00D245A7"/>
    <w:rsid w:val="00D246A6"/>
    <w:rsid w:val="00D255B5"/>
    <w:rsid w:val="00D2584C"/>
    <w:rsid w:val="00D25F46"/>
    <w:rsid w:val="00D26164"/>
    <w:rsid w:val="00D27033"/>
    <w:rsid w:val="00D30BB2"/>
    <w:rsid w:val="00D31059"/>
    <w:rsid w:val="00D313DA"/>
    <w:rsid w:val="00D31B19"/>
    <w:rsid w:val="00D31B87"/>
    <w:rsid w:val="00D32151"/>
    <w:rsid w:val="00D321D3"/>
    <w:rsid w:val="00D32F9D"/>
    <w:rsid w:val="00D3353A"/>
    <w:rsid w:val="00D33E9F"/>
    <w:rsid w:val="00D343F8"/>
    <w:rsid w:val="00D34839"/>
    <w:rsid w:val="00D357E6"/>
    <w:rsid w:val="00D358BB"/>
    <w:rsid w:val="00D366CE"/>
    <w:rsid w:val="00D36D38"/>
    <w:rsid w:val="00D36E29"/>
    <w:rsid w:val="00D37960"/>
    <w:rsid w:val="00D37CA1"/>
    <w:rsid w:val="00D400FC"/>
    <w:rsid w:val="00D40745"/>
    <w:rsid w:val="00D40983"/>
    <w:rsid w:val="00D40EF6"/>
    <w:rsid w:val="00D40F93"/>
    <w:rsid w:val="00D4111B"/>
    <w:rsid w:val="00D41F15"/>
    <w:rsid w:val="00D42F23"/>
    <w:rsid w:val="00D43C52"/>
    <w:rsid w:val="00D45F3A"/>
    <w:rsid w:val="00D4639D"/>
    <w:rsid w:val="00D468A8"/>
    <w:rsid w:val="00D4696A"/>
    <w:rsid w:val="00D46C30"/>
    <w:rsid w:val="00D46ED7"/>
    <w:rsid w:val="00D46FE7"/>
    <w:rsid w:val="00D474C7"/>
    <w:rsid w:val="00D47DAE"/>
    <w:rsid w:val="00D50CAA"/>
    <w:rsid w:val="00D5171E"/>
    <w:rsid w:val="00D51AE8"/>
    <w:rsid w:val="00D532B0"/>
    <w:rsid w:val="00D54882"/>
    <w:rsid w:val="00D55EB4"/>
    <w:rsid w:val="00D55F0D"/>
    <w:rsid w:val="00D56220"/>
    <w:rsid w:val="00D5756A"/>
    <w:rsid w:val="00D60193"/>
    <w:rsid w:val="00D60276"/>
    <w:rsid w:val="00D605DA"/>
    <w:rsid w:val="00D619FB"/>
    <w:rsid w:val="00D61A58"/>
    <w:rsid w:val="00D62406"/>
    <w:rsid w:val="00D62A9E"/>
    <w:rsid w:val="00D62CFA"/>
    <w:rsid w:val="00D62E5F"/>
    <w:rsid w:val="00D63644"/>
    <w:rsid w:val="00D64A19"/>
    <w:rsid w:val="00D6529F"/>
    <w:rsid w:val="00D653E1"/>
    <w:rsid w:val="00D6543A"/>
    <w:rsid w:val="00D65689"/>
    <w:rsid w:val="00D656CC"/>
    <w:rsid w:val="00D66427"/>
    <w:rsid w:val="00D67BB7"/>
    <w:rsid w:val="00D711A0"/>
    <w:rsid w:val="00D71B75"/>
    <w:rsid w:val="00D71FCF"/>
    <w:rsid w:val="00D72190"/>
    <w:rsid w:val="00D7230D"/>
    <w:rsid w:val="00D725B6"/>
    <w:rsid w:val="00D72B57"/>
    <w:rsid w:val="00D72C60"/>
    <w:rsid w:val="00D73581"/>
    <w:rsid w:val="00D742DE"/>
    <w:rsid w:val="00D7454B"/>
    <w:rsid w:val="00D749C0"/>
    <w:rsid w:val="00D74B91"/>
    <w:rsid w:val="00D74C4B"/>
    <w:rsid w:val="00D74E1C"/>
    <w:rsid w:val="00D7533D"/>
    <w:rsid w:val="00D76067"/>
    <w:rsid w:val="00D76133"/>
    <w:rsid w:val="00D76B25"/>
    <w:rsid w:val="00D77AC6"/>
    <w:rsid w:val="00D801A3"/>
    <w:rsid w:val="00D809A0"/>
    <w:rsid w:val="00D82606"/>
    <w:rsid w:val="00D83260"/>
    <w:rsid w:val="00D83788"/>
    <w:rsid w:val="00D837E7"/>
    <w:rsid w:val="00D83A04"/>
    <w:rsid w:val="00D84047"/>
    <w:rsid w:val="00D8449E"/>
    <w:rsid w:val="00D846A7"/>
    <w:rsid w:val="00D84716"/>
    <w:rsid w:val="00D857FB"/>
    <w:rsid w:val="00D86DC4"/>
    <w:rsid w:val="00D877EA"/>
    <w:rsid w:val="00D90298"/>
    <w:rsid w:val="00D90390"/>
    <w:rsid w:val="00D90949"/>
    <w:rsid w:val="00D9254F"/>
    <w:rsid w:val="00D92A11"/>
    <w:rsid w:val="00D930E7"/>
    <w:rsid w:val="00D939ED"/>
    <w:rsid w:val="00D94C38"/>
    <w:rsid w:val="00D95040"/>
    <w:rsid w:val="00D96016"/>
    <w:rsid w:val="00D96738"/>
    <w:rsid w:val="00D973BA"/>
    <w:rsid w:val="00D97A96"/>
    <w:rsid w:val="00D97AE6"/>
    <w:rsid w:val="00D97BDA"/>
    <w:rsid w:val="00DA0C7C"/>
    <w:rsid w:val="00DA0F4B"/>
    <w:rsid w:val="00DA1DD5"/>
    <w:rsid w:val="00DA233F"/>
    <w:rsid w:val="00DA2676"/>
    <w:rsid w:val="00DA2931"/>
    <w:rsid w:val="00DA2E9D"/>
    <w:rsid w:val="00DA3719"/>
    <w:rsid w:val="00DA4069"/>
    <w:rsid w:val="00DA40FC"/>
    <w:rsid w:val="00DA4BBC"/>
    <w:rsid w:val="00DA52E6"/>
    <w:rsid w:val="00DA5820"/>
    <w:rsid w:val="00DA583C"/>
    <w:rsid w:val="00DA5965"/>
    <w:rsid w:val="00DA5D78"/>
    <w:rsid w:val="00DA5ECD"/>
    <w:rsid w:val="00DA5F18"/>
    <w:rsid w:val="00DA6559"/>
    <w:rsid w:val="00DB000A"/>
    <w:rsid w:val="00DB0033"/>
    <w:rsid w:val="00DB043F"/>
    <w:rsid w:val="00DB04C6"/>
    <w:rsid w:val="00DB14A5"/>
    <w:rsid w:val="00DB22ED"/>
    <w:rsid w:val="00DB2E9A"/>
    <w:rsid w:val="00DB324B"/>
    <w:rsid w:val="00DB386D"/>
    <w:rsid w:val="00DB48DB"/>
    <w:rsid w:val="00DB4E2E"/>
    <w:rsid w:val="00DB4E5D"/>
    <w:rsid w:val="00DB51C2"/>
    <w:rsid w:val="00DB558D"/>
    <w:rsid w:val="00DB59FD"/>
    <w:rsid w:val="00DB7AA4"/>
    <w:rsid w:val="00DC0047"/>
    <w:rsid w:val="00DC06C9"/>
    <w:rsid w:val="00DC19C9"/>
    <w:rsid w:val="00DC1A63"/>
    <w:rsid w:val="00DC1F7C"/>
    <w:rsid w:val="00DC1F88"/>
    <w:rsid w:val="00DC329A"/>
    <w:rsid w:val="00DC3747"/>
    <w:rsid w:val="00DC3796"/>
    <w:rsid w:val="00DC4198"/>
    <w:rsid w:val="00DC4A0C"/>
    <w:rsid w:val="00DC5A48"/>
    <w:rsid w:val="00DC5C31"/>
    <w:rsid w:val="00DC67D7"/>
    <w:rsid w:val="00DC6844"/>
    <w:rsid w:val="00DC6B41"/>
    <w:rsid w:val="00DC6C13"/>
    <w:rsid w:val="00DC70B3"/>
    <w:rsid w:val="00DD0205"/>
    <w:rsid w:val="00DD0545"/>
    <w:rsid w:val="00DD0940"/>
    <w:rsid w:val="00DD1745"/>
    <w:rsid w:val="00DD1AEE"/>
    <w:rsid w:val="00DD2513"/>
    <w:rsid w:val="00DD2944"/>
    <w:rsid w:val="00DD32A9"/>
    <w:rsid w:val="00DD3879"/>
    <w:rsid w:val="00DD3C70"/>
    <w:rsid w:val="00DD4CBA"/>
    <w:rsid w:val="00DD5090"/>
    <w:rsid w:val="00DD5A64"/>
    <w:rsid w:val="00DD64D6"/>
    <w:rsid w:val="00DD70A3"/>
    <w:rsid w:val="00DD70F5"/>
    <w:rsid w:val="00DD7660"/>
    <w:rsid w:val="00DD7693"/>
    <w:rsid w:val="00DD7B4A"/>
    <w:rsid w:val="00DD7B90"/>
    <w:rsid w:val="00DD7EDD"/>
    <w:rsid w:val="00DE0235"/>
    <w:rsid w:val="00DE0891"/>
    <w:rsid w:val="00DE0A76"/>
    <w:rsid w:val="00DE0C0D"/>
    <w:rsid w:val="00DE10EB"/>
    <w:rsid w:val="00DE1103"/>
    <w:rsid w:val="00DE111E"/>
    <w:rsid w:val="00DE139A"/>
    <w:rsid w:val="00DE1680"/>
    <w:rsid w:val="00DE1690"/>
    <w:rsid w:val="00DE16E5"/>
    <w:rsid w:val="00DE2D66"/>
    <w:rsid w:val="00DE3909"/>
    <w:rsid w:val="00DE401C"/>
    <w:rsid w:val="00DE443B"/>
    <w:rsid w:val="00DE4643"/>
    <w:rsid w:val="00DE472B"/>
    <w:rsid w:val="00DE4C57"/>
    <w:rsid w:val="00DE6420"/>
    <w:rsid w:val="00DE664C"/>
    <w:rsid w:val="00DE6C16"/>
    <w:rsid w:val="00DE7507"/>
    <w:rsid w:val="00DE75B8"/>
    <w:rsid w:val="00DF085B"/>
    <w:rsid w:val="00DF1555"/>
    <w:rsid w:val="00DF20E2"/>
    <w:rsid w:val="00DF248D"/>
    <w:rsid w:val="00DF278E"/>
    <w:rsid w:val="00DF28DB"/>
    <w:rsid w:val="00DF3623"/>
    <w:rsid w:val="00DF402C"/>
    <w:rsid w:val="00DF4782"/>
    <w:rsid w:val="00DF4A4B"/>
    <w:rsid w:val="00DF4DB0"/>
    <w:rsid w:val="00DF5902"/>
    <w:rsid w:val="00DF69B5"/>
    <w:rsid w:val="00DF7012"/>
    <w:rsid w:val="00DF793A"/>
    <w:rsid w:val="00DF7E95"/>
    <w:rsid w:val="00E002F1"/>
    <w:rsid w:val="00E01EA2"/>
    <w:rsid w:val="00E02B7B"/>
    <w:rsid w:val="00E02BD8"/>
    <w:rsid w:val="00E033EE"/>
    <w:rsid w:val="00E037EE"/>
    <w:rsid w:val="00E03A8D"/>
    <w:rsid w:val="00E04267"/>
    <w:rsid w:val="00E05624"/>
    <w:rsid w:val="00E05B7D"/>
    <w:rsid w:val="00E05BCA"/>
    <w:rsid w:val="00E05D37"/>
    <w:rsid w:val="00E0647A"/>
    <w:rsid w:val="00E06909"/>
    <w:rsid w:val="00E10B5E"/>
    <w:rsid w:val="00E1175F"/>
    <w:rsid w:val="00E11B16"/>
    <w:rsid w:val="00E11F87"/>
    <w:rsid w:val="00E11FDF"/>
    <w:rsid w:val="00E12116"/>
    <w:rsid w:val="00E12233"/>
    <w:rsid w:val="00E12AC3"/>
    <w:rsid w:val="00E14242"/>
    <w:rsid w:val="00E1630C"/>
    <w:rsid w:val="00E16A30"/>
    <w:rsid w:val="00E16BB8"/>
    <w:rsid w:val="00E20F10"/>
    <w:rsid w:val="00E2160D"/>
    <w:rsid w:val="00E217D6"/>
    <w:rsid w:val="00E2242A"/>
    <w:rsid w:val="00E22CBA"/>
    <w:rsid w:val="00E23532"/>
    <w:rsid w:val="00E23D45"/>
    <w:rsid w:val="00E240CA"/>
    <w:rsid w:val="00E241D6"/>
    <w:rsid w:val="00E244E5"/>
    <w:rsid w:val="00E24901"/>
    <w:rsid w:val="00E24A96"/>
    <w:rsid w:val="00E24B11"/>
    <w:rsid w:val="00E24F97"/>
    <w:rsid w:val="00E2570C"/>
    <w:rsid w:val="00E25811"/>
    <w:rsid w:val="00E25882"/>
    <w:rsid w:val="00E25A27"/>
    <w:rsid w:val="00E26143"/>
    <w:rsid w:val="00E2618A"/>
    <w:rsid w:val="00E26623"/>
    <w:rsid w:val="00E276F6"/>
    <w:rsid w:val="00E27838"/>
    <w:rsid w:val="00E27962"/>
    <w:rsid w:val="00E27AFF"/>
    <w:rsid w:val="00E27CD0"/>
    <w:rsid w:val="00E27E10"/>
    <w:rsid w:val="00E300ED"/>
    <w:rsid w:val="00E30C59"/>
    <w:rsid w:val="00E312FF"/>
    <w:rsid w:val="00E3166F"/>
    <w:rsid w:val="00E32280"/>
    <w:rsid w:val="00E3270A"/>
    <w:rsid w:val="00E3406E"/>
    <w:rsid w:val="00E3532C"/>
    <w:rsid w:val="00E3534E"/>
    <w:rsid w:val="00E3569A"/>
    <w:rsid w:val="00E35896"/>
    <w:rsid w:val="00E35954"/>
    <w:rsid w:val="00E35B53"/>
    <w:rsid w:val="00E36088"/>
    <w:rsid w:val="00E36248"/>
    <w:rsid w:val="00E363EA"/>
    <w:rsid w:val="00E36AD7"/>
    <w:rsid w:val="00E407CE"/>
    <w:rsid w:val="00E40B48"/>
    <w:rsid w:val="00E40DCA"/>
    <w:rsid w:val="00E40F8C"/>
    <w:rsid w:val="00E41765"/>
    <w:rsid w:val="00E41E00"/>
    <w:rsid w:val="00E42260"/>
    <w:rsid w:val="00E4248E"/>
    <w:rsid w:val="00E424C1"/>
    <w:rsid w:val="00E42549"/>
    <w:rsid w:val="00E4329B"/>
    <w:rsid w:val="00E43D71"/>
    <w:rsid w:val="00E4435F"/>
    <w:rsid w:val="00E44535"/>
    <w:rsid w:val="00E4483D"/>
    <w:rsid w:val="00E4499F"/>
    <w:rsid w:val="00E449C7"/>
    <w:rsid w:val="00E44F91"/>
    <w:rsid w:val="00E4556F"/>
    <w:rsid w:val="00E45932"/>
    <w:rsid w:val="00E45B5F"/>
    <w:rsid w:val="00E45C89"/>
    <w:rsid w:val="00E45C8E"/>
    <w:rsid w:val="00E45EBD"/>
    <w:rsid w:val="00E4664A"/>
    <w:rsid w:val="00E471C9"/>
    <w:rsid w:val="00E472D7"/>
    <w:rsid w:val="00E4766E"/>
    <w:rsid w:val="00E500CE"/>
    <w:rsid w:val="00E507C4"/>
    <w:rsid w:val="00E50AA9"/>
    <w:rsid w:val="00E51548"/>
    <w:rsid w:val="00E51CDE"/>
    <w:rsid w:val="00E5258F"/>
    <w:rsid w:val="00E526D1"/>
    <w:rsid w:val="00E529F7"/>
    <w:rsid w:val="00E533B8"/>
    <w:rsid w:val="00E53C13"/>
    <w:rsid w:val="00E53C98"/>
    <w:rsid w:val="00E53CD5"/>
    <w:rsid w:val="00E543C3"/>
    <w:rsid w:val="00E5452B"/>
    <w:rsid w:val="00E54DB5"/>
    <w:rsid w:val="00E55517"/>
    <w:rsid w:val="00E55BF3"/>
    <w:rsid w:val="00E55DE4"/>
    <w:rsid w:val="00E56829"/>
    <w:rsid w:val="00E56A60"/>
    <w:rsid w:val="00E56AAC"/>
    <w:rsid w:val="00E56C45"/>
    <w:rsid w:val="00E56C6D"/>
    <w:rsid w:val="00E56EE6"/>
    <w:rsid w:val="00E5715D"/>
    <w:rsid w:val="00E57A85"/>
    <w:rsid w:val="00E57A9D"/>
    <w:rsid w:val="00E6034A"/>
    <w:rsid w:val="00E608AD"/>
    <w:rsid w:val="00E617EF"/>
    <w:rsid w:val="00E619C0"/>
    <w:rsid w:val="00E61B03"/>
    <w:rsid w:val="00E61B96"/>
    <w:rsid w:val="00E62437"/>
    <w:rsid w:val="00E63611"/>
    <w:rsid w:val="00E64075"/>
    <w:rsid w:val="00E64B02"/>
    <w:rsid w:val="00E64B39"/>
    <w:rsid w:val="00E6520C"/>
    <w:rsid w:val="00E65C16"/>
    <w:rsid w:val="00E66C46"/>
    <w:rsid w:val="00E67438"/>
    <w:rsid w:val="00E67E6D"/>
    <w:rsid w:val="00E70386"/>
    <w:rsid w:val="00E70691"/>
    <w:rsid w:val="00E7093A"/>
    <w:rsid w:val="00E7132B"/>
    <w:rsid w:val="00E7190E"/>
    <w:rsid w:val="00E719C0"/>
    <w:rsid w:val="00E723FF"/>
    <w:rsid w:val="00E73249"/>
    <w:rsid w:val="00E733C1"/>
    <w:rsid w:val="00E739BF"/>
    <w:rsid w:val="00E73E59"/>
    <w:rsid w:val="00E74309"/>
    <w:rsid w:val="00E743C4"/>
    <w:rsid w:val="00E74CDB"/>
    <w:rsid w:val="00E74DEA"/>
    <w:rsid w:val="00E768DB"/>
    <w:rsid w:val="00E76B78"/>
    <w:rsid w:val="00E76C66"/>
    <w:rsid w:val="00E77498"/>
    <w:rsid w:val="00E77F6C"/>
    <w:rsid w:val="00E80D3C"/>
    <w:rsid w:val="00E8166E"/>
    <w:rsid w:val="00E81C95"/>
    <w:rsid w:val="00E831CC"/>
    <w:rsid w:val="00E83F9D"/>
    <w:rsid w:val="00E841D1"/>
    <w:rsid w:val="00E84622"/>
    <w:rsid w:val="00E8562C"/>
    <w:rsid w:val="00E85858"/>
    <w:rsid w:val="00E85EA7"/>
    <w:rsid w:val="00E860B2"/>
    <w:rsid w:val="00E8648F"/>
    <w:rsid w:val="00E8682B"/>
    <w:rsid w:val="00E875BA"/>
    <w:rsid w:val="00E8792E"/>
    <w:rsid w:val="00E87E0B"/>
    <w:rsid w:val="00E908D3"/>
    <w:rsid w:val="00E90968"/>
    <w:rsid w:val="00E90E74"/>
    <w:rsid w:val="00E918AA"/>
    <w:rsid w:val="00E919BA"/>
    <w:rsid w:val="00E92531"/>
    <w:rsid w:val="00E927E7"/>
    <w:rsid w:val="00E92D63"/>
    <w:rsid w:val="00E93003"/>
    <w:rsid w:val="00E9319A"/>
    <w:rsid w:val="00E938C4"/>
    <w:rsid w:val="00E9449B"/>
    <w:rsid w:val="00E951AF"/>
    <w:rsid w:val="00E95658"/>
    <w:rsid w:val="00E9612F"/>
    <w:rsid w:val="00E968BA"/>
    <w:rsid w:val="00E975F9"/>
    <w:rsid w:val="00E97884"/>
    <w:rsid w:val="00E97A09"/>
    <w:rsid w:val="00E97A5D"/>
    <w:rsid w:val="00E97FD1"/>
    <w:rsid w:val="00EA07E4"/>
    <w:rsid w:val="00EA13B4"/>
    <w:rsid w:val="00EA165E"/>
    <w:rsid w:val="00EA1A8D"/>
    <w:rsid w:val="00EA261A"/>
    <w:rsid w:val="00EA29B3"/>
    <w:rsid w:val="00EA2B33"/>
    <w:rsid w:val="00EA410E"/>
    <w:rsid w:val="00EA4170"/>
    <w:rsid w:val="00EA4304"/>
    <w:rsid w:val="00EA43B8"/>
    <w:rsid w:val="00EA4CEE"/>
    <w:rsid w:val="00EA4E14"/>
    <w:rsid w:val="00EA4F8E"/>
    <w:rsid w:val="00EA5117"/>
    <w:rsid w:val="00EA58BF"/>
    <w:rsid w:val="00EA701F"/>
    <w:rsid w:val="00EA79E8"/>
    <w:rsid w:val="00EB0694"/>
    <w:rsid w:val="00EB0FA3"/>
    <w:rsid w:val="00EB17C5"/>
    <w:rsid w:val="00EB1E93"/>
    <w:rsid w:val="00EB27D8"/>
    <w:rsid w:val="00EB30A1"/>
    <w:rsid w:val="00EB4413"/>
    <w:rsid w:val="00EB48A0"/>
    <w:rsid w:val="00EB5F1D"/>
    <w:rsid w:val="00EB637B"/>
    <w:rsid w:val="00EB67AF"/>
    <w:rsid w:val="00EB722E"/>
    <w:rsid w:val="00EB72A2"/>
    <w:rsid w:val="00EB77C3"/>
    <w:rsid w:val="00EC0243"/>
    <w:rsid w:val="00EC02E7"/>
    <w:rsid w:val="00EC0A15"/>
    <w:rsid w:val="00EC1BA4"/>
    <w:rsid w:val="00EC1EC2"/>
    <w:rsid w:val="00EC2424"/>
    <w:rsid w:val="00EC2F2E"/>
    <w:rsid w:val="00EC3244"/>
    <w:rsid w:val="00EC37CE"/>
    <w:rsid w:val="00EC3C61"/>
    <w:rsid w:val="00EC3CAD"/>
    <w:rsid w:val="00EC3FC2"/>
    <w:rsid w:val="00EC4A1F"/>
    <w:rsid w:val="00EC4F46"/>
    <w:rsid w:val="00EC562B"/>
    <w:rsid w:val="00EC5D6F"/>
    <w:rsid w:val="00EC62F2"/>
    <w:rsid w:val="00EC645B"/>
    <w:rsid w:val="00EC7303"/>
    <w:rsid w:val="00EC736F"/>
    <w:rsid w:val="00EC7594"/>
    <w:rsid w:val="00EC777A"/>
    <w:rsid w:val="00EC7BB5"/>
    <w:rsid w:val="00EC7FC5"/>
    <w:rsid w:val="00ED1766"/>
    <w:rsid w:val="00ED1CB4"/>
    <w:rsid w:val="00ED21D2"/>
    <w:rsid w:val="00ED25EB"/>
    <w:rsid w:val="00ED2911"/>
    <w:rsid w:val="00ED2E5A"/>
    <w:rsid w:val="00ED2EA2"/>
    <w:rsid w:val="00ED330F"/>
    <w:rsid w:val="00ED3DC3"/>
    <w:rsid w:val="00ED4E6C"/>
    <w:rsid w:val="00ED4FD2"/>
    <w:rsid w:val="00ED5D4E"/>
    <w:rsid w:val="00ED6E01"/>
    <w:rsid w:val="00ED6F4F"/>
    <w:rsid w:val="00ED73C4"/>
    <w:rsid w:val="00ED742E"/>
    <w:rsid w:val="00ED762D"/>
    <w:rsid w:val="00ED7C63"/>
    <w:rsid w:val="00EE0149"/>
    <w:rsid w:val="00EE03F9"/>
    <w:rsid w:val="00EE0B0F"/>
    <w:rsid w:val="00EE23C9"/>
    <w:rsid w:val="00EE286B"/>
    <w:rsid w:val="00EE2989"/>
    <w:rsid w:val="00EE39E2"/>
    <w:rsid w:val="00EE5064"/>
    <w:rsid w:val="00EE5382"/>
    <w:rsid w:val="00EE6B4D"/>
    <w:rsid w:val="00EE76A2"/>
    <w:rsid w:val="00EE7858"/>
    <w:rsid w:val="00EF012C"/>
    <w:rsid w:val="00EF0255"/>
    <w:rsid w:val="00EF0961"/>
    <w:rsid w:val="00EF1C1B"/>
    <w:rsid w:val="00EF21AC"/>
    <w:rsid w:val="00EF35DC"/>
    <w:rsid w:val="00EF3A76"/>
    <w:rsid w:val="00EF4AC7"/>
    <w:rsid w:val="00EF67AA"/>
    <w:rsid w:val="00EF699C"/>
    <w:rsid w:val="00EF6A70"/>
    <w:rsid w:val="00EF7016"/>
    <w:rsid w:val="00EF7283"/>
    <w:rsid w:val="00EF760F"/>
    <w:rsid w:val="00EF7A58"/>
    <w:rsid w:val="00EF7EB9"/>
    <w:rsid w:val="00EF7ED0"/>
    <w:rsid w:val="00F00437"/>
    <w:rsid w:val="00F016EF"/>
    <w:rsid w:val="00F01964"/>
    <w:rsid w:val="00F01B3E"/>
    <w:rsid w:val="00F01D36"/>
    <w:rsid w:val="00F02115"/>
    <w:rsid w:val="00F02E66"/>
    <w:rsid w:val="00F0368A"/>
    <w:rsid w:val="00F037FA"/>
    <w:rsid w:val="00F038A3"/>
    <w:rsid w:val="00F03AA3"/>
    <w:rsid w:val="00F03B80"/>
    <w:rsid w:val="00F03F0B"/>
    <w:rsid w:val="00F06DE2"/>
    <w:rsid w:val="00F07C1F"/>
    <w:rsid w:val="00F07EB9"/>
    <w:rsid w:val="00F1221C"/>
    <w:rsid w:val="00F12541"/>
    <w:rsid w:val="00F12BDB"/>
    <w:rsid w:val="00F131A6"/>
    <w:rsid w:val="00F13E8C"/>
    <w:rsid w:val="00F14081"/>
    <w:rsid w:val="00F14738"/>
    <w:rsid w:val="00F14B02"/>
    <w:rsid w:val="00F14EE6"/>
    <w:rsid w:val="00F1508D"/>
    <w:rsid w:val="00F151A5"/>
    <w:rsid w:val="00F15407"/>
    <w:rsid w:val="00F15AB1"/>
    <w:rsid w:val="00F171C1"/>
    <w:rsid w:val="00F178A6"/>
    <w:rsid w:val="00F203C3"/>
    <w:rsid w:val="00F20657"/>
    <w:rsid w:val="00F20A85"/>
    <w:rsid w:val="00F21128"/>
    <w:rsid w:val="00F2134F"/>
    <w:rsid w:val="00F215AF"/>
    <w:rsid w:val="00F22B71"/>
    <w:rsid w:val="00F23C77"/>
    <w:rsid w:val="00F23CB9"/>
    <w:rsid w:val="00F23F59"/>
    <w:rsid w:val="00F240F7"/>
    <w:rsid w:val="00F2481C"/>
    <w:rsid w:val="00F24B3B"/>
    <w:rsid w:val="00F24C5A"/>
    <w:rsid w:val="00F2588C"/>
    <w:rsid w:val="00F25AF4"/>
    <w:rsid w:val="00F2625C"/>
    <w:rsid w:val="00F26FB4"/>
    <w:rsid w:val="00F2776B"/>
    <w:rsid w:val="00F27F33"/>
    <w:rsid w:val="00F27F46"/>
    <w:rsid w:val="00F30AC4"/>
    <w:rsid w:val="00F30CF1"/>
    <w:rsid w:val="00F31317"/>
    <w:rsid w:val="00F32A4F"/>
    <w:rsid w:val="00F32CF5"/>
    <w:rsid w:val="00F33C65"/>
    <w:rsid w:val="00F33EAC"/>
    <w:rsid w:val="00F3408C"/>
    <w:rsid w:val="00F34710"/>
    <w:rsid w:val="00F34A3B"/>
    <w:rsid w:val="00F356D1"/>
    <w:rsid w:val="00F3584F"/>
    <w:rsid w:val="00F35DED"/>
    <w:rsid w:val="00F35E18"/>
    <w:rsid w:val="00F35F75"/>
    <w:rsid w:val="00F369B1"/>
    <w:rsid w:val="00F36BA8"/>
    <w:rsid w:val="00F37653"/>
    <w:rsid w:val="00F37745"/>
    <w:rsid w:val="00F37A6D"/>
    <w:rsid w:val="00F40274"/>
    <w:rsid w:val="00F40E42"/>
    <w:rsid w:val="00F40E4D"/>
    <w:rsid w:val="00F41082"/>
    <w:rsid w:val="00F41144"/>
    <w:rsid w:val="00F417C8"/>
    <w:rsid w:val="00F428ED"/>
    <w:rsid w:val="00F42CBF"/>
    <w:rsid w:val="00F42EE7"/>
    <w:rsid w:val="00F430DD"/>
    <w:rsid w:val="00F43B2A"/>
    <w:rsid w:val="00F4434D"/>
    <w:rsid w:val="00F444CF"/>
    <w:rsid w:val="00F45EF4"/>
    <w:rsid w:val="00F46182"/>
    <w:rsid w:val="00F46AB5"/>
    <w:rsid w:val="00F46E62"/>
    <w:rsid w:val="00F47D67"/>
    <w:rsid w:val="00F5016D"/>
    <w:rsid w:val="00F50495"/>
    <w:rsid w:val="00F511F6"/>
    <w:rsid w:val="00F5183E"/>
    <w:rsid w:val="00F51F94"/>
    <w:rsid w:val="00F51FFE"/>
    <w:rsid w:val="00F527C9"/>
    <w:rsid w:val="00F52814"/>
    <w:rsid w:val="00F52AEB"/>
    <w:rsid w:val="00F5342E"/>
    <w:rsid w:val="00F537EA"/>
    <w:rsid w:val="00F53853"/>
    <w:rsid w:val="00F54156"/>
    <w:rsid w:val="00F5450C"/>
    <w:rsid w:val="00F5480E"/>
    <w:rsid w:val="00F54A38"/>
    <w:rsid w:val="00F54FAA"/>
    <w:rsid w:val="00F55838"/>
    <w:rsid w:val="00F5583B"/>
    <w:rsid w:val="00F559EB"/>
    <w:rsid w:val="00F55D9B"/>
    <w:rsid w:val="00F55EA2"/>
    <w:rsid w:val="00F55F90"/>
    <w:rsid w:val="00F56150"/>
    <w:rsid w:val="00F561A2"/>
    <w:rsid w:val="00F56594"/>
    <w:rsid w:val="00F56F0B"/>
    <w:rsid w:val="00F575DA"/>
    <w:rsid w:val="00F57B28"/>
    <w:rsid w:val="00F57D99"/>
    <w:rsid w:val="00F605E9"/>
    <w:rsid w:val="00F6157D"/>
    <w:rsid w:val="00F6185E"/>
    <w:rsid w:val="00F61AC4"/>
    <w:rsid w:val="00F621BA"/>
    <w:rsid w:val="00F621C2"/>
    <w:rsid w:val="00F62376"/>
    <w:rsid w:val="00F62ED1"/>
    <w:rsid w:val="00F62F28"/>
    <w:rsid w:val="00F63142"/>
    <w:rsid w:val="00F638C1"/>
    <w:rsid w:val="00F639A5"/>
    <w:rsid w:val="00F6435A"/>
    <w:rsid w:val="00F64665"/>
    <w:rsid w:val="00F65E1E"/>
    <w:rsid w:val="00F6635C"/>
    <w:rsid w:val="00F667D2"/>
    <w:rsid w:val="00F66907"/>
    <w:rsid w:val="00F669BF"/>
    <w:rsid w:val="00F669C3"/>
    <w:rsid w:val="00F67FC1"/>
    <w:rsid w:val="00F713DF"/>
    <w:rsid w:val="00F71A39"/>
    <w:rsid w:val="00F71A88"/>
    <w:rsid w:val="00F71ABE"/>
    <w:rsid w:val="00F72150"/>
    <w:rsid w:val="00F728A1"/>
    <w:rsid w:val="00F728D4"/>
    <w:rsid w:val="00F72B92"/>
    <w:rsid w:val="00F72CBE"/>
    <w:rsid w:val="00F731A9"/>
    <w:rsid w:val="00F7348A"/>
    <w:rsid w:val="00F73C4E"/>
    <w:rsid w:val="00F74500"/>
    <w:rsid w:val="00F74D4D"/>
    <w:rsid w:val="00F754E2"/>
    <w:rsid w:val="00F757BF"/>
    <w:rsid w:val="00F758AC"/>
    <w:rsid w:val="00F75CC6"/>
    <w:rsid w:val="00F762B0"/>
    <w:rsid w:val="00F766A0"/>
    <w:rsid w:val="00F7686D"/>
    <w:rsid w:val="00F76EB1"/>
    <w:rsid w:val="00F77468"/>
    <w:rsid w:val="00F77850"/>
    <w:rsid w:val="00F806B0"/>
    <w:rsid w:val="00F80C18"/>
    <w:rsid w:val="00F8189B"/>
    <w:rsid w:val="00F82E4A"/>
    <w:rsid w:val="00F83562"/>
    <w:rsid w:val="00F845C2"/>
    <w:rsid w:val="00F856C6"/>
    <w:rsid w:val="00F85C77"/>
    <w:rsid w:val="00F86575"/>
    <w:rsid w:val="00F86A20"/>
    <w:rsid w:val="00F87457"/>
    <w:rsid w:val="00F87CA9"/>
    <w:rsid w:val="00F906D6"/>
    <w:rsid w:val="00F9085F"/>
    <w:rsid w:val="00F910DA"/>
    <w:rsid w:val="00F918DB"/>
    <w:rsid w:val="00F91D23"/>
    <w:rsid w:val="00F92774"/>
    <w:rsid w:val="00F92F6B"/>
    <w:rsid w:val="00F9337B"/>
    <w:rsid w:val="00F93B41"/>
    <w:rsid w:val="00F93F5E"/>
    <w:rsid w:val="00F94277"/>
    <w:rsid w:val="00F955AC"/>
    <w:rsid w:val="00F95699"/>
    <w:rsid w:val="00F95FC7"/>
    <w:rsid w:val="00F96F0D"/>
    <w:rsid w:val="00F974C6"/>
    <w:rsid w:val="00FA0237"/>
    <w:rsid w:val="00FA028E"/>
    <w:rsid w:val="00FA03CA"/>
    <w:rsid w:val="00FA07FC"/>
    <w:rsid w:val="00FA0BBB"/>
    <w:rsid w:val="00FA2247"/>
    <w:rsid w:val="00FA3151"/>
    <w:rsid w:val="00FA366B"/>
    <w:rsid w:val="00FA3F52"/>
    <w:rsid w:val="00FA47DB"/>
    <w:rsid w:val="00FA4A82"/>
    <w:rsid w:val="00FA625B"/>
    <w:rsid w:val="00FA62AD"/>
    <w:rsid w:val="00FA72AD"/>
    <w:rsid w:val="00FB0019"/>
    <w:rsid w:val="00FB0613"/>
    <w:rsid w:val="00FB0C46"/>
    <w:rsid w:val="00FB1436"/>
    <w:rsid w:val="00FB14A6"/>
    <w:rsid w:val="00FB1575"/>
    <w:rsid w:val="00FB2503"/>
    <w:rsid w:val="00FB27CC"/>
    <w:rsid w:val="00FB2B6E"/>
    <w:rsid w:val="00FB31E8"/>
    <w:rsid w:val="00FB36E6"/>
    <w:rsid w:val="00FB3886"/>
    <w:rsid w:val="00FB3C2F"/>
    <w:rsid w:val="00FB3C62"/>
    <w:rsid w:val="00FB4CF4"/>
    <w:rsid w:val="00FB5358"/>
    <w:rsid w:val="00FB61F1"/>
    <w:rsid w:val="00FB6412"/>
    <w:rsid w:val="00FB65D1"/>
    <w:rsid w:val="00FB7F15"/>
    <w:rsid w:val="00FC084A"/>
    <w:rsid w:val="00FC0B88"/>
    <w:rsid w:val="00FC22C0"/>
    <w:rsid w:val="00FC2ECB"/>
    <w:rsid w:val="00FC2FE8"/>
    <w:rsid w:val="00FC3594"/>
    <w:rsid w:val="00FC3B99"/>
    <w:rsid w:val="00FC54FF"/>
    <w:rsid w:val="00FC5EF6"/>
    <w:rsid w:val="00FC60A5"/>
    <w:rsid w:val="00FC6143"/>
    <w:rsid w:val="00FC6BC7"/>
    <w:rsid w:val="00FC6E37"/>
    <w:rsid w:val="00FC73B3"/>
    <w:rsid w:val="00FC73F0"/>
    <w:rsid w:val="00FC77A9"/>
    <w:rsid w:val="00FC7AF0"/>
    <w:rsid w:val="00FD034F"/>
    <w:rsid w:val="00FD0819"/>
    <w:rsid w:val="00FD1007"/>
    <w:rsid w:val="00FD12BB"/>
    <w:rsid w:val="00FD1857"/>
    <w:rsid w:val="00FD243B"/>
    <w:rsid w:val="00FD37A0"/>
    <w:rsid w:val="00FD3BA2"/>
    <w:rsid w:val="00FD41FE"/>
    <w:rsid w:val="00FD45BF"/>
    <w:rsid w:val="00FD45F6"/>
    <w:rsid w:val="00FD4911"/>
    <w:rsid w:val="00FD598A"/>
    <w:rsid w:val="00FD5D78"/>
    <w:rsid w:val="00FD60F7"/>
    <w:rsid w:val="00FD7558"/>
    <w:rsid w:val="00FD7F9A"/>
    <w:rsid w:val="00FE004D"/>
    <w:rsid w:val="00FE00ED"/>
    <w:rsid w:val="00FE01FE"/>
    <w:rsid w:val="00FE026C"/>
    <w:rsid w:val="00FE03B8"/>
    <w:rsid w:val="00FE055B"/>
    <w:rsid w:val="00FE0941"/>
    <w:rsid w:val="00FE1611"/>
    <w:rsid w:val="00FE1A58"/>
    <w:rsid w:val="00FE1C86"/>
    <w:rsid w:val="00FE29EE"/>
    <w:rsid w:val="00FE346A"/>
    <w:rsid w:val="00FE35DD"/>
    <w:rsid w:val="00FE386A"/>
    <w:rsid w:val="00FE3BB3"/>
    <w:rsid w:val="00FE4942"/>
    <w:rsid w:val="00FE4F6D"/>
    <w:rsid w:val="00FE569C"/>
    <w:rsid w:val="00FE5941"/>
    <w:rsid w:val="00FE5A89"/>
    <w:rsid w:val="00FE5D6E"/>
    <w:rsid w:val="00FE752A"/>
    <w:rsid w:val="00FE7716"/>
    <w:rsid w:val="00FF036C"/>
    <w:rsid w:val="00FF03E4"/>
    <w:rsid w:val="00FF040E"/>
    <w:rsid w:val="00FF081C"/>
    <w:rsid w:val="00FF0C33"/>
    <w:rsid w:val="00FF19B3"/>
    <w:rsid w:val="00FF1C12"/>
    <w:rsid w:val="00FF1DEF"/>
    <w:rsid w:val="00FF214F"/>
    <w:rsid w:val="00FF2894"/>
    <w:rsid w:val="00FF2E17"/>
    <w:rsid w:val="00FF32D6"/>
    <w:rsid w:val="00FF350E"/>
    <w:rsid w:val="00FF36E5"/>
    <w:rsid w:val="00FF372D"/>
    <w:rsid w:val="00FF3E0E"/>
    <w:rsid w:val="00FF413C"/>
    <w:rsid w:val="00FF615E"/>
    <w:rsid w:val="00FF6ED2"/>
    <w:rsid w:val="00FF7D9B"/>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E74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98A"/>
    <w:rPr>
      <w:rFonts w:ascii="Calibri" w:eastAsia="Calibri" w:hAnsi="Calibri" w:cs="Times New Roman"/>
    </w:rPr>
  </w:style>
  <w:style w:type="paragraph" w:styleId="Heading1">
    <w:name w:val="heading 1"/>
    <w:next w:val="Normal"/>
    <w:link w:val="Heading1Char"/>
    <w:uiPriority w:val="9"/>
    <w:qFormat/>
    <w:rsid w:val="006909A5"/>
    <w:pPr>
      <w:keepNext/>
      <w:keepLines/>
      <w:numPr>
        <w:numId w:val="3"/>
      </w:numPr>
      <w:spacing w:before="480" w:after="200" w:line="276" w:lineRule="auto"/>
      <w:outlineLvl w:val="0"/>
    </w:pPr>
    <w:rPr>
      <w:rFonts w:ascii="Verdana" w:eastAsia="Times New Roman" w:hAnsi="Verdana" w:cs="Times New Roman"/>
      <w:b/>
      <w:bCs/>
      <w:color w:val="000000"/>
      <w:sz w:val="28"/>
      <w:szCs w:val="28"/>
    </w:rPr>
  </w:style>
  <w:style w:type="paragraph" w:styleId="Heading2">
    <w:name w:val="heading 2"/>
    <w:basedOn w:val="Heading1"/>
    <w:next w:val="Normal"/>
    <w:link w:val="Heading2Char"/>
    <w:uiPriority w:val="9"/>
    <w:unhideWhenUsed/>
    <w:qFormat/>
    <w:rsid w:val="006909A5"/>
    <w:pPr>
      <w:numPr>
        <w:ilvl w:val="1"/>
      </w:numPr>
      <w:spacing w:before="200"/>
      <w:outlineLvl w:val="1"/>
    </w:pPr>
    <w:rPr>
      <w:bCs w:val="0"/>
      <w:sz w:val="26"/>
      <w:szCs w:val="26"/>
    </w:rPr>
  </w:style>
  <w:style w:type="paragraph" w:styleId="Heading3">
    <w:name w:val="heading 3"/>
    <w:basedOn w:val="Heading2"/>
    <w:next w:val="Normal"/>
    <w:link w:val="Heading3Char"/>
    <w:uiPriority w:val="9"/>
    <w:unhideWhenUsed/>
    <w:qFormat/>
    <w:rsid w:val="006909A5"/>
    <w:pPr>
      <w:numPr>
        <w:ilvl w:val="2"/>
      </w:numPr>
      <w:outlineLvl w:val="2"/>
    </w:pPr>
    <w:rPr>
      <w:bCs/>
    </w:rPr>
  </w:style>
  <w:style w:type="paragraph" w:styleId="Heading4">
    <w:name w:val="heading 4"/>
    <w:basedOn w:val="Heading3"/>
    <w:next w:val="Normal"/>
    <w:link w:val="Heading4Char"/>
    <w:uiPriority w:val="9"/>
    <w:unhideWhenUsed/>
    <w:qFormat/>
    <w:rsid w:val="006909A5"/>
    <w:pPr>
      <w:numPr>
        <w:ilvl w:val="3"/>
      </w:numPr>
      <w:outlineLvl w:val="3"/>
    </w:pPr>
    <w:rPr>
      <w:b w:val="0"/>
      <w:bCs w:val="0"/>
      <w:i/>
      <w:iCs/>
    </w:rPr>
  </w:style>
  <w:style w:type="paragraph" w:styleId="Heading5">
    <w:name w:val="heading 5"/>
    <w:basedOn w:val="Heading4"/>
    <w:next w:val="Normal"/>
    <w:link w:val="Heading5Char"/>
    <w:uiPriority w:val="9"/>
    <w:unhideWhenUsed/>
    <w:qFormat/>
    <w:rsid w:val="006909A5"/>
    <w:pPr>
      <w:numPr>
        <w:ilvl w:val="4"/>
      </w:numPr>
      <w:outlineLvl w:val="4"/>
    </w:pPr>
  </w:style>
  <w:style w:type="paragraph" w:styleId="Heading6">
    <w:name w:val="heading 6"/>
    <w:basedOn w:val="Heading5"/>
    <w:next w:val="Normal"/>
    <w:link w:val="Heading6Char"/>
    <w:uiPriority w:val="9"/>
    <w:unhideWhenUsed/>
    <w:qFormat/>
    <w:rsid w:val="006909A5"/>
    <w:pPr>
      <w:numPr>
        <w:ilvl w:val="5"/>
      </w:numPr>
      <w:outlineLvl w:val="5"/>
    </w:pPr>
    <w:rPr>
      <w:i w:val="0"/>
      <w:iCs w:val="0"/>
    </w:rPr>
  </w:style>
  <w:style w:type="paragraph" w:styleId="Heading7">
    <w:name w:val="heading 7"/>
    <w:basedOn w:val="Heading6"/>
    <w:next w:val="Normal"/>
    <w:link w:val="Heading7Char"/>
    <w:uiPriority w:val="9"/>
    <w:unhideWhenUsed/>
    <w:qFormat/>
    <w:rsid w:val="006909A5"/>
    <w:pPr>
      <w:numPr>
        <w:ilvl w:val="6"/>
      </w:numPr>
      <w:outlineLvl w:val="6"/>
    </w:pPr>
    <w:rPr>
      <w:i/>
      <w:iCs/>
      <w:color w:val="404040"/>
    </w:rPr>
  </w:style>
  <w:style w:type="paragraph" w:styleId="Heading8">
    <w:name w:val="heading 8"/>
    <w:basedOn w:val="Normal"/>
    <w:next w:val="Normal"/>
    <w:link w:val="Heading8Char"/>
    <w:uiPriority w:val="9"/>
    <w:semiHidden/>
    <w:unhideWhenUsed/>
    <w:qFormat/>
    <w:rsid w:val="006909A5"/>
    <w:pPr>
      <w:keepNext/>
      <w:keepLines/>
      <w:numPr>
        <w:ilvl w:val="7"/>
        <w:numId w:val="3"/>
      </w:numPr>
      <w:spacing w:before="200" w:after="0" w:line="360" w:lineRule="auto"/>
      <w:jc w:val="both"/>
      <w:outlineLvl w:val="7"/>
    </w:pPr>
    <w:rPr>
      <w:rFonts w:ascii="Calibri Light" w:eastAsia="Times New Roman" w:hAnsi="Calibri Light"/>
      <w:color w:val="404040"/>
      <w:sz w:val="20"/>
      <w:szCs w:val="20"/>
    </w:rPr>
  </w:style>
  <w:style w:type="paragraph" w:styleId="Heading9">
    <w:name w:val="heading 9"/>
    <w:basedOn w:val="Normal"/>
    <w:next w:val="Normal"/>
    <w:link w:val="Heading9Char"/>
    <w:uiPriority w:val="9"/>
    <w:semiHidden/>
    <w:unhideWhenUsed/>
    <w:qFormat/>
    <w:rsid w:val="006909A5"/>
    <w:pPr>
      <w:keepNext/>
      <w:keepLines/>
      <w:numPr>
        <w:ilvl w:val="8"/>
        <w:numId w:val="3"/>
      </w:numPr>
      <w:spacing w:before="200" w:after="0" w:line="360" w:lineRule="auto"/>
      <w:jc w:val="both"/>
      <w:outlineLvl w:val="8"/>
    </w:pPr>
    <w:rPr>
      <w:rFonts w:ascii="Calibri Light" w:eastAsia="Times New Roman" w:hAnsi="Calibri Light"/>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9A5"/>
    <w:rPr>
      <w:rFonts w:ascii="Verdana" w:eastAsia="Times New Roman" w:hAnsi="Verdana" w:cs="Times New Roman"/>
      <w:b/>
      <w:bCs/>
      <w:color w:val="000000"/>
      <w:sz w:val="28"/>
      <w:szCs w:val="28"/>
    </w:rPr>
  </w:style>
  <w:style w:type="character" w:customStyle="1" w:styleId="Heading2Char">
    <w:name w:val="Heading 2 Char"/>
    <w:basedOn w:val="DefaultParagraphFont"/>
    <w:link w:val="Heading2"/>
    <w:uiPriority w:val="9"/>
    <w:rsid w:val="006909A5"/>
    <w:rPr>
      <w:rFonts w:ascii="Verdana" w:eastAsia="Times New Roman" w:hAnsi="Verdana" w:cs="Times New Roman"/>
      <w:b/>
      <w:color w:val="000000"/>
      <w:sz w:val="26"/>
      <w:szCs w:val="26"/>
    </w:rPr>
  </w:style>
  <w:style w:type="character" w:customStyle="1" w:styleId="Heading3Char">
    <w:name w:val="Heading 3 Char"/>
    <w:basedOn w:val="DefaultParagraphFont"/>
    <w:link w:val="Heading3"/>
    <w:uiPriority w:val="9"/>
    <w:rsid w:val="006909A5"/>
    <w:rPr>
      <w:rFonts w:ascii="Verdana" w:eastAsia="Times New Roman" w:hAnsi="Verdana" w:cs="Times New Roman"/>
      <w:b/>
      <w:bCs/>
      <w:color w:val="000000"/>
      <w:sz w:val="26"/>
      <w:szCs w:val="26"/>
    </w:rPr>
  </w:style>
  <w:style w:type="character" w:customStyle="1" w:styleId="Heading4Char">
    <w:name w:val="Heading 4 Char"/>
    <w:basedOn w:val="DefaultParagraphFont"/>
    <w:link w:val="Heading4"/>
    <w:uiPriority w:val="9"/>
    <w:rsid w:val="006909A5"/>
    <w:rPr>
      <w:rFonts w:ascii="Verdana" w:eastAsia="Times New Roman" w:hAnsi="Verdana" w:cs="Times New Roman"/>
      <w:i/>
      <w:iCs/>
      <w:color w:val="000000"/>
      <w:sz w:val="26"/>
      <w:szCs w:val="26"/>
    </w:rPr>
  </w:style>
  <w:style w:type="character" w:customStyle="1" w:styleId="Heading5Char">
    <w:name w:val="Heading 5 Char"/>
    <w:basedOn w:val="DefaultParagraphFont"/>
    <w:link w:val="Heading5"/>
    <w:uiPriority w:val="9"/>
    <w:rsid w:val="006909A5"/>
    <w:rPr>
      <w:rFonts w:ascii="Verdana" w:eastAsia="Times New Roman" w:hAnsi="Verdana" w:cs="Times New Roman"/>
      <w:i/>
      <w:iCs/>
      <w:color w:val="000000"/>
      <w:sz w:val="26"/>
      <w:szCs w:val="26"/>
    </w:rPr>
  </w:style>
  <w:style w:type="character" w:customStyle="1" w:styleId="Heading6Char">
    <w:name w:val="Heading 6 Char"/>
    <w:basedOn w:val="DefaultParagraphFont"/>
    <w:link w:val="Heading6"/>
    <w:uiPriority w:val="9"/>
    <w:rsid w:val="006909A5"/>
    <w:rPr>
      <w:rFonts w:ascii="Verdana" w:eastAsia="Times New Roman" w:hAnsi="Verdana" w:cs="Times New Roman"/>
      <w:color w:val="000000"/>
      <w:sz w:val="26"/>
      <w:szCs w:val="26"/>
    </w:rPr>
  </w:style>
  <w:style w:type="character" w:customStyle="1" w:styleId="Heading7Char">
    <w:name w:val="Heading 7 Char"/>
    <w:basedOn w:val="DefaultParagraphFont"/>
    <w:link w:val="Heading7"/>
    <w:uiPriority w:val="9"/>
    <w:rsid w:val="006909A5"/>
    <w:rPr>
      <w:rFonts w:ascii="Verdana" w:eastAsia="Times New Roman" w:hAnsi="Verdana" w:cs="Times New Roman"/>
      <w:i/>
      <w:iCs/>
      <w:color w:val="404040"/>
      <w:sz w:val="26"/>
      <w:szCs w:val="26"/>
    </w:rPr>
  </w:style>
  <w:style w:type="character" w:customStyle="1" w:styleId="Heading8Char">
    <w:name w:val="Heading 8 Char"/>
    <w:basedOn w:val="DefaultParagraphFont"/>
    <w:link w:val="Heading8"/>
    <w:uiPriority w:val="9"/>
    <w:semiHidden/>
    <w:rsid w:val="006909A5"/>
    <w:rPr>
      <w:rFonts w:ascii="Calibri Light" w:eastAsia="Times New Roman" w:hAnsi="Calibri Light" w:cs="Times New Roman"/>
      <w:color w:val="404040"/>
      <w:sz w:val="20"/>
      <w:szCs w:val="20"/>
    </w:rPr>
  </w:style>
  <w:style w:type="character" w:customStyle="1" w:styleId="Heading9Char">
    <w:name w:val="Heading 9 Char"/>
    <w:basedOn w:val="DefaultParagraphFont"/>
    <w:link w:val="Heading9"/>
    <w:uiPriority w:val="9"/>
    <w:semiHidden/>
    <w:rsid w:val="006909A5"/>
    <w:rPr>
      <w:rFonts w:ascii="Calibri Light" w:eastAsia="Times New Roman" w:hAnsi="Calibri Light" w:cs="Times New Roman"/>
      <w:i/>
      <w:iCs/>
      <w:color w:val="404040"/>
      <w:sz w:val="20"/>
      <w:szCs w:val="20"/>
    </w:rPr>
  </w:style>
  <w:style w:type="character" w:customStyle="1" w:styleId="apple-converted-space">
    <w:name w:val="apple-converted-space"/>
    <w:basedOn w:val="DefaultParagraphFont"/>
    <w:rsid w:val="006909A5"/>
  </w:style>
  <w:style w:type="paragraph" w:styleId="Header">
    <w:name w:val="header"/>
    <w:basedOn w:val="Normal"/>
    <w:link w:val="HeaderChar"/>
    <w:uiPriority w:val="99"/>
    <w:unhideWhenUsed/>
    <w:rsid w:val="006909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09A5"/>
    <w:rPr>
      <w:rFonts w:ascii="Calibri" w:eastAsia="Calibri" w:hAnsi="Calibri" w:cs="Times New Roman"/>
    </w:rPr>
  </w:style>
  <w:style w:type="paragraph" w:styleId="Footer">
    <w:name w:val="footer"/>
    <w:basedOn w:val="Normal"/>
    <w:link w:val="FooterChar"/>
    <w:uiPriority w:val="99"/>
    <w:unhideWhenUsed/>
    <w:rsid w:val="006909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09A5"/>
    <w:rPr>
      <w:rFonts w:ascii="Calibri" w:eastAsia="Calibri" w:hAnsi="Calibri" w:cs="Times New Roman"/>
    </w:rPr>
  </w:style>
  <w:style w:type="character" w:styleId="LineNumber">
    <w:name w:val="line number"/>
    <w:basedOn w:val="DefaultParagraphFont"/>
    <w:uiPriority w:val="99"/>
    <w:semiHidden/>
    <w:unhideWhenUsed/>
    <w:rsid w:val="006909A5"/>
  </w:style>
  <w:style w:type="table" w:styleId="TableGrid">
    <w:name w:val="Table Grid"/>
    <w:basedOn w:val="TableNormal"/>
    <w:uiPriority w:val="39"/>
    <w:rsid w:val="006909A5"/>
    <w:pPr>
      <w:spacing w:after="0" w:line="240" w:lineRule="auto"/>
    </w:pPr>
    <w:rPr>
      <w:rFonts w:ascii="Calibri" w:eastAsia="Calibri" w:hAnsi="Calibri" w:cs="Times New Roman"/>
      <w:sz w:val="20"/>
      <w:szCs w:val="20"/>
      <w:lang w:eastAsia="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6909A5"/>
    <w:pPr>
      <w:spacing w:after="0" w:line="240" w:lineRule="auto"/>
    </w:pPr>
    <w:rPr>
      <w:rFonts w:ascii="Calibri" w:eastAsia="Calibri" w:hAnsi="Calibri" w:cs="Times New Roman"/>
      <w:sz w:val="20"/>
      <w:szCs w:val="20"/>
      <w:lang w:eastAsia="en-IE"/>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6909A5"/>
    <w:pPr>
      <w:spacing w:after="0"/>
      <w:jc w:val="center"/>
    </w:pPr>
    <w:rPr>
      <w:rFonts w:cs="Calibri"/>
      <w:noProof/>
      <w:lang w:val="en-US"/>
    </w:rPr>
  </w:style>
  <w:style w:type="character" w:customStyle="1" w:styleId="EndNoteBibliographyTitleChar">
    <w:name w:val="EndNote Bibliography Title Char"/>
    <w:link w:val="EndNoteBibliographyTitle"/>
    <w:rsid w:val="006909A5"/>
    <w:rPr>
      <w:rFonts w:ascii="Calibri" w:eastAsia="Calibri" w:hAnsi="Calibri" w:cs="Calibri"/>
      <w:noProof/>
      <w:lang w:val="en-US"/>
    </w:rPr>
  </w:style>
  <w:style w:type="paragraph" w:customStyle="1" w:styleId="EndNoteBibliography">
    <w:name w:val="EndNote Bibliography"/>
    <w:basedOn w:val="Normal"/>
    <w:link w:val="EndNoteBibliographyChar"/>
    <w:rsid w:val="006909A5"/>
    <w:pPr>
      <w:spacing w:line="240" w:lineRule="auto"/>
    </w:pPr>
    <w:rPr>
      <w:rFonts w:cs="Calibri"/>
      <w:noProof/>
      <w:lang w:val="en-US"/>
    </w:rPr>
  </w:style>
  <w:style w:type="character" w:customStyle="1" w:styleId="EndNoteBibliographyChar">
    <w:name w:val="EndNote Bibliography Char"/>
    <w:link w:val="EndNoteBibliography"/>
    <w:rsid w:val="006909A5"/>
    <w:rPr>
      <w:rFonts w:ascii="Calibri" w:eastAsia="Calibri" w:hAnsi="Calibri" w:cs="Calibri"/>
      <w:noProof/>
      <w:lang w:val="en-US"/>
    </w:rPr>
  </w:style>
  <w:style w:type="paragraph" w:customStyle="1" w:styleId="fulltext-text">
    <w:name w:val="fulltext-text"/>
    <w:basedOn w:val="Normal"/>
    <w:rsid w:val="006909A5"/>
    <w:pPr>
      <w:spacing w:before="100" w:beforeAutospacing="1" w:after="100" w:afterAutospacing="1" w:line="240" w:lineRule="auto"/>
    </w:pPr>
    <w:rPr>
      <w:rFonts w:ascii="Times New Roman" w:eastAsia="Times New Roman" w:hAnsi="Times New Roman"/>
      <w:sz w:val="24"/>
      <w:szCs w:val="24"/>
      <w:lang w:eastAsia="en-IE"/>
    </w:rPr>
  </w:style>
  <w:style w:type="character" w:styleId="Hyperlink">
    <w:name w:val="Hyperlink"/>
    <w:uiPriority w:val="99"/>
    <w:unhideWhenUsed/>
    <w:rsid w:val="006909A5"/>
    <w:rPr>
      <w:color w:val="0000FF"/>
      <w:u w:val="single"/>
    </w:rPr>
  </w:style>
  <w:style w:type="paragraph" w:styleId="NoSpacing">
    <w:name w:val="No Spacing"/>
    <w:uiPriority w:val="1"/>
    <w:qFormat/>
    <w:rsid w:val="006909A5"/>
    <w:pPr>
      <w:spacing w:after="0" w:line="240" w:lineRule="auto"/>
    </w:pPr>
    <w:rPr>
      <w:rFonts w:ascii="Calibri" w:eastAsia="Calibri" w:hAnsi="Calibri" w:cs="Times New Roman"/>
    </w:rPr>
  </w:style>
  <w:style w:type="paragraph" w:styleId="Caption">
    <w:name w:val="caption"/>
    <w:basedOn w:val="Normal"/>
    <w:next w:val="Normal"/>
    <w:uiPriority w:val="35"/>
    <w:unhideWhenUsed/>
    <w:qFormat/>
    <w:rsid w:val="006909A5"/>
    <w:pPr>
      <w:spacing w:after="200" w:line="240" w:lineRule="auto"/>
    </w:pPr>
    <w:rPr>
      <w:i/>
      <w:iCs/>
      <w:color w:val="44546A"/>
      <w:sz w:val="18"/>
      <w:szCs w:val="18"/>
    </w:rPr>
  </w:style>
  <w:style w:type="character" w:styleId="CommentReference">
    <w:name w:val="annotation reference"/>
    <w:uiPriority w:val="99"/>
    <w:semiHidden/>
    <w:unhideWhenUsed/>
    <w:rsid w:val="006909A5"/>
    <w:rPr>
      <w:sz w:val="16"/>
      <w:szCs w:val="16"/>
    </w:rPr>
  </w:style>
  <w:style w:type="paragraph" w:styleId="CommentText">
    <w:name w:val="annotation text"/>
    <w:basedOn w:val="Normal"/>
    <w:link w:val="CommentTextChar"/>
    <w:uiPriority w:val="99"/>
    <w:semiHidden/>
    <w:unhideWhenUsed/>
    <w:rsid w:val="006909A5"/>
    <w:pPr>
      <w:spacing w:after="0" w:line="240" w:lineRule="auto"/>
      <w:jc w:val="both"/>
    </w:pPr>
    <w:rPr>
      <w:rFonts w:ascii="Arial" w:hAnsi="Arial"/>
      <w:sz w:val="20"/>
      <w:szCs w:val="20"/>
    </w:rPr>
  </w:style>
  <w:style w:type="character" w:customStyle="1" w:styleId="CommentTextChar">
    <w:name w:val="Comment Text Char"/>
    <w:basedOn w:val="DefaultParagraphFont"/>
    <w:link w:val="CommentText"/>
    <w:uiPriority w:val="99"/>
    <w:semiHidden/>
    <w:rsid w:val="006909A5"/>
    <w:rPr>
      <w:rFonts w:ascii="Arial" w:eastAsia="Calibri" w:hAnsi="Arial" w:cs="Times New Roman"/>
      <w:sz w:val="20"/>
      <w:szCs w:val="20"/>
    </w:rPr>
  </w:style>
  <w:style w:type="paragraph" w:styleId="BalloonText">
    <w:name w:val="Balloon Text"/>
    <w:basedOn w:val="Normal"/>
    <w:link w:val="BalloonTextChar"/>
    <w:uiPriority w:val="99"/>
    <w:semiHidden/>
    <w:unhideWhenUsed/>
    <w:rsid w:val="006909A5"/>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09A5"/>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6909A5"/>
    <w:rPr>
      <w:b/>
      <w:bCs/>
    </w:rPr>
  </w:style>
  <w:style w:type="character" w:customStyle="1" w:styleId="CommentSubjectChar">
    <w:name w:val="Comment Subject Char"/>
    <w:basedOn w:val="CommentTextChar"/>
    <w:link w:val="CommentSubject"/>
    <w:uiPriority w:val="99"/>
    <w:semiHidden/>
    <w:rsid w:val="006909A5"/>
    <w:rPr>
      <w:rFonts w:ascii="Arial" w:eastAsia="Calibri" w:hAnsi="Arial" w:cs="Times New Roman"/>
      <w:b/>
      <w:bCs/>
      <w:sz w:val="20"/>
      <w:szCs w:val="20"/>
    </w:rPr>
  </w:style>
  <w:style w:type="table" w:customStyle="1" w:styleId="PlainTable1">
    <w:name w:val="Plain Table 1"/>
    <w:basedOn w:val="TableNormal"/>
    <w:uiPriority w:val="41"/>
    <w:rsid w:val="006909A5"/>
    <w:pPr>
      <w:spacing w:after="0" w:line="240" w:lineRule="auto"/>
    </w:pPr>
    <w:rPr>
      <w:rFonts w:ascii="Calibri" w:eastAsia="Calibri" w:hAnsi="Calibri" w:cs="Times New Roman"/>
      <w:sz w:val="20"/>
      <w:szCs w:val="20"/>
      <w:lang w:eastAsia="en-IE"/>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uiPriority w:val="34"/>
    <w:qFormat/>
    <w:rsid w:val="006909A5"/>
    <w:pPr>
      <w:spacing w:after="0" w:line="360" w:lineRule="auto"/>
      <w:ind w:left="720"/>
      <w:contextualSpacing/>
      <w:jc w:val="both"/>
    </w:pPr>
    <w:rPr>
      <w:rFonts w:ascii="Arial" w:hAnsi="Arial"/>
    </w:rPr>
  </w:style>
  <w:style w:type="paragraph" w:customStyle="1" w:styleId="IndentQuote">
    <w:name w:val="IndentQuote"/>
    <w:basedOn w:val="Caption"/>
    <w:qFormat/>
    <w:rsid w:val="006909A5"/>
    <w:pPr>
      <w:spacing w:before="120" w:after="120" w:line="360" w:lineRule="auto"/>
      <w:ind w:left="851" w:right="851"/>
      <w:jc w:val="both"/>
    </w:pPr>
    <w:rPr>
      <w:rFonts w:ascii="Arial" w:hAnsi="Arial"/>
      <w:b/>
      <w:bCs/>
      <w:i w:val="0"/>
      <w:iCs w:val="0"/>
      <w:color w:val="000000"/>
      <w:sz w:val="22"/>
    </w:rPr>
  </w:style>
  <w:style w:type="paragraph" w:customStyle="1" w:styleId="bulleted">
    <w:name w:val="bulleted"/>
    <w:basedOn w:val="Normal"/>
    <w:rsid w:val="006909A5"/>
    <w:pPr>
      <w:spacing w:before="100" w:beforeAutospacing="1" w:after="100" w:afterAutospacing="1" w:line="240" w:lineRule="auto"/>
    </w:pPr>
    <w:rPr>
      <w:rFonts w:ascii="Times New Roman" w:eastAsia="Times New Roman" w:hAnsi="Times New Roman"/>
      <w:sz w:val="24"/>
      <w:szCs w:val="24"/>
      <w:lang w:eastAsia="en-IE"/>
    </w:rPr>
  </w:style>
  <w:style w:type="character" w:customStyle="1" w:styleId="override-xref-content-element">
    <w:name w:val="override-xref-content-element"/>
    <w:basedOn w:val="DefaultParagraphFont"/>
    <w:rsid w:val="006909A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98A"/>
    <w:rPr>
      <w:rFonts w:ascii="Calibri" w:eastAsia="Calibri" w:hAnsi="Calibri" w:cs="Times New Roman"/>
    </w:rPr>
  </w:style>
  <w:style w:type="paragraph" w:styleId="Heading1">
    <w:name w:val="heading 1"/>
    <w:next w:val="Normal"/>
    <w:link w:val="Heading1Char"/>
    <w:uiPriority w:val="9"/>
    <w:qFormat/>
    <w:rsid w:val="006909A5"/>
    <w:pPr>
      <w:keepNext/>
      <w:keepLines/>
      <w:numPr>
        <w:numId w:val="3"/>
      </w:numPr>
      <w:spacing w:before="480" w:after="200" w:line="276" w:lineRule="auto"/>
      <w:outlineLvl w:val="0"/>
    </w:pPr>
    <w:rPr>
      <w:rFonts w:ascii="Verdana" w:eastAsia="Times New Roman" w:hAnsi="Verdana" w:cs="Times New Roman"/>
      <w:b/>
      <w:bCs/>
      <w:color w:val="000000"/>
      <w:sz w:val="28"/>
      <w:szCs w:val="28"/>
    </w:rPr>
  </w:style>
  <w:style w:type="paragraph" w:styleId="Heading2">
    <w:name w:val="heading 2"/>
    <w:basedOn w:val="Heading1"/>
    <w:next w:val="Normal"/>
    <w:link w:val="Heading2Char"/>
    <w:uiPriority w:val="9"/>
    <w:unhideWhenUsed/>
    <w:qFormat/>
    <w:rsid w:val="006909A5"/>
    <w:pPr>
      <w:numPr>
        <w:ilvl w:val="1"/>
      </w:numPr>
      <w:spacing w:before="200"/>
      <w:outlineLvl w:val="1"/>
    </w:pPr>
    <w:rPr>
      <w:bCs w:val="0"/>
      <w:sz w:val="26"/>
      <w:szCs w:val="26"/>
    </w:rPr>
  </w:style>
  <w:style w:type="paragraph" w:styleId="Heading3">
    <w:name w:val="heading 3"/>
    <w:basedOn w:val="Heading2"/>
    <w:next w:val="Normal"/>
    <w:link w:val="Heading3Char"/>
    <w:uiPriority w:val="9"/>
    <w:unhideWhenUsed/>
    <w:qFormat/>
    <w:rsid w:val="006909A5"/>
    <w:pPr>
      <w:numPr>
        <w:ilvl w:val="2"/>
      </w:numPr>
      <w:outlineLvl w:val="2"/>
    </w:pPr>
    <w:rPr>
      <w:bCs/>
    </w:rPr>
  </w:style>
  <w:style w:type="paragraph" w:styleId="Heading4">
    <w:name w:val="heading 4"/>
    <w:basedOn w:val="Heading3"/>
    <w:next w:val="Normal"/>
    <w:link w:val="Heading4Char"/>
    <w:uiPriority w:val="9"/>
    <w:unhideWhenUsed/>
    <w:qFormat/>
    <w:rsid w:val="006909A5"/>
    <w:pPr>
      <w:numPr>
        <w:ilvl w:val="3"/>
      </w:numPr>
      <w:outlineLvl w:val="3"/>
    </w:pPr>
    <w:rPr>
      <w:b w:val="0"/>
      <w:bCs w:val="0"/>
      <w:i/>
      <w:iCs/>
    </w:rPr>
  </w:style>
  <w:style w:type="paragraph" w:styleId="Heading5">
    <w:name w:val="heading 5"/>
    <w:basedOn w:val="Heading4"/>
    <w:next w:val="Normal"/>
    <w:link w:val="Heading5Char"/>
    <w:uiPriority w:val="9"/>
    <w:unhideWhenUsed/>
    <w:qFormat/>
    <w:rsid w:val="006909A5"/>
    <w:pPr>
      <w:numPr>
        <w:ilvl w:val="4"/>
      </w:numPr>
      <w:outlineLvl w:val="4"/>
    </w:pPr>
  </w:style>
  <w:style w:type="paragraph" w:styleId="Heading6">
    <w:name w:val="heading 6"/>
    <w:basedOn w:val="Heading5"/>
    <w:next w:val="Normal"/>
    <w:link w:val="Heading6Char"/>
    <w:uiPriority w:val="9"/>
    <w:unhideWhenUsed/>
    <w:qFormat/>
    <w:rsid w:val="006909A5"/>
    <w:pPr>
      <w:numPr>
        <w:ilvl w:val="5"/>
      </w:numPr>
      <w:outlineLvl w:val="5"/>
    </w:pPr>
    <w:rPr>
      <w:i w:val="0"/>
      <w:iCs w:val="0"/>
    </w:rPr>
  </w:style>
  <w:style w:type="paragraph" w:styleId="Heading7">
    <w:name w:val="heading 7"/>
    <w:basedOn w:val="Heading6"/>
    <w:next w:val="Normal"/>
    <w:link w:val="Heading7Char"/>
    <w:uiPriority w:val="9"/>
    <w:unhideWhenUsed/>
    <w:qFormat/>
    <w:rsid w:val="006909A5"/>
    <w:pPr>
      <w:numPr>
        <w:ilvl w:val="6"/>
      </w:numPr>
      <w:outlineLvl w:val="6"/>
    </w:pPr>
    <w:rPr>
      <w:i/>
      <w:iCs/>
      <w:color w:val="404040"/>
    </w:rPr>
  </w:style>
  <w:style w:type="paragraph" w:styleId="Heading8">
    <w:name w:val="heading 8"/>
    <w:basedOn w:val="Normal"/>
    <w:next w:val="Normal"/>
    <w:link w:val="Heading8Char"/>
    <w:uiPriority w:val="9"/>
    <w:semiHidden/>
    <w:unhideWhenUsed/>
    <w:qFormat/>
    <w:rsid w:val="006909A5"/>
    <w:pPr>
      <w:keepNext/>
      <w:keepLines/>
      <w:numPr>
        <w:ilvl w:val="7"/>
        <w:numId w:val="3"/>
      </w:numPr>
      <w:spacing w:before="200" w:after="0" w:line="360" w:lineRule="auto"/>
      <w:jc w:val="both"/>
      <w:outlineLvl w:val="7"/>
    </w:pPr>
    <w:rPr>
      <w:rFonts w:ascii="Calibri Light" w:eastAsia="Times New Roman" w:hAnsi="Calibri Light"/>
      <w:color w:val="404040"/>
      <w:sz w:val="20"/>
      <w:szCs w:val="20"/>
    </w:rPr>
  </w:style>
  <w:style w:type="paragraph" w:styleId="Heading9">
    <w:name w:val="heading 9"/>
    <w:basedOn w:val="Normal"/>
    <w:next w:val="Normal"/>
    <w:link w:val="Heading9Char"/>
    <w:uiPriority w:val="9"/>
    <w:semiHidden/>
    <w:unhideWhenUsed/>
    <w:qFormat/>
    <w:rsid w:val="006909A5"/>
    <w:pPr>
      <w:keepNext/>
      <w:keepLines/>
      <w:numPr>
        <w:ilvl w:val="8"/>
        <w:numId w:val="3"/>
      </w:numPr>
      <w:spacing w:before="200" w:after="0" w:line="360" w:lineRule="auto"/>
      <w:jc w:val="both"/>
      <w:outlineLvl w:val="8"/>
    </w:pPr>
    <w:rPr>
      <w:rFonts w:ascii="Calibri Light" w:eastAsia="Times New Roman" w:hAnsi="Calibri Light"/>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9A5"/>
    <w:rPr>
      <w:rFonts w:ascii="Verdana" w:eastAsia="Times New Roman" w:hAnsi="Verdana" w:cs="Times New Roman"/>
      <w:b/>
      <w:bCs/>
      <w:color w:val="000000"/>
      <w:sz w:val="28"/>
      <w:szCs w:val="28"/>
    </w:rPr>
  </w:style>
  <w:style w:type="character" w:customStyle="1" w:styleId="Heading2Char">
    <w:name w:val="Heading 2 Char"/>
    <w:basedOn w:val="DefaultParagraphFont"/>
    <w:link w:val="Heading2"/>
    <w:uiPriority w:val="9"/>
    <w:rsid w:val="006909A5"/>
    <w:rPr>
      <w:rFonts w:ascii="Verdana" w:eastAsia="Times New Roman" w:hAnsi="Verdana" w:cs="Times New Roman"/>
      <w:b/>
      <w:color w:val="000000"/>
      <w:sz w:val="26"/>
      <w:szCs w:val="26"/>
    </w:rPr>
  </w:style>
  <w:style w:type="character" w:customStyle="1" w:styleId="Heading3Char">
    <w:name w:val="Heading 3 Char"/>
    <w:basedOn w:val="DefaultParagraphFont"/>
    <w:link w:val="Heading3"/>
    <w:uiPriority w:val="9"/>
    <w:rsid w:val="006909A5"/>
    <w:rPr>
      <w:rFonts w:ascii="Verdana" w:eastAsia="Times New Roman" w:hAnsi="Verdana" w:cs="Times New Roman"/>
      <w:b/>
      <w:bCs/>
      <w:color w:val="000000"/>
      <w:sz w:val="26"/>
      <w:szCs w:val="26"/>
    </w:rPr>
  </w:style>
  <w:style w:type="character" w:customStyle="1" w:styleId="Heading4Char">
    <w:name w:val="Heading 4 Char"/>
    <w:basedOn w:val="DefaultParagraphFont"/>
    <w:link w:val="Heading4"/>
    <w:uiPriority w:val="9"/>
    <w:rsid w:val="006909A5"/>
    <w:rPr>
      <w:rFonts w:ascii="Verdana" w:eastAsia="Times New Roman" w:hAnsi="Verdana" w:cs="Times New Roman"/>
      <w:i/>
      <w:iCs/>
      <w:color w:val="000000"/>
      <w:sz w:val="26"/>
      <w:szCs w:val="26"/>
    </w:rPr>
  </w:style>
  <w:style w:type="character" w:customStyle="1" w:styleId="Heading5Char">
    <w:name w:val="Heading 5 Char"/>
    <w:basedOn w:val="DefaultParagraphFont"/>
    <w:link w:val="Heading5"/>
    <w:uiPriority w:val="9"/>
    <w:rsid w:val="006909A5"/>
    <w:rPr>
      <w:rFonts w:ascii="Verdana" w:eastAsia="Times New Roman" w:hAnsi="Verdana" w:cs="Times New Roman"/>
      <w:i/>
      <w:iCs/>
      <w:color w:val="000000"/>
      <w:sz w:val="26"/>
      <w:szCs w:val="26"/>
    </w:rPr>
  </w:style>
  <w:style w:type="character" w:customStyle="1" w:styleId="Heading6Char">
    <w:name w:val="Heading 6 Char"/>
    <w:basedOn w:val="DefaultParagraphFont"/>
    <w:link w:val="Heading6"/>
    <w:uiPriority w:val="9"/>
    <w:rsid w:val="006909A5"/>
    <w:rPr>
      <w:rFonts w:ascii="Verdana" w:eastAsia="Times New Roman" w:hAnsi="Verdana" w:cs="Times New Roman"/>
      <w:color w:val="000000"/>
      <w:sz w:val="26"/>
      <w:szCs w:val="26"/>
    </w:rPr>
  </w:style>
  <w:style w:type="character" w:customStyle="1" w:styleId="Heading7Char">
    <w:name w:val="Heading 7 Char"/>
    <w:basedOn w:val="DefaultParagraphFont"/>
    <w:link w:val="Heading7"/>
    <w:uiPriority w:val="9"/>
    <w:rsid w:val="006909A5"/>
    <w:rPr>
      <w:rFonts w:ascii="Verdana" w:eastAsia="Times New Roman" w:hAnsi="Verdana" w:cs="Times New Roman"/>
      <w:i/>
      <w:iCs/>
      <w:color w:val="404040"/>
      <w:sz w:val="26"/>
      <w:szCs w:val="26"/>
    </w:rPr>
  </w:style>
  <w:style w:type="character" w:customStyle="1" w:styleId="Heading8Char">
    <w:name w:val="Heading 8 Char"/>
    <w:basedOn w:val="DefaultParagraphFont"/>
    <w:link w:val="Heading8"/>
    <w:uiPriority w:val="9"/>
    <w:semiHidden/>
    <w:rsid w:val="006909A5"/>
    <w:rPr>
      <w:rFonts w:ascii="Calibri Light" w:eastAsia="Times New Roman" w:hAnsi="Calibri Light" w:cs="Times New Roman"/>
      <w:color w:val="404040"/>
      <w:sz w:val="20"/>
      <w:szCs w:val="20"/>
    </w:rPr>
  </w:style>
  <w:style w:type="character" w:customStyle="1" w:styleId="Heading9Char">
    <w:name w:val="Heading 9 Char"/>
    <w:basedOn w:val="DefaultParagraphFont"/>
    <w:link w:val="Heading9"/>
    <w:uiPriority w:val="9"/>
    <w:semiHidden/>
    <w:rsid w:val="006909A5"/>
    <w:rPr>
      <w:rFonts w:ascii="Calibri Light" w:eastAsia="Times New Roman" w:hAnsi="Calibri Light" w:cs="Times New Roman"/>
      <w:i/>
      <w:iCs/>
      <w:color w:val="404040"/>
      <w:sz w:val="20"/>
      <w:szCs w:val="20"/>
    </w:rPr>
  </w:style>
  <w:style w:type="character" w:customStyle="1" w:styleId="apple-converted-space">
    <w:name w:val="apple-converted-space"/>
    <w:basedOn w:val="DefaultParagraphFont"/>
    <w:rsid w:val="006909A5"/>
  </w:style>
  <w:style w:type="paragraph" w:styleId="Header">
    <w:name w:val="header"/>
    <w:basedOn w:val="Normal"/>
    <w:link w:val="HeaderChar"/>
    <w:uiPriority w:val="99"/>
    <w:unhideWhenUsed/>
    <w:rsid w:val="006909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09A5"/>
    <w:rPr>
      <w:rFonts w:ascii="Calibri" w:eastAsia="Calibri" w:hAnsi="Calibri" w:cs="Times New Roman"/>
    </w:rPr>
  </w:style>
  <w:style w:type="paragraph" w:styleId="Footer">
    <w:name w:val="footer"/>
    <w:basedOn w:val="Normal"/>
    <w:link w:val="FooterChar"/>
    <w:uiPriority w:val="99"/>
    <w:unhideWhenUsed/>
    <w:rsid w:val="006909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09A5"/>
    <w:rPr>
      <w:rFonts w:ascii="Calibri" w:eastAsia="Calibri" w:hAnsi="Calibri" w:cs="Times New Roman"/>
    </w:rPr>
  </w:style>
  <w:style w:type="character" w:styleId="LineNumber">
    <w:name w:val="line number"/>
    <w:basedOn w:val="DefaultParagraphFont"/>
    <w:uiPriority w:val="99"/>
    <w:semiHidden/>
    <w:unhideWhenUsed/>
    <w:rsid w:val="006909A5"/>
  </w:style>
  <w:style w:type="table" w:styleId="TableGrid">
    <w:name w:val="Table Grid"/>
    <w:basedOn w:val="TableNormal"/>
    <w:uiPriority w:val="39"/>
    <w:rsid w:val="006909A5"/>
    <w:pPr>
      <w:spacing w:after="0" w:line="240" w:lineRule="auto"/>
    </w:pPr>
    <w:rPr>
      <w:rFonts w:ascii="Calibri" w:eastAsia="Calibri" w:hAnsi="Calibri" w:cs="Times New Roman"/>
      <w:sz w:val="20"/>
      <w:szCs w:val="20"/>
      <w:lang w:eastAsia="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6909A5"/>
    <w:pPr>
      <w:spacing w:after="0" w:line="240" w:lineRule="auto"/>
    </w:pPr>
    <w:rPr>
      <w:rFonts w:ascii="Calibri" w:eastAsia="Calibri" w:hAnsi="Calibri" w:cs="Times New Roman"/>
      <w:sz w:val="20"/>
      <w:szCs w:val="20"/>
      <w:lang w:eastAsia="en-IE"/>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6909A5"/>
    <w:pPr>
      <w:spacing w:after="0"/>
      <w:jc w:val="center"/>
    </w:pPr>
    <w:rPr>
      <w:rFonts w:cs="Calibri"/>
      <w:noProof/>
      <w:lang w:val="en-US"/>
    </w:rPr>
  </w:style>
  <w:style w:type="character" w:customStyle="1" w:styleId="EndNoteBibliographyTitleChar">
    <w:name w:val="EndNote Bibliography Title Char"/>
    <w:link w:val="EndNoteBibliographyTitle"/>
    <w:rsid w:val="006909A5"/>
    <w:rPr>
      <w:rFonts w:ascii="Calibri" w:eastAsia="Calibri" w:hAnsi="Calibri" w:cs="Calibri"/>
      <w:noProof/>
      <w:lang w:val="en-US"/>
    </w:rPr>
  </w:style>
  <w:style w:type="paragraph" w:customStyle="1" w:styleId="EndNoteBibliography">
    <w:name w:val="EndNote Bibliography"/>
    <w:basedOn w:val="Normal"/>
    <w:link w:val="EndNoteBibliographyChar"/>
    <w:rsid w:val="006909A5"/>
    <w:pPr>
      <w:spacing w:line="240" w:lineRule="auto"/>
    </w:pPr>
    <w:rPr>
      <w:rFonts w:cs="Calibri"/>
      <w:noProof/>
      <w:lang w:val="en-US"/>
    </w:rPr>
  </w:style>
  <w:style w:type="character" w:customStyle="1" w:styleId="EndNoteBibliographyChar">
    <w:name w:val="EndNote Bibliography Char"/>
    <w:link w:val="EndNoteBibliography"/>
    <w:rsid w:val="006909A5"/>
    <w:rPr>
      <w:rFonts w:ascii="Calibri" w:eastAsia="Calibri" w:hAnsi="Calibri" w:cs="Calibri"/>
      <w:noProof/>
      <w:lang w:val="en-US"/>
    </w:rPr>
  </w:style>
  <w:style w:type="paragraph" w:customStyle="1" w:styleId="fulltext-text">
    <w:name w:val="fulltext-text"/>
    <w:basedOn w:val="Normal"/>
    <w:rsid w:val="006909A5"/>
    <w:pPr>
      <w:spacing w:before="100" w:beforeAutospacing="1" w:after="100" w:afterAutospacing="1" w:line="240" w:lineRule="auto"/>
    </w:pPr>
    <w:rPr>
      <w:rFonts w:ascii="Times New Roman" w:eastAsia="Times New Roman" w:hAnsi="Times New Roman"/>
      <w:sz w:val="24"/>
      <w:szCs w:val="24"/>
      <w:lang w:eastAsia="en-IE"/>
    </w:rPr>
  </w:style>
  <w:style w:type="character" w:styleId="Hyperlink">
    <w:name w:val="Hyperlink"/>
    <w:uiPriority w:val="99"/>
    <w:unhideWhenUsed/>
    <w:rsid w:val="006909A5"/>
    <w:rPr>
      <w:color w:val="0000FF"/>
      <w:u w:val="single"/>
    </w:rPr>
  </w:style>
  <w:style w:type="paragraph" w:styleId="NoSpacing">
    <w:name w:val="No Spacing"/>
    <w:uiPriority w:val="1"/>
    <w:qFormat/>
    <w:rsid w:val="006909A5"/>
    <w:pPr>
      <w:spacing w:after="0" w:line="240" w:lineRule="auto"/>
    </w:pPr>
    <w:rPr>
      <w:rFonts w:ascii="Calibri" w:eastAsia="Calibri" w:hAnsi="Calibri" w:cs="Times New Roman"/>
    </w:rPr>
  </w:style>
  <w:style w:type="paragraph" w:styleId="Caption">
    <w:name w:val="caption"/>
    <w:basedOn w:val="Normal"/>
    <w:next w:val="Normal"/>
    <w:uiPriority w:val="35"/>
    <w:unhideWhenUsed/>
    <w:qFormat/>
    <w:rsid w:val="006909A5"/>
    <w:pPr>
      <w:spacing w:after="200" w:line="240" w:lineRule="auto"/>
    </w:pPr>
    <w:rPr>
      <w:i/>
      <w:iCs/>
      <w:color w:val="44546A"/>
      <w:sz w:val="18"/>
      <w:szCs w:val="18"/>
    </w:rPr>
  </w:style>
  <w:style w:type="character" w:styleId="CommentReference">
    <w:name w:val="annotation reference"/>
    <w:uiPriority w:val="99"/>
    <w:semiHidden/>
    <w:unhideWhenUsed/>
    <w:rsid w:val="006909A5"/>
    <w:rPr>
      <w:sz w:val="16"/>
      <w:szCs w:val="16"/>
    </w:rPr>
  </w:style>
  <w:style w:type="paragraph" w:styleId="CommentText">
    <w:name w:val="annotation text"/>
    <w:basedOn w:val="Normal"/>
    <w:link w:val="CommentTextChar"/>
    <w:uiPriority w:val="99"/>
    <w:semiHidden/>
    <w:unhideWhenUsed/>
    <w:rsid w:val="006909A5"/>
    <w:pPr>
      <w:spacing w:after="0" w:line="240" w:lineRule="auto"/>
      <w:jc w:val="both"/>
    </w:pPr>
    <w:rPr>
      <w:rFonts w:ascii="Arial" w:hAnsi="Arial"/>
      <w:sz w:val="20"/>
      <w:szCs w:val="20"/>
    </w:rPr>
  </w:style>
  <w:style w:type="character" w:customStyle="1" w:styleId="CommentTextChar">
    <w:name w:val="Comment Text Char"/>
    <w:basedOn w:val="DefaultParagraphFont"/>
    <w:link w:val="CommentText"/>
    <w:uiPriority w:val="99"/>
    <w:semiHidden/>
    <w:rsid w:val="006909A5"/>
    <w:rPr>
      <w:rFonts w:ascii="Arial" w:eastAsia="Calibri" w:hAnsi="Arial" w:cs="Times New Roman"/>
      <w:sz w:val="20"/>
      <w:szCs w:val="20"/>
    </w:rPr>
  </w:style>
  <w:style w:type="paragraph" w:styleId="BalloonText">
    <w:name w:val="Balloon Text"/>
    <w:basedOn w:val="Normal"/>
    <w:link w:val="BalloonTextChar"/>
    <w:uiPriority w:val="99"/>
    <w:semiHidden/>
    <w:unhideWhenUsed/>
    <w:rsid w:val="006909A5"/>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09A5"/>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6909A5"/>
    <w:rPr>
      <w:b/>
      <w:bCs/>
    </w:rPr>
  </w:style>
  <w:style w:type="character" w:customStyle="1" w:styleId="CommentSubjectChar">
    <w:name w:val="Comment Subject Char"/>
    <w:basedOn w:val="CommentTextChar"/>
    <w:link w:val="CommentSubject"/>
    <w:uiPriority w:val="99"/>
    <w:semiHidden/>
    <w:rsid w:val="006909A5"/>
    <w:rPr>
      <w:rFonts w:ascii="Arial" w:eastAsia="Calibri" w:hAnsi="Arial" w:cs="Times New Roman"/>
      <w:b/>
      <w:bCs/>
      <w:sz w:val="20"/>
      <w:szCs w:val="20"/>
    </w:rPr>
  </w:style>
  <w:style w:type="table" w:customStyle="1" w:styleId="PlainTable1">
    <w:name w:val="Plain Table 1"/>
    <w:basedOn w:val="TableNormal"/>
    <w:uiPriority w:val="41"/>
    <w:rsid w:val="006909A5"/>
    <w:pPr>
      <w:spacing w:after="0" w:line="240" w:lineRule="auto"/>
    </w:pPr>
    <w:rPr>
      <w:rFonts w:ascii="Calibri" w:eastAsia="Calibri" w:hAnsi="Calibri" w:cs="Times New Roman"/>
      <w:sz w:val="20"/>
      <w:szCs w:val="20"/>
      <w:lang w:eastAsia="en-IE"/>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uiPriority w:val="34"/>
    <w:qFormat/>
    <w:rsid w:val="006909A5"/>
    <w:pPr>
      <w:spacing w:after="0" w:line="360" w:lineRule="auto"/>
      <w:ind w:left="720"/>
      <w:contextualSpacing/>
      <w:jc w:val="both"/>
    </w:pPr>
    <w:rPr>
      <w:rFonts w:ascii="Arial" w:hAnsi="Arial"/>
    </w:rPr>
  </w:style>
  <w:style w:type="paragraph" w:customStyle="1" w:styleId="IndentQuote">
    <w:name w:val="IndentQuote"/>
    <w:basedOn w:val="Caption"/>
    <w:qFormat/>
    <w:rsid w:val="006909A5"/>
    <w:pPr>
      <w:spacing w:before="120" w:after="120" w:line="360" w:lineRule="auto"/>
      <w:ind w:left="851" w:right="851"/>
      <w:jc w:val="both"/>
    </w:pPr>
    <w:rPr>
      <w:rFonts w:ascii="Arial" w:hAnsi="Arial"/>
      <w:b/>
      <w:bCs/>
      <w:i w:val="0"/>
      <w:iCs w:val="0"/>
      <w:color w:val="000000"/>
      <w:sz w:val="22"/>
    </w:rPr>
  </w:style>
  <w:style w:type="paragraph" w:customStyle="1" w:styleId="bulleted">
    <w:name w:val="bulleted"/>
    <w:basedOn w:val="Normal"/>
    <w:rsid w:val="006909A5"/>
    <w:pPr>
      <w:spacing w:before="100" w:beforeAutospacing="1" w:after="100" w:afterAutospacing="1" w:line="240" w:lineRule="auto"/>
    </w:pPr>
    <w:rPr>
      <w:rFonts w:ascii="Times New Roman" w:eastAsia="Times New Roman" w:hAnsi="Times New Roman"/>
      <w:sz w:val="24"/>
      <w:szCs w:val="24"/>
      <w:lang w:eastAsia="en-IE"/>
    </w:rPr>
  </w:style>
  <w:style w:type="character" w:customStyle="1" w:styleId="override-xref-content-element">
    <w:name w:val="override-xref-content-element"/>
    <w:basedOn w:val="DefaultParagraphFont"/>
    <w:rsid w:val="006909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EFD504-DA69-0144-9A66-AAECEC20B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9</Pages>
  <Words>2562</Words>
  <Characters>14609</Characters>
  <Application>Microsoft Macintosh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Wuytack</dc:creator>
  <cp:keywords/>
  <dc:description/>
  <cp:lastModifiedBy>FWUYTACK</cp:lastModifiedBy>
  <cp:revision>46</cp:revision>
  <dcterms:created xsi:type="dcterms:W3CDTF">2017-01-04T13:10:00Z</dcterms:created>
  <dcterms:modified xsi:type="dcterms:W3CDTF">2020-08-09T14:01:00Z</dcterms:modified>
</cp:coreProperties>
</file>